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13BA" w:rsidRPr="00E113BA" w:rsidRDefault="00E113BA" w:rsidP="00D01D54">
      <w:pPr>
        <w:ind w:firstLine="0"/>
        <w:rPr>
          <w:b/>
          <w:sz w:val="15"/>
          <w:szCs w:val="15"/>
        </w:rPr>
      </w:pPr>
      <w:r w:rsidRPr="00E113BA">
        <w:rPr>
          <w:b/>
          <w:sz w:val="15"/>
          <w:szCs w:val="15"/>
        </w:rPr>
        <w:t>S1 Table A.  regional distributions of received questionnaires at baseline (n=265).</w:t>
      </w:r>
    </w:p>
    <w:tbl>
      <w:tblPr>
        <w:tblW w:w="5000" w:type="pct"/>
        <w:jc w:val="center"/>
        <w:tblCellMar>
          <w:left w:w="28" w:type="dxa"/>
        </w:tblCellMar>
        <w:tblLook w:val="04A0" w:firstRow="1" w:lastRow="0" w:firstColumn="1" w:lastColumn="0" w:noHBand="0" w:noVBand="1"/>
      </w:tblPr>
      <w:tblGrid>
        <w:gridCol w:w="2505"/>
        <w:gridCol w:w="3427"/>
        <w:gridCol w:w="1950"/>
        <w:gridCol w:w="958"/>
        <w:gridCol w:w="2068"/>
      </w:tblGrid>
      <w:tr w:rsidR="003B2FB5" w:rsidRPr="000E68DA" w:rsidTr="00D77AEA">
        <w:trPr>
          <w:trHeight w:val="20"/>
          <w:jc w:val="center"/>
        </w:trPr>
        <w:tc>
          <w:tcPr>
            <w:tcW w:w="1148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B2FB5" w:rsidRPr="000E68DA" w:rsidRDefault="003B2FB5" w:rsidP="00066BF7">
            <w:pPr>
              <w:ind w:firstLine="0"/>
              <w:jc w:val="both"/>
              <w:rPr>
                <w:sz w:val="15"/>
                <w:szCs w:val="15"/>
              </w:rPr>
            </w:pPr>
            <w:r w:rsidRPr="000E68DA">
              <w:rPr>
                <w:sz w:val="15"/>
                <w:szCs w:val="15"/>
              </w:rPr>
              <w:t>Postal code (prefix)</w:t>
            </w:r>
          </w:p>
        </w:tc>
        <w:tc>
          <w:tcPr>
            <w:tcW w:w="157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B2FB5" w:rsidRPr="000E68DA" w:rsidRDefault="003B2FB5" w:rsidP="00066BF7">
            <w:pPr>
              <w:ind w:firstLine="0"/>
              <w:jc w:val="both"/>
              <w:rPr>
                <w:sz w:val="15"/>
                <w:szCs w:val="15"/>
              </w:rPr>
            </w:pPr>
            <w:r w:rsidRPr="000E68DA">
              <w:rPr>
                <w:sz w:val="15"/>
                <w:szCs w:val="15"/>
              </w:rPr>
              <w:t>Districts</w:t>
            </w:r>
          </w:p>
        </w:tc>
        <w:tc>
          <w:tcPr>
            <w:tcW w:w="89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B2FB5" w:rsidRPr="000E68DA" w:rsidRDefault="003B2FB5" w:rsidP="00066BF7">
            <w:pPr>
              <w:ind w:firstLine="0"/>
              <w:jc w:val="both"/>
              <w:rPr>
                <w:sz w:val="15"/>
                <w:szCs w:val="15"/>
              </w:rPr>
            </w:pPr>
            <w:r w:rsidRPr="000E68DA">
              <w:rPr>
                <w:sz w:val="15"/>
                <w:szCs w:val="15"/>
              </w:rPr>
              <w:t>Federal State</w:t>
            </w:r>
          </w:p>
        </w:tc>
        <w:tc>
          <w:tcPr>
            <w:tcW w:w="4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B2FB5" w:rsidRPr="000E68DA" w:rsidRDefault="003B2FB5" w:rsidP="00066BF7">
            <w:pPr>
              <w:ind w:firstLine="0"/>
              <w:jc w:val="both"/>
              <w:rPr>
                <w:sz w:val="15"/>
                <w:szCs w:val="15"/>
              </w:rPr>
            </w:pPr>
            <w:r w:rsidRPr="000E68DA">
              <w:rPr>
                <w:sz w:val="15"/>
                <w:szCs w:val="15"/>
              </w:rPr>
              <w:t>Sum</w:t>
            </w:r>
          </w:p>
        </w:tc>
        <w:tc>
          <w:tcPr>
            <w:tcW w:w="948" w:type="pct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3B2FB5" w:rsidRPr="000E68DA" w:rsidRDefault="003B2FB5" w:rsidP="00066BF7">
            <w:pPr>
              <w:ind w:firstLine="0"/>
              <w:jc w:val="both"/>
              <w:rPr>
                <w:sz w:val="15"/>
                <w:szCs w:val="15"/>
              </w:rPr>
            </w:pPr>
            <w:r w:rsidRPr="000E68DA">
              <w:rPr>
                <w:sz w:val="15"/>
                <w:szCs w:val="15"/>
              </w:rPr>
              <w:t>Percentage</w:t>
            </w:r>
            <w:r w:rsidRPr="009B29B1">
              <w:rPr>
                <w:sz w:val="16"/>
                <w:szCs w:val="16"/>
                <w:vertAlign w:val="superscript"/>
              </w:rPr>
              <w:t>a</w:t>
            </w:r>
          </w:p>
        </w:tc>
      </w:tr>
      <w:tr w:rsidR="003B2FB5" w:rsidRPr="000E68DA" w:rsidTr="00D77AEA">
        <w:trPr>
          <w:trHeight w:val="113"/>
          <w:jc w:val="center"/>
        </w:trPr>
        <w:tc>
          <w:tcPr>
            <w:tcW w:w="1148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2FB5" w:rsidRPr="000E68DA" w:rsidRDefault="003B2FB5" w:rsidP="00066BF7">
            <w:pPr>
              <w:ind w:firstLine="0"/>
              <w:jc w:val="center"/>
              <w:rPr>
                <w:sz w:val="15"/>
                <w:szCs w:val="15"/>
                <w:lang w:val="de-AT"/>
              </w:rPr>
            </w:pPr>
            <w:r w:rsidRPr="000E68DA">
              <w:rPr>
                <w:sz w:val="15"/>
                <w:szCs w:val="15"/>
                <w:lang w:val="de-AT"/>
              </w:rPr>
              <w:t>7</w:t>
            </w:r>
          </w:p>
        </w:tc>
        <w:tc>
          <w:tcPr>
            <w:tcW w:w="1571" w:type="pct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B2FB5" w:rsidRPr="000E68DA" w:rsidRDefault="003B2FB5" w:rsidP="00066BF7">
            <w:pPr>
              <w:ind w:firstLine="0"/>
              <w:jc w:val="both"/>
              <w:rPr>
                <w:sz w:val="15"/>
                <w:szCs w:val="15"/>
                <w:lang w:val="de-AT"/>
              </w:rPr>
            </w:pPr>
            <w:r>
              <w:rPr>
                <w:sz w:val="15"/>
                <w:szCs w:val="15"/>
                <w:lang w:val="de-AT"/>
              </w:rPr>
              <w:t xml:space="preserve"> </w:t>
            </w:r>
            <w:r w:rsidRPr="000E68DA">
              <w:rPr>
                <w:sz w:val="15"/>
                <w:szCs w:val="15"/>
                <w:lang w:val="de-AT"/>
              </w:rPr>
              <w:t>Siegen-Wittgenstein</w:t>
            </w:r>
          </w:p>
        </w:tc>
        <w:tc>
          <w:tcPr>
            <w:tcW w:w="894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B2FB5" w:rsidRPr="000E68DA" w:rsidRDefault="003B2FB5" w:rsidP="00066BF7">
            <w:pPr>
              <w:ind w:firstLine="0"/>
              <w:jc w:val="both"/>
              <w:rPr>
                <w:sz w:val="15"/>
                <w:szCs w:val="15"/>
                <w:lang w:val="de-AT"/>
              </w:rPr>
            </w:pPr>
            <w:r w:rsidRPr="000E68DA">
              <w:rPr>
                <w:sz w:val="15"/>
                <w:szCs w:val="15"/>
                <w:lang w:val="de-AT"/>
              </w:rPr>
              <w:t>NRW</w:t>
            </w:r>
          </w:p>
        </w:tc>
        <w:tc>
          <w:tcPr>
            <w:tcW w:w="439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B2FB5" w:rsidRPr="000E68DA" w:rsidRDefault="003B2FB5" w:rsidP="00066BF7">
            <w:pPr>
              <w:ind w:firstLine="0"/>
              <w:jc w:val="right"/>
              <w:rPr>
                <w:sz w:val="15"/>
                <w:szCs w:val="15"/>
                <w:lang w:val="de-AT"/>
              </w:rPr>
            </w:pPr>
            <w:r w:rsidRPr="000E68DA">
              <w:rPr>
                <w:sz w:val="15"/>
                <w:szCs w:val="15"/>
                <w:lang w:val="de-AT"/>
              </w:rPr>
              <w:t>209</w:t>
            </w:r>
          </w:p>
        </w:tc>
        <w:tc>
          <w:tcPr>
            <w:tcW w:w="948" w:type="pct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B2FB5" w:rsidRPr="000E68DA" w:rsidRDefault="003B2FB5" w:rsidP="00066BF7">
            <w:pPr>
              <w:ind w:firstLine="0"/>
              <w:jc w:val="right"/>
              <w:rPr>
                <w:sz w:val="15"/>
                <w:szCs w:val="15"/>
                <w:lang w:val="de-AT"/>
              </w:rPr>
            </w:pPr>
            <w:r w:rsidRPr="000E68DA">
              <w:rPr>
                <w:sz w:val="15"/>
                <w:szCs w:val="15"/>
                <w:lang w:val="de-AT"/>
              </w:rPr>
              <w:t>78.9%</w:t>
            </w:r>
          </w:p>
        </w:tc>
      </w:tr>
      <w:tr w:rsidR="003B2FB5" w:rsidRPr="000E68DA" w:rsidTr="00D77AEA">
        <w:trPr>
          <w:trHeight w:val="113"/>
          <w:jc w:val="center"/>
        </w:trPr>
        <w:tc>
          <w:tcPr>
            <w:tcW w:w="1148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2FB5" w:rsidRPr="000E68DA" w:rsidRDefault="003B2FB5" w:rsidP="00066BF7">
            <w:pPr>
              <w:ind w:firstLine="0"/>
              <w:jc w:val="center"/>
              <w:rPr>
                <w:sz w:val="15"/>
                <w:szCs w:val="15"/>
                <w:lang w:val="de-AT"/>
              </w:rPr>
            </w:pPr>
            <w:r w:rsidRPr="000E68DA">
              <w:rPr>
                <w:sz w:val="15"/>
                <w:szCs w:val="15"/>
                <w:lang w:val="de-AT"/>
              </w:rPr>
              <w:t>35</w:t>
            </w:r>
          </w:p>
        </w:tc>
        <w:tc>
          <w:tcPr>
            <w:tcW w:w="1571" w:type="pct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B2FB5" w:rsidRPr="000E68DA" w:rsidRDefault="003B2FB5" w:rsidP="00066BF7">
            <w:pPr>
              <w:ind w:firstLine="0"/>
              <w:jc w:val="both"/>
              <w:rPr>
                <w:sz w:val="15"/>
                <w:szCs w:val="15"/>
                <w:lang w:val="de-AT"/>
              </w:rPr>
            </w:pPr>
            <w:r>
              <w:rPr>
                <w:sz w:val="15"/>
                <w:szCs w:val="15"/>
                <w:lang w:val="de-AT"/>
              </w:rPr>
              <w:t xml:space="preserve"> </w:t>
            </w:r>
            <w:r w:rsidRPr="000E68DA">
              <w:rPr>
                <w:sz w:val="15"/>
                <w:szCs w:val="15"/>
                <w:lang w:val="de-AT"/>
              </w:rPr>
              <w:t>Lahn-Dill Kreis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2FB5" w:rsidRPr="000E68DA" w:rsidRDefault="003B2FB5" w:rsidP="00066BF7">
            <w:pPr>
              <w:ind w:firstLine="0"/>
              <w:jc w:val="both"/>
              <w:rPr>
                <w:sz w:val="15"/>
                <w:szCs w:val="15"/>
                <w:lang w:val="de-AT"/>
              </w:rPr>
            </w:pPr>
            <w:r w:rsidRPr="000E68DA">
              <w:rPr>
                <w:sz w:val="15"/>
                <w:szCs w:val="15"/>
                <w:lang w:val="de-AT"/>
              </w:rPr>
              <w:t>Hessen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2FB5" w:rsidRPr="000E68DA" w:rsidRDefault="003B2FB5" w:rsidP="00066BF7">
            <w:pPr>
              <w:ind w:firstLine="0"/>
              <w:jc w:val="right"/>
              <w:rPr>
                <w:sz w:val="15"/>
                <w:szCs w:val="15"/>
                <w:lang w:val="de-AT"/>
              </w:rPr>
            </w:pPr>
            <w:r w:rsidRPr="000E68DA">
              <w:rPr>
                <w:sz w:val="15"/>
                <w:szCs w:val="15"/>
                <w:lang w:val="de-AT"/>
              </w:rPr>
              <w:t>30</w:t>
            </w:r>
          </w:p>
        </w:tc>
        <w:tc>
          <w:tcPr>
            <w:tcW w:w="94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B2FB5" w:rsidRPr="000E68DA" w:rsidRDefault="003B2FB5" w:rsidP="00066BF7">
            <w:pPr>
              <w:ind w:firstLine="0"/>
              <w:jc w:val="right"/>
              <w:rPr>
                <w:sz w:val="15"/>
                <w:szCs w:val="15"/>
                <w:lang w:val="de-AT"/>
              </w:rPr>
            </w:pPr>
            <w:r w:rsidRPr="000E68DA">
              <w:rPr>
                <w:sz w:val="15"/>
                <w:szCs w:val="15"/>
                <w:lang w:val="de-AT"/>
              </w:rPr>
              <w:t>11.3%</w:t>
            </w:r>
          </w:p>
        </w:tc>
      </w:tr>
      <w:tr w:rsidR="003B2FB5" w:rsidRPr="000E68DA" w:rsidTr="00D77AEA">
        <w:trPr>
          <w:trHeight w:val="113"/>
          <w:jc w:val="center"/>
        </w:trPr>
        <w:tc>
          <w:tcPr>
            <w:tcW w:w="1148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2FB5" w:rsidRPr="000E68DA" w:rsidRDefault="003B2FB5" w:rsidP="00066BF7">
            <w:pPr>
              <w:ind w:firstLine="0"/>
              <w:jc w:val="center"/>
              <w:rPr>
                <w:sz w:val="15"/>
                <w:szCs w:val="15"/>
                <w:lang w:val="de-AT"/>
              </w:rPr>
            </w:pPr>
            <w:r w:rsidRPr="000E68DA">
              <w:rPr>
                <w:sz w:val="15"/>
                <w:szCs w:val="15"/>
                <w:lang w:val="de-AT"/>
              </w:rPr>
              <w:t>68</w:t>
            </w:r>
            <w:r>
              <w:rPr>
                <w:sz w:val="15"/>
                <w:szCs w:val="15"/>
                <w:lang w:val="de-AT"/>
              </w:rPr>
              <w:t xml:space="preserve"> </w:t>
            </w:r>
          </w:p>
        </w:tc>
        <w:tc>
          <w:tcPr>
            <w:tcW w:w="1571" w:type="pct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B2FB5" w:rsidRPr="000E68DA" w:rsidRDefault="003B2FB5" w:rsidP="00066BF7">
            <w:pPr>
              <w:ind w:firstLine="0"/>
              <w:jc w:val="both"/>
              <w:rPr>
                <w:sz w:val="15"/>
                <w:szCs w:val="15"/>
                <w:lang w:val="de-AT"/>
              </w:rPr>
            </w:pPr>
            <w:r>
              <w:rPr>
                <w:sz w:val="15"/>
                <w:szCs w:val="15"/>
                <w:lang w:val="de-AT"/>
              </w:rPr>
              <w:t xml:space="preserve"> </w:t>
            </w:r>
            <w:r w:rsidRPr="000E68DA">
              <w:rPr>
                <w:sz w:val="15"/>
                <w:szCs w:val="15"/>
                <w:lang w:val="de-AT"/>
              </w:rPr>
              <w:t>Mannheim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2FB5" w:rsidRPr="000E68DA" w:rsidRDefault="003B2FB5" w:rsidP="00066BF7">
            <w:pPr>
              <w:ind w:firstLine="0"/>
              <w:jc w:val="both"/>
              <w:rPr>
                <w:sz w:val="15"/>
                <w:szCs w:val="15"/>
                <w:lang w:val="de-AT"/>
              </w:rPr>
            </w:pPr>
            <w:r w:rsidRPr="000E68DA">
              <w:rPr>
                <w:sz w:val="15"/>
                <w:szCs w:val="15"/>
                <w:lang w:val="de-AT"/>
              </w:rPr>
              <w:t>BW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2FB5" w:rsidRPr="000E68DA" w:rsidRDefault="003B2FB5" w:rsidP="00066BF7">
            <w:pPr>
              <w:ind w:firstLine="0"/>
              <w:jc w:val="right"/>
              <w:rPr>
                <w:sz w:val="15"/>
                <w:szCs w:val="15"/>
                <w:lang w:val="de-AT"/>
              </w:rPr>
            </w:pPr>
            <w:r w:rsidRPr="000E68DA">
              <w:rPr>
                <w:sz w:val="15"/>
                <w:szCs w:val="15"/>
                <w:lang w:val="de-AT"/>
              </w:rPr>
              <w:t>7</w:t>
            </w:r>
          </w:p>
        </w:tc>
        <w:tc>
          <w:tcPr>
            <w:tcW w:w="94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B2FB5" w:rsidRPr="000E68DA" w:rsidRDefault="003B2FB5" w:rsidP="00066BF7">
            <w:pPr>
              <w:ind w:firstLine="0"/>
              <w:jc w:val="right"/>
              <w:rPr>
                <w:sz w:val="15"/>
                <w:szCs w:val="15"/>
                <w:lang w:val="de-AT"/>
              </w:rPr>
            </w:pPr>
            <w:r w:rsidRPr="000E68DA">
              <w:rPr>
                <w:sz w:val="15"/>
                <w:szCs w:val="15"/>
                <w:lang w:val="de-AT"/>
              </w:rPr>
              <w:t>2.6%</w:t>
            </w:r>
          </w:p>
        </w:tc>
      </w:tr>
      <w:tr w:rsidR="003B2FB5" w:rsidRPr="000E68DA" w:rsidTr="00D77AEA">
        <w:trPr>
          <w:trHeight w:val="113"/>
          <w:jc w:val="center"/>
        </w:trPr>
        <w:tc>
          <w:tcPr>
            <w:tcW w:w="1148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2FB5" w:rsidRPr="000E68DA" w:rsidRDefault="003B2FB5" w:rsidP="00066BF7">
            <w:pPr>
              <w:ind w:firstLine="0"/>
              <w:jc w:val="center"/>
              <w:rPr>
                <w:sz w:val="15"/>
                <w:szCs w:val="15"/>
                <w:lang w:val="de-AT"/>
              </w:rPr>
            </w:pPr>
            <w:r w:rsidRPr="000E68DA">
              <w:rPr>
                <w:sz w:val="15"/>
                <w:szCs w:val="15"/>
                <w:lang w:val="de-AT"/>
              </w:rPr>
              <w:t>74</w:t>
            </w:r>
          </w:p>
        </w:tc>
        <w:tc>
          <w:tcPr>
            <w:tcW w:w="1571" w:type="pct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B2FB5" w:rsidRPr="000E68DA" w:rsidRDefault="003B2FB5" w:rsidP="00066BF7">
            <w:pPr>
              <w:ind w:firstLine="0"/>
              <w:jc w:val="both"/>
              <w:rPr>
                <w:sz w:val="15"/>
                <w:szCs w:val="15"/>
                <w:lang w:val="de-AT"/>
              </w:rPr>
            </w:pPr>
            <w:r>
              <w:rPr>
                <w:sz w:val="15"/>
                <w:szCs w:val="15"/>
                <w:lang w:val="de-AT"/>
              </w:rPr>
              <w:t xml:space="preserve"> </w:t>
            </w:r>
            <w:r w:rsidRPr="000E68DA">
              <w:rPr>
                <w:sz w:val="15"/>
                <w:szCs w:val="15"/>
                <w:lang w:val="de-AT"/>
              </w:rPr>
              <w:t>Heilbronn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2FB5" w:rsidRPr="000E68DA" w:rsidRDefault="003B2FB5" w:rsidP="00066BF7">
            <w:pPr>
              <w:ind w:firstLine="0"/>
              <w:jc w:val="both"/>
              <w:rPr>
                <w:sz w:val="15"/>
                <w:szCs w:val="15"/>
                <w:lang w:val="de-AT"/>
              </w:rPr>
            </w:pPr>
            <w:r w:rsidRPr="000E68DA">
              <w:rPr>
                <w:sz w:val="15"/>
                <w:szCs w:val="15"/>
                <w:lang w:val="de-AT"/>
              </w:rPr>
              <w:t>BW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2FB5" w:rsidRPr="000E68DA" w:rsidRDefault="003B2FB5" w:rsidP="00066BF7">
            <w:pPr>
              <w:ind w:firstLine="0"/>
              <w:jc w:val="right"/>
              <w:rPr>
                <w:sz w:val="15"/>
                <w:szCs w:val="15"/>
                <w:lang w:val="de-AT"/>
              </w:rPr>
            </w:pPr>
            <w:r w:rsidRPr="000E68DA">
              <w:rPr>
                <w:sz w:val="15"/>
                <w:szCs w:val="15"/>
                <w:lang w:val="de-AT"/>
              </w:rPr>
              <w:t>5</w:t>
            </w:r>
          </w:p>
        </w:tc>
        <w:tc>
          <w:tcPr>
            <w:tcW w:w="94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B2FB5" w:rsidRPr="000E68DA" w:rsidRDefault="003B2FB5" w:rsidP="00066BF7">
            <w:pPr>
              <w:ind w:firstLine="0"/>
              <w:jc w:val="right"/>
              <w:rPr>
                <w:sz w:val="15"/>
                <w:szCs w:val="15"/>
                <w:lang w:val="de-AT"/>
              </w:rPr>
            </w:pPr>
            <w:r w:rsidRPr="000E68DA">
              <w:rPr>
                <w:sz w:val="15"/>
                <w:szCs w:val="15"/>
                <w:lang w:val="de-AT"/>
              </w:rPr>
              <w:t>1.9%</w:t>
            </w:r>
          </w:p>
        </w:tc>
      </w:tr>
      <w:tr w:rsidR="003B2FB5" w:rsidRPr="000E68DA" w:rsidTr="00D77AEA">
        <w:trPr>
          <w:trHeight w:val="113"/>
          <w:jc w:val="center"/>
        </w:trPr>
        <w:tc>
          <w:tcPr>
            <w:tcW w:w="1148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2FB5" w:rsidRPr="000E68DA" w:rsidRDefault="003B2FB5" w:rsidP="00066BF7">
            <w:pPr>
              <w:ind w:firstLine="0"/>
              <w:jc w:val="center"/>
              <w:rPr>
                <w:sz w:val="15"/>
                <w:szCs w:val="15"/>
                <w:lang w:val="de-AT"/>
              </w:rPr>
            </w:pPr>
            <w:r w:rsidRPr="000E68DA">
              <w:rPr>
                <w:sz w:val="15"/>
                <w:szCs w:val="15"/>
                <w:lang w:val="de-AT"/>
              </w:rPr>
              <w:t>22</w:t>
            </w:r>
          </w:p>
        </w:tc>
        <w:tc>
          <w:tcPr>
            <w:tcW w:w="1571" w:type="pct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B2FB5" w:rsidRPr="000E68DA" w:rsidRDefault="003B2FB5" w:rsidP="00066BF7">
            <w:pPr>
              <w:ind w:firstLine="0"/>
              <w:jc w:val="both"/>
              <w:rPr>
                <w:sz w:val="15"/>
                <w:szCs w:val="15"/>
                <w:lang w:val="de-AT"/>
              </w:rPr>
            </w:pPr>
            <w:r>
              <w:rPr>
                <w:sz w:val="15"/>
                <w:szCs w:val="15"/>
                <w:lang w:val="de-AT"/>
              </w:rPr>
              <w:t xml:space="preserve"> </w:t>
            </w:r>
            <w:r w:rsidRPr="000E68DA">
              <w:rPr>
                <w:sz w:val="15"/>
                <w:szCs w:val="15"/>
                <w:lang w:val="de-AT"/>
              </w:rPr>
              <w:t>Hamburg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2FB5" w:rsidRPr="000E68DA" w:rsidRDefault="003B2FB5" w:rsidP="00066BF7">
            <w:pPr>
              <w:ind w:firstLine="0"/>
              <w:jc w:val="both"/>
              <w:rPr>
                <w:sz w:val="15"/>
                <w:szCs w:val="15"/>
                <w:lang w:val="de-AT"/>
              </w:rPr>
            </w:pPr>
            <w:r w:rsidRPr="000E68DA">
              <w:rPr>
                <w:sz w:val="15"/>
                <w:szCs w:val="15"/>
                <w:lang w:val="de-AT"/>
              </w:rPr>
              <w:t>Hamburg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2FB5" w:rsidRPr="000E68DA" w:rsidRDefault="003B2FB5" w:rsidP="00066BF7">
            <w:pPr>
              <w:ind w:firstLine="0"/>
              <w:jc w:val="right"/>
              <w:rPr>
                <w:sz w:val="15"/>
                <w:szCs w:val="15"/>
                <w:lang w:val="de-AT"/>
              </w:rPr>
            </w:pPr>
            <w:r w:rsidRPr="000E68DA">
              <w:rPr>
                <w:sz w:val="15"/>
                <w:szCs w:val="15"/>
                <w:lang w:val="de-AT"/>
              </w:rPr>
              <w:t>3</w:t>
            </w:r>
          </w:p>
        </w:tc>
        <w:tc>
          <w:tcPr>
            <w:tcW w:w="94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B2FB5" w:rsidRPr="000E68DA" w:rsidRDefault="003B2FB5" w:rsidP="00066BF7">
            <w:pPr>
              <w:ind w:firstLine="0"/>
              <w:jc w:val="right"/>
              <w:rPr>
                <w:sz w:val="15"/>
                <w:szCs w:val="15"/>
                <w:lang w:val="de-AT"/>
              </w:rPr>
            </w:pPr>
            <w:r w:rsidRPr="000E68DA">
              <w:rPr>
                <w:sz w:val="15"/>
                <w:szCs w:val="15"/>
                <w:lang w:val="de-AT"/>
              </w:rPr>
              <w:t>1.1%</w:t>
            </w:r>
          </w:p>
        </w:tc>
      </w:tr>
      <w:tr w:rsidR="003B2FB5" w:rsidRPr="000E68DA" w:rsidTr="00D77AEA">
        <w:trPr>
          <w:trHeight w:val="113"/>
          <w:jc w:val="center"/>
        </w:trPr>
        <w:tc>
          <w:tcPr>
            <w:tcW w:w="1148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2FB5" w:rsidRPr="000E68DA" w:rsidRDefault="003B2FB5" w:rsidP="00066BF7">
            <w:pPr>
              <w:ind w:firstLine="0"/>
              <w:jc w:val="center"/>
              <w:rPr>
                <w:sz w:val="15"/>
                <w:szCs w:val="15"/>
                <w:lang w:val="de-AT"/>
              </w:rPr>
            </w:pPr>
            <w:r w:rsidRPr="000E68DA">
              <w:rPr>
                <w:sz w:val="15"/>
                <w:szCs w:val="15"/>
                <w:lang w:val="de-AT"/>
              </w:rPr>
              <w:t>56</w:t>
            </w:r>
          </w:p>
        </w:tc>
        <w:tc>
          <w:tcPr>
            <w:tcW w:w="1571" w:type="pct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B2FB5" w:rsidRPr="000E68DA" w:rsidRDefault="003B2FB5" w:rsidP="00066BF7">
            <w:pPr>
              <w:ind w:firstLine="0"/>
              <w:jc w:val="both"/>
              <w:rPr>
                <w:sz w:val="15"/>
                <w:szCs w:val="15"/>
                <w:lang w:val="de-AT"/>
              </w:rPr>
            </w:pPr>
            <w:r>
              <w:rPr>
                <w:sz w:val="15"/>
                <w:szCs w:val="15"/>
                <w:lang w:val="de-AT"/>
              </w:rPr>
              <w:t xml:space="preserve"> </w:t>
            </w:r>
            <w:r w:rsidRPr="000E68DA">
              <w:rPr>
                <w:sz w:val="15"/>
                <w:szCs w:val="15"/>
                <w:lang w:val="de-AT"/>
              </w:rPr>
              <w:t>Westerwaldkreis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2FB5" w:rsidRPr="000E68DA" w:rsidRDefault="003B2FB5" w:rsidP="00066BF7">
            <w:pPr>
              <w:ind w:firstLine="0"/>
              <w:jc w:val="both"/>
              <w:rPr>
                <w:sz w:val="15"/>
                <w:szCs w:val="15"/>
                <w:lang w:val="de-AT"/>
              </w:rPr>
            </w:pPr>
            <w:r w:rsidRPr="000E68DA">
              <w:rPr>
                <w:sz w:val="15"/>
                <w:szCs w:val="15"/>
                <w:lang w:val="de-AT"/>
              </w:rPr>
              <w:t>RP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2FB5" w:rsidRPr="000E68DA" w:rsidRDefault="003B2FB5" w:rsidP="00066BF7">
            <w:pPr>
              <w:ind w:firstLine="0"/>
              <w:jc w:val="right"/>
              <w:rPr>
                <w:sz w:val="15"/>
                <w:szCs w:val="15"/>
                <w:lang w:val="de-AT"/>
              </w:rPr>
            </w:pPr>
            <w:r w:rsidRPr="000E68DA">
              <w:rPr>
                <w:sz w:val="15"/>
                <w:szCs w:val="15"/>
                <w:lang w:val="de-AT"/>
              </w:rPr>
              <w:t>3</w:t>
            </w:r>
          </w:p>
        </w:tc>
        <w:tc>
          <w:tcPr>
            <w:tcW w:w="94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B2FB5" w:rsidRPr="000E68DA" w:rsidRDefault="003B2FB5" w:rsidP="00066BF7">
            <w:pPr>
              <w:ind w:firstLine="0"/>
              <w:jc w:val="right"/>
              <w:rPr>
                <w:sz w:val="15"/>
                <w:szCs w:val="15"/>
                <w:lang w:val="de-AT"/>
              </w:rPr>
            </w:pPr>
            <w:r w:rsidRPr="000E68DA">
              <w:rPr>
                <w:sz w:val="15"/>
                <w:szCs w:val="15"/>
                <w:lang w:val="de-AT"/>
              </w:rPr>
              <w:t>1.1%</w:t>
            </w:r>
          </w:p>
        </w:tc>
      </w:tr>
      <w:tr w:rsidR="003B2FB5" w:rsidRPr="000E68DA" w:rsidTr="00D77AEA">
        <w:trPr>
          <w:trHeight w:val="113"/>
          <w:jc w:val="center"/>
        </w:trPr>
        <w:tc>
          <w:tcPr>
            <w:tcW w:w="1148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2FB5" w:rsidRPr="000E68DA" w:rsidRDefault="003B2FB5" w:rsidP="00066BF7">
            <w:pPr>
              <w:ind w:firstLine="0"/>
              <w:jc w:val="center"/>
              <w:rPr>
                <w:sz w:val="15"/>
                <w:szCs w:val="15"/>
                <w:lang w:val="de-AT"/>
              </w:rPr>
            </w:pPr>
            <w:r w:rsidRPr="000E68DA">
              <w:rPr>
                <w:sz w:val="15"/>
                <w:szCs w:val="15"/>
                <w:lang w:val="de-AT"/>
              </w:rPr>
              <w:t>77</w:t>
            </w:r>
          </w:p>
        </w:tc>
        <w:tc>
          <w:tcPr>
            <w:tcW w:w="1571" w:type="pct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B2FB5" w:rsidRPr="000E68DA" w:rsidRDefault="003B2FB5" w:rsidP="00066BF7">
            <w:pPr>
              <w:ind w:firstLine="0"/>
              <w:jc w:val="both"/>
              <w:rPr>
                <w:sz w:val="15"/>
                <w:szCs w:val="15"/>
                <w:lang w:val="de-AT"/>
              </w:rPr>
            </w:pPr>
            <w:r>
              <w:rPr>
                <w:sz w:val="15"/>
                <w:szCs w:val="15"/>
                <w:lang w:val="de-AT"/>
              </w:rPr>
              <w:t xml:space="preserve"> </w:t>
            </w:r>
            <w:r w:rsidRPr="000E68DA">
              <w:rPr>
                <w:sz w:val="15"/>
                <w:szCs w:val="15"/>
                <w:lang w:val="de-AT"/>
              </w:rPr>
              <w:t>Ortenaukreis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2FB5" w:rsidRPr="000E68DA" w:rsidRDefault="003B2FB5" w:rsidP="00066BF7">
            <w:pPr>
              <w:ind w:firstLine="0"/>
              <w:jc w:val="both"/>
              <w:rPr>
                <w:sz w:val="15"/>
                <w:szCs w:val="15"/>
                <w:lang w:val="de-AT"/>
              </w:rPr>
            </w:pPr>
            <w:r w:rsidRPr="000E68DA">
              <w:rPr>
                <w:sz w:val="15"/>
                <w:szCs w:val="15"/>
                <w:lang w:val="de-AT"/>
              </w:rPr>
              <w:t>BW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2FB5" w:rsidRPr="000E68DA" w:rsidRDefault="003B2FB5" w:rsidP="00066BF7">
            <w:pPr>
              <w:ind w:firstLine="0"/>
              <w:jc w:val="right"/>
              <w:rPr>
                <w:sz w:val="15"/>
                <w:szCs w:val="15"/>
                <w:lang w:val="de-AT"/>
              </w:rPr>
            </w:pPr>
            <w:r w:rsidRPr="000E68DA">
              <w:rPr>
                <w:sz w:val="15"/>
                <w:szCs w:val="15"/>
                <w:lang w:val="de-AT"/>
              </w:rPr>
              <w:t>3</w:t>
            </w:r>
          </w:p>
        </w:tc>
        <w:tc>
          <w:tcPr>
            <w:tcW w:w="94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B2FB5" w:rsidRPr="000E68DA" w:rsidRDefault="003B2FB5" w:rsidP="00066BF7">
            <w:pPr>
              <w:ind w:firstLine="0"/>
              <w:jc w:val="right"/>
              <w:rPr>
                <w:sz w:val="15"/>
                <w:szCs w:val="15"/>
                <w:lang w:val="de-AT"/>
              </w:rPr>
            </w:pPr>
            <w:r w:rsidRPr="000E68DA">
              <w:rPr>
                <w:sz w:val="15"/>
                <w:szCs w:val="15"/>
                <w:lang w:val="de-AT"/>
              </w:rPr>
              <w:t>1.1%</w:t>
            </w:r>
          </w:p>
        </w:tc>
      </w:tr>
      <w:tr w:rsidR="003B2FB5" w:rsidRPr="000E68DA" w:rsidTr="00D77AEA">
        <w:trPr>
          <w:trHeight w:val="113"/>
          <w:jc w:val="center"/>
        </w:trPr>
        <w:tc>
          <w:tcPr>
            <w:tcW w:w="1148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2FB5" w:rsidRPr="000E68DA" w:rsidRDefault="003B2FB5" w:rsidP="00066BF7">
            <w:pPr>
              <w:ind w:firstLine="0"/>
              <w:jc w:val="center"/>
              <w:rPr>
                <w:sz w:val="15"/>
                <w:szCs w:val="15"/>
                <w:lang w:val="de-AT"/>
              </w:rPr>
            </w:pPr>
            <w:r w:rsidRPr="000E68DA">
              <w:rPr>
                <w:sz w:val="15"/>
                <w:szCs w:val="15"/>
                <w:lang w:val="de-AT"/>
              </w:rPr>
              <w:t>51</w:t>
            </w:r>
          </w:p>
        </w:tc>
        <w:tc>
          <w:tcPr>
            <w:tcW w:w="1571" w:type="pct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B2FB5" w:rsidRPr="000E68DA" w:rsidRDefault="003B2FB5" w:rsidP="00066BF7">
            <w:pPr>
              <w:ind w:firstLine="0"/>
              <w:jc w:val="both"/>
              <w:rPr>
                <w:sz w:val="15"/>
                <w:szCs w:val="15"/>
                <w:lang w:val="de-AT"/>
              </w:rPr>
            </w:pPr>
            <w:r>
              <w:rPr>
                <w:sz w:val="15"/>
                <w:szCs w:val="15"/>
                <w:lang w:val="de-AT"/>
              </w:rPr>
              <w:t xml:space="preserve"> </w:t>
            </w:r>
            <w:r w:rsidRPr="000E68DA">
              <w:rPr>
                <w:sz w:val="15"/>
                <w:szCs w:val="15"/>
                <w:lang w:val="de-AT"/>
              </w:rPr>
              <w:t>Oberbergischer Kreis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2FB5" w:rsidRPr="000E68DA" w:rsidRDefault="003B2FB5" w:rsidP="00066BF7">
            <w:pPr>
              <w:ind w:firstLine="0"/>
              <w:jc w:val="both"/>
              <w:rPr>
                <w:sz w:val="15"/>
                <w:szCs w:val="15"/>
                <w:lang w:val="de-AT"/>
              </w:rPr>
            </w:pPr>
            <w:r w:rsidRPr="000E68DA">
              <w:rPr>
                <w:sz w:val="15"/>
                <w:szCs w:val="15"/>
                <w:lang w:val="de-AT"/>
              </w:rPr>
              <w:t>NRW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2FB5" w:rsidRPr="000E68DA" w:rsidRDefault="003B2FB5" w:rsidP="00066BF7">
            <w:pPr>
              <w:ind w:firstLine="0"/>
              <w:jc w:val="right"/>
              <w:rPr>
                <w:sz w:val="15"/>
                <w:szCs w:val="15"/>
                <w:lang w:val="de-AT"/>
              </w:rPr>
            </w:pPr>
            <w:r w:rsidRPr="000E68DA">
              <w:rPr>
                <w:sz w:val="15"/>
                <w:szCs w:val="15"/>
                <w:lang w:val="de-AT"/>
              </w:rPr>
              <w:t>2</w:t>
            </w:r>
          </w:p>
        </w:tc>
        <w:tc>
          <w:tcPr>
            <w:tcW w:w="94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B2FB5" w:rsidRPr="000E68DA" w:rsidRDefault="003B2FB5" w:rsidP="00066BF7">
            <w:pPr>
              <w:ind w:firstLine="0"/>
              <w:jc w:val="right"/>
              <w:rPr>
                <w:sz w:val="15"/>
                <w:szCs w:val="15"/>
                <w:lang w:val="de-AT"/>
              </w:rPr>
            </w:pPr>
            <w:r w:rsidRPr="000E68DA">
              <w:rPr>
                <w:sz w:val="15"/>
                <w:szCs w:val="15"/>
                <w:lang w:val="de-AT"/>
              </w:rPr>
              <w:t>0.8%</w:t>
            </w:r>
          </w:p>
        </w:tc>
      </w:tr>
      <w:tr w:rsidR="003B2FB5" w:rsidRPr="000E68DA" w:rsidTr="00D77AEA">
        <w:trPr>
          <w:trHeight w:val="113"/>
          <w:jc w:val="center"/>
        </w:trPr>
        <w:tc>
          <w:tcPr>
            <w:tcW w:w="1148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2FB5" w:rsidRPr="000E68DA" w:rsidRDefault="003B2FB5" w:rsidP="00066BF7">
            <w:pPr>
              <w:ind w:firstLine="0"/>
              <w:jc w:val="center"/>
              <w:rPr>
                <w:sz w:val="15"/>
                <w:szCs w:val="15"/>
                <w:lang w:val="de-AT"/>
              </w:rPr>
            </w:pPr>
            <w:r w:rsidRPr="000E68DA">
              <w:rPr>
                <w:sz w:val="15"/>
                <w:szCs w:val="15"/>
                <w:lang w:val="de-AT"/>
              </w:rPr>
              <w:t>53</w:t>
            </w:r>
          </w:p>
        </w:tc>
        <w:tc>
          <w:tcPr>
            <w:tcW w:w="1571" w:type="pct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B2FB5" w:rsidRPr="000E68DA" w:rsidRDefault="003B2FB5" w:rsidP="00066BF7">
            <w:pPr>
              <w:ind w:firstLine="0"/>
              <w:jc w:val="both"/>
              <w:rPr>
                <w:sz w:val="15"/>
                <w:szCs w:val="15"/>
                <w:lang w:val="de-AT"/>
              </w:rPr>
            </w:pPr>
            <w:r>
              <w:rPr>
                <w:sz w:val="15"/>
                <w:szCs w:val="15"/>
                <w:lang w:val="de-AT"/>
              </w:rPr>
              <w:t xml:space="preserve"> </w:t>
            </w:r>
            <w:r w:rsidRPr="000E68DA">
              <w:rPr>
                <w:sz w:val="15"/>
                <w:szCs w:val="15"/>
                <w:lang w:val="de-AT"/>
              </w:rPr>
              <w:t>Bonn. Stadt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2FB5" w:rsidRPr="000E68DA" w:rsidRDefault="003B2FB5" w:rsidP="00066BF7">
            <w:pPr>
              <w:ind w:firstLine="0"/>
              <w:jc w:val="both"/>
              <w:rPr>
                <w:sz w:val="15"/>
                <w:szCs w:val="15"/>
                <w:lang w:val="de-AT"/>
              </w:rPr>
            </w:pPr>
            <w:r w:rsidRPr="000E68DA">
              <w:rPr>
                <w:sz w:val="15"/>
                <w:szCs w:val="15"/>
                <w:lang w:val="de-AT"/>
              </w:rPr>
              <w:t>NRW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2FB5" w:rsidRPr="000E68DA" w:rsidRDefault="003B2FB5" w:rsidP="00066BF7">
            <w:pPr>
              <w:ind w:firstLine="0"/>
              <w:jc w:val="right"/>
              <w:rPr>
                <w:sz w:val="15"/>
                <w:szCs w:val="15"/>
                <w:lang w:val="de-AT"/>
              </w:rPr>
            </w:pPr>
            <w:r w:rsidRPr="000E68DA">
              <w:rPr>
                <w:sz w:val="15"/>
                <w:szCs w:val="15"/>
                <w:lang w:val="de-AT"/>
              </w:rPr>
              <w:t>1</w:t>
            </w:r>
          </w:p>
        </w:tc>
        <w:tc>
          <w:tcPr>
            <w:tcW w:w="94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B2FB5" w:rsidRPr="000E68DA" w:rsidRDefault="003B2FB5" w:rsidP="00066BF7">
            <w:pPr>
              <w:ind w:firstLine="0"/>
              <w:jc w:val="right"/>
              <w:rPr>
                <w:sz w:val="15"/>
                <w:szCs w:val="15"/>
                <w:lang w:val="de-AT"/>
              </w:rPr>
            </w:pPr>
            <w:r w:rsidRPr="000E68DA">
              <w:rPr>
                <w:sz w:val="15"/>
                <w:szCs w:val="15"/>
                <w:lang w:val="de-AT"/>
              </w:rPr>
              <w:t>0.4%</w:t>
            </w:r>
          </w:p>
        </w:tc>
      </w:tr>
      <w:tr w:rsidR="003B2FB5" w:rsidRPr="000E68DA" w:rsidTr="00D77AEA">
        <w:trPr>
          <w:trHeight w:val="113"/>
          <w:jc w:val="center"/>
        </w:trPr>
        <w:tc>
          <w:tcPr>
            <w:tcW w:w="1148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2FB5" w:rsidRPr="000E68DA" w:rsidRDefault="003B2FB5" w:rsidP="00066BF7">
            <w:pPr>
              <w:ind w:firstLine="0"/>
              <w:jc w:val="center"/>
              <w:rPr>
                <w:sz w:val="15"/>
                <w:szCs w:val="15"/>
                <w:lang w:val="de-AT"/>
              </w:rPr>
            </w:pPr>
            <w:r w:rsidRPr="000E68DA">
              <w:rPr>
                <w:sz w:val="15"/>
                <w:szCs w:val="15"/>
                <w:lang w:val="de-AT"/>
              </w:rPr>
              <w:t>59</w:t>
            </w:r>
          </w:p>
        </w:tc>
        <w:tc>
          <w:tcPr>
            <w:tcW w:w="1571" w:type="pct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B2FB5" w:rsidRPr="000E68DA" w:rsidRDefault="003B2FB5" w:rsidP="00066BF7">
            <w:pPr>
              <w:ind w:firstLine="0"/>
              <w:jc w:val="both"/>
              <w:rPr>
                <w:sz w:val="15"/>
                <w:szCs w:val="15"/>
                <w:lang w:val="de-AT"/>
              </w:rPr>
            </w:pPr>
            <w:r>
              <w:rPr>
                <w:sz w:val="15"/>
                <w:szCs w:val="15"/>
                <w:lang w:val="de-AT"/>
              </w:rPr>
              <w:t xml:space="preserve"> </w:t>
            </w:r>
            <w:r w:rsidRPr="000E68DA">
              <w:rPr>
                <w:sz w:val="15"/>
                <w:szCs w:val="15"/>
                <w:lang w:val="de-AT"/>
              </w:rPr>
              <w:t>Hochsauerlandkreis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2FB5" w:rsidRPr="000E68DA" w:rsidRDefault="003B2FB5" w:rsidP="00066BF7">
            <w:pPr>
              <w:ind w:firstLine="0"/>
              <w:jc w:val="both"/>
              <w:rPr>
                <w:sz w:val="15"/>
                <w:szCs w:val="15"/>
                <w:lang w:val="de-AT"/>
              </w:rPr>
            </w:pPr>
            <w:r w:rsidRPr="000E68DA">
              <w:rPr>
                <w:sz w:val="15"/>
                <w:szCs w:val="15"/>
                <w:lang w:val="de-AT"/>
              </w:rPr>
              <w:t>NRW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2FB5" w:rsidRPr="000E68DA" w:rsidRDefault="003B2FB5" w:rsidP="00066BF7">
            <w:pPr>
              <w:ind w:firstLine="0"/>
              <w:jc w:val="right"/>
              <w:rPr>
                <w:sz w:val="15"/>
                <w:szCs w:val="15"/>
                <w:lang w:val="de-AT"/>
              </w:rPr>
            </w:pPr>
            <w:r w:rsidRPr="000E68DA">
              <w:rPr>
                <w:sz w:val="15"/>
                <w:szCs w:val="15"/>
                <w:lang w:val="de-AT"/>
              </w:rPr>
              <w:t>1</w:t>
            </w:r>
          </w:p>
        </w:tc>
        <w:tc>
          <w:tcPr>
            <w:tcW w:w="94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B2FB5" w:rsidRPr="000E68DA" w:rsidRDefault="003B2FB5" w:rsidP="00066BF7">
            <w:pPr>
              <w:ind w:firstLine="0"/>
              <w:jc w:val="right"/>
              <w:rPr>
                <w:sz w:val="15"/>
                <w:szCs w:val="15"/>
                <w:lang w:val="de-AT"/>
              </w:rPr>
            </w:pPr>
            <w:r w:rsidRPr="000E68DA">
              <w:rPr>
                <w:sz w:val="15"/>
                <w:szCs w:val="15"/>
                <w:lang w:val="de-AT"/>
              </w:rPr>
              <w:t>0.4%</w:t>
            </w:r>
          </w:p>
        </w:tc>
      </w:tr>
      <w:tr w:rsidR="003B2FB5" w:rsidRPr="000E68DA" w:rsidTr="00D77AEA">
        <w:trPr>
          <w:trHeight w:val="113"/>
          <w:jc w:val="center"/>
        </w:trPr>
        <w:tc>
          <w:tcPr>
            <w:tcW w:w="1148" w:type="pct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B2FB5" w:rsidRPr="000E68DA" w:rsidRDefault="003B2FB5" w:rsidP="00066BF7">
            <w:pPr>
              <w:ind w:firstLine="0"/>
              <w:jc w:val="center"/>
              <w:rPr>
                <w:sz w:val="15"/>
                <w:szCs w:val="15"/>
                <w:lang w:val="de-AT"/>
              </w:rPr>
            </w:pPr>
            <w:r w:rsidRPr="000E68DA">
              <w:rPr>
                <w:sz w:val="15"/>
                <w:szCs w:val="15"/>
                <w:lang w:val="de-AT"/>
              </w:rPr>
              <w:t>-</w:t>
            </w:r>
          </w:p>
        </w:tc>
        <w:tc>
          <w:tcPr>
            <w:tcW w:w="1571" w:type="pct"/>
            <w:tcBorders>
              <w:top w:val="nil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B2FB5" w:rsidRPr="000E68DA" w:rsidRDefault="003B2FB5" w:rsidP="00066BF7">
            <w:pPr>
              <w:ind w:firstLine="0"/>
              <w:jc w:val="both"/>
              <w:rPr>
                <w:sz w:val="15"/>
                <w:szCs w:val="15"/>
                <w:lang w:val="de-AT"/>
              </w:rPr>
            </w:pPr>
            <w:r>
              <w:rPr>
                <w:sz w:val="15"/>
                <w:szCs w:val="15"/>
                <w:lang w:val="de-AT"/>
              </w:rPr>
              <w:t xml:space="preserve"> </w:t>
            </w:r>
            <w:r w:rsidRPr="000E68DA">
              <w:rPr>
                <w:sz w:val="15"/>
                <w:szCs w:val="15"/>
                <w:lang w:val="de-AT"/>
              </w:rPr>
              <w:t>none - eMail only</w:t>
            </w:r>
          </w:p>
        </w:tc>
        <w:tc>
          <w:tcPr>
            <w:tcW w:w="894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B2FB5" w:rsidRPr="000E68DA" w:rsidRDefault="003B2FB5" w:rsidP="00066BF7">
            <w:pPr>
              <w:ind w:firstLine="0"/>
              <w:jc w:val="both"/>
              <w:rPr>
                <w:sz w:val="15"/>
                <w:szCs w:val="15"/>
                <w:lang w:val="de-AT"/>
              </w:rPr>
            </w:pPr>
            <w:r w:rsidRPr="000E68DA">
              <w:rPr>
                <w:sz w:val="15"/>
                <w:szCs w:val="15"/>
                <w:lang w:val="de-AT"/>
              </w:rPr>
              <w:t>-</w:t>
            </w:r>
          </w:p>
        </w:tc>
        <w:tc>
          <w:tcPr>
            <w:tcW w:w="439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B2FB5" w:rsidRPr="000E68DA" w:rsidRDefault="003B2FB5" w:rsidP="00066BF7">
            <w:pPr>
              <w:ind w:firstLine="0"/>
              <w:jc w:val="right"/>
              <w:rPr>
                <w:sz w:val="15"/>
                <w:szCs w:val="15"/>
                <w:lang w:val="de-AT"/>
              </w:rPr>
            </w:pPr>
            <w:r w:rsidRPr="000E68DA">
              <w:rPr>
                <w:sz w:val="15"/>
                <w:szCs w:val="15"/>
                <w:lang w:val="de-AT"/>
              </w:rPr>
              <w:t>1</w:t>
            </w:r>
          </w:p>
        </w:tc>
        <w:tc>
          <w:tcPr>
            <w:tcW w:w="948" w:type="pct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3B2FB5" w:rsidRPr="000E68DA" w:rsidRDefault="003B2FB5" w:rsidP="00066BF7">
            <w:pPr>
              <w:ind w:firstLine="0"/>
              <w:jc w:val="right"/>
              <w:rPr>
                <w:sz w:val="15"/>
                <w:szCs w:val="15"/>
                <w:lang w:val="de-AT"/>
              </w:rPr>
            </w:pPr>
            <w:r w:rsidRPr="000E68DA">
              <w:rPr>
                <w:sz w:val="15"/>
                <w:szCs w:val="15"/>
                <w:lang w:val="de-AT"/>
              </w:rPr>
              <w:t>0.4%</w:t>
            </w:r>
          </w:p>
        </w:tc>
      </w:tr>
      <w:tr w:rsidR="003B2FB5" w:rsidRPr="000E68DA" w:rsidTr="00D77AEA">
        <w:trPr>
          <w:trHeight w:val="113"/>
          <w:jc w:val="center"/>
        </w:trPr>
        <w:tc>
          <w:tcPr>
            <w:tcW w:w="1148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B2FB5" w:rsidRPr="000E68DA" w:rsidRDefault="003B2FB5" w:rsidP="00066BF7">
            <w:pPr>
              <w:ind w:firstLine="0"/>
              <w:jc w:val="both"/>
              <w:rPr>
                <w:sz w:val="15"/>
                <w:szCs w:val="15"/>
              </w:rPr>
            </w:pPr>
          </w:p>
        </w:tc>
        <w:tc>
          <w:tcPr>
            <w:tcW w:w="1571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B2FB5" w:rsidRPr="000E68DA" w:rsidRDefault="003B2FB5" w:rsidP="00066BF7">
            <w:pPr>
              <w:ind w:firstLine="0"/>
              <w:jc w:val="both"/>
              <w:rPr>
                <w:sz w:val="15"/>
                <w:szCs w:val="15"/>
              </w:rPr>
            </w:pPr>
          </w:p>
        </w:tc>
        <w:tc>
          <w:tcPr>
            <w:tcW w:w="894" w:type="pct"/>
            <w:tcBorders>
              <w:top w:val="single" w:sz="6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B2FB5" w:rsidRPr="000E68DA" w:rsidRDefault="003B2FB5" w:rsidP="00066BF7">
            <w:pPr>
              <w:ind w:firstLine="0"/>
              <w:jc w:val="both"/>
              <w:rPr>
                <w:sz w:val="15"/>
                <w:szCs w:val="15"/>
              </w:rPr>
            </w:pPr>
            <w:r w:rsidRPr="000E68DA">
              <w:rPr>
                <w:sz w:val="15"/>
                <w:szCs w:val="15"/>
              </w:rPr>
              <w:t>Sum:</w:t>
            </w:r>
          </w:p>
        </w:tc>
        <w:tc>
          <w:tcPr>
            <w:tcW w:w="439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B2FB5" w:rsidRPr="000E68DA" w:rsidRDefault="003B2FB5" w:rsidP="00066BF7">
            <w:pPr>
              <w:ind w:firstLine="0"/>
              <w:jc w:val="right"/>
              <w:rPr>
                <w:sz w:val="15"/>
                <w:szCs w:val="15"/>
              </w:rPr>
            </w:pPr>
            <w:r w:rsidRPr="000E68DA">
              <w:rPr>
                <w:sz w:val="15"/>
                <w:szCs w:val="15"/>
              </w:rPr>
              <w:fldChar w:fldCharType="begin"/>
            </w:r>
            <w:r w:rsidRPr="000E68DA">
              <w:rPr>
                <w:sz w:val="15"/>
                <w:szCs w:val="15"/>
              </w:rPr>
              <w:instrText xml:space="preserve"> =SUM(ABOVE) </w:instrText>
            </w:r>
            <w:r w:rsidRPr="000E68DA">
              <w:rPr>
                <w:sz w:val="15"/>
                <w:szCs w:val="15"/>
              </w:rPr>
              <w:fldChar w:fldCharType="separate"/>
            </w:r>
            <w:r w:rsidRPr="000E68DA">
              <w:rPr>
                <w:sz w:val="15"/>
                <w:szCs w:val="15"/>
              </w:rPr>
              <w:t>265</w:t>
            </w:r>
            <w:r w:rsidRPr="000E68DA">
              <w:rPr>
                <w:sz w:val="15"/>
                <w:szCs w:val="15"/>
              </w:rPr>
              <w:fldChar w:fldCharType="end"/>
            </w:r>
          </w:p>
        </w:tc>
        <w:tc>
          <w:tcPr>
            <w:tcW w:w="948" w:type="pct"/>
            <w:tcBorders>
              <w:top w:val="single" w:sz="6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B2FB5" w:rsidRPr="000E68DA" w:rsidRDefault="003B2FB5" w:rsidP="00066BF7">
            <w:pPr>
              <w:ind w:firstLine="0"/>
              <w:jc w:val="right"/>
              <w:rPr>
                <w:sz w:val="15"/>
                <w:szCs w:val="15"/>
              </w:rPr>
            </w:pPr>
            <w:r w:rsidRPr="000E68DA">
              <w:rPr>
                <w:sz w:val="15"/>
                <w:szCs w:val="15"/>
              </w:rPr>
              <w:fldChar w:fldCharType="begin"/>
            </w:r>
            <w:r w:rsidRPr="000E68DA">
              <w:rPr>
                <w:sz w:val="15"/>
                <w:szCs w:val="15"/>
              </w:rPr>
              <w:instrText xml:space="preserve"> =SUM(ABOVE)*100 \# "0,0%" </w:instrText>
            </w:r>
            <w:r w:rsidRPr="000E68DA">
              <w:rPr>
                <w:sz w:val="15"/>
                <w:szCs w:val="15"/>
              </w:rPr>
              <w:fldChar w:fldCharType="separate"/>
            </w:r>
            <w:r w:rsidRPr="000E68DA">
              <w:rPr>
                <w:sz w:val="15"/>
                <w:szCs w:val="15"/>
              </w:rPr>
              <w:t>100.0%</w:t>
            </w:r>
            <w:r w:rsidRPr="000E68DA">
              <w:rPr>
                <w:sz w:val="15"/>
                <w:szCs w:val="15"/>
              </w:rPr>
              <w:fldChar w:fldCharType="end"/>
            </w:r>
          </w:p>
        </w:tc>
      </w:tr>
    </w:tbl>
    <w:p w:rsidR="00C87B78" w:rsidRPr="000E68DA" w:rsidRDefault="00C87B78" w:rsidP="00D01D54">
      <w:pPr>
        <w:ind w:firstLine="0"/>
        <w:rPr>
          <w:sz w:val="15"/>
          <w:szCs w:val="15"/>
          <w:lang w:val="de-DE"/>
        </w:rPr>
      </w:pPr>
      <w:r w:rsidRPr="000E68DA">
        <w:rPr>
          <w:sz w:val="15"/>
          <w:szCs w:val="15"/>
          <w:lang w:val="de-DE"/>
        </w:rPr>
        <w:t>Abbreviations: NRW=Nordrhein-Westfalen; BW=Baden-Württemberg; RP= Rheinland-Pfalz</w:t>
      </w:r>
    </w:p>
    <w:p w:rsidR="003B2FB5" w:rsidRDefault="00C87B78" w:rsidP="001C240A">
      <w:pPr>
        <w:spacing w:line="480" w:lineRule="auto"/>
        <w:ind w:firstLine="0"/>
        <w:rPr>
          <w:sz w:val="20"/>
          <w:szCs w:val="20"/>
        </w:rPr>
      </w:pPr>
      <w:r w:rsidRPr="009B29B1">
        <w:rPr>
          <w:sz w:val="16"/>
          <w:szCs w:val="16"/>
          <w:vertAlign w:val="superscript"/>
          <w:lang w:val="de-DE"/>
        </w:rPr>
        <w:t>a</w:t>
      </w:r>
      <w:r w:rsidRPr="000E68DA">
        <w:rPr>
          <w:sz w:val="15"/>
          <w:szCs w:val="15"/>
          <w:vertAlign w:val="superscript"/>
          <w:lang w:val="de-DE"/>
        </w:rPr>
        <w:t xml:space="preserve"> </w:t>
      </w:r>
      <w:r w:rsidRPr="000E68DA">
        <w:rPr>
          <w:sz w:val="15"/>
          <w:szCs w:val="15"/>
          <w:lang w:val="de-DE"/>
        </w:rPr>
        <w:t>rounded</w:t>
      </w:r>
    </w:p>
    <w:p w:rsidR="003B2FB5" w:rsidRDefault="003B2FB5" w:rsidP="001C240A">
      <w:pPr>
        <w:spacing w:line="480" w:lineRule="auto"/>
        <w:ind w:firstLine="0"/>
        <w:rPr>
          <w:sz w:val="20"/>
          <w:szCs w:val="20"/>
        </w:rPr>
      </w:pPr>
    </w:p>
    <w:p w:rsidR="003B2FB5" w:rsidRDefault="003B2FB5" w:rsidP="001C240A">
      <w:pPr>
        <w:spacing w:line="480" w:lineRule="auto"/>
        <w:ind w:firstLine="0"/>
        <w:rPr>
          <w:sz w:val="20"/>
          <w:szCs w:val="20"/>
        </w:rPr>
      </w:pPr>
    </w:p>
    <w:p w:rsidR="003B2FB5" w:rsidRPr="007F56C4" w:rsidRDefault="007F56C4" w:rsidP="00D01D54">
      <w:pPr>
        <w:autoSpaceDE w:val="0"/>
        <w:autoSpaceDN w:val="0"/>
        <w:adjustRightInd w:val="0"/>
        <w:ind w:left="60" w:right="60" w:firstLine="0"/>
        <w:rPr>
          <w:rFonts w:eastAsiaTheme="minorHAnsi" w:cs="Arial"/>
          <w:b/>
          <w:bCs/>
          <w:sz w:val="15"/>
          <w:szCs w:val="15"/>
        </w:rPr>
      </w:pPr>
      <w:r w:rsidRPr="00CF3A80">
        <w:rPr>
          <w:rFonts w:eastAsia="Times New Roman" w:cs="Times New Roman"/>
          <w:b/>
          <w:sz w:val="15"/>
          <w:szCs w:val="15"/>
          <w:lang w:eastAsia="de-AT"/>
        </w:rPr>
        <w:t>S</w:t>
      </w:r>
      <w:r>
        <w:rPr>
          <w:rFonts w:eastAsia="Times New Roman" w:cs="Times New Roman"/>
          <w:b/>
          <w:sz w:val="15"/>
          <w:szCs w:val="15"/>
          <w:lang w:eastAsia="de-AT"/>
        </w:rPr>
        <w:t>1 Table B.</w:t>
      </w:r>
      <w:r w:rsidRPr="00CF3A80">
        <w:rPr>
          <w:rFonts w:eastAsia="Times New Roman" w:cs="Times New Roman"/>
          <w:b/>
          <w:sz w:val="15"/>
          <w:szCs w:val="15"/>
          <w:lang w:eastAsia="de-AT"/>
        </w:rPr>
        <w:t xml:space="preserve">  Total scores in outco</w:t>
      </w:r>
      <w:r w:rsidR="005719A0">
        <w:rPr>
          <w:rFonts w:eastAsia="Times New Roman" w:cs="Times New Roman"/>
          <w:b/>
          <w:sz w:val="15"/>
          <w:szCs w:val="15"/>
          <w:lang w:eastAsia="de-AT"/>
        </w:rPr>
        <w:t>me groups at baseline – descriptive statistics</w:t>
      </w:r>
      <w:r>
        <w:rPr>
          <w:rFonts w:eastAsia="Times New Roman" w:cs="Times New Roman"/>
          <w:b/>
          <w:sz w:val="15"/>
          <w:szCs w:val="15"/>
          <w:lang w:eastAsia="de-AT"/>
        </w:rPr>
        <w:t>.</w:t>
      </w: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13"/>
        <w:gridCol w:w="991"/>
        <w:gridCol w:w="991"/>
        <w:gridCol w:w="1170"/>
        <w:gridCol w:w="1206"/>
        <w:gridCol w:w="991"/>
        <w:gridCol w:w="1144"/>
        <w:gridCol w:w="1566"/>
      </w:tblGrid>
      <w:tr w:rsidR="003B2FB5" w:rsidRPr="003177B6" w:rsidTr="00D77AEA">
        <w:trPr>
          <w:cantSplit/>
          <w:jc w:val="center"/>
        </w:trPr>
        <w:tc>
          <w:tcPr>
            <w:tcW w:w="1259" w:type="pct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B2FB5" w:rsidRPr="003177B6" w:rsidRDefault="003B2FB5" w:rsidP="00066BF7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Theme="minorHAnsi" w:cs="Arial"/>
                <w:sz w:val="15"/>
                <w:szCs w:val="15"/>
              </w:rPr>
            </w:pPr>
            <w:r w:rsidRPr="003177B6">
              <w:rPr>
                <w:rFonts w:eastAsiaTheme="minorHAnsi" w:cs="Arial"/>
                <w:sz w:val="15"/>
                <w:szCs w:val="15"/>
              </w:rPr>
              <w:t>Scores at baseline</w:t>
            </w:r>
          </w:p>
        </w:tc>
        <w:tc>
          <w:tcPr>
            <w:tcW w:w="4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B2FB5" w:rsidRPr="003177B6" w:rsidRDefault="003B2FB5" w:rsidP="00066BF7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177B6">
              <w:rPr>
                <w:rFonts w:eastAsiaTheme="minorHAnsi" w:cs="Arial"/>
                <w:color w:val="000000"/>
                <w:sz w:val="15"/>
                <w:szCs w:val="15"/>
              </w:rPr>
              <w:t>N</w:t>
            </w:r>
          </w:p>
        </w:tc>
        <w:tc>
          <w:tcPr>
            <w:tcW w:w="4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B2FB5" w:rsidRPr="003177B6" w:rsidRDefault="003B2FB5" w:rsidP="00066BF7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177B6">
              <w:rPr>
                <w:rFonts w:eastAsiaTheme="minorHAnsi" w:cs="Arial"/>
                <w:color w:val="000000"/>
                <w:sz w:val="15"/>
                <w:szCs w:val="15"/>
              </w:rPr>
              <w:t>Range</w:t>
            </w: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B2FB5" w:rsidRPr="003177B6" w:rsidRDefault="003B2FB5" w:rsidP="00066BF7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177B6">
              <w:rPr>
                <w:rFonts w:eastAsiaTheme="minorHAnsi" w:cs="Arial"/>
                <w:color w:val="000000"/>
                <w:sz w:val="15"/>
                <w:szCs w:val="15"/>
              </w:rPr>
              <w:t>Minimum</w:t>
            </w:r>
          </w:p>
        </w:tc>
        <w:tc>
          <w:tcPr>
            <w:tcW w:w="5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B2FB5" w:rsidRPr="003177B6" w:rsidRDefault="003B2FB5" w:rsidP="00066BF7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177B6">
              <w:rPr>
                <w:rFonts w:eastAsiaTheme="minorHAnsi" w:cs="Arial"/>
                <w:color w:val="000000"/>
                <w:sz w:val="15"/>
                <w:szCs w:val="15"/>
              </w:rPr>
              <w:t>Maximum</w:t>
            </w:r>
          </w:p>
        </w:tc>
        <w:tc>
          <w:tcPr>
            <w:tcW w:w="99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B2FB5" w:rsidRPr="003177B6" w:rsidRDefault="003B2FB5" w:rsidP="00066BF7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177B6">
              <w:rPr>
                <w:rFonts w:eastAsiaTheme="minorHAnsi" w:cs="Arial"/>
                <w:color w:val="000000"/>
                <w:sz w:val="15"/>
                <w:szCs w:val="15"/>
              </w:rPr>
              <w:t>Mean</w:t>
            </w:r>
          </w:p>
        </w:tc>
        <w:tc>
          <w:tcPr>
            <w:tcW w:w="7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</w:tcPr>
          <w:p w:rsidR="003B2FB5" w:rsidRPr="003177B6" w:rsidRDefault="003B2FB5" w:rsidP="00066BF7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177B6">
              <w:rPr>
                <w:rFonts w:eastAsiaTheme="minorHAnsi" w:cs="Arial"/>
                <w:color w:val="000000"/>
                <w:sz w:val="15"/>
                <w:szCs w:val="15"/>
              </w:rPr>
              <w:t>Std. Deviation</w:t>
            </w:r>
          </w:p>
        </w:tc>
      </w:tr>
      <w:tr w:rsidR="003B2FB5" w:rsidRPr="003177B6" w:rsidTr="00D77AEA">
        <w:trPr>
          <w:cantSplit/>
          <w:trHeight w:val="241"/>
          <w:jc w:val="center"/>
        </w:trPr>
        <w:tc>
          <w:tcPr>
            <w:tcW w:w="1259" w:type="pct"/>
            <w:vMerge/>
            <w:tcBorders>
              <w:top w:val="single" w:sz="1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3B2FB5" w:rsidRPr="003177B6" w:rsidRDefault="003B2FB5" w:rsidP="00066BF7">
            <w:pPr>
              <w:autoSpaceDE w:val="0"/>
              <w:autoSpaceDN w:val="0"/>
              <w:adjustRightInd w:val="0"/>
              <w:ind w:firstLine="0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single" w:sz="8" w:space="0" w:color="000000"/>
              <w:left w:val="single" w:sz="8" w:space="0" w:color="000000"/>
              <w:bottom w:val="single" w:sz="12" w:space="0" w:color="000000"/>
            </w:tcBorders>
            <w:shd w:val="clear" w:color="auto" w:fill="auto"/>
          </w:tcPr>
          <w:p w:rsidR="003B2FB5" w:rsidRPr="003177B6" w:rsidRDefault="003B2FB5" w:rsidP="00066BF7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177B6">
              <w:rPr>
                <w:rFonts w:eastAsiaTheme="minorHAnsi" w:cs="Arial"/>
                <w:color w:val="000000"/>
                <w:sz w:val="15"/>
                <w:szCs w:val="15"/>
              </w:rPr>
              <w:t>Statistic</w:t>
            </w:r>
          </w:p>
        </w:tc>
        <w:tc>
          <w:tcPr>
            <w:tcW w:w="460" w:type="pct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</w:tcPr>
          <w:p w:rsidR="003B2FB5" w:rsidRPr="003177B6" w:rsidRDefault="003B2FB5" w:rsidP="00066BF7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177B6">
              <w:rPr>
                <w:rFonts w:eastAsiaTheme="minorHAnsi" w:cs="Arial"/>
                <w:color w:val="000000"/>
                <w:sz w:val="15"/>
                <w:szCs w:val="15"/>
              </w:rPr>
              <w:t>Statistic</w:t>
            </w:r>
          </w:p>
        </w:tc>
        <w:tc>
          <w:tcPr>
            <w:tcW w:w="543" w:type="pct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</w:tcPr>
          <w:p w:rsidR="003B2FB5" w:rsidRPr="003177B6" w:rsidRDefault="003B2FB5" w:rsidP="00066BF7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177B6">
              <w:rPr>
                <w:rFonts w:eastAsiaTheme="minorHAnsi" w:cs="Arial"/>
                <w:color w:val="000000"/>
                <w:sz w:val="15"/>
                <w:szCs w:val="15"/>
              </w:rPr>
              <w:t>Statistic</w:t>
            </w:r>
          </w:p>
        </w:tc>
        <w:tc>
          <w:tcPr>
            <w:tcW w:w="560" w:type="pct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</w:tcPr>
          <w:p w:rsidR="003B2FB5" w:rsidRPr="003177B6" w:rsidRDefault="003B2FB5" w:rsidP="00066BF7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177B6">
              <w:rPr>
                <w:rFonts w:eastAsiaTheme="minorHAnsi" w:cs="Arial"/>
                <w:color w:val="000000"/>
                <w:sz w:val="15"/>
                <w:szCs w:val="15"/>
              </w:rPr>
              <w:t>Statistic</w:t>
            </w:r>
          </w:p>
        </w:tc>
        <w:tc>
          <w:tcPr>
            <w:tcW w:w="460" w:type="pct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</w:tcPr>
          <w:p w:rsidR="003B2FB5" w:rsidRPr="003177B6" w:rsidRDefault="003B2FB5" w:rsidP="00066BF7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177B6">
              <w:rPr>
                <w:rFonts w:eastAsiaTheme="minorHAnsi" w:cs="Arial"/>
                <w:color w:val="000000"/>
                <w:sz w:val="15"/>
                <w:szCs w:val="15"/>
              </w:rPr>
              <w:t>Statistic</w:t>
            </w:r>
          </w:p>
        </w:tc>
        <w:tc>
          <w:tcPr>
            <w:tcW w:w="531" w:type="pct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</w:tcPr>
          <w:p w:rsidR="003B2FB5" w:rsidRPr="003177B6" w:rsidRDefault="003B2FB5" w:rsidP="00066BF7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177B6">
              <w:rPr>
                <w:rFonts w:eastAsiaTheme="minorHAnsi" w:cs="Arial"/>
                <w:color w:val="000000"/>
                <w:sz w:val="15"/>
                <w:szCs w:val="15"/>
              </w:rPr>
              <w:t>Std. Error</w:t>
            </w:r>
          </w:p>
        </w:tc>
        <w:tc>
          <w:tcPr>
            <w:tcW w:w="727" w:type="pct"/>
            <w:tcBorders>
              <w:top w:val="single" w:sz="8" w:space="0" w:color="000000"/>
              <w:bottom w:val="single" w:sz="12" w:space="0" w:color="000000"/>
              <w:right w:val="nil"/>
            </w:tcBorders>
            <w:shd w:val="clear" w:color="auto" w:fill="auto"/>
          </w:tcPr>
          <w:p w:rsidR="003B2FB5" w:rsidRPr="003177B6" w:rsidRDefault="003B2FB5" w:rsidP="00066BF7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177B6">
              <w:rPr>
                <w:rFonts w:eastAsiaTheme="minorHAnsi" w:cs="Arial"/>
                <w:color w:val="000000"/>
                <w:sz w:val="15"/>
                <w:szCs w:val="15"/>
              </w:rPr>
              <w:t>Statistic</w:t>
            </w:r>
          </w:p>
        </w:tc>
      </w:tr>
      <w:tr w:rsidR="003B2FB5" w:rsidRPr="003177B6" w:rsidTr="00D77AEA">
        <w:trPr>
          <w:cantSplit/>
          <w:trHeight w:val="227"/>
          <w:jc w:val="center"/>
        </w:trPr>
        <w:tc>
          <w:tcPr>
            <w:tcW w:w="1259" w:type="pct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B2FB5" w:rsidRPr="003177B6" w:rsidRDefault="003B2FB5" w:rsidP="00066BF7">
            <w:pPr>
              <w:autoSpaceDE w:val="0"/>
              <w:autoSpaceDN w:val="0"/>
              <w:adjustRightInd w:val="0"/>
              <w:spacing w:line="276" w:lineRule="auto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177B6">
              <w:rPr>
                <w:rFonts w:eastAsiaTheme="minorHAnsi" w:cs="Arial"/>
                <w:color w:val="000000"/>
                <w:sz w:val="15"/>
                <w:szCs w:val="15"/>
              </w:rPr>
              <w:t>ÖMPSQ</w:t>
            </w:r>
            <w:r>
              <w:rPr>
                <w:rFonts w:eastAsiaTheme="minorHAnsi" w:cs="Arial"/>
                <w:color w:val="000000"/>
                <w:sz w:val="15"/>
                <w:szCs w:val="15"/>
              </w:rPr>
              <w:t xml:space="preserve"> </w:t>
            </w:r>
            <w:r w:rsidRPr="003177B6">
              <w:rPr>
                <w:rFonts w:eastAsiaTheme="minorHAnsi" w:cs="Arial"/>
                <w:color w:val="000000"/>
                <w:sz w:val="15"/>
                <w:szCs w:val="15"/>
              </w:rPr>
              <w:t>Pain</w:t>
            </w:r>
          </w:p>
        </w:tc>
        <w:tc>
          <w:tcPr>
            <w:tcW w:w="460" w:type="pct"/>
            <w:tcBorders>
              <w:top w:val="single" w:sz="12" w:space="0" w:color="000000"/>
              <w:left w:val="single" w:sz="12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B2FB5" w:rsidRPr="003177B6" w:rsidRDefault="003B2FB5" w:rsidP="00066BF7">
            <w:pPr>
              <w:autoSpaceDE w:val="0"/>
              <w:autoSpaceDN w:val="0"/>
              <w:adjustRightInd w:val="0"/>
              <w:spacing w:line="276" w:lineRule="auto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177B6">
              <w:rPr>
                <w:rFonts w:eastAsiaTheme="minorHAnsi" w:cs="Arial"/>
                <w:color w:val="000000"/>
                <w:sz w:val="15"/>
                <w:szCs w:val="15"/>
              </w:rPr>
              <w:t>122</w:t>
            </w:r>
          </w:p>
        </w:tc>
        <w:tc>
          <w:tcPr>
            <w:tcW w:w="460" w:type="pct"/>
            <w:tcBorders>
              <w:top w:val="single" w:sz="12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B2FB5" w:rsidRPr="003177B6" w:rsidRDefault="003B2FB5" w:rsidP="00066BF7">
            <w:pPr>
              <w:autoSpaceDE w:val="0"/>
              <w:autoSpaceDN w:val="0"/>
              <w:adjustRightInd w:val="0"/>
              <w:spacing w:line="276" w:lineRule="auto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177B6">
              <w:rPr>
                <w:rFonts w:eastAsiaTheme="minorHAnsi" w:cs="Arial"/>
                <w:color w:val="000000"/>
                <w:sz w:val="15"/>
                <w:szCs w:val="15"/>
              </w:rPr>
              <w:t>124</w:t>
            </w:r>
          </w:p>
        </w:tc>
        <w:tc>
          <w:tcPr>
            <w:tcW w:w="543" w:type="pct"/>
            <w:tcBorders>
              <w:top w:val="single" w:sz="12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B2FB5" w:rsidRPr="003177B6" w:rsidRDefault="003B2FB5" w:rsidP="00066BF7">
            <w:pPr>
              <w:autoSpaceDE w:val="0"/>
              <w:autoSpaceDN w:val="0"/>
              <w:adjustRightInd w:val="0"/>
              <w:spacing w:line="276" w:lineRule="auto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177B6">
              <w:rPr>
                <w:rFonts w:eastAsiaTheme="minorHAnsi" w:cs="Arial"/>
                <w:color w:val="000000"/>
                <w:sz w:val="15"/>
                <w:szCs w:val="15"/>
              </w:rPr>
              <w:t>36</w:t>
            </w:r>
          </w:p>
        </w:tc>
        <w:tc>
          <w:tcPr>
            <w:tcW w:w="560" w:type="pct"/>
            <w:tcBorders>
              <w:top w:val="single" w:sz="12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B2FB5" w:rsidRPr="003177B6" w:rsidRDefault="003B2FB5" w:rsidP="00066BF7">
            <w:pPr>
              <w:autoSpaceDE w:val="0"/>
              <w:autoSpaceDN w:val="0"/>
              <w:adjustRightInd w:val="0"/>
              <w:spacing w:line="276" w:lineRule="auto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177B6">
              <w:rPr>
                <w:rFonts w:eastAsiaTheme="minorHAnsi" w:cs="Arial"/>
                <w:color w:val="000000"/>
                <w:sz w:val="15"/>
                <w:szCs w:val="15"/>
              </w:rPr>
              <w:t>160</w:t>
            </w:r>
          </w:p>
        </w:tc>
        <w:tc>
          <w:tcPr>
            <w:tcW w:w="460" w:type="pct"/>
            <w:tcBorders>
              <w:top w:val="single" w:sz="12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B2FB5" w:rsidRPr="003177B6" w:rsidRDefault="003B2FB5" w:rsidP="00066BF7">
            <w:pPr>
              <w:autoSpaceDE w:val="0"/>
              <w:autoSpaceDN w:val="0"/>
              <w:adjustRightInd w:val="0"/>
              <w:spacing w:line="276" w:lineRule="auto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177B6">
              <w:rPr>
                <w:rFonts w:eastAsiaTheme="minorHAnsi" w:cs="Arial"/>
                <w:color w:val="000000"/>
                <w:sz w:val="15"/>
                <w:szCs w:val="15"/>
              </w:rPr>
              <w:t>85.07</w:t>
            </w:r>
          </w:p>
        </w:tc>
        <w:tc>
          <w:tcPr>
            <w:tcW w:w="531" w:type="pct"/>
            <w:tcBorders>
              <w:top w:val="single" w:sz="12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B2FB5" w:rsidRPr="003177B6" w:rsidRDefault="003B2FB5" w:rsidP="00066BF7">
            <w:pPr>
              <w:autoSpaceDE w:val="0"/>
              <w:autoSpaceDN w:val="0"/>
              <w:adjustRightInd w:val="0"/>
              <w:spacing w:line="276" w:lineRule="auto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177B6">
              <w:rPr>
                <w:rFonts w:eastAsiaTheme="minorHAnsi" w:cs="Arial"/>
                <w:color w:val="000000"/>
                <w:sz w:val="15"/>
                <w:szCs w:val="15"/>
              </w:rPr>
              <w:t>2.345</w:t>
            </w:r>
          </w:p>
        </w:tc>
        <w:tc>
          <w:tcPr>
            <w:tcW w:w="727" w:type="pct"/>
            <w:tcBorders>
              <w:top w:val="single" w:sz="12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B2FB5" w:rsidRPr="003177B6" w:rsidRDefault="003B2FB5" w:rsidP="00066BF7">
            <w:pPr>
              <w:autoSpaceDE w:val="0"/>
              <w:autoSpaceDN w:val="0"/>
              <w:adjustRightInd w:val="0"/>
              <w:spacing w:line="276" w:lineRule="auto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177B6">
              <w:rPr>
                <w:rFonts w:eastAsiaTheme="minorHAnsi" w:cs="Arial"/>
                <w:color w:val="000000"/>
                <w:sz w:val="15"/>
                <w:szCs w:val="15"/>
              </w:rPr>
              <w:t>25.902</w:t>
            </w:r>
          </w:p>
        </w:tc>
      </w:tr>
      <w:tr w:rsidR="003B2FB5" w:rsidRPr="003177B6" w:rsidTr="00D77AEA">
        <w:trPr>
          <w:cantSplit/>
          <w:trHeight w:val="227"/>
          <w:jc w:val="center"/>
        </w:trPr>
        <w:tc>
          <w:tcPr>
            <w:tcW w:w="1259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B2FB5" w:rsidRPr="003177B6" w:rsidRDefault="003B2FB5" w:rsidP="00066BF7">
            <w:pPr>
              <w:autoSpaceDE w:val="0"/>
              <w:autoSpaceDN w:val="0"/>
              <w:adjustRightInd w:val="0"/>
              <w:spacing w:line="276" w:lineRule="auto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177B6">
              <w:rPr>
                <w:rFonts w:eastAsiaTheme="minorHAnsi" w:cs="Arial"/>
                <w:color w:val="000000"/>
                <w:sz w:val="15"/>
                <w:szCs w:val="15"/>
              </w:rPr>
              <w:t>ÖMPSQ</w:t>
            </w:r>
            <w:r>
              <w:rPr>
                <w:rFonts w:eastAsiaTheme="minorHAnsi" w:cs="Arial"/>
                <w:color w:val="000000"/>
                <w:sz w:val="15"/>
                <w:szCs w:val="15"/>
              </w:rPr>
              <w:t xml:space="preserve"> </w:t>
            </w:r>
            <w:r w:rsidRPr="003177B6">
              <w:rPr>
                <w:rFonts w:eastAsiaTheme="minorHAnsi" w:cs="Arial"/>
                <w:color w:val="000000"/>
                <w:sz w:val="15"/>
                <w:szCs w:val="15"/>
              </w:rPr>
              <w:t>Sick</w:t>
            </w:r>
            <w:r>
              <w:rPr>
                <w:rFonts w:eastAsiaTheme="minorHAnsi" w:cs="Arial"/>
                <w:color w:val="000000"/>
                <w:sz w:val="15"/>
                <w:szCs w:val="15"/>
              </w:rPr>
              <w:t xml:space="preserve"> </w:t>
            </w:r>
            <w:r w:rsidRPr="003177B6">
              <w:rPr>
                <w:rFonts w:eastAsiaTheme="minorHAnsi" w:cs="Arial"/>
                <w:color w:val="000000"/>
                <w:sz w:val="15"/>
                <w:szCs w:val="15"/>
              </w:rPr>
              <w:t>Leave</w:t>
            </w:r>
          </w:p>
        </w:tc>
        <w:tc>
          <w:tcPr>
            <w:tcW w:w="460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vAlign w:val="center"/>
          </w:tcPr>
          <w:p w:rsidR="003B2FB5" w:rsidRPr="003177B6" w:rsidRDefault="003B2FB5" w:rsidP="00066BF7">
            <w:pPr>
              <w:autoSpaceDE w:val="0"/>
              <w:autoSpaceDN w:val="0"/>
              <w:adjustRightInd w:val="0"/>
              <w:spacing w:line="276" w:lineRule="auto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177B6">
              <w:rPr>
                <w:rFonts w:eastAsiaTheme="minorHAnsi" w:cs="Arial"/>
                <w:color w:val="000000"/>
                <w:sz w:val="15"/>
                <w:szCs w:val="15"/>
              </w:rPr>
              <w:t>108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2FB5" w:rsidRPr="003177B6" w:rsidRDefault="003B2FB5" w:rsidP="00066BF7">
            <w:pPr>
              <w:autoSpaceDE w:val="0"/>
              <w:autoSpaceDN w:val="0"/>
              <w:adjustRightInd w:val="0"/>
              <w:spacing w:line="276" w:lineRule="auto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177B6">
              <w:rPr>
                <w:rFonts w:eastAsiaTheme="minorHAnsi" w:cs="Arial"/>
                <w:color w:val="000000"/>
                <w:sz w:val="15"/>
                <w:szCs w:val="15"/>
              </w:rPr>
              <w:t>124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2FB5" w:rsidRPr="003177B6" w:rsidRDefault="003B2FB5" w:rsidP="00066BF7">
            <w:pPr>
              <w:autoSpaceDE w:val="0"/>
              <w:autoSpaceDN w:val="0"/>
              <w:adjustRightInd w:val="0"/>
              <w:spacing w:line="276" w:lineRule="auto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177B6">
              <w:rPr>
                <w:rFonts w:eastAsiaTheme="minorHAnsi" w:cs="Arial"/>
                <w:color w:val="000000"/>
                <w:sz w:val="15"/>
                <w:szCs w:val="15"/>
              </w:rPr>
              <w:t>36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2FB5" w:rsidRPr="003177B6" w:rsidRDefault="003B2FB5" w:rsidP="00066BF7">
            <w:pPr>
              <w:autoSpaceDE w:val="0"/>
              <w:autoSpaceDN w:val="0"/>
              <w:adjustRightInd w:val="0"/>
              <w:spacing w:line="276" w:lineRule="auto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177B6">
              <w:rPr>
                <w:rFonts w:eastAsiaTheme="minorHAnsi" w:cs="Arial"/>
                <w:color w:val="000000"/>
                <w:sz w:val="15"/>
                <w:szCs w:val="15"/>
              </w:rPr>
              <w:t>160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2FB5" w:rsidRPr="003177B6" w:rsidRDefault="003B2FB5" w:rsidP="00066BF7">
            <w:pPr>
              <w:autoSpaceDE w:val="0"/>
              <w:autoSpaceDN w:val="0"/>
              <w:adjustRightInd w:val="0"/>
              <w:spacing w:line="276" w:lineRule="auto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177B6">
              <w:rPr>
                <w:rFonts w:eastAsiaTheme="minorHAnsi" w:cs="Arial"/>
                <w:color w:val="000000"/>
                <w:sz w:val="15"/>
                <w:szCs w:val="15"/>
              </w:rPr>
              <w:t>82.41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2FB5" w:rsidRPr="003177B6" w:rsidRDefault="003B2FB5" w:rsidP="00066BF7">
            <w:pPr>
              <w:autoSpaceDE w:val="0"/>
              <w:autoSpaceDN w:val="0"/>
              <w:adjustRightInd w:val="0"/>
              <w:spacing w:line="276" w:lineRule="auto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177B6">
              <w:rPr>
                <w:rFonts w:eastAsiaTheme="minorHAnsi" w:cs="Arial"/>
                <w:color w:val="000000"/>
                <w:sz w:val="15"/>
                <w:szCs w:val="15"/>
              </w:rPr>
              <w:t>2.363</w:t>
            </w:r>
          </w:p>
        </w:tc>
        <w:tc>
          <w:tcPr>
            <w:tcW w:w="72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B2FB5" w:rsidRPr="003177B6" w:rsidRDefault="003B2FB5" w:rsidP="00066BF7">
            <w:pPr>
              <w:autoSpaceDE w:val="0"/>
              <w:autoSpaceDN w:val="0"/>
              <w:adjustRightInd w:val="0"/>
              <w:spacing w:line="276" w:lineRule="auto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177B6">
              <w:rPr>
                <w:rFonts w:eastAsiaTheme="minorHAnsi" w:cs="Arial"/>
                <w:color w:val="000000"/>
                <w:sz w:val="15"/>
                <w:szCs w:val="15"/>
              </w:rPr>
              <w:t>24.561</w:t>
            </w:r>
          </w:p>
        </w:tc>
      </w:tr>
      <w:tr w:rsidR="003B2FB5" w:rsidRPr="003177B6" w:rsidTr="00D77AEA">
        <w:trPr>
          <w:cantSplit/>
          <w:trHeight w:val="227"/>
          <w:jc w:val="center"/>
        </w:trPr>
        <w:tc>
          <w:tcPr>
            <w:tcW w:w="1259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B2FB5" w:rsidRPr="003177B6" w:rsidRDefault="003B2FB5" w:rsidP="00066BF7">
            <w:pPr>
              <w:autoSpaceDE w:val="0"/>
              <w:autoSpaceDN w:val="0"/>
              <w:adjustRightInd w:val="0"/>
              <w:spacing w:line="276" w:lineRule="auto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177B6">
              <w:rPr>
                <w:rFonts w:eastAsiaTheme="minorHAnsi" w:cs="Arial"/>
                <w:color w:val="000000"/>
                <w:sz w:val="15"/>
                <w:szCs w:val="15"/>
              </w:rPr>
              <w:t>ÖMPSQ</w:t>
            </w:r>
            <w:r>
              <w:rPr>
                <w:rFonts w:eastAsiaTheme="minorHAnsi" w:cs="Arial"/>
                <w:color w:val="000000"/>
                <w:sz w:val="15"/>
                <w:szCs w:val="15"/>
              </w:rPr>
              <w:t xml:space="preserve"> </w:t>
            </w:r>
            <w:r w:rsidRPr="003177B6">
              <w:rPr>
                <w:rFonts w:eastAsiaTheme="minorHAnsi" w:cs="Arial"/>
                <w:color w:val="000000"/>
                <w:sz w:val="15"/>
                <w:szCs w:val="15"/>
              </w:rPr>
              <w:t>Functional</w:t>
            </w:r>
            <w:r>
              <w:rPr>
                <w:rFonts w:eastAsiaTheme="minorHAnsi" w:cs="Arial"/>
                <w:color w:val="000000"/>
                <w:sz w:val="15"/>
                <w:szCs w:val="15"/>
              </w:rPr>
              <w:t xml:space="preserve"> </w:t>
            </w:r>
            <w:r w:rsidRPr="003177B6">
              <w:rPr>
                <w:rFonts w:eastAsiaTheme="minorHAnsi" w:cs="Arial"/>
                <w:color w:val="000000"/>
                <w:sz w:val="15"/>
                <w:szCs w:val="15"/>
              </w:rPr>
              <w:t>Ability</w:t>
            </w:r>
          </w:p>
        </w:tc>
        <w:tc>
          <w:tcPr>
            <w:tcW w:w="460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vAlign w:val="center"/>
          </w:tcPr>
          <w:p w:rsidR="003B2FB5" w:rsidRPr="003177B6" w:rsidRDefault="003B2FB5" w:rsidP="00066BF7">
            <w:pPr>
              <w:autoSpaceDE w:val="0"/>
              <w:autoSpaceDN w:val="0"/>
              <w:adjustRightInd w:val="0"/>
              <w:spacing w:line="276" w:lineRule="auto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177B6">
              <w:rPr>
                <w:rFonts w:eastAsiaTheme="minorHAnsi" w:cs="Arial"/>
                <w:color w:val="000000"/>
                <w:sz w:val="15"/>
                <w:szCs w:val="15"/>
              </w:rPr>
              <w:t>122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2FB5" w:rsidRPr="003177B6" w:rsidRDefault="003B2FB5" w:rsidP="00066BF7">
            <w:pPr>
              <w:autoSpaceDE w:val="0"/>
              <w:autoSpaceDN w:val="0"/>
              <w:adjustRightInd w:val="0"/>
              <w:spacing w:line="276" w:lineRule="auto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177B6">
              <w:rPr>
                <w:rFonts w:eastAsiaTheme="minorHAnsi" w:cs="Arial"/>
                <w:color w:val="000000"/>
                <w:sz w:val="15"/>
                <w:szCs w:val="15"/>
              </w:rPr>
              <w:t>124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2FB5" w:rsidRPr="003177B6" w:rsidRDefault="003B2FB5" w:rsidP="00066BF7">
            <w:pPr>
              <w:autoSpaceDE w:val="0"/>
              <w:autoSpaceDN w:val="0"/>
              <w:adjustRightInd w:val="0"/>
              <w:spacing w:line="276" w:lineRule="auto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177B6">
              <w:rPr>
                <w:rFonts w:eastAsiaTheme="minorHAnsi" w:cs="Arial"/>
                <w:color w:val="000000"/>
                <w:sz w:val="15"/>
                <w:szCs w:val="15"/>
              </w:rPr>
              <w:t>36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2FB5" w:rsidRPr="003177B6" w:rsidRDefault="003B2FB5" w:rsidP="00066BF7">
            <w:pPr>
              <w:autoSpaceDE w:val="0"/>
              <w:autoSpaceDN w:val="0"/>
              <w:adjustRightInd w:val="0"/>
              <w:spacing w:line="276" w:lineRule="auto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177B6">
              <w:rPr>
                <w:rFonts w:eastAsiaTheme="minorHAnsi" w:cs="Arial"/>
                <w:color w:val="000000"/>
                <w:sz w:val="15"/>
                <w:szCs w:val="15"/>
              </w:rPr>
              <w:t>160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2FB5" w:rsidRPr="003177B6" w:rsidRDefault="003B2FB5" w:rsidP="00066BF7">
            <w:pPr>
              <w:autoSpaceDE w:val="0"/>
              <w:autoSpaceDN w:val="0"/>
              <w:adjustRightInd w:val="0"/>
              <w:spacing w:line="276" w:lineRule="auto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177B6">
              <w:rPr>
                <w:rFonts w:eastAsiaTheme="minorHAnsi" w:cs="Arial"/>
                <w:color w:val="000000"/>
                <w:sz w:val="15"/>
                <w:szCs w:val="15"/>
              </w:rPr>
              <w:t>85.07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2FB5" w:rsidRPr="003177B6" w:rsidRDefault="003B2FB5" w:rsidP="00066BF7">
            <w:pPr>
              <w:autoSpaceDE w:val="0"/>
              <w:autoSpaceDN w:val="0"/>
              <w:adjustRightInd w:val="0"/>
              <w:spacing w:line="276" w:lineRule="auto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177B6">
              <w:rPr>
                <w:rFonts w:eastAsiaTheme="minorHAnsi" w:cs="Arial"/>
                <w:color w:val="000000"/>
                <w:sz w:val="15"/>
                <w:szCs w:val="15"/>
              </w:rPr>
              <w:t>2.345</w:t>
            </w:r>
          </w:p>
        </w:tc>
        <w:tc>
          <w:tcPr>
            <w:tcW w:w="72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B2FB5" w:rsidRPr="003177B6" w:rsidRDefault="003B2FB5" w:rsidP="00066BF7">
            <w:pPr>
              <w:autoSpaceDE w:val="0"/>
              <w:autoSpaceDN w:val="0"/>
              <w:adjustRightInd w:val="0"/>
              <w:spacing w:line="276" w:lineRule="auto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177B6">
              <w:rPr>
                <w:rFonts w:eastAsiaTheme="minorHAnsi" w:cs="Arial"/>
                <w:color w:val="000000"/>
                <w:sz w:val="15"/>
                <w:szCs w:val="15"/>
              </w:rPr>
              <w:t>25.902</w:t>
            </w:r>
          </w:p>
        </w:tc>
      </w:tr>
      <w:tr w:rsidR="003B2FB5" w:rsidRPr="003177B6" w:rsidTr="00D77AEA">
        <w:trPr>
          <w:cantSplit/>
          <w:trHeight w:val="227"/>
          <w:jc w:val="center"/>
        </w:trPr>
        <w:tc>
          <w:tcPr>
            <w:tcW w:w="1259" w:type="pc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3B2FB5" w:rsidRPr="003177B6" w:rsidRDefault="003B2FB5" w:rsidP="00066BF7">
            <w:pPr>
              <w:autoSpaceDE w:val="0"/>
              <w:autoSpaceDN w:val="0"/>
              <w:adjustRightInd w:val="0"/>
              <w:spacing w:line="276" w:lineRule="auto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177B6">
              <w:rPr>
                <w:rFonts w:eastAsiaTheme="minorHAnsi" w:cs="Arial"/>
                <w:color w:val="000000"/>
                <w:sz w:val="15"/>
                <w:szCs w:val="15"/>
              </w:rPr>
              <w:t>HKFR10</w:t>
            </w:r>
            <w:r>
              <w:rPr>
                <w:rFonts w:eastAsiaTheme="minorHAnsi" w:cs="Arial"/>
                <w:color w:val="000000"/>
                <w:sz w:val="15"/>
                <w:szCs w:val="15"/>
              </w:rPr>
              <w:t xml:space="preserve"> </w:t>
            </w:r>
            <w:r w:rsidRPr="003177B6">
              <w:rPr>
                <w:rFonts w:eastAsiaTheme="minorHAnsi" w:cs="Arial"/>
                <w:color w:val="000000"/>
                <w:sz w:val="15"/>
                <w:szCs w:val="15"/>
              </w:rPr>
              <w:t>Pain</w:t>
            </w:r>
          </w:p>
        </w:tc>
        <w:tc>
          <w:tcPr>
            <w:tcW w:w="460" w:type="pct"/>
            <w:tcBorders>
              <w:top w:val="nil"/>
              <w:left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3B2FB5" w:rsidRPr="003177B6" w:rsidRDefault="003B2FB5" w:rsidP="00066BF7">
            <w:pPr>
              <w:autoSpaceDE w:val="0"/>
              <w:autoSpaceDN w:val="0"/>
              <w:adjustRightInd w:val="0"/>
              <w:spacing w:line="276" w:lineRule="auto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177B6">
              <w:rPr>
                <w:rFonts w:eastAsiaTheme="minorHAnsi" w:cs="Arial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460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3B2FB5" w:rsidRPr="003177B6" w:rsidRDefault="003B2FB5" w:rsidP="00066BF7">
            <w:pPr>
              <w:autoSpaceDE w:val="0"/>
              <w:autoSpaceDN w:val="0"/>
              <w:adjustRightInd w:val="0"/>
              <w:spacing w:line="276" w:lineRule="auto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177B6">
              <w:rPr>
                <w:rFonts w:eastAsiaTheme="minorHAnsi" w:cs="Arial"/>
                <w:color w:val="000000"/>
                <w:sz w:val="15"/>
                <w:szCs w:val="15"/>
              </w:rPr>
              <w:t>167.2</w:t>
            </w:r>
          </w:p>
        </w:tc>
        <w:tc>
          <w:tcPr>
            <w:tcW w:w="543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3B2FB5" w:rsidRPr="003177B6" w:rsidRDefault="003B2FB5" w:rsidP="00066BF7">
            <w:pPr>
              <w:autoSpaceDE w:val="0"/>
              <w:autoSpaceDN w:val="0"/>
              <w:adjustRightInd w:val="0"/>
              <w:spacing w:line="276" w:lineRule="auto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177B6">
              <w:rPr>
                <w:rFonts w:eastAsiaTheme="minorHAnsi" w:cs="Arial"/>
                <w:color w:val="000000"/>
                <w:sz w:val="15"/>
                <w:szCs w:val="15"/>
              </w:rPr>
              <w:t>-36.6</w:t>
            </w:r>
          </w:p>
        </w:tc>
        <w:tc>
          <w:tcPr>
            <w:tcW w:w="560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3B2FB5" w:rsidRPr="003177B6" w:rsidRDefault="003B2FB5" w:rsidP="00066BF7">
            <w:pPr>
              <w:autoSpaceDE w:val="0"/>
              <w:autoSpaceDN w:val="0"/>
              <w:adjustRightInd w:val="0"/>
              <w:spacing w:line="276" w:lineRule="auto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177B6">
              <w:rPr>
                <w:rFonts w:eastAsiaTheme="minorHAnsi" w:cs="Arial"/>
                <w:color w:val="000000"/>
                <w:sz w:val="15"/>
                <w:szCs w:val="15"/>
              </w:rPr>
              <w:t>130.6</w:t>
            </w:r>
          </w:p>
        </w:tc>
        <w:tc>
          <w:tcPr>
            <w:tcW w:w="460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3B2FB5" w:rsidRPr="003177B6" w:rsidRDefault="003B2FB5" w:rsidP="00066BF7">
            <w:pPr>
              <w:autoSpaceDE w:val="0"/>
              <w:autoSpaceDN w:val="0"/>
              <w:adjustRightInd w:val="0"/>
              <w:spacing w:line="276" w:lineRule="auto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177B6">
              <w:rPr>
                <w:rFonts w:eastAsiaTheme="minorHAnsi" w:cs="Arial"/>
                <w:color w:val="000000"/>
                <w:sz w:val="15"/>
                <w:szCs w:val="15"/>
              </w:rPr>
              <w:t>41.62</w:t>
            </w:r>
          </w:p>
        </w:tc>
        <w:tc>
          <w:tcPr>
            <w:tcW w:w="531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3B2FB5" w:rsidRPr="003177B6" w:rsidRDefault="003B2FB5" w:rsidP="00066BF7">
            <w:pPr>
              <w:autoSpaceDE w:val="0"/>
              <w:autoSpaceDN w:val="0"/>
              <w:adjustRightInd w:val="0"/>
              <w:spacing w:line="276" w:lineRule="auto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177B6">
              <w:rPr>
                <w:rFonts w:eastAsiaTheme="minorHAnsi" w:cs="Arial"/>
                <w:color w:val="000000"/>
                <w:sz w:val="15"/>
                <w:szCs w:val="15"/>
              </w:rPr>
              <w:t>2.575</w:t>
            </w:r>
          </w:p>
        </w:tc>
        <w:tc>
          <w:tcPr>
            <w:tcW w:w="727" w:type="pct"/>
            <w:tcBorders>
              <w:top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3B2FB5" w:rsidRPr="003177B6" w:rsidRDefault="003B2FB5" w:rsidP="00066BF7">
            <w:pPr>
              <w:autoSpaceDE w:val="0"/>
              <w:autoSpaceDN w:val="0"/>
              <w:adjustRightInd w:val="0"/>
              <w:spacing w:line="276" w:lineRule="auto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177B6">
              <w:rPr>
                <w:rFonts w:eastAsiaTheme="minorHAnsi" w:cs="Arial"/>
                <w:color w:val="000000"/>
                <w:sz w:val="15"/>
                <w:szCs w:val="15"/>
              </w:rPr>
              <w:t>29.135</w:t>
            </w:r>
          </w:p>
        </w:tc>
      </w:tr>
    </w:tbl>
    <w:p w:rsidR="003B2FB5" w:rsidRDefault="003B2FB5" w:rsidP="001C240A">
      <w:pPr>
        <w:spacing w:line="480" w:lineRule="auto"/>
        <w:ind w:firstLine="0"/>
        <w:rPr>
          <w:sz w:val="20"/>
          <w:szCs w:val="20"/>
        </w:rPr>
      </w:pPr>
    </w:p>
    <w:p w:rsidR="003B2FB5" w:rsidRDefault="003B2FB5" w:rsidP="001C240A">
      <w:pPr>
        <w:spacing w:line="480" w:lineRule="auto"/>
        <w:ind w:firstLine="0"/>
        <w:rPr>
          <w:sz w:val="20"/>
          <w:szCs w:val="20"/>
        </w:rPr>
      </w:pPr>
    </w:p>
    <w:p w:rsidR="003B2FB5" w:rsidRDefault="003B2FB5" w:rsidP="001C240A">
      <w:pPr>
        <w:spacing w:line="480" w:lineRule="auto"/>
        <w:ind w:firstLine="0"/>
        <w:rPr>
          <w:sz w:val="20"/>
          <w:szCs w:val="20"/>
        </w:rPr>
      </w:pPr>
    </w:p>
    <w:p w:rsidR="00AB6AC8" w:rsidRDefault="00AB6AC8" w:rsidP="00D01D54">
      <w:pPr>
        <w:ind w:firstLine="0"/>
        <w:rPr>
          <w:sz w:val="20"/>
          <w:szCs w:val="20"/>
        </w:rPr>
      </w:pPr>
      <w:r>
        <w:rPr>
          <w:rFonts w:eastAsia="Times New Roman" w:cs="Times New Roman"/>
          <w:b/>
          <w:sz w:val="15"/>
          <w:szCs w:val="15"/>
          <w:lang w:eastAsia="de-AT"/>
        </w:rPr>
        <w:t xml:space="preserve">S1 Table C. </w:t>
      </w:r>
      <w:r w:rsidRPr="002835D5">
        <w:rPr>
          <w:rFonts w:eastAsia="Times New Roman" w:cs="Times New Roman"/>
          <w:b/>
          <w:sz w:val="15"/>
          <w:szCs w:val="15"/>
          <w:lang w:eastAsia="de-AT"/>
        </w:rPr>
        <w:t>Total scores in outcome groups at baseline - tests of normal distribution.</w:t>
      </w: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2947"/>
        <w:gridCol w:w="779"/>
        <w:gridCol w:w="995"/>
        <w:gridCol w:w="1393"/>
        <w:gridCol w:w="995"/>
        <w:gridCol w:w="1393"/>
        <w:gridCol w:w="995"/>
        <w:gridCol w:w="1389"/>
      </w:tblGrid>
      <w:tr w:rsidR="003B2FB5" w:rsidRPr="001E7340" w:rsidTr="00D77AEA">
        <w:trPr>
          <w:cantSplit/>
          <w:trHeight w:val="227"/>
          <w:jc w:val="center"/>
        </w:trPr>
        <w:tc>
          <w:tcPr>
            <w:tcW w:w="1353" w:type="pct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B2FB5" w:rsidRPr="001E7340" w:rsidRDefault="003B2FB5" w:rsidP="00066BF7">
            <w:pPr>
              <w:spacing w:line="276" w:lineRule="auto"/>
              <w:ind w:firstLine="0"/>
              <w:jc w:val="center"/>
              <w:rPr>
                <w:rFonts w:eastAsia="Times New Roman" w:cs="Arial"/>
                <w:sz w:val="15"/>
                <w:szCs w:val="15"/>
                <w:lang w:eastAsia="de-AT"/>
              </w:rPr>
            </w:pPr>
            <w:r w:rsidRPr="001E7340">
              <w:rPr>
                <w:rFonts w:eastAsia="Times New Roman" w:cs="Arial"/>
                <w:sz w:val="15"/>
                <w:szCs w:val="15"/>
                <w:lang w:eastAsia="de-AT"/>
              </w:rPr>
              <w:t>Scores at baseline</w:t>
            </w:r>
          </w:p>
        </w:tc>
        <w:tc>
          <w:tcPr>
            <w:tcW w:w="3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B2FB5" w:rsidRPr="001E7340" w:rsidRDefault="003B2FB5" w:rsidP="00066BF7">
            <w:pPr>
              <w:spacing w:line="276" w:lineRule="auto"/>
              <w:ind w:firstLine="0"/>
              <w:jc w:val="center"/>
              <w:rPr>
                <w:rFonts w:eastAsia="Times New Roman" w:cs="Arial"/>
                <w:sz w:val="15"/>
                <w:szCs w:val="15"/>
                <w:lang w:eastAsia="de-AT"/>
              </w:rPr>
            </w:pPr>
            <w:r w:rsidRPr="001E7340">
              <w:rPr>
                <w:rFonts w:eastAsia="Times New Roman" w:cs="Arial"/>
                <w:sz w:val="15"/>
                <w:szCs w:val="15"/>
                <w:lang w:eastAsia="de-AT"/>
              </w:rPr>
              <w:t>N</w:t>
            </w:r>
          </w:p>
        </w:tc>
        <w:tc>
          <w:tcPr>
            <w:tcW w:w="1097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B2FB5" w:rsidRPr="001E7340" w:rsidRDefault="003B2FB5" w:rsidP="00066BF7">
            <w:pPr>
              <w:spacing w:line="276" w:lineRule="auto"/>
              <w:ind w:firstLine="0"/>
              <w:jc w:val="center"/>
              <w:rPr>
                <w:rFonts w:eastAsia="Times New Roman" w:cs="Arial"/>
                <w:sz w:val="15"/>
                <w:szCs w:val="15"/>
                <w:lang w:eastAsia="de-AT"/>
              </w:rPr>
            </w:pPr>
            <w:r w:rsidRPr="001E7340">
              <w:rPr>
                <w:rFonts w:eastAsia="Times New Roman" w:cs="Arial"/>
                <w:sz w:val="15"/>
                <w:szCs w:val="15"/>
                <w:lang w:eastAsia="de-AT"/>
              </w:rPr>
              <w:t>Kolmogorov-Smirnov</w:t>
            </w:r>
          </w:p>
        </w:tc>
        <w:tc>
          <w:tcPr>
            <w:tcW w:w="1097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B2FB5" w:rsidRPr="001E7340" w:rsidRDefault="003B2FB5" w:rsidP="00066BF7">
            <w:pPr>
              <w:spacing w:line="276" w:lineRule="auto"/>
              <w:ind w:firstLine="0"/>
              <w:jc w:val="center"/>
              <w:rPr>
                <w:rFonts w:eastAsia="Times New Roman" w:cs="Arial"/>
                <w:sz w:val="15"/>
                <w:szCs w:val="15"/>
                <w:lang w:eastAsia="de-AT"/>
              </w:rPr>
            </w:pPr>
            <w:r w:rsidRPr="001E7340">
              <w:rPr>
                <w:rFonts w:eastAsia="Times New Roman" w:cs="Arial"/>
                <w:sz w:val="15"/>
                <w:szCs w:val="15"/>
                <w:lang w:eastAsia="de-AT"/>
              </w:rPr>
              <w:t>Shapiro-Wilk</w:t>
            </w:r>
          </w:p>
        </w:tc>
        <w:tc>
          <w:tcPr>
            <w:tcW w:w="109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B2FB5" w:rsidRPr="001E7340" w:rsidRDefault="003B2FB5" w:rsidP="00066BF7">
            <w:pPr>
              <w:spacing w:line="276" w:lineRule="auto"/>
              <w:ind w:firstLine="0"/>
              <w:jc w:val="center"/>
              <w:rPr>
                <w:rFonts w:eastAsia="Times New Roman" w:cs="Arial"/>
                <w:sz w:val="15"/>
                <w:szCs w:val="15"/>
                <w:lang w:eastAsia="de-AT"/>
              </w:rPr>
            </w:pPr>
            <w:r w:rsidRPr="001E7340">
              <w:rPr>
                <w:rFonts w:eastAsia="Times New Roman" w:cs="Arial"/>
                <w:sz w:val="15"/>
                <w:szCs w:val="15"/>
                <w:lang w:eastAsia="de-AT"/>
              </w:rPr>
              <w:t>Anderson-Darling</w:t>
            </w:r>
          </w:p>
        </w:tc>
      </w:tr>
      <w:tr w:rsidR="003B2FB5" w:rsidRPr="001E7340" w:rsidTr="00D77AEA">
        <w:trPr>
          <w:cantSplit/>
          <w:trHeight w:val="113"/>
          <w:jc w:val="center"/>
        </w:trPr>
        <w:tc>
          <w:tcPr>
            <w:tcW w:w="1353" w:type="pct"/>
            <w:vMerge/>
            <w:tcBorders>
              <w:top w:val="single" w:sz="1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3B2FB5" w:rsidRPr="001E7340" w:rsidRDefault="003B2FB5" w:rsidP="00066BF7">
            <w:pPr>
              <w:spacing w:line="276" w:lineRule="auto"/>
              <w:ind w:firstLine="0"/>
              <w:jc w:val="both"/>
              <w:rPr>
                <w:rFonts w:eastAsia="Times New Roman" w:cs="Arial"/>
                <w:sz w:val="15"/>
                <w:szCs w:val="15"/>
                <w:lang w:eastAsia="de-AT"/>
              </w:rPr>
            </w:pPr>
          </w:p>
        </w:tc>
        <w:tc>
          <w:tcPr>
            <w:tcW w:w="358" w:type="pc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3B2FB5" w:rsidRPr="001E7340" w:rsidRDefault="003B2FB5" w:rsidP="00066BF7">
            <w:pPr>
              <w:spacing w:line="276" w:lineRule="auto"/>
              <w:ind w:firstLine="0"/>
              <w:jc w:val="center"/>
              <w:rPr>
                <w:rFonts w:eastAsia="Times New Roman" w:cs="Arial"/>
                <w:sz w:val="15"/>
                <w:szCs w:val="15"/>
                <w:lang w:eastAsia="de-AT"/>
              </w:rPr>
            </w:pPr>
          </w:p>
        </w:tc>
        <w:tc>
          <w:tcPr>
            <w:tcW w:w="457" w:type="pc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3B2FB5" w:rsidRPr="001E7340" w:rsidRDefault="003B2FB5" w:rsidP="00066BF7">
            <w:pPr>
              <w:spacing w:line="276" w:lineRule="auto"/>
              <w:ind w:firstLine="0"/>
              <w:jc w:val="center"/>
              <w:rPr>
                <w:rFonts w:eastAsia="Times New Roman" w:cs="Arial"/>
                <w:sz w:val="15"/>
                <w:szCs w:val="15"/>
                <w:lang w:eastAsia="de-AT"/>
              </w:rPr>
            </w:pPr>
            <w:r w:rsidRPr="001E7340">
              <w:rPr>
                <w:rFonts w:eastAsiaTheme="minorHAnsi" w:cs="Arial"/>
                <w:color w:val="000000"/>
                <w:sz w:val="15"/>
                <w:szCs w:val="15"/>
              </w:rPr>
              <w:t>Statistic</w:t>
            </w:r>
          </w:p>
        </w:tc>
        <w:tc>
          <w:tcPr>
            <w:tcW w:w="640" w:type="pc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3B2FB5" w:rsidRPr="001E7340" w:rsidRDefault="003B2FB5" w:rsidP="00066BF7">
            <w:pPr>
              <w:spacing w:line="276" w:lineRule="auto"/>
              <w:ind w:firstLine="0"/>
              <w:jc w:val="center"/>
              <w:rPr>
                <w:rFonts w:eastAsia="Times New Roman" w:cs="Arial"/>
                <w:sz w:val="15"/>
                <w:szCs w:val="15"/>
                <w:lang w:eastAsia="de-AT"/>
              </w:rPr>
            </w:pPr>
            <w:r w:rsidRPr="001E7340">
              <w:rPr>
                <w:rFonts w:eastAsia="Times New Roman" w:cs="Arial"/>
                <w:sz w:val="15"/>
                <w:szCs w:val="15"/>
                <w:lang w:eastAsia="de-AT"/>
              </w:rPr>
              <w:t>Significance</w:t>
            </w:r>
          </w:p>
        </w:tc>
        <w:tc>
          <w:tcPr>
            <w:tcW w:w="457" w:type="pc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3B2FB5" w:rsidRPr="001E7340" w:rsidRDefault="003B2FB5" w:rsidP="00066BF7">
            <w:pPr>
              <w:spacing w:line="276" w:lineRule="auto"/>
              <w:ind w:firstLine="0"/>
              <w:jc w:val="center"/>
              <w:rPr>
                <w:rFonts w:eastAsia="Times New Roman" w:cs="Arial"/>
                <w:sz w:val="15"/>
                <w:szCs w:val="15"/>
                <w:lang w:eastAsia="de-AT"/>
              </w:rPr>
            </w:pPr>
            <w:r w:rsidRPr="001E7340">
              <w:rPr>
                <w:rFonts w:eastAsiaTheme="minorHAnsi" w:cs="Arial"/>
                <w:color w:val="000000"/>
                <w:sz w:val="15"/>
                <w:szCs w:val="15"/>
              </w:rPr>
              <w:t>Statistic</w:t>
            </w:r>
          </w:p>
        </w:tc>
        <w:tc>
          <w:tcPr>
            <w:tcW w:w="640" w:type="pc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3B2FB5" w:rsidRPr="001E7340" w:rsidRDefault="003B2FB5" w:rsidP="00066BF7">
            <w:pPr>
              <w:spacing w:line="276" w:lineRule="auto"/>
              <w:ind w:firstLine="0"/>
              <w:jc w:val="center"/>
              <w:rPr>
                <w:rFonts w:eastAsia="Times New Roman" w:cs="Arial"/>
                <w:sz w:val="15"/>
                <w:szCs w:val="15"/>
                <w:lang w:eastAsia="de-AT"/>
              </w:rPr>
            </w:pPr>
            <w:r w:rsidRPr="001E7340">
              <w:rPr>
                <w:rFonts w:eastAsia="Times New Roman" w:cs="Arial"/>
                <w:sz w:val="15"/>
                <w:szCs w:val="15"/>
                <w:lang w:eastAsia="de-AT"/>
              </w:rPr>
              <w:t>Significance</w:t>
            </w:r>
          </w:p>
        </w:tc>
        <w:tc>
          <w:tcPr>
            <w:tcW w:w="457" w:type="pc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3B2FB5" w:rsidRPr="001E7340" w:rsidRDefault="003B2FB5" w:rsidP="00066BF7">
            <w:pPr>
              <w:spacing w:line="276" w:lineRule="auto"/>
              <w:ind w:firstLine="0"/>
              <w:jc w:val="center"/>
              <w:rPr>
                <w:rFonts w:eastAsia="Times New Roman" w:cs="Arial"/>
                <w:sz w:val="15"/>
                <w:szCs w:val="15"/>
                <w:lang w:eastAsia="de-AT"/>
              </w:rPr>
            </w:pPr>
            <w:r w:rsidRPr="001E7340">
              <w:rPr>
                <w:rFonts w:eastAsiaTheme="minorHAnsi" w:cs="Arial"/>
                <w:color w:val="000000"/>
                <w:sz w:val="15"/>
                <w:szCs w:val="15"/>
              </w:rPr>
              <w:t>Statistic</w:t>
            </w:r>
          </w:p>
        </w:tc>
        <w:tc>
          <w:tcPr>
            <w:tcW w:w="639" w:type="pc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:rsidR="003B2FB5" w:rsidRPr="001E7340" w:rsidRDefault="003B2FB5" w:rsidP="00066BF7">
            <w:pPr>
              <w:spacing w:line="276" w:lineRule="auto"/>
              <w:ind w:firstLine="0"/>
              <w:jc w:val="center"/>
              <w:rPr>
                <w:rFonts w:eastAsia="Times New Roman" w:cs="Arial"/>
                <w:sz w:val="15"/>
                <w:szCs w:val="15"/>
                <w:lang w:eastAsia="de-AT"/>
              </w:rPr>
            </w:pPr>
            <w:r w:rsidRPr="001E7340">
              <w:rPr>
                <w:rFonts w:eastAsia="Times New Roman" w:cs="Arial"/>
                <w:sz w:val="15"/>
                <w:szCs w:val="15"/>
                <w:lang w:eastAsia="de-AT"/>
              </w:rPr>
              <w:t>Significance</w:t>
            </w:r>
          </w:p>
        </w:tc>
      </w:tr>
      <w:tr w:rsidR="003B2FB5" w:rsidRPr="001E7340" w:rsidTr="00D77AEA">
        <w:trPr>
          <w:cantSplit/>
          <w:trHeight w:val="227"/>
          <w:jc w:val="center"/>
        </w:trPr>
        <w:tc>
          <w:tcPr>
            <w:tcW w:w="1353" w:type="pct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B2FB5" w:rsidRPr="001E7340" w:rsidRDefault="003B2FB5" w:rsidP="00066BF7">
            <w:pPr>
              <w:spacing w:line="276" w:lineRule="auto"/>
              <w:ind w:firstLine="0"/>
              <w:rPr>
                <w:rFonts w:eastAsia="Times New Roman" w:cs="Arial"/>
                <w:sz w:val="15"/>
                <w:szCs w:val="15"/>
                <w:lang w:eastAsia="de-AT"/>
              </w:rPr>
            </w:pPr>
            <w:r w:rsidRPr="001E7340">
              <w:rPr>
                <w:rFonts w:eastAsia="Times New Roman" w:cs="Arial"/>
                <w:sz w:val="15"/>
                <w:szCs w:val="15"/>
                <w:lang w:eastAsia="de-AT"/>
              </w:rPr>
              <w:t>ÖMPSQ</w:t>
            </w:r>
            <w:r>
              <w:rPr>
                <w:rFonts w:eastAsia="Times New Roman" w:cs="Arial"/>
                <w:sz w:val="15"/>
                <w:szCs w:val="15"/>
                <w:lang w:eastAsia="de-AT"/>
              </w:rPr>
              <w:t xml:space="preserve"> </w:t>
            </w:r>
            <w:r w:rsidRPr="001E7340">
              <w:rPr>
                <w:rFonts w:eastAsia="Times New Roman" w:cs="Arial"/>
                <w:sz w:val="15"/>
                <w:szCs w:val="15"/>
                <w:lang w:eastAsia="de-AT"/>
              </w:rPr>
              <w:t>Pain</w:t>
            </w:r>
          </w:p>
        </w:tc>
        <w:tc>
          <w:tcPr>
            <w:tcW w:w="358" w:type="pct"/>
            <w:tcBorders>
              <w:top w:val="single" w:sz="12" w:space="0" w:color="000000"/>
              <w:left w:val="single" w:sz="12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B2FB5" w:rsidRPr="001E7340" w:rsidRDefault="003B2FB5" w:rsidP="00066BF7">
            <w:pPr>
              <w:spacing w:line="276" w:lineRule="auto"/>
              <w:ind w:left="62" w:right="62" w:firstLine="0"/>
              <w:jc w:val="center"/>
              <w:rPr>
                <w:rFonts w:eastAsia="Times New Roman" w:cs="Arial"/>
                <w:sz w:val="15"/>
                <w:szCs w:val="15"/>
                <w:lang w:val="de-AT" w:eastAsia="de-AT"/>
              </w:rPr>
            </w:pPr>
            <w:r w:rsidRPr="001E7340">
              <w:rPr>
                <w:rFonts w:eastAsia="Times New Roman" w:cs="Arial"/>
                <w:sz w:val="15"/>
                <w:szCs w:val="15"/>
                <w:lang w:val="de-AT" w:eastAsia="de-AT"/>
              </w:rPr>
              <w:t>122</w:t>
            </w:r>
          </w:p>
        </w:tc>
        <w:tc>
          <w:tcPr>
            <w:tcW w:w="457" w:type="pct"/>
            <w:tcBorders>
              <w:top w:val="single" w:sz="12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B2FB5" w:rsidRPr="001E7340" w:rsidRDefault="003B2FB5" w:rsidP="00066BF7">
            <w:pPr>
              <w:spacing w:line="276" w:lineRule="auto"/>
              <w:ind w:left="62" w:right="62" w:firstLine="0"/>
              <w:jc w:val="right"/>
              <w:rPr>
                <w:rFonts w:eastAsia="Times New Roman" w:cs="Arial"/>
                <w:sz w:val="15"/>
                <w:szCs w:val="15"/>
                <w:lang w:val="de-AT" w:eastAsia="de-AT"/>
              </w:rPr>
            </w:pPr>
            <w:r w:rsidRPr="001E7340">
              <w:rPr>
                <w:rFonts w:eastAsia="Times New Roman" w:cs="Arial"/>
                <w:sz w:val="15"/>
                <w:szCs w:val="15"/>
                <w:lang w:val="de-AT" w:eastAsia="de-AT"/>
              </w:rPr>
              <w:t>0.076</w:t>
            </w:r>
          </w:p>
        </w:tc>
        <w:tc>
          <w:tcPr>
            <w:tcW w:w="640" w:type="pct"/>
            <w:tcBorders>
              <w:top w:val="single" w:sz="12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B2FB5" w:rsidRPr="001E7340" w:rsidRDefault="003B2FB5" w:rsidP="00066BF7">
            <w:pPr>
              <w:spacing w:line="276" w:lineRule="auto"/>
              <w:ind w:left="62" w:right="62" w:firstLine="0"/>
              <w:jc w:val="right"/>
              <w:rPr>
                <w:rFonts w:eastAsia="Times New Roman" w:cs="Arial"/>
                <w:sz w:val="15"/>
                <w:szCs w:val="15"/>
                <w:lang w:val="de-AT" w:eastAsia="de-AT"/>
              </w:rPr>
            </w:pPr>
            <w:r w:rsidRPr="001E7340">
              <w:rPr>
                <w:rFonts w:eastAsia="Times New Roman" w:cs="Arial"/>
                <w:sz w:val="15"/>
                <w:szCs w:val="15"/>
                <w:lang w:val="de-AT" w:eastAsia="de-AT"/>
              </w:rPr>
              <w:t>0.500</w:t>
            </w:r>
          </w:p>
        </w:tc>
        <w:tc>
          <w:tcPr>
            <w:tcW w:w="457" w:type="pct"/>
            <w:tcBorders>
              <w:top w:val="single" w:sz="12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B2FB5" w:rsidRPr="001E7340" w:rsidRDefault="003B2FB5" w:rsidP="00066BF7">
            <w:pPr>
              <w:spacing w:line="276" w:lineRule="auto"/>
              <w:ind w:left="62" w:right="62" w:firstLine="0"/>
              <w:jc w:val="right"/>
              <w:rPr>
                <w:rFonts w:eastAsia="Times New Roman" w:cs="Arial"/>
                <w:sz w:val="15"/>
                <w:szCs w:val="15"/>
                <w:lang w:val="de-AT" w:eastAsia="de-AT"/>
              </w:rPr>
            </w:pPr>
            <w:r w:rsidRPr="001E7340">
              <w:rPr>
                <w:rFonts w:eastAsia="Times New Roman" w:cs="Arial"/>
                <w:sz w:val="15"/>
                <w:szCs w:val="15"/>
                <w:lang w:val="de-AT" w:eastAsia="de-AT"/>
              </w:rPr>
              <w:t>0.983</w:t>
            </w:r>
          </w:p>
        </w:tc>
        <w:tc>
          <w:tcPr>
            <w:tcW w:w="640" w:type="pct"/>
            <w:tcBorders>
              <w:top w:val="single" w:sz="12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B2FB5" w:rsidRPr="001E7340" w:rsidRDefault="003B2FB5" w:rsidP="00066BF7">
            <w:pPr>
              <w:spacing w:line="276" w:lineRule="auto"/>
              <w:ind w:left="62" w:right="62" w:firstLine="0"/>
              <w:jc w:val="right"/>
              <w:rPr>
                <w:rFonts w:eastAsia="Times New Roman" w:cs="Arial"/>
                <w:sz w:val="15"/>
                <w:szCs w:val="15"/>
                <w:lang w:val="de-AT" w:eastAsia="de-AT"/>
              </w:rPr>
            </w:pPr>
            <w:r w:rsidRPr="001E7340">
              <w:rPr>
                <w:rFonts w:eastAsia="Times New Roman" w:cs="Arial"/>
                <w:sz w:val="15"/>
                <w:szCs w:val="15"/>
                <w:lang w:val="de-AT" w:eastAsia="de-AT"/>
              </w:rPr>
              <w:t>0.116</w:t>
            </w:r>
          </w:p>
        </w:tc>
        <w:tc>
          <w:tcPr>
            <w:tcW w:w="457" w:type="pct"/>
            <w:tcBorders>
              <w:top w:val="single" w:sz="12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B2FB5" w:rsidRPr="001E7340" w:rsidRDefault="003B2FB5" w:rsidP="00066BF7">
            <w:pPr>
              <w:spacing w:line="276" w:lineRule="auto"/>
              <w:ind w:left="62" w:right="62" w:firstLine="0"/>
              <w:jc w:val="right"/>
              <w:rPr>
                <w:rFonts w:eastAsia="Times New Roman" w:cs="Arial"/>
                <w:sz w:val="15"/>
                <w:szCs w:val="15"/>
                <w:lang w:val="de-AT" w:eastAsia="de-AT"/>
              </w:rPr>
            </w:pPr>
            <w:r w:rsidRPr="001E7340">
              <w:rPr>
                <w:rFonts w:eastAsia="Times New Roman" w:cs="Arial"/>
                <w:sz w:val="15"/>
                <w:szCs w:val="15"/>
                <w:lang w:val="de-AT" w:eastAsia="de-AT"/>
              </w:rPr>
              <w:t>0.496</w:t>
            </w:r>
          </w:p>
        </w:tc>
        <w:tc>
          <w:tcPr>
            <w:tcW w:w="639" w:type="pct"/>
            <w:tcBorders>
              <w:top w:val="single" w:sz="12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B2FB5" w:rsidRPr="001E7340" w:rsidRDefault="003B2FB5" w:rsidP="00066BF7">
            <w:pPr>
              <w:spacing w:line="276" w:lineRule="auto"/>
              <w:ind w:left="62" w:right="62" w:firstLine="0"/>
              <w:jc w:val="right"/>
              <w:rPr>
                <w:rFonts w:eastAsia="Times New Roman" w:cs="Arial"/>
                <w:sz w:val="15"/>
                <w:szCs w:val="15"/>
                <w:lang w:val="de-AT" w:eastAsia="de-AT"/>
              </w:rPr>
            </w:pPr>
            <w:r w:rsidRPr="001E7340">
              <w:rPr>
                <w:rFonts w:eastAsia="Times New Roman" w:cs="Arial"/>
                <w:sz w:val="15"/>
                <w:szCs w:val="15"/>
                <w:lang w:val="de-AT" w:eastAsia="de-AT"/>
              </w:rPr>
              <w:t>0.210</w:t>
            </w:r>
          </w:p>
        </w:tc>
      </w:tr>
      <w:tr w:rsidR="003B2FB5" w:rsidRPr="001E7340" w:rsidTr="00D77AEA">
        <w:trPr>
          <w:cantSplit/>
          <w:trHeight w:val="227"/>
          <w:jc w:val="center"/>
        </w:trPr>
        <w:tc>
          <w:tcPr>
            <w:tcW w:w="1353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B2FB5" w:rsidRPr="001E7340" w:rsidRDefault="003B2FB5" w:rsidP="00066BF7">
            <w:pPr>
              <w:spacing w:line="276" w:lineRule="auto"/>
              <w:ind w:firstLine="0"/>
              <w:rPr>
                <w:rFonts w:eastAsia="Times New Roman" w:cs="Arial"/>
                <w:sz w:val="15"/>
                <w:szCs w:val="15"/>
                <w:lang w:eastAsia="de-AT"/>
              </w:rPr>
            </w:pPr>
            <w:r w:rsidRPr="001E7340">
              <w:rPr>
                <w:rFonts w:eastAsia="Times New Roman" w:cs="Arial"/>
                <w:sz w:val="15"/>
                <w:szCs w:val="15"/>
                <w:lang w:eastAsia="de-AT"/>
              </w:rPr>
              <w:t>ÖMPSQ</w:t>
            </w:r>
            <w:r>
              <w:rPr>
                <w:rFonts w:eastAsia="Times New Roman" w:cs="Arial"/>
                <w:sz w:val="15"/>
                <w:szCs w:val="15"/>
                <w:lang w:eastAsia="de-AT"/>
              </w:rPr>
              <w:t xml:space="preserve"> </w:t>
            </w:r>
            <w:r w:rsidRPr="001E7340">
              <w:rPr>
                <w:rFonts w:eastAsia="Times New Roman" w:cs="Arial"/>
                <w:sz w:val="15"/>
                <w:szCs w:val="15"/>
                <w:lang w:eastAsia="de-AT"/>
              </w:rPr>
              <w:t>Sick</w:t>
            </w:r>
            <w:r>
              <w:rPr>
                <w:rFonts w:eastAsia="Times New Roman" w:cs="Arial"/>
                <w:sz w:val="15"/>
                <w:szCs w:val="15"/>
                <w:lang w:eastAsia="de-AT"/>
              </w:rPr>
              <w:t xml:space="preserve"> </w:t>
            </w:r>
            <w:r w:rsidRPr="001E7340">
              <w:rPr>
                <w:rFonts w:eastAsia="Times New Roman" w:cs="Arial"/>
                <w:sz w:val="15"/>
                <w:szCs w:val="15"/>
                <w:lang w:eastAsia="de-AT"/>
              </w:rPr>
              <w:t>Leave</w:t>
            </w:r>
          </w:p>
        </w:tc>
        <w:tc>
          <w:tcPr>
            <w:tcW w:w="358" w:type="pct"/>
            <w:tcBorders>
              <w:top w:val="nil"/>
              <w:left w:val="single" w:sz="12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B2FB5" w:rsidRPr="001E7340" w:rsidRDefault="003B2FB5" w:rsidP="00066BF7">
            <w:pPr>
              <w:spacing w:line="276" w:lineRule="auto"/>
              <w:ind w:left="62" w:right="62" w:firstLine="0"/>
              <w:jc w:val="center"/>
              <w:rPr>
                <w:rFonts w:eastAsia="Times New Roman" w:cs="Arial"/>
                <w:sz w:val="15"/>
                <w:szCs w:val="15"/>
                <w:lang w:val="de-AT" w:eastAsia="de-AT"/>
              </w:rPr>
            </w:pPr>
            <w:r w:rsidRPr="001E7340">
              <w:rPr>
                <w:rFonts w:eastAsia="Times New Roman" w:cs="Arial"/>
                <w:sz w:val="15"/>
                <w:szCs w:val="15"/>
                <w:lang w:val="de-AT" w:eastAsia="de-AT"/>
              </w:rPr>
              <w:t>108</w:t>
            </w:r>
          </w:p>
        </w:tc>
        <w:tc>
          <w:tcPr>
            <w:tcW w:w="457" w:type="pct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B2FB5" w:rsidRPr="001E7340" w:rsidRDefault="003B2FB5" w:rsidP="00066BF7">
            <w:pPr>
              <w:spacing w:line="276" w:lineRule="auto"/>
              <w:ind w:left="62" w:right="62" w:firstLine="0"/>
              <w:jc w:val="right"/>
              <w:rPr>
                <w:rFonts w:eastAsia="Times New Roman" w:cs="Arial"/>
                <w:sz w:val="15"/>
                <w:szCs w:val="15"/>
                <w:lang w:val="de-AT" w:eastAsia="de-AT"/>
              </w:rPr>
            </w:pPr>
            <w:r w:rsidRPr="001E7340">
              <w:rPr>
                <w:rFonts w:eastAsia="Times New Roman" w:cs="Arial"/>
                <w:sz w:val="15"/>
                <w:szCs w:val="15"/>
                <w:lang w:val="de-AT" w:eastAsia="de-AT"/>
              </w:rPr>
              <w:t>0.069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2FB5" w:rsidRPr="001E7340" w:rsidRDefault="003B2FB5" w:rsidP="00066BF7">
            <w:pPr>
              <w:spacing w:line="276" w:lineRule="auto"/>
              <w:ind w:left="62" w:right="62" w:firstLine="0"/>
              <w:jc w:val="right"/>
              <w:rPr>
                <w:rFonts w:eastAsia="Times New Roman" w:cs="Arial"/>
                <w:sz w:val="15"/>
                <w:szCs w:val="15"/>
                <w:lang w:val="de-AT" w:eastAsia="de-AT"/>
              </w:rPr>
            </w:pPr>
            <w:r w:rsidRPr="001E7340">
              <w:rPr>
                <w:rFonts w:eastAsia="Times New Roman" w:cs="Arial"/>
                <w:sz w:val="15"/>
                <w:szCs w:val="15"/>
                <w:lang w:val="de-AT" w:eastAsia="de-AT"/>
              </w:rPr>
              <w:t>0.681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2FB5" w:rsidRPr="001E7340" w:rsidRDefault="003B2FB5" w:rsidP="00066BF7">
            <w:pPr>
              <w:spacing w:line="276" w:lineRule="auto"/>
              <w:ind w:left="62" w:right="62" w:firstLine="0"/>
              <w:jc w:val="right"/>
              <w:rPr>
                <w:rFonts w:eastAsia="Times New Roman" w:cs="Arial"/>
                <w:sz w:val="15"/>
                <w:szCs w:val="15"/>
                <w:lang w:val="de-AT" w:eastAsia="de-AT"/>
              </w:rPr>
            </w:pPr>
            <w:r w:rsidRPr="001E7340">
              <w:rPr>
                <w:rFonts w:eastAsia="Times New Roman" w:cs="Arial"/>
                <w:sz w:val="15"/>
                <w:szCs w:val="15"/>
                <w:lang w:val="de-AT" w:eastAsia="de-AT"/>
              </w:rPr>
              <w:t>0.982</w:t>
            </w:r>
          </w:p>
        </w:tc>
        <w:tc>
          <w:tcPr>
            <w:tcW w:w="64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B2FB5" w:rsidRPr="001E7340" w:rsidRDefault="003B2FB5" w:rsidP="00066BF7">
            <w:pPr>
              <w:spacing w:line="276" w:lineRule="auto"/>
              <w:ind w:left="62" w:right="62" w:firstLine="0"/>
              <w:jc w:val="right"/>
              <w:rPr>
                <w:rFonts w:eastAsia="Times New Roman" w:cs="Arial"/>
                <w:sz w:val="15"/>
                <w:szCs w:val="15"/>
                <w:lang w:val="de-AT" w:eastAsia="de-AT"/>
              </w:rPr>
            </w:pPr>
            <w:r w:rsidRPr="001E7340">
              <w:rPr>
                <w:rFonts w:eastAsia="Times New Roman" w:cs="Arial"/>
                <w:sz w:val="15"/>
                <w:szCs w:val="15"/>
                <w:lang w:val="de-AT" w:eastAsia="de-AT"/>
              </w:rPr>
              <w:t>0.149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B2FB5" w:rsidRPr="001E7340" w:rsidRDefault="003B2FB5" w:rsidP="00066BF7">
            <w:pPr>
              <w:spacing w:line="276" w:lineRule="auto"/>
              <w:ind w:left="62" w:right="62" w:firstLine="0"/>
              <w:jc w:val="right"/>
              <w:rPr>
                <w:rFonts w:eastAsia="Times New Roman" w:cs="Arial"/>
                <w:sz w:val="15"/>
                <w:szCs w:val="15"/>
                <w:lang w:val="de-AT" w:eastAsia="de-AT"/>
              </w:rPr>
            </w:pPr>
            <w:r w:rsidRPr="001E7340">
              <w:rPr>
                <w:rFonts w:eastAsia="Times New Roman" w:cs="Arial"/>
                <w:sz w:val="15"/>
                <w:szCs w:val="15"/>
                <w:lang w:val="de-AT" w:eastAsia="de-AT"/>
              </w:rPr>
              <w:t>0.445</w:t>
            </w:r>
          </w:p>
        </w:tc>
        <w:tc>
          <w:tcPr>
            <w:tcW w:w="63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B2FB5" w:rsidRPr="001E7340" w:rsidRDefault="003B2FB5" w:rsidP="00066BF7">
            <w:pPr>
              <w:spacing w:line="276" w:lineRule="auto"/>
              <w:ind w:left="62" w:right="62" w:firstLine="0"/>
              <w:jc w:val="right"/>
              <w:rPr>
                <w:rFonts w:eastAsia="Times New Roman" w:cs="Arial"/>
                <w:sz w:val="15"/>
                <w:szCs w:val="15"/>
                <w:lang w:val="de-AT" w:eastAsia="de-AT"/>
              </w:rPr>
            </w:pPr>
            <w:r w:rsidRPr="001E7340">
              <w:rPr>
                <w:rFonts w:eastAsia="Times New Roman" w:cs="Arial"/>
                <w:sz w:val="15"/>
                <w:szCs w:val="15"/>
                <w:lang w:val="de-AT" w:eastAsia="de-AT"/>
              </w:rPr>
              <w:t>0.284</w:t>
            </w:r>
          </w:p>
        </w:tc>
      </w:tr>
      <w:tr w:rsidR="003B2FB5" w:rsidRPr="001E7340" w:rsidTr="00D77AEA">
        <w:trPr>
          <w:cantSplit/>
          <w:trHeight w:val="227"/>
          <w:jc w:val="center"/>
        </w:trPr>
        <w:tc>
          <w:tcPr>
            <w:tcW w:w="1353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B2FB5" w:rsidRPr="001E7340" w:rsidRDefault="003B2FB5" w:rsidP="00066BF7">
            <w:pPr>
              <w:spacing w:line="276" w:lineRule="auto"/>
              <w:ind w:firstLine="0"/>
              <w:rPr>
                <w:rFonts w:eastAsia="Times New Roman" w:cs="Arial"/>
                <w:sz w:val="15"/>
                <w:szCs w:val="15"/>
                <w:lang w:eastAsia="de-AT"/>
              </w:rPr>
            </w:pPr>
            <w:r w:rsidRPr="001E7340">
              <w:rPr>
                <w:rFonts w:eastAsia="Times New Roman" w:cs="Arial"/>
                <w:sz w:val="15"/>
                <w:szCs w:val="15"/>
                <w:lang w:eastAsia="de-AT"/>
              </w:rPr>
              <w:t>ÖMPSQ</w:t>
            </w:r>
            <w:r>
              <w:rPr>
                <w:rFonts w:eastAsia="Times New Roman" w:cs="Arial"/>
                <w:sz w:val="15"/>
                <w:szCs w:val="15"/>
                <w:lang w:eastAsia="de-AT"/>
              </w:rPr>
              <w:t xml:space="preserve"> </w:t>
            </w:r>
            <w:r w:rsidRPr="001E7340">
              <w:rPr>
                <w:rFonts w:eastAsia="Times New Roman" w:cs="Arial"/>
                <w:sz w:val="15"/>
                <w:szCs w:val="15"/>
                <w:lang w:eastAsia="de-AT"/>
              </w:rPr>
              <w:t>Functional</w:t>
            </w:r>
            <w:r>
              <w:rPr>
                <w:rFonts w:eastAsia="Times New Roman" w:cs="Arial"/>
                <w:sz w:val="15"/>
                <w:szCs w:val="15"/>
                <w:lang w:eastAsia="de-AT"/>
              </w:rPr>
              <w:t xml:space="preserve"> </w:t>
            </w:r>
            <w:r w:rsidRPr="001E7340">
              <w:rPr>
                <w:rFonts w:eastAsia="Times New Roman" w:cs="Arial"/>
                <w:sz w:val="15"/>
                <w:szCs w:val="15"/>
                <w:lang w:eastAsia="de-AT"/>
              </w:rPr>
              <w:t>Ability</w:t>
            </w:r>
          </w:p>
        </w:tc>
        <w:tc>
          <w:tcPr>
            <w:tcW w:w="358" w:type="pct"/>
            <w:tcBorders>
              <w:top w:val="nil"/>
              <w:left w:val="single" w:sz="12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B2FB5" w:rsidRPr="001E7340" w:rsidRDefault="003B2FB5" w:rsidP="00066BF7">
            <w:pPr>
              <w:spacing w:line="276" w:lineRule="auto"/>
              <w:ind w:left="62" w:right="62" w:firstLine="0"/>
              <w:jc w:val="center"/>
              <w:rPr>
                <w:rFonts w:eastAsia="Times New Roman" w:cs="Arial"/>
                <w:sz w:val="15"/>
                <w:szCs w:val="15"/>
                <w:lang w:val="de-AT" w:eastAsia="de-AT"/>
              </w:rPr>
            </w:pPr>
            <w:r w:rsidRPr="001E7340">
              <w:rPr>
                <w:rFonts w:eastAsia="Times New Roman" w:cs="Arial"/>
                <w:sz w:val="15"/>
                <w:szCs w:val="15"/>
                <w:lang w:val="de-AT" w:eastAsia="de-AT"/>
              </w:rPr>
              <w:t>122</w:t>
            </w:r>
          </w:p>
        </w:tc>
        <w:tc>
          <w:tcPr>
            <w:tcW w:w="457" w:type="pct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B2FB5" w:rsidRPr="001E7340" w:rsidRDefault="003B2FB5" w:rsidP="00066BF7">
            <w:pPr>
              <w:spacing w:line="276" w:lineRule="auto"/>
              <w:ind w:left="62" w:right="62" w:firstLine="0"/>
              <w:jc w:val="right"/>
              <w:rPr>
                <w:rFonts w:eastAsia="Times New Roman" w:cs="Arial"/>
                <w:sz w:val="15"/>
                <w:szCs w:val="15"/>
                <w:lang w:val="de-AT" w:eastAsia="de-AT"/>
              </w:rPr>
            </w:pPr>
            <w:r w:rsidRPr="001E7340">
              <w:rPr>
                <w:rFonts w:eastAsia="Times New Roman" w:cs="Arial"/>
                <w:sz w:val="15"/>
                <w:szCs w:val="15"/>
                <w:lang w:val="de-AT" w:eastAsia="de-AT"/>
              </w:rPr>
              <w:t>0.075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2FB5" w:rsidRPr="001E7340" w:rsidRDefault="003B2FB5" w:rsidP="00066BF7">
            <w:pPr>
              <w:spacing w:line="276" w:lineRule="auto"/>
              <w:ind w:left="62" w:right="62" w:firstLine="0"/>
              <w:jc w:val="right"/>
              <w:rPr>
                <w:rFonts w:eastAsia="Times New Roman" w:cs="Arial"/>
                <w:sz w:val="15"/>
                <w:szCs w:val="15"/>
                <w:lang w:val="de-AT" w:eastAsia="de-AT"/>
              </w:rPr>
            </w:pPr>
            <w:r w:rsidRPr="001E7340">
              <w:rPr>
                <w:rFonts w:eastAsia="Times New Roman" w:cs="Arial"/>
                <w:sz w:val="15"/>
                <w:szCs w:val="15"/>
                <w:lang w:val="de-AT" w:eastAsia="de-AT"/>
              </w:rPr>
              <w:t>0.50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2FB5" w:rsidRPr="001E7340" w:rsidRDefault="003B2FB5" w:rsidP="00066BF7">
            <w:pPr>
              <w:spacing w:line="276" w:lineRule="auto"/>
              <w:ind w:left="62" w:right="62" w:firstLine="0"/>
              <w:jc w:val="right"/>
              <w:rPr>
                <w:rFonts w:eastAsia="Times New Roman" w:cs="Arial"/>
                <w:sz w:val="15"/>
                <w:szCs w:val="15"/>
                <w:lang w:val="de-AT" w:eastAsia="de-AT"/>
              </w:rPr>
            </w:pPr>
            <w:r w:rsidRPr="001E7340">
              <w:rPr>
                <w:rFonts w:eastAsia="Times New Roman" w:cs="Arial"/>
                <w:sz w:val="15"/>
                <w:szCs w:val="15"/>
                <w:lang w:val="de-AT" w:eastAsia="de-AT"/>
              </w:rPr>
              <w:t>0.983</w:t>
            </w:r>
          </w:p>
        </w:tc>
        <w:tc>
          <w:tcPr>
            <w:tcW w:w="64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B2FB5" w:rsidRPr="001E7340" w:rsidRDefault="003B2FB5" w:rsidP="00066BF7">
            <w:pPr>
              <w:spacing w:line="276" w:lineRule="auto"/>
              <w:ind w:left="62" w:right="62" w:firstLine="0"/>
              <w:jc w:val="right"/>
              <w:rPr>
                <w:rFonts w:eastAsia="Times New Roman" w:cs="Arial"/>
                <w:sz w:val="15"/>
                <w:szCs w:val="15"/>
                <w:lang w:val="de-AT" w:eastAsia="de-AT"/>
              </w:rPr>
            </w:pPr>
            <w:r w:rsidRPr="001E7340">
              <w:rPr>
                <w:rFonts w:eastAsia="Times New Roman" w:cs="Arial"/>
                <w:sz w:val="15"/>
                <w:szCs w:val="15"/>
                <w:lang w:val="de-AT" w:eastAsia="de-AT"/>
              </w:rPr>
              <w:t>0.116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B2FB5" w:rsidRPr="001E7340" w:rsidRDefault="003B2FB5" w:rsidP="00066BF7">
            <w:pPr>
              <w:spacing w:line="276" w:lineRule="auto"/>
              <w:ind w:left="62" w:right="62" w:firstLine="0"/>
              <w:jc w:val="right"/>
              <w:rPr>
                <w:rFonts w:eastAsia="Times New Roman" w:cs="Arial"/>
                <w:sz w:val="15"/>
                <w:szCs w:val="15"/>
                <w:lang w:val="de-AT" w:eastAsia="de-AT"/>
              </w:rPr>
            </w:pPr>
            <w:r w:rsidRPr="001E7340">
              <w:rPr>
                <w:rFonts w:eastAsia="Times New Roman" w:cs="Arial"/>
                <w:sz w:val="15"/>
                <w:szCs w:val="15"/>
                <w:lang w:val="de-AT" w:eastAsia="de-AT"/>
              </w:rPr>
              <w:t>0.499</w:t>
            </w:r>
          </w:p>
        </w:tc>
        <w:tc>
          <w:tcPr>
            <w:tcW w:w="63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B2FB5" w:rsidRPr="001E7340" w:rsidRDefault="003B2FB5" w:rsidP="00066BF7">
            <w:pPr>
              <w:spacing w:line="276" w:lineRule="auto"/>
              <w:ind w:left="62" w:right="62" w:firstLine="0"/>
              <w:jc w:val="right"/>
              <w:rPr>
                <w:rFonts w:eastAsia="Times New Roman" w:cs="Arial"/>
                <w:sz w:val="15"/>
                <w:szCs w:val="15"/>
                <w:lang w:val="de-AT" w:eastAsia="de-AT"/>
              </w:rPr>
            </w:pPr>
            <w:r w:rsidRPr="001E7340">
              <w:rPr>
                <w:rFonts w:eastAsia="Times New Roman" w:cs="Arial"/>
                <w:sz w:val="15"/>
                <w:szCs w:val="15"/>
                <w:lang w:val="de-AT" w:eastAsia="de-AT"/>
              </w:rPr>
              <w:t>0.211</w:t>
            </w:r>
          </w:p>
        </w:tc>
      </w:tr>
      <w:tr w:rsidR="003B2FB5" w:rsidRPr="001E7340" w:rsidTr="00D77AEA">
        <w:trPr>
          <w:cantSplit/>
          <w:trHeight w:val="227"/>
          <w:jc w:val="center"/>
        </w:trPr>
        <w:tc>
          <w:tcPr>
            <w:tcW w:w="1353" w:type="pc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3B2FB5" w:rsidRPr="001E7340" w:rsidRDefault="003B2FB5" w:rsidP="00066BF7">
            <w:pPr>
              <w:spacing w:line="276" w:lineRule="auto"/>
              <w:ind w:firstLine="0"/>
              <w:rPr>
                <w:rFonts w:eastAsia="Times New Roman" w:cs="Arial"/>
                <w:sz w:val="15"/>
                <w:szCs w:val="15"/>
                <w:lang w:eastAsia="de-AT"/>
              </w:rPr>
            </w:pPr>
            <w:r w:rsidRPr="001E7340">
              <w:rPr>
                <w:rFonts w:eastAsia="Times New Roman" w:cs="Arial"/>
                <w:sz w:val="15"/>
                <w:szCs w:val="15"/>
                <w:lang w:eastAsia="de-AT"/>
              </w:rPr>
              <w:t>HKFR10</w:t>
            </w:r>
            <w:r>
              <w:rPr>
                <w:rFonts w:eastAsia="Times New Roman" w:cs="Arial"/>
                <w:sz w:val="15"/>
                <w:szCs w:val="15"/>
                <w:lang w:eastAsia="de-AT"/>
              </w:rPr>
              <w:t xml:space="preserve"> </w:t>
            </w:r>
            <w:r w:rsidRPr="001E7340">
              <w:rPr>
                <w:rFonts w:eastAsia="Times New Roman" w:cs="Arial"/>
                <w:sz w:val="15"/>
                <w:szCs w:val="15"/>
                <w:lang w:eastAsia="de-AT"/>
              </w:rPr>
              <w:t>Pain</w:t>
            </w:r>
          </w:p>
        </w:tc>
        <w:tc>
          <w:tcPr>
            <w:tcW w:w="358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B2FB5" w:rsidRPr="001E7340" w:rsidRDefault="003B2FB5" w:rsidP="00066BF7">
            <w:pPr>
              <w:spacing w:line="276" w:lineRule="auto"/>
              <w:ind w:left="62" w:right="62" w:firstLine="0"/>
              <w:jc w:val="center"/>
              <w:rPr>
                <w:rFonts w:eastAsia="Times New Roman" w:cs="Arial"/>
                <w:sz w:val="15"/>
                <w:szCs w:val="15"/>
                <w:lang w:val="de-AT" w:eastAsia="de-AT"/>
              </w:rPr>
            </w:pPr>
            <w:r w:rsidRPr="001E7340">
              <w:rPr>
                <w:rFonts w:eastAsia="Times New Roman" w:cs="Arial"/>
                <w:sz w:val="15"/>
                <w:szCs w:val="15"/>
                <w:lang w:val="de-AT" w:eastAsia="de-AT"/>
              </w:rPr>
              <w:t>128</w:t>
            </w:r>
          </w:p>
        </w:tc>
        <w:tc>
          <w:tcPr>
            <w:tcW w:w="457" w:type="pct"/>
            <w:tcBorders>
              <w:top w:val="nil"/>
              <w:left w:val="single" w:sz="8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3B2FB5" w:rsidRPr="001E7340" w:rsidRDefault="003B2FB5" w:rsidP="00066BF7">
            <w:pPr>
              <w:spacing w:line="276" w:lineRule="auto"/>
              <w:ind w:left="62" w:right="62" w:firstLine="0"/>
              <w:jc w:val="right"/>
              <w:rPr>
                <w:rFonts w:eastAsia="Times New Roman" w:cs="Arial"/>
                <w:sz w:val="15"/>
                <w:szCs w:val="15"/>
                <w:lang w:val="de-AT" w:eastAsia="de-AT"/>
              </w:rPr>
            </w:pPr>
            <w:r w:rsidRPr="001E7340">
              <w:rPr>
                <w:rFonts w:eastAsia="Times New Roman" w:cs="Arial"/>
                <w:sz w:val="15"/>
                <w:szCs w:val="15"/>
                <w:lang w:val="de-AT" w:eastAsia="de-AT"/>
              </w:rPr>
              <w:t>0.057</w:t>
            </w:r>
          </w:p>
        </w:tc>
        <w:tc>
          <w:tcPr>
            <w:tcW w:w="640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3B2FB5" w:rsidRPr="001E7340" w:rsidRDefault="003B2FB5" w:rsidP="00066BF7">
            <w:pPr>
              <w:spacing w:line="276" w:lineRule="auto"/>
              <w:ind w:left="62" w:right="62" w:firstLine="0"/>
              <w:jc w:val="right"/>
              <w:rPr>
                <w:rFonts w:eastAsia="Times New Roman" w:cs="Arial"/>
                <w:sz w:val="15"/>
                <w:szCs w:val="15"/>
                <w:lang w:val="de-AT" w:eastAsia="de-AT"/>
              </w:rPr>
            </w:pPr>
            <w:r w:rsidRPr="001E7340">
              <w:rPr>
                <w:rFonts w:eastAsia="Times New Roman" w:cs="Arial"/>
                <w:sz w:val="15"/>
                <w:szCs w:val="15"/>
                <w:lang w:val="de-AT" w:eastAsia="de-AT"/>
              </w:rPr>
              <w:t>0.796</w:t>
            </w:r>
          </w:p>
        </w:tc>
        <w:tc>
          <w:tcPr>
            <w:tcW w:w="457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3B2FB5" w:rsidRPr="001E7340" w:rsidRDefault="003B2FB5" w:rsidP="00066BF7">
            <w:pPr>
              <w:spacing w:line="276" w:lineRule="auto"/>
              <w:ind w:left="62" w:right="62" w:firstLine="0"/>
              <w:jc w:val="right"/>
              <w:rPr>
                <w:rFonts w:eastAsia="Times New Roman" w:cs="Arial"/>
                <w:sz w:val="15"/>
                <w:szCs w:val="15"/>
                <w:lang w:val="de-AT" w:eastAsia="de-AT"/>
              </w:rPr>
            </w:pPr>
            <w:r w:rsidRPr="001E7340">
              <w:rPr>
                <w:rFonts w:eastAsia="Times New Roman" w:cs="Arial"/>
                <w:sz w:val="15"/>
                <w:szCs w:val="15"/>
                <w:lang w:val="de-AT" w:eastAsia="de-AT"/>
              </w:rPr>
              <w:t>0.991</w:t>
            </w:r>
          </w:p>
        </w:tc>
        <w:tc>
          <w:tcPr>
            <w:tcW w:w="640" w:type="pct"/>
            <w:tcBorders>
              <w:top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3B2FB5" w:rsidRPr="001E7340" w:rsidRDefault="003B2FB5" w:rsidP="00066BF7">
            <w:pPr>
              <w:spacing w:line="276" w:lineRule="auto"/>
              <w:ind w:left="62" w:right="62" w:firstLine="0"/>
              <w:jc w:val="right"/>
              <w:rPr>
                <w:rFonts w:eastAsia="Times New Roman" w:cs="Arial"/>
                <w:sz w:val="15"/>
                <w:szCs w:val="15"/>
                <w:lang w:val="de-AT" w:eastAsia="de-AT"/>
              </w:rPr>
            </w:pPr>
            <w:r w:rsidRPr="001E7340">
              <w:rPr>
                <w:rFonts w:eastAsia="Times New Roman" w:cs="Arial"/>
                <w:sz w:val="15"/>
                <w:szCs w:val="15"/>
                <w:lang w:val="de-AT" w:eastAsia="de-AT"/>
              </w:rPr>
              <w:t>0.551</w:t>
            </w:r>
          </w:p>
        </w:tc>
        <w:tc>
          <w:tcPr>
            <w:tcW w:w="457" w:type="pct"/>
            <w:tcBorders>
              <w:top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3B2FB5" w:rsidRPr="001E7340" w:rsidRDefault="003B2FB5" w:rsidP="00066BF7">
            <w:pPr>
              <w:spacing w:line="276" w:lineRule="auto"/>
              <w:ind w:left="62" w:right="62" w:firstLine="0"/>
              <w:jc w:val="right"/>
              <w:rPr>
                <w:rFonts w:eastAsia="Times New Roman" w:cs="Arial"/>
                <w:sz w:val="15"/>
                <w:szCs w:val="15"/>
                <w:lang w:val="de-AT" w:eastAsia="de-AT"/>
              </w:rPr>
            </w:pPr>
            <w:r w:rsidRPr="001E7340">
              <w:rPr>
                <w:rFonts w:eastAsia="Times New Roman" w:cs="Arial"/>
                <w:sz w:val="15"/>
                <w:szCs w:val="15"/>
                <w:lang w:val="de-AT" w:eastAsia="de-AT"/>
              </w:rPr>
              <w:t>0.512</w:t>
            </w:r>
          </w:p>
        </w:tc>
        <w:tc>
          <w:tcPr>
            <w:tcW w:w="639" w:type="pct"/>
            <w:tcBorders>
              <w:top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3B2FB5" w:rsidRPr="001E7340" w:rsidRDefault="003B2FB5" w:rsidP="00066BF7">
            <w:pPr>
              <w:spacing w:line="276" w:lineRule="auto"/>
              <w:ind w:left="62" w:right="62" w:firstLine="0"/>
              <w:jc w:val="right"/>
              <w:rPr>
                <w:rFonts w:eastAsia="Times New Roman" w:cs="Arial"/>
                <w:sz w:val="15"/>
                <w:szCs w:val="15"/>
                <w:lang w:val="de-AT" w:eastAsia="de-AT"/>
              </w:rPr>
            </w:pPr>
            <w:r w:rsidRPr="001E7340">
              <w:rPr>
                <w:rFonts w:eastAsia="Times New Roman" w:cs="Arial"/>
                <w:sz w:val="15"/>
                <w:szCs w:val="15"/>
                <w:lang w:val="de-AT" w:eastAsia="de-AT"/>
              </w:rPr>
              <w:t>0.195</w:t>
            </w:r>
          </w:p>
        </w:tc>
      </w:tr>
    </w:tbl>
    <w:p w:rsidR="003B2FB5" w:rsidRPr="003B2FB5" w:rsidRDefault="003B2FB5" w:rsidP="003B2FB5">
      <w:pPr>
        <w:ind w:firstLine="0"/>
        <w:rPr>
          <w:sz w:val="20"/>
          <w:szCs w:val="20"/>
        </w:rPr>
        <w:sectPr w:rsidR="003B2FB5" w:rsidRPr="003B2FB5" w:rsidSect="00E95A90">
          <w:pgSz w:w="11906" w:h="16838"/>
          <w:pgMar w:top="567" w:right="567" w:bottom="567" w:left="567" w:header="709" w:footer="709" w:gutter="0"/>
          <w:pgNumType w:fmt="upperRoman" w:start="1"/>
          <w:cols w:space="708"/>
          <w:docGrid w:linePitch="360"/>
        </w:sectPr>
      </w:pPr>
    </w:p>
    <w:p w:rsidR="007B7A42" w:rsidRDefault="004E09CD" w:rsidP="00D01D54">
      <w:pPr>
        <w:ind w:firstLine="0"/>
        <w:rPr>
          <w:rFonts w:cs="Arial"/>
          <w:b/>
          <w:color w:val="000000"/>
          <w:sz w:val="15"/>
          <w:szCs w:val="15"/>
        </w:rPr>
      </w:pPr>
      <w:r w:rsidRPr="00A52629">
        <w:rPr>
          <w:rFonts w:cs="Arial"/>
          <w:b/>
          <w:color w:val="000000"/>
          <w:sz w:val="15"/>
          <w:szCs w:val="15"/>
        </w:rPr>
        <w:lastRenderedPageBreak/>
        <w:t xml:space="preserve">S1 Table D.  HKF-R 10 scores, means and standard deviations </w:t>
      </w:r>
      <w:r>
        <w:rPr>
          <w:rFonts w:cs="Arial"/>
          <w:b/>
          <w:color w:val="000000"/>
          <w:sz w:val="15"/>
          <w:szCs w:val="15"/>
        </w:rPr>
        <w:t>at baseline.</w:t>
      </w:r>
    </w:p>
    <w:tbl>
      <w:tblPr>
        <w:tblStyle w:val="Tabellenraster1"/>
        <w:tblW w:w="0" w:type="auto"/>
        <w:tblLayout w:type="fixed"/>
        <w:tblCellMar>
          <w:left w:w="28" w:type="dxa"/>
        </w:tblCellMar>
        <w:tblLook w:val="04A0" w:firstRow="1" w:lastRow="0" w:firstColumn="1" w:lastColumn="0" w:noHBand="0" w:noVBand="1"/>
      </w:tblPr>
      <w:tblGrid>
        <w:gridCol w:w="454"/>
        <w:gridCol w:w="3955"/>
        <w:gridCol w:w="735"/>
        <w:gridCol w:w="813"/>
      </w:tblGrid>
      <w:tr w:rsidR="00EC456F" w:rsidRPr="00A030F6" w:rsidTr="0067644F">
        <w:trPr>
          <w:trHeight w:val="130"/>
        </w:trPr>
        <w:tc>
          <w:tcPr>
            <w:tcW w:w="4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56F" w:rsidRPr="00A030F6" w:rsidRDefault="00EC456F" w:rsidP="003E0A87">
            <w:pPr>
              <w:spacing w:line="276" w:lineRule="auto"/>
              <w:jc w:val="center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</w:p>
        </w:tc>
        <w:tc>
          <w:tcPr>
            <w:tcW w:w="3955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EC456F" w:rsidRPr="00A030F6" w:rsidRDefault="00EC456F" w:rsidP="003E0A87">
            <w:pPr>
              <w:spacing w:line="276" w:lineRule="auto"/>
              <w:jc w:val="center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</w:p>
        </w:tc>
        <w:tc>
          <w:tcPr>
            <w:tcW w:w="1548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C456F" w:rsidRPr="00A030F6" w:rsidRDefault="00EC456F" w:rsidP="00EC456F">
            <w:pPr>
              <w:spacing w:line="276" w:lineRule="auto"/>
              <w:jc w:val="center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A030F6">
              <w:rPr>
                <w:rFonts w:asciiTheme="minorHAnsi" w:hAnsiTheme="minorHAnsi" w:cs="Arial"/>
                <w:sz w:val="14"/>
                <w:szCs w:val="14"/>
                <w:lang w:eastAsia="de-AT"/>
              </w:rPr>
              <w:t xml:space="preserve">Baseline </w:t>
            </w:r>
          </w:p>
        </w:tc>
      </w:tr>
      <w:tr w:rsidR="00EC456F" w:rsidRPr="00A030F6" w:rsidTr="0067644F">
        <w:trPr>
          <w:trHeight w:val="130"/>
        </w:trPr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C456F" w:rsidRPr="00A030F6" w:rsidRDefault="00EC456F" w:rsidP="003E0A87">
            <w:pPr>
              <w:spacing w:line="276" w:lineRule="auto"/>
              <w:jc w:val="center"/>
              <w:rPr>
                <w:rFonts w:cs="Arial"/>
                <w:sz w:val="14"/>
                <w:szCs w:val="14"/>
                <w:lang w:eastAsia="de-AT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EC456F" w:rsidRPr="00A030F6" w:rsidRDefault="00EC456F" w:rsidP="003E0A87">
            <w:pPr>
              <w:spacing w:line="276" w:lineRule="auto"/>
              <w:jc w:val="center"/>
              <w:rPr>
                <w:rFonts w:cs="Arial"/>
                <w:sz w:val="14"/>
                <w:szCs w:val="14"/>
                <w:lang w:eastAsia="de-AT"/>
              </w:rPr>
            </w:pPr>
          </w:p>
        </w:tc>
        <w:tc>
          <w:tcPr>
            <w:tcW w:w="1548" w:type="dxa"/>
            <w:gridSpan w:val="2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C456F" w:rsidRPr="00A030F6" w:rsidRDefault="00EC456F" w:rsidP="003E0A87">
            <w:pPr>
              <w:spacing w:line="276" w:lineRule="auto"/>
              <w:jc w:val="center"/>
              <w:rPr>
                <w:rFonts w:cs="Arial"/>
                <w:sz w:val="14"/>
                <w:szCs w:val="14"/>
                <w:lang w:eastAsia="de-AT"/>
              </w:rPr>
            </w:pPr>
            <w:r w:rsidRPr="00A030F6">
              <w:rPr>
                <w:rFonts w:asciiTheme="minorHAnsi" w:hAnsiTheme="minorHAnsi" w:cs="Arial"/>
                <w:sz w:val="14"/>
                <w:szCs w:val="14"/>
                <w:lang w:eastAsia="de-AT"/>
              </w:rPr>
              <w:t>(n=242 of 265)</w:t>
            </w:r>
          </w:p>
        </w:tc>
      </w:tr>
      <w:tr w:rsidR="003E0A87" w:rsidRPr="00A030F6" w:rsidTr="003E0A87">
        <w:trPr>
          <w:trHeight w:val="170"/>
        </w:trPr>
        <w:tc>
          <w:tcPr>
            <w:tcW w:w="45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E0A87" w:rsidRPr="00A030F6" w:rsidRDefault="003E0A87" w:rsidP="003E0A87">
            <w:pPr>
              <w:spacing w:line="276" w:lineRule="auto"/>
              <w:jc w:val="center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A030F6">
              <w:rPr>
                <w:rFonts w:asciiTheme="minorHAnsi" w:hAnsiTheme="minorHAnsi" w:cs="Arial"/>
                <w:sz w:val="14"/>
                <w:szCs w:val="14"/>
                <w:lang w:eastAsia="de-AT"/>
              </w:rPr>
              <w:t>Item</w:t>
            </w:r>
          </w:p>
        </w:tc>
        <w:tc>
          <w:tcPr>
            <w:tcW w:w="3955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E0A87" w:rsidRPr="00A030F6" w:rsidRDefault="003E0A87" w:rsidP="003E0A87">
            <w:pPr>
              <w:spacing w:line="276" w:lineRule="auto"/>
              <w:jc w:val="center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A030F6">
              <w:rPr>
                <w:rFonts w:asciiTheme="minorHAnsi" w:hAnsiTheme="minorHAnsi" w:cs="Arial"/>
                <w:sz w:val="14"/>
                <w:szCs w:val="14"/>
                <w:lang w:eastAsia="de-AT"/>
              </w:rPr>
              <w:t>Scale/Format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E0A87" w:rsidRPr="00A030F6" w:rsidRDefault="003E0A87" w:rsidP="003E0A87">
            <w:pPr>
              <w:spacing w:line="276" w:lineRule="auto"/>
              <w:jc w:val="center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A030F6">
              <w:rPr>
                <w:rFonts w:asciiTheme="minorHAnsi" w:hAnsiTheme="minorHAnsi" w:cs="Arial"/>
                <w:sz w:val="14"/>
                <w:szCs w:val="14"/>
                <w:lang w:eastAsia="de-AT"/>
              </w:rPr>
              <w:t>Mean/%</w:t>
            </w:r>
          </w:p>
        </w:tc>
        <w:tc>
          <w:tcPr>
            <w:tcW w:w="81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E0A87" w:rsidRPr="00A030F6" w:rsidRDefault="003E0A87" w:rsidP="003E0A87">
            <w:pPr>
              <w:spacing w:line="276" w:lineRule="auto"/>
              <w:jc w:val="center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A030F6">
              <w:rPr>
                <w:rFonts w:asciiTheme="minorHAnsi" w:hAnsiTheme="minorHAnsi" w:cs="Arial"/>
                <w:sz w:val="14"/>
                <w:szCs w:val="14"/>
                <w:lang w:eastAsia="de-AT"/>
              </w:rPr>
              <w:t>SD/Range</w:t>
            </w:r>
          </w:p>
        </w:tc>
      </w:tr>
      <w:tr w:rsidR="003E0A87" w:rsidRPr="00A51698" w:rsidTr="003E0A87">
        <w:trPr>
          <w:trHeight w:val="170"/>
        </w:trPr>
        <w:tc>
          <w:tcPr>
            <w:tcW w:w="4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1</w:t>
            </w:r>
          </w:p>
        </w:tc>
        <w:tc>
          <w:tcPr>
            <w:tcW w:w="3955" w:type="dxa"/>
            <w:tcBorders>
              <w:top w:val="single" w:sz="12" w:space="0" w:color="auto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Gender (male/female)</w:t>
            </w:r>
          </w:p>
        </w:tc>
        <w:tc>
          <w:tcPr>
            <w:tcW w:w="7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8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</w:p>
        </w:tc>
      </w:tr>
      <w:tr w:rsidR="003E0A87" w:rsidRPr="00A51698" w:rsidTr="003E0A87">
        <w:trPr>
          <w:trHeight w:val="17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sz w:val="15"/>
                <w:szCs w:val="15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Femal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color w:val="000000"/>
                <w:sz w:val="15"/>
                <w:szCs w:val="15"/>
              </w:rPr>
              <w:t>66.90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</w:p>
        </w:tc>
      </w:tr>
      <w:tr w:rsidR="003E0A87" w:rsidRPr="00A51698" w:rsidTr="003E0A87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2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School</w:t>
            </w:r>
            <w:r>
              <w:rPr>
                <w:rFonts w:asciiTheme="minorHAnsi" w:hAnsiTheme="minorHAnsi" w:cs="Arial"/>
                <w:sz w:val="15"/>
                <w:szCs w:val="15"/>
              </w:rPr>
              <w:t xml:space="preserve"> </w:t>
            </w:r>
            <w:r w:rsidRPr="00A51698">
              <w:rPr>
                <w:rFonts w:asciiTheme="minorHAnsi" w:hAnsiTheme="minorHAnsi" w:cs="Arial"/>
                <w:sz w:val="15"/>
                <w:szCs w:val="15"/>
              </w:rPr>
              <w:t>-leaving qualificatio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</w:p>
        </w:tc>
      </w:tr>
      <w:tr w:rsidR="003E0A87" w:rsidRPr="00A51698" w:rsidTr="003E0A87">
        <w:trPr>
          <w:trHeight w:val="17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sz w:val="15"/>
                <w:szCs w:val="15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No qualification/ Secondary school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color w:val="000000"/>
                <w:sz w:val="15"/>
                <w:szCs w:val="15"/>
              </w:rPr>
              <w:t>20.20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</w:p>
        </w:tc>
      </w:tr>
      <w:tr w:rsidR="003E0A87" w:rsidRPr="00A51698" w:rsidTr="003E0A87">
        <w:trPr>
          <w:trHeight w:val="17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sz w:val="15"/>
                <w:szCs w:val="15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O-Level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color w:val="000000"/>
                <w:sz w:val="15"/>
                <w:szCs w:val="15"/>
              </w:rPr>
              <w:t>42.10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</w:p>
        </w:tc>
      </w:tr>
      <w:tr w:rsidR="003E0A87" w:rsidRPr="00A51698" w:rsidTr="003E0A87">
        <w:trPr>
          <w:trHeight w:val="17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sz w:val="15"/>
                <w:szCs w:val="15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Technical college certificat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color w:val="000000"/>
                <w:sz w:val="15"/>
                <w:szCs w:val="15"/>
              </w:rPr>
              <w:t>12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</w:p>
        </w:tc>
      </w:tr>
      <w:tr w:rsidR="003E0A87" w:rsidRPr="00A51698" w:rsidTr="003E0A87">
        <w:trPr>
          <w:trHeight w:val="17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sz w:val="15"/>
                <w:szCs w:val="15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A-Level/Technical Colleg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color w:val="000000"/>
                <w:sz w:val="15"/>
                <w:szCs w:val="15"/>
              </w:rPr>
              <w:t>16.90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</w:p>
        </w:tc>
      </w:tr>
      <w:tr w:rsidR="003E0A87" w:rsidRPr="00A51698" w:rsidTr="003E0A87">
        <w:trPr>
          <w:trHeight w:val="17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sz w:val="15"/>
                <w:szCs w:val="15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University degree/Postgraduate (Ph.D.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color w:val="000000"/>
                <w:sz w:val="15"/>
                <w:szCs w:val="15"/>
              </w:rPr>
              <w:t>8.70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</w:p>
        </w:tc>
      </w:tr>
      <w:tr w:rsidR="003E0A87" w:rsidRPr="00A51698" w:rsidTr="003E0A87">
        <w:trPr>
          <w:trHeight w:val="17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3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Duration of pain longer than 8 days (Yes/No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</w:p>
        </w:tc>
      </w:tr>
      <w:tr w:rsidR="003E0A87" w:rsidRPr="00A51698" w:rsidTr="003E0A87">
        <w:trPr>
          <w:trHeight w:val="17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sz w:val="15"/>
                <w:szCs w:val="15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Ye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color w:val="000000"/>
                <w:sz w:val="15"/>
                <w:szCs w:val="15"/>
              </w:rPr>
              <w:t>88.40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</w:p>
        </w:tc>
      </w:tr>
      <w:tr w:rsidR="003E0A87" w:rsidRPr="00A51698" w:rsidTr="003E0A87">
        <w:trPr>
          <w:trHeight w:val="17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4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Other pain sites than low back pain (Yes/No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</w:p>
        </w:tc>
      </w:tr>
      <w:tr w:rsidR="003E0A87" w:rsidRPr="00A51698" w:rsidTr="003E0A87">
        <w:trPr>
          <w:trHeight w:val="17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sz w:val="15"/>
                <w:szCs w:val="15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Ye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color w:val="000000"/>
                <w:sz w:val="15"/>
                <w:szCs w:val="15"/>
              </w:rPr>
              <w:t>59.10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</w:p>
        </w:tc>
      </w:tr>
      <w:tr w:rsidR="003E0A87" w:rsidRPr="00A51698" w:rsidTr="003E0A87">
        <w:trPr>
          <w:trHeight w:val="17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5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Pain intensity during the past week (0-100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color w:val="000000"/>
                <w:sz w:val="15"/>
                <w:szCs w:val="15"/>
              </w:rPr>
              <w:t>53.1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color w:val="000000"/>
                <w:sz w:val="15"/>
                <w:szCs w:val="15"/>
              </w:rPr>
              <w:t>22.129</w:t>
            </w:r>
          </w:p>
        </w:tc>
      </w:tr>
      <w:tr w:rsidR="003E0A87" w:rsidRPr="00A51698" w:rsidTr="003E0A87">
        <w:trPr>
          <w:trHeight w:val="283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6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Pain intensity during the past week in best stage (0-100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color w:val="000000"/>
                <w:sz w:val="15"/>
                <w:szCs w:val="15"/>
              </w:rPr>
              <w:t>27.8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color w:val="000000"/>
                <w:sz w:val="15"/>
                <w:szCs w:val="15"/>
              </w:rPr>
              <w:t>21.138</w:t>
            </w:r>
          </w:p>
        </w:tc>
      </w:tr>
      <w:tr w:rsidR="003E0A87" w:rsidRPr="00A51698" w:rsidTr="003E0A87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7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Expected pain intensity after successful treatment (0-100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color w:val="000000"/>
                <w:sz w:val="15"/>
                <w:szCs w:val="15"/>
              </w:rPr>
              <w:t>11.5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color w:val="000000"/>
                <w:sz w:val="15"/>
                <w:szCs w:val="15"/>
              </w:rPr>
              <w:t>13.965</w:t>
            </w:r>
          </w:p>
        </w:tc>
      </w:tr>
      <w:tr w:rsidR="003E0A87" w:rsidRPr="00A51698" w:rsidTr="003E0A87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8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Pain relief after massage (Yes/No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</w:p>
        </w:tc>
      </w:tr>
      <w:tr w:rsidR="003E0A87" w:rsidRPr="00A51698" w:rsidTr="003E0A87">
        <w:trPr>
          <w:trHeight w:val="17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sz w:val="15"/>
                <w:szCs w:val="15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Ye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color w:val="000000"/>
                <w:sz w:val="15"/>
                <w:szCs w:val="15"/>
              </w:rPr>
              <w:t>51.70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</w:p>
        </w:tc>
      </w:tr>
      <w:tr w:rsidR="003E0A87" w:rsidRPr="00A51698" w:rsidTr="003E0A87">
        <w:trPr>
          <w:trHeight w:val="17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0A87" w:rsidRPr="007265E4" w:rsidRDefault="003E0A87" w:rsidP="003E0A87">
            <w:pPr>
              <w:jc w:val="right"/>
              <w:rPr>
                <w:rFonts w:asciiTheme="minorHAnsi" w:hAnsiTheme="minorHAnsi" w:cs="Arial"/>
                <w:b/>
                <w:i/>
                <w:sz w:val="15"/>
                <w:szCs w:val="15"/>
              </w:rPr>
            </w:pPr>
            <w:r w:rsidRPr="007265E4">
              <w:rPr>
                <w:rFonts w:asciiTheme="minorHAnsi" w:hAnsiTheme="minorHAnsi" w:cs="Arial"/>
                <w:b/>
                <w:i/>
                <w:sz w:val="15"/>
                <w:szCs w:val="15"/>
              </w:rPr>
              <w:t>9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E0A87" w:rsidRPr="007265E4" w:rsidRDefault="003E0A87" w:rsidP="003E0A87">
            <w:pPr>
              <w:rPr>
                <w:rFonts w:asciiTheme="minorHAnsi" w:hAnsiTheme="minorHAnsi" w:cs="Arial"/>
                <w:b/>
                <w:i/>
                <w:sz w:val="15"/>
                <w:szCs w:val="15"/>
              </w:rPr>
            </w:pPr>
            <w:r w:rsidRPr="007265E4">
              <w:rPr>
                <w:rFonts w:asciiTheme="minorHAnsi" w:hAnsiTheme="minorHAnsi" w:cs="Arial"/>
                <w:b/>
                <w:i/>
                <w:sz w:val="15"/>
                <w:szCs w:val="15"/>
              </w:rPr>
              <w:t>If you were conscious of pain during the last 14 days,</w:t>
            </w:r>
          </w:p>
          <w:p w:rsidR="003E0A87" w:rsidRPr="007265E4" w:rsidRDefault="003E0A87" w:rsidP="003E0A87">
            <w:pPr>
              <w:rPr>
                <w:rFonts w:asciiTheme="minorHAnsi" w:hAnsiTheme="minorHAnsi" w:cs="Arial"/>
                <w:b/>
                <w:i/>
                <w:sz w:val="15"/>
                <w:szCs w:val="15"/>
              </w:rPr>
            </w:pPr>
            <w:r w:rsidRPr="007265E4">
              <w:rPr>
                <w:rFonts w:asciiTheme="minorHAnsi" w:hAnsiTheme="minorHAnsi" w:cs="Arial"/>
                <w:b/>
                <w:i/>
                <w:sz w:val="15"/>
                <w:szCs w:val="15"/>
              </w:rPr>
              <w:t>How often did you have the following thoughts and feelings?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</w:p>
        </w:tc>
      </w:tr>
      <w:tr w:rsidR="003E0A87" w:rsidRPr="00A51698" w:rsidTr="003E0A87">
        <w:trPr>
          <w:trHeight w:val="17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9a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What’s at the bottom of it?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/>
                <w:sz w:val="15"/>
                <w:szCs w:val="15"/>
              </w:rPr>
            </w:pPr>
            <w:r w:rsidRPr="00A51698">
              <w:rPr>
                <w:rFonts w:asciiTheme="minorHAnsi" w:hAnsiTheme="minorHAnsi"/>
                <w:sz w:val="15"/>
                <w:szCs w:val="15"/>
              </w:rPr>
              <w:t>3.48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color w:val="000000"/>
                <w:sz w:val="15"/>
                <w:szCs w:val="15"/>
              </w:rPr>
              <w:t>1.753</w:t>
            </w:r>
          </w:p>
        </w:tc>
      </w:tr>
      <w:tr w:rsidR="003E0A87" w:rsidRPr="00A51698" w:rsidTr="003E0A87">
        <w:trPr>
          <w:trHeight w:val="17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9b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Why do I have to stand this burden?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/>
                <w:sz w:val="15"/>
                <w:szCs w:val="15"/>
              </w:rPr>
            </w:pPr>
            <w:r w:rsidRPr="00A51698">
              <w:rPr>
                <w:rFonts w:asciiTheme="minorHAnsi" w:hAnsiTheme="minorHAnsi"/>
                <w:sz w:val="15"/>
                <w:szCs w:val="15"/>
              </w:rPr>
              <w:t>1.72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color w:val="000000"/>
                <w:sz w:val="15"/>
                <w:szCs w:val="15"/>
              </w:rPr>
              <w:t>1.729</w:t>
            </w:r>
          </w:p>
        </w:tc>
      </w:tr>
      <w:tr w:rsidR="003E0A87" w:rsidRPr="00A51698" w:rsidTr="003E0A87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9c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I almost thing they won’t go away.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/>
                <w:sz w:val="15"/>
                <w:szCs w:val="15"/>
              </w:rPr>
            </w:pPr>
            <w:r w:rsidRPr="00A51698">
              <w:rPr>
                <w:rFonts w:asciiTheme="minorHAnsi" w:hAnsiTheme="minorHAnsi"/>
                <w:sz w:val="15"/>
                <w:szCs w:val="15"/>
              </w:rPr>
              <w:t>2.78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color w:val="000000"/>
                <w:sz w:val="15"/>
                <w:szCs w:val="15"/>
              </w:rPr>
              <w:t>1.861</w:t>
            </w:r>
          </w:p>
        </w:tc>
      </w:tr>
      <w:tr w:rsidR="003E0A87" w:rsidRPr="00A51698" w:rsidTr="003E0A87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9d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This bad pain spoils everything!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/>
                <w:sz w:val="15"/>
                <w:szCs w:val="15"/>
              </w:rPr>
            </w:pPr>
            <w:r w:rsidRPr="00A51698">
              <w:rPr>
                <w:rFonts w:asciiTheme="minorHAnsi" w:hAnsiTheme="minorHAnsi"/>
                <w:sz w:val="15"/>
                <w:szCs w:val="15"/>
              </w:rPr>
              <w:t>2.29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color w:val="000000"/>
                <w:sz w:val="15"/>
                <w:szCs w:val="15"/>
              </w:rPr>
              <w:t>1.849</w:t>
            </w:r>
          </w:p>
        </w:tc>
      </w:tr>
      <w:tr w:rsidR="003E0A87" w:rsidRPr="00A51698" w:rsidTr="003E0A87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9e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What does it means?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/>
                <w:sz w:val="15"/>
                <w:szCs w:val="15"/>
              </w:rPr>
            </w:pPr>
            <w:r w:rsidRPr="00A51698">
              <w:rPr>
                <w:rFonts w:asciiTheme="minorHAnsi" w:hAnsiTheme="minorHAnsi"/>
                <w:sz w:val="15"/>
                <w:szCs w:val="15"/>
              </w:rPr>
              <w:t>2.12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color w:val="000000"/>
                <w:sz w:val="15"/>
                <w:szCs w:val="15"/>
              </w:rPr>
              <w:t>1.834</w:t>
            </w:r>
          </w:p>
        </w:tc>
      </w:tr>
      <w:tr w:rsidR="003E0A87" w:rsidRPr="00A51698" w:rsidTr="003E0A87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9f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I hopefully do not have cancer?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/>
                <w:sz w:val="15"/>
                <w:szCs w:val="15"/>
              </w:rPr>
            </w:pPr>
            <w:r w:rsidRPr="00A51698">
              <w:rPr>
                <w:rFonts w:asciiTheme="minorHAnsi" w:hAnsiTheme="minorHAnsi"/>
                <w:sz w:val="15"/>
                <w:szCs w:val="15"/>
              </w:rPr>
              <w:t>0.97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color w:val="000000"/>
                <w:sz w:val="15"/>
                <w:szCs w:val="15"/>
              </w:rPr>
              <w:t>1.638</w:t>
            </w:r>
          </w:p>
        </w:tc>
      </w:tr>
      <w:tr w:rsidR="003E0A87" w:rsidRPr="00A51698" w:rsidTr="003E0A87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9g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I do not stand it any longer!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/>
                <w:sz w:val="15"/>
                <w:szCs w:val="15"/>
              </w:rPr>
            </w:pPr>
            <w:r w:rsidRPr="00A51698">
              <w:rPr>
                <w:rFonts w:asciiTheme="minorHAnsi" w:hAnsiTheme="minorHAnsi"/>
                <w:sz w:val="15"/>
                <w:szCs w:val="15"/>
              </w:rPr>
              <w:t>1.66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color w:val="000000"/>
                <w:sz w:val="15"/>
                <w:szCs w:val="15"/>
              </w:rPr>
              <w:t>1.645</w:t>
            </w:r>
          </w:p>
        </w:tc>
      </w:tr>
      <w:tr w:rsidR="003E0A87" w:rsidRPr="00A51698" w:rsidTr="003E0A87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9h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Whether I suffer from the same sickness than…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/>
                <w:sz w:val="15"/>
                <w:szCs w:val="15"/>
              </w:rPr>
            </w:pPr>
            <w:r w:rsidRPr="00A51698">
              <w:rPr>
                <w:rFonts w:asciiTheme="minorHAnsi" w:hAnsiTheme="minorHAnsi"/>
                <w:sz w:val="15"/>
                <w:szCs w:val="15"/>
              </w:rPr>
              <w:t>0.85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color w:val="000000"/>
                <w:sz w:val="15"/>
                <w:szCs w:val="15"/>
              </w:rPr>
              <w:t>1.506</w:t>
            </w:r>
          </w:p>
        </w:tc>
      </w:tr>
      <w:tr w:rsidR="003E0A87" w:rsidRPr="00A51698" w:rsidTr="003E0A87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9j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It doesn’t get better.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/>
                <w:sz w:val="15"/>
                <w:szCs w:val="15"/>
              </w:rPr>
            </w:pPr>
            <w:r w:rsidRPr="00A51698">
              <w:rPr>
                <w:rFonts w:asciiTheme="minorHAnsi" w:hAnsiTheme="minorHAnsi"/>
                <w:sz w:val="15"/>
                <w:szCs w:val="15"/>
              </w:rPr>
              <w:t>2.31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color w:val="000000"/>
                <w:sz w:val="15"/>
                <w:szCs w:val="15"/>
              </w:rPr>
              <w:t>1.736</w:t>
            </w:r>
          </w:p>
        </w:tc>
      </w:tr>
      <w:tr w:rsidR="003E0A87" w:rsidRPr="00A51698" w:rsidTr="003E0A87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9k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Ohhhh, the whole day is spoiled again!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/>
                <w:sz w:val="15"/>
                <w:szCs w:val="15"/>
              </w:rPr>
            </w:pPr>
            <w:r w:rsidRPr="00A51698">
              <w:rPr>
                <w:rFonts w:asciiTheme="minorHAnsi" w:hAnsiTheme="minorHAnsi"/>
                <w:sz w:val="15"/>
                <w:szCs w:val="15"/>
              </w:rPr>
              <w:t>1.7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color w:val="000000"/>
                <w:sz w:val="15"/>
                <w:szCs w:val="15"/>
              </w:rPr>
              <w:t>1.797</w:t>
            </w:r>
          </w:p>
        </w:tc>
      </w:tr>
      <w:tr w:rsidR="003E0A87" w:rsidRPr="00A51698" w:rsidTr="003E0A87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9l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Life with this pain is almost not worth-living!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/>
                <w:sz w:val="15"/>
                <w:szCs w:val="15"/>
              </w:rPr>
            </w:pPr>
            <w:r w:rsidRPr="00A51698">
              <w:rPr>
                <w:rFonts w:asciiTheme="minorHAnsi" w:hAnsiTheme="minorHAnsi"/>
                <w:sz w:val="15"/>
                <w:szCs w:val="15"/>
              </w:rPr>
              <w:t>1.03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color w:val="000000"/>
                <w:sz w:val="15"/>
                <w:szCs w:val="15"/>
              </w:rPr>
              <w:t>1.564</w:t>
            </w:r>
          </w:p>
        </w:tc>
      </w:tr>
      <w:tr w:rsidR="003E0A87" w:rsidRPr="00A51698" w:rsidTr="003E0A87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9m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What can I do if it gets worse again?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/>
                <w:sz w:val="15"/>
                <w:szCs w:val="15"/>
              </w:rPr>
            </w:pPr>
            <w:r w:rsidRPr="00A51698">
              <w:rPr>
                <w:rFonts w:asciiTheme="minorHAnsi" w:hAnsiTheme="minorHAnsi"/>
                <w:sz w:val="15"/>
                <w:szCs w:val="15"/>
              </w:rPr>
              <w:t>2.1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color w:val="000000"/>
                <w:sz w:val="15"/>
                <w:szCs w:val="15"/>
              </w:rPr>
              <w:t>1.702</w:t>
            </w:r>
          </w:p>
        </w:tc>
      </w:tr>
      <w:tr w:rsidR="003E0A87" w:rsidRPr="00A51698" w:rsidTr="003E0A87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9n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For how long I have to bear this pain?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/>
                <w:sz w:val="15"/>
                <w:szCs w:val="15"/>
              </w:rPr>
            </w:pPr>
            <w:r w:rsidRPr="00A51698">
              <w:rPr>
                <w:rFonts w:asciiTheme="minorHAnsi" w:hAnsiTheme="minorHAnsi"/>
                <w:sz w:val="15"/>
                <w:szCs w:val="15"/>
              </w:rPr>
              <w:t>2.38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color w:val="000000"/>
                <w:sz w:val="15"/>
                <w:szCs w:val="15"/>
              </w:rPr>
              <w:t>1.789</w:t>
            </w:r>
          </w:p>
        </w:tc>
      </w:tr>
      <w:tr w:rsidR="003E0A87" w:rsidRPr="00A51698" w:rsidTr="003E0A87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9o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It’s not a bad sickness behind this pain?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/>
                <w:sz w:val="15"/>
                <w:szCs w:val="15"/>
              </w:rPr>
            </w:pPr>
            <w:r w:rsidRPr="00A51698">
              <w:rPr>
                <w:rFonts w:asciiTheme="minorHAnsi" w:hAnsiTheme="minorHAnsi"/>
                <w:sz w:val="15"/>
                <w:szCs w:val="15"/>
              </w:rPr>
              <w:t>1.36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color w:val="000000"/>
                <w:sz w:val="15"/>
                <w:szCs w:val="15"/>
              </w:rPr>
              <w:t>1.738</w:t>
            </w:r>
          </w:p>
        </w:tc>
      </w:tr>
      <w:tr w:rsidR="003E0A87" w:rsidRPr="00A51698" w:rsidTr="003E0A87">
        <w:trPr>
          <w:trHeight w:val="2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sz w:val="15"/>
                <w:szCs w:val="15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rPr>
                <w:rFonts w:asciiTheme="minorHAnsi" w:hAnsiTheme="minorHAnsi" w:cs="Arial"/>
                <w:sz w:val="15"/>
                <w:szCs w:val="15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</w:p>
        </w:tc>
      </w:tr>
      <w:tr w:rsidR="003E0A87" w:rsidRPr="00A51698" w:rsidTr="003E0A87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7265E4" w:rsidRDefault="003E0A87" w:rsidP="003E0A87">
            <w:pPr>
              <w:jc w:val="right"/>
              <w:rPr>
                <w:rFonts w:asciiTheme="minorHAnsi" w:hAnsiTheme="minorHAnsi" w:cs="Arial"/>
                <w:b/>
                <w:i/>
                <w:sz w:val="15"/>
                <w:szCs w:val="15"/>
              </w:rPr>
            </w:pPr>
            <w:r w:rsidRPr="007265E4">
              <w:rPr>
                <w:rFonts w:asciiTheme="minorHAnsi" w:hAnsiTheme="minorHAnsi" w:cs="Arial"/>
                <w:b/>
                <w:i/>
                <w:sz w:val="15"/>
                <w:szCs w:val="15"/>
              </w:rPr>
              <w:t>10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E0A87" w:rsidRPr="007265E4" w:rsidRDefault="003E0A87" w:rsidP="003E0A87">
            <w:pPr>
              <w:rPr>
                <w:rFonts w:asciiTheme="minorHAnsi" w:hAnsiTheme="minorHAnsi" w:cs="Arial"/>
                <w:b/>
                <w:i/>
                <w:sz w:val="15"/>
                <w:szCs w:val="15"/>
              </w:rPr>
            </w:pPr>
            <w:r w:rsidRPr="007265E4">
              <w:rPr>
                <w:rFonts w:asciiTheme="minorHAnsi" w:hAnsiTheme="minorHAnsi" w:cs="Arial"/>
                <w:b/>
                <w:i/>
                <w:sz w:val="15"/>
                <w:szCs w:val="15"/>
              </w:rPr>
              <w:t>How was your condition within the last 14 days?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</w:p>
        </w:tc>
      </w:tr>
      <w:tr w:rsidR="003E0A87" w:rsidRPr="00A51698" w:rsidTr="003E0A87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10a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I feel down or depressed.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/>
                <w:sz w:val="15"/>
                <w:szCs w:val="15"/>
              </w:rPr>
            </w:pPr>
            <w:r w:rsidRPr="00A51698">
              <w:rPr>
                <w:rFonts w:asciiTheme="minorHAnsi" w:hAnsiTheme="minorHAnsi"/>
                <w:sz w:val="15"/>
                <w:szCs w:val="15"/>
              </w:rPr>
              <w:t>0.76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color w:val="000000"/>
                <w:sz w:val="15"/>
                <w:szCs w:val="15"/>
              </w:rPr>
              <w:t>0.770</w:t>
            </w:r>
          </w:p>
        </w:tc>
      </w:tr>
      <w:tr w:rsidR="003E0A87" w:rsidRPr="00A51698" w:rsidTr="003E0A87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10b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I cry a lot or I feel like crying.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/>
                <w:sz w:val="15"/>
                <w:szCs w:val="15"/>
              </w:rPr>
            </w:pPr>
            <w:r w:rsidRPr="00A51698">
              <w:rPr>
                <w:rFonts w:asciiTheme="minorHAnsi" w:hAnsiTheme="minorHAnsi"/>
                <w:sz w:val="15"/>
                <w:szCs w:val="15"/>
              </w:rPr>
              <w:t>0.40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color w:val="000000"/>
                <w:sz w:val="15"/>
                <w:szCs w:val="15"/>
              </w:rPr>
              <w:t>0.724</w:t>
            </w:r>
          </w:p>
        </w:tc>
      </w:tr>
      <w:tr w:rsidR="003E0A87" w:rsidRPr="00A51698" w:rsidTr="003E0A87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10c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It takes time to fall asleep.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/>
                <w:sz w:val="15"/>
                <w:szCs w:val="15"/>
              </w:rPr>
            </w:pPr>
            <w:r w:rsidRPr="00A51698">
              <w:rPr>
                <w:rFonts w:asciiTheme="minorHAnsi" w:hAnsiTheme="minorHAnsi"/>
                <w:sz w:val="15"/>
                <w:szCs w:val="15"/>
              </w:rPr>
              <w:t>1.09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color w:val="000000"/>
                <w:sz w:val="15"/>
                <w:szCs w:val="15"/>
              </w:rPr>
              <w:t>0.959</w:t>
            </w:r>
          </w:p>
        </w:tc>
      </w:tr>
      <w:tr w:rsidR="003E0A87" w:rsidRPr="00A51698" w:rsidTr="003E0A87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10d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I’m restless.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/>
                <w:sz w:val="15"/>
                <w:szCs w:val="15"/>
              </w:rPr>
            </w:pPr>
            <w:r w:rsidRPr="00A51698">
              <w:rPr>
                <w:rFonts w:asciiTheme="minorHAnsi" w:hAnsiTheme="minorHAnsi"/>
                <w:sz w:val="15"/>
                <w:szCs w:val="15"/>
              </w:rPr>
              <w:t>0.91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color w:val="000000"/>
                <w:sz w:val="15"/>
                <w:szCs w:val="15"/>
              </w:rPr>
              <w:t>0.921</w:t>
            </w:r>
          </w:p>
        </w:tc>
      </w:tr>
      <w:tr w:rsidR="003E0A87" w:rsidRPr="00A51698" w:rsidTr="003E0A87">
        <w:tc>
          <w:tcPr>
            <w:tcW w:w="45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10e</w:t>
            </w:r>
          </w:p>
        </w:tc>
        <w:tc>
          <w:tcPr>
            <w:tcW w:w="3955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rPr>
                <w:rFonts w:asciiTheme="minorHAnsi" w:hAnsiTheme="minorHAnsi" w:cs="Arial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sz w:val="15"/>
                <w:szCs w:val="15"/>
              </w:rPr>
              <w:t>I still enjoy doing things I liked before.</w:t>
            </w:r>
          </w:p>
        </w:tc>
        <w:tc>
          <w:tcPr>
            <w:tcW w:w="73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/>
                <w:sz w:val="15"/>
                <w:szCs w:val="15"/>
              </w:rPr>
            </w:pPr>
            <w:r w:rsidRPr="00A51698">
              <w:rPr>
                <w:rFonts w:asciiTheme="minorHAnsi" w:hAnsiTheme="minorHAnsi"/>
                <w:sz w:val="15"/>
                <w:szCs w:val="15"/>
              </w:rPr>
              <w:t>1.89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3E0A87" w:rsidRPr="00A51698" w:rsidRDefault="003E0A87" w:rsidP="003E0A87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A51698">
              <w:rPr>
                <w:rFonts w:asciiTheme="minorHAnsi" w:hAnsiTheme="minorHAnsi" w:cs="Arial"/>
                <w:color w:val="000000"/>
                <w:sz w:val="15"/>
                <w:szCs w:val="15"/>
              </w:rPr>
              <w:t>0.967</w:t>
            </w:r>
          </w:p>
        </w:tc>
      </w:tr>
    </w:tbl>
    <w:p w:rsidR="003E0A87" w:rsidRPr="006D432D" w:rsidRDefault="003E0A87" w:rsidP="003E0A87">
      <w:pPr>
        <w:spacing w:line="480" w:lineRule="auto"/>
        <w:ind w:firstLine="0"/>
        <w:rPr>
          <w:rFonts w:cs="Arial"/>
          <w:b/>
          <w:color w:val="000000"/>
          <w:sz w:val="15"/>
          <w:szCs w:val="15"/>
        </w:rPr>
      </w:pPr>
    </w:p>
    <w:p w:rsidR="00F85B9B" w:rsidRDefault="00F85B9B" w:rsidP="00555547">
      <w:pPr>
        <w:ind w:firstLine="0"/>
        <w:jc w:val="both"/>
        <w:rPr>
          <w:rFonts w:cs="Arial"/>
          <w:sz w:val="18"/>
          <w:szCs w:val="18"/>
          <w:lang w:val="de-AT" w:eastAsia="de-AT"/>
        </w:rPr>
      </w:pPr>
    </w:p>
    <w:p w:rsidR="00F85B9B" w:rsidRDefault="00F85B9B" w:rsidP="00555547">
      <w:pPr>
        <w:ind w:firstLine="0"/>
        <w:jc w:val="both"/>
        <w:rPr>
          <w:rFonts w:cs="Arial"/>
          <w:sz w:val="18"/>
          <w:szCs w:val="18"/>
          <w:lang w:val="de-AT" w:eastAsia="de-AT"/>
        </w:rPr>
      </w:pPr>
    </w:p>
    <w:p w:rsidR="005E59B4" w:rsidRDefault="005E59B4" w:rsidP="00555547">
      <w:pPr>
        <w:ind w:firstLine="0"/>
        <w:jc w:val="both"/>
        <w:rPr>
          <w:rFonts w:cs="Arial"/>
          <w:sz w:val="18"/>
          <w:szCs w:val="18"/>
          <w:lang w:val="de-AT" w:eastAsia="de-AT"/>
        </w:rPr>
      </w:pPr>
    </w:p>
    <w:p w:rsidR="00AA158F" w:rsidRDefault="00AA158F" w:rsidP="005E59B4">
      <w:pPr>
        <w:ind w:firstLine="0"/>
        <w:jc w:val="both"/>
        <w:rPr>
          <w:sz w:val="18"/>
          <w:szCs w:val="18"/>
        </w:rPr>
      </w:pPr>
    </w:p>
    <w:p w:rsidR="005E59B4" w:rsidRDefault="005E59B4" w:rsidP="005E59B4">
      <w:pPr>
        <w:ind w:firstLine="0"/>
        <w:jc w:val="both"/>
        <w:rPr>
          <w:sz w:val="18"/>
          <w:szCs w:val="18"/>
        </w:rPr>
      </w:pPr>
    </w:p>
    <w:p w:rsidR="00107118" w:rsidRDefault="00107118" w:rsidP="005E59B4">
      <w:pPr>
        <w:ind w:firstLine="0"/>
        <w:jc w:val="both"/>
        <w:rPr>
          <w:sz w:val="18"/>
          <w:szCs w:val="18"/>
        </w:rPr>
      </w:pPr>
    </w:p>
    <w:p w:rsidR="00107118" w:rsidRDefault="00107118" w:rsidP="005E59B4">
      <w:pPr>
        <w:ind w:firstLine="0"/>
        <w:jc w:val="both"/>
        <w:rPr>
          <w:sz w:val="18"/>
          <w:szCs w:val="18"/>
        </w:rPr>
      </w:pPr>
    </w:p>
    <w:p w:rsidR="00107118" w:rsidRDefault="00107118" w:rsidP="005E59B4">
      <w:pPr>
        <w:ind w:firstLine="0"/>
        <w:jc w:val="both"/>
        <w:rPr>
          <w:sz w:val="18"/>
          <w:szCs w:val="18"/>
        </w:rPr>
      </w:pPr>
    </w:p>
    <w:p w:rsidR="00107118" w:rsidRDefault="00107118" w:rsidP="005E59B4">
      <w:pPr>
        <w:ind w:firstLine="0"/>
        <w:jc w:val="both"/>
        <w:rPr>
          <w:sz w:val="18"/>
          <w:szCs w:val="18"/>
        </w:rPr>
      </w:pPr>
    </w:p>
    <w:p w:rsidR="00107118" w:rsidRDefault="00107118" w:rsidP="005E59B4">
      <w:pPr>
        <w:ind w:firstLine="0"/>
        <w:jc w:val="both"/>
        <w:rPr>
          <w:sz w:val="18"/>
          <w:szCs w:val="18"/>
        </w:rPr>
      </w:pPr>
    </w:p>
    <w:p w:rsidR="00107118" w:rsidRDefault="00107118" w:rsidP="005E59B4">
      <w:pPr>
        <w:ind w:firstLine="0"/>
        <w:jc w:val="both"/>
        <w:rPr>
          <w:sz w:val="18"/>
          <w:szCs w:val="18"/>
        </w:rPr>
      </w:pPr>
    </w:p>
    <w:p w:rsidR="00107118" w:rsidRDefault="00107118" w:rsidP="005E59B4">
      <w:pPr>
        <w:ind w:firstLine="0"/>
        <w:jc w:val="both"/>
        <w:rPr>
          <w:sz w:val="18"/>
          <w:szCs w:val="18"/>
        </w:rPr>
      </w:pPr>
    </w:p>
    <w:p w:rsidR="00107118" w:rsidRDefault="00107118" w:rsidP="005E59B4">
      <w:pPr>
        <w:ind w:firstLine="0"/>
        <w:jc w:val="both"/>
        <w:rPr>
          <w:sz w:val="18"/>
          <w:szCs w:val="18"/>
        </w:rPr>
      </w:pPr>
    </w:p>
    <w:p w:rsidR="00107118" w:rsidRDefault="00107118" w:rsidP="005E59B4">
      <w:pPr>
        <w:ind w:firstLine="0"/>
        <w:jc w:val="both"/>
        <w:rPr>
          <w:sz w:val="18"/>
          <w:szCs w:val="18"/>
        </w:rPr>
      </w:pPr>
    </w:p>
    <w:p w:rsidR="00107118" w:rsidRDefault="00107118" w:rsidP="005E59B4">
      <w:pPr>
        <w:ind w:firstLine="0"/>
        <w:jc w:val="both"/>
        <w:rPr>
          <w:sz w:val="18"/>
          <w:szCs w:val="18"/>
        </w:rPr>
      </w:pPr>
    </w:p>
    <w:p w:rsidR="00107118" w:rsidRDefault="00107118" w:rsidP="005E59B4">
      <w:pPr>
        <w:ind w:firstLine="0"/>
        <w:jc w:val="both"/>
        <w:rPr>
          <w:sz w:val="18"/>
          <w:szCs w:val="18"/>
        </w:rPr>
      </w:pPr>
    </w:p>
    <w:p w:rsidR="00107118" w:rsidRDefault="00107118" w:rsidP="005E59B4">
      <w:pPr>
        <w:ind w:firstLine="0"/>
        <w:jc w:val="both"/>
        <w:rPr>
          <w:sz w:val="18"/>
          <w:szCs w:val="18"/>
        </w:rPr>
      </w:pPr>
    </w:p>
    <w:p w:rsidR="00107118" w:rsidRDefault="00107118" w:rsidP="005E59B4">
      <w:pPr>
        <w:ind w:firstLine="0"/>
        <w:jc w:val="both"/>
        <w:rPr>
          <w:sz w:val="18"/>
          <w:szCs w:val="18"/>
        </w:rPr>
      </w:pPr>
    </w:p>
    <w:p w:rsidR="00107118" w:rsidRDefault="00107118" w:rsidP="005E59B4">
      <w:pPr>
        <w:ind w:firstLine="0"/>
        <w:jc w:val="both"/>
        <w:rPr>
          <w:sz w:val="18"/>
          <w:szCs w:val="18"/>
        </w:rPr>
      </w:pPr>
    </w:p>
    <w:p w:rsidR="00107118" w:rsidRDefault="00107118" w:rsidP="005E59B4">
      <w:pPr>
        <w:ind w:firstLine="0"/>
        <w:jc w:val="both"/>
        <w:rPr>
          <w:sz w:val="18"/>
          <w:szCs w:val="18"/>
        </w:rPr>
      </w:pPr>
    </w:p>
    <w:p w:rsidR="00107118" w:rsidRDefault="00107118" w:rsidP="005E59B4">
      <w:pPr>
        <w:ind w:firstLine="0"/>
        <w:jc w:val="both"/>
        <w:rPr>
          <w:sz w:val="18"/>
          <w:szCs w:val="18"/>
        </w:rPr>
      </w:pPr>
    </w:p>
    <w:p w:rsidR="00F128D8" w:rsidRDefault="00F128D8" w:rsidP="005E59B4">
      <w:pPr>
        <w:ind w:firstLine="0"/>
        <w:jc w:val="both"/>
        <w:rPr>
          <w:sz w:val="18"/>
          <w:szCs w:val="18"/>
        </w:rPr>
      </w:pPr>
    </w:p>
    <w:p w:rsidR="007C338C" w:rsidRDefault="007C338C" w:rsidP="005E59B4">
      <w:pPr>
        <w:ind w:firstLine="0"/>
        <w:jc w:val="both"/>
        <w:rPr>
          <w:sz w:val="18"/>
          <w:szCs w:val="18"/>
        </w:rPr>
      </w:pPr>
    </w:p>
    <w:p w:rsidR="00301515" w:rsidRDefault="00301515" w:rsidP="005E59B4">
      <w:pPr>
        <w:ind w:firstLine="0"/>
        <w:jc w:val="both"/>
        <w:rPr>
          <w:sz w:val="18"/>
          <w:szCs w:val="18"/>
        </w:rPr>
      </w:pPr>
    </w:p>
    <w:p w:rsidR="00301515" w:rsidRDefault="00301515" w:rsidP="005E59B4">
      <w:pPr>
        <w:ind w:firstLine="0"/>
        <w:jc w:val="both"/>
        <w:rPr>
          <w:sz w:val="18"/>
          <w:szCs w:val="18"/>
        </w:rPr>
      </w:pPr>
    </w:p>
    <w:p w:rsidR="00301515" w:rsidRDefault="00301515" w:rsidP="005E59B4">
      <w:pPr>
        <w:ind w:firstLine="0"/>
        <w:jc w:val="both"/>
        <w:rPr>
          <w:sz w:val="18"/>
          <w:szCs w:val="18"/>
        </w:rPr>
      </w:pPr>
    </w:p>
    <w:p w:rsidR="00301515" w:rsidRDefault="00301515" w:rsidP="005E59B4">
      <w:pPr>
        <w:ind w:firstLine="0"/>
        <w:jc w:val="both"/>
        <w:rPr>
          <w:sz w:val="18"/>
          <w:szCs w:val="18"/>
        </w:rPr>
      </w:pPr>
    </w:p>
    <w:p w:rsidR="00301515" w:rsidRDefault="00301515" w:rsidP="005E59B4">
      <w:pPr>
        <w:ind w:firstLine="0"/>
        <w:jc w:val="both"/>
        <w:rPr>
          <w:sz w:val="18"/>
          <w:szCs w:val="18"/>
        </w:rPr>
      </w:pPr>
    </w:p>
    <w:p w:rsidR="00D01D54" w:rsidRDefault="00D01D54" w:rsidP="005E59B4">
      <w:pPr>
        <w:ind w:firstLine="0"/>
        <w:jc w:val="both"/>
        <w:rPr>
          <w:sz w:val="18"/>
          <w:szCs w:val="18"/>
        </w:rPr>
      </w:pPr>
    </w:p>
    <w:p w:rsidR="00F128D8" w:rsidRDefault="00F128D8" w:rsidP="00D01D54">
      <w:pPr>
        <w:ind w:firstLine="0"/>
        <w:rPr>
          <w:rFonts w:cs="Arial"/>
          <w:b/>
          <w:sz w:val="15"/>
          <w:szCs w:val="15"/>
        </w:rPr>
      </w:pPr>
      <w:r>
        <w:rPr>
          <w:rFonts w:cs="Arial"/>
          <w:b/>
          <w:sz w:val="15"/>
          <w:szCs w:val="15"/>
        </w:rPr>
        <w:lastRenderedPageBreak/>
        <w:t xml:space="preserve">S1 Table E. </w:t>
      </w:r>
      <w:r w:rsidRPr="0098192C">
        <w:rPr>
          <w:rFonts w:cs="Arial"/>
          <w:b/>
          <w:sz w:val="15"/>
          <w:szCs w:val="15"/>
        </w:rPr>
        <w:t>ÖMPSQ scores, means and standard deviations at baseline</w:t>
      </w:r>
      <w:r>
        <w:rPr>
          <w:rFonts w:cs="Arial"/>
          <w:b/>
          <w:sz w:val="15"/>
          <w:szCs w:val="15"/>
        </w:rPr>
        <w:t>.</w:t>
      </w:r>
    </w:p>
    <w:tbl>
      <w:tblPr>
        <w:tblStyle w:val="Tabellenraster1"/>
        <w:tblW w:w="0" w:type="auto"/>
        <w:tblLayout w:type="fixed"/>
        <w:tblCellMar>
          <w:left w:w="28" w:type="dxa"/>
        </w:tblCellMar>
        <w:tblLook w:val="04A0" w:firstRow="1" w:lastRow="0" w:firstColumn="1" w:lastColumn="0" w:noHBand="0" w:noVBand="1"/>
      </w:tblPr>
      <w:tblGrid>
        <w:gridCol w:w="392"/>
        <w:gridCol w:w="142"/>
        <w:gridCol w:w="3685"/>
        <w:gridCol w:w="709"/>
        <w:gridCol w:w="912"/>
      </w:tblGrid>
      <w:tr w:rsidR="00E437B6" w:rsidRPr="00972449" w:rsidTr="00E437B6">
        <w:trPr>
          <w:trHeight w:val="130"/>
        </w:trPr>
        <w:tc>
          <w:tcPr>
            <w:tcW w:w="4219" w:type="dxa"/>
            <w:gridSpan w:val="3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E437B6" w:rsidRPr="009226BF" w:rsidRDefault="00E437B6" w:rsidP="00F128D8">
            <w:pPr>
              <w:spacing w:line="276" w:lineRule="auto"/>
              <w:jc w:val="center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</w:p>
        </w:tc>
        <w:tc>
          <w:tcPr>
            <w:tcW w:w="1621" w:type="dxa"/>
            <w:gridSpan w:val="2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437B6" w:rsidRPr="009226BF" w:rsidRDefault="00E437B6" w:rsidP="00E437B6">
            <w:pPr>
              <w:spacing w:line="276" w:lineRule="auto"/>
              <w:jc w:val="center"/>
              <w:rPr>
                <w:rFonts w:asciiTheme="minorHAnsi" w:hAnsiTheme="minorHAnsi" w:cs="Arial"/>
                <w:sz w:val="14"/>
                <w:szCs w:val="14"/>
              </w:rPr>
            </w:pPr>
            <w:r w:rsidRPr="009226BF">
              <w:rPr>
                <w:rFonts w:asciiTheme="minorHAnsi" w:hAnsiTheme="minorHAnsi" w:cs="Arial"/>
                <w:sz w:val="14"/>
                <w:szCs w:val="14"/>
              </w:rPr>
              <w:t>Baseline</w:t>
            </w:r>
          </w:p>
        </w:tc>
      </w:tr>
      <w:tr w:rsidR="00E437B6" w:rsidRPr="00972449" w:rsidTr="00E437B6">
        <w:trPr>
          <w:trHeight w:val="130"/>
        </w:trPr>
        <w:tc>
          <w:tcPr>
            <w:tcW w:w="4219" w:type="dxa"/>
            <w:gridSpan w:val="3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E437B6" w:rsidRPr="009226BF" w:rsidRDefault="00E437B6" w:rsidP="00F128D8">
            <w:pPr>
              <w:spacing w:line="276" w:lineRule="auto"/>
              <w:jc w:val="center"/>
              <w:rPr>
                <w:rFonts w:cs="Arial"/>
                <w:sz w:val="14"/>
                <w:szCs w:val="14"/>
                <w:lang w:eastAsia="de-AT"/>
              </w:rPr>
            </w:pPr>
          </w:p>
        </w:tc>
        <w:tc>
          <w:tcPr>
            <w:tcW w:w="1621" w:type="dxa"/>
            <w:gridSpan w:val="2"/>
            <w:tcBorders>
              <w:top w:val="nil"/>
              <w:left w:val="single" w:sz="12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7B6" w:rsidRPr="009226BF" w:rsidRDefault="00E437B6" w:rsidP="00387CC7">
            <w:pPr>
              <w:spacing w:line="276" w:lineRule="auto"/>
              <w:rPr>
                <w:rFonts w:cs="Arial"/>
                <w:sz w:val="14"/>
                <w:szCs w:val="14"/>
              </w:rPr>
            </w:pPr>
            <w:r w:rsidRPr="009226BF">
              <w:rPr>
                <w:rFonts w:asciiTheme="minorHAnsi" w:hAnsiTheme="minorHAnsi" w:cs="Arial"/>
                <w:sz w:val="14"/>
                <w:szCs w:val="14"/>
                <w:lang w:eastAsia="de-AT"/>
              </w:rPr>
              <w:t>(n=241 of 265)</w:t>
            </w:r>
          </w:p>
        </w:tc>
      </w:tr>
      <w:tr w:rsidR="00F128D8" w:rsidRPr="00972449" w:rsidTr="008341D6">
        <w:trPr>
          <w:trHeight w:val="57"/>
        </w:trPr>
        <w:tc>
          <w:tcPr>
            <w:tcW w:w="534" w:type="dxa"/>
            <w:gridSpan w:val="2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F128D8" w:rsidRPr="00972449" w:rsidRDefault="00F128D8" w:rsidP="008341D6">
            <w:pPr>
              <w:spacing w:line="276" w:lineRule="auto"/>
              <w:jc w:val="center"/>
              <w:rPr>
                <w:rFonts w:asciiTheme="minorHAnsi" w:hAnsiTheme="minorHAnsi" w:cs="Arial"/>
                <w:sz w:val="14"/>
                <w:szCs w:val="14"/>
                <w:lang w:val="de-AT" w:eastAsia="de-AT"/>
              </w:rPr>
            </w:pPr>
            <w:r w:rsidRPr="00972449">
              <w:rPr>
                <w:rFonts w:asciiTheme="minorHAnsi" w:hAnsiTheme="minorHAnsi" w:cs="Arial"/>
                <w:sz w:val="14"/>
                <w:szCs w:val="14"/>
                <w:lang w:val="de-AT" w:eastAsia="de-AT"/>
              </w:rPr>
              <w:t>Item</w:t>
            </w:r>
            <w:r>
              <w:rPr>
                <w:rFonts w:asciiTheme="minorHAnsi" w:hAnsiTheme="minorHAnsi" w:cs="Arial"/>
                <w:sz w:val="14"/>
                <w:szCs w:val="14"/>
                <w:lang w:val="de-AT" w:eastAsia="de-AT"/>
              </w:rPr>
              <w:t xml:space="preserve"> </w:t>
            </w:r>
            <w:r w:rsidRPr="001272C0">
              <w:rPr>
                <w:rFonts w:asciiTheme="minorHAnsi" w:hAnsiTheme="minorHAnsi" w:cs="Arial"/>
                <w:vertAlign w:val="superscript"/>
                <w:lang w:val="de-AT" w:eastAsia="de-AT"/>
              </w:rPr>
              <w:t>a</w:t>
            </w:r>
          </w:p>
        </w:tc>
        <w:tc>
          <w:tcPr>
            <w:tcW w:w="3685" w:type="dxa"/>
            <w:tcBorders>
              <w:top w:val="single" w:sz="8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128D8" w:rsidRPr="009226BF" w:rsidRDefault="00F128D8" w:rsidP="008341D6">
            <w:pPr>
              <w:spacing w:line="276" w:lineRule="auto"/>
              <w:jc w:val="center"/>
              <w:rPr>
                <w:rFonts w:asciiTheme="minorHAnsi" w:hAnsiTheme="minorHAnsi" w:cs="Arial"/>
                <w:sz w:val="14"/>
                <w:szCs w:val="14"/>
                <w:lang w:val="de-AT" w:eastAsia="de-AT"/>
              </w:rPr>
            </w:pPr>
            <w:r w:rsidRPr="009226BF">
              <w:rPr>
                <w:rFonts w:asciiTheme="minorHAnsi" w:hAnsiTheme="minorHAnsi" w:cs="Arial"/>
                <w:sz w:val="14"/>
                <w:szCs w:val="14"/>
                <w:lang w:eastAsia="de-AT"/>
              </w:rPr>
              <w:t>Scale</w:t>
            </w:r>
            <w:r w:rsidRPr="009226BF">
              <w:rPr>
                <w:rFonts w:asciiTheme="minorHAnsi" w:hAnsiTheme="minorHAnsi" w:cs="Arial"/>
                <w:sz w:val="14"/>
                <w:szCs w:val="14"/>
                <w:lang w:val="de-AT" w:eastAsia="de-AT"/>
              </w:rPr>
              <w:t>/Format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F128D8" w:rsidRPr="009226BF" w:rsidRDefault="00F128D8" w:rsidP="008341D6">
            <w:pPr>
              <w:spacing w:line="276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  <w:lang w:val="de-AT" w:eastAsia="de-AT"/>
              </w:rPr>
            </w:pPr>
            <w:r w:rsidRPr="009226BF">
              <w:rPr>
                <w:rFonts w:asciiTheme="minorHAnsi" w:hAnsiTheme="minorHAnsi" w:cs="Arial"/>
                <w:color w:val="000000"/>
                <w:sz w:val="14"/>
                <w:szCs w:val="14"/>
                <w:lang w:eastAsia="de-AT"/>
              </w:rPr>
              <w:t>Mean</w:t>
            </w:r>
            <w:r w:rsidRPr="009226BF">
              <w:rPr>
                <w:rFonts w:asciiTheme="minorHAnsi" w:hAnsiTheme="minorHAnsi" w:cs="Arial"/>
                <w:color w:val="000000"/>
                <w:sz w:val="14"/>
                <w:szCs w:val="14"/>
                <w:lang w:val="de-AT" w:eastAsia="de-AT"/>
              </w:rPr>
              <w:t>/%</w:t>
            </w:r>
          </w:p>
        </w:tc>
        <w:tc>
          <w:tcPr>
            <w:tcW w:w="912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F128D8" w:rsidRPr="009226BF" w:rsidRDefault="00F128D8" w:rsidP="008341D6">
            <w:pPr>
              <w:spacing w:line="276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  <w:lang w:val="de-AT" w:eastAsia="de-AT"/>
              </w:rPr>
            </w:pPr>
            <w:r w:rsidRPr="009226BF">
              <w:rPr>
                <w:rFonts w:asciiTheme="minorHAnsi" w:hAnsiTheme="minorHAnsi" w:cs="Arial"/>
                <w:color w:val="000000"/>
                <w:sz w:val="14"/>
                <w:szCs w:val="14"/>
                <w:lang w:val="de-AT" w:eastAsia="de-AT"/>
              </w:rPr>
              <w:t>SD/Range</w:t>
            </w:r>
          </w:p>
        </w:tc>
      </w:tr>
      <w:tr w:rsidR="00F128D8" w:rsidRPr="004A0509" w:rsidTr="00F128D8">
        <w:trPr>
          <w:trHeight w:val="130"/>
        </w:trPr>
        <w:tc>
          <w:tcPr>
            <w:tcW w:w="3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jc w:val="right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1</w:t>
            </w:r>
          </w:p>
        </w:tc>
        <w:tc>
          <w:tcPr>
            <w:tcW w:w="3827" w:type="dxa"/>
            <w:gridSpan w:val="2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Birth (blank)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 w:cs="Arial"/>
                <w:color w:val="000000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color w:val="000000"/>
                <w:sz w:val="14"/>
                <w:szCs w:val="14"/>
                <w:lang w:eastAsia="de-AT"/>
              </w:rPr>
              <w:t>1969.9</w:t>
            </w:r>
          </w:p>
        </w:tc>
        <w:tc>
          <w:tcPr>
            <w:tcW w:w="91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 w:cs="Arial"/>
                <w:color w:val="000000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color w:val="000000"/>
                <w:sz w:val="14"/>
                <w:szCs w:val="14"/>
                <w:lang w:eastAsia="de-AT"/>
              </w:rPr>
              <w:t>20-81</w:t>
            </w:r>
          </w:p>
        </w:tc>
      </w:tr>
      <w:tr w:rsidR="00F128D8" w:rsidRPr="004A0509" w:rsidTr="00F128D8">
        <w:trPr>
          <w:trHeight w:val="13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jc w:val="right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2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Gender (male/female)</w:t>
            </w:r>
          </w:p>
        </w:tc>
        <w:tc>
          <w:tcPr>
            <w:tcW w:w="70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 w:cs="Arial"/>
                <w:color w:val="000000"/>
                <w:sz w:val="14"/>
                <w:szCs w:val="14"/>
                <w:lang w:eastAsia="de-AT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 w:cs="Arial"/>
                <w:color w:val="000000"/>
                <w:sz w:val="14"/>
                <w:szCs w:val="14"/>
                <w:lang w:eastAsia="de-AT"/>
              </w:rPr>
            </w:pPr>
          </w:p>
        </w:tc>
      </w:tr>
      <w:tr w:rsidR="00F128D8" w:rsidRPr="004A0509" w:rsidTr="00F128D8">
        <w:trPr>
          <w:trHeight w:val="13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jc w:val="right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/>
                <w:sz w:val="14"/>
                <w:szCs w:val="14"/>
                <w:lang w:eastAsia="de-AT"/>
              </w:rPr>
              <w:t>65.10%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/>
                <w:sz w:val="14"/>
                <w:szCs w:val="14"/>
                <w:lang w:eastAsia="de-AT"/>
              </w:rPr>
            </w:pPr>
          </w:p>
        </w:tc>
      </w:tr>
      <w:tr w:rsidR="00F128D8" w:rsidRPr="004A0509" w:rsidTr="00F128D8">
        <w:trPr>
          <w:trHeight w:val="13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jc w:val="right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3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Current employment status</w:t>
            </w:r>
          </w:p>
        </w:tc>
        <w:tc>
          <w:tcPr>
            <w:tcW w:w="70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jc w:val="right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jc w:val="right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</w:p>
        </w:tc>
      </w:tr>
      <w:tr w:rsidR="00F128D8" w:rsidRPr="004A0509" w:rsidTr="00F128D8">
        <w:trPr>
          <w:trHeight w:val="13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jc w:val="right"/>
              <w:rPr>
                <w:rFonts w:asciiTheme="minorHAnsi" w:hAnsiTheme="minorHAnsi" w:cs="Arial"/>
                <w:color w:val="000000"/>
                <w:sz w:val="14"/>
                <w:szCs w:val="14"/>
                <w:lang w:eastAsia="de-AT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rPr>
                <w:rFonts w:asciiTheme="minorHAnsi" w:hAnsiTheme="minorHAnsi" w:cs="Arial"/>
                <w:color w:val="000000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color w:val="000000"/>
                <w:sz w:val="14"/>
                <w:szCs w:val="14"/>
                <w:lang w:eastAsia="de-AT"/>
              </w:rPr>
              <w:t>employed – full-time</w:t>
            </w:r>
          </w:p>
        </w:tc>
        <w:tc>
          <w:tcPr>
            <w:tcW w:w="70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  <w:lang w:eastAsia="de-AT"/>
              </w:rPr>
            </w:pPr>
            <w:r w:rsidRPr="004A0509">
              <w:rPr>
                <w:rFonts w:asciiTheme="minorHAnsi" w:hAnsiTheme="minorHAnsi" w:cs="Arial"/>
                <w:color w:val="000000"/>
                <w:sz w:val="15"/>
                <w:szCs w:val="15"/>
                <w:lang w:eastAsia="de-AT"/>
              </w:rPr>
              <w:t>49%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  <w:lang w:eastAsia="de-AT"/>
              </w:rPr>
            </w:pPr>
          </w:p>
        </w:tc>
      </w:tr>
      <w:tr w:rsidR="00F128D8" w:rsidRPr="004A0509" w:rsidTr="00F128D8">
        <w:trPr>
          <w:trHeight w:val="13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jc w:val="right"/>
              <w:rPr>
                <w:rFonts w:asciiTheme="minorHAnsi" w:hAnsiTheme="minorHAnsi" w:cs="Arial"/>
                <w:color w:val="000000"/>
                <w:sz w:val="14"/>
                <w:szCs w:val="14"/>
                <w:lang w:eastAsia="de-AT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rPr>
                <w:rFonts w:asciiTheme="minorHAnsi" w:hAnsiTheme="minorHAnsi" w:cs="Arial"/>
                <w:color w:val="000000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color w:val="000000"/>
                <w:sz w:val="14"/>
                <w:szCs w:val="14"/>
                <w:lang w:eastAsia="de-AT"/>
              </w:rPr>
              <w:t>employed – more than half-time</w:t>
            </w:r>
          </w:p>
        </w:tc>
        <w:tc>
          <w:tcPr>
            <w:tcW w:w="70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  <w:lang w:eastAsia="de-AT"/>
              </w:rPr>
            </w:pPr>
            <w:r w:rsidRPr="004A0509">
              <w:rPr>
                <w:rFonts w:asciiTheme="minorHAnsi" w:hAnsiTheme="minorHAnsi" w:cs="Arial"/>
                <w:color w:val="000000"/>
                <w:sz w:val="15"/>
                <w:szCs w:val="15"/>
                <w:lang w:eastAsia="de-AT"/>
              </w:rPr>
              <w:t>14.90%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  <w:lang w:eastAsia="de-AT"/>
              </w:rPr>
            </w:pPr>
          </w:p>
        </w:tc>
      </w:tr>
      <w:tr w:rsidR="00F128D8" w:rsidRPr="004A0509" w:rsidTr="00F128D8">
        <w:trPr>
          <w:trHeight w:val="13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jc w:val="right"/>
              <w:rPr>
                <w:rFonts w:asciiTheme="minorHAnsi" w:hAnsiTheme="minorHAnsi" w:cs="Arial"/>
                <w:color w:val="000000"/>
                <w:sz w:val="14"/>
                <w:szCs w:val="14"/>
                <w:lang w:eastAsia="de-AT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rPr>
                <w:rFonts w:asciiTheme="minorHAnsi" w:hAnsiTheme="minorHAnsi" w:cs="Arial"/>
                <w:color w:val="000000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color w:val="000000"/>
                <w:sz w:val="14"/>
                <w:szCs w:val="14"/>
                <w:lang w:eastAsia="de-AT"/>
              </w:rPr>
              <w:t>employed – less than half-time</w:t>
            </w:r>
          </w:p>
        </w:tc>
        <w:tc>
          <w:tcPr>
            <w:tcW w:w="70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  <w:lang w:eastAsia="de-AT"/>
              </w:rPr>
            </w:pPr>
            <w:r w:rsidRPr="004A0509">
              <w:rPr>
                <w:rFonts w:asciiTheme="minorHAnsi" w:hAnsiTheme="minorHAnsi" w:cs="Arial"/>
                <w:color w:val="000000"/>
                <w:sz w:val="15"/>
                <w:szCs w:val="15"/>
                <w:lang w:eastAsia="de-AT"/>
              </w:rPr>
              <w:t>14.10%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  <w:lang w:eastAsia="de-AT"/>
              </w:rPr>
            </w:pPr>
          </w:p>
        </w:tc>
      </w:tr>
      <w:tr w:rsidR="00F128D8" w:rsidRPr="004A0509" w:rsidTr="00F128D8">
        <w:trPr>
          <w:trHeight w:val="13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jc w:val="right"/>
              <w:rPr>
                <w:rFonts w:asciiTheme="minorHAnsi" w:hAnsiTheme="minorHAnsi" w:cs="Arial"/>
                <w:color w:val="000000"/>
                <w:sz w:val="14"/>
                <w:szCs w:val="14"/>
                <w:lang w:eastAsia="de-AT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rPr>
                <w:rFonts w:asciiTheme="minorHAnsi" w:hAnsiTheme="minorHAnsi" w:cs="Arial"/>
                <w:color w:val="000000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color w:val="000000"/>
                <w:sz w:val="14"/>
                <w:szCs w:val="14"/>
                <w:lang w:eastAsia="de-AT"/>
              </w:rPr>
              <w:t>Not employed – housewife/househusband</w:t>
            </w:r>
          </w:p>
        </w:tc>
        <w:tc>
          <w:tcPr>
            <w:tcW w:w="70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  <w:lang w:eastAsia="de-AT"/>
              </w:rPr>
            </w:pPr>
            <w:r w:rsidRPr="004A0509">
              <w:rPr>
                <w:rFonts w:asciiTheme="minorHAnsi" w:hAnsiTheme="minorHAnsi" w:cs="Arial"/>
                <w:color w:val="000000"/>
                <w:sz w:val="15"/>
                <w:szCs w:val="15"/>
                <w:lang w:eastAsia="de-AT"/>
              </w:rPr>
              <w:t>10.40%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  <w:lang w:eastAsia="de-AT"/>
              </w:rPr>
            </w:pPr>
          </w:p>
        </w:tc>
      </w:tr>
      <w:tr w:rsidR="00F128D8" w:rsidRPr="004A0509" w:rsidTr="00F128D8">
        <w:trPr>
          <w:trHeight w:val="13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jc w:val="right"/>
              <w:rPr>
                <w:rFonts w:asciiTheme="minorHAnsi" w:hAnsiTheme="minorHAnsi" w:cs="Arial"/>
                <w:color w:val="000000"/>
                <w:sz w:val="14"/>
                <w:szCs w:val="14"/>
                <w:lang w:eastAsia="de-AT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rPr>
                <w:rFonts w:asciiTheme="minorHAnsi" w:hAnsiTheme="minorHAnsi" w:cs="Arial"/>
                <w:color w:val="000000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color w:val="000000"/>
                <w:sz w:val="14"/>
                <w:szCs w:val="14"/>
                <w:lang w:eastAsia="de-AT"/>
              </w:rPr>
              <w:t>Not employed – out-of-school education/re-education</w:t>
            </w:r>
          </w:p>
        </w:tc>
        <w:tc>
          <w:tcPr>
            <w:tcW w:w="70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  <w:lang w:eastAsia="de-AT"/>
              </w:rPr>
            </w:pPr>
            <w:r w:rsidRPr="004A0509">
              <w:rPr>
                <w:rFonts w:asciiTheme="minorHAnsi" w:hAnsiTheme="minorHAnsi" w:cs="Arial"/>
                <w:color w:val="000000"/>
                <w:sz w:val="15"/>
                <w:szCs w:val="15"/>
                <w:lang w:eastAsia="de-AT"/>
              </w:rPr>
              <w:t>3.30%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  <w:lang w:eastAsia="de-AT"/>
              </w:rPr>
            </w:pPr>
          </w:p>
        </w:tc>
      </w:tr>
      <w:tr w:rsidR="00F128D8" w:rsidRPr="004A0509" w:rsidTr="00F128D8">
        <w:trPr>
          <w:trHeight w:val="13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jc w:val="right"/>
              <w:rPr>
                <w:rFonts w:asciiTheme="minorHAnsi" w:hAnsiTheme="minorHAnsi" w:cs="Arial"/>
                <w:color w:val="000000"/>
                <w:sz w:val="14"/>
                <w:szCs w:val="14"/>
                <w:lang w:eastAsia="de-AT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rPr>
                <w:rFonts w:asciiTheme="minorHAnsi" w:hAnsiTheme="minorHAnsi" w:cs="Arial"/>
                <w:color w:val="000000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color w:val="000000"/>
                <w:sz w:val="14"/>
                <w:szCs w:val="14"/>
                <w:lang w:eastAsia="de-AT"/>
              </w:rPr>
              <w:t>Not employed – unemployed</w:t>
            </w:r>
          </w:p>
        </w:tc>
        <w:tc>
          <w:tcPr>
            <w:tcW w:w="70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  <w:lang w:eastAsia="de-AT"/>
              </w:rPr>
            </w:pPr>
            <w:r w:rsidRPr="004A0509">
              <w:rPr>
                <w:rFonts w:asciiTheme="minorHAnsi" w:hAnsiTheme="minorHAnsi" w:cs="Arial"/>
                <w:color w:val="000000"/>
                <w:sz w:val="15"/>
                <w:szCs w:val="15"/>
                <w:lang w:eastAsia="de-AT"/>
              </w:rPr>
              <w:t>0.80%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  <w:lang w:eastAsia="de-AT"/>
              </w:rPr>
            </w:pPr>
          </w:p>
        </w:tc>
      </w:tr>
      <w:tr w:rsidR="00F128D8" w:rsidRPr="004A0509" w:rsidTr="00F128D8">
        <w:trPr>
          <w:trHeight w:val="13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jc w:val="right"/>
              <w:rPr>
                <w:rFonts w:asciiTheme="minorHAnsi" w:hAnsiTheme="minorHAnsi" w:cs="Arial"/>
                <w:color w:val="000000"/>
                <w:sz w:val="14"/>
                <w:szCs w:val="14"/>
                <w:lang w:eastAsia="de-AT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rPr>
                <w:rFonts w:asciiTheme="minorHAnsi" w:hAnsiTheme="minorHAnsi" w:cs="Arial"/>
                <w:color w:val="000000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color w:val="000000"/>
                <w:sz w:val="14"/>
                <w:szCs w:val="14"/>
                <w:lang w:eastAsia="de-AT"/>
              </w:rPr>
              <w:t>Not employed – disability pension</w:t>
            </w:r>
          </w:p>
        </w:tc>
        <w:tc>
          <w:tcPr>
            <w:tcW w:w="70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  <w:lang w:eastAsia="de-AT"/>
              </w:rPr>
            </w:pPr>
            <w:r w:rsidRPr="004A0509">
              <w:rPr>
                <w:rFonts w:asciiTheme="minorHAnsi" w:hAnsiTheme="minorHAnsi" w:cs="Arial"/>
                <w:color w:val="000000"/>
                <w:sz w:val="15"/>
                <w:szCs w:val="15"/>
                <w:lang w:eastAsia="de-AT"/>
              </w:rPr>
              <w:t>0.40%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  <w:lang w:eastAsia="de-AT"/>
              </w:rPr>
            </w:pPr>
          </w:p>
        </w:tc>
      </w:tr>
      <w:tr w:rsidR="00F128D8" w:rsidRPr="004A0509" w:rsidTr="00F128D8">
        <w:trPr>
          <w:trHeight w:val="13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jc w:val="right"/>
              <w:rPr>
                <w:rFonts w:asciiTheme="minorHAnsi" w:hAnsiTheme="minorHAnsi" w:cs="Arial"/>
                <w:color w:val="000000"/>
                <w:sz w:val="14"/>
                <w:szCs w:val="14"/>
                <w:lang w:eastAsia="de-AT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rPr>
                <w:rFonts w:asciiTheme="minorHAnsi" w:hAnsiTheme="minorHAnsi" w:cs="Arial"/>
                <w:color w:val="000000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color w:val="000000"/>
                <w:sz w:val="14"/>
                <w:szCs w:val="14"/>
                <w:lang w:eastAsia="de-AT"/>
              </w:rPr>
              <w:t>Not employed – retirement annuity</w:t>
            </w:r>
          </w:p>
        </w:tc>
        <w:tc>
          <w:tcPr>
            <w:tcW w:w="70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  <w:lang w:eastAsia="de-AT"/>
              </w:rPr>
            </w:pPr>
            <w:r w:rsidRPr="004A0509">
              <w:rPr>
                <w:rFonts w:asciiTheme="minorHAnsi" w:hAnsiTheme="minorHAnsi" w:cs="Arial"/>
                <w:color w:val="000000"/>
                <w:sz w:val="15"/>
                <w:szCs w:val="15"/>
                <w:lang w:eastAsia="de-AT"/>
              </w:rPr>
              <w:t>2.90%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  <w:lang w:eastAsia="de-AT"/>
              </w:rPr>
            </w:pPr>
          </w:p>
        </w:tc>
      </w:tr>
      <w:tr w:rsidR="00F128D8" w:rsidRPr="004A0509" w:rsidTr="00F128D8">
        <w:trPr>
          <w:trHeight w:val="13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jc w:val="right"/>
              <w:rPr>
                <w:rFonts w:asciiTheme="minorHAnsi" w:hAnsiTheme="minorHAnsi" w:cs="Arial"/>
                <w:color w:val="000000"/>
                <w:sz w:val="14"/>
                <w:szCs w:val="14"/>
                <w:lang w:eastAsia="de-AT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rPr>
                <w:rFonts w:asciiTheme="minorHAnsi" w:hAnsiTheme="minorHAnsi" w:cs="Arial"/>
                <w:color w:val="000000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color w:val="000000"/>
                <w:sz w:val="14"/>
                <w:szCs w:val="14"/>
                <w:lang w:eastAsia="de-AT"/>
              </w:rPr>
              <w:t>Not employed – others</w:t>
            </w:r>
          </w:p>
        </w:tc>
        <w:tc>
          <w:tcPr>
            <w:tcW w:w="70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  <w:lang w:eastAsia="de-AT"/>
              </w:rPr>
            </w:pPr>
            <w:r w:rsidRPr="004A0509">
              <w:rPr>
                <w:rFonts w:asciiTheme="minorHAnsi" w:hAnsiTheme="minorHAnsi" w:cs="Arial"/>
                <w:color w:val="000000"/>
                <w:sz w:val="15"/>
                <w:szCs w:val="15"/>
                <w:lang w:eastAsia="de-AT"/>
              </w:rPr>
              <w:t>4.10%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  <w:lang w:eastAsia="de-AT"/>
              </w:rPr>
            </w:pPr>
          </w:p>
        </w:tc>
      </w:tr>
      <w:tr w:rsidR="00F128D8" w:rsidRPr="004A0509" w:rsidTr="00F128D8">
        <w:trPr>
          <w:trHeight w:val="13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jc w:val="right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4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Where do you have pain (6 possible numbers of pain sites)</w:t>
            </w:r>
          </w:p>
        </w:tc>
        <w:tc>
          <w:tcPr>
            <w:tcW w:w="70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jc w:val="right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jc w:val="right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</w:p>
        </w:tc>
      </w:tr>
      <w:tr w:rsidR="00F128D8" w:rsidRPr="004A0509" w:rsidTr="00F128D8">
        <w:trPr>
          <w:trHeight w:val="13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jc w:val="right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&gt; 1</w:t>
            </w:r>
          </w:p>
        </w:tc>
        <w:tc>
          <w:tcPr>
            <w:tcW w:w="70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/>
                <w:sz w:val="15"/>
                <w:szCs w:val="15"/>
                <w:lang w:eastAsia="de-AT"/>
              </w:rPr>
            </w:pPr>
            <w:r w:rsidRPr="004A0509">
              <w:rPr>
                <w:rFonts w:asciiTheme="minorHAnsi" w:hAnsiTheme="minorHAnsi"/>
                <w:sz w:val="15"/>
                <w:szCs w:val="15"/>
                <w:lang w:eastAsia="de-AT"/>
              </w:rPr>
              <w:t>62.65%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  <w:lang w:eastAsia="de-AT"/>
              </w:rPr>
            </w:pPr>
          </w:p>
        </w:tc>
      </w:tr>
      <w:tr w:rsidR="00F128D8" w:rsidRPr="004A0509" w:rsidTr="00F128D8">
        <w:trPr>
          <w:trHeight w:val="13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jc w:val="right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5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Sick leave due to pain (past 12 months)</w:t>
            </w:r>
          </w:p>
        </w:tc>
        <w:tc>
          <w:tcPr>
            <w:tcW w:w="70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/>
                <w:sz w:val="15"/>
                <w:szCs w:val="15"/>
                <w:lang w:eastAsia="de-AT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  <w:lang w:eastAsia="de-AT"/>
              </w:rPr>
            </w:pPr>
          </w:p>
        </w:tc>
      </w:tr>
      <w:tr w:rsidR="00F128D8" w:rsidRPr="004A0509" w:rsidTr="00F128D8">
        <w:trPr>
          <w:trHeight w:val="13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jc w:val="right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0      days</w:t>
            </w:r>
          </w:p>
        </w:tc>
        <w:tc>
          <w:tcPr>
            <w:tcW w:w="70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/>
                <w:sz w:val="15"/>
                <w:szCs w:val="15"/>
                <w:lang w:eastAsia="de-AT"/>
              </w:rPr>
            </w:pPr>
            <w:r w:rsidRPr="004A0509">
              <w:rPr>
                <w:rFonts w:asciiTheme="minorHAnsi" w:hAnsiTheme="minorHAnsi"/>
                <w:sz w:val="15"/>
                <w:szCs w:val="15"/>
                <w:lang w:eastAsia="de-AT"/>
              </w:rPr>
              <w:t>63.07%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  <w:lang w:eastAsia="de-AT"/>
              </w:rPr>
            </w:pPr>
          </w:p>
        </w:tc>
      </w:tr>
      <w:tr w:rsidR="00F128D8" w:rsidRPr="004A0509" w:rsidTr="00F128D8">
        <w:trPr>
          <w:trHeight w:val="13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jc w:val="right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1-30 days</w:t>
            </w:r>
          </w:p>
        </w:tc>
        <w:tc>
          <w:tcPr>
            <w:tcW w:w="70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/>
                <w:sz w:val="15"/>
                <w:szCs w:val="15"/>
                <w:lang w:eastAsia="de-AT"/>
              </w:rPr>
            </w:pPr>
            <w:r w:rsidRPr="004A0509">
              <w:rPr>
                <w:rFonts w:asciiTheme="minorHAnsi" w:hAnsiTheme="minorHAnsi"/>
                <w:sz w:val="15"/>
                <w:szCs w:val="15"/>
                <w:lang w:eastAsia="de-AT"/>
              </w:rPr>
              <w:t>28.63%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  <w:lang w:eastAsia="de-AT"/>
              </w:rPr>
            </w:pPr>
          </w:p>
        </w:tc>
      </w:tr>
      <w:tr w:rsidR="00F128D8" w:rsidRPr="004A0509" w:rsidTr="00F128D8">
        <w:trPr>
          <w:trHeight w:val="13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jc w:val="right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&gt; 30 days</w:t>
            </w:r>
          </w:p>
        </w:tc>
        <w:tc>
          <w:tcPr>
            <w:tcW w:w="70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/>
                <w:sz w:val="15"/>
                <w:szCs w:val="15"/>
                <w:lang w:eastAsia="de-AT"/>
              </w:rPr>
            </w:pPr>
            <w:r w:rsidRPr="004A0509">
              <w:rPr>
                <w:rFonts w:asciiTheme="minorHAnsi" w:hAnsiTheme="minorHAnsi"/>
                <w:sz w:val="15"/>
                <w:szCs w:val="15"/>
                <w:lang w:eastAsia="de-AT"/>
              </w:rPr>
              <w:t>8.9%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  <w:lang w:eastAsia="de-AT"/>
              </w:rPr>
            </w:pPr>
          </w:p>
        </w:tc>
      </w:tr>
      <w:tr w:rsidR="00F128D8" w:rsidRPr="004A0509" w:rsidTr="00F128D8">
        <w:trPr>
          <w:trHeight w:val="13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jc w:val="right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6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 xml:space="preserve">Duration suffering from </w:t>
            </w:r>
            <w:r w:rsidR="00E95A90"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pain</w:t>
            </w:r>
            <w:r w:rsidR="00E95A90">
              <w:rPr>
                <w:rFonts w:asciiTheme="minorHAnsi" w:hAnsiTheme="minorHAnsi" w:cs="Arial"/>
                <w:sz w:val="14"/>
                <w:szCs w:val="14"/>
                <w:lang w:eastAsia="de-AT"/>
              </w:rPr>
              <w:t xml:space="preserve"> </w:t>
            </w:r>
            <w:r w:rsidR="00E95A90"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(weeks</w:t>
            </w: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)</w:t>
            </w:r>
          </w:p>
        </w:tc>
        <w:tc>
          <w:tcPr>
            <w:tcW w:w="70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  <w:lang w:eastAsia="de-AT"/>
              </w:rPr>
            </w:pPr>
            <w:r w:rsidRPr="004A0509">
              <w:rPr>
                <w:rFonts w:asciiTheme="minorHAnsi" w:hAnsiTheme="minorHAnsi" w:cs="Arial"/>
                <w:color w:val="000000"/>
                <w:sz w:val="15"/>
                <w:szCs w:val="15"/>
                <w:lang w:eastAsia="de-AT"/>
              </w:rPr>
              <w:t>5.4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  <w:lang w:eastAsia="de-AT"/>
              </w:rPr>
            </w:pPr>
            <w:r w:rsidRPr="004A0509">
              <w:rPr>
                <w:rFonts w:asciiTheme="minorHAnsi" w:hAnsiTheme="minorHAnsi" w:cs="Arial"/>
                <w:color w:val="000000"/>
                <w:sz w:val="15"/>
                <w:szCs w:val="15"/>
                <w:lang w:eastAsia="de-AT"/>
              </w:rPr>
              <w:t>2.411</w:t>
            </w:r>
          </w:p>
        </w:tc>
      </w:tr>
      <w:tr w:rsidR="00F128D8" w:rsidRPr="004A0509" w:rsidTr="00F128D8">
        <w:trPr>
          <w:trHeight w:val="13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jc w:val="right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F128D8" w:rsidRPr="004A0509" w:rsidRDefault="00F128D8" w:rsidP="00510EF0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&gt;1 week</w:t>
            </w:r>
          </w:p>
        </w:tc>
        <w:tc>
          <w:tcPr>
            <w:tcW w:w="70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/>
                <w:sz w:val="15"/>
                <w:szCs w:val="15"/>
                <w:lang w:eastAsia="de-AT"/>
              </w:rPr>
            </w:pPr>
            <w:r w:rsidRPr="004A0509">
              <w:rPr>
                <w:rFonts w:asciiTheme="minorHAnsi" w:hAnsiTheme="minorHAnsi"/>
                <w:sz w:val="15"/>
                <w:szCs w:val="15"/>
                <w:lang w:eastAsia="de-AT"/>
              </w:rPr>
              <w:t>93.77%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  <w:lang w:eastAsia="de-AT"/>
              </w:rPr>
            </w:pPr>
          </w:p>
        </w:tc>
      </w:tr>
      <w:tr w:rsidR="00F128D8" w:rsidRPr="004A0509" w:rsidTr="00F128D8">
        <w:trPr>
          <w:trHeight w:val="13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jc w:val="right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&gt;24 weeks</w:t>
            </w:r>
          </w:p>
        </w:tc>
        <w:tc>
          <w:tcPr>
            <w:tcW w:w="70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/>
                <w:sz w:val="15"/>
                <w:szCs w:val="15"/>
                <w:lang w:eastAsia="de-AT"/>
              </w:rPr>
            </w:pPr>
            <w:r w:rsidRPr="004A0509">
              <w:rPr>
                <w:rFonts w:asciiTheme="minorHAnsi" w:hAnsiTheme="minorHAnsi"/>
                <w:sz w:val="15"/>
                <w:szCs w:val="15"/>
                <w:lang w:eastAsia="de-AT"/>
              </w:rPr>
              <w:t>14.93%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  <w:lang w:eastAsia="de-AT"/>
              </w:rPr>
            </w:pPr>
          </w:p>
        </w:tc>
      </w:tr>
      <w:tr w:rsidR="00F128D8" w:rsidRPr="004A0509" w:rsidTr="00F128D8">
        <w:trPr>
          <w:trHeight w:val="13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jc w:val="right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7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Heavy or monotonous work</w:t>
            </w:r>
          </w:p>
        </w:tc>
        <w:tc>
          <w:tcPr>
            <w:tcW w:w="70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/>
                <w:sz w:val="15"/>
                <w:szCs w:val="15"/>
              </w:rPr>
            </w:pPr>
            <w:r w:rsidRPr="004A0509">
              <w:rPr>
                <w:rFonts w:asciiTheme="minorHAnsi" w:hAnsiTheme="minorHAnsi"/>
                <w:sz w:val="15"/>
                <w:szCs w:val="15"/>
              </w:rPr>
              <w:t>4.83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 w:cs="Arial"/>
                <w:color w:val="000000"/>
                <w:sz w:val="15"/>
                <w:szCs w:val="15"/>
                <w:lang w:eastAsia="de-AT"/>
              </w:rPr>
            </w:pPr>
            <w:r w:rsidRPr="004A0509">
              <w:rPr>
                <w:rFonts w:asciiTheme="minorHAnsi" w:hAnsiTheme="minorHAnsi" w:cs="Arial"/>
                <w:color w:val="000000"/>
                <w:sz w:val="15"/>
                <w:szCs w:val="15"/>
                <w:lang w:eastAsia="de-AT"/>
              </w:rPr>
              <w:t>2.466</w:t>
            </w:r>
          </w:p>
        </w:tc>
      </w:tr>
      <w:tr w:rsidR="00F128D8" w:rsidRPr="004A0509" w:rsidTr="00F128D8">
        <w:trPr>
          <w:trHeight w:val="13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jc w:val="right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8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Pain intensity during the past week</w:t>
            </w:r>
          </w:p>
        </w:tc>
        <w:tc>
          <w:tcPr>
            <w:tcW w:w="70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/>
                <w:sz w:val="15"/>
                <w:szCs w:val="15"/>
              </w:rPr>
            </w:pPr>
            <w:r w:rsidRPr="004A0509">
              <w:rPr>
                <w:rFonts w:asciiTheme="minorHAnsi" w:hAnsiTheme="minorHAnsi"/>
                <w:sz w:val="15"/>
                <w:szCs w:val="15"/>
              </w:rPr>
              <w:t>5.49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 w:cs="Arial"/>
                <w:sz w:val="15"/>
                <w:szCs w:val="15"/>
                <w:lang w:eastAsia="de-AT"/>
              </w:rPr>
            </w:pPr>
            <w:r w:rsidRPr="004A0509">
              <w:rPr>
                <w:rFonts w:asciiTheme="minorHAnsi" w:hAnsiTheme="minorHAnsi" w:cs="Arial"/>
                <w:sz w:val="15"/>
                <w:szCs w:val="15"/>
                <w:lang w:eastAsia="de-AT"/>
              </w:rPr>
              <w:t>2.070</w:t>
            </w:r>
          </w:p>
        </w:tc>
      </w:tr>
      <w:tr w:rsidR="00F128D8" w:rsidRPr="004A0509" w:rsidTr="00F128D8">
        <w:trPr>
          <w:trHeight w:val="13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jc w:val="right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9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Average pain intensity during the past 3 months</w:t>
            </w:r>
          </w:p>
        </w:tc>
        <w:tc>
          <w:tcPr>
            <w:tcW w:w="70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/>
                <w:sz w:val="15"/>
                <w:szCs w:val="15"/>
              </w:rPr>
            </w:pPr>
            <w:r w:rsidRPr="004A0509">
              <w:rPr>
                <w:rFonts w:asciiTheme="minorHAnsi" w:hAnsiTheme="minorHAnsi"/>
                <w:sz w:val="15"/>
                <w:szCs w:val="15"/>
              </w:rPr>
              <w:t>4.80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 w:cs="Arial"/>
                <w:sz w:val="15"/>
                <w:szCs w:val="15"/>
                <w:lang w:eastAsia="de-AT"/>
              </w:rPr>
            </w:pPr>
            <w:r w:rsidRPr="004A0509">
              <w:rPr>
                <w:rFonts w:asciiTheme="minorHAnsi" w:hAnsiTheme="minorHAnsi" w:cs="Arial"/>
                <w:sz w:val="15"/>
                <w:szCs w:val="15"/>
                <w:lang w:eastAsia="de-AT"/>
              </w:rPr>
              <w:t>2.004</w:t>
            </w:r>
          </w:p>
        </w:tc>
      </w:tr>
      <w:tr w:rsidR="00F128D8" w:rsidRPr="004A0509" w:rsidTr="00F128D8">
        <w:trPr>
          <w:trHeight w:val="13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jc w:val="right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10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Average pain frequency during past 3 months</w:t>
            </w:r>
          </w:p>
        </w:tc>
        <w:tc>
          <w:tcPr>
            <w:tcW w:w="70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/>
                <w:sz w:val="15"/>
                <w:szCs w:val="15"/>
              </w:rPr>
            </w:pPr>
            <w:r w:rsidRPr="004A0509">
              <w:rPr>
                <w:rFonts w:asciiTheme="minorHAnsi" w:hAnsiTheme="minorHAnsi"/>
                <w:sz w:val="15"/>
                <w:szCs w:val="15"/>
              </w:rPr>
              <w:t>5.96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 w:cs="Arial"/>
                <w:sz w:val="15"/>
                <w:szCs w:val="15"/>
                <w:lang w:eastAsia="de-AT"/>
              </w:rPr>
            </w:pPr>
            <w:r w:rsidRPr="004A0509">
              <w:rPr>
                <w:rFonts w:asciiTheme="minorHAnsi" w:hAnsiTheme="minorHAnsi" w:cs="Arial"/>
                <w:sz w:val="15"/>
                <w:szCs w:val="15"/>
                <w:lang w:eastAsia="de-AT"/>
              </w:rPr>
              <w:t>2.628</w:t>
            </w:r>
          </w:p>
        </w:tc>
      </w:tr>
      <w:tr w:rsidR="00F128D8" w:rsidRPr="004A0509" w:rsidTr="00F128D8">
        <w:trPr>
          <w:trHeight w:val="13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jc w:val="right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11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Ability to decrease pain on an average day</w:t>
            </w:r>
          </w:p>
        </w:tc>
        <w:tc>
          <w:tcPr>
            <w:tcW w:w="70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/>
                <w:sz w:val="15"/>
                <w:szCs w:val="15"/>
              </w:rPr>
            </w:pPr>
            <w:r w:rsidRPr="004A0509">
              <w:rPr>
                <w:rFonts w:asciiTheme="minorHAnsi" w:hAnsiTheme="minorHAnsi"/>
                <w:sz w:val="15"/>
                <w:szCs w:val="15"/>
              </w:rPr>
              <w:t>4.55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 w:cs="Arial"/>
                <w:sz w:val="15"/>
                <w:szCs w:val="15"/>
                <w:lang w:eastAsia="de-AT"/>
              </w:rPr>
            </w:pPr>
            <w:r w:rsidRPr="004A0509">
              <w:rPr>
                <w:rFonts w:asciiTheme="minorHAnsi" w:hAnsiTheme="minorHAnsi" w:cs="Arial"/>
                <w:sz w:val="15"/>
                <w:szCs w:val="15"/>
                <w:lang w:eastAsia="de-AT"/>
              </w:rPr>
              <w:t>2.375</w:t>
            </w:r>
          </w:p>
        </w:tc>
      </w:tr>
      <w:tr w:rsidR="00F128D8" w:rsidRPr="004A0509" w:rsidTr="00F128D8">
        <w:trPr>
          <w:trHeight w:val="13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jc w:val="right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12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Anxiety and tenseness during past week</w:t>
            </w:r>
          </w:p>
        </w:tc>
        <w:tc>
          <w:tcPr>
            <w:tcW w:w="70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/>
                <w:sz w:val="15"/>
                <w:szCs w:val="15"/>
              </w:rPr>
            </w:pPr>
            <w:r w:rsidRPr="004A0509">
              <w:rPr>
                <w:rFonts w:asciiTheme="minorHAnsi" w:hAnsiTheme="minorHAnsi"/>
                <w:sz w:val="15"/>
                <w:szCs w:val="15"/>
              </w:rPr>
              <w:t>5.85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 w:cs="Arial"/>
                <w:sz w:val="15"/>
                <w:szCs w:val="15"/>
                <w:lang w:eastAsia="de-AT"/>
              </w:rPr>
            </w:pPr>
            <w:r w:rsidRPr="004A0509">
              <w:rPr>
                <w:rFonts w:asciiTheme="minorHAnsi" w:hAnsiTheme="minorHAnsi" w:cs="Arial"/>
                <w:sz w:val="15"/>
                <w:szCs w:val="15"/>
                <w:lang w:eastAsia="de-AT"/>
              </w:rPr>
              <w:t>2.45</w:t>
            </w:r>
          </w:p>
        </w:tc>
      </w:tr>
      <w:tr w:rsidR="00F128D8" w:rsidRPr="004A0509" w:rsidTr="00F128D8">
        <w:trPr>
          <w:trHeight w:val="13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jc w:val="right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13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Intensity of feeling depressed during past week</w:t>
            </w:r>
          </w:p>
        </w:tc>
        <w:tc>
          <w:tcPr>
            <w:tcW w:w="70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/>
                <w:sz w:val="15"/>
                <w:szCs w:val="15"/>
              </w:rPr>
            </w:pPr>
            <w:r w:rsidRPr="004A0509">
              <w:rPr>
                <w:rFonts w:asciiTheme="minorHAnsi" w:hAnsiTheme="minorHAnsi"/>
                <w:sz w:val="15"/>
                <w:szCs w:val="15"/>
              </w:rPr>
              <w:t>4.03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 w:cs="Arial"/>
                <w:sz w:val="15"/>
                <w:szCs w:val="15"/>
                <w:lang w:eastAsia="de-AT"/>
              </w:rPr>
            </w:pPr>
            <w:r w:rsidRPr="004A0509">
              <w:rPr>
                <w:rFonts w:asciiTheme="minorHAnsi" w:hAnsiTheme="minorHAnsi" w:cs="Arial"/>
                <w:sz w:val="15"/>
                <w:szCs w:val="15"/>
                <w:lang w:eastAsia="de-AT"/>
              </w:rPr>
              <w:t>2.866</w:t>
            </w:r>
          </w:p>
        </w:tc>
      </w:tr>
      <w:tr w:rsidR="00F128D8" w:rsidRPr="004A0509" w:rsidTr="00F128D8">
        <w:trPr>
          <w:trHeight w:val="13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jc w:val="right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14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Subjective view that pain becomes persistent</w:t>
            </w:r>
          </w:p>
        </w:tc>
        <w:tc>
          <w:tcPr>
            <w:tcW w:w="70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/>
                <w:sz w:val="15"/>
                <w:szCs w:val="15"/>
              </w:rPr>
            </w:pPr>
            <w:r w:rsidRPr="004A0509">
              <w:rPr>
                <w:rFonts w:asciiTheme="minorHAnsi" w:hAnsiTheme="minorHAnsi"/>
                <w:sz w:val="15"/>
                <w:szCs w:val="15"/>
              </w:rPr>
              <w:t>5.47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 w:cs="Arial"/>
                <w:sz w:val="15"/>
                <w:szCs w:val="15"/>
                <w:lang w:eastAsia="de-AT"/>
              </w:rPr>
            </w:pPr>
            <w:r w:rsidRPr="004A0509">
              <w:rPr>
                <w:rFonts w:asciiTheme="minorHAnsi" w:hAnsiTheme="minorHAnsi" w:cs="Arial"/>
                <w:sz w:val="15"/>
                <w:szCs w:val="15"/>
                <w:lang w:eastAsia="de-AT"/>
              </w:rPr>
              <w:t>2.717</w:t>
            </w:r>
          </w:p>
        </w:tc>
      </w:tr>
      <w:tr w:rsidR="00F128D8" w:rsidRPr="004A0509" w:rsidTr="00F128D8">
        <w:trPr>
          <w:trHeight w:val="13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jc w:val="right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15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Subjective view of being at work again after six months</w:t>
            </w:r>
          </w:p>
        </w:tc>
        <w:tc>
          <w:tcPr>
            <w:tcW w:w="70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/>
                <w:sz w:val="15"/>
                <w:szCs w:val="15"/>
              </w:rPr>
            </w:pPr>
            <w:r w:rsidRPr="004A0509">
              <w:rPr>
                <w:rFonts w:asciiTheme="minorHAnsi" w:hAnsiTheme="minorHAnsi"/>
                <w:sz w:val="15"/>
                <w:szCs w:val="15"/>
              </w:rPr>
              <w:t>8.04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 w:cs="Arial"/>
                <w:sz w:val="15"/>
                <w:szCs w:val="15"/>
                <w:lang w:eastAsia="de-AT"/>
              </w:rPr>
            </w:pPr>
            <w:r w:rsidRPr="004A0509">
              <w:rPr>
                <w:rFonts w:asciiTheme="minorHAnsi" w:hAnsiTheme="minorHAnsi" w:cs="Arial"/>
                <w:sz w:val="15"/>
                <w:szCs w:val="15"/>
                <w:lang w:eastAsia="de-AT"/>
              </w:rPr>
              <w:t>2.435</w:t>
            </w:r>
          </w:p>
        </w:tc>
      </w:tr>
      <w:tr w:rsidR="00F128D8" w:rsidRPr="004A0509" w:rsidTr="00F128D8">
        <w:trPr>
          <w:trHeight w:val="13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jc w:val="right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16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Subjective job satisfaction</w:t>
            </w:r>
          </w:p>
        </w:tc>
        <w:tc>
          <w:tcPr>
            <w:tcW w:w="70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/>
                <w:sz w:val="15"/>
                <w:szCs w:val="15"/>
              </w:rPr>
            </w:pPr>
            <w:r w:rsidRPr="004A0509">
              <w:rPr>
                <w:rFonts w:asciiTheme="minorHAnsi" w:hAnsiTheme="minorHAnsi"/>
                <w:sz w:val="15"/>
                <w:szCs w:val="15"/>
              </w:rPr>
              <w:t>6.55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 w:cs="Arial"/>
                <w:sz w:val="15"/>
                <w:szCs w:val="15"/>
                <w:lang w:eastAsia="de-AT"/>
              </w:rPr>
            </w:pPr>
            <w:r w:rsidRPr="004A0509">
              <w:rPr>
                <w:rFonts w:asciiTheme="minorHAnsi" w:hAnsiTheme="minorHAnsi" w:cs="Arial"/>
                <w:sz w:val="15"/>
                <w:szCs w:val="15"/>
                <w:lang w:eastAsia="de-AT"/>
              </w:rPr>
              <w:t>2.302</w:t>
            </w:r>
          </w:p>
        </w:tc>
      </w:tr>
      <w:tr w:rsidR="00F128D8" w:rsidRPr="004A0509" w:rsidTr="00F128D8">
        <w:trPr>
          <w:trHeight w:val="13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jc w:val="right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17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Belief that physical activity makes pain worse</w:t>
            </w:r>
          </w:p>
        </w:tc>
        <w:tc>
          <w:tcPr>
            <w:tcW w:w="70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/>
                <w:sz w:val="15"/>
                <w:szCs w:val="15"/>
              </w:rPr>
            </w:pPr>
            <w:r w:rsidRPr="004A0509">
              <w:rPr>
                <w:rFonts w:asciiTheme="minorHAnsi" w:hAnsiTheme="minorHAnsi"/>
                <w:sz w:val="15"/>
                <w:szCs w:val="15"/>
              </w:rPr>
              <w:t>5.26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 w:cs="Arial"/>
                <w:sz w:val="15"/>
                <w:szCs w:val="15"/>
                <w:lang w:eastAsia="de-AT"/>
              </w:rPr>
            </w:pPr>
            <w:r w:rsidRPr="004A0509">
              <w:rPr>
                <w:rFonts w:asciiTheme="minorHAnsi" w:hAnsiTheme="minorHAnsi" w:cs="Arial"/>
                <w:sz w:val="15"/>
                <w:szCs w:val="15"/>
                <w:lang w:eastAsia="de-AT"/>
              </w:rPr>
              <w:t>3.243</w:t>
            </w:r>
          </w:p>
        </w:tc>
      </w:tr>
      <w:tr w:rsidR="00F128D8" w:rsidRPr="004A0509" w:rsidTr="00F128D8">
        <w:trPr>
          <w:trHeight w:val="13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jc w:val="right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18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Belief that increasing pain indicates to stop current activity</w:t>
            </w:r>
          </w:p>
        </w:tc>
        <w:tc>
          <w:tcPr>
            <w:tcW w:w="70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/>
                <w:sz w:val="15"/>
                <w:szCs w:val="15"/>
              </w:rPr>
            </w:pPr>
            <w:r w:rsidRPr="004A0509">
              <w:rPr>
                <w:rFonts w:asciiTheme="minorHAnsi" w:hAnsiTheme="minorHAnsi"/>
                <w:sz w:val="15"/>
                <w:szCs w:val="15"/>
              </w:rPr>
              <w:t>6.12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 w:cs="Arial"/>
                <w:sz w:val="15"/>
                <w:szCs w:val="15"/>
                <w:lang w:eastAsia="de-AT"/>
              </w:rPr>
            </w:pPr>
            <w:r w:rsidRPr="004A0509">
              <w:rPr>
                <w:rFonts w:asciiTheme="minorHAnsi" w:hAnsiTheme="minorHAnsi" w:cs="Arial"/>
                <w:sz w:val="15"/>
                <w:szCs w:val="15"/>
                <w:lang w:eastAsia="de-AT"/>
              </w:rPr>
              <w:t>3.100</w:t>
            </w:r>
          </w:p>
        </w:tc>
      </w:tr>
      <w:tr w:rsidR="00F128D8" w:rsidRPr="004A0509" w:rsidTr="00F128D8">
        <w:trPr>
          <w:trHeight w:val="13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jc w:val="right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19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Belief that normal work should not be done with present pain</w:t>
            </w:r>
          </w:p>
        </w:tc>
        <w:tc>
          <w:tcPr>
            <w:tcW w:w="70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/>
                <w:sz w:val="15"/>
                <w:szCs w:val="15"/>
              </w:rPr>
            </w:pPr>
            <w:r w:rsidRPr="004A0509">
              <w:rPr>
                <w:rFonts w:asciiTheme="minorHAnsi" w:hAnsiTheme="minorHAnsi"/>
                <w:sz w:val="15"/>
                <w:szCs w:val="15"/>
              </w:rPr>
              <w:t>3.31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 w:cs="Arial"/>
                <w:sz w:val="15"/>
                <w:szCs w:val="15"/>
                <w:lang w:eastAsia="de-AT"/>
              </w:rPr>
            </w:pPr>
            <w:r w:rsidRPr="004A0509">
              <w:rPr>
                <w:rFonts w:asciiTheme="minorHAnsi" w:hAnsiTheme="minorHAnsi" w:cs="Arial"/>
                <w:sz w:val="15"/>
                <w:szCs w:val="15"/>
                <w:lang w:eastAsia="de-AT"/>
              </w:rPr>
              <w:t>3.137</w:t>
            </w:r>
          </w:p>
        </w:tc>
      </w:tr>
      <w:tr w:rsidR="00F128D8" w:rsidRPr="004A0509" w:rsidTr="00F128D8">
        <w:trPr>
          <w:trHeight w:val="13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jc w:val="right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20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Ability to do light work for an hour</w:t>
            </w:r>
          </w:p>
        </w:tc>
        <w:tc>
          <w:tcPr>
            <w:tcW w:w="70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/>
                <w:sz w:val="15"/>
                <w:szCs w:val="15"/>
              </w:rPr>
            </w:pPr>
            <w:r w:rsidRPr="004A0509">
              <w:rPr>
                <w:rFonts w:asciiTheme="minorHAnsi" w:hAnsiTheme="minorHAnsi"/>
                <w:sz w:val="15"/>
                <w:szCs w:val="15"/>
              </w:rPr>
              <w:t>8.28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 w:cs="Arial"/>
                <w:sz w:val="15"/>
                <w:szCs w:val="15"/>
                <w:lang w:eastAsia="de-AT"/>
              </w:rPr>
            </w:pPr>
            <w:r w:rsidRPr="004A0509">
              <w:rPr>
                <w:rFonts w:asciiTheme="minorHAnsi" w:hAnsiTheme="minorHAnsi" w:cs="Arial"/>
                <w:sz w:val="15"/>
                <w:szCs w:val="15"/>
                <w:lang w:eastAsia="de-AT"/>
              </w:rPr>
              <w:t>2.383</w:t>
            </w:r>
          </w:p>
        </w:tc>
      </w:tr>
      <w:tr w:rsidR="00F128D8" w:rsidRPr="004A0509" w:rsidTr="00F128D8">
        <w:trPr>
          <w:trHeight w:val="13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jc w:val="right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21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Ability to walk for an hour</w:t>
            </w:r>
          </w:p>
        </w:tc>
        <w:tc>
          <w:tcPr>
            <w:tcW w:w="70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/>
                <w:sz w:val="15"/>
                <w:szCs w:val="15"/>
              </w:rPr>
            </w:pPr>
            <w:r w:rsidRPr="004A0509">
              <w:rPr>
                <w:rFonts w:asciiTheme="minorHAnsi" w:hAnsiTheme="minorHAnsi"/>
                <w:sz w:val="15"/>
                <w:szCs w:val="15"/>
              </w:rPr>
              <w:t>8.07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 w:cs="Arial"/>
                <w:sz w:val="15"/>
                <w:szCs w:val="15"/>
                <w:lang w:eastAsia="de-AT"/>
              </w:rPr>
            </w:pPr>
            <w:r w:rsidRPr="004A0509">
              <w:rPr>
                <w:rFonts w:asciiTheme="minorHAnsi" w:hAnsiTheme="minorHAnsi" w:cs="Arial"/>
                <w:sz w:val="15"/>
                <w:szCs w:val="15"/>
                <w:lang w:eastAsia="de-AT"/>
              </w:rPr>
              <w:t>2.719</w:t>
            </w:r>
          </w:p>
        </w:tc>
      </w:tr>
      <w:tr w:rsidR="00F128D8" w:rsidRPr="004A0509" w:rsidTr="00F128D8">
        <w:trPr>
          <w:trHeight w:val="13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jc w:val="right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22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Ability to do ordinary houshold chores</w:t>
            </w:r>
          </w:p>
        </w:tc>
        <w:tc>
          <w:tcPr>
            <w:tcW w:w="70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/>
                <w:sz w:val="15"/>
                <w:szCs w:val="15"/>
              </w:rPr>
            </w:pPr>
            <w:r w:rsidRPr="004A0509">
              <w:rPr>
                <w:rFonts w:asciiTheme="minorHAnsi" w:hAnsiTheme="minorHAnsi"/>
                <w:sz w:val="15"/>
                <w:szCs w:val="15"/>
              </w:rPr>
              <w:t>7.68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 w:cs="Arial"/>
                <w:sz w:val="15"/>
                <w:szCs w:val="15"/>
                <w:lang w:eastAsia="de-AT"/>
              </w:rPr>
            </w:pPr>
            <w:r w:rsidRPr="004A0509">
              <w:rPr>
                <w:rFonts w:asciiTheme="minorHAnsi" w:hAnsiTheme="minorHAnsi" w:cs="Arial"/>
                <w:sz w:val="15"/>
                <w:szCs w:val="15"/>
                <w:lang w:eastAsia="de-AT"/>
              </w:rPr>
              <w:t>2.304</w:t>
            </w:r>
          </w:p>
        </w:tc>
      </w:tr>
      <w:tr w:rsidR="00F128D8" w:rsidRPr="004A0509" w:rsidTr="00F128D8">
        <w:trPr>
          <w:trHeight w:val="13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jc w:val="right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23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Ability to do shopping</w:t>
            </w:r>
          </w:p>
        </w:tc>
        <w:tc>
          <w:tcPr>
            <w:tcW w:w="70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/>
                <w:sz w:val="15"/>
                <w:szCs w:val="15"/>
              </w:rPr>
            </w:pPr>
            <w:r w:rsidRPr="004A0509">
              <w:rPr>
                <w:rFonts w:asciiTheme="minorHAnsi" w:hAnsiTheme="minorHAnsi"/>
                <w:sz w:val="15"/>
                <w:szCs w:val="15"/>
              </w:rPr>
              <w:t>7.91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 w:cs="Arial"/>
                <w:sz w:val="15"/>
                <w:szCs w:val="15"/>
                <w:lang w:eastAsia="de-AT"/>
              </w:rPr>
            </w:pPr>
            <w:r w:rsidRPr="004A0509">
              <w:rPr>
                <w:rFonts w:asciiTheme="minorHAnsi" w:hAnsiTheme="minorHAnsi" w:cs="Arial"/>
                <w:sz w:val="15"/>
                <w:szCs w:val="15"/>
                <w:lang w:eastAsia="de-AT"/>
              </w:rPr>
              <w:t>2.429</w:t>
            </w:r>
          </w:p>
        </w:tc>
      </w:tr>
      <w:tr w:rsidR="00F128D8" w:rsidRPr="004A0509" w:rsidTr="00F128D8">
        <w:trPr>
          <w:trHeight w:val="130"/>
        </w:trPr>
        <w:tc>
          <w:tcPr>
            <w:tcW w:w="3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jc w:val="right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24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spacing w:line="276" w:lineRule="auto"/>
              <w:rPr>
                <w:rFonts w:asciiTheme="minorHAnsi" w:hAnsiTheme="minorHAnsi" w:cs="Arial"/>
                <w:sz w:val="14"/>
                <w:szCs w:val="14"/>
                <w:lang w:eastAsia="de-AT"/>
              </w:rPr>
            </w:pPr>
            <w:r w:rsidRPr="004A0509">
              <w:rPr>
                <w:rFonts w:asciiTheme="minorHAnsi" w:hAnsiTheme="minorHAnsi" w:cs="Arial"/>
                <w:sz w:val="14"/>
                <w:szCs w:val="14"/>
                <w:lang w:eastAsia="de-AT"/>
              </w:rPr>
              <w:t>Ability to sleep at night</w:t>
            </w:r>
          </w:p>
        </w:tc>
        <w:tc>
          <w:tcPr>
            <w:tcW w:w="709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/>
                <w:sz w:val="15"/>
                <w:szCs w:val="15"/>
              </w:rPr>
            </w:pPr>
            <w:r w:rsidRPr="004A0509">
              <w:rPr>
                <w:rFonts w:asciiTheme="minorHAnsi" w:hAnsiTheme="minorHAnsi"/>
                <w:sz w:val="15"/>
                <w:szCs w:val="15"/>
              </w:rPr>
              <w:t>6.43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F128D8" w:rsidRPr="004A0509" w:rsidRDefault="00F128D8" w:rsidP="00F128D8">
            <w:pPr>
              <w:jc w:val="right"/>
              <w:rPr>
                <w:rFonts w:asciiTheme="minorHAnsi" w:hAnsiTheme="minorHAnsi" w:cs="Arial"/>
                <w:sz w:val="15"/>
                <w:szCs w:val="15"/>
                <w:lang w:eastAsia="de-AT"/>
              </w:rPr>
            </w:pPr>
            <w:r w:rsidRPr="004A0509">
              <w:rPr>
                <w:rFonts w:asciiTheme="minorHAnsi" w:hAnsiTheme="minorHAnsi" w:cs="Arial"/>
                <w:sz w:val="15"/>
                <w:szCs w:val="15"/>
                <w:lang w:eastAsia="de-AT"/>
              </w:rPr>
              <w:t>2.729</w:t>
            </w:r>
          </w:p>
        </w:tc>
      </w:tr>
    </w:tbl>
    <w:p w:rsidR="00D01D54" w:rsidRDefault="00C40E8F" w:rsidP="000B51C7">
      <w:pPr>
        <w:ind w:firstLine="0"/>
        <w:rPr>
          <w:rFonts w:cs="Arial"/>
          <w:b/>
          <w:sz w:val="15"/>
          <w:szCs w:val="15"/>
        </w:rPr>
      </w:pPr>
      <w:r w:rsidRPr="001272C0">
        <w:rPr>
          <w:rFonts w:ascii="Calibri" w:hAnsi="Calibri" w:cs="Arial"/>
          <w:vertAlign w:val="superscript"/>
          <w:lang w:eastAsia="de-AT"/>
        </w:rPr>
        <w:t>a</w:t>
      </w:r>
      <w:r w:rsidRPr="001272C0">
        <w:rPr>
          <w:rFonts w:ascii="Calibri" w:hAnsi="Calibri" w:cs="Arial"/>
          <w:sz w:val="13"/>
          <w:szCs w:val="13"/>
          <w:lang w:eastAsia="de-AT"/>
        </w:rPr>
        <w:t xml:space="preserve">  Item count of the German translation (shift</w:t>
      </w:r>
      <w:r>
        <w:rPr>
          <w:rFonts w:ascii="Calibri" w:hAnsi="Calibri" w:cs="Arial"/>
          <w:sz w:val="13"/>
          <w:szCs w:val="13"/>
          <w:lang w:eastAsia="de-AT"/>
        </w:rPr>
        <w:t>s</w:t>
      </w:r>
      <w:r w:rsidRPr="001272C0">
        <w:rPr>
          <w:rFonts w:ascii="Calibri" w:hAnsi="Calibri" w:cs="Arial"/>
          <w:sz w:val="13"/>
          <w:szCs w:val="13"/>
          <w:lang w:eastAsia="de-AT"/>
        </w:rPr>
        <w:t xml:space="preserve"> one step down compared to the original ÖMPSQ)</w:t>
      </w:r>
    </w:p>
    <w:p w:rsidR="000B51C7" w:rsidRPr="000B51C7" w:rsidRDefault="000B51C7" w:rsidP="000B51C7">
      <w:pPr>
        <w:spacing w:line="480" w:lineRule="auto"/>
        <w:ind w:firstLine="0"/>
        <w:rPr>
          <w:rFonts w:cs="Arial"/>
          <w:b/>
          <w:sz w:val="15"/>
          <w:szCs w:val="15"/>
        </w:rPr>
      </w:pPr>
    </w:p>
    <w:p w:rsidR="00F128D8" w:rsidRDefault="003D3747" w:rsidP="00D01D54">
      <w:pPr>
        <w:ind w:firstLine="0"/>
        <w:rPr>
          <w:rFonts w:eastAsiaTheme="minorHAnsi" w:cs="Arial"/>
          <w:b/>
          <w:bCs/>
          <w:sz w:val="15"/>
          <w:szCs w:val="15"/>
        </w:rPr>
      </w:pPr>
      <w:r w:rsidRPr="002E5CC3">
        <w:rPr>
          <w:rFonts w:eastAsia="Times New Roman" w:cs="Times New Roman"/>
          <w:b/>
          <w:sz w:val="15"/>
          <w:szCs w:val="15"/>
          <w:lang w:eastAsia="de-AT"/>
        </w:rPr>
        <w:t xml:space="preserve">S1 Table F. ONEWAY ANOVA: </w:t>
      </w:r>
      <w:r w:rsidRPr="002E5CC3">
        <w:rPr>
          <w:rFonts w:eastAsiaTheme="minorHAnsi" w:cs="Arial"/>
          <w:b/>
          <w:bCs/>
          <w:sz w:val="15"/>
          <w:szCs w:val="15"/>
        </w:rPr>
        <w:t>Test of Homogeneity of Variances</w:t>
      </w:r>
      <w:r>
        <w:rPr>
          <w:rFonts w:eastAsiaTheme="minorHAnsi" w:cs="Arial"/>
          <w:b/>
          <w:bCs/>
          <w:sz w:val="15"/>
          <w:szCs w:val="15"/>
        </w:rPr>
        <w:t>.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99"/>
        <w:gridCol w:w="2320"/>
        <w:gridCol w:w="668"/>
        <w:gridCol w:w="722"/>
        <w:gridCol w:w="1663"/>
      </w:tblGrid>
      <w:tr w:rsidR="009F77D2" w:rsidRPr="00F359F9" w:rsidTr="00387CC7">
        <w:trPr>
          <w:cantSplit/>
          <w:trHeight w:val="170"/>
        </w:trPr>
        <w:tc>
          <w:tcPr>
            <w:tcW w:w="2506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9F77D2" w:rsidRPr="00F359F9" w:rsidRDefault="009F77D2" w:rsidP="009F77D2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Theme="minorHAnsi" w:cs="Arial"/>
                <w:sz w:val="15"/>
                <w:szCs w:val="15"/>
              </w:rPr>
            </w:pPr>
            <w:r w:rsidRPr="00F359F9">
              <w:rPr>
                <w:rFonts w:eastAsiaTheme="minorHAnsi" w:cs="Arial"/>
                <w:sz w:val="15"/>
                <w:szCs w:val="15"/>
              </w:rPr>
              <w:t>Total scores at baseline</w:t>
            </w:r>
          </w:p>
          <w:p w:rsidR="009F77D2" w:rsidRPr="00F359F9" w:rsidRDefault="009F77D2" w:rsidP="009F77D2">
            <w:pPr>
              <w:autoSpaceDE w:val="0"/>
              <w:autoSpaceDN w:val="0"/>
              <w:adjustRightInd w:val="0"/>
              <w:ind w:left="60" w:right="60" w:firstLine="0"/>
              <w:jc w:val="center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sz w:val="15"/>
                <w:szCs w:val="15"/>
              </w:rPr>
              <w:t>grouped by outcome variables at follow-up</w:t>
            </w:r>
          </w:p>
        </w:tc>
        <w:tc>
          <w:tcPr>
            <w:tcW w:w="1077" w:type="pct"/>
            <w:tcBorders>
              <w:top w:val="single" w:sz="12" w:space="0" w:color="000000"/>
              <w:left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F77D2" w:rsidRPr="00F359F9" w:rsidRDefault="009F77D2" w:rsidP="009F77D2">
            <w:pPr>
              <w:autoSpaceDE w:val="0"/>
              <w:autoSpaceDN w:val="0"/>
              <w:adjustRightInd w:val="0"/>
              <w:ind w:left="60" w:right="60" w:firstLine="0"/>
              <w:jc w:val="center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Levenne-Statistic</w:t>
            </w:r>
          </w:p>
        </w:tc>
        <w:tc>
          <w:tcPr>
            <w:tcW w:w="310" w:type="pct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F77D2" w:rsidRPr="00F359F9" w:rsidRDefault="009F77D2" w:rsidP="009F77D2">
            <w:pPr>
              <w:autoSpaceDE w:val="0"/>
              <w:autoSpaceDN w:val="0"/>
              <w:adjustRightInd w:val="0"/>
              <w:ind w:left="60" w:right="60" w:firstLine="0"/>
              <w:jc w:val="center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df1</w:t>
            </w:r>
          </w:p>
        </w:tc>
        <w:tc>
          <w:tcPr>
            <w:tcW w:w="335" w:type="pct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F77D2" w:rsidRPr="00F359F9" w:rsidRDefault="009F77D2" w:rsidP="009F77D2">
            <w:pPr>
              <w:autoSpaceDE w:val="0"/>
              <w:autoSpaceDN w:val="0"/>
              <w:adjustRightInd w:val="0"/>
              <w:ind w:left="60" w:right="60" w:firstLine="0"/>
              <w:jc w:val="center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df2</w:t>
            </w:r>
          </w:p>
        </w:tc>
        <w:tc>
          <w:tcPr>
            <w:tcW w:w="772" w:type="pct"/>
            <w:tcBorders>
              <w:top w:val="single" w:sz="12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F77D2" w:rsidRPr="00F359F9" w:rsidRDefault="009F77D2" w:rsidP="009F77D2">
            <w:pPr>
              <w:autoSpaceDE w:val="0"/>
              <w:autoSpaceDN w:val="0"/>
              <w:adjustRightInd w:val="0"/>
              <w:ind w:left="60" w:right="60" w:firstLine="0"/>
              <w:jc w:val="center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Significance</w:t>
            </w:r>
          </w:p>
        </w:tc>
      </w:tr>
      <w:tr w:rsidR="009F77D2" w:rsidRPr="00F359F9" w:rsidTr="00387CC7">
        <w:trPr>
          <w:cantSplit/>
          <w:trHeight w:val="113"/>
        </w:trPr>
        <w:tc>
          <w:tcPr>
            <w:tcW w:w="2506" w:type="pct"/>
            <w:tcBorders>
              <w:top w:val="single" w:sz="12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9F77D2" w:rsidRPr="00F359F9" w:rsidRDefault="009F77D2" w:rsidP="009F77D2">
            <w:pPr>
              <w:autoSpaceDE w:val="0"/>
              <w:autoSpaceDN w:val="0"/>
              <w:adjustRightInd w:val="0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ÖMPSQ</w:t>
            </w:r>
            <w:r>
              <w:rPr>
                <w:rFonts w:eastAsiaTheme="minorHAnsi" w:cs="Arial"/>
                <w:color w:val="000000"/>
                <w:sz w:val="15"/>
                <w:szCs w:val="15"/>
              </w:rPr>
              <w:t xml:space="preserve"> </w:t>
            </w: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Pain</w:t>
            </w:r>
          </w:p>
        </w:tc>
        <w:tc>
          <w:tcPr>
            <w:tcW w:w="1077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9F77D2" w:rsidRPr="00F359F9" w:rsidRDefault="009F77D2" w:rsidP="009F77D2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0.751</w:t>
            </w:r>
          </w:p>
        </w:tc>
        <w:tc>
          <w:tcPr>
            <w:tcW w:w="310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9F77D2" w:rsidRPr="00F359F9" w:rsidRDefault="009F77D2" w:rsidP="009F77D2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335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9F77D2" w:rsidRPr="00F359F9" w:rsidRDefault="009F77D2" w:rsidP="009F77D2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120</w:t>
            </w:r>
          </w:p>
        </w:tc>
        <w:tc>
          <w:tcPr>
            <w:tcW w:w="772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9F77D2" w:rsidRPr="00F359F9" w:rsidRDefault="009F77D2" w:rsidP="009F77D2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0.388</w:t>
            </w:r>
          </w:p>
        </w:tc>
      </w:tr>
      <w:tr w:rsidR="009F77D2" w:rsidRPr="00F359F9" w:rsidTr="00387CC7">
        <w:trPr>
          <w:cantSplit/>
          <w:trHeight w:val="113"/>
        </w:trPr>
        <w:tc>
          <w:tcPr>
            <w:tcW w:w="250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9F77D2" w:rsidRPr="00F359F9" w:rsidRDefault="009F77D2" w:rsidP="009F77D2">
            <w:pPr>
              <w:autoSpaceDE w:val="0"/>
              <w:autoSpaceDN w:val="0"/>
              <w:adjustRightInd w:val="0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ÖMPSQ</w:t>
            </w:r>
            <w:r>
              <w:rPr>
                <w:rFonts w:eastAsiaTheme="minorHAnsi" w:cs="Arial"/>
                <w:color w:val="000000"/>
                <w:sz w:val="15"/>
                <w:szCs w:val="15"/>
              </w:rPr>
              <w:t xml:space="preserve"> </w:t>
            </w: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Sick</w:t>
            </w:r>
            <w:r>
              <w:rPr>
                <w:rFonts w:eastAsiaTheme="minorHAnsi" w:cs="Arial"/>
                <w:color w:val="000000"/>
                <w:sz w:val="15"/>
                <w:szCs w:val="15"/>
              </w:rPr>
              <w:t xml:space="preserve"> </w:t>
            </w: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Leave</w:t>
            </w:r>
            <w:r>
              <w:rPr>
                <w:rFonts w:eastAsiaTheme="minorHAnsi" w:cs="Arial"/>
                <w:color w:val="000000"/>
                <w:sz w:val="15"/>
                <w:szCs w:val="15"/>
              </w:rPr>
              <w:t xml:space="preserve"> (d</w:t>
            </w: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ichotomised</w:t>
            </w:r>
            <w:r>
              <w:rPr>
                <w:rFonts w:eastAsiaTheme="minorHAnsi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7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9F77D2" w:rsidRPr="00F359F9" w:rsidRDefault="009F77D2" w:rsidP="009F77D2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3.521</w:t>
            </w:r>
          </w:p>
        </w:tc>
        <w:tc>
          <w:tcPr>
            <w:tcW w:w="31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9F77D2" w:rsidRPr="00F359F9" w:rsidRDefault="009F77D2" w:rsidP="009F77D2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335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9F77D2" w:rsidRPr="00F359F9" w:rsidRDefault="009F77D2" w:rsidP="009F77D2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106</w:t>
            </w:r>
          </w:p>
        </w:tc>
        <w:tc>
          <w:tcPr>
            <w:tcW w:w="77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9F77D2" w:rsidRPr="00F359F9" w:rsidRDefault="009F77D2" w:rsidP="009F77D2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0.063</w:t>
            </w:r>
          </w:p>
        </w:tc>
      </w:tr>
      <w:tr w:rsidR="009F77D2" w:rsidRPr="00F359F9" w:rsidTr="00387CC7">
        <w:trPr>
          <w:cantSplit/>
          <w:trHeight w:val="113"/>
        </w:trPr>
        <w:tc>
          <w:tcPr>
            <w:tcW w:w="250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9F77D2" w:rsidRPr="00F359F9" w:rsidRDefault="009F77D2" w:rsidP="009F77D2">
            <w:pPr>
              <w:autoSpaceDE w:val="0"/>
              <w:autoSpaceDN w:val="0"/>
              <w:adjustRightInd w:val="0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ÖMPSQ</w:t>
            </w:r>
            <w:r>
              <w:rPr>
                <w:rFonts w:eastAsiaTheme="minorHAnsi" w:cs="Arial"/>
                <w:color w:val="000000"/>
                <w:sz w:val="15"/>
                <w:szCs w:val="15"/>
              </w:rPr>
              <w:t xml:space="preserve"> </w:t>
            </w: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Sick</w:t>
            </w:r>
            <w:r>
              <w:rPr>
                <w:rFonts w:eastAsiaTheme="minorHAnsi" w:cs="Arial"/>
                <w:color w:val="000000"/>
                <w:sz w:val="15"/>
                <w:szCs w:val="15"/>
              </w:rPr>
              <w:t xml:space="preserve"> </w:t>
            </w: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Leave</w:t>
            </w:r>
          </w:p>
        </w:tc>
        <w:tc>
          <w:tcPr>
            <w:tcW w:w="107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9F77D2" w:rsidRPr="00F359F9" w:rsidRDefault="009F77D2" w:rsidP="009F77D2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1.809</w:t>
            </w:r>
          </w:p>
        </w:tc>
        <w:tc>
          <w:tcPr>
            <w:tcW w:w="31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9F77D2" w:rsidRPr="00F359F9" w:rsidRDefault="009F77D2" w:rsidP="009F77D2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335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9F77D2" w:rsidRPr="00F359F9" w:rsidRDefault="009F77D2" w:rsidP="009F77D2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105</w:t>
            </w:r>
          </w:p>
        </w:tc>
        <w:tc>
          <w:tcPr>
            <w:tcW w:w="77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9F77D2" w:rsidRPr="00F359F9" w:rsidRDefault="009F77D2" w:rsidP="009F77D2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0.169</w:t>
            </w:r>
          </w:p>
        </w:tc>
      </w:tr>
      <w:tr w:rsidR="009F77D2" w:rsidRPr="00F359F9" w:rsidTr="00387CC7">
        <w:trPr>
          <w:cantSplit/>
          <w:trHeight w:val="113"/>
        </w:trPr>
        <w:tc>
          <w:tcPr>
            <w:tcW w:w="250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9F77D2" w:rsidRPr="00F359F9" w:rsidRDefault="009F77D2" w:rsidP="009F77D2">
            <w:pPr>
              <w:autoSpaceDE w:val="0"/>
              <w:autoSpaceDN w:val="0"/>
              <w:adjustRightInd w:val="0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ÖMPSQ</w:t>
            </w:r>
            <w:r>
              <w:rPr>
                <w:rFonts w:eastAsiaTheme="minorHAnsi" w:cs="Arial"/>
                <w:color w:val="000000"/>
                <w:sz w:val="15"/>
                <w:szCs w:val="15"/>
              </w:rPr>
              <w:t xml:space="preserve"> </w:t>
            </w: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Functional</w:t>
            </w:r>
            <w:r>
              <w:rPr>
                <w:rFonts w:eastAsiaTheme="minorHAnsi" w:cs="Arial"/>
                <w:color w:val="000000"/>
                <w:sz w:val="15"/>
                <w:szCs w:val="15"/>
              </w:rPr>
              <w:t xml:space="preserve"> </w:t>
            </w: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Ability</w:t>
            </w:r>
          </w:p>
        </w:tc>
        <w:tc>
          <w:tcPr>
            <w:tcW w:w="107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9F77D2" w:rsidRPr="00F359F9" w:rsidRDefault="009F77D2" w:rsidP="009F77D2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0.007</w:t>
            </w:r>
          </w:p>
        </w:tc>
        <w:tc>
          <w:tcPr>
            <w:tcW w:w="31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9F77D2" w:rsidRPr="00F359F9" w:rsidRDefault="009F77D2" w:rsidP="009F77D2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335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9F77D2" w:rsidRPr="00F359F9" w:rsidRDefault="009F77D2" w:rsidP="009F77D2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120</w:t>
            </w:r>
          </w:p>
        </w:tc>
        <w:tc>
          <w:tcPr>
            <w:tcW w:w="77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9F77D2" w:rsidRPr="00F359F9" w:rsidRDefault="009F77D2" w:rsidP="009F77D2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0.933</w:t>
            </w:r>
          </w:p>
        </w:tc>
      </w:tr>
      <w:tr w:rsidR="009F77D2" w:rsidRPr="00F359F9" w:rsidTr="00387CC7">
        <w:trPr>
          <w:cantSplit/>
          <w:trHeight w:val="113"/>
        </w:trPr>
        <w:tc>
          <w:tcPr>
            <w:tcW w:w="2506" w:type="pct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F77D2" w:rsidRPr="00F359F9" w:rsidRDefault="009F77D2" w:rsidP="009F77D2">
            <w:pPr>
              <w:autoSpaceDE w:val="0"/>
              <w:autoSpaceDN w:val="0"/>
              <w:adjustRightInd w:val="0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HKFR10</w:t>
            </w:r>
            <w:r>
              <w:rPr>
                <w:rFonts w:eastAsiaTheme="minorHAnsi" w:cs="Arial"/>
                <w:color w:val="000000"/>
                <w:sz w:val="15"/>
                <w:szCs w:val="15"/>
              </w:rPr>
              <w:t xml:space="preserve"> </w:t>
            </w: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Pain</w:t>
            </w:r>
          </w:p>
        </w:tc>
        <w:tc>
          <w:tcPr>
            <w:tcW w:w="1077" w:type="pct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F77D2" w:rsidRPr="00F359F9" w:rsidRDefault="009F77D2" w:rsidP="009F77D2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2.198</w:t>
            </w:r>
          </w:p>
        </w:tc>
        <w:tc>
          <w:tcPr>
            <w:tcW w:w="310" w:type="pct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F77D2" w:rsidRPr="00F359F9" w:rsidRDefault="009F77D2" w:rsidP="009F77D2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335" w:type="pct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F77D2" w:rsidRPr="00F359F9" w:rsidRDefault="009F77D2" w:rsidP="009F77D2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126</w:t>
            </w:r>
          </w:p>
        </w:tc>
        <w:tc>
          <w:tcPr>
            <w:tcW w:w="772" w:type="pct"/>
            <w:tcBorders>
              <w:top w:val="nil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9F77D2" w:rsidRPr="00F359F9" w:rsidRDefault="009F77D2" w:rsidP="009F77D2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0.141</w:t>
            </w:r>
          </w:p>
        </w:tc>
      </w:tr>
    </w:tbl>
    <w:p w:rsidR="007957F8" w:rsidRPr="00E95A90" w:rsidRDefault="001128F8" w:rsidP="007B4E54">
      <w:pPr>
        <w:spacing w:line="480" w:lineRule="auto"/>
        <w:ind w:firstLine="0"/>
        <w:rPr>
          <w:rFonts w:eastAsiaTheme="minorHAnsi" w:cs="Arial"/>
          <w:color w:val="000000"/>
          <w:sz w:val="14"/>
          <w:szCs w:val="14"/>
        </w:rPr>
      </w:pPr>
      <w:r w:rsidRPr="00F359F9">
        <w:rPr>
          <w:rFonts w:eastAsiaTheme="minorHAnsi" w:cs="Arial"/>
          <w:color w:val="000000"/>
          <w:sz w:val="14"/>
          <w:szCs w:val="14"/>
        </w:rPr>
        <w:t>Abbreviations: df1, df2 = degrees of freedom</w:t>
      </w:r>
    </w:p>
    <w:p w:rsidR="001C240A" w:rsidRDefault="00765FF1" w:rsidP="00D01D54">
      <w:pPr>
        <w:ind w:firstLine="0"/>
      </w:pPr>
      <w:r>
        <w:rPr>
          <w:rFonts w:eastAsia="Times New Roman" w:cs="Times New Roman"/>
          <w:b/>
          <w:sz w:val="15"/>
          <w:szCs w:val="15"/>
          <w:lang w:eastAsia="de-AT"/>
        </w:rPr>
        <w:t>S1 Table G.</w:t>
      </w:r>
      <w:r w:rsidRPr="00DE2223">
        <w:rPr>
          <w:rFonts w:eastAsia="Times New Roman" w:cs="Times New Roman"/>
          <w:b/>
          <w:sz w:val="15"/>
          <w:szCs w:val="15"/>
          <w:lang w:eastAsia="de-AT"/>
        </w:rPr>
        <w:t xml:space="preserve"> </w:t>
      </w:r>
      <w:r w:rsidRPr="00DE2223">
        <w:rPr>
          <w:rFonts w:eastAsiaTheme="minorHAnsi" w:cs="Arial"/>
          <w:b/>
          <w:sz w:val="15"/>
          <w:szCs w:val="15"/>
        </w:rPr>
        <w:t>ONEWAY ANOVA</w:t>
      </w:r>
      <w:r>
        <w:rPr>
          <w:rFonts w:eastAsiaTheme="minorHAnsi" w:cs="Arial"/>
          <w:b/>
          <w:sz w:val="15"/>
          <w:szCs w:val="15"/>
        </w:rPr>
        <w:t>.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18"/>
        <w:gridCol w:w="3460"/>
        <w:gridCol w:w="1428"/>
        <w:gridCol w:w="483"/>
        <w:gridCol w:w="1250"/>
        <w:gridCol w:w="737"/>
        <w:gridCol w:w="1196"/>
      </w:tblGrid>
      <w:tr w:rsidR="00387CC7" w:rsidRPr="00F359F9" w:rsidTr="00387CC7">
        <w:trPr>
          <w:cantSplit/>
          <w:trHeight w:val="170"/>
        </w:trPr>
        <w:tc>
          <w:tcPr>
            <w:tcW w:w="2636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Theme="minorHAnsi" w:cs="Arial"/>
                <w:sz w:val="15"/>
                <w:szCs w:val="15"/>
              </w:rPr>
            </w:pPr>
            <w:r w:rsidRPr="00F359F9">
              <w:rPr>
                <w:rFonts w:eastAsiaTheme="minorHAnsi" w:cs="Arial"/>
                <w:sz w:val="15"/>
                <w:szCs w:val="15"/>
              </w:rPr>
              <w:t>Total scores at baseline</w:t>
            </w:r>
          </w:p>
          <w:p w:rsidR="00080B56" w:rsidRPr="00F359F9" w:rsidRDefault="00080B56" w:rsidP="00080B56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Theme="minorHAnsi" w:cs="Times New Roman"/>
                <w:sz w:val="15"/>
                <w:szCs w:val="15"/>
              </w:rPr>
            </w:pPr>
            <w:r w:rsidRPr="00F359F9">
              <w:rPr>
                <w:rFonts w:eastAsiaTheme="minorHAnsi" w:cs="Arial"/>
                <w:sz w:val="15"/>
                <w:szCs w:val="15"/>
              </w:rPr>
              <w:t>grouped by outcome variables at follow-up</w:t>
            </w:r>
          </w:p>
        </w:tc>
        <w:tc>
          <w:tcPr>
            <w:tcW w:w="663" w:type="pct"/>
            <w:tcBorders>
              <w:top w:val="single" w:sz="12" w:space="0" w:color="000000"/>
              <w:left w:val="single" w:sz="12" w:space="0" w:color="000000"/>
              <w:bottom w:val="single" w:sz="8" w:space="0" w:color="000000"/>
            </w:tcBorders>
            <w:shd w:val="clear" w:color="auto" w:fill="auto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center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Sum of Squares</w:t>
            </w:r>
          </w:p>
        </w:tc>
        <w:tc>
          <w:tcPr>
            <w:tcW w:w="224" w:type="pct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center"/>
              <w:rPr>
                <w:rFonts w:eastAsiaTheme="minorHAnsi" w:cs="Arial"/>
                <w:color w:val="000000"/>
                <w:sz w:val="15"/>
                <w:szCs w:val="15"/>
              </w:rPr>
            </w:pPr>
            <w:r>
              <w:rPr>
                <w:rFonts w:eastAsiaTheme="minorHAnsi" w:cs="Arial"/>
                <w:color w:val="000000"/>
                <w:sz w:val="15"/>
                <w:szCs w:val="15"/>
              </w:rPr>
              <w:t>D</w:t>
            </w: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80" w:type="pct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center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Mean Square</w:t>
            </w:r>
          </w:p>
        </w:tc>
        <w:tc>
          <w:tcPr>
            <w:tcW w:w="342" w:type="pct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center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56" w:type="pct"/>
            <w:tcBorders>
              <w:top w:val="single" w:sz="12" w:space="0" w:color="000000"/>
              <w:bottom w:val="single" w:sz="8" w:space="0" w:color="000000"/>
              <w:right w:val="nil"/>
            </w:tcBorders>
            <w:shd w:val="clear" w:color="auto" w:fill="auto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center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Significance</w:t>
            </w:r>
          </w:p>
        </w:tc>
      </w:tr>
      <w:tr w:rsidR="00387CC7" w:rsidRPr="00F359F9" w:rsidTr="00387CC7">
        <w:trPr>
          <w:cantSplit/>
          <w:trHeight w:val="170"/>
        </w:trPr>
        <w:tc>
          <w:tcPr>
            <w:tcW w:w="1030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spacing w:before="2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ÖMPSQ Pain</w:t>
            </w:r>
          </w:p>
        </w:tc>
        <w:tc>
          <w:tcPr>
            <w:tcW w:w="1605" w:type="pct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spacing w:before="2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Between Groups</w:t>
            </w:r>
          </w:p>
        </w:tc>
        <w:tc>
          <w:tcPr>
            <w:tcW w:w="663" w:type="pct"/>
            <w:tcBorders>
              <w:top w:val="single" w:sz="12" w:space="0" w:color="000000"/>
              <w:left w:val="single" w:sz="12" w:space="0" w:color="000000"/>
              <w:bottom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spacing w:before="2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19616.467</w:t>
            </w:r>
          </w:p>
        </w:tc>
        <w:tc>
          <w:tcPr>
            <w:tcW w:w="224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spacing w:before="2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580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spacing w:before="2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19616.467</w:t>
            </w:r>
          </w:p>
        </w:tc>
        <w:tc>
          <w:tcPr>
            <w:tcW w:w="342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spacing w:before="2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38.236</w:t>
            </w:r>
          </w:p>
        </w:tc>
        <w:tc>
          <w:tcPr>
            <w:tcW w:w="556" w:type="pct"/>
            <w:tcBorders>
              <w:top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spacing w:before="2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0.000</w:t>
            </w:r>
          </w:p>
        </w:tc>
      </w:tr>
      <w:tr w:rsidR="00387CC7" w:rsidRPr="00F359F9" w:rsidTr="00387CC7">
        <w:trPr>
          <w:cantSplit/>
          <w:trHeight w:val="170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Within Groups</w:t>
            </w:r>
          </w:p>
        </w:tc>
        <w:tc>
          <w:tcPr>
            <w:tcW w:w="663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61563.869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120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513.032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5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</w:tr>
      <w:tr w:rsidR="00387CC7" w:rsidRPr="00F359F9" w:rsidTr="00387CC7">
        <w:trPr>
          <w:cantSplit/>
          <w:trHeight w:val="170"/>
        </w:trPr>
        <w:tc>
          <w:tcPr>
            <w:tcW w:w="103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Total</w:t>
            </w:r>
          </w:p>
        </w:tc>
        <w:tc>
          <w:tcPr>
            <w:tcW w:w="663" w:type="pct"/>
            <w:tcBorders>
              <w:top w:val="nil"/>
              <w:left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81180.336</w:t>
            </w:r>
          </w:p>
        </w:tc>
        <w:tc>
          <w:tcPr>
            <w:tcW w:w="224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121</w:t>
            </w:r>
          </w:p>
        </w:tc>
        <w:tc>
          <w:tcPr>
            <w:tcW w:w="580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556" w:type="pct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</w:tr>
      <w:tr w:rsidR="00387CC7" w:rsidRPr="00F359F9" w:rsidTr="00387CC7">
        <w:trPr>
          <w:cantSplit/>
          <w:trHeight w:val="170"/>
        </w:trPr>
        <w:tc>
          <w:tcPr>
            <w:tcW w:w="10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spacing w:before="2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ÖMPSQ Sick</w:t>
            </w:r>
            <w:r>
              <w:rPr>
                <w:rFonts w:eastAsiaTheme="minorHAnsi" w:cs="Arial"/>
                <w:color w:val="000000"/>
                <w:sz w:val="15"/>
                <w:szCs w:val="15"/>
              </w:rPr>
              <w:t xml:space="preserve"> </w:t>
            </w: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 xml:space="preserve">Leave </w:t>
            </w:r>
          </w:p>
        </w:tc>
        <w:tc>
          <w:tcPr>
            <w:tcW w:w="1605" w:type="pct"/>
            <w:tcBorders>
              <w:top w:val="single" w:sz="4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spacing w:before="2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Between Groups</w:t>
            </w:r>
          </w:p>
        </w:tc>
        <w:tc>
          <w:tcPr>
            <w:tcW w:w="663" w:type="pct"/>
            <w:tcBorders>
              <w:top w:val="single" w:sz="4" w:space="0" w:color="000000"/>
              <w:left w:val="single" w:sz="12" w:space="0" w:color="000000"/>
              <w:bottom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spacing w:before="2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10234.709</w:t>
            </w:r>
          </w:p>
        </w:tc>
        <w:tc>
          <w:tcPr>
            <w:tcW w:w="224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spacing w:before="2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580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spacing w:before="2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10234.709</w:t>
            </w:r>
          </w:p>
        </w:tc>
        <w:tc>
          <w:tcPr>
            <w:tcW w:w="342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spacing w:before="2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19.974</w:t>
            </w:r>
          </w:p>
        </w:tc>
        <w:tc>
          <w:tcPr>
            <w:tcW w:w="556" w:type="pct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spacing w:before="2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0.000</w:t>
            </w:r>
          </w:p>
        </w:tc>
      </w:tr>
      <w:tr w:rsidR="00387CC7" w:rsidRPr="00F359F9" w:rsidTr="00387CC7">
        <w:trPr>
          <w:cantSplit/>
          <w:trHeight w:val="170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>
              <w:rPr>
                <w:rFonts w:eastAsiaTheme="minorHAnsi" w:cs="Arial"/>
                <w:color w:val="000000"/>
                <w:sz w:val="15"/>
                <w:szCs w:val="15"/>
              </w:rPr>
              <w:t>(d</w:t>
            </w: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ichotomised</w:t>
            </w:r>
            <w:r>
              <w:rPr>
                <w:rFonts w:eastAsiaTheme="minorHAnsi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Within Groups</w:t>
            </w:r>
          </w:p>
        </w:tc>
        <w:tc>
          <w:tcPr>
            <w:tcW w:w="663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54313.365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106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512.390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5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</w:tr>
      <w:tr w:rsidR="00387CC7" w:rsidRPr="00F359F9" w:rsidTr="00387CC7">
        <w:trPr>
          <w:cantSplit/>
          <w:trHeight w:val="170"/>
        </w:trPr>
        <w:tc>
          <w:tcPr>
            <w:tcW w:w="103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Total</w:t>
            </w:r>
          </w:p>
        </w:tc>
        <w:tc>
          <w:tcPr>
            <w:tcW w:w="663" w:type="pct"/>
            <w:tcBorders>
              <w:top w:val="nil"/>
              <w:left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64548.074</w:t>
            </w:r>
          </w:p>
        </w:tc>
        <w:tc>
          <w:tcPr>
            <w:tcW w:w="224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107</w:t>
            </w:r>
          </w:p>
        </w:tc>
        <w:tc>
          <w:tcPr>
            <w:tcW w:w="580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556" w:type="pct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</w:tr>
      <w:tr w:rsidR="00387CC7" w:rsidRPr="00F359F9" w:rsidTr="00387CC7">
        <w:trPr>
          <w:cantSplit/>
          <w:trHeight w:val="170"/>
        </w:trPr>
        <w:tc>
          <w:tcPr>
            <w:tcW w:w="10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spacing w:before="2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ÖMPSQ Sick</w:t>
            </w:r>
            <w:r>
              <w:rPr>
                <w:rFonts w:eastAsiaTheme="minorHAnsi" w:cs="Arial"/>
                <w:color w:val="000000"/>
                <w:sz w:val="15"/>
                <w:szCs w:val="15"/>
              </w:rPr>
              <w:t xml:space="preserve"> </w:t>
            </w: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Leave</w:t>
            </w:r>
          </w:p>
        </w:tc>
        <w:tc>
          <w:tcPr>
            <w:tcW w:w="1605" w:type="pct"/>
            <w:tcBorders>
              <w:top w:val="single" w:sz="4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spacing w:before="2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Between Groups</w:t>
            </w:r>
          </w:p>
        </w:tc>
        <w:tc>
          <w:tcPr>
            <w:tcW w:w="663" w:type="pct"/>
            <w:tcBorders>
              <w:top w:val="single" w:sz="4" w:space="0" w:color="000000"/>
              <w:left w:val="single" w:sz="12" w:space="0" w:color="000000"/>
              <w:bottom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spacing w:before="2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15315.868</w:t>
            </w:r>
          </w:p>
        </w:tc>
        <w:tc>
          <w:tcPr>
            <w:tcW w:w="224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spacing w:before="2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580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spacing w:before="2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7657.934</w:t>
            </w:r>
          </w:p>
        </w:tc>
        <w:tc>
          <w:tcPr>
            <w:tcW w:w="342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spacing w:before="2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16.332</w:t>
            </w:r>
          </w:p>
        </w:tc>
        <w:tc>
          <w:tcPr>
            <w:tcW w:w="556" w:type="pct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spacing w:before="2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0.000</w:t>
            </w:r>
          </w:p>
        </w:tc>
      </w:tr>
      <w:tr w:rsidR="00387CC7" w:rsidRPr="00F359F9" w:rsidTr="00387CC7">
        <w:trPr>
          <w:cantSplit/>
          <w:trHeight w:val="170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Within Groups</w:t>
            </w:r>
          </w:p>
        </w:tc>
        <w:tc>
          <w:tcPr>
            <w:tcW w:w="663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49232.206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105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468.878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5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</w:tr>
      <w:tr w:rsidR="00387CC7" w:rsidRPr="00F359F9" w:rsidTr="00387CC7">
        <w:trPr>
          <w:cantSplit/>
          <w:trHeight w:val="170"/>
        </w:trPr>
        <w:tc>
          <w:tcPr>
            <w:tcW w:w="103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Total</w:t>
            </w:r>
          </w:p>
        </w:tc>
        <w:tc>
          <w:tcPr>
            <w:tcW w:w="663" w:type="pct"/>
            <w:tcBorders>
              <w:top w:val="nil"/>
              <w:left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64548.074</w:t>
            </w:r>
          </w:p>
        </w:tc>
        <w:tc>
          <w:tcPr>
            <w:tcW w:w="224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107</w:t>
            </w:r>
          </w:p>
        </w:tc>
        <w:tc>
          <w:tcPr>
            <w:tcW w:w="580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556" w:type="pct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</w:tr>
      <w:tr w:rsidR="00387CC7" w:rsidRPr="00F359F9" w:rsidTr="00387CC7">
        <w:trPr>
          <w:cantSplit/>
          <w:trHeight w:val="170"/>
        </w:trPr>
        <w:tc>
          <w:tcPr>
            <w:tcW w:w="10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spacing w:before="2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ÖMPSQ Functional</w:t>
            </w:r>
            <w:r>
              <w:rPr>
                <w:rFonts w:eastAsiaTheme="minorHAnsi" w:cs="Arial"/>
                <w:color w:val="000000"/>
                <w:sz w:val="15"/>
                <w:szCs w:val="15"/>
              </w:rPr>
              <w:t xml:space="preserve"> </w:t>
            </w: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Ability</w:t>
            </w:r>
          </w:p>
        </w:tc>
        <w:tc>
          <w:tcPr>
            <w:tcW w:w="1605" w:type="pct"/>
            <w:tcBorders>
              <w:top w:val="single" w:sz="4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spacing w:before="2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Between Groups</w:t>
            </w:r>
          </w:p>
        </w:tc>
        <w:tc>
          <w:tcPr>
            <w:tcW w:w="663" w:type="pct"/>
            <w:tcBorders>
              <w:top w:val="single" w:sz="4" w:space="0" w:color="000000"/>
              <w:left w:val="single" w:sz="12" w:space="0" w:color="000000"/>
              <w:bottom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spacing w:before="2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24436.959</w:t>
            </w:r>
          </w:p>
        </w:tc>
        <w:tc>
          <w:tcPr>
            <w:tcW w:w="224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spacing w:before="2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580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spacing w:before="2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24436.959</w:t>
            </w:r>
          </w:p>
        </w:tc>
        <w:tc>
          <w:tcPr>
            <w:tcW w:w="342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spacing w:before="2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51.679</w:t>
            </w:r>
          </w:p>
        </w:tc>
        <w:tc>
          <w:tcPr>
            <w:tcW w:w="556" w:type="pct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spacing w:before="2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0.000</w:t>
            </w:r>
          </w:p>
        </w:tc>
      </w:tr>
      <w:tr w:rsidR="00387CC7" w:rsidRPr="00F359F9" w:rsidTr="00387CC7">
        <w:trPr>
          <w:cantSplit/>
          <w:trHeight w:val="170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Within Groups</w:t>
            </w:r>
          </w:p>
        </w:tc>
        <w:tc>
          <w:tcPr>
            <w:tcW w:w="663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56743.377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120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472.861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5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</w:tr>
      <w:tr w:rsidR="00387CC7" w:rsidRPr="00F359F9" w:rsidTr="00387CC7">
        <w:trPr>
          <w:cantSplit/>
          <w:trHeight w:val="170"/>
        </w:trPr>
        <w:tc>
          <w:tcPr>
            <w:tcW w:w="103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Total</w:t>
            </w:r>
          </w:p>
        </w:tc>
        <w:tc>
          <w:tcPr>
            <w:tcW w:w="663" w:type="pct"/>
            <w:tcBorders>
              <w:top w:val="nil"/>
              <w:left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81180.336</w:t>
            </w:r>
          </w:p>
        </w:tc>
        <w:tc>
          <w:tcPr>
            <w:tcW w:w="224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121</w:t>
            </w:r>
          </w:p>
        </w:tc>
        <w:tc>
          <w:tcPr>
            <w:tcW w:w="580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556" w:type="pct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</w:tr>
      <w:tr w:rsidR="00387CC7" w:rsidRPr="00F359F9" w:rsidTr="00387CC7">
        <w:trPr>
          <w:cantSplit/>
          <w:trHeight w:val="170"/>
        </w:trPr>
        <w:tc>
          <w:tcPr>
            <w:tcW w:w="10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spacing w:before="2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HKFR10 Pain</w:t>
            </w:r>
          </w:p>
        </w:tc>
        <w:tc>
          <w:tcPr>
            <w:tcW w:w="1605" w:type="pct"/>
            <w:tcBorders>
              <w:top w:val="single" w:sz="4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spacing w:before="2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Between Groups</w:t>
            </w:r>
          </w:p>
        </w:tc>
        <w:tc>
          <w:tcPr>
            <w:tcW w:w="663" w:type="pct"/>
            <w:tcBorders>
              <w:top w:val="single" w:sz="4" w:space="0" w:color="000000"/>
              <w:left w:val="single" w:sz="12" w:space="0" w:color="000000"/>
              <w:bottom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spacing w:before="2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7718.372</w:t>
            </w:r>
          </w:p>
        </w:tc>
        <w:tc>
          <w:tcPr>
            <w:tcW w:w="224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spacing w:before="2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580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spacing w:before="2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7718.372</w:t>
            </w:r>
          </w:p>
        </w:tc>
        <w:tc>
          <w:tcPr>
            <w:tcW w:w="342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spacing w:before="2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9.717</w:t>
            </w:r>
          </w:p>
        </w:tc>
        <w:tc>
          <w:tcPr>
            <w:tcW w:w="556" w:type="pct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spacing w:before="2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0.002</w:t>
            </w:r>
          </w:p>
        </w:tc>
      </w:tr>
      <w:tr w:rsidR="00387CC7" w:rsidRPr="00F359F9" w:rsidTr="00387CC7">
        <w:trPr>
          <w:cantSplit/>
          <w:trHeight w:val="170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Within Groups</w:t>
            </w:r>
          </w:p>
        </w:tc>
        <w:tc>
          <w:tcPr>
            <w:tcW w:w="663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100086.423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126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794.337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5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</w:tr>
      <w:tr w:rsidR="00387CC7" w:rsidRPr="00F359F9" w:rsidTr="00387CC7">
        <w:trPr>
          <w:cantSplit/>
          <w:trHeight w:val="170"/>
        </w:trPr>
        <w:tc>
          <w:tcPr>
            <w:tcW w:w="103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Total</w:t>
            </w:r>
          </w:p>
        </w:tc>
        <w:tc>
          <w:tcPr>
            <w:tcW w:w="663" w:type="pct"/>
            <w:tcBorders>
              <w:top w:val="nil"/>
              <w:left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107804.795</w:t>
            </w:r>
          </w:p>
        </w:tc>
        <w:tc>
          <w:tcPr>
            <w:tcW w:w="224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F359F9">
              <w:rPr>
                <w:rFonts w:eastAsiaTheme="minorHAnsi" w:cs="Arial"/>
                <w:color w:val="000000"/>
                <w:sz w:val="15"/>
                <w:szCs w:val="15"/>
              </w:rPr>
              <w:t>127</w:t>
            </w:r>
          </w:p>
        </w:tc>
        <w:tc>
          <w:tcPr>
            <w:tcW w:w="580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556" w:type="pct"/>
            <w:tcBorders>
              <w:top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080B56" w:rsidRPr="00F359F9" w:rsidRDefault="00080B56" w:rsidP="00080B5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</w:tr>
    </w:tbl>
    <w:p w:rsidR="001C240A" w:rsidRDefault="00080B56" w:rsidP="00C67836">
      <w:pPr>
        <w:spacing w:line="480" w:lineRule="auto"/>
        <w:ind w:firstLine="0"/>
      </w:pPr>
      <w:r w:rsidRPr="005007B8">
        <w:rPr>
          <w:rFonts w:eastAsiaTheme="minorHAnsi" w:cs="Arial"/>
          <w:color w:val="000000"/>
          <w:sz w:val="14"/>
          <w:szCs w:val="14"/>
        </w:rPr>
        <w:t xml:space="preserve">Abbreviations: </w:t>
      </w:r>
      <w:r>
        <w:rPr>
          <w:rFonts w:eastAsiaTheme="minorHAnsi" w:cs="Arial"/>
          <w:color w:val="000000"/>
          <w:sz w:val="14"/>
          <w:szCs w:val="14"/>
        </w:rPr>
        <w:t>Df</w:t>
      </w:r>
      <w:r w:rsidRPr="005007B8">
        <w:rPr>
          <w:rFonts w:eastAsiaTheme="minorHAnsi" w:cs="Arial"/>
          <w:color w:val="000000"/>
          <w:sz w:val="14"/>
          <w:szCs w:val="14"/>
        </w:rPr>
        <w:t> = </w:t>
      </w:r>
      <w:r>
        <w:rPr>
          <w:rFonts w:eastAsiaTheme="minorHAnsi" w:cs="Arial"/>
          <w:color w:val="000000"/>
          <w:sz w:val="14"/>
          <w:szCs w:val="14"/>
        </w:rPr>
        <w:t>D</w:t>
      </w:r>
      <w:r w:rsidRPr="005007B8">
        <w:rPr>
          <w:rFonts w:eastAsiaTheme="minorHAnsi" w:cs="Arial"/>
          <w:color w:val="000000"/>
          <w:sz w:val="14"/>
          <w:szCs w:val="14"/>
        </w:rPr>
        <w:t>egrees of freedom</w:t>
      </w:r>
    </w:p>
    <w:p w:rsidR="001C240A" w:rsidRDefault="001C240A" w:rsidP="00C67836">
      <w:pPr>
        <w:spacing w:line="480" w:lineRule="auto"/>
        <w:ind w:firstLine="0"/>
        <w:sectPr w:rsidR="001C240A" w:rsidSect="00301515">
          <w:pgSz w:w="11906" w:h="16838"/>
          <w:pgMar w:top="851" w:right="567" w:bottom="851" w:left="567" w:header="709" w:footer="709" w:gutter="0"/>
          <w:pgNumType w:fmt="upperRoman" w:start="1"/>
          <w:cols w:space="708"/>
          <w:docGrid w:linePitch="360"/>
        </w:sectPr>
      </w:pPr>
    </w:p>
    <w:p w:rsidR="00C15341" w:rsidRDefault="00C67836" w:rsidP="00D01D54">
      <w:pPr>
        <w:ind w:firstLine="0"/>
      </w:pPr>
      <w:bookmarkStart w:id="0" w:name="_Toc366488631"/>
      <w:r>
        <w:rPr>
          <w:rFonts w:eastAsia="Times New Roman" w:cs="Times New Roman"/>
          <w:b/>
          <w:sz w:val="15"/>
          <w:szCs w:val="15"/>
          <w:lang w:eastAsia="de-AT"/>
        </w:rPr>
        <w:lastRenderedPageBreak/>
        <w:t xml:space="preserve">S1 Table H. </w:t>
      </w:r>
      <w:r w:rsidRPr="000D5B24">
        <w:rPr>
          <w:rFonts w:eastAsia="Times New Roman" w:cs="Times New Roman"/>
          <w:b/>
          <w:sz w:val="15"/>
          <w:szCs w:val="15"/>
          <w:lang w:eastAsia="de-AT"/>
        </w:rPr>
        <w:t xml:space="preserve">ONEWAY ANOVA: </w:t>
      </w:r>
      <w:bookmarkEnd w:id="0"/>
      <w:r w:rsidR="00D6468C">
        <w:rPr>
          <w:rFonts w:eastAsia="Times New Roman" w:cs="Times New Roman"/>
          <w:b/>
          <w:sz w:val="15"/>
          <w:szCs w:val="15"/>
          <w:lang w:eastAsia="de-AT"/>
        </w:rPr>
        <w:t>D</w:t>
      </w:r>
      <w:r w:rsidR="007C5E43">
        <w:rPr>
          <w:rFonts w:eastAsia="Times New Roman" w:cs="Times New Roman"/>
          <w:b/>
          <w:sz w:val="15"/>
          <w:szCs w:val="15"/>
          <w:lang w:eastAsia="de-AT"/>
        </w:rPr>
        <w:t xml:space="preserve">escriptive </w:t>
      </w:r>
      <w:r w:rsidR="00F05311">
        <w:rPr>
          <w:rFonts w:eastAsia="Times New Roman" w:cs="Times New Roman"/>
          <w:b/>
          <w:sz w:val="15"/>
          <w:szCs w:val="15"/>
          <w:lang w:eastAsia="de-AT"/>
        </w:rPr>
        <w:t>S</w:t>
      </w:r>
      <w:bookmarkStart w:id="1" w:name="_GoBack"/>
      <w:bookmarkEnd w:id="1"/>
      <w:r w:rsidR="007C5E43">
        <w:rPr>
          <w:rFonts w:eastAsia="Times New Roman" w:cs="Times New Roman"/>
          <w:b/>
          <w:sz w:val="15"/>
          <w:szCs w:val="15"/>
          <w:lang w:eastAsia="de-AT"/>
        </w:rPr>
        <w:t>tatistics</w:t>
      </w:r>
    </w:p>
    <w:tbl>
      <w:tblPr>
        <w:tblW w:w="4993" w:type="pct"/>
        <w:tblInd w:w="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43"/>
        <w:gridCol w:w="727"/>
        <w:gridCol w:w="1533"/>
        <w:gridCol w:w="582"/>
        <w:gridCol w:w="878"/>
        <w:gridCol w:w="727"/>
        <w:gridCol w:w="875"/>
        <w:gridCol w:w="730"/>
        <w:gridCol w:w="1169"/>
        <w:gridCol w:w="1166"/>
        <w:gridCol w:w="878"/>
        <w:gridCol w:w="875"/>
        <w:gridCol w:w="1600"/>
      </w:tblGrid>
      <w:tr w:rsidR="005D491A" w:rsidRPr="00351C77" w:rsidTr="005D491A">
        <w:trPr>
          <w:cantSplit/>
          <w:trHeight w:val="283"/>
        </w:trPr>
        <w:tc>
          <w:tcPr>
            <w:tcW w:w="1610" w:type="pct"/>
            <w:gridSpan w:val="3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C15341" w:rsidRPr="00351C77" w:rsidRDefault="00C15341" w:rsidP="00C67836">
            <w:pPr>
              <w:pBdr>
                <w:right w:val="single" w:sz="12" w:space="4" w:color="000000"/>
              </w:pBdr>
              <w:autoSpaceDE w:val="0"/>
              <w:autoSpaceDN w:val="0"/>
              <w:adjustRightInd w:val="0"/>
              <w:ind w:firstLine="0"/>
              <w:jc w:val="center"/>
              <w:rPr>
                <w:rFonts w:eastAsiaTheme="minorHAnsi" w:cs="Arial"/>
                <w:sz w:val="15"/>
                <w:szCs w:val="15"/>
              </w:rPr>
            </w:pPr>
            <w:r w:rsidRPr="00351C77">
              <w:rPr>
                <w:rFonts w:eastAsiaTheme="minorHAnsi" w:cs="Arial"/>
                <w:sz w:val="15"/>
                <w:szCs w:val="15"/>
              </w:rPr>
              <w:t>Total scores at baseline</w:t>
            </w:r>
          </w:p>
          <w:p w:rsidR="00C15341" w:rsidRPr="00351C77" w:rsidRDefault="00C15341" w:rsidP="00C67836">
            <w:pPr>
              <w:pBdr>
                <w:right w:val="single" w:sz="12" w:space="4" w:color="000000"/>
              </w:pBdr>
              <w:autoSpaceDE w:val="0"/>
              <w:autoSpaceDN w:val="0"/>
              <w:adjustRightInd w:val="0"/>
              <w:ind w:firstLine="0"/>
              <w:jc w:val="center"/>
              <w:rPr>
                <w:rFonts w:eastAsiaTheme="minorHAnsi" w:cs="Arial"/>
                <w:sz w:val="15"/>
                <w:szCs w:val="15"/>
              </w:rPr>
            </w:pPr>
            <w:r w:rsidRPr="00351C77">
              <w:rPr>
                <w:rFonts w:eastAsiaTheme="minorHAnsi" w:cs="Arial"/>
                <w:sz w:val="15"/>
                <w:szCs w:val="15"/>
              </w:rPr>
              <w:t>grouped by attributes of outcome variables at follow-up</w:t>
            </w:r>
          </w:p>
        </w:tc>
        <w:tc>
          <w:tcPr>
            <w:tcW w:w="208" w:type="pct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0" w:right="60" w:firstLine="0"/>
              <w:jc w:val="center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N</w:t>
            </w:r>
          </w:p>
        </w:tc>
        <w:tc>
          <w:tcPr>
            <w:tcW w:w="314" w:type="pct"/>
            <w:vMerge w:val="restar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0" w:right="60" w:firstLine="0"/>
              <w:jc w:val="center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Mean</w:t>
            </w:r>
          </w:p>
        </w:tc>
        <w:tc>
          <w:tcPr>
            <w:tcW w:w="260" w:type="pct"/>
            <w:vMerge w:val="restar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0" w:right="60" w:firstLine="0"/>
              <w:jc w:val="center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Percent</w:t>
            </w:r>
          </w:p>
        </w:tc>
        <w:tc>
          <w:tcPr>
            <w:tcW w:w="313" w:type="pct"/>
            <w:vMerge w:val="restar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0" w:right="60" w:firstLine="0"/>
              <w:jc w:val="center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Std. Deviation</w:t>
            </w:r>
          </w:p>
        </w:tc>
        <w:tc>
          <w:tcPr>
            <w:tcW w:w="261" w:type="pct"/>
            <w:vMerge w:val="restar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0" w:right="60" w:firstLine="0"/>
              <w:jc w:val="center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Std. Error</w:t>
            </w:r>
          </w:p>
        </w:tc>
        <w:tc>
          <w:tcPr>
            <w:tcW w:w="835" w:type="pct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0" w:right="60" w:firstLine="0"/>
              <w:jc w:val="center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95%-Confidence Interval for Mean</w:t>
            </w:r>
          </w:p>
        </w:tc>
        <w:tc>
          <w:tcPr>
            <w:tcW w:w="314" w:type="pct"/>
            <w:vMerge w:val="restar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0" w:right="60" w:firstLine="0"/>
              <w:jc w:val="center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Minimum</w:t>
            </w:r>
          </w:p>
        </w:tc>
        <w:tc>
          <w:tcPr>
            <w:tcW w:w="313" w:type="pct"/>
            <w:vMerge w:val="restar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0" w:right="60" w:firstLine="0"/>
              <w:jc w:val="center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Maximum</w:t>
            </w:r>
          </w:p>
        </w:tc>
        <w:tc>
          <w:tcPr>
            <w:tcW w:w="572" w:type="pct"/>
            <w:vMerge w:val="restart"/>
            <w:tcBorders>
              <w:top w:val="single" w:sz="12" w:space="0" w:color="000000"/>
              <w:bottom w:val="single" w:sz="12" w:space="0" w:color="000000"/>
              <w:right w:val="nil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0" w:right="60" w:firstLine="0"/>
              <w:jc w:val="center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Between-Component Variance</w:t>
            </w:r>
          </w:p>
        </w:tc>
      </w:tr>
      <w:tr w:rsidR="0092464E" w:rsidRPr="00351C77" w:rsidTr="005D491A">
        <w:trPr>
          <w:cantSplit/>
          <w:trHeight w:val="20"/>
        </w:trPr>
        <w:tc>
          <w:tcPr>
            <w:tcW w:w="1610" w:type="pct"/>
            <w:gridSpan w:val="3"/>
            <w:vMerge/>
            <w:tcBorders>
              <w:top w:val="single" w:sz="18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firstLine="0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208" w:type="pct"/>
            <w:vMerge/>
            <w:tcBorders>
              <w:top w:val="single" w:sz="16" w:space="0" w:color="000000"/>
              <w:left w:val="single" w:sz="12" w:space="0" w:color="000000"/>
              <w:bottom w:val="single" w:sz="12" w:space="0" w:color="000000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firstLine="0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314" w:type="pct"/>
            <w:vMerge/>
            <w:tcBorders>
              <w:top w:val="single" w:sz="16" w:space="0" w:color="000000"/>
              <w:bottom w:val="single" w:sz="12" w:space="0" w:color="000000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firstLine="0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260" w:type="pct"/>
            <w:vMerge/>
            <w:tcBorders>
              <w:bottom w:val="single" w:sz="12" w:space="0" w:color="000000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firstLine="0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313" w:type="pct"/>
            <w:vMerge/>
            <w:tcBorders>
              <w:top w:val="single" w:sz="16" w:space="0" w:color="000000"/>
              <w:bottom w:val="single" w:sz="12" w:space="0" w:color="000000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firstLine="0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261" w:type="pct"/>
            <w:vMerge/>
            <w:tcBorders>
              <w:top w:val="single" w:sz="16" w:space="0" w:color="000000"/>
              <w:bottom w:val="single" w:sz="12" w:space="0" w:color="000000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firstLine="0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0" w:right="60" w:firstLine="0"/>
              <w:jc w:val="center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L</w:t>
            </w:r>
            <w:r>
              <w:rPr>
                <w:rFonts w:eastAsiaTheme="minorHAnsi" w:cs="Arial"/>
                <w:color w:val="000000"/>
                <w:sz w:val="15"/>
                <w:szCs w:val="15"/>
              </w:rPr>
              <w:t>ower Bound</w:t>
            </w:r>
          </w:p>
        </w:tc>
        <w:tc>
          <w:tcPr>
            <w:tcW w:w="417" w:type="pct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0" w:right="60" w:firstLine="0"/>
              <w:jc w:val="center"/>
              <w:rPr>
                <w:rFonts w:eastAsiaTheme="minorHAnsi" w:cs="Arial"/>
                <w:color w:val="000000"/>
                <w:sz w:val="15"/>
                <w:szCs w:val="15"/>
              </w:rPr>
            </w:pPr>
            <w:r>
              <w:rPr>
                <w:rFonts w:eastAsiaTheme="minorHAnsi" w:cs="Arial"/>
                <w:color w:val="000000"/>
                <w:sz w:val="15"/>
                <w:szCs w:val="15"/>
              </w:rPr>
              <w:t>Upper Bound</w:t>
            </w:r>
          </w:p>
        </w:tc>
        <w:tc>
          <w:tcPr>
            <w:tcW w:w="314" w:type="pct"/>
            <w:vMerge/>
            <w:tcBorders>
              <w:top w:val="single" w:sz="16" w:space="0" w:color="000000"/>
              <w:bottom w:val="single" w:sz="12" w:space="0" w:color="000000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firstLine="0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313" w:type="pct"/>
            <w:vMerge/>
            <w:tcBorders>
              <w:top w:val="single" w:sz="16" w:space="0" w:color="000000"/>
              <w:bottom w:val="single" w:sz="12" w:space="0" w:color="000000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firstLine="0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572" w:type="pct"/>
            <w:vMerge/>
            <w:tcBorders>
              <w:top w:val="single" w:sz="16" w:space="0" w:color="000000"/>
              <w:bottom w:val="single" w:sz="12" w:space="0" w:color="000000"/>
              <w:right w:val="nil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firstLine="0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</w:tr>
      <w:tr w:rsidR="0092464E" w:rsidRPr="00351C77" w:rsidTr="005D491A">
        <w:trPr>
          <w:cantSplit/>
          <w:trHeight w:val="113"/>
        </w:trPr>
        <w:tc>
          <w:tcPr>
            <w:tcW w:w="802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ÖMPSQ</w:t>
            </w:r>
            <w:r>
              <w:rPr>
                <w:rFonts w:eastAsiaTheme="minorHAnsi" w:cs="Arial"/>
                <w:color w:val="000000"/>
                <w:sz w:val="15"/>
                <w:szCs w:val="15"/>
              </w:rPr>
              <w:t xml:space="preserve"> </w:t>
            </w: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Pain</w:t>
            </w:r>
          </w:p>
        </w:tc>
        <w:tc>
          <w:tcPr>
            <w:tcW w:w="808" w:type="pct"/>
            <w:gridSpan w:val="2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1_Recovered</w:t>
            </w:r>
          </w:p>
        </w:tc>
        <w:tc>
          <w:tcPr>
            <w:tcW w:w="208" w:type="pct"/>
            <w:tcBorders>
              <w:top w:val="single" w:sz="12" w:space="0" w:color="000000"/>
              <w:left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61</w:t>
            </w:r>
          </w:p>
        </w:tc>
        <w:tc>
          <w:tcPr>
            <w:tcW w:w="314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72.39</w:t>
            </w:r>
          </w:p>
        </w:tc>
        <w:tc>
          <w:tcPr>
            <w:tcW w:w="260" w:type="pct"/>
            <w:tcBorders>
              <w:top w:val="single" w:sz="12" w:space="0" w:color="000000"/>
              <w:bottom w:val="nil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sz w:val="15"/>
                <w:szCs w:val="15"/>
              </w:rPr>
            </w:pPr>
            <w:r w:rsidRPr="00351C77">
              <w:rPr>
                <w:rFonts w:eastAsiaTheme="minorHAnsi" w:cs="Arial"/>
                <w:sz w:val="15"/>
                <w:szCs w:val="15"/>
              </w:rPr>
              <w:t>50.0</w:t>
            </w:r>
          </w:p>
        </w:tc>
        <w:tc>
          <w:tcPr>
            <w:tcW w:w="313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21.229</w:t>
            </w:r>
          </w:p>
        </w:tc>
        <w:tc>
          <w:tcPr>
            <w:tcW w:w="261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2.718</w:t>
            </w:r>
          </w:p>
        </w:tc>
        <w:tc>
          <w:tcPr>
            <w:tcW w:w="418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66.96</w:t>
            </w:r>
          </w:p>
        </w:tc>
        <w:tc>
          <w:tcPr>
            <w:tcW w:w="417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77.83</w:t>
            </w:r>
          </w:p>
        </w:tc>
        <w:tc>
          <w:tcPr>
            <w:tcW w:w="314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36</w:t>
            </w:r>
          </w:p>
        </w:tc>
        <w:tc>
          <w:tcPr>
            <w:tcW w:w="313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127</w:t>
            </w:r>
          </w:p>
        </w:tc>
        <w:tc>
          <w:tcPr>
            <w:tcW w:w="572" w:type="pct"/>
            <w:tcBorders>
              <w:top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sz w:val="15"/>
                <w:szCs w:val="15"/>
              </w:rPr>
            </w:pPr>
          </w:p>
        </w:tc>
      </w:tr>
      <w:tr w:rsidR="0092464E" w:rsidRPr="00351C77" w:rsidTr="005D491A">
        <w:trPr>
          <w:cantSplit/>
          <w:trHeight w:val="113"/>
        </w:trPr>
        <w:tc>
          <w:tcPr>
            <w:tcW w:w="802" w:type="pct"/>
            <w:vMerge/>
            <w:tcBorders>
              <w:left w:val="nil"/>
              <w:right w:val="nil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808" w:type="pct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2_Not recovered</w:t>
            </w:r>
          </w:p>
        </w:tc>
        <w:tc>
          <w:tcPr>
            <w:tcW w:w="208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61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97.75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sz w:val="15"/>
                <w:szCs w:val="15"/>
              </w:rPr>
            </w:pPr>
            <w:r w:rsidRPr="00351C77">
              <w:rPr>
                <w:rFonts w:eastAsiaTheme="minorHAnsi" w:cs="Arial"/>
                <w:sz w:val="15"/>
                <w:szCs w:val="15"/>
              </w:rPr>
              <w:t>50.0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23.987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3.071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91.61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103.90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50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160</w:t>
            </w:r>
          </w:p>
        </w:tc>
        <w:tc>
          <w:tcPr>
            <w:tcW w:w="57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sz w:val="15"/>
                <w:szCs w:val="15"/>
              </w:rPr>
            </w:pPr>
          </w:p>
        </w:tc>
      </w:tr>
      <w:tr w:rsidR="0092464E" w:rsidRPr="00351C77" w:rsidTr="005D491A">
        <w:trPr>
          <w:cantSplit/>
          <w:trHeight w:val="113"/>
        </w:trPr>
        <w:tc>
          <w:tcPr>
            <w:tcW w:w="802" w:type="pct"/>
            <w:vMerge/>
            <w:tcBorders>
              <w:left w:val="nil"/>
              <w:right w:val="nil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808" w:type="pct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C15341" w:rsidRPr="00351C77" w:rsidRDefault="00C15341" w:rsidP="00B739B9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Total</w:t>
            </w:r>
          </w:p>
        </w:tc>
        <w:tc>
          <w:tcPr>
            <w:tcW w:w="208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122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85.07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sz w:val="15"/>
                <w:szCs w:val="15"/>
              </w:rPr>
            </w:pPr>
            <w:r w:rsidRPr="00351C77">
              <w:rPr>
                <w:rFonts w:eastAsiaTheme="minorHAnsi" w:cs="Arial"/>
                <w:sz w:val="15"/>
                <w:szCs w:val="15"/>
              </w:rPr>
              <w:t>100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25.902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2.345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80.43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89.72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36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160</w:t>
            </w:r>
          </w:p>
        </w:tc>
        <w:tc>
          <w:tcPr>
            <w:tcW w:w="57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sz w:val="15"/>
                <w:szCs w:val="15"/>
              </w:rPr>
            </w:pPr>
          </w:p>
        </w:tc>
      </w:tr>
      <w:tr w:rsidR="005D491A" w:rsidRPr="00351C77" w:rsidTr="005D491A">
        <w:trPr>
          <w:cantSplit/>
          <w:trHeight w:val="113"/>
        </w:trPr>
        <w:tc>
          <w:tcPr>
            <w:tcW w:w="802" w:type="pct"/>
            <w:vMerge/>
            <w:tcBorders>
              <w:left w:val="nil"/>
              <w:right w:val="nil"/>
            </w:tcBorders>
            <w:shd w:val="clear" w:color="auto" w:fill="auto"/>
          </w:tcPr>
          <w:p w:rsidR="005D491A" w:rsidRPr="00351C77" w:rsidRDefault="005D491A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491A" w:rsidRPr="00351C77" w:rsidRDefault="005D491A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Model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5D491A" w:rsidRPr="00351C77" w:rsidRDefault="005D491A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Fixed Effects</w:t>
            </w:r>
          </w:p>
        </w:tc>
        <w:tc>
          <w:tcPr>
            <w:tcW w:w="208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vAlign w:val="center"/>
          </w:tcPr>
          <w:p w:rsidR="005D491A" w:rsidRPr="00351C77" w:rsidRDefault="005D491A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sz w:val="15"/>
                <w:szCs w:val="15"/>
              </w:rPr>
            </w:pP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491A" w:rsidRPr="00351C77" w:rsidRDefault="005D491A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5D491A" w:rsidRPr="00351C77" w:rsidRDefault="005D491A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491A" w:rsidRPr="00351C77" w:rsidRDefault="005D491A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22.650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491A" w:rsidRPr="00351C77" w:rsidRDefault="005D491A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2.051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491A" w:rsidRPr="00351C77" w:rsidRDefault="005D491A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81.01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491A" w:rsidRPr="00351C77" w:rsidRDefault="005D491A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89.13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491A" w:rsidRPr="00351C77" w:rsidRDefault="005D491A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491A" w:rsidRPr="00351C77" w:rsidRDefault="005D491A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sz w:val="15"/>
                <w:szCs w:val="15"/>
              </w:rPr>
            </w:pPr>
          </w:p>
        </w:tc>
        <w:tc>
          <w:tcPr>
            <w:tcW w:w="57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D491A" w:rsidRPr="00351C77" w:rsidRDefault="005D491A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sz w:val="15"/>
                <w:szCs w:val="15"/>
              </w:rPr>
            </w:pPr>
          </w:p>
        </w:tc>
      </w:tr>
      <w:tr w:rsidR="005D491A" w:rsidRPr="00351C77" w:rsidTr="005D491A">
        <w:trPr>
          <w:cantSplit/>
          <w:trHeight w:val="113"/>
        </w:trPr>
        <w:tc>
          <w:tcPr>
            <w:tcW w:w="802" w:type="pct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5D491A" w:rsidRPr="00351C77" w:rsidRDefault="005D491A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5D491A" w:rsidRPr="00351C77" w:rsidRDefault="005D491A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sz w:val="15"/>
                <w:szCs w:val="15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5D491A" w:rsidRPr="00351C77" w:rsidRDefault="005D491A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Random Effects</w:t>
            </w:r>
          </w:p>
        </w:tc>
        <w:tc>
          <w:tcPr>
            <w:tcW w:w="208" w:type="pct"/>
            <w:tcBorders>
              <w:top w:val="nil"/>
              <w:left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5D491A" w:rsidRPr="00351C77" w:rsidRDefault="005D491A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sz w:val="15"/>
                <w:szCs w:val="15"/>
              </w:rPr>
            </w:pPr>
          </w:p>
        </w:tc>
        <w:tc>
          <w:tcPr>
            <w:tcW w:w="314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5D491A" w:rsidRPr="00351C77" w:rsidRDefault="005D491A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5D491A" w:rsidRPr="00351C77" w:rsidRDefault="005D491A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5D491A" w:rsidRPr="00351C77" w:rsidRDefault="005D491A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sz w:val="15"/>
                <w:szCs w:val="15"/>
              </w:rPr>
            </w:pPr>
          </w:p>
        </w:tc>
        <w:tc>
          <w:tcPr>
            <w:tcW w:w="261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5D491A" w:rsidRPr="00351C77" w:rsidRDefault="005D491A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12.680</w:t>
            </w:r>
          </w:p>
        </w:tc>
        <w:tc>
          <w:tcPr>
            <w:tcW w:w="418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5D491A" w:rsidRPr="00351C77" w:rsidRDefault="005D491A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-76.05</w:t>
            </w:r>
          </w:p>
        </w:tc>
        <w:tc>
          <w:tcPr>
            <w:tcW w:w="417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5D491A" w:rsidRPr="00351C77" w:rsidRDefault="005D491A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246.19</w:t>
            </w:r>
          </w:p>
        </w:tc>
        <w:tc>
          <w:tcPr>
            <w:tcW w:w="314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5D491A" w:rsidRPr="00351C77" w:rsidRDefault="005D491A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5D491A" w:rsidRPr="00351C77" w:rsidRDefault="005D491A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sz w:val="15"/>
                <w:szCs w:val="15"/>
              </w:rPr>
            </w:pPr>
          </w:p>
        </w:tc>
        <w:tc>
          <w:tcPr>
            <w:tcW w:w="572" w:type="pct"/>
            <w:tcBorders>
              <w:top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5D491A" w:rsidRPr="00351C77" w:rsidRDefault="005D491A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313.171</w:t>
            </w:r>
          </w:p>
        </w:tc>
      </w:tr>
      <w:tr w:rsidR="0092464E" w:rsidRPr="00351C77" w:rsidTr="005D491A">
        <w:trPr>
          <w:cantSplit/>
          <w:trHeight w:val="113"/>
        </w:trPr>
        <w:tc>
          <w:tcPr>
            <w:tcW w:w="802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C15341" w:rsidRPr="00351C77" w:rsidRDefault="005D491A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 xml:space="preserve">ÖMPSQ </w:t>
            </w:r>
            <w:r>
              <w:rPr>
                <w:rFonts w:eastAsiaTheme="minorHAnsi" w:cs="Arial"/>
                <w:color w:val="000000"/>
                <w:sz w:val="15"/>
                <w:szCs w:val="15"/>
              </w:rPr>
              <w:t>Sick</w:t>
            </w:r>
            <w:r w:rsidR="00C15341" w:rsidRPr="00351C77">
              <w:rPr>
                <w:rFonts w:eastAsiaTheme="minorHAnsi" w:cs="Arial"/>
                <w:color w:val="000000"/>
                <w:sz w:val="15"/>
                <w:szCs w:val="15"/>
              </w:rPr>
              <w:t xml:space="preserve"> Leave</w:t>
            </w:r>
          </w:p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(</w:t>
            </w:r>
            <w:r>
              <w:rPr>
                <w:rFonts w:eastAsiaTheme="minorHAnsi" w:cs="Arial"/>
                <w:color w:val="000000"/>
                <w:sz w:val="15"/>
                <w:szCs w:val="15"/>
              </w:rPr>
              <w:t>d</w:t>
            </w: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ichotomised)</w:t>
            </w:r>
          </w:p>
        </w:tc>
        <w:tc>
          <w:tcPr>
            <w:tcW w:w="808" w:type="pct"/>
            <w:gridSpan w:val="2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1_No sick leave</w:t>
            </w:r>
          </w:p>
        </w:tc>
        <w:tc>
          <w:tcPr>
            <w:tcW w:w="208" w:type="pct"/>
            <w:tcBorders>
              <w:top w:val="single" w:sz="12" w:space="0" w:color="000000"/>
              <w:left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68</w:t>
            </w:r>
          </w:p>
        </w:tc>
        <w:tc>
          <w:tcPr>
            <w:tcW w:w="314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74.94</w:t>
            </w:r>
          </w:p>
        </w:tc>
        <w:tc>
          <w:tcPr>
            <w:tcW w:w="260" w:type="pct"/>
            <w:tcBorders>
              <w:top w:val="single" w:sz="12" w:space="0" w:color="000000"/>
              <w:bottom w:val="nil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sz w:val="15"/>
                <w:szCs w:val="15"/>
              </w:rPr>
            </w:pPr>
            <w:r w:rsidRPr="00351C77">
              <w:rPr>
                <w:rFonts w:eastAsiaTheme="minorHAnsi" w:cs="Arial"/>
                <w:sz w:val="15"/>
                <w:szCs w:val="15"/>
              </w:rPr>
              <w:t>63.0</w:t>
            </w:r>
          </w:p>
        </w:tc>
        <w:tc>
          <w:tcPr>
            <w:tcW w:w="313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19.779</w:t>
            </w:r>
          </w:p>
        </w:tc>
        <w:tc>
          <w:tcPr>
            <w:tcW w:w="261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2.399</w:t>
            </w:r>
          </w:p>
        </w:tc>
        <w:tc>
          <w:tcPr>
            <w:tcW w:w="418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70.15</w:t>
            </w:r>
          </w:p>
        </w:tc>
        <w:tc>
          <w:tcPr>
            <w:tcW w:w="417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79.73</w:t>
            </w:r>
          </w:p>
        </w:tc>
        <w:tc>
          <w:tcPr>
            <w:tcW w:w="314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39</w:t>
            </w:r>
          </w:p>
        </w:tc>
        <w:tc>
          <w:tcPr>
            <w:tcW w:w="313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138</w:t>
            </w:r>
          </w:p>
        </w:tc>
        <w:tc>
          <w:tcPr>
            <w:tcW w:w="572" w:type="pct"/>
            <w:tcBorders>
              <w:top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</w:tr>
      <w:tr w:rsidR="0092464E" w:rsidRPr="00351C77" w:rsidTr="005D491A">
        <w:trPr>
          <w:cantSplit/>
          <w:trHeight w:val="113"/>
        </w:trPr>
        <w:tc>
          <w:tcPr>
            <w:tcW w:w="802" w:type="pct"/>
            <w:vMerge/>
            <w:tcBorders>
              <w:left w:val="nil"/>
              <w:right w:val="nil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808" w:type="pct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2_Sick leave</w:t>
            </w:r>
          </w:p>
        </w:tc>
        <w:tc>
          <w:tcPr>
            <w:tcW w:w="208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40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95.10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sz w:val="15"/>
                <w:szCs w:val="15"/>
              </w:rPr>
            </w:pPr>
            <w:r w:rsidRPr="00351C77">
              <w:rPr>
                <w:rFonts w:eastAsiaTheme="minorHAnsi" w:cs="Arial"/>
                <w:sz w:val="15"/>
                <w:szCs w:val="15"/>
              </w:rPr>
              <w:t>37.0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26.843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4.244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86.52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103.68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36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160</w:t>
            </w:r>
          </w:p>
        </w:tc>
        <w:tc>
          <w:tcPr>
            <w:tcW w:w="57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</w:tr>
      <w:tr w:rsidR="0092464E" w:rsidRPr="00351C77" w:rsidTr="005D491A">
        <w:trPr>
          <w:cantSplit/>
          <w:trHeight w:val="113"/>
        </w:trPr>
        <w:tc>
          <w:tcPr>
            <w:tcW w:w="802" w:type="pct"/>
            <w:vMerge/>
            <w:tcBorders>
              <w:left w:val="nil"/>
              <w:right w:val="nil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808" w:type="pct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C15341" w:rsidRPr="00351C77" w:rsidRDefault="00C15341" w:rsidP="00B739B9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Total</w:t>
            </w:r>
          </w:p>
        </w:tc>
        <w:tc>
          <w:tcPr>
            <w:tcW w:w="208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108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82.41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sz w:val="15"/>
                <w:szCs w:val="15"/>
              </w:rPr>
            </w:pPr>
            <w:r w:rsidRPr="00351C77">
              <w:rPr>
                <w:rFonts w:eastAsiaTheme="minorHAnsi" w:cs="Arial"/>
                <w:sz w:val="15"/>
                <w:szCs w:val="15"/>
              </w:rPr>
              <w:t>100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24.561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2.363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77.72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87.09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36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160</w:t>
            </w:r>
          </w:p>
        </w:tc>
        <w:tc>
          <w:tcPr>
            <w:tcW w:w="57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</w:tr>
      <w:tr w:rsidR="0092464E" w:rsidRPr="00351C77" w:rsidTr="005D491A">
        <w:trPr>
          <w:cantSplit/>
          <w:trHeight w:val="113"/>
        </w:trPr>
        <w:tc>
          <w:tcPr>
            <w:tcW w:w="802" w:type="pct"/>
            <w:vMerge/>
            <w:tcBorders>
              <w:left w:val="nil"/>
              <w:right w:val="nil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Model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Fixed Effects</w:t>
            </w:r>
          </w:p>
        </w:tc>
        <w:tc>
          <w:tcPr>
            <w:tcW w:w="208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22.636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2.178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78.09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86.73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57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</w:tr>
      <w:tr w:rsidR="0092464E" w:rsidRPr="00351C77" w:rsidTr="005D491A">
        <w:trPr>
          <w:cantSplit/>
          <w:trHeight w:val="113"/>
        </w:trPr>
        <w:tc>
          <w:tcPr>
            <w:tcW w:w="802" w:type="pct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Random Effects</w:t>
            </w:r>
          </w:p>
        </w:tc>
        <w:tc>
          <w:tcPr>
            <w:tcW w:w="208" w:type="pct"/>
            <w:tcBorders>
              <w:top w:val="nil"/>
              <w:left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314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10.380</w:t>
            </w:r>
          </w:p>
        </w:tc>
        <w:tc>
          <w:tcPr>
            <w:tcW w:w="261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-49.48</w:t>
            </w:r>
          </w:p>
        </w:tc>
        <w:tc>
          <w:tcPr>
            <w:tcW w:w="418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214.29</w:t>
            </w:r>
          </w:p>
        </w:tc>
        <w:tc>
          <w:tcPr>
            <w:tcW w:w="417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314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572" w:type="pct"/>
            <w:tcBorders>
              <w:top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193.017</w:t>
            </w:r>
          </w:p>
        </w:tc>
      </w:tr>
      <w:tr w:rsidR="0092464E" w:rsidRPr="00351C77" w:rsidTr="005D491A">
        <w:trPr>
          <w:cantSplit/>
          <w:trHeight w:val="113"/>
        </w:trPr>
        <w:tc>
          <w:tcPr>
            <w:tcW w:w="802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ÖMPSQ</w:t>
            </w:r>
            <w:r>
              <w:rPr>
                <w:rFonts w:eastAsiaTheme="minorHAnsi" w:cs="Arial"/>
                <w:color w:val="000000"/>
                <w:sz w:val="15"/>
                <w:szCs w:val="15"/>
              </w:rPr>
              <w:t xml:space="preserve"> </w:t>
            </w: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Sick</w:t>
            </w:r>
            <w:r>
              <w:rPr>
                <w:rFonts w:eastAsiaTheme="minorHAnsi" w:cs="Arial"/>
                <w:color w:val="000000"/>
                <w:sz w:val="15"/>
                <w:szCs w:val="15"/>
              </w:rPr>
              <w:t xml:space="preserve"> </w:t>
            </w: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Leave</w:t>
            </w:r>
          </w:p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808" w:type="pct"/>
            <w:gridSpan w:val="2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1_No sick leave</w:t>
            </w:r>
          </w:p>
        </w:tc>
        <w:tc>
          <w:tcPr>
            <w:tcW w:w="208" w:type="pct"/>
            <w:tcBorders>
              <w:top w:val="single" w:sz="12" w:space="0" w:color="000000"/>
              <w:left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68</w:t>
            </w:r>
          </w:p>
        </w:tc>
        <w:tc>
          <w:tcPr>
            <w:tcW w:w="314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74.94</w:t>
            </w:r>
          </w:p>
        </w:tc>
        <w:tc>
          <w:tcPr>
            <w:tcW w:w="260" w:type="pct"/>
            <w:tcBorders>
              <w:top w:val="single" w:sz="12" w:space="0" w:color="000000"/>
              <w:bottom w:val="nil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sz w:val="15"/>
                <w:szCs w:val="15"/>
              </w:rPr>
            </w:pPr>
            <w:r w:rsidRPr="00351C77">
              <w:rPr>
                <w:rFonts w:eastAsiaTheme="minorHAnsi" w:cs="Arial"/>
                <w:sz w:val="15"/>
                <w:szCs w:val="15"/>
              </w:rPr>
              <w:t>63.0</w:t>
            </w:r>
          </w:p>
        </w:tc>
        <w:tc>
          <w:tcPr>
            <w:tcW w:w="313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19.779</w:t>
            </w:r>
          </w:p>
        </w:tc>
        <w:tc>
          <w:tcPr>
            <w:tcW w:w="261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2.399</w:t>
            </w:r>
          </w:p>
        </w:tc>
        <w:tc>
          <w:tcPr>
            <w:tcW w:w="418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70.15</w:t>
            </w:r>
          </w:p>
        </w:tc>
        <w:tc>
          <w:tcPr>
            <w:tcW w:w="417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79.73</w:t>
            </w:r>
          </w:p>
        </w:tc>
        <w:tc>
          <w:tcPr>
            <w:tcW w:w="314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39</w:t>
            </w:r>
          </w:p>
        </w:tc>
        <w:tc>
          <w:tcPr>
            <w:tcW w:w="313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138</w:t>
            </w:r>
          </w:p>
        </w:tc>
        <w:tc>
          <w:tcPr>
            <w:tcW w:w="572" w:type="pct"/>
            <w:tcBorders>
              <w:top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</w:tr>
      <w:tr w:rsidR="0092464E" w:rsidRPr="00351C77" w:rsidTr="005D491A">
        <w:trPr>
          <w:cantSplit/>
          <w:trHeight w:val="113"/>
        </w:trPr>
        <w:tc>
          <w:tcPr>
            <w:tcW w:w="802" w:type="pct"/>
            <w:vMerge/>
            <w:tcBorders>
              <w:left w:val="nil"/>
              <w:right w:val="nil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808" w:type="pct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2_1-30 days</w:t>
            </w:r>
          </w:p>
        </w:tc>
        <w:tc>
          <w:tcPr>
            <w:tcW w:w="208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33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89.91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sz w:val="15"/>
                <w:szCs w:val="15"/>
              </w:rPr>
            </w:pPr>
            <w:r w:rsidRPr="00351C77">
              <w:rPr>
                <w:rFonts w:eastAsiaTheme="minorHAnsi" w:cs="Arial"/>
                <w:sz w:val="15"/>
                <w:szCs w:val="15"/>
              </w:rPr>
              <w:t>30.6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26.149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4.552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80.64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99.18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36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160</w:t>
            </w:r>
          </w:p>
        </w:tc>
        <w:tc>
          <w:tcPr>
            <w:tcW w:w="57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</w:tr>
      <w:tr w:rsidR="0092464E" w:rsidRPr="00351C77" w:rsidTr="005D491A">
        <w:trPr>
          <w:cantSplit/>
          <w:trHeight w:val="113"/>
        </w:trPr>
        <w:tc>
          <w:tcPr>
            <w:tcW w:w="802" w:type="pct"/>
            <w:vMerge/>
            <w:tcBorders>
              <w:left w:val="nil"/>
              <w:right w:val="nil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808" w:type="pct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3_More than 30 days</w:t>
            </w:r>
          </w:p>
        </w:tc>
        <w:tc>
          <w:tcPr>
            <w:tcW w:w="208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119.57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sz w:val="15"/>
                <w:szCs w:val="15"/>
              </w:rPr>
            </w:pPr>
            <w:r w:rsidRPr="00351C77">
              <w:rPr>
                <w:rFonts w:eastAsiaTheme="minorHAnsi" w:cs="Arial"/>
                <w:sz w:val="15"/>
                <w:szCs w:val="15"/>
              </w:rPr>
              <w:t>6.5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13.782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5.209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106.82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132.32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101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136</w:t>
            </w:r>
          </w:p>
        </w:tc>
        <w:tc>
          <w:tcPr>
            <w:tcW w:w="57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</w:tr>
      <w:tr w:rsidR="0092464E" w:rsidRPr="00351C77" w:rsidTr="005D491A">
        <w:trPr>
          <w:cantSplit/>
          <w:trHeight w:val="113"/>
        </w:trPr>
        <w:tc>
          <w:tcPr>
            <w:tcW w:w="802" w:type="pct"/>
            <w:vMerge/>
            <w:tcBorders>
              <w:left w:val="nil"/>
              <w:right w:val="nil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808" w:type="pct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C15341" w:rsidRPr="00351C77" w:rsidRDefault="00C15341" w:rsidP="00B739B9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Total</w:t>
            </w:r>
          </w:p>
        </w:tc>
        <w:tc>
          <w:tcPr>
            <w:tcW w:w="208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108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82.41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sz w:val="15"/>
                <w:szCs w:val="15"/>
              </w:rPr>
            </w:pPr>
            <w:r w:rsidRPr="00351C77">
              <w:rPr>
                <w:rFonts w:eastAsiaTheme="minorHAnsi" w:cs="Arial"/>
                <w:sz w:val="15"/>
                <w:szCs w:val="15"/>
              </w:rPr>
              <w:t>100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24.561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2.363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77.72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87.09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36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160</w:t>
            </w:r>
          </w:p>
        </w:tc>
        <w:tc>
          <w:tcPr>
            <w:tcW w:w="57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</w:tr>
      <w:tr w:rsidR="005D491A" w:rsidRPr="00351C77" w:rsidTr="005D491A">
        <w:trPr>
          <w:cantSplit/>
          <w:trHeight w:val="113"/>
        </w:trPr>
        <w:tc>
          <w:tcPr>
            <w:tcW w:w="802" w:type="pct"/>
            <w:vMerge/>
            <w:tcBorders>
              <w:left w:val="nil"/>
              <w:right w:val="nil"/>
            </w:tcBorders>
            <w:shd w:val="clear" w:color="auto" w:fill="auto"/>
          </w:tcPr>
          <w:p w:rsidR="005D491A" w:rsidRPr="00351C77" w:rsidRDefault="005D491A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491A" w:rsidRPr="00351C77" w:rsidRDefault="005D491A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Model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5D491A" w:rsidRPr="00351C77" w:rsidRDefault="005D491A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Fixed Effects</w:t>
            </w:r>
          </w:p>
        </w:tc>
        <w:tc>
          <w:tcPr>
            <w:tcW w:w="208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vAlign w:val="center"/>
          </w:tcPr>
          <w:p w:rsidR="005D491A" w:rsidRPr="00351C77" w:rsidRDefault="005D491A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491A" w:rsidRPr="00351C77" w:rsidRDefault="005D491A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21.654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5D491A" w:rsidRPr="00351C77" w:rsidRDefault="005D491A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491A" w:rsidRPr="00351C77" w:rsidRDefault="005D491A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2.084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491A" w:rsidRPr="00351C77" w:rsidRDefault="005D491A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78.28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491A" w:rsidRPr="00351C77" w:rsidRDefault="005D491A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86.54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491A" w:rsidRPr="00351C77" w:rsidRDefault="005D491A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491A" w:rsidRPr="00351C77" w:rsidRDefault="005D491A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491A" w:rsidRPr="00351C77" w:rsidRDefault="005D491A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57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D491A" w:rsidRPr="00351C77" w:rsidRDefault="005D491A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</w:tr>
      <w:tr w:rsidR="005D491A" w:rsidRPr="00351C77" w:rsidTr="005D491A">
        <w:trPr>
          <w:cantSplit/>
          <w:trHeight w:val="113"/>
        </w:trPr>
        <w:tc>
          <w:tcPr>
            <w:tcW w:w="802" w:type="pct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5D491A" w:rsidRPr="00351C77" w:rsidRDefault="005D491A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5D491A" w:rsidRPr="00351C77" w:rsidRDefault="005D491A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5D491A" w:rsidRPr="00351C77" w:rsidRDefault="005D491A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Random Effects</w:t>
            </w:r>
          </w:p>
        </w:tc>
        <w:tc>
          <w:tcPr>
            <w:tcW w:w="208" w:type="pct"/>
            <w:tcBorders>
              <w:top w:val="nil"/>
              <w:left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5D491A" w:rsidRPr="00351C77" w:rsidRDefault="005D491A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314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5D491A" w:rsidRPr="00351C77" w:rsidRDefault="005D491A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5D491A" w:rsidRPr="00351C77" w:rsidRDefault="005D491A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5D491A" w:rsidRPr="00351C77" w:rsidRDefault="005D491A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11.589</w:t>
            </w:r>
          </w:p>
        </w:tc>
        <w:tc>
          <w:tcPr>
            <w:tcW w:w="261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5D491A" w:rsidRPr="00351C77" w:rsidRDefault="005D491A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32.54</w:t>
            </w:r>
          </w:p>
        </w:tc>
        <w:tc>
          <w:tcPr>
            <w:tcW w:w="418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5D491A" w:rsidRPr="00351C77" w:rsidRDefault="005D491A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132.27</w:t>
            </w:r>
          </w:p>
        </w:tc>
        <w:tc>
          <w:tcPr>
            <w:tcW w:w="417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5D491A" w:rsidRPr="00351C77" w:rsidRDefault="005D491A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314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5D491A" w:rsidRPr="00351C77" w:rsidRDefault="005D491A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5D491A" w:rsidRPr="00351C77" w:rsidRDefault="005D491A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572" w:type="pct"/>
            <w:tcBorders>
              <w:top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5D491A" w:rsidRPr="00351C77" w:rsidRDefault="005D491A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263.103</w:t>
            </w:r>
          </w:p>
        </w:tc>
      </w:tr>
      <w:tr w:rsidR="0092464E" w:rsidRPr="00351C77" w:rsidTr="005D491A">
        <w:trPr>
          <w:cantSplit/>
          <w:trHeight w:val="113"/>
        </w:trPr>
        <w:tc>
          <w:tcPr>
            <w:tcW w:w="802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ÖMPSQ</w:t>
            </w:r>
            <w:r>
              <w:rPr>
                <w:rFonts w:eastAsiaTheme="minorHAnsi" w:cs="Arial"/>
                <w:color w:val="000000"/>
                <w:sz w:val="15"/>
                <w:szCs w:val="15"/>
              </w:rPr>
              <w:t xml:space="preserve"> </w:t>
            </w: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Functional</w:t>
            </w:r>
            <w:r>
              <w:rPr>
                <w:rFonts w:eastAsiaTheme="minorHAnsi" w:cs="Arial"/>
                <w:color w:val="000000"/>
                <w:sz w:val="15"/>
                <w:szCs w:val="15"/>
              </w:rPr>
              <w:t xml:space="preserve"> </w:t>
            </w: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Ability</w:t>
            </w:r>
          </w:p>
        </w:tc>
        <w:tc>
          <w:tcPr>
            <w:tcW w:w="808" w:type="pct"/>
            <w:gridSpan w:val="2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1_Recovered</w:t>
            </w:r>
          </w:p>
        </w:tc>
        <w:tc>
          <w:tcPr>
            <w:tcW w:w="208" w:type="pct"/>
            <w:tcBorders>
              <w:top w:val="single" w:sz="12" w:space="0" w:color="000000"/>
              <w:left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58</w:t>
            </w:r>
          </w:p>
        </w:tc>
        <w:tc>
          <w:tcPr>
            <w:tcW w:w="314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70.21</w:t>
            </w:r>
          </w:p>
        </w:tc>
        <w:tc>
          <w:tcPr>
            <w:tcW w:w="260" w:type="pct"/>
            <w:tcBorders>
              <w:top w:val="single" w:sz="12" w:space="0" w:color="000000"/>
              <w:bottom w:val="nil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sz w:val="15"/>
                <w:szCs w:val="15"/>
              </w:rPr>
            </w:pPr>
            <w:r w:rsidRPr="00351C77">
              <w:rPr>
                <w:rFonts w:eastAsiaTheme="minorHAnsi" w:cs="Arial"/>
                <w:sz w:val="15"/>
                <w:szCs w:val="15"/>
              </w:rPr>
              <w:t>47.5</w:t>
            </w:r>
          </w:p>
        </w:tc>
        <w:tc>
          <w:tcPr>
            <w:tcW w:w="313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21.552</w:t>
            </w:r>
          </w:p>
        </w:tc>
        <w:tc>
          <w:tcPr>
            <w:tcW w:w="261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2.830</w:t>
            </w:r>
          </w:p>
        </w:tc>
        <w:tc>
          <w:tcPr>
            <w:tcW w:w="418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64.54</w:t>
            </w:r>
          </w:p>
        </w:tc>
        <w:tc>
          <w:tcPr>
            <w:tcW w:w="417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75.87</w:t>
            </w:r>
          </w:p>
        </w:tc>
        <w:tc>
          <w:tcPr>
            <w:tcW w:w="314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36</w:t>
            </w:r>
          </w:p>
        </w:tc>
        <w:tc>
          <w:tcPr>
            <w:tcW w:w="313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114</w:t>
            </w:r>
          </w:p>
        </w:tc>
        <w:tc>
          <w:tcPr>
            <w:tcW w:w="572" w:type="pct"/>
            <w:tcBorders>
              <w:top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</w:tr>
      <w:tr w:rsidR="0092464E" w:rsidRPr="00351C77" w:rsidTr="005D491A">
        <w:trPr>
          <w:cantSplit/>
          <w:trHeight w:val="113"/>
        </w:trPr>
        <w:tc>
          <w:tcPr>
            <w:tcW w:w="802" w:type="pct"/>
            <w:vMerge/>
            <w:tcBorders>
              <w:left w:val="nil"/>
              <w:right w:val="nil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808" w:type="pct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2_Not recovered</w:t>
            </w:r>
          </w:p>
        </w:tc>
        <w:tc>
          <w:tcPr>
            <w:tcW w:w="208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64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98.55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sz w:val="15"/>
                <w:szCs w:val="15"/>
              </w:rPr>
            </w:pPr>
            <w:r w:rsidRPr="00351C77">
              <w:rPr>
                <w:rFonts w:eastAsiaTheme="minorHAnsi" w:cs="Arial"/>
                <w:sz w:val="15"/>
                <w:szCs w:val="15"/>
              </w:rPr>
              <w:t>52.5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21.919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2.740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93.07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104.02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64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160</w:t>
            </w:r>
          </w:p>
        </w:tc>
        <w:tc>
          <w:tcPr>
            <w:tcW w:w="57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</w:tr>
      <w:tr w:rsidR="0092464E" w:rsidRPr="00351C77" w:rsidTr="005D491A">
        <w:trPr>
          <w:cantSplit/>
          <w:trHeight w:val="113"/>
        </w:trPr>
        <w:tc>
          <w:tcPr>
            <w:tcW w:w="802" w:type="pct"/>
            <w:vMerge/>
            <w:tcBorders>
              <w:left w:val="nil"/>
              <w:right w:val="nil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808" w:type="pct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C15341" w:rsidRPr="00351C77" w:rsidRDefault="00C15341" w:rsidP="00AC6600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Total</w:t>
            </w:r>
          </w:p>
        </w:tc>
        <w:tc>
          <w:tcPr>
            <w:tcW w:w="208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122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85.07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sz w:val="15"/>
                <w:szCs w:val="15"/>
              </w:rPr>
            </w:pPr>
            <w:r w:rsidRPr="00351C77">
              <w:rPr>
                <w:rFonts w:eastAsiaTheme="minorHAnsi" w:cs="Arial"/>
                <w:sz w:val="15"/>
                <w:szCs w:val="15"/>
              </w:rPr>
              <w:t>100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25.902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2.345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80.43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89.72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36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160</w:t>
            </w:r>
          </w:p>
        </w:tc>
        <w:tc>
          <w:tcPr>
            <w:tcW w:w="57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</w:tr>
      <w:tr w:rsidR="0092464E" w:rsidRPr="00351C77" w:rsidTr="005D491A">
        <w:trPr>
          <w:cantSplit/>
          <w:trHeight w:val="113"/>
        </w:trPr>
        <w:tc>
          <w:tcPr>
            <w:tcW w:w="802" w:type="pct"/>
            <w:vMerge/>
            <w:tcBorders>
              <w:left w:val="nil"/>
              <w:right w:val="nil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Model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Fixed Effects</w:t>
            </w:r>
          </w:p>
        </w:tc>
        <w:tc>
          <w:tcPr>
            <w:tcW w:w="208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21.745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1.969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81.18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88.97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57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</w:tr>
      <w:tr w:rsidR="0092464E" w:rsidRPr="00351C77" w:rsidTr="005D491A">
        <w:trPr>
          <w:cantSplit/>
          <w:trHeight w:val="113"/>
        </w:trPr>
        <w:tc>
          <w:tcPr>
            <w:tcW w:w="802" w:type="pct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Random Effects</w:t>
            </w:r>
          </w:p>
        </w:tc>
        <w:tc>
          <w:tcPr>
            <w:tcW w:w="208" w:type="pct"/>
            <w:tcBorders>
              <w:top w:val="nil"/>
              <w:left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314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14.186</w:t>
            </w:r>
          </w:p>
        </w:tc>
        <w:tc>
          <w:tcPr>
            <w:tcW w:w="261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-95.18</w:t>
            </w:r>
          </w:p>
        </w:tc>
        <w:tc>
          <w:tcPr>
            <w:tcW w:w="418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265.33</w:t>
            </w:r>
          </w:p>
        </w:tc>
        <w:tc>
          <w:tcPr>
            <w:tcW w:w="417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314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572" w:type="pct"/>
            <w:tcBorders>
              <w:top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393.807</w:t>
            </w:r>
          </w:p>
        </w:tc>
      </w:tr>
      <w:tr w:rsidR="0092464E" w:rsidRPr="00351C77" w:rsidTr="005D491A">
        <w:trPr>
          <w:cantSplit/>
          <w:trHeight w:val="113"/>
        </w:trPr>
        <w:tc>
          <w:tcPr>
            <w:tcW w:w="802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HKFR10</w:t>
            </w:r>
            <w:r>
              <w:rPr>
                <w:rFonts w:eastAsiaTheme="minorHAnsi" w:cs="Arial"/>
                <w:color w:val="000000"/>
                <w:sz w:val="15"/>
                <w:szCs w:val="15"/>
              </w:rPr>
              <w:t xml:space="preserve"> </w:t>
            </w: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Pain</w:t>
            </w:r>
          </w:p>
        </w:tc>
        <w:tc>
          <w:tcPr>
            <w:tcW w:w="808" w:type="pct"/>
            <w:gridSpan w:val="2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1_Recovered</w:t>
            </w:r>
          </w:p>
        </w:tc>
        <w:tc>
          <w:tcPr>
            <w:tcW w:w="208" w:type="pct"/>
            <w:tcBorders>
              <w:top w:val="single" w:sz="12" w:space="0" w:color="000000"/>
              <w:left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38</w:t>
            </w:r>
          </w:p>
        </w:tc>
        <w:tc>
          <w:tcPr>
            <w:tcW w:w="314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29.674</w:t>
            </w:r>
          </w:p>
        </w:tc>
        <w:tc>
          <w:tcPr>
            <w:tcW w:w="260" w:type="pct"/>
            <w:tcBorders>
              <w:top w:val="single" w:sz="12" w:space="0" w:color="000000"/>
              <w:bottom w:val="nil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sz w:val="15"/>
                <w:szCs w:val="15"/>
              </w:rPr>
            </w:pPr>
            <w:r w:rsidRPr="00351C77">
              <w:rPr>
                <w:rFonts w:eastAsiaTheme="minorHAnsi" w:cs="Arial"/>
                <w:sz w:val="15"/>
                <w:szCs w:val="15"/>
              </w:rPr>
              <w:t>29.7</w:t>
            </w:r>
          </w:p>
        </w:tc>
        <w:tc>
          <w:tcPr>
            <w:tcW w:w="313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24.4754</w:t>
            </w:r>
          </w:p>
        </w:tc>
        <w:tc>
          <w:tcPr>
            <w:tcW w:w="261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3.9704</w:t>
            </w:r>
          </w:p>
        </w:tc>
        <w:tc>
          <w:tcPr>
            <w:tcW w:w="418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21.629</w:t>
            </w:r>
          </w:p>
        </w:tc>
        <w:tc>
          <w:tcPr>
            <w:tcW w:w="417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37.719</w:t>
            </w:r>
          </w:p>
        </w:tc>
        <w:tc>
          <w:tcPr>
            <w:tcW w:w="314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-22.5</w:t>
            </w:r>
          </w:p>
        </w:tc>
        <w:tc>
          <w:tcPr>
            <w:tcW w:w="313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93.9</w:t>
            </w:r>
          </w:p>
        </w:tc>
        <w:tc>
          <w:tcPr>
            <w:tcW w:w="572" w:type="pct"/>
            <w:tcBorders>
              <w:top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</w:tr>
      <w:tr w:rsidR="0092464E" w:rsidRPr="00351C77" w:rsidTr="005D491A">
        <w:trPr>
          <w:cantSplit/>
          <w:trHeight w:val="113"/>
        </w:trPr>
        <w:tc>
          <w:tcPr>
            <w:tcW w:w="802" w:type="pct"/>
            <w:vMerge/>
            <w:tcBorders>
              <w:left w:val="nil"/>
              <w:right w:val="nil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808" w:type="pct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2_Not recovered</w:t>
            </w:r>
          </w:p>
        </w:tc>
        <w:tc>
          <w:tcPr>
            <w:tcW w:w="208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90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46.670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sz w:val="15"/>
                <w:szCs w:val="15"/>
              </w:rPr>
            </w:pPr>
            <w:r w:rsidRPr="00351C77">
              <w:rPr>
                <w:rFonts w:eastAsiaTheme="minorHAnsi" w:cs="Arial"/>
                <w:sz w:val="15"/>
                <w:szCs w:val="15"/>
              </w:rPr>
              <w:t>70.3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29.5893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3.1190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40.473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52.867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-36.6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130.6</w:t>
            </w:r>
          </w:p>
        </w:tc>
        <w:tc>
          <w:tcPr>
            <w:tcW w:w="57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</w:tr>
      <w:tr w:rsidR="0092464E" w:rsidRPr="00351C77" w:rsidTr="005D491A">
        <w:trPr>
          <w:cantSplit/>
          <w:trHeight w:val="113"/>
        </w:trPr>
        <w:tc>
          <w:tcPr>
            <w:tcW w:w="802" w:type="pct"/>
            <w:vMerge/>
            <w:tcBorders>
              <w:left w:val="nil"/>
              <w:right w:val="nil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808" w:type="pct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C15341" w:rsidRPr="00351C77" w:rsidRDefault="00C15341" w:rsidP="00A96050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Total</w:t>
            </w:r>
          </w:p>
        </w:tc>
        <w:tc>
          <w:tcPr>
            <w:tcW w:w="208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41.624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0" w:right="60" w:firstLine="0"/>
              <w:jc w:val="right"/>
              <w:rPr>
                <w:rFonts w:eastAsiaTheme="minorHAnsi" w:cs="Arial"/>
                <w:sz w:val="15"/>
                <w:szCs w:val="15"/>
              </w:rPr>
            </w:pPr>
            <w:r w:rsidRPr="00351C77">
              <w:rPr>
                <w:rFonts w:eastAsiaTheme="minorHAnsi" w:cs="Arial"/>
                <w:sz w:val="15"/>
                <w:szCs w:val="15"/>
              </w:rPr>
              <w:t>100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29.1351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2.5752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36.528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46.720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-36.6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130.6</w:t>
            </w:r>
          </w:p>
        </w:tc>
        <w:tc>
          <w:tcPr>
            <w:tcW w:w="57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</w:tr>
      <w:tr w:rsidR="0092464E" w:rsidRPr="00351C77" w:rsidTr="005D491A">
        <w:trPr>
          <w:cantSplit/>
          <w:trHeight w:val="113"/>
        </w:trPr>
        <w:tc>
          <w:tcPr>
            <w:tcW w:w="802" w:type="pct"/>
            <w:vMerge/>
            <w:tcBorders>
              <w:left w:val="nil"/>
              <w:right w:val="nil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Model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Fixed Effects</w:t>
            </w:r>
          </w:p>
        </w:tc>
        <w:tc>
          <w:tcPr>
            <w:tcW w:w="208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28.1840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2.4911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36.694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46.554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57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</w:tr>
      <w:tr w:rsidR="0092464E" w:rsidRPr="00351C77" w:rsidTr="005D491A">
        <w:trPr>
          <w:cantSplit/>
          <w:trHeight w:val="113"/>
        </w:trPr>
        <w:tc>
          <w:tcPr>
            <w:tcW w:w="802" w:type="pct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Random Effects</w:t>
            </w:r>
          </w:p>
        </w:tc>
        <w:tc>
          <w:tcPr>
            <w:tcW w:w="208" w:type="pct"/>
            <w:tcBorders>
              <w:top w:val="nil"/>
              <w:left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314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9.0379</w:t>
            </w:r>
          </w:p>
        </w:tc>
        <w:tc>
          <w:tcPr>
            <w:tcW w:w="261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-73.214</w:t>
            </w:r>
          </w:p>
        </w:tc>
        <w:tc>
          <w:tcPr>
            <w:tcW w:w="418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156.462</w:t>
            </w:r>
          </w:p>
        </w:tc>
        <w:tc>
          <w:tcPr>
            <w:tcW w:w="417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314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</w:p>
        </w:tc>
        <w:tc>
          <w:tcPr>
            <w:tcW w:w="572" w:type="pct"/>
            <w:tcBorders>
              <w:top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C15341" w:rsidRPr="00351C77" w:rsidRDefault="00C15341" w:rsidP="00C67836">
            <w:pPr>
              <w:autoSpaceDE w:val="0"/>
              <w:autoSpaceDN w:val="0"/>
              <w:adjustRightInd w:val="0"/>
              <w:ind w:left="62" w:right="62" w:firstLine="0"/>
              <w:jc w:val="right"/>
              <w:rPr>
                <w:rFonts w:eastAsiaTheme="minorHAnsi" w:cs="Arial"/>
                <w:color w:val="000000"/>
                <w:sz w:val="15"/>
                <w:szCs w:val="15"/>
              </w:rPr>
            </w:pPr>
            <w:r w:rsidRPr="00351C77">
              <w:rPr>
                <w:rFonts w:eastAsiaTheme="minorHAnsi" w:cs="Arial"/>
                <w:color w:val="000000"/>
                <w:sz w:val="15"/>
                <w:szCs w:val="15"/>
              </w:rPr>
              <w:t>129.5726</w:t>
            </w:r>
          </w:p>
        </w:tc>
      </w:tr>
    </w:tbl>
    <w:p w:rsidR="00C15341" w:rsidRDefault="00C15341" w:rsidP="00F06034">
      <w:pPr>
        <w:ind w:firstLine="0"/>
      </w:pPr>
    </w:p>
    <w:sectPr w:rsidR="00C15341" w:rsidSect="00C15341">
      <w:pgSz w:w="16838" w:h="11906" w:orient="landscape"/>
      <w:pgMar w:top="567" w:right="1134" w:bottom="567" w:left="1701" w:header="709" w:footer="709" w:gutter="0"/>
      <w:pgNumType w:fmt="upperRoman"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2D70" w:rsidRDefault="00792D70" w:rsidP="009B0118">
      <w:r>
        <w:separator/>
      </w:r>
    </w:p>
  </w:endnote>
  <w:endnote w:type="continuationSeparator" w:id="0">
    <w:p w:rsidR="00792D70" w:rsidRDefault="00792D70" w:rsidP="009B01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 Pro SemiCond">
    <w:altName w:val="Myriad Pro SemiCon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2D70" w:rsidRDefault="00792D70" w:rsidP="009B0118">
      <w:r>
        <w:separator/>
      </w:r>
    </w:p>
  </w:footnote>
  <w:footnote w:type="continuationSeparator" w:id="0">
    <w:p w:rsidR="00792D70" w:rsidRDefault="00792D70" w:rsidP="009B01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7C8C2A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264DAF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DD0D6B2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74C472C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09AD600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C247E8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08C1EF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482041A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8E4058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806C71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EC658B"/>
    <w:multiLevelType w:val="hybridMultilevel"/>
    <w:tmpl w:val="5BE288D0"/>
    <w:lvl w:ilvl="0" w:tplc="2DE87796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83454B5"/>
    <w:multiLevelType w:val="hybridMultilevel"/>
    <w:tmpl w:val="FD647670"/>
    <w:lvl w:ilvl="0" w:tplc="7CEAC21A">
      <w:numFmt w:val="bullet"/>
      <w:lvlText w:val=""/>
      <w:lvlJc w:val="left"/>
      <w:pPr>
        <w:ind w:left="4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2" w15:restartNumberingAfterBreak="0">
    <w:nsid w:val="0A6A37D1"/>
    <w:multiLevelType w:val="hybridMultilevel"/>
    <w:tmpl w:val="8B92E040"/>
    <w:lvl w:ilvl="0" w:tplc="885A7C1A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3" w15:restartNumberingAfterBreak="0">
    <w:nsid w:val="0D43041D"/>
    <w:multiLevelType w:val="hybridMultilevel"/>
    <w:tmpl w:val="C37A9EAC"/>
    <w:lvl w:ilvl="0" w:tplc="0407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DDD0B3A"/>
    <w:multiLevelType w:val="hybridMultilevel"/>
    <w:tmpl w:val="F0101494"/>
    <w:lvl w:ilvl="0" w:tplc="B90ECD2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13C6A23"/>
    <w:multiLevelType w:val="hybridMultilevel"/>
    <w:tmpl w:val="3C90E93E"/>
    <w:lvl w:ilvl="0" w:tplc="102A8386">
      <w:start w:val="3"/>
      <w:numFmt w:val="bullet"/>
      <w:lvlText w:val=""/>
      <w:lvlJc w:val="left"/>
      <w:pPr>
        <w:ind w:left="422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14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2" w:hanging="360"/>
      </w:pPr>
      <w:rPr>
        <w:rFonts w:ascii="Wingdings" w:hAnsi="Wingdings" w:hint="default"/>
      </w:rPr>
    </w:lvl>
  </w:abstractNum>
  <w:abstractNum w:abstractNumId="16" w15:restartNumberingAfterBreak="0">
    <w:nsid w:val="18551F1A"/>
    <w:multiLevelType w:val="hybridMultilevel"/>
    <w:tmpl w:val="6AB2C21A"/>
    <w:lvl w:ilvl="0" w:tplc="55AABB2E">
      <w:start w:val="1"/>
      <w:numFmt w:val="bullet"/>
      <w:lvlText w:val=""/>
      <w:lvlJc w:val="left"/>
      <w:pPr>
        <w:ind w:left="422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14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2" w:hanging="360"/>
      </w:pPr>
      <w:rPr>
        <w:rFonts w:ascii="Wingdings" w:hAnsi="Wingdings" w:hint="default"/>
      </w:rPr>
    </w:lvl>
  </w:abstractNum>
  <w:abstractNum w:abstractNumId="17" w15:restartNumberingAfterBreak="0">
    <w:nsid w:val="2C50302F"/>
    <w:multiLevelType w:val="multilevel"/>
    <w:tmpl w:val="63E82010"/>
    <w:lvl w:ilvl="0">
      <w:start w:val="1"/>
      <w:numFmt w:val="decimal"/>
      <w:lvlText w:val="%1"/>
      <w:lvlJc w:val="left"/>
      <w:pPr>
        <w:ind w:left="705" w:hanging="7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05" w:hanging="7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41093027"/>
    <w:multiLevelType w:val="hybridMultilevel"/>
    <w:tmpl w:val="5C9EB536"/>
    <w:lvl w:ilvl="0" w:tplc="04070019">
      <w:start w:val="5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9" w15:restartNumberingAfterBreak="0">
    <w:nsid w:val="44E37687"/>
    <w:multiLevelType w:val="hybridMultilevel"/>
    <w:tmpl w:val="FCB42FC6"/>
    <w:lvl w:ilvl="0" w:tplc="BC06B29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300530"/>
    <w:multiLevelType w:val="hybridMultilevel"/>
    <w:tmpl w:val="58007354"/>
    <w:lvl w:ilvl="0" w:tplc="DC00AEC6">
      <w:start w:val="1"/>
      <w:numFmt w:val="bullet"/>
      <w:lvlText w:val=""/>
      <w:lvlJc w:val="left"/>
      <w:pPr>
        <w:ind w:left="422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14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2" w:hanging="360"/>
      </w:pPr>
      <w:rPr>
        <w:rFonts w:ascii="Wingdings" w:hAnsi="Wingdings" w:hint="default"/>
      </w:rPr>
    </w:lvl>
  </w:abstractNum>
  <w:abstractNum w:abstractNumId="21" w15:restartNumberingAfterBreak="0">
    <w:nsid w:val="4AE31E2E"/>
    <w:multiLevelType w:val="hybridMultilevel"/>
    <w:tmpl w:val="F8128012"/>
    <w:lvl w:ilvl="0" w:tplc="04070019">
      <w:start w:val="7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4EA85A11"/>
    <w:multiLevelType w:val="hybridMultilevel"/>
    <w:tmpl w:val="B4D28498"/>
    <w:lvl w:ilvl="0" w:tplc="D65287D6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599244F"/>
    <w:multiLevelType w:val="hybridMultilevel"/>
    <w:tmpl w:val="680E7A4C"/>
    <w:lvl w:ilvl="0" w:tplc="CCAED816">
      <w:start w:val="3"/>
      <w:numFmt w:val="bullet"/>
      <w:lvlText w:val=""/>
      <w:lvlJc w:val="left"/>
      <w:pPr>
        <w:ind w:left="422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14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2" w:hanging="360"/>
      </w:pPr>
      <w:rPr>
        <w:rFonts w:ascii="Wingdings" w:hAnsi="Wingdings" w:hint="default"/>
      </w:rPr>
    </w:lvl>
  </w:abstractNum>
  <w:abstractNum w:abstractNumId="24" w15:restartNumberingAfterBreak="0">
    <w:nsid w:val="57023C93"/>
    <w:multiLevelType w:val="hybridMultilevel"/>
    <w:tmpl w:val="9CB45244"/>
    <w:lvl w:ilvl="0" w:tplc="68DC5BAE">
      <w:start w:val="1"/>
      <w:numFmt w:val="bullet"/>
      <w:lvlText w:val=""/>
      <w:lvlJc w:val="left"/>
      <w:pPr>
        <w:ind w:left="422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14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2" w:hanging="360"/>
      </w:pPr>
      <w:rPr>
        <w:rFonts w:ascii="Wingdings" w:hAnsi="Wingdings" w:hint="default"/>
      </w:rPr>
    </w:lvl>
  </w:abstractNum>
  <w:abstractNum w:abstractNumId="25" w15:restartNumberingAfterBreak="0">
    <w:nsid w:val="5BFB6892"/>
    <w:multiLevelType w:val="hybridMultilevel"/>
    <w:tmpl w:val="5DDE684C"/>
    <w:lvl w:ilvl="0" w:tplc="04070019">
      <w:start w:val="1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71175A89"/>
    <w:multiLevelType w:val="hybridMultilevel"/>
    <w:tmpl w:val="1B7241DE"/>
    <w:lvl w:ilvl="0" w:tplc="B73AC612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8191A7F"/>
    <w:multiLevelType w:val="hybridMultilevel"/>
    <w:tmpl w:val="8088748A"/>
    <w:lvl w:ilvl="0" w:tplc="130C26B6">
      <w:start w:val="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F4B3B9D"/>
    <w:multiLevelType w:val="hybridMultilevel"/>
    <w:tmpl w:val="9B36ED08"/>
    <w:lvl w:ilvl="0" w:tplc="8DA0C712">
      <w:start w:val="3"/>
      <w:numFmt w:val="bullet"/>
      <w:lvlText w:val=""/>
      <w:lvlJc w:val="left"/>
      <w:pPr>
        <w:ind w:left="422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14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2" w:hanging="360"/>
      </w:pPr>
      <w:rPr>
        <w:rFonts w:ascii="Wingdings" w:hAnsi="Wingdings" w:hint="default"/>
      </w:rPr>
    </w:lvl>
  </w:abstractNum>
  <w:abstractNum w:abstractNumId="29" w15:restartNumberingAfterBreak="0">
    <w:nsid w:val="7FED7DDF"/>
    <w:multiLevelType w:val="hybridMultilevel"/>
    <w:tmpl w:val="F65E2DF0"/>
    <w:lvl w:ilvl="0" w:tplc="7B7CE8A8">
      <w:start w:val="1"/>
      <w:numFmt w:val="lowerLetter"/>
      <w:lvlText w:val="%1."/>
      <w:lvlJc w:val="left"/>
      <w:pPr>
        <w:ind w:left="422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2" w:hanging="360"/>
      </w:pPr>
    </w:lvl>
    <w:lvl w:ilvl="2" w:tplc="0407001B" w:tentative="1">
      <w:start w:val="1"/>
      <w:numFmt w:val="lowerRoman"/>
      <w:lvlText w:val="%3."/>
      <w:lvlJc w:val="right"/>
      <w:pPr>
        <w:ind w:left="1862" w:hanging="180"/>
      </w:pPr>
    </w:lvl>
    <w:lvl w:ilvl="3" w:tplc="0407000F" w:tentative="1">
      <w:start w:val="1"/>
      <w:numFmt w:val="decimal"/>
      <w:lvlText w:val="%4."/>
      <w:lvlJc w:val="left"/>
      <w:pPr>
        <w:ind w:left="2582" w:hanging="360"/>
      </w:pPr>
    </w:lvl>
    <w:lvl w:ilvl="4" w:tplc="04070019" w:tentative="1">
      <w:start w:val="1"/>
      <w:numFmt w:val="lowerLetter"/>
      <w:lvlText w:val="%5."/>
      <w:lvlJc w:val="left"/>
      <w:pPr>
        <w:ind w:left="3302" w:hanging="360"/>
      </w:pPr>
    </w:lvl>
    <w:lvl w:ilvl="5" w:tplc="0407001B" w:tentative="1">
      <w:start w:val="1"/>
      <w:numFmt w:val="lowerRoman"/>
      <w:lvlText w:val="%6."/>
      <w:lvlJc w:val="right"/>
      <w:pPr>
        <w:ind w:left="4022" w:hanging="180"/>
      </w:pPr>
    </w:lvl>
    <w:lvl w:ilvl="6" w:tplc="0407000F" w:tentative="1">
      <w:start w:val="1"/>
      <w:numFmt w:val="decimal"/>
      <w:lvlText w:val="%7."/>
      <w:lvlJc w:val="left"/>
      <w:pPr>
        <w:ind w:left="4742" w:hanging="360"/>
      </w:pPr>
    </w:lvl>
    <w:lvl w:ilvl="7" w:tplc="04070019" w:tentative="1">
      <w:start w:val="1"/>
      <w:numFmt w:val="lowerLetter"/>
      <w:lvlText w:val="%8."/>
      <w:lvlJc w:val="left"/>
      <w:pPr>
        <w:ind w:left="5462" w:hanging="360"/>
      </w:pPr>
    </w:lvl>
    <w:lvl w:ilvl="8" w:tplc="0407001B" w:tentative="1">
      <w:start w:val="1"/>
      <w:numFmt w:val="lowerRoman"/>
      <w:lvlText w:val="%9."/>
      <w:lvlJc w:val="right"/>
      <w:pPr>
        <w:ind w:left="6182" w:hanging="180"/>
      </w:pPr>
    </w:lvl>
  </w:abstractNum>
  <w:num w:numId="1">
    <w:abstractNumId w:val="17"/>
  </w:num>
  <w:num w:numId="2">
    <w:abstractNumId w:val="15"/>
  </w:num>
  <w:num w:numId="3">
    <w:abstractNumId w:val="28"/>
  </w:num>
  <w:num w:numId="4">
    <w:abstractNumId w:val="23"/>
  </w:num>
  <w:num w:numId="5">
    <w:abstractNumId w:val="26"/>
  </w:num>
  <w:num w:numId="6">
    <w:abstractNumId w:val="10"/>
  </w:num>
  <w:num w:numId="7">
    <w:abstractNumId w:val="16"/>
  </w:num>
  <w:num w:numId="8">
    <w:abstractNumId w:val="24"/>
  </w:num>
  <w:num w:numId="9">
    <w:abstractNumId w:val="20"/>
  </w:num>
  <w:num w:numId="10">
    <w:abstractNumId w:val="27"/>
  </w:num>
  <w:num w:numId="11">
    <w:abstractNumId w:val="19"/>
  </w:num>
  <w:num w:numId="12">
    <w:abstractNumId w:val="14"/>
  </w:num>
  <w:num w:numId="13">
    <w:abstractNumId w:val="22"/>
  </w:num>
  <w:num w:numId="14">
    <w:abstractNumId w:val="9"/>
  </w:num>
  <w:num w:numId="15">
    <w:abstractNumId w:val="7"/>
  </w:num>
  <w:num w:numId="16">
    <w:abstractNumId w:val="6"/>
  </w:num>
  <w:num w:numId="17">
    <w:abstractNumId w:val="5"/>
  </w:num>
  <w:num w:numId="18">
    <w:abstractNumId w:val="4"/>
  </w:num>
  <w:num w:numId="19">
    <w:abstractNumId w:val="8"/>
  </w:num>
  <w:num w:numId="20">
    <w:abstractNumId w:val="3"/>
  </w:num>
  <w:num w:numId="21">
    <w:abstractNumId w:val="2"/>
  </w:num>
  <w:num w:numId="22">
    <w:abstractNumId w:val="1"/>
  </w:num>
  <w:num w:numId="23">
    <w:abstractNumId w:val="0"/>
  </w:num>
  <w:num w:numId="24">
    <w:abstractNumId w:val="13"/>
  </w:num>
  <w:num w:numId="25">
    <w:abstractNumId w:val="21"/>
  </w:num>
  <w:num w:numId="26">
    <w:abstractNumId w:val="25"/>
  </w:num>
  <w:num w:numId="27">
    <w:abstractNumId w:val="18"/>
  </w:num>
  <w:num w:numId="28">
    <w:abstractNumId w:val="12"/>
  </w:num>
  <w:num w:numId="29">
    <w:abstractNumId w:val="11"/>
  </w:num>
  <w:num w:numId="30">
    <w:abstractNumId w:val="29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e-DE" w:vendorID="64" w:dllVersion="131078" w:nlCheck="1" w:checkStyle="0"/>
  <w:activeWritingStyle w:appName="MSWord" w:lang="de-A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0"/>
  <w:mailMerge>
    <w:mainDocumentType w:val="formLetters"/>
    <w:dataType w:val="textFile"/>
    <w:activeRecord w:val="-1"/>
  </w:mailMerge>
  <w:defaultTabStop w:val="709"/>
  <w:hyphenationZone w:val="425"/>
  <w:characterSpacingControl w:val="doNotCompress"/>
  <w:hdrShapeDefaults>
    <o:shapedefaults v:ext="edit" spidmax="22118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A01"/>
    <w:rsid w:val="000003BA"/>
    <w:rsid w:val="00000518"/>
    <w:rsid w:val="00000668"/>
    <w:rsid w:val="0000071F"/>
    <w:rsid w:val="00000872"/>
    <w:rsid w:val="0000098C"/>
    <w:rsid w:val="00000BA2"/>
    <w:rsid w:val="00000EF5"/>
    <w:rsid w:val="0000105A"/>
    <w:rsid w:val="000015C4"/>
    <w:rsid w:val="00001880"/>
    <w:rsid w:val="00001A20"/>
    <w:rsid w:val="00001AD3"/>
    <w:rsid w:val="00001BF4"/>
    <w:rsid w:val="0000206A"/>
    <w:rsid w:val="000021BB"/>
    <w:rsid w:val="00002735"/>
    <w:rsid w:val="00002737"/>
    <w:rsid w:val="000027EB"/>
    <w:rsid w:val="00002894"/>
    <w:rsid w:val="00002C72"/>
    <w:rsid w:val="00002D4B"/>
    <w:rsid w:val="0000309E"/>
    <w:rsid w:val="0000349E"/>
    <w:rsid w:val="000037F4"/>
    <w:rsid w:val="00003B43"/>
    <w:rsid w:val="00003BA8"/>
    <w:rsid w:val="00004201"/>
    <w:rsid w:val="0000458A"/>
    <w:rsid w:val="000047BE"/>
    <w:rsid w:val="00004807"/>
    <w:rsid w:val="0000487F"/>
    <w:rsid w:val="00004AD3"/>
    <w:rsid w:val="00004C0E"/>
    <w:rsid w:val="00004E6B"/>
    <w:rsid w:val="00004EAD"/>
    <w:rsid w:val="00005205"/>
    <w:rsid w:val="00005256"/>
    <w:rsid w:val="00005646"/>
    <w:rsid w:val="00005744"/>
    <w:rsid w:val="000058A4"/>
    <w:rsid w:val="0000594A"/>
    <w:rsid w:val="00005C3A"/>
    <w:rsid w:val="00005C74"/>
    <w:rsid w:val="00005D45"/>
    <w:rsid w:val="00005DAA"/>
    <w:rsid w:val="00005DF8"/>
    <w:rsid w:val="000060D5"/>
    <w:rsid w:val="00006415"/>
    <w:rsid w:val="0000654C"/>
    <w:rsid w:val="000066CC"/>
    <w:rsid w:val="000066D7"/>
    <w:rsid w:val="00006914"/>
    <w:rsid w:val="000069C6"/>
    <w:rsid w:val="00006A46"/>
    <w:rsid w:val="00006B6B"/>
    <w:rsid w:val="00006C84"/>
    <w:rsid w:val="00006FEA"/>
    <w:rsid w:val="00007328"/>
    <w:rsid w:val="0000742D"/>
    <w:rsid w:val="00007539"/>
    <w:rsid w:val="0000763A"/>
    <w:rsid w:val="00010121"/>
    <w:rsid w:val="00010336"/>
    <w:rsid w:val="000103D1"/>
    <w:rsid w:val="000104FF"/>
    <w:rsid w:val="00010614"/>
    <w:rsid w:val="0001073E"/>
    <w:rsid w:val="00010B76"/>
    <w:rsid w:val="00010B9A"/>
    <w:rsid w:val="00010DF9"/>
    <w:rsid w:val="00010F2F"/>
    <w:rsid w:val="00010F63"/>
    <w:rsid w:val="00010FDE"/>
    <w:rsid w:val="0001103A"/>
    <w:rsid w:val="0001107D"/>
    <w:rsid w:val="0001115A"/>
    <w:rsid w:val="000111EF"/>
    <w:rsid w:val="00011288"/>
    <w:rsid w:val="000113F8"/>
    <w:rsid w:val="000114DD"/>
    <w:rsid w:val="000115F7"/>
    <w:rsid w:val="000116E6"/>
    <w:rsid w:val="000119F4"/>
    <w:rsid w:val="00011FAD"/>
    <w:rsid w:val="0001215C"/>
    <w:rsid w:val="0001217C"/>
    <w:rsid w:val="00012201"/>
    <w:rsid w:val="00012332"/>
    <w:rsid w:val="00012451"/>
    <w:rsid w:val="000126D9"/>
    <w:rsid w:val="00012766"/>
    <w:rsid w:val="00012926"/>
    <w:rsid w:val="000129DF"/>
    <w:rsid w:val="00012EE7"/>
    <w:rsid w:val="00012F96"/>
    <w:rsid w:val="000132F5"/>
    <w:rsid w:val="00013843"/>
    <w:rsid w:val="00013934"/>
    <w:rsid w:val="00013AEA"/>
    <w:rsid w:val="0001409C"/>
    <w:rsid w:val="0001417B"/>
    <w:rsid w:val="000142B7"/>
    <w:rsid w:val="00014351"/>
    <w:rsid w:val="000143DC"/>
    <w:rsid w:val="00014407"/>
    <w:rsid w:val="0001485D"/>
    <w:rsid w:val="00014969"/>
    <w:rsid w:val="000149B7"/>
    <w:rsid w:val="00014E01"/>
    <w:rsid w:val="00014E18"/>
    <w:rsid w:val="00014E6D"/>
    <w:rsid w:val="00014F14"/>
    <w:rsid w:val="0001509E"/>
    <w:rsid w:val="0001534B"/>
    <w:rsid w:val="000153FC"/>
    <w:rsid w:val="00015B19"/>
    <w:rsid w:val="00015D62"/>
    <w:rsid w:val="00015ED4"/>
    <w:rsid w:val="00015F68"/>
    <w:rsid w:val="00016042"/>
    <w:rsid w:val="00016152"/>
    <w:rsid w:val="0001623A"/>
    <w:rsid w:val="000167AE"/>
    <w:rsid w:val="00016ADA"/>
    <w:rsid w:val="00016BC5"/>
    <w:rsid w:val="00016DC3"/>
    <w:rsid w:val="00016ED0"/>
    <w:rsid w:val="000171CF"/>
    <w:rsid w:val="0001738B"/>
    <w:rsid w:val="0001760C"/>
    <w:rsid w:val="000178D1"/>
    <w:rsid w:val="00017991"/>
    <w:rsid w:val="00017B18"/>
    <w:rsid w:val="00017C55"/>
    <w:rsid w:val="00017CF6"/>
    <w:rsid w:val="00020216"/>
    <w:rsid w:val="0002027B"/>
    <w:rsid w:val="00020503"/>
    <w:rsid w:val="000207BC"/>
    <w:rsid w:val="00020A07"/>
    <w:rsid w:val="00020C7C"/>
    <w:rsid w:val="00020C8F"/>
    <w:rsid w:val="00020E28"/>
    <w:rsid w:val="00020E51"/>
    <w:rsid w:val="000210D7"/>
    <w:rsid w:val="00021133"/>
    <w:rsid w:val="00021148"/>
    <w:rsid w:val="000214F3"/>
    <w:rsid w:val="00021674"/>
    <w:rsid w:val="000216A4"/>
    <w:rsid w:val="00021863"/>
    <w:rsid w:val="000218D4"/>
    <w:rsid w:val="00021A43"/>
    <w:rsid w:val="000221BC"/>
    <w:rsid w:val="00022686"/>
    <w:rsid w:val="0002271C"/>
    <w:rsid w:val="00022912"/>
    <w:rsid w:val="00022935"/>
    <w:rsid w:val="00022A60"/>
    <w:rsid w:val="00022DB7"/>
    <w:rsid w:val="00022ED9"/>
    <w:rsid w:val="00022FA5"/>
    <w:rsid w:val="000230B9"/>
    <w:rsid w:val="0002378C"/>
    <w:rsid w:val="00023896"/>
    <w:rsid w:val="000238B9"/>
    <w:rsid w:val="00023A67"/>
    <w:rsid w:val="00023AC0"/>
    <w:rsid w:val="00023B47"/>
    <w:rsid w:val="00023BA4"/>
    <w:rsid w:val="00023BDB"/>
    <w:rsid w:val="00023C23"/>
    <w:rsid w:val="00023EC4"/>
    <w:rsid w:val="00023F8F"/>
    <w:rsid w:val="000241B9"/>
    <w:rsid w:val="000242C6"/>
    <w:rsid w:val="000243DE"/>
    <w:rsid w:val="00024836"/>
    <w:rsid w:val="00024A51"/>
    <w:rsid w:val="00024AE1"/>
    <w:rsid w:val="00024CD4"/>
    <w:rsid w:val="00024F92"/>
    <w:rsid w:val="000254FA"/>
    <w:rsid w:val="00025521"/>
    <w:rsid w:val="0002566E"/>
    <w:rsid w:val="0002599D"/>
    <w:rsid w:val="000259CD"/>
    <w:rsid w:val="00025A45"/>
    <w:rsid w:val="00025AA2"/>
    <w:rsid w:val="00025B6C"/>
    <w:rsid w:val="00025C8C"/>
    <w:rsid w:val="00025D7C"/>
    <w:rsid w:val="00025DD4"/>
    <w:rsid w:val="000261FD"/>
    <w:rsid w:val="000265F6"/>
    <w:rsid w:val="000266CD"/>
    <w:rsid w:val="00026751"/>
    <w:rsid w:val="0002691A"/>
    <w:rsid w:val="00026955"/>
    <w:rsid w:val="00026D0E"/>
    <w:rsid w:val="00026D42"/>
    <w:rsid w:val="00026E0C"/>
    <w:rsid w:val="00026E56"/>
    <w:rsid w:val="00027086"/>
    <w:rsid w:val="00027759"/>
    <w:rsid w:val="0002776D"/>
    <w:rsid w:val="00027A1C"/>
    <w:rsid w:val="00027B9A"/>
    <w:rsid w:val="00027E39"/>
    <w:rsid w:val="000301AA"/>
    <w:rsid w:val="00030256"/>
    <w:rsid w:val="000302A4"/>
    <w:rsid w:val="00030349"/>
    <w:rsid w:val="000303AA"/>
    <w:rsid w:val="00030417"/>
    <w:rsid w:val="00030579"/>
    <w:rsid w:val="000305CB"/>
    <w:rsid w:val="00030664"/>
    <w:rsid w:val="00030768"/>
    <w:rsid w:val="000307B1"/>
    <w:rsid w:val="0003089F"/>
    <w:rsid w:val="0003098B"/>
    <w:rsid w:val="00030CB8"/>
    <w:rsid w:val="00030E9D"/>
    <w:rsid w:val="000311E4"/>
    <w:rsid w:val="00031364"/>
    <w:rsid w:val="000317EC"/>
    <w:rsid w:val="00031889"/>
    <w:rsid w:val="00031C79"/>
    <w:rsid w:val="00031C97"/>
    <w:rsid w:val="00031EFD"/>
    <w:rsid w:val="00032055"/>
    <w:rsid w:val="000322CA"/>
    <w:rsid w:val="00032319"/>
    <w:rsid w:val="00032757"/>
    <w:rsid w:val="00032807"/>
    <w:rsid w:val="00032818"/>
    <w:rsid w:val="00032893"/>
    <w:rsid w:val="00032A92"/>
    <w:rsid w:val="00032AAC"/>
    <w:rsid w:val="00032AB8"/>
    <w:rsid w:val="00032ABF"/>
    <w:rsid w:val="00032D47"/>
    <w:rsid w:val="00032FC1"/>
    <w:rsid w:val="0003313F"/>
    <w:rsid w:val="0003321D"/>
    <w:rsid w:val="000337D1"/>
    <w:rsid w:val="00033802"/>
    <w:rsid w:val="00033CA6"/>
    <w:rsid w:val="00033EF8"/>
    <w:rsid w:val="0003400F"/>
    <w:rsid w:val="0003420F"/>
    <w:rsid w:val="0003435F"/>
    <w:rsid w:val="0003460D"/>
    <w:rsid w:val="0003470A"/>
    <w:rsid w:val="00034880"/>
    <w:rsid w:val="000348C6"/>
    <w:rsid w:val="00034920"/>
    <w:rsid w:val="00034E56"/>
    <w:rsid w:val="0003500F"/>
    <w:rsid w:val="00035293"/>
    <w:rsid w:val="0003541A"/>
    <w:rsid w:val="0003572F"/>
    <w:rsid w:val="000359E6"/>
    <w:rsid w:val="00035AB4"/>
    <w:rsid w:val="00035B08"/>
    <w:rsid w:val="00035E08"/>
    <w:rsid w:val="00035F4E"/>
    <w:rsid w:val="00036042"/>
    <w:rsid w:val="0003637B"/>
    <w:rsid w:val="0003643E"/>
    <w:rsid w:val="000364CA"/>
    <w:rsid w:val="0003651A"/>
    <w:rsid w:val="0003665B"/>
    <w:rsid w:val="000367C6"/>
    <w:rsid w:val="00036831"/>
    <w:rsid w:val="00036890"/>
    <w:rsid w:val="00036A8A"/>
    <w:rsid w:val="00036C6E"/>
    <w:rsid w:val="000370B5"/>
    <w:rsid w:val="000372DB"/>
    <w:rsid w:val="000377F6"/>
    <w:rsid w:val="00037A30"/>
    <w:rsid w:val="00037A8E"/>
    <w:rsid w:val="00037BA8"/>
    <w:rsid w:val="00037C15"/>
    <w:rsid w:val="00037CA7"/>
    <w:rsid w:val="00037E12"/>
    <w:rsid w:val="00037EF4"/>
    <w:rsid w:val="00037FC6"/>
    <w:rsid w:val="000401C6"/>
    <w:rsid w:val="00040200"/>
    <w:rsid w:val="00040551"/>
    <w:rsid w:val="000405A8"/>
    <w:rsid w:val="000407F1"/>
    <w:rsid w:val="00040A12"/>
    <w:rsid w:val="00040B08"/>
    <w:rsid w:val="00040B86"/>
    <w:rsid w:val="00040C6C"/>
    <w:rsid w:val="00040E28"/>
    <w:rsid w:val="00040E4B"/>
    <w:rsid w:val="00040EE0"/>
    <w:rsid w:val="00040F59"/>
    <w:rsid w:val="000411A5"/>
    <w:rsid w:val="000411EF"/>
    <w:rsid w:val="00041312"/>
    <w:rsid w:val="0004139E"/>
    <w:rsid w:val="00041804"/>
    <w:rsid w:val="0004187F"/>
    <w:rsid w:val="00041AB4"/>
    <w:rsid w:val="00041F4E"/>
    <w:rsid w:val="00042792"/>
    <w:rsid w:val="00042AFA"/>
    <w:rsid w:val="00042C06"/>
    <w:rsid w:val="00042DAC"/>
    <w:rsid w:val="0004307E"/>
    <w:rsid w:val="000431E8"/>
    <w:rsid w:val="000433E3"/>
    <w:rsid w:val="00043965"/>
    <w:rsid w:val="00043A23"/>
    <w:rsid w:val="00043A72"/>
    <w:rsid w:val="00043D3F"/>
    <w:rsid w:val="00043E6B"/>
    <w:rsid w:val="00043F5E"/>
    <w:rsid w:val="00043F72"/>
    <w:rsid w:val="000441AB"/>
    <w:rsid w:val="00044436"/>
    <w:rsid w:val="0004459D"/>
    <w:rsid w:val="00044787"/>
    <w:rsid w:val="0004478D"/>
    <w:rsid w:val="00044AC2"/>
    <w:rsid w:val="00044D29"/>
    <w:rsid w:val="00044D87"/>
    <w:rsid w:val="00044FA8"/>
    <w:rsid w:val="00045794"/>
    <w:rsid w:val="000459FF"/>
    <w:rsid w:val="00045A28"/>
    <w:rsid w:val="00045A72"/>
    <w:rsid w:val="00045BB1"/>
    <w:rsid w:val="00045C70"/>
    <w:rsid w:val="00045EBE"/>
    <w:rsid w:val="000461C9"/>
    <w:rsid w:val="000462A2"/>
    <w:rsid w:val="000462AA"/>
    <w:rsid w:val="000463A3"/>
    <w:rsid w:val="000463F7"/>
    <w:rsid w:val="00046433"/>
    <w:rsid w:val="0004691B"/>
    <w:rsid w:val="00046A69"/>
    <w:rsid w:val="00046DA7"/>
    <w:rsid w:val="00046F46"/>
    <w:rsid w:val="000470E1"/>
    <w:rsid w:val="0004756C"/>
    <w:rsid w:val="000475A7"/>
    <w:rsid w:val="00047A5C"/>
    <w:rsid w:val="00047B9E"/>
    <w:rsid w:val="00047FDD"/>
    <w:rsid w:val="000501E0"/>
    <w:rsid w:val="0005032A"/>
    <w:rsid w:val="00050373"/>
    <w:rsid w:val="00050646"/>
    <w:rsid w:val="00050B38"/>
    <w:rsid w:val="00050B8A"/>
    <w:rsid w:val="00050D60"/>
    <w:rsid w:val="00050E15"/>
    <w:rsid w:val="00050E63"/>
    <w:rsid w:val="0005114C"/>
    <w:rsid w:val="00051427"/>
    <w:rsid w:val="0005154C"/>
    <w:rsid w:val="000516E0"/>
    <w:rsid w:val="000517FB"/>
    <w:rsid w:val="00051971"/>
    <w:rsid w:val="00051984"/>
    <w:rsid w:val="00051CB4"/>
    <w:rsid w:val="00051D0C"/>
    <w:rsid w:val="00051F78"/>
    <w:rsid w:val="0005215E"/>
    <w:rsid w:val="000521DF"/>
    <w:rsid w:val="00052291"/>
    <w:rsid w:val="000522CF"/>
    <w:rsid w:val="0005231F"/>
    <w:rsid w:val="000524F6"/>
    <w:rsid w:val="00052613"/>
    <w:rsid w:val="00052967"/>
    <w:rsid w:val="00052A5D"/>
    <w:rsid w:val="00052C1B"/>
    <w:rsid w:val="00053085"/>
    <w:rsid w:val="000530D4"/>
    <w:rsid w:val="000532F2"/>
    <w:rsid w:val="00053314"/>
    <w:rsid w:val="00053529"/>
    <w:rsid w:val="00053808"/>
    <w:rsid w:val="00053A9C"/>
    <w:rsid w:val="00053B18"/>
    <w:rsid w:val="00054075"/>
    <w:rsid w:val="00054166"/>
    <w:rsid w:val="000541B3"/>
    <w:rsid w:val="0005426A"/>
    <w:rsid w:val="0005429A"/>
    <w:rsid w:val="000542DA"/>
    <w:rsid w:val="000543E1"/>
    <w:rsid w:val="0005442C"/>
    <w:rsid w:val="0005457B"/>
    <w:rsid w:val="00054B14"/>
    <w:rsid w:val="00054BEA"/>
    <w:rsid w:val="00054C82"/>
    <w:rsid w:val="00054FB4"/>
    <w:rsid w:val="00055299"/>
    <w:rsid w:val="0005537B"/>
    <w:rsid w:val="00055547"/>
    <w:rsid w:val="000558FD"/>
    <w:rsid w:val="00055B8C"/>
    <w:rsid w:val="00055CB7"/>
    <w:rsid w:val="00055D8B"/>
    <w:rsid w:val="00055DCA"/>
    <w:rsid w:val="00055FDD"/>
    <w:rsid w:val="00056288"/>
    <w:rsid w:val="000564F8"/>
    <w:rsid w:val="00056785"/>
    <w:rsid w:val="000567F9"/>
    <w:rsid w:val="00056A6E"/>
    <w:rsid w:val="00056B92"/>
    <w:rsid w:val="00056E7D"/>
    <w:rsid w:val="00056F29"/>
    <w:rsid w:val="000570E1"/>
    <w:rsid w:val="000572A2"/>
    <w:rsid w:val="000574C4"/>
    <w:rsid w:val="000574EB"/>
    <w:rsid w:val="0005753D"/>
    <w:rsid w:val="0005755C"/>
    <w:rsid w:val="000577C1"/>
    <w:rsid w:val="00057860"/>
    <w:rsid w:val="000578B0"/>
    <w:rsid w:val="000578B6"/>
    <w:rsid w:val="00057BC1"/>
    <w:rsid w:val="00057BF7"/>
    <w:rsid w:val="00060347"/>
    <w:rsid w:val="00060823"/>
    <w:rsid w:val="00060836"/>
    <w:rsid w:val="00060A37"/>
    <w:rsid w:val="00060A71"/>
    <w:rsid w:val="00060D4B"/>
    <w:rsid w:val="00060E01"/>
    <w:rsid w:val="00060E12"/>
    <w:rsid w:val="00060E7E"/>
    <w:rsid w:val="00060EB1"/>
    <w:rsid w:val="00061485"/>
    <w:rsid w:val="0006162D"/>
    <w:rsid w:val="000616F6"/>
    <w:rsid w:val="00061746"/>
    <w:rsid w:val="00061793"/>
    <w:rsid w:val="00061863"/>
    <w:rsid w:val="000619E2"/>
    <w:rsid w:val="00061A2C"/>
    <w:rsid w:val="00061C23"/>
    <w:rsid w:val="00061D8C"/>
    <w:rsid w:val="00061E56"/>
    <w:rsid w:val="000620D6"/>
    <w:rsid w:val="000622C5"/>
    <w:rsid w:val="0006235F"/>
    <w:rsid w:val="000629CA"/>
    <w:rsid w:val="00062ABC"/>
    <w:rsid w:val="00062B32"/>
    <w:rsid w:val="00062B9B"/>
    <w:rsid w:val="00062DF0"/>
    <w:rsid w:val="00062EEB"/>
    <w:rsid w:val="00062F4C"/>
    <w:rsid w:val="000632B1"/>
    <w:rsid w:val="00063666"/>
    <w:rsid w:val="00063AE5"/>
    <w:rsid w:val="00063BBB"/>
    <w:rsid w:val="00063C02"/>
    <w:rsid w:val="00063C2B"/>
    <w:rsid w:val="00063F69"/>
    <w:rsid w:val="00064103"/>
    <w:rsid w:val="0006426D"/>
    <w:rsid w:val="0006432F"/>
    <w:rsid w:val="000643A5"/>
    <w:rsid w:val="000643F0"/>
    <w:rsid w:val="000647AA"/>
    <w:rsid w:val="00064C49"/>
    <w:rsid w:val="0006508B"/>
    <w:rsid w:val="000651D2"/>
    <w:rsid w:val="000652AC"/>
    <w:rsid w:val="000654CD"/>
    <w:rsid w:val="00065DA1"/>
    <w:rsid w:val="00065FEA"/>
    <w:rsid w:val="0006606B"/>
    <w:rsid w:val="00066225"/>
    <w:rsid w:val="0006628F"/>
    <w:rsid w:val="000666DE"/>
    <w:rsid w:val="0006672B"/>
    <w:rsid w:val="0006678F"/>
    <w:rsid w:val="000669DE"/>
    <w:rsid w:val="00066AB8"/>
    <w:rsid w:val="00066B03"/>
    <w:rsid w:val="00066B8F"/>
    <w:rsid w:val="00066E27"/>
    <w:rsid w:val="00067096"/>
    <w:rsid w:val="000671C1"/>
    <w:rsid w:val="000675DF"/>
    <w:rsid w:val="00067738"/>
    <w:rsid w:val="00067743"/>
    <w:rsid w:val="0006777A"/>
    <w:rsid w:val="000677A1"/>
    <w:rsid w:val="00067A33"/>
    <w:rsid w:val="00067A41"/>
    <w:rsid w:val="00067A5F"/>
    <w:rsid w:val="00067B41"/>
    <w:rsid w:val="00067DA9"/>
    <w:rsid w:val="00067F32"/>
    <w:rsid w:val="00067FCE"/>
    <w:rsid w:val="00070095"/>
    <w:rsid w:val="000701A9"/>
    <w:rsid w:val="0007030B"/>
    <w:rsid w:val="00070568"/>
    <w:rsid w:val="000708F5"/>
    <w:rsid w:val="00070921"/>
    <w:rsid w:val="00070B2A"/>
    <w:rsid w:val="00070D53"/>
    <w:rsid w:val="00071086"/>
    <w:rsid w:val="00071093"/>
    <w:rsid w:val="00071208"/>
    <w:rsid w:val="0007152C"/>
    <w:rsid w:val="00071969"/>
    <w:rsid w:val="00071B13"/>
    <w:rsid w:val="00071B8E"/>
    <w:rsid w:val="00071BEE"/>
    <w:rsid w:val="00071D13"/>
    <w:rsid w:val="00071D79"/>
    <w:rsid w:val="00071DA2"/>
    <w:rsid w:val="00071E8C"/>
    <w:rsid w:val="00072015"/>
    <w:rsid w:val="0007201C"/>
    <w:rsid w:val="00072103"/>
    <w:rsid w:val="000722C2"/>
    <w:rsid w:val="00072309"/>
    <w:rsid w:val="00072327"/>
    <w:rsid w:val="00072503"/>
    <w:rsid w:val="00072547"/>
    <w:rsid w:val="00072797"/>
    <w:rsid w:val="00072820"/>
    <w:rsid w:val="00072967"/>
    <w:rsid w:val="00072992"/>
    <w:rsid w:val="00072A34"/>
    <w:rsid w:val="00072B5D"/>
    <w:rsid w:val="00072C1D"/>
    <w:rsid w:val="00072E35"/>
    <w:rsid w:val="00072F6B"/>
    <w:rsid w:val="00073021"/>
    <w:rsid w:val="00073166"/>
    <w:rsid w:val="000731B1"/>
    <w:rsid w:val="0007328A"/>
    <w:rsid w:val="00073495"/>
    <w:rsid w:val="000736AC"/>
    <w:rsid w:val="000737AB"/>
    <w:rsid w:val="0007395F"/>
    <w:rsid w:val="00073D31"/>
    <w:rsid w:val="00073F05"/>
    <w:rsid w:val="00073F2C"/>
    <w:rsid w:val="00074170"/>
    <w:rsid w:val="00074418"/>
    <w:rsid w:val="0007498C"/>
    <w:rsid w:val="00074DDF"/>
    <w:rsid w:val="00075052"/>
    <w:rsid w:val="00075190"/>
    <w:rsid w:val="0007519B"/>
    <w:rsid w:val="000753D9"/>
    <w:rsid w:val="0007582D"/>
    <w:rsid w:val="00075BCE"/>
    <w:rsid w:val="00075C61"/>
    <w:rsid w:val="00075F24"/>
    <w:rsid w:val="00076206"/>
    <w:rsid w:val="0007620A"/>
    <w:rsid w:val="000762B3"/>
    <w:rsid w:val="000762CF"/>
    <w:rsid w:val="000764BD"/>
    <w:rsid w:val="0007677B"/>
    <w:rsid w:val="000769A9"/>
    <w:rsid w:val="00076BF5"/>
    <w:rsid w:val="00076CD4"/>
    <w:rsid w:val="00076E23"/>
    <w:rsid w:val="00076FD0"/>
    <w:rsid w:val="00076FFE"/>
    <w:rsid w:val="0007700B"/>
    <w:rsid w:val="0007717A"/>
    <w:rsid w:val="00077199"/>
    <w:rsid w:val="0007735D"/>
    <w:rsid w:val="000774EB"/>
    <w:rsid w:val="000776CA"/>
    <w:rsid w:val="000777CD"/>
    <w:rsid w:val="000778F1"/>
    <w:rsid w:val="00077AAC"/>
    <w:rsid w:val="00077AD3"/>
    <w:rsid w:val="00077C06"/>
    <w:rsid w:val="00077C97"/>
    <w:rsid w:val="00077CC2"/>
    <w:rsid w:val="0008020D"/>
    <w:rsid w:val="0008076D"/>
    <w:rsid w:val="0008096A"/>
    <w:rsid w:val="00080A46"/>
    <w:rsid w:val="00080B56"/>
    <w:rsid w:val="00080C77"/>
    <w:rsid w:val="00080FE0"/>
    <w:rsid w:val="0008105F"/>
    <w:rsid w:val="000810F4"/>
    <w:rsid w:val="0008129E"/>
    <w:rsid w:val="00081489"/>
    <w:rsid w:val="000814DB"/>
    <w:rsid w:val="0008156F"/>
    <w:rsid w:val="000816FC"/>
    <w:rsid w:val="000816FD"/>
    <w:rsid w:val="0008187A"/>
    <w:rsid w:val="0008191F"/>
    <w:rsid w:val="00081B06"/>
    <w:rsid w:val="00081DA7"/>
    <w:rsid w:val="00081E19"/>
    <w:rsid w:val="00081E29"/>
    <w:rsid w:val="00081FF4"/>
    <w:rsid w:val="00082173"/>
    <w:rsid w:val="00082231"/>
    <w:rsid w:val="0008250E"/>
    <w:rsid w:val="000826E6"/>
    <w:rsid w:val="00082780"/>
    <w:rsid w:val="000828AC"/>
    <w:rsid w:val="00082DBE"/>
    <w:rsid w:val="00082FE4"/>
    <w:rsid w:val="00083411"/>
    <w:rsid w:val="000835E0"/>
    <w:rsid w:val="000838AD"/>
    <w:rsid w:val="000838C9"/>
    <w:rsid w:val="00083DA6"/>
    <w:rsid w:val="00083F5E"/>
    <w:rsid w:val="00084047"/>
    <w:rsid w:val="000840C5"/>
    <w:rsid w:val="00084261"/>
    <w:rsid w:val="000845DE"/>
    <w:rsid w:val="00084627"/>
    <w:rsid w:val="00084720"/>
    <w:rsid w:val="000847AD"/>
    <w:rsid w:val="00084A91"/>
    <w:rsid w:val="00084AC8"/>
    <w:rsid w:val="00084CAC"/>
    <w:rsid w:val="00084E52"/>
    <w:rsid w:val="000850F9"/>
    <w:rsid w:val="00085107"/>
    <w:rsid w:val="00085198"/>
    <w:rsid w:val="000851ED"/>
    <w:rsid w:val="00085266"/>
    <w:rsid w:val="000853BE"/>
    <w:rsid w:val="0008571E"/>
    <w:rsid w:val="00085A8D"/>
    <w:rsid w:val="00085B0D"/>
    <w:rsid w:val="00085CD7"/>
    <w:rsid w:val="000861E2"/>
    <w:rsid w:val="0008691C"/>
    <w:rsid w:val="00086A83"/>
    <w:rsid w:val="00086D9C"/>
    <w:rsid w:val="00087045"/>
    <w:rsid w:val="00087052"/>
    <w:rsid w:val="000871F1"/>
    <w:rsid w:val="00087815"/>
    <w:rsid w:val="00087BE4"/>
    <w:rsid w:val="00087D0C"/>
    <w:rsid w:val="00087F19"/>
    <w:rsid w:val="00087F43"/>
    <w:rsid w:val="000900A4"/>
    <w:rsid w:val="0009031C"/>
    <w:rsid w:val="00090716"/>
    <w:rsid w:val="0009077F"/>
    <w:rsid w:val="00090834"/>
    <w:rsid w:val="000908BD"/>
    <w:rsid w:val="000908F5"/>
    <w:rsid w:val="00090AE6"/>
    <w:rsid w:val="00090CAE"/>
    <w:rsid w:val="00090E92"/>
    <w:rsid w:val="00091290"/>
    <w:rsid w:val="000914D6"/>
    <w:rsid w:val="00091581"/>
    <w:rsid w:val="00091ADF"/>
    <w:rsid w:val="00091B1B"/>
    <w:rsid w:val="00091B56"/>
    <w:rsid w:val="00091C4F"/>
    <w:rsid w:val="000922A9"/>
    <w:rsid w:val="0009256C"/>
    <w:rsid w:val="000928F1"/>
    <w:rsid w:val="00092E2C"/>
    <w:rsid w:val="00092EBF"/>
    <w:rsid w:val="00093132"/>
    <w:rsid w:val="000932C5"/>
    <w:rsid w:val="00093676"/>
    <w:rsid w:val="00093740"/>
    <w:rsid w:val="000937A1"/>
    <w:rsid w:val="000937AD"/>
    <w:rsid w:val="000937EB"/>
    <w:rsid w:val="00093DDF"/>
    <w:rsid w:val="000942A7"/>
    <w:rsid w:val="000944D3"/>
    <w:rsid w:val="00094577"/>
    <w:rsid w:val="0009465E"/>
    <w:rsid w:val="00094722"/>
    <w:rsid w:val="00094785"/>
    <w:rsid w:val="00094AB7"/>
    <w:rsid w:val="00094AD4"/>
    <w:rsid w:val="00094E54"/>
    <w:rsid w:val="00095086"/>
    <w:rsid w:val="00095421"/>
    <w:rsid w:val="00095548"/>
    <w:rsid w:val="000957EA"/>
    <w:rsid w:val="00095B73"/>
    <w:rsid w:val="00095BB0"/>
    <w:rsid w:val="00095EE3"/>
    <w:rsid w:val="00095F0D"/>
    <w:rsid w:val="00096153"/>
    <w:rsid w:val="000961BA"/>
    <w:rsid w:val="000964D1"/>
    <w:rsid w:val="00096657"/>
    <w:rsid w:val="00096667"/>
    <w:rsid w:val="00096708"/>
    <w:rsid w:val="000968FB"/>
    <w:rsid w:val="0009695B"/>
    <w:rsid w:val="00096C1D"/>
    <w:rsid w:val="00096CB9"/>
    <w:rsid w:val="00096D29"/>
    <w:rsid w:val="00096D49"/>
    <w:rsid w:val="00096FBD"/>
    <w:rsid w:val="00097075"/>
    <w:rsid w:val="0009753F"/>
    <w:rsid w:val="0009796B"/>
    <w:rsid w:val="00097AEC"/>
    <w:rsid w:val="00097BEB"/>
    <w:rsid w:val="00097F29"/>
    <w:rsid w:val="00097F4D"/>
    <w:rsid w:val="000A0089"/>
    <w:rsid w:val="000A0326"/>
    <w:rsid w:val="000A07DA"/>
    <w:rsid w:val="000A07FC"/>
    <w:rsid w:val="000A08C5"/>
    <w:rsid w:val="000A08CB"/>
    <w:rsid w:val="000A09D4"/>
    <w:rsid w:val="000A0AD9"/>
    <w:rsid w:val="000A0AEB"/>
    <w:rsid w:val="000A0B21"/>
    <w:rsid w:val="000A0CC8"/>
    <w:rsid w:val="000A0D05"/>
    <w:rsid w:val="000A0E8F"/>
    <w:rsid w:val="000A0EDD"/>
    <w:rsid w:val="000A0F75"/>
    <w:rsid w:val="000A1111"/>
    <w:rsid w:val="000A1278"/>
    <w:rsid w:val="000A1311"/>
    <w:rsid w:val="000A1318"/>
    <w:rsid w:val="000A1508"/>
    <w:rsid w:val="000A1535"/>
    <w:rsid w:val="000A17F5"/>
    <w:rsid w:val="000A189D"/>
    <w:rsid w:val="000A1963"/>
    <w:rsid w:val="000A1A17"/>
    <w:rsid w:val="000A1C9C"/>
    <w:rsid w:val="000A1D92"/>
    <w:rsid w:val="000A1E62"/>
    <w:rsid w:val="000A1E7C"/>
    <w:rsid w:val="000A221F"/>
    <w:rsid w:val="000A2259"/>
    <w:rsid w:val="000A2278"/>
    <w:rsid w:val="000A257A"/>
    <w:rsid w:val="000A28D2"/>
    <w:rsid w:val="000A2BB5"/>
    <w:rsid w:val="000A304E"/>
    <w:rsid w:val="000A3170"/>
    <w:rsid w:val="000A34EF"/>
    <w:rsid w:val="000A3524"/>
    <w:rsid w:val="000A35ED"/>
    <w:rsid w:val="000A364E"/>
    <w:rsid w:val="000A37B9"/>
    <w:rsid w:val="000A3CC9"/>
    <w:rsid w:val="000A3F19"/>
    <w:rsid w:val="000A3F36"/>
    <w:rsid w:val="000A4035"/>
    <w:rsid w:val="000A4043"/>
    <w:rsid w:val="000A4121"/>
    <w:rsid w:val="000A4177"/>
    <w:rsid w:val="000A41FE"/>
    <w:rsid w:val="000A4233"/>
    <w:rsid w:val="000A45B8"/>
    <w:rsid w:val="000A4636"/>
    <w:rsid w:val="000A4854"/>
    <w:rsid w:val="000A4E89"/>
    <w:rsid w:val="000A4EC1"/>
    <w:rsid w:val="000A5043"/>
    <w:rsid w:val="000A51E0"/>
    <w:rsid w:val="000A530A"/>
    <w:rsid w:val="000A5329"/>
    <w:rsid w:val="000A5394"/>
    <w:rsid w:val="000A53B3"/>
    <w:rsid w:val="000A5416"/>
    <w:rsid w:val="000A57C4"/>
    <w:rsid w:val="000A5831"/>
    <w:rsid w:val="000A5ED0"/>
    <w:rsid w:val="000A5F9E"/>
    <w:rsid w:val="000A6192"/>
    <w:rsid w:val="000A649D"/>
    <w:rsid w:val="000A6522"/>
    <w:rsid w:val="000A6618"/>
    <w:rsid w:val="000A69D0"/>
    <w:rsid w:val="000A6CAD"/>
    <w:rsid w:val="000A7278"/>
    <w:rsid w:val="000A788E"/>
    <w:rsid w:val="000A7BD0"/>
    <w:rsid w:val="000A7C49"/>
    <w:rsid w:val="000A7C5F"/>
    <w:rsid w:val="000B0020"/>
    <w:rsid w:val="000B01DB"/>
    <w:rsid w:val="000B06C0"/>
    <w:rsid w:val="000B0BE9"/>
    <w:rsid w:val="000B0D93"/>
    <w:rsid w:val="000B0E69"/>
    <w:rsid w:val="000B1008"/>
    <w:rsid w:val="000B1028"/>
    <w:rsid w:val="000B13FA"/>
    <w:rsid w:val="000B14AA"/>
    <w:rsid w:val="000B15DF"/>
    <w:rsid w:val="000B1810"/>
    <w:rsid w:val="000B1989"/>
    <w:rsid w:val="000B1C84"/>
    <w:rsid w:val="000B1D2D"/>
    <w:rsid w:val="000B1D58"/>
    <w:rsid w:val="000B1F32"/>
    <w:rsid w:val="000B2798"/>
    <w:rsid w:val="000B28BD"/>
    <w:rsid w:val="000B28D7"/>
    <w:rsid w:val="000B2B0C"/>
    <w:rsid w:val="000B2C1F"/>
    <w:rsid w:val="000B2C66"/>
    <w:rsid w:val="000B30EF"/>
    <w:rsid w:val="000B3388"/>
    <w:rsid w:val="000B348B"/>
    <w:rsid w:val="000B3A81"/>
    <w:rsid w:val="000B3B48"/>
    <w:rsid w:val="000B3BB1"/>
    <w:rsid w:val="000B3D07"/>
    <w:rsid w:val="000B3EB6"/>
    <w:rsid w:val="000B443E"/>
    <w:rsid w:val="000B4706"/>
    <w:rsid w:val="000B48C1"/>
    <w:rsid w:val="000B4933"/>
    <w:rsid w:val="000B496B"/>
    <w:rsid w:val="000B4A45"/>
    <w:rsid w:val="000B4B2D"/>
    <w:rsid w:val="000B4B45"/>
    <w:rsid w:val="000B4D6E"/>
    <w:rsid w:val="000B4E1E"/>
    <w:rsid w:val="000B4FEE"/>
    <w:rsid w:val="000B4FF3"/>
    <w:rsid w:val="000B51C7"/>
    <w:rsid w:val="000B55A9"/>
    <w:rsid w:val="000B55C3"/>
    <w:rsid w:val="000B5A9A"/>
    <w:rsid w:val="000B5CC7"/>
    <w:rsid w:val="000B62FF"/>
    <w:rsid w:val="000B6564"/>
    <w:rsid w:val="000B678E"/>
    <w:rsid w:val="000B67D8"/>
    <w:rsid w:val="000B6857"/>
    <w:rsid w:val="000B6AC2"/>
    <w:rsid w:val="000B6AC8"/>
    <w:rsid w:val="000B6B6C"/>
    <w:rsid w:val="000B6C8A"/>
    <w:rsid w:val="000B76AF"/>
    <w:rsid w:val="000B778B"/>
    <w:rsid w:val="000B79C6"/>
    <w:rsid w:val="000B7EA9"/>
    <w:rsid w:val="000B7EC8"/>
    <w:rsid w:val="000C0018"/>
    <w:rsid w:val="000C01D9"/>
    <w:rsid w:val="000C09C3"/>
    <w:rsid w:val="000C0B72"/>
    <w:rsid w:val="000C0BC9"/>
    <w:rsid w:val="000C0CF1"/>
    <w:rsid w:val="000C0D42"/>
    <w:rsid w:val="000C0ED2"/>
    <w:rsid w:val="000C12A7"/>
    <w:rsid w:val="000C14BF"/>
    <w:rsid w:val="000C14DC"/>
    <w:rsid w:val="000C169A"/>
    <w:rsid w:val="000C1820"/>
    <w:rsid w:val="000C1829"/>
    <w:rsid w:val="000C183D"/>
    <w:rsid w:val="000C1AB0"/>
    <w:rsid w:val="000C1C71"/>
    <w:rsid w:val="000C1D7B"/>
    <w:rsid w:val="000C1DDB"/>
    <w:rsid w:val="000C1E9E"/>
    <w:rsid w:val="000C232A"/>
    <w:rsid w:val="000C2488"/>
    <w:rsid w:val="000C2552"/>
    <w:rsid w:val="000C2963"/>
    <w:rsid w:val="000C2A15"/>
    <w:rsid w:val="000C2A65"/>
    <w:rsid w:val="000C2BE3"/>
    <w:rsid w:val="000C2DB5"/>
    <w:rsid w:val="000C2E4B"/>
    <w:rsid w:val="000C2EEF"/>
    <w:rsid w:val="000C311E"/>
    <w:rsid w:val="000C3C80"/>
    <w:rsid w:val="000C3DA5"/>
    <w:rsid w:val="000C4089"/>
    <w:rsid w:val="000C41FA"/>
    <w:rsid w:val="000C4323"/>
    <w:rsid w:val="000C44AD"/>
    <w:rsid w:val="000C466A"/>
    <w:rsid w:val="000C46BC"/>
    <w:rsid w:val="000C47C1"/>
    <w:rsid w:val="000C484D"/>
    <w:rsid w:val="000C4871"/>
    <w:rsid w:val="000C49F8"/>
    <w:rsid w:val="000C4A40"/>
    <w:rsid w:val="000C4FCB"/>
    <w:rsid w:val="000C5016"/>
    <w:rsid w:val="000C5203"/>
    <w:rsid w:val="000C542B"/>
    <w:rsid w:val="000C58ED"/>
    <w:rsid w:val="000C5ADF"/>
    <w:rsid w:val="000C5BCF"/>
    <w:rsid w:val="000C5CB1"/>
    <w:rsid w:val="000C5EB5"/>
    <w:rsid w:val="000C5F6A"/>
    <w:rsid w:val="000C6051"/>
    <w:rsid w:val="000C68E8"/>
    <w:rsid w:val="000C69DB"/>
    <w:rsid w:val="000C6B2F"/>
    <w:rsid w:val="000C6E8B"/>
    <w:rsid w:val="000C7003"/>
    <w:rsid w:val="000C70BA"/>
    <w:rsid w:val="000C73C9"/>
    <w:rsid w:val="000C744D"/>
    <w:rsid w:val="000C74C1"/>
    <w:rsid w:val="000C775E"/>
    <w:rsid w:val="000C7A48"/>
    <w:rsid w:val="000C7B78"/>
    <w:rsid w:val="000C7B9B"/>
    <w:rsid w:val="000C7C37"/>
    <w:rsid w:val="000D02FC"/>
    <w:rsid w:val="000D03B4"/>
    <w:rsid w:val="000D0494"/>
    <w:rsid w:val="000D04D7"/>
    <w:rsid w:val="000D06C1"/>
    <w:rsid w:val="000D0872"/>
    <w:rsid w:val="000D0890"/>
    <w:rsid w:val="000D097C"/>
    <w:rsid w:val="000D0A0F"/>
    <w:rsid w:val="000D0E82"/>
    <w:rsid w:val="000D0FC3"/>
    <w:rsid w:val="000D1294"/>
    <w:rsid w:val="000D129C"/>
    <w:rsid w:val="000D1305"/>
    <w:rsid w:val="000D13B0"/>
    <w:rsid w:val="000D14EB"/>
    <w:rsid w:val="000D1744"/>
    <w:rsid w:val="000D1800"/>
    <w:rsid w:val="000D18C8"/>
    <w:rsid w:val="000D1999"/>
    <w:rsid w:val="000D1A9D"/>
    <w:rsid w:val="000D1C57"/>
    <w:rsid w:val="000D1F49"/>
    <w:rsid w:val="000D1FB6"/>
    <w:rsid w:val="000D2125"/>
    <w:rsid w:val="000D248F"/>
    <w:rsid w:val="000D28FF"/>
    <w:rsid w:val="000D29FC"/>
    <w:rsid w:val="000D2A6B"/>
    <w:rsid w:val="000D2D15"/>
    <w:rsid w:val="000D302F"/>
    <w:rsid w:val="000D3156"/>
    <w:rsid w:val="000D3281"/>
    <w:rsid w:val="000D34C4"/>
    <w:rsid w:val="000D3835"/>
    <w:rsid w:val="000D3925"/>
    <w:rsid w:val="000D3AA0"/>
    <w:rsid w:val="000D3E5C"/>
    <w:rsid w:val="000D3E75"/>
    <w:rsid w:val="000D405E"/>
    <w:rsid w:val="000D4068"/>
    <w:rsid w:val="000D47B1"/>
    <w:rsid w:val="000D4919"/>
    <w:rsid w:val="000D4991"/>
    <w:rsid w:val="000D4A41"/>
    <w:rsid w:val="000D4A9C"/>
    <w:rsid w:val="000D4B7E"/>
    <w:rsid w:val="000D4BBA"/>
    <w:rsid w:val="000D4DED"/>
    <w:rsid w:val="000D4FD3"/>
    <w:rsid w:val="000D5131"/>
    <w:rsid w:val="000D533D"/>
    <w:rsid w:val="000D53B3"/>
    <w:rsid w:val="000D56A5"/>
    <w:rsid w:val="000D571A"/>
    <w:rsid w:val="000D5817"/>
    <w:rsid w:val="000D5890"/>
    <w:rsid w:val="000D5A4F"/>
    <w:rsid w:val="000D5B24"/>
    <w:rsid w:val="000D5D86"/>
    <w:rsid w:val="000D5FF8"/>
    <w:rsid w:val="000D63B9"/>
    <w:rsid w:val="000D6542"/>
    <w:rsid w:val="000D65AE"/>
    <w:rsid w:val="000D6708"/>
    <w:rsid w:val="000D672B"/>
    <w:rsid w:val="000D6920"/>
    <w:rsid w:val="000D69C1"/>
    <w:rsid w:val="000D6A1F"/>
    <w:rsid w:val="000D6D6E"/>
    <w:rsid w:val="000D6DC0"/>
    <w:rsid w:val="000D6F8F"/>
    <w:rsid w:val="000D6FB9"/>
    <w:rsid w:val="000D7232"/>
    <w:rsid w:val="000D72F1"/>
    <w:rsid w:val="000D738A"/>
    <w:rsid w:val="000D73A4"/>
    <w:rsid w:val="000D7DFC"/>
    <w:rsid w:val="000D7F54"/>
    <w:rsid w:val="000E001A"/>
    <w:rsid w:val="000E0196"/>
    <w:rsid w:val="000E0217"/>
    <w:rsid w:val="000E02B4"/>
    <w:rsid w:val="000E0601"/>
    <w:rsid w:val="000E062F"/>
    <w:rsid w:val="000E089D"/>
    <w:rsid w:val="000E09B9"/>
    <w:rsid w:val="000E0A57"/>
    <w:rsid w:val="000E0AC3"/>
    <w:rsid w:val="000E0FEE"/>
    <w:rsid w:val="000E10F1"/>
    <w:rsid w:val="000E11D2"/>
    <w:rsid w:val="000E12D1"/>
    <w:rsid w:val="000E15A1"/>
    <w:rsid w:val="000E168A"/>
    <w:rsid w:val="000E1857"/>
    <w:rsid w:val="000E1987"/>
    <w:rsid w:val="000E1B17"/>
    <w:rsid w:val="000E1C51"/>
    <w:rsid w:val="000E1EE3"/>
    <w:rsid w:val="000E1F57"/>
    <w:rsid w:val="000E209C"/>
    <w:rsid w:val="000E212D"/>
    <w:rsid w:val="000E2272"/>
    <w:rsid w:val="000E2337"/>
    <w:rsid w:val="000E2461"/>
    <w:rsid w:val="000E25C2"/>
    <w:rsid w:val="000E2ADA"/>
    <w:rsid w:val="000E2BD0"/>
    <w:rsid w:val="000E2CB9"/>
    <w:rsid w:val="000E2DD2"/>
    <w:rsid w:val="000E2F58"/>
    <w:rsid w:val="000E314A"/>
    <w:rsid w:val="000E3219"/>
    <w:rsid w:val="000E3432"/>
    <w:rsid w:val="000E34C2"/>
    <w:rsid w:val="000E3952"/>
    <w:rsid w:val="000E39BE"/>
    <w:rsid w:val="000E3AAC"/>
    <w:rsid w:val="000E3D10"/>
    <w:rsid w:val="000E3D2F"/>
    <w:rsid w:val="000E3E1C"/>
    <w:rsid w:val="000E4437"/>
    <w:rsid w:val="000E44A3"/>
    <w:rsid w:val="000E44FD"/>
    <w:rsid w:val="000E4580"/>
    <w:rsid w:val="000E46E4"/>
    <w:rsid w:val="000E4890"/>
    <w:rsid w:val="000E4A24"/>
    <w:rsid w:val="000E4B27"/>
    <w:rsid w:val="000E4C3E"/>
    <w:rsid w:val="000E4CF1"/>
    <w:rsid w:val="000E4E37"/>
    <w:rsid w:val="000E4E9B"/>
    <w:rsid w:val="000E5093"/>
    <w:rsid w:val="000E50C8"/>
    <w:rsid w:val="000E5123"/>
    <w:rsid w:val="000E5C61"/>
    <w:rsid w:val="000E5C90"/>
    <w:rsid w:val="000E5E97"/>
    <w:rsid w:val="000E5F11"/>
    <w:rsid w:val="000E607E"/>
    <w:rsid w:val="000E61F5"/>
    <w:rsid w:val="000E6333"/>
    <w:rsid w:val="000E65CD"/>
    <w:rsid w:val="000E66AC"/>
    <w:rsid w:val="000E66C7"/>
    <w:rsid w:val="000E686B"/>
    <w:rsid w:val="000E68C8"/>
    <w:rsid w:val="000E68DA"/>
    <w:rsid w:val="000E6B78"/>
    <w:rsid w:val="000E7199"/>
    <w:rsid w:val="000E71B3"/>
    <w:rsid w:val="000E726B"/>
    <w:rsid w:val="000E7508"/>
    <w:rsid w:val="000E7754"/>
    <w:rsid w:val="000E7AA8"/>
    <w:rsid w:val="000E7EC6"/>
    <w:rsid w:val="000E7EDF"/>
    <w:rsid w:val="000F0387"/>
    <w:rsid w:val="000F0615"/>
    <w:rsid w:val="000F0924"/>
    <w:rsid w:val="000F0C14"/>
    <w:rsid w:val="000F1187"/>
    <w:rsid w:val="000F1293"/>
    <w:rsid w:val="000F1377"/>
    <w:rsid w:val="000F1410"/>
    <w:rsid w:val="000F1563"/>
    <w:rsid w:val="000F1582"/>
    <w:rsid w:val="000F1595"/>
    <w:rsid w:val="000F1746"/>
    <w:rsid w:val="000F1763"/>
    <w:rsid w:val="000F1854"/>
    <w:rsid w:val="000F1877"/>
    <w:rsid w:val="000F199F"/>
    <w:rsid w:val="000F1C97"/>
    <w:rsid w:val="000F1DB7"/>
    <w:rsid w:val="000F1E39"/>
    <w:rsid w:val="000F1FEC"/>
    <w:rsid w:val="000F203E"/>
    <w:rsid w:val="000F20A3"/>
    <w:rsid w:val="000F2164"/>
    <w:rsid w:val="000F2269"/>
    <w:rsid w:val="000F232A"/>
    <w:rsid w:val="000F2515"/>
    <w:rsid w:val="000F2815"/>
    <w:rsid w:val="000F2AA3"/>
    <w:rsid w:val="000F34AC"/>
    <w:rsid w:val="000F3577"/>
    <w:rsid w:val="000F3656"/>
    <w:rsid w:val="000F38C3"/>
    <w:rsid w:val="000F3A51"/>
    <w:rsid w:val="000F3A82"/>
    <w:rsid w:val="000F3AA1"/>
    <w:rsid w:val="000F3AB1"/>
    <w:rsid w:val="000F3D1A"/>
    <w:rsid w:val="000F4129"/>
    <w:rsid w:val="000F4362"/>
    <w:rsid w:val="000F452A"/>
    <w:rsid w:val="000F499E"/>
    <w:rsid w:val="000F49D6"/>
    <w:rsid w:val="000F4AA8"/>
    <w:rsid w:val="000F4ACA"/>
    <w:rsid w:val="000F4AD4"/>
    <w:rsid w:val="000F4B56"/>
    <w:rsid w:val="000F4BBB"/>
    <w:rsid w:val="000F4C3A"/>
    <w:rsid w:val="000F4D4C"/>
    <w:rsid w:val="000F4D9B"/>
    <w:rsid w:val="000F4E26"/>
    <w:rsid w:val="000F4F90"/>
    <w:rsid w:val="000F4FC9"/>
    <w:rsid w:val="000F5183"/>
    <w:rsid w:val="000F52B1"/>
    <w:rsid w:val="000F54C8"/>
    <w:rsid w:val="000F58E8"/>
    <w:rsid w:val="000F5C62"/>
    <w:rsid w:val="000F5CB3"/>
    <w:rsid w:val="000F5E19"/>
    <w:rsid w:val="000F5E56"/>
    <w:rsid w:val="000F5EA5"/>
    <w:rsid w:val="000F66F9"/>
    <w:rsid w:val="000F6763"/>
    <w:rsid w:val="000F71CA"/>
    <w:rsid w:val="000F7352"/>
    <w:rsid w:val="000F750D"/>
    <w:rsid w:val="000F7689"/>
    <w:rsid w:val="000F7930"/>
    <w:rsid w:val="000F7C9A"/>
    <w:rsid w:val="000F7EEA"/>
    <w:rsid w:val="001000A1"/>
    <w:rsid w:val="00100124"/>
    <w:rsid w:val="00100514"/>
    <w:rsid w:val="00100764"/>
    <w:rsid w:val="00100A64"/>
    <w:rsid w:val="00100B10"/>
    <w:rsid w:val="00100B8C"/>
    <w:rsid w:val="00100C33"/>
    <w:rsid w:val="00100C46"/>
    <w:rsid w:val="00100E39"/>
    <w:rsid w:val="00101072"/>
    <w:rsid w:val="001010A9"/>
    <w:rsid w:val="001011A1"/>
    <w:rsid w:val="0010197F"/>
    <w:rsid w:val="00101A52"/>
    <w:rsid w:val="00101B08"/>
    <w:rsid w:val="00101C29"/>
    <w:rsid w:val="00102040"/>
    <w:rsid w:val="001021CB"/>
    <w:rsid w:val="00102221"/>
    <w:rsid w:val="001024B3"/>
    <w:rsid w:val="0010256A"/>
    <w:rsid w:val="001025B1"/>
    <w:rsid w:val="00102600"/>
    <w:rsid w:val="001026C0"/>
    <w:rsid w:val="00102759"/>
    <w:rsid w:val="00102857"/>
    <w:rsid w:val="00102BC9"/>
    <w:rsid w:val="00102BCC"/>
    <w:rsid w:val="00102E0D"/>
    <w:rsid w:val="00102F5D"/>
    <w:rsid w:val="00102F72"/>
    <w:rsid w:val="001032AC"/>
    <w:rsid w:val="0010336E"/>
    <w:rsid w:val="001033B5"/>
    <w:rsid w:val="0010355C"/>
    <w:rsid w:val="001036E5"/>
    <w:rsid w:val="00103B5E"/>
    <w:rsid w:val="00103F7A"/>
    <w:rsid w:val="001040EA"/>
    <w:rsid w:val="0010419C"/>
    <w:rsid w:val="00104522"/>
    <w:rsid w:val="001045FB"/>
    <w:rsid w:val="001046D6"/>
    <w:rsid w:val="0010473D"/>
    <w:rsid w:val="0010486A"/>
    <w:rsid w:val="00104EBC"/>
    <w:rsid w:val="00104FD6"/>
    <w:rsid w:val="00104FD8"/>
    <w:rsid w:val="0010541A"/>
    <w:rsid w:val="0010581A"/>
    <w:rsid w:val="00105844"/>
    <w:rsid w:val="00105886"/>
    <w:rsid w:val="00105A8F"/>
    <w:rsid w:val="00105B16"/>
    <w:rsid w:val="00105EDB"/>
    <w:rsid w:val="0010600C"/>
    <w:rsid w:val="001064C9"/>
    <w:rsid w:val="00106649"/>
    <w:rsid w:val="00106706"/>
    <w:rsid w:val="0010684E"/>
    <w:rsid w:val="001068CC"/>
    <w:rsid w:val="00106DF4"/>
    <w:rsid w:val="00106E80"/>
    <w:rsid w:val="00107118"/>
    <w:rsid w:val="00107599"/>
    <w:rsid w:val="00107612"/>
    <w:rsid w:val="00107752"/>
    <w:rsid w:val="00107A39"/>
    <w:rsid w:val="00107ACB"/>
    <w:rsid w:val="00107C23"/>
    <w:rsid w:val="00107E17"/>
    <w:rsid w:val="001100E9"/>
    <w:rsid w:val="00110146"/>
    <w:rsid w:val="0011017C"/>
    <w:rsid w:val="001101A0"/>
    <w:rsid w:val="001106A6"/>
    <w:rsid w:val="0011071C"/>
    <w:rsid w:val="00110795"/>
    <w:rsid w:val="001109A2"/>
    <w:rsid w:val="001109AE"/>
    <w:rsid w:val="00110A99"/>
    <w:rsid w:val="00110E19"/>
    <w:rsid w:val="00110E69"/>
    <w:rsid w:val="001110CF"/>
    <w:rsid w:val="00111265"/>
    <w:rsid w:val="001113B2"/>
    <w:rsid w:val="0011150D"/>
    <w:rsid w:val="0011171C"/>
    <w:rsid w:val="00111751"/>
    <w:rsid w:val="0011177E"/>
    <w:rsid w:val="001118CA"/>
    <w:rsid w:val="00111E3F"/>
    <w:rsid w:val="00111F54"/>
    <w:rsid w:val="00111FB8"/>
    <w:rsid w:val="001121ED"/>
    <w:rsid w:val="00112782"/>
    <w:rsid w:val="00112800"/>
    <w:rsid w:val="001128F8"/>
    <w:rsid w:val="0011292C"/>
    <w:rsid w:val="00112AD0"/>
    <w:rsid w:val="00112F8A"/>
    <w:rsid w:val="0011346C"/>
    <w:rsid w:val="001135AD"/>
    <w:rsid w:val="001135DB"/>
    <w:rsid w:val="001139D7"/>
    <w:rsid w:val="00113B91"/>
    <w:rsid w:val="00113FC4"/>
    <w:rsid w:val="00113FF0"/>
    <w:rsid w:val="0011441B"/>
    <w:rsid w:val="001145C8"/>
    <w:rsid w:val="0011466C"/>
    <w:rsid w:val="001147BD"/>
    <w:rsid w:val="00114801"/>
    <w:rsid w:val="00114AF8"/>
    <w:rsid w:val="00114CCA"/>
    <w:rsid w:val="001150AB"/>
    <w:rsid w:val="00115190"/>
    <w:rsid w:val="001153EB"/>
    <w:rsid w:val="001154F4"/>
    <w:rsid w:val="0011559C"/>
    <w:rsid w:val="001156DB"/>
    <w:rsid w:val="00115705"/>
    <w:rsid w:val="0011579C"/>
    <w:rsid w:val="001157CA"/>
    <w:rsid w:val="00115F50"/>
    <w:rsid w:val="00116016"/>
    <w:rsid w:val="001163DF"/>
    <w:rsid w:val="00116553"/>
    <w:rsid w:val="00116860"/>
    <w:rsid w:val="00116865"/>
    <w:rsid w:val="00116943"/>
    <w:rsid w:val="00116DEC"/>
    <w:rsid w:val="00116EC1"/>
    <w:rsid w:val="00116F49"/>
    <w:rsid w:val="00117197"/>
    <w:rsid w:val="00117391"/>
    <w:rsid w:val="001173A3"/>
    <w:rsid w:val="00117661"/>
    <w:rsid w:val="00117739"/>
    <w:rsid w:val="00117AFA"/>
    <w:rsid w:val="00117C22"/>
    <w:rsid w:val="00117D4C"/>
    <w:rsid w:val="00117F77"/>
    <w:rsid w:val="00117F8F"/>
    <w:rsid w:val="001200B1"/>
    <w:rsid w:val="00120145"/>
    <w:rsid w:val="00120166"/>
    <w:rsid w:val="00120309"/>
    <w:rsid w:val="00120327"/>
    <w:rsid w:val="001206B1"/>
    <w:rsid w:val="00120C85"/>
    <w:rsid w:val="00120E9A"/>
    <w:rsid w:val="001211F7"/>
    <w:rsid w:val="001213B0"/>
    <w:rsid w:val="0012147D"/>
    <w:rsid w:val="0012179A"/>
    <w:rsid w:val="001217D5"/>
    <w:rsid w:val="00121A15"/>
    <w:rsid w:val="00121CFC"/>
    <w:rsid w:val="00121D82"/>
    <w:rsid w:val="00122084"/>
    <w:rsid w:val="00122089"/>
    <w:rsid w:val="00122393"/>
    <w:rsid w:val="00122941"/>
    <w:rsid w:val="0012297D"/>
    <w:rsid w:val="00122B18"/>
    <w:rsid w:val="00122B99"/>
    <w:rsid w:val="00122CF0"/>
    <w:rsid w:val="00122D48"/>
    <w:rsid w:val="00122DE6"/>
    <w:rsid w:val="00123051"/>
    <w:rsid w:val="001230B9"/>
    <w:rsid w:val="001230C4"/>
    <w:rsid w:val="0012310A"/>
    <w:rsid w:val="00123753"/>
    <w:rsid w:val="001237D0"/>
    <w:rsid w:val="001239E2"/>
    <w:rsid w:val="00123D25"/>
    <w:rsid w:val="00123DE7"/>
    <w:rsid w:val="00123FC7"/>
    <w:rsid w:val="001240D0"/>
    <w:rsid w:val="001240F0"/>
    <w:rsid w:val="00124120"/>
    <w:rsid w:val="001241C4"/>
    <w:rsid w:val="00124353"/>
    <w:rsid w:val="00124981"/>
    <w:rsid w:val="00124A91"/>
    <w:rsid w:val="00124BC9"/>
    <w:rsid w:val="00124C24"/>
    <w:rsid w:val="00124C6E"/>
    <w:rsid w:val="00124EA0"/>
    <w:rsid w:val="00124F70"/>
    <w:rsid w:val="00124FCD"/>
    <w:rsid w:val="0012555D"/>
    <w:rsid w:val="001255BA"/>
    <w:rsid w:val="00125724"/>
    <w:rsid w:val="00125811"/>
    <w:rsid w:val="00125984"/>
    <w:rsid w:val="00125A52"/>
    <w:rsid w:val="00125C3F"/>
    <w:rsid w:val="00125D45"/>
    <w:rsid w:val="00126009"/>
    <w:rsid w:val="00126109"/>
    <w:rsid w:val="00126117"/>
    <w:rsid w:val="00126140"/>
    <w:rsid w:val="0012631B"/>
    <w:rsid w:val="00126401"/>
    <w:rsid w:val="001264F7"/>
    <w:rsid w:val="00126649"/>
    <w:rsid w:val="00126718"/>
    <w:rsid w:val="00126FC0"/>
    <w:rsid w:val="00127106"/>
    <w:rsid w:val="001272C0"/>
    <w:rsid w:val="00127417"/>
    <w:rsid w:val="001276C7"/>
    <w:rsid w:val="00127B6B"/>
    <w:rsid w:val="00130239"/>
    <w:rsid w:val="00130274"/>
    <w:rsid w:val="00130492"/>
    <w:rsid w:val="001305FE"/>
    <w:rsid w:val="00130655"/>
    <w:rsid w:val="00130911"/>
    <w:rsid w:val="00130AB0"/>
    <w:rsid w:val="00130B2E"/>
    <w:rsid w:val="00130B3B"/>
    <w:rsid w:val="00130BBA"/>
    <w:rsid w:val="00130D4A"/>
    <w:rsid w:val="00130EBF"/>
    <w:rsid w:val="00130F27"/>
    <w:rsid w:val="00130F52"/>
    <w:rsid w:val="001311E4"/>
    <w:rsid w:val="001311FE"/>
    <w:rsid w:val="0013121B"/>
    <w:rsid w:val="00131222"/>
    <w:rsid w:val="0013122E"/>
    <w:rsid w:val="001312AB"/>
    <w:rsid w:val="001313B1"/>
    <w:rsid w:val="00131400"/>
    <w:rsid w:val="0013151C"/>
    <w:rsid w:val="00131A76"/>
    <w:rsid w:val="00131D0C"/>
    <w:rsid w:val="00132027"/>
    <w:rsid w:val="001324E1"/>
    <w:rsid w:val="0013259E"/>
    <w:rsid w:val="00132646"/>
    <w:rsid w:val="00132677"/>
    <w:rsid w:val="001326BE"/>
    <w:rsid w:val="00132BB1"/>
    <w:rsid w:val="00132C23"/>
    <w:rsid w:val="00132C82"/>
    <w:rsid w:val="00132DF6"/>
    <w:rsid w:val="00132F60"/>
    <w:rsid w:val="00132F6B"/>
    <w:rsid w:val="001330FB"/>
    <w:rsid w:val="001331C8"/>
    <w:rsid w:val="001332B4"/>
    <w:rsid w:val="0013333E"/>
    <w:rsid w:val="0013346C"/>
    <w:rsid w:val="0013347D"/>
    <w:rsid w:val="00133804"/>
    <w:rsid w:val="00133B9D"/>
    <w:rsid w:val="00133E16"/>
    <w:rsid w:val="00134091"/>
    <w:rsid w:val="00134218"/>
    <w:rsid w:val="001343F7"/>
    <w:rsid w:val="00134491"/>
    <w:rsid w:val="00134813"/>
    <w:rsid w:val="001349B9"/>
    <w:rsid w:val="00134B67"/>
    <w:rsid w:val="00134D8A"/>
    <w:rsid w:val="00134DE6"/>
    <w:rsid w:val="00134EE5"/>
    <w:rsid w:val="00134FA6"/>
    <w:rsid w:val="00135142"/>
    <w:rsid w:val="001351A7"/>
    <w:rsid w:val="001352A7"/>
    <w:rsid w:val="001352CE"/>
    <w:rsid w:val="0013537D"/>
    <w:rsid w:val="001353A3"/>
    <w:rsid w:val="0013560F"/>
    <w:rsid w:val="0013580A"/>
    <w:rsid w:val="00135A9B"/>
    <w:rsid w:val="00135BF4"/>
    <w:rsid w:val="00135C94"/>
    <w:rsid w:val="00135F77"/>
    <w:rsid w:val="001362BC"/>
    <w:rsid w:val="001364CF"/>
    <w:rsid w:val="001369D0"/>
    <w:rsid w:val="00136AA9"/>
    <w:rsid w:val="00136D9C"/>
    <w:rsid w:val="00136E69"/>
    <w:rsid w:val="00136FFE"/>
    <w:rsid w:val="0013726D"/>
    <w:rsid w:val="001373D2"/>
    <w:rsid w:val="00137748"/>
    <w:rsid w:val="00137AC0"/>
    <w:rsid w:val="00137AFB"/>
    <w:rsid w:val="00137B1C"/>
    <w:rsid w:val="00137CA0"/>
    <w:rsid w:val="00140261"/>
    <w:rsid w:val="001402A5"/>
    <w:rsid w:val="00140501"/>
    <w:rsid w:val="0014050F"/>
    <w:rsid w:val="00140511"/>
    <w:rsid w:val="00140859"/>
    <w:rsid w:val="001408AC"/>
    <w:rsid w:val="001408DE"/>
    <w:rsid w:val="0014092E"/>
    <w:rsid w:val="001409D0"/>
    <w:rsid w:val="00140A14"/>
    <w:rsid w:val="00140D35"/>
    <w:rsid w:val="00140DBA"/>
    <w:rsid w:val="00140F7B"/>
    <w:rsid w:val="00141033"/>
    <w:rsid w:val="0014112E"/>
    <w:rsid w:val="0014115D"/>
    <w:rsid w:val="00141476"/>
    <w:rsid w:val="00141AE3"/>
    <w:rsid w:val="00141B8E"/>
    <w:rsid w:val="00141BB3"/>
    <w:rsid w:val="00141D29"/>
    <w:rsid w:val="00142398"/>
    <w:rsid w:val="00142598"/>
    <w:rsid w:val="001425D2"/>
    <w:rsid w:val="0014270F"/>
    <w:rsid w:val="00142874"/>
    <w:rsid w:val="00142EAA"/>
    <w:rsid w:val="00142EE8"/>
    <w:rsid w:val="001430C1"/>
    <w:rsid w:val="001433AA"/>
    <w:rsid w:val="001433EC"/>
    <w:rsid w:val="00143402"/>
    <w:rsid w:val="0014352A"/>
    <w:rsid w:val="001438DF"/>
    <w:rsid w:val="00143C8A"/>
    <w:rsid w:val="00143E60"/>
    <w:rsid w:val="00143F42"/>
    <w:rsid w:val="00143F64"/>
    <w:rsid w:val="00144067"/>
    <w:rsid w:val="001440DE"/>
    <w:rsid w:val="00144672"/>
    <w:rsid w:val="0014488B"/>
    <w:rsid w:val="001448C1"/>
    <w:rsid w:val="0014499E"/>
    <w:rsid w:val="00144BBE"/>
    <w:rsid w:val="00144CD5"/>
    <w:rsid w:val="00144D95"/>
    <w:rsid w:val="00144F11"/>
    <w:rsid w:val="00145026"/>
    <w:rsid w:val="00145102"/>
    <w:rsid w:val="00145116"/>
    <w:rsid w:val="00145226"/>
    <w:rsid w:val="00145285"/>
    <w:rsid w:val="00145399"/>
    <w:rsid w:val="0014545E"/>
    <w:rsid w:val="001457FE"/>
    <w:rsid w:val="00145881"/>
    <w:rsid w:val="00145AEF"/>
    <w:rsid w:val="00145CB5"/>
    <w:rsid w:val="00145D8E"/>
    <w:rsid w:val="00145F2D"/>
    <w:rsid w:val="00145FF0"/>
    <w:rsid w:val="001460F8"/>
    <w:rsid w:val="00146178"/>
    <w:rsid w:val="001462D3"/>
    <w:rsid w:val="001462DF"/>
    <w:rsid w:val="00146626"/>
    <w:rsid w:val="001466B9"/>
    <w:rsid w:val="001466E6"/>
    <w:rsid w:val="0014672C"/>
    <w:rsid w:val="00146855"/>
    <w:rsid w:val="00146FF8"/>
    <w:rsid w:val="00147225"/>
    <w:rsid w:val="001473C1"/>
    <w:rsid w:val="00147440"/>
    <w:rsid w:val="001474D0"/>
    <w:rsid w:val="00147D94"/>
    <w:rsid w:val="00147F45"/>
    <w:rsid w:val="0015085A"/>
    <w:rsid w:val="0015095D"/>
    <w:rsid w:val="00150D36"/>
    <w:rsid w:val="00150DCE"/>
    <w:rsid w:val="00151240"/>
    <w:rsid w:val="00151517"/>
    <w:rsid w:val="00151856"/>
    <w:rsid w:val="00151B71"/>
    <w:rsid w:val="00151BE4"/>
    <w:rsid w:val="00151C50"/>
    <w:rsid w:val="00151C59"/>
    <w:rsid w:val="00151E2B"/>
    <w:rsid w:val="00151FED"/>
    <w:rsid w:val="0015200C"/>
    <w:rsid w:val="00152039"/>
    <w:rsid w:val="00152078"/>
    <w:rsid w:val="001523D0"/>
    <w:rsid w:val="0015241C"/>
    <w:rsid w:val="001525FE"/>
    <w:rsid w:val="001526CA"/>
    <w:rsid w:val="00152BCF"/>
    <w:rsid w:val="00152CAA"/>
    <w:rsid w:val="00152FEC"/>
    <w:rsid w:val="00153514"/>
    <w:rsid w:val="00153C1F"/>
    <w:rsid w:val="00154058"/>
    <w:rsid w:val="0015407B"/>
    <w:rsid w:val="00154092"/>
    <w:rsid w:val="00154338"/>
    <w:rsid w:val="00154577"/>
    <w:rsid w:val="001546CB"/>
    <w:rsid w:val="001547E9"/>
    <w:rsid w:val="00154B47"/>
    <w:rsid w:val="00154DB2"/>
    <w:rsid w:val="00154F09"/>
    <w:rsid w:val="00154F51"/>
    <w:rsid w:val="00155376"/>
    <w:rsid w:val="00155419"/>
    <w:rsid w:val="00155506"/>
    <w:rsid w:val="0015550C"/>
    <w:rsid w:val="001555DC"/>
    <w:rsid w:val="00155605"/>
    <w:rsid w:val="00155D20"/>
    <w:rsid w:val="00155E26"/>
    <w:rsid w:val="00156065"/>
    <w:rsid w:val="0015625E"/>
    <w:rsid w:val="001563D7"/>
    <w:rsid w:val="001564BF"/>
    <w:rsid w:val="00156520"/>
    <w:rsid w:val="001565DB"/>
    <w:rsid w:val="00156900"/>
    <w:rsid w:val="00156A4F"/>
    <w:rsid w:val="00156C4B"/>
    <w:rsid w:val="00156E28"/>
    <w:rsid w:val="00156E91"/>
    <w:rsid w:val="001571D1"/>
    <w:rsid w:val="00157761"/>
    <w:rsid w:val="0015787B"/>
    <w:rsid w:val="00157D88"/>
    <w:rsid w:val="00157DE7"/>
    <w:rsid w:val="00157F1D"/>
    <w:rsid w:val="00157F37"/>
    <w:rsid w:val="001600BB"/>
    <w:rsid w:val="001600D3"/>
    <w:rsid w:val="001603EE"/>
    <w:rsid w:val="001604C7"/>
    <w:rsid w:val="001605C5"/>
    <w:rsid w:val="001608D6"/>
    <w:rsid w:val="00160905"/>
    <w:rsid w:val="00160A60"/>
    <w:rsid w:val="00160C53"/>
    <w:rsid w:val="00161185"/>
    <w:rsid w:val="00161A69"/>
    <w:rsid w:val="00161C12"/>
    <w:rsid w:val="00161C5F"/>
    <w:rsid w:val="00161EBE"/>
    <w:rsid w:val="00162278"/>
    <w:rsid w:val="001622C4"/>
    <w:rsid w:val="00162429"/>
    <w:rsid w:val="00162453"/>
    <w:rsid w:val="00162695"/>
    <w:rsid w:val="001626AF"/>
    <w:rsid w:val="001628AC"/>
    <w:rsid w:val="0016293A"/>
    <w:rsid w:val="00162987"/>
    <w:rsid w:val="00162C57"/>
    <w:rsid w:val="00162E08"/>
    <w:rsid w:val="00162ECF"/>
    <w:rsid w:val="00162ED3"/>
    <w:rsid w:val="001631F4"/>
    <w:rsid w:val="0016368C"/>
    <w:rsid w:val="0016372B"/>
    <w:rsid w:val="00163D7F"/>
    <w:rsid w:val="00163E34"/>
    <w:rsid w:val="00163EF4"/>
    <w:rsid w:val="00164549"/>
    <w:rsid w:val="001645F6"/>
    <w:rsid w:val="00164769"/>
    <w:rsid w:val="00164792"/>
    <w:rsid w:val="00164829"/>
    <w:rsid w:val="0016482A"/>
    <w:rsid w:val="0016483F"/>
    <w:rsid w:val="00164B9E"/>
    <w:rsid w:val="00164F3E"/>
    <w:rsid w:val="0016503B"/>
    <w:rsid w:val="00165081"/>
    <w:rsid w:val="00165144"/>
    <w:rsid w:val="00165392"/>
    <w:rsid w:val="00165B7A"/>
    <w:rsid w:val="00165DD0"/>
    <w:rsid w:val="00165EB6"/>
    <w:rsid w:val="0016600E"/>
    <w:rsid w:val="00166313"/>
    <w:rsid w:val="001664EA"/>
    <w:rsid w:val="001665CE"/>
    <w:rsid w:val="00166961"/>
    <w:rsid w:val="00166988"/>
    <w:rsid w:val="00166B14"/>
    <w:rsid w:val="00166BB9"/>
    <w:rsid w:val="00166C59"/>
    <w:rsid w:val="00166DA8"/>
    <w:rsid w:val="00166DFF"/>
    <w:rsid w:val="0016731A"/>
    <w:rsid w:val="00167340"/>
    <w:rsid w:val="00167374"/>
    <w:rsid w:val="00167465"/>
    <w:rsid w:val="001674F9"/>
    <w:rsid w:val="00167601"/>
    <w:rsid w:val="00167812"/>
    <w:rsid w:val="001679FD"/>
    <w:rsid w:val="00167B18"/>
    <w:rsid w:val="00167B36"/>
    <w:rsid w:val="00167CE4"/>
    <w:rsid w:val="00167E5B"/>
    <w:rsid w:val="00167F32"/>
    <w:rsid w:val="00167FFD"/>
    <w:rsid w:val="00170279"/>
    <w:rsid w:val="0017049B"/>
    <w:rsid w:val="0017059A"/>
    <w:rsid w:val="00170A30"/>
    <w:rsid w:val="00170A41"/>
    <w:rsid w:val="00170D15"/>
    <w:rsid w:val="00171217"/>
    <w:rsid w:val="0017131A"/>
    <w:rsid w:val="00171427"/>
    <w:rsid w:val="00171754"/>
    <w:rsid w:val="00171D0A"/>
    <w:rsid w:val="00171E5D"/>
    <w:rsid w:val="0017225F"/>
    <w:rsid w:val="001723F5"/>
    <w:rsid w:val="0017256F"/>
    <w:rsid w:val="00172DA9"/>
    <w:rsid w:val="00172F18"/>
    <w:rsid w:val="00172FBB"/>
    <w:rsid w:val="00173062"/>
    <w:rsid w:val="001732DD"/>
    <w:rsid w:val="001733C4"/>
    <w:rsid w:val="0017343C"/>
    <w:rsid w:val="001735DF"/>
    <w:rsid w:val="001737B6"/>
    <w:rsid w:val="0017387B"/>
    <w:rsid w:val="0017399D"/>
    <w:rsid w:val="00173A21"/>
    <w:rsid w:val="00173A30"/>
    <w:rsid w:val="00173BE7"/>
    <w:rsid w:val="00173E93"/>
    <w:rsid w:val="00173FD3"/>
    <w:rsid w:val="001743EE"/>
    <w:rsid w:val="001744E9"/>
    <w:rsid w:val="00174591"/>
    <w:rsid w:val="00174627"/>
    <w:rsid w:val="00174750"/>
    <w:rsid w:val="00174A3C"/>
    <w:rsid w:val="00174AD9"/>
    <w:rsid w:val="00174E22"/>
    <w:rsid w:val="00175031"/>
    <w:rsid w:val="00175090"/>
    <w:rsid w:val="00175120"/>
    <w:rsid w:val="00175424"/>
    <w:rsid w:val="00175870"/>
    <w:rsid w:val="00175896"/>
    <w:rsid w:val="001758C9"/>
    <w:rsid w:val="00175C33"/>
    <w:rsid w:val="00175DD6"/>
    <w:rsid w:val="00175DFD"/>
    <w:rsid w:val="00175E39"/>
    <w:rsid w:val="001760B2"/>
    <w:rsid w:val="001761E2"/>
    <w:rsid w:val="001764DD"/>
    <w:rsid w:val="001768E9"/>
    <w:rsid w:val="00176A5E"/>
    <w:rsid w:val="00176DB8"/>
    <w:rsid w:val="00176E01"/>
    <w:rsid w:val="0017717E"/>
    <w:rsid w:val="00177278"/>
    <w:rsid w:val="0017738E"/>
    <w:rsid w:val="00177406"/>
    <w:rsid w:val="001777DD"/>
    <w:rsid w:val="0017786B"/>
    <w:rsid w:val="001778C7"/>
    <w:rsid w:val="001778FA"/>
    <w:rsid w:val="00177AAB"/>
    <w:rsid w:val="00177C66"/>
    <w:rsid w:val="00180199"/>
    <w:rsid w:val="001801F3"/>
    <w:rsid w:val="0018061F"/>
    <w:rsid w:val="00180757"/>
    <w:rsid w:val="0018077C"/>
    <w:rsid w:val="00180802"/>
    <w:rsid w:val="00180840"/>
    <w:rsid w:val="001809A3"/>
    <w:rsid w:val="001809BD"/>
    <w:rsid w:val="00180A92"/>
    <w:rsid w:val="00180C90"/>
    <w:rsid w:val="0018113B"/>
    <w:rsid w:val="0018132F"/>
    <w:rsid w:val="001813F2"/>
    <w:rsid w:val="00181426"/>
    <w:rsid w:val="0018142F"/>
    <w:rsid w:val="0018197D"/>
    <w:rsid w:val="00181B28"/>
    <w:rsid w:val="00181B33"/>
    <w:rsid w:val="00181E20"/>
    <w:rsid w:val="00181F64"/>
    <w:rsid w:val="00182081"/>
    <w:rsid w:val="00182093"/>
    <w:rsid w:val="00182227"/>
    <w:rsid w:val="001822EC"/>
    <w:rsid w:val="001824C4"/>
    <w:rsid w:val="00182796"/>
    <w:rsid w:val="001827C5"/>
    <w:rsid w:val="001827ED"/>
    <w:rsid w:val="001828B7"/>
    <w:rsid w:val="0018294F"/>
    <w:rsid w:val="001829AD"/>
    <w:rsid w:val="00182BD4"/>
    <w:rsid w:val="00182C1B"/>
    <w:rsid w:val="00182E52"/>
    <w:rsid w:val="00182F3A"/>
    <w:rsid w:val="00182F60"/>
    <w:rsid w:val="00182F86"/>
    <w:rsid w:val="001831ED"/>
    <w:rsid w:val="0018338C"/>
    <w:rsid w:val="0018353F"/>
    <w:rsid w:val="0018359B"/>
    <w:rsid w:val="00183AA7"/>
    <w:rsid w:val="00183B83"/>
    <w:rsid w:val="00183BD8"/>
    <w:rsid w:val="00183C2F"/>
    <w:rsid w:val="00183D54"/>
    <w:rsid w:val="00183DF1"/>
    <w:rsid w:val="00183EC5"/>
    <w:rsid w:val="001842E3"/>
    <w:rsid w:val="001842FB"/>
    <w:rsid w:val="00184340"/>
    <w:rsid w:val="001843A6"/>
    <w:rsid w:val="00184681"/>
    <w:rsid w:val="00184943"/>
    <w:rsid w:val="00184957"/>
    <w:rsid w:val="001849AB"/>
    <w:rsid w:val="00184BFF"/>
    <w:rsid w:val="00184C53"/>
    <w:rsid w:val="00184F02"/>
    <w:rsid w:val="00185392"/>
    <w:rsid w:val="0018579A"/>
    <w:rsid w:val="0018593C"/>
    <w:rsid w:val="00185B3C"/>
    <w:rsid w:val="00186493"/>
    <w:rsid w:val="00186531"/>
    <w:rsid w:val="001865C3"/>
    <w:rsid w:val="00186A33"/>
    <w:rsid w:val="00186AB3"/>
    <w:rsid w:val="00186D29"/>
    <w:rsid w:val="00186D83"/>
    <w:rsid w:val="00186FEC"/>
    <w:rsid w:val="001870D4"/>
    <w:rsid w:val="00187243"/>
    <w:rsid w:val="00187255"/>
    <w:rsid w:val="00187488"/>
    <w:rsid w:val="00187598"/>
    <w:rsid w:val="001879EC"/>
    <w:rsid w:val="00187A0C"/>
    <w:rsid w:val="00187FED"/>
    <w:rsid w:val="00190232"/>
    <w:rsid w:val="00190274"/>
    <w:rsid w:val="00190439"/>
    <w:rsid w:val="001904CD"/>
    <w:rsid w:val="0019056A"/>
    <w:rsid w:val="00190724"/>
    <w:rsid w:val="001909FE"/>
    <w:rsid w:val="00190A84"/>
    <w:rsid w:val="00190C15"/>
    <w:rsid w:val="00190CEE"/>
    <w:rsid w:val="00190EC2"/>
    <w:rsid w:val="00190EF0"/>
    <w:rsid w:val="0019118C"/>
    <w:rsid w:val="0019122E"/>
    <w:rsid w:val="00191350"/>
    <w:rsid w:val="00191839"/>
    <w:rsid w:val="0019194A"/>
    <w:rsid w:val="00191982"/>
    <w:rsid w:val="0019198D"/>
    <w:rsid w:val="00191B11"/>
    <w:rsid w:val="00191C26"/>
    <w:rsid w:val="00191D22"/>
    <w:rsid w:val="00191DA0"/>
    <w:rsid w:val="00191F37"/>
    <w:rsid w:val="0019250D"/>
    <w:rsid w:val="00192719"/>
    <w:rsid w:val="0019279C"/>
    <w:rsid w:val="00192B5B"/>
    <w:rsid w:val="00192CEF"/>
    <w:rsid w:val="00192DCE"/>
    <w:rsid w:val="001932CA"/>
    <w:rsid w:val="001935F1"/>
    <w:rsid w:val="00193A6C"/>
    <w:rsid w:val="00193B22"/>
    <w:rsid w:val="00193C05"/>
    <w:rsid w:val="00193F20"/>
    <w:rsid w:val="0019411C"/>
    <w:rsid w:val="001941E3"/>
    <w:rsid w:val="001943D7"/>
    <w:rsid w:val="0019447C"/>
    <w:rsid w:val="001944F4"/>
    <w:rsid w:val="00194553"/>
    <w:rsid w:val="00194995"/>
    <w:rsid w:val="00194BF2"/>
    <w:rsid w:val="00194CD1"/>
    <w:rsid w:val="00194E87"/>
    <w:rsid w:val="00194FC8"/>
    <w:rsid w:val="001951CB"/>
    <w:rsid w:val="00195252"/>
    <w:rsid w:val="001952CA"/>
    <w:rsid w:val="0019548F"/>
    <w:rsid w:val="001954E5"/>
    <w:rsid w:val="0019551F"/>
    <w:rsid w:val="0019553F"/>
    <w:rsid w:val="0019579B"/>
    <w:rsid w:val="00195847"/>
    <w:rsid w:val="00195D33"/>
    <w:rsid w:val="00195DA9"/>
    <w:rsid w:val="00195E3C"/>
    <w:rsid w:val="00195EBC"/>
    <w:rsid w:val="00195F51"/>
    <w:rsid w:val="001961A6"/>
    <w:rsid w:val="0019693D"/>
    <w:rsid w:val="00196A01"/>
    <w:rsid w:val="00196ECB"/>
    <w:rsid w:val="00196F47"/>
    <w:rsid w:val="00197052"/>
    <w:rsid w:val="00197123"/>
    <w:rsid w:val="001971C2"/>
    <w:rsid w:val="0019721E"/>
    <w:rsid w:val="00197358"/>
    <w:rsid w:val="001974AD"/>
    <w:rsid w:val="001976E6"/>
    <w:rsid w:val="00197980"/>
    <w:rsid w:val="001979D5"/>
    <w:rsid w:val="001979EA"/>
    <w:rsid w:val="00197A66"/>
    <w:rsid w:val="00197B89"/>
    <w:rsid w:val="00197FE3"/>
    <w:rsid w:val="001A0096"/>
    <w:rsid w:val="001A00A9"/>
    <w:rsid w:val="001A0350"/>
    <w:rsid w:val="001A03D1"/>
    <w:rsid w:val="001A07DB"/>
    <w:rsid w:val="001A08C3"/>
    <w:rsid w:val="001A0C1C"/>
    <w:rsid w:val="001A0D01"/>
    <w:rsid w:val="001A0D9B"/>
    <w:rsid w:val="001A0E97"/>
    <w:rsid w:val="001A0F57"/>
    <w:rsid w:val="001A12B6"/>
    <w:rsid w:val="001A13E0"/>
    <w:rsid w:val="001A14F1"/>
    <w:rsid w:val="001A15FE"/>
    <w:rsid w:val="001A179D"/>
    <w:rsid w:val="001A194E"/>
    <w:rsid w:val="001A1B14"/>
    <w:rsid w:val="001A1C01"/>
    <w:rsid w:val="001A1C69"/>
    <w:rsid w:val="001A1D36"/>
    <w:rsid w:val="001A1EA3"/>
    <w:rsid w:val="001A1F26"/>
    <w:rsid w:val="001A1FF6"/>
    <w:rsid w:val="001A2225"/>
    <w:rsid w:val="001A2762"/>
    <w:rsid w:val="001A281E"/>
    <w:rsid w:val="001A2A17"/>
    <w:rsid w:val="001A2B2B"/>
    <w:rsid w:val="001A2C12"/>
    <w:rsid w:val="001A2C25"/>
    <w:rsid w:val="001A2E06"/>
    <w:rsid w:val="001A2E69"/>
    <w:rsid w:val="001A301C"/>
    <w:rsid w:val="001A3096"/>
    <w:rsid w:val="001A3733"/>
    <w:rsid w:val="001A383A"/>
    <w:rsid w:val="001A39A3"/>
    <w:rsid w:val="001A3C4D"/>
    <w:rsid w:val="001A3DCB"/>
    <w:rsid w:val="001A3E17"/>
    <w:rsid w:val="001A3FE4"/>
    <w:rsid w:val="001A41AD"/>
    <w:rsid w:val="001A42D7"/>
    <w:rsid w:val="001A4313"/>
    <w:rsid w:val="001A436A"/>
    <w:rsid w:val="001A450E"/>
    <w:rsid w:val="001A4781"/>
    <w:rsid w:val="001A47A1"/>
    <w:rsid w:val="001A4DCE"/>
    <w:rsid w:val="001A504F"/>
    <w:rsid w:val="001A535A"/>
    <w:rsid w:val="001A5774"/>
    <w:rsid w:val="001A5864"/>
    <w:rsid w:val="001A5879"/>
    <w:rsid w:val="001A589E"/>
    <w:rsid w:val="001A5975"/>
    <w:rsid w:val="001A5AAB"/>
    <w:rsid w:val="001A5CC5"/>
    <w:rsid w:val="001A5CCE"/>
    <w:rsid w:val="001A5F44"/>
    <w:rsid w:val="001A60C8"/>
    <w:rsid w:val="001A64FE"/>
    <w:rsid w:val="001A6513"/>
    <w:rsid w:val="001A6897"/>
    <w:rsid w:val="001A6D1F"/>
    <w:rsid w:val="001A6F10"/>
    <w:rsid w:val="001A6FD1"/>
    <w:rsid w:val="001A72F4"/>
    <w:rsid w:val="001A740F"/>
    <w:rsid w:val="001A766B"/>
    <w:rsid w:val="001A77BE"/>
    <w:rsid w:val="001A77FC"/>
    <w:rsid w:val="001A7827"/>
    <w:rsid w:val="001A796C"/>
    <w:rsid w:val="001A7D67"/>
    <w:rsid w:val="001A7D91"/>
    <w:rsid w:val="001B02F5"/>
    <w:rsid w:val="001B082B"/>
    <w:rsid w:val="001B0864"/>
    <w:rsid w:val="001B0875"/>
    <w:rsid w:val="001B0BC5"/>
    <w:rsid w:val="001B0F5D"/>
    <w:rsid w:val="001B10BE"/>
    <w:rsid w:val="001B12C1"/>
    <w:rsid w:val="001B15E4"/>
    <w:rsid w:val="001B16F4"/>
    <w:rsid w:val="001B180F"/>
    <w:rsid w:val="001B1BFE"/>
    <w:rsid w:val="001B1E1A"/>
    <w:rsid w:val="001B1F0A"/>
    <w:rsid w:val="001B1FEC"/>
    <w:rsid w:val="001B2392"/>
    <w:rsid w:val="001B2432"/>
    <w:rsid w:val="001B2824"/>
    <w:rsid w:val="001B2ACF"/>
    <w:rsid w:val="001B2B0A"/>
    <w:rsid w:val="001B2E4C"/>
    <w:rsid w:val="001B2EF6"/>
    <w:rsid w:val="001B302B"/>
    <w:rsid w:val="001B3135"/>
    <w:rsid w:val="001B3167"/>
    <w:rsid w:val="001B3312"/>
    <w:rsid w:val="001B339A"/>
    <w:rsid w:val="001B33DB"/>
    <w:rsid w:val="001B361F"/>
    <w:rsid w:val="001B396B"/>
    <w:rsid w:val="001B3993"/>
    <w:rsid w:val="001B3AAD"/>
    <w:rsid w:val="001B3B5B"/>
    <w:rsid w:val="001B3C59"/>
    <w:rsid w:val="001B3FAC"/>
    <w:rsid w:val="001B400C"/>
    <w:rsid w:val="001B439D"/>
    <w:rsid w:val="001B4488"/>
    <w:rsid w:val="001B4809"/>
    <w:rsid w:val="001B49F4"/>
    <w:rsid w:val="001B4BBA"/>
    <w:rsid w:val="001B4F38"/>
    <w:rsid w:val="001B4FB6"/>
    <w:rsid w:val="001B513A"/>
    <w:rsid w:val="001B53B5"/>
    <w:rsid w:val="001B53DE"/>
    <w:rsid w:val="001B55AE"/>
    <w:rsid w:val="001B567E"/>
    <w:rsid w:val="001B57AF"/>
    <w:rsid w:val="001B5958"/>
    <w:rsid w:val="001B5BA1"/>
    <w:rsid w:val="001B5E39"/>
    <w:rsid w:val="001B5F53"/>
    <w:rsid w:val="001B609B"/>
    <w:rsid w:val="001B60C9"/>
    <w:rsid w:val="001B611E"/>
    <w:rsid w:val="001B6533"/>
    <w:rsid w:val="001B6730"/>
    <w:rsid w:val="001B6755"/>
    <w:rsid w:val="001B67D6"/>
    <w:rsid w:val="001B67DD"/>
    <w:rsid w:val="001B69DC"/>
    <w:rsid w:val="001B6B44"/>
    <w:rsid w:val="001B6F9E"/>
    <w:rsid w:val="001B70DF"/>
    <w:rsid w:val="001B713A"/>
    <w:rsid w:val="001B72ED"/>
    <w:rsid w:val="001B73F3"/>
    <w:rsid w:val="001B749D"/>
    <w:rsid w:val="001B75BD"/>
    <w:rsid w:val="001B7827"/>
    <w:rsid w:val="001B7973"/>
    <w:rsid w:val="001B799A"/>
    <w:rsid w:val="001B7DB5"/>
    <w:rsid w:val="001C002B"/>
    <w:rsid w:val="001C02E9"/>
    <w:rsid w:val="001C0B60"/>
    <w:rsid w:val="001C0BD7"/>
    <w:rsid w:val="001C0EAA"/>
    <w:rsid w:val="001C0EFB"/>
    <w:rsid w:val="001C10FA"/>
    <w:rsid w:val="001C111B"/>
    <w:rsid w:val="001C1219"/>
    <w:rsid w:val="001C1360"/>
    <w:rsid w:val="001C1797"/>
    <w:rsid w:val="001C1867"/>
    <w:rsid w:val="001C19DA"/>
    <w:rsid w:val="001C1A4A"/>
    <w:rsid w:val="001C1AFC"/>
    <w:rsid w:val="001C1C31"/>
    <w:rsid w:val="001C1CCD"/>
    <w:rsid w:val="001C1DDE"/>
    <w:rsid w:val="001C1FF2"/>
    <w:rsid w:val="001C23A6"/>
    <w:rsid w:val="001C240A"/>
    <w:rsid w:val="001C2531"/>
    <w:rsid w:val="001C2551"/>
    <w:rsid w:val="001C2817"/>
    <w:rsid w:val="001C295D"/>
    <w:rsid w:val="001C2A32"/>
    <w:rsid w:val="001C2B42"/>
    <w:rsid w:val="001C2F8A"/>
    <w:rsid w:val="001C3044"/>
    <w:rsid w:val="001C306F"/>
    <w:rsid w:val="001C31C3"/>
    <w:rsid w:val="001C33A9"/>
    <w:rsid w:val="001C383D"/>
    <w:rsid w:val="001C396E"/>
    <w:rsid w:val="001C3E41"/>
    <w:rsid w:val="001C3EFF"/>
    <w:rsid w:val="001C401D"/>
    <w:rsid w:val="001C40F6"/>
    <w:rsid w:val="001C42D5"/>
    <w:rsid w:val="001C434D"/>
    <w:rsid w:val="001C46B3"/>
    <w:rsid w:val="001C4EBB"/>
    <w:rsid w:val="001C4FF2"/>
    <w:rsid w:val="001C5578"/>
    <w:rsid w:val="001C558C"/>
    <w:rsid w:val="001C56CB"/>
    <w:rsid w:val="001C56E6"/>
    <w:rsid w:val="001C58BB"/>
    <w:rsid w:val="001C5BAB"/>
    <w:rsid w:val="001C5C78"/>
    <w:rsid w:val="001C5FC8"/>
    <w:rsid w:val="001C6163"/>
    <w:rsid w:val="001C62E5"/>
    <w:rsid w:val="001C6412"/>
    <w:rsid w:val="001C65F6"/>
    <w:rsid w:val="001C6670"/>
    <w:rsid w:val="001C66F0"/>
    <w:rsid w:val="001C67A6"/>
    <w:rsid w:val="001C6D41"/>
    <w:rsid w:val="001C6DFA"/>
    <w:rsid w:val="001C6FB9"/>
    <w:rsid w:val="001C70E2"/>
    <w:rsid w:val="001C749F"/>
    <w:rsid w:val="001C7587"/>
    <w:rsid w:val="001C75A8"/>
    <w:rsid w:val="001C77C7"/>
    <w:rsid w:val="001C7C39"/>
    <w:rsid w:val="001D01CD"/>
    <w:rsid w:val="001D03DF"/>
    <w:rsid w:val="001D0699"/>
    <w:rsid w:val="001D0891"/>
    <w:rsid w:val="001D0CB4"/>
    <w:rsid w:val="001D0F7A"/>
    <w:rsid w:val="001D1272"/>
    <w:rsid w:val="001D1962"/>
    <w:rsid w:val="001D1994"/>
    <w:rsid w:val="001D1C56"/>
    <w:rsid w:val="001D1ED1"/>
    <w:rsid w:val="001D2039"/>
    <w:rsid w:val="001D217F"/>
    <w:rsid w:val="001D2446"/>
    <w:rsid w:val="001D262B"/>
    <w:rsid w:val="001D2683"/>
    <w:rsid w:val="001D285A"/>
    <w:rsid w:val="001D2A2D"/>
    <w:rsid w:val="001D2C9B"/>
    <w:rsid w:val="001D2E72"/>
    <w:rsid w:val="001D2F1C"/>
    <w:rsid w:val="001D3294"/>
    <w:rsid w:val="001D33BD"/>
    <w:rsid w:val="001D352D"/>
    <w:rsid w:val="001D3659"/>
    <w:rsid w:val="001D3750"/>
    <w:rsid w:val="001D39D0"/>
    <w:rsid w:val="001D3A52"/>
    <w:rsid w:val="001D3BCD"/>
    <w:rsid w:val="001D3D94"/>
    <w:rsid w:val="001D3EEB"/>
    <w:rsid w:val="001D4011"/>
    <w:rsid w:val="001D46F3"/>
    <w:rsid w:val="001D48D0"/>
    <w:rsid w:val="001D5115"/>
    <w:rsid w:val="001D5216"/>
    <w:rsid w:val="001D521F"/>
    <w:rsid w:val="001D524D"/>
    <w:rsid w:val="001D538D"/>
    <w:rsid w:val="001D5412"/>
    <w:rsid w:val="001D5461"/>
    <w:rsid w:val="001D596A"/>
    <w:rsid w:val="001D5B7B"/>
    <w:rsid w:val="001D5BFB"/>
    <w:rsid w:val="001D5DA0"/>
    <w:rsid w:val="001D5E1C"/>
    <w:rsid w:val="001D5EC8"/>
    <w:rsid w:val="001D5F27"/>
    <w:rsid w:val="001D6077"/>
    <w:rsid w:val="001D61B8"/>
    <w:rsid w:val="001D622F"/>
    <w:rsid w:val="001D648F"/>
    <w:rsid w:val="001D64F0"/>
    <w:rsid w:val="001D6523"/>
    <w:rsid w:val="001D692E"/>
    <w:rsid w:val="001D6BF1"/>
    <w:rsid w:val="001D6E4F"/>
    <w:rsid w:val="001D7037"/>
    <w:rsid w:val="001D7232"/>
    <w:rsid w:val="001D7258"/>
    <w:rsid w:val="001D7341"/>
    <w:rsid w:val="001D73D6"/>
    <w:rsid w:val="001D751A"/>
    <w:rsid w:val="001D7567"/>
    <w:rsid w:val="001D75F7"/>
    <w:rsid w:val="001D77E1"/>
    <w:rsid w:val="001D78B8"/>
    <w:rsid w:val="001D79DE"/>
    <w:rsid w:val="001D7AEE"/>
    <w:rsid w:val="001D7B2C"/>
    <w:rsid w:val="001D7FA2"/>
    <w:rsid w:val="001E0069"/>
    <w:rsid w:val="001E0070"/>
    <w:rsid w:val="001E02DD"/>
    <w:rsid w:val="001E03F6"/>
    <w:rsid w:val="001E087F"/>
    <w:rsid w:val="001E0DC8"/>
    <w:rsid w:val="001E10FF"/>
    <w:rsid w:val="001E12D9"/>
    <w:rsid w:val="001E16EE"/>
    <w:rsid w:val="001E1882"/>
    <w:rsid w:val="001E18D0"/>
    <w:rsid w:val="001E1927"/>
    <w:rsid w:val="001E1E3E"/>
    <w:rsid w:val="001E1F06"/>
    <w:rsid w:val="001E1F7D"/>
    <w:rsid w:val="001E2159"/>
    <w:rsid w:val="001E2223"/>
    <w:rsid w:val="001E2281"/>
    <w:rsid w:val="001E2366"/>
    <w:rsid w:val="001E2473"/>
    <w:rsid w:val="001E2823"/>
    <w:rsid w:val="001E29FE"/>
    <w:rsid w:val="001E2C1D"/>
    <w:rsid w:val="001E2FA4"/>
    <w:rsid w:val="001E2FFE"/>
    <w:rsid w:val="001E3113"/>
    <w:rsid w:val="001E3261"/>
    <w:rsid w:val="001E328E"/>
    <w:rsid w:val="001E3362"/>
    <w:rsid w:val="001E3620"/>
    <w:rsid w:val="001E3778"/>
    <w:rsid w:val="001E3795"/>
    <w:rsid w:val="001E37FA"/>
    <w:rsid w:val="001E37FD"/>
    <w:rsid w:val="001E3E33"/>
    <w:rsid w:val="001E3F06"/>
    <w:rsid w:val="001E3F34"/>
    <w:rsid w:val="001E3F5C"/>
    <w:rsid w:val="001E4017"/>
    <w:rsid w:val="001E403B"/>
    <w:rsid w:val="001E40AB"/>
    <w:rsid w:val="001E43AF"/>
    <w:rsid w:val="001E44DC"/>
    <w:rsid w:val="001E49E4"/>
    <w:rsid w:val="001E4A50"/>
    <w:rsid w:val="001E4AA6"/>
    <w:rsid w:val="001E4C2A"/>
    <w:rsid w:val="001E4CE2"/>
    <w:rsid w:val="001E4EFE"/>
    <w:rsid w:val="001E5270"/>
    <w:rsid w:val="001E531A"/>
    <w:rsid w:val="001E5370"/>
    <w:rsid w:val="001E54A9"/>
    <w:rsid w:val="001E5693"/>
    <w:rsid w:val="001E598F"/>
    <w:rsid w:val="001E5A1B"/>
    <w:rsid w:val="001E6070"/>
    <w:rsid w:val="001E6078"/>
    <w:rsid w:val="001E60C1"/>
    <w:rsid w:val="001E614A"/>
    <w:rsid w:val="001E6168"/>
    <w:rsid w:val="001E61BB"/>
    <w:rsid w:val="001E643F"/>
    <w:rsid w:val="001E6656"/>
    <w:rsid w:val="001E69E7"/>
    <w:rsid w:val="001E6AF6"/>
    <w:rsid w:val="001E6B2C"/>
    <w:rsid w:val="001E6F88"/>
    <w:rsid w:val="001E7247"/>
    <w:rsid w:val="001E732B"/>
    <w:rsid w:val="001E7340"/>
    <w:rsid w:val="001E769A"/>
    <w:rsid w:val="001E7A9C"/>
    <w:rsid w:val="001E7ACC"/>
    <w:rsid w:val="001E7E72"/>
    <w:rsid w:val="001E7EF5"/>
    <w:rsid w:val="001E7EF7"/>
    <w:rsid w:val="001F02BB"/>
    <w:rsid w:val="001F0325"/>
    <w:rsid w:val="001F0416"/>
    <w:rsid w:val="001F042B"/>
    <w:rsid w:val="001F0490"/>
    <w:rsid w:val="001F04EF"/>
    <w:rsid w:val="001F064F"/>
    <w:rsid w:val="001F0A7F"/>
    <w:rsid w:val="001F0B56"/>
    <w:rsid w:val="001F0C1A"/>
    <w:rsid w:val="001F10F8"/>
    <w:rsid w:val="001F1193"/>
    <w:rsid w:val="001F11C0"/>
    <w:rsid w:val="001F121D"/>
    <w:rsid w:val="001F1372"/>
    <w:rsid w:val="001F1508"/>
    <w:rsid w:val="001F1A20"/>
    <w:rsid w:val="001F1B33"/>
    <w:rsid w:val="001F1B57"/>
    <w:rsid w:val="001F1D85"/>
    <w:rsid w:val="001F1E1B"/>
    <w:rsid w:val="001F2096"/>
    <w:rsid w:val="001F2231"/>
    <w:rsid w:val="001F230F"/>
    <w:rsid w:val="001F2323"/>
    <w:rsid w:val="001F23A0"/>
    <w:rsid w:val="001F2640"/>
    <w:rsid w:val="001F2664"/>
    <w:rsid w:val="001F278B"/>
    <w:rsid w:val="001F2CFC"/>
    <w:rsid w:val="001F2FB0"/>
    <w:rsid w:val="001F2FE4"/>
    <w:rsid w:val="001F3102"/>
    <w:rsid w:val="001F3143"/>
    <w:rsid w:val="001F383A"/>
    <w:rsid w:val="001F3918"/>
    <w:rsid w:val="001F3B07"/>
    <w:rsid w:val="001F3C0A"/>
    <w:rsid w:val="001F3C98"/>
    <w:rsid w:val="001F3D3C"/>
    <w:rsid w:val="001F4035"/>
    <w:rsid w:val="001F43C8"/>
    <w:rsid w:val="001F44BB"/>
    <w:rsid w:val="001F4559"/>
    <w:rsid w:val="001F473A"/>
    <w:rsid w:val="001F490F"/>
    <w:rsid w:val="001F4D00"/>
    <w:rsid w:val="001F4E9A"/>
    <w:rsid w:val="001F5125"/>
    <w:rsid w:val="001F51C7"/>
    <w:rsid w:val="001F52DA"/>
    <w:rsid w:val="001F546E"/>
    <w:rsid w:val="001F54EC"/>
    <w:rsid w:val="001F55E9"/>
    <w:rsid w:val="001F56C2"/>
    <w:rsid w:val="001F572B"/>
    <w:rsid w:val="001F57F9"/>
    <w:rsid w:val="001F5A69"/>
    <w:rsid w:val="001F5B6F"/>
    <w:rsid w:val="001F5C52"/>
    <w:rsid w:val="001F5C66"/>
    <w:rsid w:val="001F60AD"/>
    <w:rsid w:val="001F6143"/>
    <w:rsid w:val="001F6179"/>
    <w:rsid w:val="001F62A2"/>
    <w:rsid w:val="001F6315"/>
    <w:rsid w:val="001F6376"/>
    <w:rsid w:val="001F6533"/>
    <w:rsid w:val="001F666C"/>
    <w:rsid w:val="001F668F"/>
    <w:rsid w:val="001F6B54"/>
    <w:rsid w:val="001F6C2A"/>
    <w:rsid w:val="001F6C93"/>
    <w:rsid w:val="001F6D38"/>
    <w:rsid w:val="001F6D61"/>
    <w:rsid w:val="001F7B83"/>
    <w:rsid w:val="001F7CC5"/>
    <w:rsid w:val="001F7D03"/>
    <w:rsid w:val="00200049"/>
    <w:rsid w:val="002002C5"/>
    <w:rsid w:val="002002CC"/>
    <w:rsid w:val="002004CB"/>
    <w:rsid w:val="002005F6"/>
    <w:rsid w:val="0020069C"/>
    <w:rsid w:val="00200D6C"/>
    <w:rsid w:val="002012C4"/>
    <w:rsid w:val="002013F6"/>
    <w:rsid w:val="002016E7"/>
    <w:rsid w:val="002018A3"/>
    <w:rsid w:val="00201A94"/>
    <w:rsid w:val="00201B22"/>
    <w:rsid w:val="00201E3B"/>
    <w:rsid w:val="00201F42"/>
    <w:rsid w:val="00201FFF"/>
    <w:rsid w:val="00202072"/>
    <w:rsid w:val="002022BE"/>
    <w:rsid w:val="002025FA"/>
    <w:rsid w:val="0020267B"/>
    <w:rsid w:val="00202765"/>
    <w:rsid w:val="00202895"/>
    <w:rsid w:val="00202957"/>
    <w:rsid w:val="00202B19"/>
    <w:rsid w:val="00202DF7"/>
    <w:rsid w:val="00203068"/>
    <w:rsid w:val="002030BE"/>
    <w:rsid w:val="00203153"/>
    <w:rsid w:val="002033CD"/>
    <w:rsid w:val="00203506"/>
    <w:rsid w:val="00203768"/>
    <w:rsid w:val="0020386D"/>
    <w:rsid w:val="00203929"/>
    <w:rsid w:val="0020404A"/>
    <w:rsid w:val="0020406F"/>
    <w:rsid w:val="00204268"/>
    <w:rsid w:val="00204298"/>
    <w:rsid w:val="00204506"/>
    <w:rsid w:val="00204533"/>
    <w:rsid w:val="00204B20"/>
    <w:rsid w:val="00204B9F"/>
    <w:rsid w:val="00204C23"/>
    <w:rsid w:val="00204CDD"/>
    <w:rsid w:val="00204EF3"/>
    <w:rsid w:val="00204FA8"/>
    <w:rsid w:val="00205283"/>
    <w:rsid w:val="002052AF"/>
    <w:rsid w:val="00205378"/>
    <w:rsid w:val="002054ED"/>
    <w:rsid w:val="0020561F"/>
    <w:rsid w:val="002056C2"/>
    <w:rsid w:val="00205710"/>
    <w:rsid w:val="0020573C"/>
    <w:rsid w:val="0020599C"/>
    <w:rsid w:val="00205A6E"/>
    <w:rsid w:val="00205DEB"/>
    <w:rsid w:val="00205DFC"/>
    <w:rsid w:val="00205F07"/>
    <w:rsid w:val="00206111"/>
    <w:rsid w:val="002061C4"/>
    <w:rsid w:val="00206252"/>
    <w:rsid w:val="0020647C"/>
    <w:rsid w:val="002065B0"/>
    <w:rsid w:val="0020663F"/>
    <w:rsid w:val="0020688F"/>
    <w:rsid w:val="00206933"/>
    <w:rsid w:val="00206A0B"/>
    <w:rsid w:val="00206A27"/>
    <w:rsid w:val="00206AC6"/>
    <w:rsid w:val="00206E70"/>
    <w:rsid w:val="00206EB2"/>
    <w:rsid w:val="00206F3A"/>
    <w:rsid w:val="0020745A"/>
    <w:rsid w:val="002078EC"/>
    <w:rsid w:val="0020798A"/>
    <w:rsid w:val="002079DB"/>
    <w:rsid w:val="00207A58"/>
    <w:rsid w:val="00207A73"/>
    <w:rsid w:val="00207CA2"/>
    <w:rsid w:val="00210054"/>
    <w:rsid w:val="002101AC"/>
    <w:rsid w:val="00210348"/>
    <w:rsid w:val="00210632"/>
    <w:rsid w:val="00210748"/>
    <w:rsid w:val="002107B4"/>
    <w:rsid w:val="002108C9"/>
    <w:rsid w:val="00210CAE"/>
    <w:rsid w:val="0021100A"/>
    <w:rsid w:val="002113C3"/>
    <w:rsid w:val="002115B4"/>
    <w:rsid w:val="00211631"/>
    <w:rsid w:val="0021167F"/>
    <w:rsid w:val="002118FD"/>
    <w:rsid w:val="00211B80"/>
    <w:rsid w:val="00211D3C"/>
    <w:rsid w:val="00211DC8"/>
    <w:rsid w:val="00211EBE"/>
    <w:rsid w:val="002122D3"/>
    <w:rsid w:val="0021242B"/>
    <w:rsid w:val="00212436"/>
    <w:rsid w:val="002126B9"/>
    <w:rsid w:val="00212A46"/>
    <w:rsid w:val="00212AB1"/>
    <w:rsid w:val="00212E61"/>
    <w:rsid w:val="00212E62"/>
    <w:rsid w:val="00212F9D"/>
    <w:rsid w:val="00213051"/>
    <w:rsid w:val="0021334F"/>
    <w:rsid w:val="0021375C"/>
    <w:rsid w:val="00213AEA"/>
    <w:rsid w:val="00213E0F"/>
    <w:rsid w:val="00213E71"/>
    <w:rsid w:val="002147F3"/>
    <w:rsid w:val="00214B13"/>
    <w:rsid w:val="00214B1B"/>
    <w:rsid w:val="00214D25"/>
    <w:rsid w:val="00214D28"/>
    <w:rsid w:val="00214DFE"/>
    <w:rsid w:val="00214F28"/>
    <w:rsid w:val="00214F2D"/>
    <w:rsid w:val="00215022"/>
    <w:rsid w:val="002151E0"/>
    <w:rsid w:val="0021554E"/>
    <w:rsid w:val="00215E02"/>
    <w:rsid w:val="00215FC8"/>
    <w:rsid w:val="00216496"/>
    <w:rsid w:val="002165CC"/>
    <w:rsid w:val="00216621"/>
    <w:rsid w:val="0021664E"/>
    <w:rsid w:val="0021668C"/>
    <w:rsid w:val="00216ADC"/>
    <w:rsid w:val="00216D2F"/>
    <w:rsid w:val="00216ECA"/>
    <w:rsid w:val="00216ECB"/>
    <w:rsid w:val="00217039"/>
    <w:rsid w:val="0021741B"/>
    <w:rsid w:val="00217580"/>
    <w:rsid w:val="002175FA"/>
    <w:rsid w:val="0021772D"/>
    <w:rsid w:val="0021787E"/>
    <w:rsid w:val="00217DCD"/>
    <w:rsid w:val="00217F27"/>
    <w:rsid w:val="00220332"/>
    <w:rsid w:val="0022037C"/>
    <w:rsid w:val="00220674"/>
    <w:rsid w:val="0022092F"/>
    <w:rsid w:val="002209D8"/>
    <w:rsid w:val="00220A40"/>
    <w:rsid w:val="00220A93"/>
    <w:rsid w:val="00220E11"/>
    <w:rsid w:val="00221192"/>
    <w:rsid w:val="002211A6"/>
    <w:rsid w:val="00221263"/>
    <w:rsid w:val="002212A7"/>
    <w:rsid w:val="00221307"/>
    <w:rsid w:val="00221422"/>
    <w:rsid w:val="00221482"/>
    <w:rsid w:val="0022149D"/>
    <w:rsid w:val="00221557"/>
    <w:rsid w:val="0022156D"/>
    <w:rsid w:val="00221742"/>
    <w:rsid w:val="00221A15"/>
    <w:rsid w:val="00221B44"/>
    <w:rsid w:val="00221CAB"/>
    <w:rsid w:val="00221CF2"/>
    <w:rsid w:val="00221D86"/>
    <w:rsid w:val="00221FD7"/>
    <w:rsid w:val="00222403"/>
    <w:rsid w:val="00222508"/>
    <w:rsid w:val="00222609"/>
    <w:rsid w:val="0022261D"/>
    <w:rsid w:val="00222794"/>
    <w:rsid w:val="002227FE"/>
    <w:rsid w:val="002228E5"/>
    <w:rsid w:val="00222A10"/>
    <w:rsid w:val="00222C5A"/>
    <w:rsid w:val="00222C94"/>
    <w:rsid w:val="00222CC7"/>
    <w:rsid w:val="00222D08"/>
    <w:rsid w:val="00222D22"/>
    <w:rsid w:val="00222E71"/>
    <w:rsid w:val="00222FE4"/>
    <w:rsid w:val="00222FEF"/>
    <w:rsid w:val="002234D8"/>
    <w:rsid w:val="002235E7"/>
    <w:rsid w:val="0022375F"/>
    <w:rsid w:val="002238BA"/>
    <w:rsid w:val="002239ED"/>
    <w:rsid w:val="00223AF5"/>
    <w:rsid w:val="00223D17"/>
    <w:rsid w:val="00223DC6"/>
    <w:rsid w:val="00223EBC"/>
    <w:rsid w:val="002242BD"/>
    <w:rsid w:val="002246B8"/>
    <w:rsid w:val="002248AF"/>
    <w:rsid w:val="00224B6F"/>
    <w:rsid w:val="00224F08"/>
    <w:rsid w:val="00225090"/>
    <w:rsid w:val="00225226"/>
    <w:rsid w:val="0022530D"/>
    <w:rsid w:val="00225382"/>
    <w:rsid w:val="002255E2"/>
    <w:rsid w:val="00225874"/>
    <w:rsid w:val="002258B0"/>
    <w:rsid w:val="00225CB3"/>
    <w:rsid w:val="00225D86"/>
    <w:rsid w:val="00225D92"/>
    <w:rsid w:val="00225FBE"/>
    <w:rsid w:val="00225FC8"/>
    <w:rsid w:val="002260DD"/>
    <w:rsid w:val="00226518"/>
    <w:rsid w:val="0022656C"/>
    <w:rsid w:val="00226589"/>
    <w:rsid w:val="002265AE"/>
    <w:rsid w:val="002265DC"/>
    <w:rsid w:val="0022661E"/>
    <w:rsid w:val="0022665A"/>
    <w:rsid w:val="0022679F"/>
    <w:rsid w:val="002268A6"/>
    <w:rsid w:val="002268B0"/>
    <w:rsid w:val="002269E2"/>
    <w:rsid w:val="002269FC"/>
    <w:rsid w:val="00226D06"/>
    <w:rsid w:val="0022708D"/>
    <w:rsid w:val="002273AF"/>
    <w:rsid w:val="0022747F"/>
    <w:rsid w:val="00227C80"/>
    <w:rsid w:val="00227ECC"/>
    <w:rsid w:val="00227F39"/>
    <w:rsid w:val="002301B1"/>
    <w:rsid w:val="00230508"/>
    <w:rsid w:val="002306D6"/>
    <w:rsid w:val="0023072F"/>
    <w:rsid w:val="00230B7C"/>
    <w:rsid w:val="00230DDC"/>
    <w:rsid w:val="00230FDB"/>
    <w:rsid w:val="002312C9"/>
    <w:rsid w:val="002313C5"/>
    <w:rsid w:val="00231AAC"/>
    <w:rsid w:val="00231C31"/>
    <w:rsid w:val="00231E86"/>
    <w:rsid w:val="00231F4A"/>
    <w:rsid w:val="00232031"/>
    <w:rsid w:val="00232154"/>
    <w:rsid w:val="0023227F"/>
    <w:rsid w:val="002322D1"/>
    <w:rsid w:val="002323A5"/>
    <w:rsid w:val="002326A5"/>
    <w:rsid w:val="002326AC"/>
    <w:rsid w:val="00232860"/>
    <w:rsid w:val="00232A1B"/>
    <w:rsid w:val="00232A82"/>
    <w:rsid w:val="00232ACB"/>
    <w:rsid w:val="00232B19"/>
    <w:rsid w:val="00232C33"/>
    <w:rsid w:val="00232D86"/>
    <w:rsid w:val="00232FD4"/>
    <w:rsid w:val="0023308E"/>
    <w:rsid w:val="002331C2"/>
    <w:rsid w:val="002331F8"/>
    <w:rsid w:val="002334E7"/>
    <w:rsid w:val="00233660"/>
    <w:rsid w:val="002336EC"/>
    <w:rsid w:val="00233A18"/>
    <w:rsid w:val="00233DD4"/>
    <w:rsid w:val="0023455D"/>
    <w:rsid w:val="002349AC"/>
    <w:rsid w:val="00234B58"/>
    <w:rsid w:val="00235211"/>
    <w:rsid w:val="0023538A"/>
    <w:rsid w:val="002353EC"/>
    <w:rsid w:val="0023569D"/>
    <w:rsid w:val="00235765"/>
    <w:rsid w:val="002360D5"/>
    <w:rsid w:val="002360D6"/>
    <w:rsid w:val="002361C1"/>
    <w:rsid w:val="002363AA"/>
    <w:rsid w:val="002367C3"/>
    <w:rsid w:val="0023684F"/>
    <w:rsid w:val="00236949"/>
    <w:rsid w:val="00236AEC"/>
    <w:rsid w:val="00236B4E"/>
    <w:rsid w:val="00236D7E"/>
    <w:rsid w:val="00236E8A"/>
    <w:rsid w:val="00236EC3"/>
    <w:rsid w:val="002370B2"/>
    <w:rsid w:val="002371D4"/>
    <w:rsid w:val="0023737A"/>
    <w:rsid w:val="0023738B"/>
    <w:rsid w:val="0023749E"/>
    <w:rsid w:val="002374C8"/>
    <w:rsid w:val="00237871"/>
    <w:rsid w:val="00237CE0"/>
    <w:rsid w:val="00237E70"/>
    <w:rsid w:val="00237ED5"/>
    <w:rsid w:val="00237F68"/>
    <w:rsid w:val="0024003D"/>
    <w:rsid w:val="0024011A"/>
    <w:rsid w:val="0024087B"/>
    <w:rsid w:val="002408BC"/>
    <w:rsid w:val="0024096C"/>
    <w:rsid w:val="002409C5"/>
    <w:rsid w:val="002409DF"/>
    <w:rsid w:val="00240A07"/>
    <w:rsid w:val="00240B06"/>
    <w:rsid w:val="00240C43"/>
    <w:rsid w:val="00240C8C"/>
    <w:rsid w:val="0024105C"/>
    <w:rsid w:val="0024111E"/>
    <w:rsid w:val="00241822"/>
    <w:rsid w:val="0024199C"/>
    <w:rsid w:val="00241E0B"/>
    <w:rsid w:val="00241E8F"/>
    <w:rsid w:val="0024255A"/>
    <w:rsid w:val="00242582"/>
    <w:rsid w:val="002426FB"/>
    <w:rsid w:val="002427B8"/>
    <w:rsid w:val="002428A5"/>
    <w:rsid w:val="00242C4F"/>
    <w:rsid w:val="00242D60"/>
    <w:rsid w:val="00242F3E"/>
    <w:rsid w:val="0024317F"/>
    <w:rsid w:val="00243566"/>
    <w:rsid w:val="002439DD"/>
    <w:rsid w:val="00243F7C"/>
    <w:rsid w:val="00244069"/>
    <w:rsid w:val="00244395"/>
    <w:rsid w:val="002444CF"/>
    <w:rsid w:val="00244503"/>
    <w:rsid w:val="002448E7"/>
    <w:rsid w:val="002449E7"/>
    <w:rsid w:val="00244A46"/>
    <w:rsid w:val="00244BCF"/>
    <w:rsid w:val="00244C04"/>
    <w:rsid w:val="00244C43"/>
    <w:rsid w:val="00244DBD"/>
    <w:rsid w:val="00244EF3"/>
    <w:rsid w:val="00245258"/>
    <w:rsid w:val="00245678"/>
    <w:rsid w:val="002457BE"/>
    <w:rsid w:val="0024589D"/>
    <w:rsid w:val="0024591B"/>
    <w:rsid w:val="00245A41"/>
    <w:rsid w:val="00245E6C"/>
    <w:rsid w:val="00246054"/>
    <w:rsid w:val="002461ED"/>
    <w:rsid w:val="0024635D"/>
    <w:rsid w:val="0024639A"/>
    <w:rsid w:val="002466C5"/>
    <w:rsid w:val="002467A8"/>
    <w:rsid w:val="00246940"/>
    <w:rsid w:val="00246955"/>
    <w:rsid w:val="00246C0C"/>
    <w:rsid w:val="00246E81"/>
    <w:rsid w:val="00246F2E"/>
    <w:rsid w:val="00247188"/>
    <w:rsid w:val="002475CF"/>
    <w:rsid w:val="002475E3"/>
    <w:rsid w:val="00247635"/>
    <w:rsid w:val="00247A15"/>
    <w:rsid w:val="00247A71"/>
    <w:rsid w:val="00247CD7"/>
    <w:rsid w:val="00247F65"/>
    <w:rsid w:val="00250098"/>
    <w:rsid w:val="0025012A"/>
    <w:rsid w:val="00250512"/>
    <w:rsid w:val="002505A1"/>
    <w:rsid w:val="002505A4"/>
    <w:rsid w:val="0025065E"/>
    <w:rsid w:val="00250768"/>
    <w:rsid w:val="0025095F"/>
    <w:rsid w:val="0025099F"/>
    <w:rsid w:val="00250A63"/>
    <w:rsid w:val="00250C77"/>
    <w:rsid w:val="00250DCB"/>
    <w:rsid w:val="002511FE"/>
    <w:rsid w:val="002514AE"/>
    <w:rsid w:val="00251552"/>
    <w:rsid w:val="00251660"/>
    <w:rsid w:val="00251795"/>
    <w:rsid w:val="0025179D"/>
    <w:rsid w:val="00251979"/>
    <w:rsid w:val="00251A68"/>
    <w:rsid w:val="00251BAA"/>
    <w:rsid w:val="00251C80"/>
    <w:rsid w:val="00251CC1"/>
    <w:rsid w:val="00251E48"/>
    <w:rsid w:val="0025203A"/>
    <w:rsid w:val="00252060"/>
    <w:rsid w:val="002520DF"/>
    <w:rsid w:val="002520E4"/>
    <w:rsid w:val="00252278"/>
    <w:rsid w:val="002527EF"/>
    <w:rsid w:val="00252B8E"/>
    <w:rsid w:val="00252BA6"/>
    <w:rsid w:val="00252F84"/>
    <w:rsid w:val="00252FAA"/>
    <w:rsid w:val="00253416"/>
    <w:rsid w:val="002536B9"/>
    <w:rsid w:val="002536C6"/>
    <w:rsid w:val="0025374B"/>
    <w:rsid w:val="0025379A"/>
    <w:rsid w:val="00253A65"/>
    <w:rsid w:val="002541B4"/>
    <w:rsid w:val="002542F3"/>
    <w:rsid w:val="002545CA"/>
    <w:rsid w:val="00254673"/>
    <w:rsid w:val="002549FA"/>
    <w:rsid w:val="002550FF"/>
    <w:rsid w:val="00255218"/>
    <w:rsid w:val="002552C5"/>
    <w:rsid w:val="002556BD"/>
    <w:rsid w:val="00255AC8"/>
    <w:rsid w:val="00255AD5"/>
    <w:rsid w:val="00256009"/>
    <w:rsid w:val="002563D6"/>
    <w:rsid w:val="0025655F"/>
    <w:rsid w:val="002565D0"/>
    <w:rsid w:val="002565F7"/>
    <w:rsid w:val="002566EC"/>
    <w:rsid w:val="002567A6"/>
    <w:rsid w:val="0025687C"/>
    <w:rsid w:val="00256928"/>
    <w:rsid w:val="00256E9B"/>
    <w:rsid w:val="0025704C"/>
    <w:rsid w:val="00257158"/>
    <w:rsid w:val="00257172"/>
    <w:rsid w:val="0025730F"/>
    <w:rsid w:val="00257477"/>
    <w:rsid w:val="002576D1"/>
    <w:rsid w:val="00257734"/>
    <w:rsid w:val="002579CF"/>
    <w:rsid w:val="00257AD8"/>
    <w:rsid w:val="002602DC"/>
    <w:rsid w:val="002602FD"/>
    <w:rsid w:val="002603B6"/>
    <w:rsid w:val="00260421"/>
    <w:rsid w:val="00260574"/>
    <w:rsid w:val="00260799"/>
    <w:rsid w:val="00260903"/>
    <w:rsid w:val="00260AD3"/>
    <w:rsid w:val="00260C71"/>
    <w:rsid w:val="002611DB"/>
    <w:rsid w:val="00261212"/>
    <w:rsid w:val="002615D1"/>
    <w:rsid w:val="0026176A"/>
    <w:rsid w:val="00261962"/>
    <w:rsid w:val="002619C6"/>
    <w:rsid w:val="00261ADB"/>
    <w:rsid w:val="00261C97"/>
    <w:rsid w:val="00261CBE"/>
    <w:rsid w:val="00261EAC"/>
    <w:rsid w:val="00262119"/>
    <w:rsid w:val="002626AE"/>
    <w:rsid w:val="00262827"/>
    <w:rsid w:val="00262CA5"/>
    <w:rsid w:val="00262CEF"/>
    <w:rsid w:val="00262F04"/>
    <w:rsid w:val="00262FE1"/>
    <w:rsid w:val="002633C2"/>
    <w:rsid w:val="002634BA"/>
    <w:rsid w:val="00263665"/>
    <w:rsid w:val="00263A67"/>
    <w:rsid w:val="00263CD4"/>
    <w:rsid w:val="00263CEC"/>
    <w:rsid w:val="00263FF1"/>
    <w:rsid w:val="0026435B"/>
    <w:rsid w:val="002646CF"/>
    <w:rsid w:val="00264DED"/>
    <w:rsid w:val="00264EB0"/>
    <w:rsid w:val="00264FFB"/>
    <w:rsid w:val="00265193"/>
    <w:rsid w:val="0026525E"/>
    <w:rsid w:val="0026530A"/>
    <w:rsid w:val="00265548"/>
    <w:rsid w:val="002656BD"/>
    <w:rsid w:val="00265A0C"/>
    <w:rsid w:val="00265A51"/>
    <w:rsid w:val="00265E7B"/>
    <w:rsid w:val="00265E7F"/>
    <w:rsid w:val="00265EBB"/>
    <w:rsid w:val="00265FA0"/>
    <w:rsid w:val="00265FF3"/>
    <w:rsid w:val="002660BA"/>
    <w:rsid w:val="00266408"/>
    <w:rsid w:val="00266559"/>
    <w:rsid w:val="002665ED"/>
    <w:rsid w:val="00266672"/>
    <w:rsid w:val="002666F2"/>
    <w:rsid w:val="0026678D"/>
    <w:rsid w:val="00266A20"/>
    <w:rsid w:val="00266A84"/>
    <w:rsid w:val="00266B0B"/>
    <w:rsid w:val="00266B29"/>
    <w:rsid w:val="00266BC7"/>
    <w:rsid w:val="00266C4F"/>
    <w:rsid w:val="00266DFE"/>
    <w:rsid w:val="00266EB2"/>
    <w:rsid w:val="00266F72"/>
    <w:rsid w:val="002672BB"/>
    <w:rsid w:val="00267714"/>
    <w:rsid w:val="00267872"/>
    <w:rsid w:val="00267AF0"/>
    <w:rsid w:val="00267D2B"/>
    <w:rsid w:val="00267E67"/>
    <w:rsid w:val="00267F30"/>
    <w:rsid w:val="002701DE"/>
    <w:rsid w:val="00270222"/>
    <w:rsid w:val="00270392"/>
    <w:rsid w:val="002705DC"/>
    <w:rsid w:val="002706D3"/>
    <w:rsid w:val="00270887"/>
    <w:rsid w:val="00270AF6"/>
    <w:rsid w:val="00270B73"/>
    <w:rsid w:val="00270BDA"/>
    <w:rsid w:val="00270EFE"/>
    <w:rsid w:val="0027113B"/>
    <w:rsid w:val="002715AD"/>
    <w:rsid w:val="002715D8"/>
    <w:rsid w:val="0027167E"/>
    <w:rsid w:val="00271790"/>
    <w:rsid w:val="0027181E"/>
    <w:rsid w:val="0027188C"/>
    <w:rsid w:val="002718D7"/>
    <w:rsid w:val="00271D70"/>
    <w:rsid w:val="00271D8B"/>
    <w:rsid w:val="00271F45"/>
    <w:rsid w:val="0027228E"/>
    <w:rsid w:val="00272337"/>
    <w:rsid w:val="00272422"/>
    <w:rsid w:val="002727F4"/>
    <w:rsid w:val="0027286C"/>
    <w:rsid w:val="00272A1F"/>
    <w:rsid w:val="00272B25"/>
    <w:rsid w:val="00272DB7"/>
    <w:rsid w:val="00272DF1"/>
    <w:rsid w:val="00272EC1"/>
    <w:rsid w:val="00272F02"/>
    <w:rsid w:val="00273197"/>
    <w:rsid w:val="00273275"/>
    <w:rsid w:val="002732FE"/>
    <w:rsid w:val="0027388E"/>
    <w:rsid w:val="002739CE"/>
    <w:rsid w:val="00273D10"/>
    <w:rsid w:val="0027421E"/>
    <w:rsid w:val="0027468C"/>
    <w:rsid w:val="002749DB"/>
    <w:rsid w:val="00274B18"/>
    <w:rsid w:val="00274B77"/>
    <w:rsid w:val="00274B9A"/>
    <w:rsid w:val="00274CF9"/>
    <w:rsid w:val="00274E49"/>
    <w:rsid w:val="00274EAF"/>
    <w:rsid w:val="002750B5"/>
    <w:rsid w:val="00275606"/>
    <w:rsid w:val="00275651"/>
    <w:rsid w:val="00275CC5"/>
    <w:rsid w:val="00275D0D"/>
    <w:rsid w:val="00275D10"/>
    <w:rsid w:val="0027612B"/>
    <w:rsid w:val="00276212"/>
    <w:rsid w:val="002763CB"/>
    <w:rsid w:val="002763D4"/>
    <w:rsid w:val="00276799"/>
    <w:rsid w:val="0027679A"/>
    <w:rsid w:val="002767F2"/>
    <w:rsid w:val="00276A2A"/>
    <w:rsid w:val="00276B00"/>
    <w:rsid w:val="00276B79"/>
    <w:rsid w:val="00276CAF"/>
    <w:rsid w:val="00276CB1"/>
    <w:rsid w:val="00276F07"/>
    <w:rsid w:val="00276F40"/>
    <w:rsid w:val="00276FC0"/>
    <w:rsid w:val="002773FE"/>
    <w:rsid w:val="002776E9"/>
    <w:rsid w:val="00277A39"/>
    <w:rsid w:val="00277A4B"/>
    <w:rsid w:val="00277D50"/>
    <w:rsid w:val="00277FF0"/>
    <w:rsid w:val="0028027E"/>
    <w:rsid w:val="0028029E"/>
    <w:rsid w:val="002803B9"/>
    <w:rsid w:val="002803CA"/>
    <w:rsid w:val="0028068C"/>
    <w:rsid w:val="002806D0"/>
    <w:rsid w:val="002808AB"/>
    <w:rsid w:val="00280AD9"/>
    <w:rsid w:val="00280AE8"/>
    <w:rsid w:val="00280F49"/>
    <w:rsid w:val="002815DC"/>
    <w:rsid w:val="00281654"/>
    <w:rsid w:val="002817E1"/>
    <w:rsid w:val="0028188E"/>
    <w:rsid w:val="00281A58"/>
    <w:rsid w:val="00281BD0"/>
    <w:rsid w:val="00281CBA"/>
    <w:rsid w:val="00281F60"/>
    <w:rsid w:val="0028207D"/>
    <w:rsid w:val="002820D5"/>
    <w:rsid w:val="002821E7"/>
    <w:rsid w:val="002822BC"/>
    <w:rsid w:val="0028230D"/>
    <w:rsid w:val="00282635"/>
    <w:rsid w:val="002829DC"/>
    <w:rsid w:val="00282BE3"/>
    <w:rsid w:val="00282D7C"/>
    <w:rsid w:val="002835D5"/>
    <w:rsid w:val="0028371E"/>
    <w:rsid w:val="0028376F"/>
    <w:rsid w:val="00283AAB"/>
    <w:rsid w:val="00283B41"/>
    <w:rsid w:val="002840FE"/>
    <w:rsid w:val="0028437E"/>
    <w:rsid w:val="0028438B"/>
    <w:rsid w:val="00284BE7"/>
    <w:rsid w:val="00284DE1"/>
    <w:rsid w:val="00284DE7"/>
    <w:rsid w:val="00284E30"/>
    <w:rsid w:val="00284F95"/>
    <w:rsid w:val="002851D5"/>
    <w:rsid w:val="0028562D"/>
    <w:rsid w:val="002857C0"/>
    <w:rsid w:val="00285C75"/>
    <w:rsid w:val="0028632B"/>
    <w:rsid w:val="002863EE"/>
    <w:rsid w:val="002864C5"/>
    <w:rsid w:val="00286845"/>
    <w:rsid w:val="00286957"/>
    <w:rsid w:val="002869EE"/>
    <w:rsid w:val="00286B7D"/>
    <w:rsid w:val="00286BF0"/>
    <w:rsid w:val="00286C45"/>
    <w:rsid w:val="00286EE2"/>
    <w:rsid w:val="002873A8"/>
    <w:rsid w:val="002873F5"/>
    <w:rsid w:val="0028741F"/>
    <w:rsid w:val="00287B2B"/>
    <w:rsid w:val="00287CA3"/>
    <w:rsid w:val="00290036"/>
    <w:rsid w:val="00290079"/>
    <w:rsid w:val="0029029B"/>
    <w:rsid w:val="002902BA"/>
    <w:rsid w:val="002902C6"/>
    <w:rsid w:val="00290328"/>
    <w:rsid w:val="00290415"/>
    <w:rsid w:val="002909B0"/>
    <w:rsid w:val="002909B5"/>
    <w:rsid w:val="002909E5"/>
    <w:rsid w:val="00290A73"/>
    <w:rsid w:val="00290CB9"/>
    <w:rsid w:val="00290D7F"/>
    <w:rsid w:val="00291071"/>
    <w:rsid w:val="0029110E"/>
    <w:rsid w:val="00291139"/>
    <w:rsid w:val="00291267"/>
    <w:rsid w:val="00291436"/>
    <w:rsid w:val="00291481"/>
    <w:rsid w:val="002915D1"/>
    <w:rsid w:val="002916AB"/>
    <w:rsid w:val="0029176B"/>
    <w:rsid w:val="002919B0"/>
    <w:rsid w:val="00291C0A"/>
    <w:rsid w:val="00291C59"/>
    <w:rsid w:val="00291D1E"/>
    <w:rsid w:val="00291D9B"/>
    <w:rsid w:val="0029214B"/>
    <w:rsid w:val="002921E8"/>
    <w:rsid w:val="002925A4"/>
    <w:rsid w:val="002925CA"/>
    <w:rsid w:val="00292D70"/>
    <w:rsid w:val="00292F1E"/>
    <w:rsid w:val="0029309D"/>
    <w:rsid w:val="002930F0"/>
    <w:rsid w:val="00293157"/>
    <w:rsid w:val="0029322A"/>
    <w:rsid w:val="00293326"/>
    <w:rsid w:val="00293382"/>
    <w:rsid w:val="00293860"/>
    <w:rsid w:val="00293B36"/>
    <w:rsid w:val="00293DF0"/>
    <w:rsid w:val="00293F9F"/>
    <w:rsid w:val="0029434B"/>
    <w:rsid w:val="002943D8"/>
    <w:rsid w:val="00294722"/>
    <w:rsid w:val="0029490B"/>
    <w:rsid w:val="00294A9C"/>
    <w:rsid w:val="00294AD1"/>
    <w:rsid w:val="00294D75"/>
    <w:rsid w:val="00294EFD"/>
    <w:rsid w:val="00294F19"/>
    <w:rsid w:val="00295385"/>
    <w:rsid w:val="00295545"/>
    <w:rsid w:val="002956B8"/>
    <w:rsid w:val="002957B4"/>
    <w:rsid w:val="00295841"/>
    <w:rsid w:val="00295F30"/>
    <w:rsid w:val="00295FE4"/>
    <w:rsid w:val="00296108"/>
    <w:rsid w:val="0029620A"/>
    <w:rsid w:val="00296290"/>
    <w:rsid w:val="002963AC"/>
    <w:rsid w:val="002963D3"/>
    <w:rsid w:val="002965A7"/>
    <w:rsid w:val="00296834"/>
    <w:rsid w:val="002968A5"/>
    <w:rsid w:val="002968E4"/>
    <w:rsid w:val="00296935"/>
    <w:rsid w:val="00296937"/>
    <w:rsid w:val="002969F6"/>
    <w:rsid w:val="00296A11"/>
    <w:rsid w:val="002972BA"/>
    <w:rsid w:val="0029735C"/>
    <w:rsid w:val="00297457"/>
    <w:rsid w:val="002974F3"/>
    <w:rsid w:val="002975D0"/>
    <w:rsid w:val="002977E1"/>
    <w:rsid w:val="00297981"/>
    <w:rsid w:val="002A0020"/>
    <w:rsid w:val="002A0170"/>
    <w:rsid w:val="002A01D1"/>
    <w:rsid w:val="002A0985"/>
    <w:rsid w:val="002A0C92"/>
    <w:rsid w:val="002A0E45"/>
    <w:rsid w:val="002A0F60"/>
    <w:rsid w:val="002A11A4"/>
    <w:rsid w:val="002A193B"/>
    <w:rsid w:val="002A1B46"/>
    <w:rsid w:val="002A1C4A"/>
    <w:rsid w:val="002A1DA4"/>
    <w:rsid w:val="002A2023"/>
    <w:rsid w:val="002A2148"/>
    <w:rsid w:val="002A222F"/>
    <w:rsid w:val="002A2516"/>
    <w:rsid w:val="002A263B"/>
    <w:rsid w:val="002A283A"/>
    <w:rsid w:val="002A29AC"/>
    <w:rsid w:val="002A2D2D"/>
    <w:rsid w:val="002A2D47"/>
    <w:rsid w:val="002A2D4D"/>
    <w:rsid w:val="002A2E94"/>
    <w:rsid w:val="002A2F09"/>
    <w:rsid w:val="002A2F3E"/>
    <w:rsid w:val="002A3164"/>
    <w:rsid w:val="002A318B"/>
    <w:rsid w:val="002A3208"/>
    <w:rsid w:val="002A34C8"/>
    <w:rsid w:val="002A35DC"/>
    <w:rsid w:val="002A38E5"/>
    <w:rsid w:val="002A39C9"/>
    <w:rsid w:val="002A3AFF"/>
    <w:rsid w:val="002A4011"/>
    <w:rsid w:val="002A434C"/>
    <w:rsid w:val="002A461F"/>
    <w:rsid w:val="002A4963"/>
    <w:rsid w:val="002A4C0A"/>
    <w:rsid w:val="002A4D91"/>
    <w:rsid w:val="002A4FFB"/>
    <w:rsid w:val="002A50E8"/>
    <w:rsid w:val="002A52C6"/>
    <w:rsid w:val="002A55D5"/>
    <w:rsid w:val="002A582C"/>
    <w:rsid w:val="002A598D"/>
    <w:rsid w:val="002A59D2"/>
    <w:rsid w:val="002A5A05"/>
    <w:rsid w:val="002A5AB2"/>
    <w:rsid w:val="002A5AD5"/>
    <w:rsid w:val="002A5BDA"/>
    <w:rsid w:val="002A5CB3"/>
    <w:rsid w:val="002A5D12"/>
    <w:rsid w:val="002A5DED"/>
    <w:rsid w:val="002A61D6"/>
    <w:rsid w:val="002A61D7"/>
    <w:rsid w:val="002A62CD"/>
    <w:rsid w:val="002A62D8"/>
    <w:rsid w:val="002A63FC"/>
    <w:rsid w:val="002A6444"/>
    <w:rsid w:val="002A6559"/>
    <w:rsid w:val="002A69CA"/>
    <w:rsid w:val="002A6C59"/>
    <w:rsid w:val="002A6D01"/>
    <w:rsid w:val="002A6D04"/>
    <w:rsid w:val="002A6ED6"/>
    <w:rsid w:val="002A6EDE"/>
    <w:rsid w:val="002A6F32"/>
    <w:rsid w:val="002A7078"/>
    <w:rsid w:val="002A717C"/>
    <w:rsid w:val="002A7786"/>
    <w:rsid w:val="002A78B9"/>
    <w:rsid w:val="002A797A"/>
    <w:rsid w:val="002A7D07"/>
    <w:rsid w:val="002A7E68"/>
    <w:rsid w:val="002A7F1D"/>
    <w:rsid w:val="002B0245"/>
    <w:rsid w:val="002B0661"/>
    <w:rsid w:val="002B0869"/>
    <w:rsid w:val="002B0AA0"/>
    <w:rsid w:val="002B0CAC"/>
    <w:rsid w:val="002B0F79"/>
    <w:rsid w:val="002B10E5"/>
    <w:rsid w:val="002B10F5"/>
    <w:rsid w:val="002B137B"/>
    <w:rsid w:val="002B1516"/>
    <w:rsid w:val="002B154A"/>
    <w:rsid w:val="002B1560"/>
    <w:rsid w:val="002B15C7"/>
    <w:rsid w:val="002B17FC"/>
    <w:rsid w:val="002B18F8"/>
    <w:rsid w:val="002B1ADE"/>
    <w:rsid w:val="002B1AFC"/>
    <w:rsid w:val="002B1BCD"/>
    <w:rsid w:val="002B1EA6"/>
    <w:rsid w:val="002B1F76"/>
    <w:rsid w:val="002B1FE9"/>
    <w:rsid w:val="002B203B"/>
    <w:rsid w:val="002B2208"/>
    <w:rsid w:val="002B2389"/>
    <w:rsid w:val="002B23BE"/>
    <w:rsid w:val="002B24CB"/>
    <w:rsid w:val="002B2759"/>
    <w:rsid w:val="002B28AE"/>
    <w:rsid w:val="002B2AA9"/>
    <w:rsid w:val="002B2AFF"/>
    <w:rsid w:val="002B2D49"/>
    <w:rsid w:val="002B305D"/>
    <w:rsid w:val="002B3573"/>
    <w:rsid w:val="002B36D9"/>
    <w:rsid w:val="002B3A12"/>
    <w:rsid w:val="002B3ADE"/>
    <w:rsid w:val="002B3B8A"/>
    <w:rsid w:val="002B3B9F"/>
    <w:rsid w:val="002B3EA1"/>
    <w:rsid w:val="002B403C"/>
    <w:rsid w:val="002B40E9"/>
    <w:rsid w:val="002B42DE"/>
    <w:rsid w:val="002B4323"/>
    <w:rsid w:val="002B443A"/>
    <w:rsid w:val="002B45DF"/>
    <w:rsid w:val="002B46E2"/>
    <w:rsid w:val="002B47A4"/>
    <w:rsid w:val="002B4843"/>
    <w:rsid w:val="002B4C88"/>
    <w:rsid w:val="002B4D8C"/>
    <w:rsid w:val="002B4EA1"/>
    <w:rsid w:val="002B4FCC"/>
    <w:rsid w:val="002B5024"/>
    <w:rsid w:val="002B5202"/>
    <w:rsid w:val="002B54AA"/>
    <w:rsid w:val="002B5646"/>
    <w:rsid w:val="002B5B1B"/>
    <w:rsid w:val="002B5FA5"/>
    <w:rsid w:val="002B6111"/>
    <w:rsid w:val="002B622E"/>
    <w:rsid w:val="002B6237"/>
    <w:rsid w:val="002B66D5"/>
    <w:rsid w:val="002B67DB"/>
    <w:rsid w:val="002B6B55"/>
    <w:rsid w:val="002B6E3E"/>
    <w:rsid w:val="002B7043"/>
    <w:rsid w:val="002B727D"/>
    <w:rsid w:val="002B73BC"/>
    <w:rsid w:val="002B75EC"/>
    <w:rsid w:val="002B7817"/>
    <w:rsid w:val="002B7864"/>
    <w:rsid w:val="002B78C6"/>
    <w:rsid w:val="002B7B9A"/>
    <w:rsid w:val="002B7BAF"/>
    <w:rsid w:val="002B7BD7"/>
    <w:rsid w:val="002B7CF4"/>
    <w:rsid w:val="002B7F35"/>
    <w:rsid w:val="002C01D0"/>
    <w:rsid w:val="002C04EC"/>
    <w:rsid w:val="002C04F0"/>
    <w:rsid w:val="002C0607"/>
    <w:rsid w:val="002C0946"/>
    <w:rsid w:val="002C0D2B"/>
    <w:rsid w:val="002C0D8C"/>
    <w:rsid w:val="002C10CB"/>
    <w:rsid w:val="002C1466"/>
    <w:rsid w:val="002C1644"/>
    <w:rsid w:val="002C1706"/>
    <w:rsid w:val="002C170D"/>
    <w:rsid w:val="002C1935"/>
    <w:rsid w:val="002C1C67"/>
    <w:rsid w:val="002C1CBB"/>
    <w:rsid w:val="002C1D09"/>
    <w:rsid w:val="002C2093"/>
    <w:rsid w:val="002C2141"/>
    <w:rsid w:val="002C2199"/>
    <w:rsid w:val="002C21B8"/>
    <w:rsid w:val="002C22D9"/>
    <w:rsid w:val="002C2475"/>
    <w:rsid w:val="002C24D8"/>
    <w:rsid w:val="002C2514"/>
    <w:rsid w:val="002C2599"/>
    <w:rsid w:val="002C259C"/>
    <w:rsid w:val="002C2644"/>
    <w:rsid w:val="002C2689"/>
    <w:rsid w:val="002C290D"/>
    <w:rsid w:val="002C2AEE"/>
    <w:rsid w:val="002C2B71"/>
    <w:rsid w:val="002C2CEA"/>
    <w:rsid w:val="002C2DFB"/>
    <w:rsid w:val="002C3065"/>
    <w:rsid w:val="002C3588"/>
    <w:rsid w:val="002C3590"/>
    <w:rsid w:val="002C38EA"/>
    <w:rsid w:val="002C38EF"/>
    <w:rsid w:val="002C39C9"/>
    <w:rsid w:val="002C3B4B"/>
    <w:rsid w:val="002C3BEE"/>
    <w:rsid w:val="002C3CA9"/>
    <w:rsid w:val="002C3EDB"/>
    <w:rsid w:val="002C3F2A"/>
    <w:rsid w:val="002C3F8B"/>
    <w:rsid w:val="002C404B"/>
    <w:rsid w:val="002C4155"/>
    <w:rsid w:val="002C45BE"/>
    <w:rsid w:val="002C46B6"/>
    <w:rsid w:val="002C46D4"/>
    <w:rsid w:val="002C46F5"/>
    <w:rsid w:val="002C4945"/>
    <w:rsid w:val="002C49CF"/>
    <w:rsid w:val="002C4C0D"/>
    <w:rsid w:val="002C4C10"/>
    <w:rsid w:val="002C4CFB"/>
    <w:rsid w:val="002C4D0D"/>
    <w:rsid w:val="002C4E95"/>
    <w:rsid w:val="002C4F41"/>
    <w:rsid w:val="002C5679"/>
    <w:rsid w:val="002C56BB"/>
    <w:rsid w:val="002C572E"/>
    <w:rsid w:val="002C5980"/>
    <w:rsid w:val="002C5C1E"/>
    <w:rsid w:val="002C5FEC"/>
    <w:rsid w:val="002C620B"/>
    <w:rsid w:val="002C63AF"/>
    <w:rsid w:val="002C6802"/>
    <w:rsid w:val="002C6A4B"/>
    <w:rsid w:val="002C6B0D"/>
    <w:rsid w:val="002C6B21"/>
    <w:rsid w:val="002C6B2D"/>
    <w:rsid w:val="002C6E39"/>
    <w:rsid w:val="002C6EE3"/>
    <w:rsid w:val="002C6F10"/>
    <w:rsid w:val="002C73B9"/>
    <w:rsid w:val="002C73E9"/>
    <w:rsid w:val="002C768A"/>
    <w:rsid w:val="002C7CF7"/>
    <w:rsid w:val="002C7DB9"/>
    <w:rsid w:val="002D024B"/>
    <w:rsid w:val="002D02EC"/>
    <w:rsid w:val="002D048F"/>
    <w:rsid w:val="002D05A5"/>
    <w:rsid w:val="002D0646"/>
    <w:rsid w:val="002D093F"/>
    <w:rsid w:val="002D0DF3"/>
    <w:rsid w:val="002D1064"/>
    <w:rsid w:val="002D15D3"/>
    <w:rsid w:val="002D161A"/>
    <w:rsid w:val="002D18A6"/>
    <w:rsid w:val="002D19D5"/>
    <w:rsid w:val="002D1A86"/>
    <w:rsid w:val="002D1B5A"/>
    <w:rsid w:val="002D1CCC"/>
    <w:rsid w:val="002D2390"/>
    <w:rsid w:val="002D23CD"/>
    <w:rsid w:val="002D29A8"/>
    <w:rsid w:val="002D2A32"/>
    <w:rsid w:val="002D2B39"/>
    <w:rsid w:val="002D2C8A"/>
    <w:rsid w:val="002D2D9C"/>
    <w:rsid w:val="002D2E67"/>
    <w:rsid w:val="002D307E"/>
    <w:rsid w:val="002D3330"/>
    <w:rsid w:val="002D33B2"/>
    <w:rsid w:val="002D33EB"/>
    <w:rsid w:val="002D34C7"/>
    <w:rsid w:val="002D391C"/>
    <w:rsid w:val="002D3AC9"/>
    <w:rsid w:val="002D3B39"/>
    <w:rsid w:val="002D3B42"/>
    <w:rsid w:val="002D3BDA"/>
    <w:rsid w:val="002D3C5B"/>
    <w:rsid w:val="002D3C8E"/>
    <w:rsid w:val="002D3DDD"/>
    <w:rsid w:val="002D3FDA"/>
    <w:rsid w:val="002D426E"/>
    <w:rsid w:val="002D4363"/>
    <w:rsid w:val="002D4508"/>
    <w:rsid w:val="002D4509"/>
    <w:rsid w:val="002D4617"/>
    <w:rsid w:val="002D4654"/>
    <w:rsid w:val="002D46D1"/>
    <w:rsid w:val="002D481C"/>
    <w:rsid w:val="002D48B5"/>
    <w:rsid w:val="002D4934"/>
    <w:rsid w:val="002D493B"/>
    <w:rsid w:val="002D4C5D"/>
    <w:rsid w:val="002D4D15"/>
    <w:rsid w:val="002D4E4E"/>
    <w:rsid w:val="002D50F2"/>
    <w:rsid w:val="002D5167"/>
    <w:rsid w:val="002D52DB"/>
    <w:rsid w:val="002D52FC"/>
    <w:rsid w:val="002D5688"/>
    <w:rsid w:val="002D56E4"/>
    <w:rsid w:val="002D5799"/>
    <w:rsid w:val="002D5A70"/>
    <w:rsid w:val="002D5BC7"/>
    <w:rsid w:val="002D5CD4"/>
    <w:rsid w:val="002D5D90"/>
    <w:rsid w:val="002D5DAB"/>
    <w:rsid w:val="002D606B"/>
    <w:rsid w:val="002D6082"/>
    <w:rsid w:val="002D6176"/>
    <w:rsid w:val="002D6549"/>
    <w:rsid w:val="002D6593"/>
    <w:rsid w:val="002D6706"/>
    <w:rsid w:val="002D687B"/>
    <w:rsid w:val="002D68A8"/>
    <w:rsid w:val="002D6B55"/>
    <w:rsid w:val="002D6C9D"/>
    <w:rsid w:val="002D7322"/>
    <w:rsid w:val="002D73D6"/>
    <w:rsid w:val="002D797F"/>
    <w:rsid w:val="002D7B4C"/>
    <w:rsid w:val="002D7BCA"/>
    <w:rsid w:val="002D7BD1"/>
    <w:rsid w:val="002D7C33"/>
    <w:rsid w:val="002D7C78"/>
    <w:rsid w:val="002E022C"/>
    <w:rsid w:val="002E056C"/>
    <w:rsid w:val="002E0653"/>
    <w:rsid w:val="002E0AB9"/>
    <w:rsid w:val="002E0E0D"/>
    <w:rsid w:val="002E1055"/>
    <w:rsid w:val="002E12C4"/>
    <w:rsid w:val="002E12F1"/>
    <w:rsid w:val="002E1444"/>
    <w:rsid w:val="002E1557"/>
    <w:rsid w:val="002E16A8"/>
    <w:rsid w:val="002E182B"/>
    <w:rsid w:val="002E1A2C"/>
    <w:rsid w:val="002E1C11"/>
    <w:rsid w:val="002E2320"/>
    <w:rsid w:val="002E242C"/>
    <w:rsid w:val="002E2799"/>
    <w:rsid w:val="002E2C17"/>
    <w:rsid w:val="002E3174"/>
    <w:rsid w:val="002E31F4"/>
    <w:rsid w:val="002E3254"/>
    <w:rsid w:val="002E32CD"/>
    <w:rsid w:val="002E39AC"/>
    <w:rsid w:val="002E39B1"/>
    <w:rsid w:val="002E4053"/>
    <w:rsid w:val="002E41F2"/>
    <w:rsid w:val="002E427A"/>
    <w:rsid w:val="002E43FE"/>
    <w:rsid w:val="002E4448"/>
    <w:rsid w:val="002E45C3"/>
    <w:rsid w:val="002E4919"/>
    <w:rsid w:val="002E4951"/>
    <w:rsid w:val="002E4A5B"/>
    <w:rsid w:val="002E4ABF"/>
    <w:rsid w:val="002E4CA0"/>
    <w:rsid w:val="002E4D06"/>
    <w:rsid w:val="002E4DDB"/>
    <w:rsid w:val="002E4E6C"/>
    <w:rsid w:val="002E4EE2"/>
    <w:rsid w:val="002E5329"/>
    <w:rsid w:val="002E548F"/>
    <w:rsid w:val="002E5B12"/>
    <w:rsid w:val="002E5B39"/>
    <w:rsid w:val="002E5CC3"/>
    <w:rsid w:val="002E5D43"/>
    <w:rsid w:val="002E5D4E"/>
    <w:rsid w:val="002E5E5E"/>
    <w:rsid w:val="002E5E6E"/>
    <w:rsid w:val="002E5ED6"/>
    <w:rsid w:val="002E61E7"/>
    <w:rsid w:val="002E6576"/>
    <w:rsid w:val="002E68EA"/>
    <w:rsid w:val="002E6961"/>
    <w:rsid w:val="002E6B75"/>
    <w:rsid w:val="002E70E5"/>
    <w:rsid w:val="002E71A5"/>
    <w:rsid w:val="002E7629"/>
    <w:rsid w:val="002E7755"/>
    <w:rsid w:val="002E77D2"/>
    <w:rsid w:val="002E7A03"/>
    <w:rsid w:val="002E7A5E"/>
    <w:rsid w:val="002E7BDE"/>
    <w:rsid w:val="002E7DFA"/>
    <w:rsid w:val="002E7E3C"/>
    <w:rsid w:val="002F033D"/>
    <w:rsid w:val="002F0417"/>
    <w:rsid w:val="002F0490"/>
    <w:rsid w:val="002F05F4"/>
    <w:rsid w:val="002F0896"/>
    <w:rsid w:val="002F093C"/>
    <w:rsid w:val="002F0C04"/>
    <w:rsid w:val="002F0C3B"/>
    <w:rsid w:val="002F0DF3"/>
    <w:rsid w:val="002F0EA6"/>
    <w:rsid w:val="002F109C"/>
    <w:rsid w:val="002F10BC"/>
    <w:rsid w:val="002F11A4"/>
    <w:rsid w:val="002F1351"/>
    <w:rsid w:val="002F13A2"/>
    <w:rsid w:val="002F1485"/>
    <w:rsid w:val="002F1AA3"/>
    <w:rsid w:val="002F1D80"/>
    <w:rsid w:val="002F1F64"/>
    <w:rsid w:val="002F2007"/>
    <w:rsid w:val="002F2048"/>
    <w:rsid w:val="002F2107"/>
    <w:rsid w:val="002F215A"/>
    <w:rsid w:val="002F2204"/>
    <w:rsid w:val="002F2256"/>
    <w:rsid w:val="002F228E"/>
    <w:rsid w:val="002F24AE"/>
    <w:rsid w:val="002F29AE"/>
    <w:rsid w:val="002F29C1"/>
    <w:rsid w:val="002F2A9F"/>
    <w:rsid w:val="002F2BB5"/>
    <w:rsid w:val="002F2D7A"/>
    <w:rsid w:val="002F2E58"/>
    <w:rsid w:val="002F308C"/>
    <w:rsid w:val="002F30AE"/>
    <w:rsid w:val="002F311D"/>
    <w:rsid w:val="002F3190"/>
    <w:rsid w:val="002F3228"/>
    <w:rsid w:val="002F326E"/>
    <w:rsid w:val="002F32C1"/>
    <w:rsid w:val="002F3473"/>
    <w:rsid w:val="002F351B"/>
    <w:rsid w:val="002F3674"/>
    <w:rsid w:val="002F376A"/>
    <w:rsid w:val="002F3C45"/>
    <w:rsid w:val="002F42C5"/>
    <w:rsid w:val="002F44C0"/>
    <w:rsid w:val="002F485E"/>
    <w:rsid w:val="002F4904"/>
    <w:rsid w:val="002F4A39"/>
    <w:rsid w:val="002F4F8E"/>
    <w:rsid w:val="002F4F90"/>
    <w:rsid w:val="002F50F1"/>
    <w:rsid w:val="002F51E0"/>
    <w:rsid w:val="002F5589"/>
    <w:rsid w:val="002F5707"/>
    <w:rsid w:val="002F5986"/>
    <w:rsid w:val="002F5C32"/>
    <w:rsid w:val="002F5C50"/>
    <w:rsid w:val="002F5F18"/>
    <w:rsid w:val="002F60F2"/>
    <w:rsid w:val="002F621F"/>
    <w:rsid w:val="002F6440"/>
    <w:rsid w:val="002F67F3"/>
    <w:rsid w:val="002F68E5"/>
    <w:rsid w:val="002F6916"/>
    <w:rsid w:val="002F6A7C"/>
    <w:rsid w:val="002F6D47"/>
    <w:rsid w:val="002F6F51"/>
    <w:rsid w:val="002F6FDA"/>
    <w:rsid w:val="002F7038"/>
    <w:rsid w:val="002F70FB"/>
    <w:rsid w:val="002F7371"/>
    <w:rsid w:val="002F79FD"/>
    <w:rsid w:val="002F7BE1"/>
    <w:rsid w:val="002F7FE5"/>
    <w:rsid w:val="003001CD"/>
    <w:rsid w:val="003009AD"/>
    <w:rsid w:val="00300B9F"/>
    <w:rsid w:val="00300F1C"/>
    <w:rsid w:val="003010A7"/>
    <w:rsid w:val="003010E2"/>
    <w:rsid w:val="00301158"/>
    <w:rsid w:val="003011AB"/>
    <w:rsid w:val="00301466"/>
    <w:rsid w:val="00301515"/>
    <w:rsid w:val="0030167B"/>
    <w:rsid w:val="003016B5"/>
    <w:rsid w:val="003017D3"/>
    <w:rsid w:val="00301813"/>
    <w:rsid w:val="0030199B"/>
    <w:rsid w:val="003019C6"/>
    <w:rsid w:val="00301EA0"/>
    <w:rsid w:val="003021C7"/>
    <w:rsid w:val="0030252D"/>
    <w:rsid w:val="00302658"/>
    <w:rsid w:val="00302682"/>
    <w:rsid w:val="003027B8"/>
    <w:rsid w:val="0030284A"/>
    <w:rsid w:val="00302B90"/>
    <w:rsid w:val="00302DE0"/>
    <w:rsid w:val="0030314E"/>
    <w:rsid w:val="00303233"/>
    <w:rsid w:val="003032C4"/>
    <w:rsid w:val="003037CC"/>
    <w:rsid w:val="003039DE"/>
    <w:rsid w:val="00303A58"/>
    <w:rsid w:val="00303ADB"/>
    <w:rsid w:val="00303BFA"/>
    <w:rsid w:val="00303CDE"/>
    <w:rsid w:val="00303DA3"/>
    <w:rsid w:val="00303E4A"/>
    <w:rsid w:val="00303F68"/>
    <w:rsid w:val="00303FC4"/>
    <w:rsid w:val="00304025"/>
    <w:rsid w:val="00304278"/>
    <w:rsid w:val="003043EB"/>
    <w:rsid w:val="0030486B"/>
    <w:rsid w:val="0030491A"/>
    <w:rsid w:val="00304E2B"/>
    <w:rsid w:val="00304F24"/>
    <w:rsid w:val="0030528B"/>
    <w:rsid w:val="00305386"/>
    <w:rsid w:val="0030571E"/>
    <w:rsid w:val="00305845"/>
    <w:rsid w:val="0030590D"/>
    <w:rsid w:val="00305ACA"/>
    <w:rsid w:val="00305F94"/>
    <w:rsid w:val="003061D1"/>
    <w:rsid w:val="003066C7"/>
    <w:rsid w:val="00306768"/>
    <w:rsid w:val="0030677B"/>
    <w:rsid w:val="003068A7"/>
    <w:rsid w:val="003069B5"/>
    <w:rsid w:val="00306AB2"/>
    <w:rsid w:val="00307266"/>
    <w:rsid w:val="003072AD"/>
    <w:rsid w:val="00307339"/>
    <w:rsid w:val="0030738E"/>
    <w:rsid w:val="003074D5"/>
    <w:rsid w:val="00307696"/>
    <w:rsid w:val="003078CC"/>
    <w:rsid w:val="003079A0"/>
    <w:rsid w:val="00307C33"/>
    <w:rsid w:val="00307E99"/>
    <w:rsid w:val="00307E9F"/>
    <w:rsid w:val="0031007F"/>
    <w:rsid w:val="003100D6"/>
    <w:rsid w:val="00310116"/>
    <w:rsid w:val="00310234"/>
    <w:rsid w:val="0031068F"/>
    <w:rsid w:val="00310A9D"/>
    <w:rsid w:val="00310B8A"/>
    <w:rsid w:val="00310CBB"/>
    <w:rsid w:val="00310ED5"/>
    <w:rsid w:val="00310F8D"/>
    <w:rsid w:val="0031100D"/>
    <w:rsid w:val="0031120C"/>
    <w:rsid w:val="00311514"/>
    <w:rsid w:val="0031172D"/>
    <w:rsid w:val="00311866"/>
    <w:rsid w:val="003118C7"/>
    <w:rsid w:val="00311AC9"/>
    <w:rsid w:val="00311CB0"/>
    <w:rsid w:val="00311DEA"/>
    <w:rsid w:val="00311F11"/>
    <w:rsid w:val="003120B5"/>
    <w:rsid w:val="003120E7"/>
    <w:rsid w:val="00312272"/>
    <w:rsid w:val="0031261F"/>
    <w:rsid w:val="003126A2"/>
    <w:rsid w:val="00312704"/>
    <w:rsid w:val="00312712"/>
    <w:rsid w:val="00312798"/>
    <w:rsid w:val="0031280F"/>
    <w:rsid w:val="003129C1"/>
    <w:rsid w:val="00312A41"/>
    <w:rsid w:val="00312B03"/>
    <w:rsid w:val="00312BE7"/>
    <w:rsid w:val="00312C00"/>
    <w:rsid w:val="00312E0C"/>
    <w:rsid w:val="00312FF0"/>
    <w:rsid w:val="00313307"/>
    <w:rsid w:val="003133EE"/>
    <w:rsid w:val="0031371F"/>
    <w:rsid w:val="0031372C"/>
    <w:rsid w:val="00313B81"/>
    <w:rsid w:val="00313D9B"/>
    <w:rsid w:val="00313DAE"/>
    <w:rsid w:val="003141AB"/>
    <w:rsid w:val="00314331"/>
    <w:rsid w:val="00314446"/>
    <w:rsid w:val="00314494"/>
    <w:rsid w:val="003149A3"/>
    <w:rsid w:val="00314A4D"/>
    <w:rsid w:val="00314D1D"/>
    <w:rsid w:val="003150A3"/>
    <w:rsid w:val="00315162"/>
    <w:rsid w:val="00315748"/>
    <w:rsid w:val="00315AFA"/>
    <w:rsid w:val="00315B8B"/>
    <w:rsid w:val="00315D30"/>
    <w:rsid w:val="00315D94"/>
    <w:rsid w:val="00315F09"/>
    <w:rsid w:val="00316178"/>
    <w:rsid w:val="0031633D"/>
    <w:rsid w:val="003163B2"/>
    <w:rsid w:val="003165AF"/>
    <w:rsid w:val="003165D8"/>
    <w:rsid w:val="003166C6"/>
    <w:rsid w:val="003166FD"/>
    <w:rsid w:val="003167E6"/>
    <w:rsid w:val="00316981"/>
    <w:rsid w:val="00316AE5"/>
    <w:rsid w:val="00316BC9"/>
    <w:rsid w:val="00316D86"/>
    <w:rsid w:val="00316D9D"/>
    <w:rsid w:val="00316FDE"/>
    <w:rsid w:val="00316FF0"/>
    <w:rsid w:val="00317006"/>
    <w:rsid w:val="0031719A"/>
    <w:rsid w:val="00317677"/>
    <w:rsid w:val="003177B6"/>
    <w:rsid w:val="003178C7"/>
    <w:rsid w:val="0031799A"/>
    <w:rsid w:val="00317E7F"/>
    <w:rsid w:val="0032022E"/>
    <w:rsid w:val="00320512"/>
    <w:rsid w:val="003208DC"/>
    <w:rsid w:val="00320AFC"/>
    <w:rsid w:val="00320D2C"/>
    <w:rsid w:val="00320D47"/>
    <w:rsid w:val="0032113E"/>
    <w:rsid w:val="003214BB"/>
    <w:rsid w:val="00321538"/>
    <w:rsid w:val="003218A7"/>
    <w:rsid w:val="00321959"/>
    <w:rsid w:val="00321E96"/>
    <w:rsid w:val="00321F3A"/>
    <w:rsid w:val="00322033"/>
    <w:rsid w:val="0032230D"/>
    <w:rsid w:val="00322766"/>
    <w:rsid w:val="00322A41"/>
    <w:rsid w:val="00322D3E"/>
    <w:rsid w:val="00322DA5"/>
    <w:rsid w:val="00322EFA"/>
    <w:rsid w:val="00323043"/>
    <w:rsid w:val="0032390F"/>
    <w:rsid w:val="0032410B"/>
    <w:rsid w:val="00324836"/>
    <w:rsid w:val="00324879"/>
    <w:rsid w:val="0032488C"/>
    <w:rsid w:val="00324ADE"/>
    <w:rsid w:val="00324B7D"/>
    <w:rsid w:val="00324D5D"/>
    <w:rsid w:val="00324D76"/>
    <w:rsid w:val="00324F37"/>
    <w:rsid w:val="00325020"/>
    <w:rsid w:val="003250E1"/>
    <w:rsid w:val="003252FE"/>
    <w:rsid w:val="00325329"/>
    <w:rsid w:val="003255AA"/>
    <w:rsid w:val="003258E5"/>
    <w:rsid w:val="00325FA3"/>
    <w:rsid w:val="003260B6"/>
    <w:rsid w:val="003264C3"/>
    <w:rsid w:val="0032656C"/>
    <w:rsid w:val="003266F4"/>
    <w:rsid w:val="0032679F"/>
    <w:rsid w:val="003267E8"/>
    <w:rsid w:val="00326A41"/>
    <w:rsid w:val="00326A5B"/>
    <w:rsid w:val="00326A7A"/>
    <w:rsid w:val="00326A8C"/>
    <w:rsid w:val="00326AD9"/>
    <w:rsid w:val="00326EBB"/>
    <w:rsid w:val="00326F91"/>
    <w:rsid w:val="003270A1"/>
    <w:rsid w:val="0032718A"/>
    <w:rsid w:val="003271CB"/>
    <w:rsid w:val="00327834"/>
    <w:rsid w:val="00327BB3"/>
    <w:rsid w:val="00327E63"/>
    <w:rsid w:val="00327FFB"/>
    <w:rsid w:val="00330025"/>
    <w:rsid w:val="00330432"/>
    <w:rsid w:val="00330542"/>
    <w:rsid w:val="00330634"/>
    <w:rsid w:val="00330B78"/>
    <w:rsid w:val="00331315"/>
    <w:rsid w:val="00331622"/>
    <w:rsid w:val="00331636"/>
    <w:rsid w:val="00331813"/>
    <w:rsid w:val="00331937"/>
    <w:rsid w:val="00331B89"/>
    <w:rsid w:val="00331C2B"/>
    <w:rsid w:val="00331C72"/>
    <w:rsid w:val="00331DFE"/>
    <w:rsid w:val="00331EBE"/>
    <w:rsid w:val="00331EE9"/>
    <w:rsid w:val="00332258"/>
    <w:rsid w:val="0033228A"/>
    <w:rsid w:val="0033237A"/>
    <w:rsid w:val="00332689"/>
    <w:rsid w:val="003327F4"/>
    <w:rsid w:val="00332C51"/>
    <w:rsid w:val="00332CAE"/>
    <w:rsid w:val="00332E7F"/>
    <w:rsid w:val="00332FBD"/>
    <w:rsid w:val="0033336B"/>
    <w:rsid w:val="00333710"/>
    <w:rsid w:val="003338C0"/>
    <w:rsid w:val="00333C68"/>
    <w:rsid w:val="00333C6E"/>
    <w:rsid w:val="00333D09"/>
    <w:rsid w:val="00333DE2"/>
    <w:rsid w:val="00333F62"/>
    <w:rsid w:val="0033400B"/>
    <w:rsid w:val="003340E5"/>
    <w:rsid w:val="00334112"/>
    <w:rsid w:val="00334133"/>
    <w:rsid w:val="00334187"/>
    <w:rsid w:val="003343E2"/>
    <w:rsid w:val="003344A3"/>
    <w:rsid w:val="003346F3"/>
    <w:rsid w:val="0033483C"/>
    <w:rsid w:val="0033497A"/>
    <w:rsid w:val="00334A07"/>
    <w:rsid w:val="00334FCE"/>
    <w:rsid w:val="003350C1"/>
    <w:rsid w:val="00335102"/>
    <w:rsid w:val="0033519A"/>
    <w:rsid w:val="003351B2"/>
    <w:rsid w:val="00335215"/>
    <w:rsid w:val="003355A8"/>
    <w:rsid w:val="003358DD"/>
    <w:rsid w:val="00335A67"/>
    <w:rsid w:val="00335D0D"/>
    <w:rsid w:val="003366CE"/>
    <w:rsid w:val="003367AC"/>
    <w:rsid w:val="00336C92"/>
    <w:rsid w:val="00336E64"/>
    <w:rsid w:val="003370BF"/>
    <w:rsid w:val="003374AB"/>
    <w:rsid w:val="0033753C"/>
    <w:rsid w:val="0033755C"/>
    <w:rsid w:val="003377C5"/>
    <w:rsid w:val="00337803"/>
    <w:rsid w:val="0033788D"/>
    <w:rsid w:val="00337949"/>
    <w:rsid w:val="00337A94"/>
    <w:rsid w:val="00337BDE"/>
    <w:rsid w:val="00337E05"/>
    <w:rsid w:val="003400CB"/>
    <w:rsid w:val="00340186"/>
    <w:rsid w:val="00340254"/>
    <w:rsid w:val="00340469"/>
    <w:rsid w:val="00340803"/>
    <w:rsid w:val="00340891"/>
    <w:rsid w:val="0034092E"/>
    <w:rsid w:val="00340990"/>
    <w:rsid w:val="00340AAD"/>
    <w:rsid w:val="00340C5D"/>
    <w:rsid w:val="00340E4C"/>
    <w:rsid w:val="00340E79"/>
    <w:rsid w:val="00340F9F"/>
    <w:rsid w:val="00340FFA"/>
    <w:rsid w:val="00341022"/>
    <w:rsid w:val="00341075"/>
    <w:rsid w:val="0034107F"/>
    <w:rsid w:val="00341336"/>
    <w:rsid w:val="00341622"/>
    <w:rsid w:val="00341766"/>
    <w:rsid w:val="00341767"/>
    <w:rsid w:val="0034176B"/>
    <w:rsid w:val="00341822"/>
    <w:rsid w:val="00341997"/>
    <w:rsid w:val="00341A50"/>
    <w:rsid w:val="00341B7D"/>
    <w:rsid w:val="00341DE5"/>
    <w:rsid w:val="003421B6"/>
    <w:rsid w:val="00342300"/>
    <w:rsid w:val="00342540"/>
    <w:rsid w:val="00342721"/>
    <w:rsid w:val="0034273B"/>
    <w:rsid w:val="00342C15"/>
    <w:rsid w:val="0034346A"/>
    <w:rsid w:val="003435D8"/>
    <w:rsid w:val="0034364E"/>
    <w:rsid w:val="003436BB"/>
    <w:rsid w:val="003437D5"/>
    <w:rsid w:val="003439E9"/>
    <w:rsid w:val="00343AA8"/>
    <w:rsid w:val="00343B77"/>
    <w:rsid w:val="00343CFA"/>
    <w:rsid w:val="00343E04"/>
    <w:rsid w:val="00343FB6"/>
    <w:rsid w:val="0034453F"/>
    <w:rsid w:val="0034455D"/>
    <w:rsid w:val="00344564"/>
    <w:rsid w:val="00344585"/>
    <w:rsid w:val="003447BB"/>
    <w:rsid w:val="00344DA7"/>
    <w:rsid w:val="00345165"/>
    <w:rsid w:val="003451D5"/>
    <w:rsid w:val="00345333"/>
    <w:rsid w:val="00345533"/>
    <w:rsid w:val="003458E1"/>
    <w:rsid w:val="00345ABB"/>
    <w:rsid w:val="00345E12"/>
    <w:rsid w:val="00346346"/>
    <w:rsid w:val="0034648D"/>
    <w:rsid w:val="0034658F"/>
    <w:rsid w:val="003467F5"/>
    <w:rsid w:val="003469B6"/>
    <w:rsid w:val="00346A08"/>
    <w:rsid w:val="00346A7B"/>
    <w:rsid w:val="00346E22"/>
    <w:rsid w:val="0034701E"/>
    <w:rsid w:val="0034724E"/>
    <w:rsid w:val="00347623"/>
    <w:rsid w:val="00347968"/>
    <w:rsid w:val="00347D60"/>
    <w:rsid w:val="0035034A"/>
    <w:rsid w:val="003503EE"/>
    <w:rsid w:val="003505D0"/>
    <w:rsid w:val="00350772"/>
    <w:rsid w:val="00350787"/>
    <w:rsid w:val="00350796"/>
    <w:rsid w:val="00350945"/>
    <w:rsid w:val="00350CBD"/>
    <w:rsid w:val="00350CC6"/>
    <w:rsid w:val="00350D0C"/>
    <w:rsid w:val="00350D40"/>
    <w:rsid w:val="00351031"/>
    <w:rsid w:val="00351356"/>
    <w:rsid w:val="00351510"/>
    <w:rsid w:val="00351B7C"/>
    <w:rsid w:val="00351C6D"/>
    <w:rsid w:val="00351C77"/>
    <w:rsid w:val="00351D03"/>
    <w:rsid w:val="00351E79"/>
    <w:rsid w:val="00351EFE"/>
    <w:rsid w:val="003520EE"/>
    <w:rsid w:val="00352120"/>
    <w:rsid w:val="003522A4"/>
    <w:rsid w:val="00352340"/>
    <w:rsid w:val="00352511"/>
    <w:rsid w:val="00352546"/>
    <w:rsid w:val="0035283F"/>
    <w:rsid w:val="00352A40"/>
    <w:rsid w:val="00352D35"/>
    <w:rsid w:val="00352EAC"/>
    <w:rsid w:val="00352F80"/>
    <w:rsid w:val="0035303D"/>
    <w:rsid w:val="00353133"/>
    <w:rsid w:val="00353446"/>
    <w:rsid w:val="0035345A"/>
    <w:rsid w:val="0035351F"/>
    <w:rsid w:val="003538D9"/>
    <w:rsid w:val="00353A80"/>
    <w:rsid w:val="00353C0D"/>
    <w:rsid w:val="00353C8F"/>
    <w:rsid w:val="00353CEF"/>
    <w:rsid w:val="00353DF3"/>
    <w:rsid w:val="00353F4D"/>
    <w:rsid w:val="00354035"/>
    <w:rsid w:val="00354304"/>
    <w:rsid w:val="0035475A"/>
    <w:rsid w:val="0035496A"/>
    <w:rsid w:val="00354AD7"/>
    <w:rsid w:val="00354C1A"/>
    <w:rsid w:val="00354C69"/>
    <w:rsid w:val="00354D7A"/>
    <w:rsid w:val="003552CA"/>
    <w:rsid w:val="00355626"/>
    <w:rsid w:val="003556F5"/>
    <w:rsid w:val="003558C5"/>
    <w:rsid w:val="00355ADC"/>
    <w:rsid w:val="00355C6C"/>
    <w:rsid w:val="00356002"/>
    <w:rsid w:val="00356030"/>
    <w:rsid w:val="0035607D"/>
    <w:rsid w:val="003560E7"/>
    <w:rsid w:val="0035665C"/>
    <w:rsid w:val="00356807"/>
    <w:rsid w:val="00356CC6"/>
    <w:rsid w:val="00356E12"/>
    <w:rsid w:val="003573A3"/>
    <w:rsid w:val="003573B6"/>
    <w:rsid w:val="003576DA"/>
    <w:rsid w:val="00357773"/>
    <w:rsid w:val="00357AAB"/>
    <w:rsid w:val="00357C77"/>
    <w:rsid w:val="00357E4F"/>
    <w:rsid w:val="0036021F"/>
    <w:rsid w:val="003602D8"/>
    <w:rsid w:val="003603FE"/>
    <w:rsid w:val="00360624"/>
    <w:rsid w:val="00360643"/>
    <w:rsid w:val="00360AB2"/>
    <w:rsid w:val="00360C65"/>
    <w:rsid w:val="00360E55"/>
    <w:rsid w:val="00360FB8"/>
    <w:rsid w:val="0036118E"/>
    <w:rsid w:val="0036122C"/>
    <w:rsid w:val="0036130C"/>
    <w:rsid w:val="003617B8"/>
    <w:rsid w:val="00361AD8"/>
    <w:rsid w:val="00361C2F"/>
    <w:rsid w:val="00361D08"/>
    <w:rsid w:val="00361DF1"/>
    <w:rsid w:val="00361E75"/>
    <w:rsid w:val="0036205E"/>
    <w:rsid w:val="003622B2"/>
    <w:rsid w:val="0036247A"/>
    <w:rsid w:val="0036251E"/>
    <w:rsid w:val="0036260F"/>
    <w:rsid w:val="0036277D"/>
    <w:rsid w:val="0036278B"/>
    <w:rsid w:val="003627F5"/>
    <w:rsid w:val="00362A14"/>
    <w:rsid w:val="00362AC8"/>
    <w:rsid w:val="00362B8F"/>
    <w:rsid w:val="00362CA5"/>
    <w:rsid w:val="00362F23"/>
    <w:rsid w:val="00363163"/>
    <w:rsid w:val="003631B3"/>
    <w:rsid w:val="0036334C"/>
    <w:rsid w:val="00363364"/>
    <w:rsid w:val="003633A2"/>
    <w:rsid w:val="0036375C"/>
    <w:rsid w:val="00363869"/>
    <w:rsid w:val="00363892"/>
    <w:rsid w:val="00363903"/>
    <w:rsid w:val="00363954"/>
    <w:rsid w:val="00363A79"/>
    <w:rsid w:val="00363B8B"/>
    <w:rsid w:val="00363C38"/>
    <w:rsid w:val="00363D0D"/>
    <w:rsid w:val="00363E37"/>
    <w:rsid w:val="003641B4"/>
    <w:rsid w:val="003642EA"/>
    <w:rsid w:val="00364431"/>
    <w:rsid w:val="0036447E"/>
    <w:rsid w:val="00364605"/>
    <w:rsid w:val="0036471E"/>
    <w:rsid w:val="003647F7"/>
    <w:rsid w:val="00364885"/>
    <w:rsid w:val="0036489B"/>
    <w:rsid w:val="003648F7"/>
    <w:rsid w:val="00364AFA"/>
    <w:rsid w:val="00364BA6"/>
    <w:rsid w:val="00364C44"/>
    <w:rsid w:val="00364E0A"/>
    <w:rsid w:val="00364F55"/>
    <w:rsid w:val="0036514F"/>
    <w:rsid w:val="00365239"/>
    <w:rsid w:val="003654ED"/>
    <w:rsid w:val="003656C7"/>
    <w:rsid w:val="00365700"/>
    <w:rsid w:val="003659E9"/>
    <w:rsid w:val="00365C39"/>
    <w:rsid w:val="00365D9A"/>
    <w:rsid w:val="00365F22"/>
    <w:rsid w:val="0036606C"/>
    <w:rsid w:val="00366284"/>
    <w:rsid w:val="0036628A"/>
    <w:rsid w:val="003664BB"/>
    <w:rsid w:val="003664D8"/>
    <w:rsid w:val="00366857"/>
    <w:rsid w:val="00366AFD"/>
    <w:rsid w:val="003671A3"/>
    <w:rsid w:val="003675C3"/>
    <w:rsid w:val="003675D3"/>
    <w:rsid w:val="00367674"/>
    <w:rsid w:val="00367BB0"/>
    <w:rsid w:val="00370014"/>
    <w:rsid w:val="003700A5"/>
    <w:rsid w:val="003702A7"/>
    <w:rsid w:val="003703D9"/>
    <w:rsid w:val="00370462"/>
    <w:rsid w:val="0037060E"/>
    <w:rsid w:val="003706C0"/>
    <w:rsid w:val="00370750"/>
    <w:rsid w:val="003707C1"/>
    <w:rsid w:val="00370883"/>
    <w:rsid w:val="003709C3"/>
    <w:rsid w:val="00370A95"/>
    <w:rsid w:val="00370D09"/>
    <w:rsid w:val="00370F40"/>
    <w:rsid w:val="00370F5C"/>
    <w:rsid w:val="00371074"/>
    <w:rsid w:val="003710B9"/>
    <w:rsid w:val="003710CE"/>
    <w:rsid w:val="003711C7"/>
    <w:rsid w:val="003712B8"/>
    <w:rsid w:val="003713ED"/>
    <w:rsid w:val="0037163F"/>
    <w:rsid w:val="00371745"/>
    <w:rsid w:val="00371AE4"/>
    <w:rsid w:val="00371C82"/>
    <w:rsid w:val="00371CEA"/>
    <w:rsid w:val="00371EC5"/>
    <w:rsid w:val="003723BC"/>
    <w:rsid w:val="0037243D"/>
    <w:rsid w:val="00372656"/>
    <w:rsid w:val="0037268B"/>
    <w:rsid w:val="003727E0"/>
    <w:rsid w:val="003727E2"/>
    <w:rsid w:val="0037282B"/>
    <w:rsid w:val="00372842"/>
    <w:rsid w:val="00372F08"/>
    <w:rsid w:val="00372F7E"/>
    <w:rsid w:val="00373000"/>
    <w:rsid w:val="00373055"/>
    <w:rsid w:val="00373138"/>
    <w:rsid w:val="00373368"/>
    <w:rsid w:val="0037360B"/>
    <w:rsid w:val="003738BE"/>
    <w:rsid w:val="00373C4A"/>
    <w:rsid w:val="00373D59"/>
    <w:rsid w:val="00373E04"/>
    <w:rsid w:val="00374067"/>
    <w:rsid w:val="003740DD"/>
    <w:rsid w:val="00374180"/>
    <w:rsid w:val="003741AF"/>
    <w:rsid w:val="00374391"/>
    <w:rsid w:val="003746EF"/>
    <w:rsid w:val="003749DD"/>
    <w:rsid w:val="00374A2F"/>
    <w:rsid w:val="00374AEF"/>
    <w:rsid w:val="00374B42"/>
    <w:rsid w:val="00374DB4"/>
    <w:rsid w:val="00374E01"/>
    <w:rsid w:val="00374F90"/>
    <w:rsid w:val="00375007"/>
    <w:rsid w:val="00375184"/>
    <w:rsid w:val="0037523C"/>
    <w:rsid w:val="003752F9"/>
    <w:rsid w:val="00375322"/>
    <w:rsid w:val="003756C7"/>
    <w:rsid w:val="003757EC"/>
    <w:rsid w:val="0037583B"/>
    <w:rsid w:val="0037584E"/>
    <w:rsid w:val="00375BF7"/>
    <w:rsid w:val="00375F59"/>
    <w:rsid w:val="0037677D"/>
    <w:rsid w:val="00376AB8"/>
    <w:rsid w:val="00376DB8"/>
    <w:rsid w:val="00376FD5"/>
    <w:rsid w:val="0037707F"/>
    <w:rsid w:val="00377571"/>
    <w:rsid w:val="003777C9"/>
    <w:rsid w:val="00377866"/>
    <w:rsid w:val="00377B7E"/>
    <w:rsid w:val="00377E85"/>
    <w:rsid w:val="00380048"/>
    <w:rsid w:val="003802B5"/>
    <w:rsid w:val="003805CF"/>
    <w:rsid w:val="00380734"/>
    <w:rsid w:val="003808EE"/>
    <w:rsid w:val="003809F8"/>
    <w:rsid w:val="00381013"/>
    <w:rsid w:val="00381169"/>
    <w:rsid w:val="0038135D"/>
    <w:rsid w:val="00381423"/>
    <w:rsid w:val="0038171C"/>
    <w:rsid w:val="0038185A"/>
    <w:rsid w:val="003819EC"/>
    <w:rsid w:val="00381B6F"/>
    <w:rsid w:val="00381C33"/>
    <w:rsid w:val="00381D15"/>
    <w:rsid w:val="00381D4C"/>
    <w:rsid w:val="00381D4E"/>
    <w:rsid w:val="00381DD8"/>
    <w:rsid w:val="00381F75"/>
    <w:rsid w:val="0038208D"/>
    <w:rsid w:val="003820EB"/>
    <w:rsid w:val="00382277"/>
    <w:rsid w:val="0038228A"/>
    <w:rsid w:val="00382574"/>
    <w:rsid w:val="00382576"/>
    <w:rsid w:val="003825F3"/>
    <w:rsid w:val="00382799"/>
    <w:rsid w:val="00382A93"/>
    <w:rsid w:val="00382B9B"/>
    <w:rsid w:val="00382E7C"/>
    <w:rsid w:val="00382F52"/>
    <w:rsid w:val="00382F6E"/>
    <w:rsid w:val="00382F74"/>
    <w:rsid w:val="00382F75"/>
    <w:rsid w:val="00383231"/>
    <w:rsid w:val="00383264"/>
    <w:rsid w:val="003832E7"/>
    <w:rsid w:val="003832EB"/>
    <w:rsid w:val="003833B5"/>
    <w:rsid w:val="003837CD"/>
    <w:rsid w:val="00383A66"/>
    <w:rsid w:val="00383AC7"/>
    <w:rsid w:val="00383C6A"/>
    <w:rsid w:val="00383D55"/>
    <w:rsid w:val="00383F86"/>
    <w:rsid w:val="00384076"/>
    <w:rsid w:val="00384149"/>
    <w:rsid w:val="00384234"/>
    <w:rsid w:val="003843D4"/>
    <w:rsid w:val="003845E3"/>
    <w:rsid w:val="003847B4"/>
    <w:rsid w:val="00384806"/>
    <w:rsid w:val="003848A6"/>
    <w:rsid w:val="003848FB"/>
    <w:rsid w:val="00384997"/>
    <w:rsid w:val="00384C12"/>
    <w:rsid w:val="00384D07"/>
    <w:rsid w:val="00384D42"/>
    <w:rsid w:val="00384E38"/>
    <w:rsid w:val="00385163"/>
    <w:rsid w:val="00385336"/>
    <w:rsid w:val="003853DE"/>
    <w:rsid w:val="00385544"/>
    <w:rsid w:val="00385591"/>
    <w:rsid w:val="00385654"/>
    <w:rsid w:val="003856BE"/>
    <w:rsid w:val="00385D18"/>
    <w:rsid w:val="00385DBE"/>
    <w:rsid w:val="003862D4"/>
    <w:rsid w:val="00386402"/>
    <w:rsid w:val="00386430"/>
    <w:rsid w:val="003867F7"/>
    <w:rsid w:val="00386827"/>
    <w:rsid w:val="003868D1"/>
    <w:rsid w:val="00386967"/>
    <w:rsid w:val="00386BEF"/>
    <w:rsid w:val="00386BF0"/>
    <w:rsid w:val="00386C0F"/>
    <w:rsid w:val="00386D66"/>
    <w:rsid w:val="00386F50"/>
    <w:rsid w:val="00387110"/>
    <w:rsid w:val="00387454"/>
    <w:rsid w:val="0038745B"/>
    <w:rsid w:val="003874B8"/>
    <w:rsid w:val="00387977"/>
    <w:rsid w:val="00387B05"/>
    <w:rsid w:val="00387CC7"/>
    <w:rsid w:val="00387EE5"/>
    <w:rsid w:val="0039017F"/>
    <w:rsid w:val="003902D2"/>
    <w:rsid w:val="00390775"/>
    <w:rsid w:val="00390904"/>
    <w:rsid w:val="00391109"/>
    <w:rsid w:val="0039136E"/>
    <w:rsid w:val="003916D2"/>
    <w:rsid w:val="00391AFB"/>
    <w:rsid w:val="00391D75"/>
    <w:rsid w:val="00391EBD"/>
    <w:rsid w:val="00391F2F"/>
    <w:rsid w:val="0039204D"/>
    <w:rsid w:val="003920AB"/>
    <w:rsid w:val="003923F1"/>
    <w:rsid w:val="00392615"/>
    <w:rsid w:val="0039274F"/>
    <w:rsid w:val="0039282C"/>
    <w:rsid w:val="0039291B"/>
    <w:rsid w:val="003929F5"/>
    <w:rsid w:val="00392B34"/>
    <w:rsid w:val="00392B9C"/>
    <w:rsid w:val="00392CCF"/>
    <w:rsid w:val="00392F69"/>
    <w:rsid w:val="00393016"/>
    <w:rsid w:val="003931AC"/>
    <w:rsid w:val="003931B9"/>
    <w:rsid w:val="003932CD"/>
    <w:rsid w:val="00393581"/>
    <w:rsid w:val="003935DE"/>
    <w:rsid w:val="0039389B"/>
    <w:rsid w:val="00393A9B"/>
    <w:rsid w:val="00393ABC"/>
    <w:rsid w:val="00393B9F"/>
    <w:rsid w:val="00393D99"/>
    <w:rsid w:val="00393E47"/>
    <w:rsid w:val="00393E77"/>
    <w:rsid w:val="00393E7D"/>
    <w:rsid w:val="00393EB7"/>
    <w:rsid w:val="0039404B"/>
    <w:rsid w:val="0039415F"/>
    <w:rsid w:val="0039429E"/>
    <w:rsid w:val="003945FE"/>
    <w:rsid w:val="0039462F"/>
    <w:rsid w:val="00394953"/>
    <w:rsid w:val="00394A03"/>
    <w:rsid w:val="00394CAC"/>
    <w:rsid w:val="00394D4C"/>
    <w:rsid w:val="00394F30"/>
    <w:rsid w:val="00395205"/>
    <w:rsid w:val="003952BD"/>
    <w:rsid w:val="00395531"/>
    <w:rsid w:val="0039593F"/>
    <w:rsid w:val="00396245"/>
    <w:rsid w:val="00396567"/>
    <w:rsid w:val="00396611"/>
    <w:rsid w:val="00396676"/>
    <w:rsid w:val="003968A4"/>
    <w:rsid w:val="00396B58"/>
    <w:rsid w:val="00396C5E"/>
    <w:rsid w:val="00396F65"/>
    <w:rsid w:val="0039727A"/>
    <w:rsid w:val="003972CF"/>
    <w:rsid w:val="00397617"/>
    <w:rsid w:val="003977E4"/>
    <w:rsid w:val="00397866"/>
    <w:rsid w:val="00397BE5"/>
    <w:rsid w:val="00397C88"/>
    <w:rsid w:val="00397CB5"/>
    <w:rsid w:val="00397DAE"/>
    <w:rsid w:val="003A001F"/>
    <w:rsid w:val="003A011B"/>
    <w:rsid w:val="003A0136"/>
    <w:rsid w:val="003A01F6"/>
    <w:rsid w:val="003A03A5"/>
    <w:rsid w:val="003A06FB"/>
    <w:rsid w:val="003A078B"/>
    <w:rsid w:val="003A0907"/>
    <w:rsid w:val="003A0E81"/>
    <w:rsid w:val="003A0F1C"/>
    <w:rsid w:val="003A1186"/>
    <w:rsid w:val="003A129B"/>
    <w:rsid w:val="003A12AD"/>
    <w:rsid w:val="003A138F"/>
    <w:rsid w:val="003A17B7"/>
    <w:rsid w:val="003A17C7"/>
    <w:rsid w:val="003A18F3"/>
    <w:rsid w:val="003A1937"/>
    <w:rsid w:val="003A1A05"/>
    <w:rsid w:val="003A1B41"/>
    <w:rsid w:val="003A1B7E"/>
    <w:rsid w:val="003A1CB4"/>
    <w:rsid w:val="003A1D73"/>
    <w:rsid w:val="003A1E0E"/>
    <w:rsid w:val="003A209B"/>
    <w:rsid w:val="003A2333"/>
    <w:rsid w:val="003A2378"/>
    <w:rsid w:val="003A2417"/>
    <w:rsid w:val="003A250F"/>
    <w:rsid w:val="003A25A5"/>
    <w:rsid w:val="003A26B3"/>
    <w:rsid w:val="003A26C7"/>
    <w:rsid w:val="003A2B5E"/>
    <w:rsid w:val="003A2E9F"/>
    <w:rsid w:val="003A2EBB"/>
    <w:rsid w:val="003A3224"/>
    <w:rsid w:val="003A34C5"/>
    <w:rsid w:val="003A3692"/>
    <w:rsid w:val="003A37FF"/>
    <w:rsid w:val="003A38F3"/>
    <w:rsid w:val="003A3951"/>
    <w:rsid w:val="003A395C"/>
    <w:rsid w:val="003A3A0E"/>
    <w:rsid w:val="003A3AD3"/>
    <w:rsid w:val="003A3C0E"/>
    <w:rsid w:val="003A3DC2"/>
    <w:rsid w:val="003A3F76"/>
    <w:rsid w:val="003A3F93"/>
    <w:rsid w:val="003A3FDC"/>
    <w:rsid w:val="003A41B4"/>
    <w:rsid w:val="003A4502"/>
    <w:rsid w:val="003A4534"/>
    <w:rsid w:val="003A461C"/>
    <w:rsid w:val="003A474B"/>
    <w:rsid w:val="003A4760"/>
    <w:rsid w:val="003A5032"/>
    <w:rsid w:val="003A5061"/>
    <w:rsid w:val="003A55D6"/>
    <w:rsid w:val="003A5DF7"/>
    <w:rsid w:val="003A5EED"/>
    <w:rsid w:val="003A5F2F"/>
    <w:rsid w:val="003A612F"/>
    <w:rsid w:val="003A61CC"/>
    <w:rsid w:val="003A6373"/>
    <w:rsid w:val="003A650B"/>
    <w:rsid w:val="003A6541"/>
    <w:rsid w:val="003A67C0"/>
    <w:rsid w:val="003A68B4"/>
    <w:rsid w:val="003A6B6E"/>
    <w:rsid w:val="003A6C07"/>
    <w:rsid w:val="003A6CE1"/>
    <w:rsid w:val="003A6F83"/>
    <w:rsid w:val="003A71ED"/>
    <w:rsid w:val="003A7397"/>
    <w:rsid w:val="003A740B"/>
    <w:rsid w:val="003A74C0"/>
    <w:rsid w:val="003A74F9"/>
    <w:rsid w:val="003A768D"/>
    <w:rsid w:val="003A7F4C"/>
    <w:rsid w:val="003A7F82"/>
    <w:rsid w:val="003B0139"/>
    <w:rsid w:val="003B0146"/>
    <w:rsid w:val="003B01F9"/>
    <w:rsid w:val="003B026D"/>
    <w:rsid w:val="003B057B"/>
    <w:rsid w:val="003B0633"/>
    <w:rsid w:val="003B099D"/>
    <w:rsid w:val="003B0A96"/>
    <w:rsid w:val="003B0B88"/>
    <w:rsid w:val="003B0B92"/>
    <w:rsid w:val="003B0D93"/>
    <w:rsid w:val="003B0F41"/>
    <w:rsid w:val="003B1043"/>
    <w:rsid w:val="003B11DD"/>
    <w:rsid w:val="003B1245"/>
    <w:rsid w:val="003B132C"/>
    <w:rsid w:val="003B1522"/>
    <w:rsid w:val="003B18F2"/>
    <w:rsid w:val="003B1915"/>
    <w:rsid w:val="003B1A42"/>
    <w:rsid w:val="003B1A53"/>
    <w:rsid w:val="003B1A6F"/>
    <w:rsid w:val="003B1CDB"/>
    <w:rsid w:val="003B1E0D"/>
    <w:rsid w:val="003B2237"/>
    <w:rsid w:val="003B22AC"/>
    <w:rsid w:val="003B2365"/>
    <w:rsid w:val="003B26B5"/>
    <w:rsid w:val="003B2BA1"/>
    <w:rsid w:val="003B2C91"/>
    <w:rsid w:val="003B2FB5"/>
    <w:rsid w:val="003B34B1"/>
    <w:rsid w:val="003B3B2E"/>
    <w:rsid w:val="003B3C22"/>
    <w:rsid w:val="003B3C23"/>
    <w:rsid w:val="003B3C2A"/>
    <w:rsid w:val="003B3C55"/>
    <w:rsid w:val="003B3DEF"/>
    <w:rsid w:val="003B3EA1"/>
    <w:rsid w:val="003B3FB7"/>
    <w:rsid w:val="003B4536"/>
    <w:rsid w:val="003B45B8"/>
    <w:rsid w:val="003B4671"/>
    <w:rsid w:val="003B4994"/>
    <w:rsid w:val="003B4A3F"/>
    <w:rsid w:val="003B4BCA"/>
    <w:rsid w:val="003B4D75"/>
    <w:rsid w:val="003B4DBD"/>
    <w:rsid w:val="003B502C"/>
    <w:rsid w:val="003B50D6"/>
    <w:rsid w:val="003B513C"/>
    <w:rsid w:val="003B533D"/>
    <w:rsid w:val="003B5401"/>
    <w:rsid w:val="003B542E"/>
    <w:rsid w:val="003B59F6"/>
    <w:rsid w:val="003B6024"/>
    <w:rsid w:val="003B6053"/>
    <w:rsid w:val="003B62B3"/>
    <w:rsid w:val="003B6763"/>
    <w:rsid w:val="003B68A8"/>
    <w:rsid w:val="003B6A20"/>
    <w:rsid w:val="003B6A29"/>
    <w:rsid w:val="003B6B5A"/>
    <w:rsid w:val="003B6C26"/>
    <w:rsid w:val="003B6F3C"/>
    <w:rsid w:val="003B6F92"/>
    <w:rsid w:val="003B70E1"/>
    <w:rsid w:val="003B7163"/>
    <w:rsid w:val="003B7167"/>
    <w:rsid w:val="003B7351"/>
    <w:rsid w:val="003B7842"/>
    <w:rsid w:val="003B7B5C"/>
    <w:rsid w:val="003B7B8A"/>
    <w:rsid w:val="003B7CF9"/>
    <w:rsid w:val="003B7E17"/>
    <w:rsid w:val="003B7F3A"/>
    <w:rsid w:val="003C0220"/>
    <w:rsid w:val="003C0309"/>
    <w:rsid w:val="003C03CA"/>
    <w:rsid w:val="003C0612"/>
    <w:rsid w:val="003C06FD"/>
    <w:rsid w:val="003C082C"/>
    <w:rsid w:val="003C0AFC"/>
    <w:rsid w:val="003C0BBA"/>
    <w:rsid w:val="003C0DF3"/>
    <w:rsid w:val="003C107E"/>
    <w:rsid w:val="003C1165"/>
    <w:rsid w:val="003C1245"/>
    <w:rsid w:val="003C131F"/>
    <w:rsid w:val="003C14B0"/>
    <w:rsid w:val="003C158E"/>
    <w:rsid w:val="003C15CE"/>
    <w:rsid w:val="003C1609"/>
    <w:rsid w:val="003C1AC1"/>
    <w:rsid w:val="003C1C93"/>
    <w:rsid w:val="003C1D22"/>
    <w:rsid w:val="003C1D70"/>
    <w:rsid w:val="003C1DD2"/>
    <w:rsid w:val="003C1EF9"/>
    <w:rsid w:val="003C1F69"/>
    <w:rsid w:val="003C20A8"/>
    <w:rsid w:val="003C22DC"/>
    <w:rsid w:val="003C2889"/>
    <w:rsid w:val="003C2987"/>
    <w:rsid w:val="003C2A1A"/>
    <w:rsid w:val="003C2B0D"/>
    <w:rsid w:val="003C2B7E"/>
    <w:rsid w:val="003C2CE9"/>
    <w:rsid w:val="003C2D55"/>
    <w:rsid w:val="003C332C"/>
    <w:rsid w:val="003C3B82"/>
    <w:rsid w:val="003C3CAC"/>
    <w:rsid w:val="003C3E1B"/>
    <w:rsid w:val="003C3E44"/>
    <w:rsid w:val="003C407A"/>
    <w:rsid w:val="003C407F"/>
    <w:rsid w:val="003C40E3"/>
    <w:rsid w:val="003C449E"/>
    <w:rsid w:val="003C4507"/>
    <w:rsid w:val="003C457E"/>
    <w:rsid w:val="003C4799"/>
    <w:rsid w:val="003C47C4"/>
    <w:rsid w:val="003C481A"/>
    <w:rsid w:val="003C4AD2"/>
    <w:rsid w:val="003C4D13"/>
    <w:rsid w:val="003C4D1A"/>
    <w:rsid w:val="003C4DCB"/>
    <w:rsid w:val="003C4F49"/>
    <w:rsid w:val="003C4F60"/>
    <w:rsid w:val="003C50D7"/>
    <w:rsid w:val="003C51D4"/>
    <w:rsid w:val="003C52E8"/>
    <w:rsid w:val="003C53BC"/>
    <w:rsid w:val="003C54F4"/>
    <w:rsid w:val="003C552B"/>
    <w:rsid w:val="003C56DC"/>
    <w:rsid w:val="003C5725"/>
    <w:rsid w:val="003C5C20"/>
    <w:rsid w:val="003C5D44"/>
    <w:rsid w:val="003C5DD6"/>
    <w:rsid w:val="003C5E38"/>
    <w:rsid w:val="003C5E4B"/>
    <w:rsid w:val="003C64B5"/>
    <w:rsid w:val="003C66DC"/>
    <w:rsid w:val="003C6706"/>
    <w:rsid w:val="003C6920"/>
    <w:rsid w:val="003C6B4F"/>
    <w:rsid w:val="003C6D5B"/>
    <w:rsid w:val="003C6D72"/>
    <w:rsid w:val="003C6E05"/>
    <w:rsid w:val="003C6E2D"/>
    <w:rsid w:val="003C71D8"/>
    <w:rsid w:val="003C755C"/>
    <w:rsid w:val="003C7821"/>
    <w:rsid w:val="003C7824"/>
    <w:rsid w:val="003C785C"/>
    <w:rsid w:val="003C78B8"/>
    <w:rsid w:val="003C792E"/>
    <w:rsid w:val="003C79DA"/>
    <w:rsid w:val="003C7A39"/>
    <w:rsid w:val="003C7A82"/>
    <w:rsid w:val="003C7AAA"/>
    <w:rsid w:val="003C7BDE"/>
    <w:rsid w:val="003C7D79"/>
    <w:rsid w:val="003C7E26"/>
    <w:rsid w:val="003C7E3A"/>
    <w:rsid w:val="003C7E79"/>
    <w:rsid w:val="003D00AE"/>
    <w:rsid w:val="003D0399"/>
    <w:rsid w:val="003D0514"/>
    <w:rsid w:val="003D0548"/>
    <w:rsid w:val="003D0819"/>
    <w:rsid w:val="003D09D3"/>
    <w:rsid w:val="003D0D51"/>
    <w:rsid w:val="003D0E83"/>
    <w:rsid w:val="003D0E9D"/>
    <w:rsid w:val="003D0EA2"/>
    <w:rsid w:val="003D12A8"/>
    <w:rsid w:val="003D1556"/>
    <w:rsid w:val="003D1815"/>
    <w:rsid w:val="003D1AF3"/>
    <w:rsid w:val="003D1BD0"/>
    <w:rsid w:val="003D1E89"/>
    <w:rsid w:val="003D1F4B"/>
    <w:rsid w:val="003D1F7E"/>
    <w:rsid w:val="003D20A3"/>
    <w:rsid w:val="003D214D"/>
    <w:rsid w:val="003D22A0"/>
    <w:rsid w:val="003D233B"/>
    <w:rsid w:val="003D2403"/>
    <w:rsid w:val="003D2641"/>
    <w:rsid w:val="003D27CC"/>
    <w:rsid w:val="003D27ED"/>
    <w:rsid w:val="003D2804"/>
    <w:rsid w:val="003D2839"/>
    <w:rsid w:val="003D29EC"/>
    <w:rsid w:val="003D2A36"/>
    <w:rsid w:val="003D2A40"/>
    <w:rsid w:val="003D2A45"/>
    <w:rsid w:val="003D2B06"/>
    <w:rsid w:val="003D2CB5"/>
    <w:rsid w:val="003D2D47"/>
    <w:rsid w:val="003D2E2A"/>
    <w:rsid w:val="003D36B4"/>
    <w:rsid w:val="003D36E5"/>
    <w:rsid w:val="003D3747"/>
    <w:rsid w:val="003D3870"/>
    <w:rsid w:val="003D3931"/>
    <w:rsid w:val="003D39D0"/>
    <w:rsid w:val="003D3C8C"/>
    <w:rsid w:val="003D3D23"/>
    <w:rsid w:val="003D3DC1"/>
    <w:rsid w:val="003D3DF3"/>
    <w:rsid w:val="003D400B"/>
    <w:rsid w:val="003D4140"/>
    <w:rsid w:val="003D41D3"/>
    <w:rsid w:val="003D4387"/>
    <w:rsid w:val="003D4429"/>
    <w:rsid w:val="003D4786"/>
    <w:rsid w:val="003D48F9"/>
    <w:rsid w:val="003D49A4"/>
    <w:rsid w:val="003D4C9B"/>
    <w:rsid w:val="003D4EAD"/>
    <w:rsid w:val="003D4FCC"/>
    <w:rsid w:val="003D5106"/>
    <w:rsid w:val="003D54D7"/>
    <w:rsid w:val="003D556F"/>
    <w:rsid w:val="003D5715"/>
    <w:rsid w:val="003D583E"/>
    <w:rsid w:val="003D5B7A"/>
    <w:rsid w:val="003D5F28"/>
    <w:rsid w:val="003D6063"/>
    <w:rsid w:val="003D63FA"/>
    <w:rsid w:val="003D6719"/>
    <w:rsid w:val="003D6DC6"/>
    <w:rsid w:val="003D6E1C"/>
    <w:rsid w:val="003D6F94"/>
    <w:rsid w:val="003D7138"/>
    <w:rsid w:val="003D714A"/>
    <w:rsid w:val="003D7233"/>
    <w:rsid w:val="003D73C1"/>
    <w:rsid w:val="003D7500"/>
    <w:rsid w:val="003D758B"/>
    <w:rsid w:val="003D7765"/>
    <w:rsid w:val="003D779B"/>
    <w:rsid w:val="003D78E3"/>
    <w:rsid w:val="003D7987"/>
    <w:rsid w:val="003D79DF"/>
    <w:rsid w:val="003D7D44"/>
    <w:rsid w:val="003D7E82"/>
    <w:rsid w:val="003E04BB"/>
    <w:rsid w:val="003E0639"/>
    <w:rsid w:val="003E0665"/>
    <w:rsid w:val="003E07CF"/>
    <w:rsid w:val="003E0867"/>
    <w:rsid w:val="003E08A6"/>
    <w:rsid w:val="003E08DA"/>
    <w:rsid w:val="003E0A87"/>
    <w:rsid w:val="003E0DCA"/>
    <w:rsid w:val="003E108C"/>
    <w:rsid w:val="003E1181"/>
    <w:rsid w:val="003E133C"/>
    <w:rsid w:val="003E1447"/>
    <w:rsid w:val="003E15CB"/>
    <w:rsid w:val="003E162B"/>
    <w:rsid w:val="003E17BE"/>
    <w:rsid w:val="003E1D33"/>
    <w:rsid w:val="003E1E69"/>
    <w:rsid w:val="003E213B"/>
    <w:rsid w:val="003E229C"/>
    <w:rsid w:val="003E24BB"/>
    <w:rsid w:val="003E2561"/>
    <w:rsid w:val="003E26EB"/>
    <w:rsid w:val="003E2740"/>
    <w:rsid w:val="003E2B77"/>
    <w:rsid w:val="003E2E3B"/>
    <w:rsid w:val="003E34BF"/>
    <w:rsid w:val="003E355B"/>
    <w:rsid w:val="003E36F1"/>
    <w:rsid w:val="003E3BCF"/>
    <w:rsid w:val="003E3C57"/>
    <w:rsid w:val="003E3CDE"/>
    <w:rsid w:val="003E3CEA"/>
    <w:rsid w:val="003E4145"/>
    <w:rsid w:val="003E4608"/>
    <w:rsid w:val="003E4618"/>
    <w:rsid w:val="003E4697"/>
    <w:rsid w:val="003E46DC"/>
    <w:rsid w:val="003E48BC"/>
    <w:rsid w:val="003E4B52"/>
    <w:rsid w:val="003E4B9B"/>
    <w:rsid w:val="003E4CE2"/>
    <w:rsid w:val="003E5155"/>
    <w:rsid w:val="003E5179"/>
    <w:rsid w:val="003E554A"/>
    <w:rsid w:val="003E56C0"/>
    <w:rsid w:val="003E5D10"/>
    <w:rsid w:val="003E5D36"/>
    <w:rsid w:val="003E5E55"/>
    <w:rsid w:val="003E5FD1"/>
    <w:rsid w:val="003E622D"/>
    <w:rsid w:val="003E67EE"/>
    <w:rsid w:val="003E689E"/>
    <w:rsid w:val="003E69A6"/>
    <w:rsid w:val="003E6A55"/>
    <w:rsid w:val="003E6AE4"/>
    <w:rsid w:val="003E6B1D"/>
    <w:rsid w:val="003E74C1"/>
    <w:rsid w:val="003E7619"/>
    <w:rsid w:val="003E768F"/>
    <w:rsid w:val="003E784D"/>
    <w:rsid w:val="003E7AA6"/>
    <w:rsid w:val="003E7E11"/>
    <w:rsid w:val="003F0002"/>
    <w:rsid w:val="003F0055"/>
    <w:rsid w:val="003F0566"/>
    <w:rsid w:val="003F0856"/>
    <w:rsid w:val="003F08D5"/>
    <w:rsid w:val="003F09D9"/>
    <w:rsid w:val="003F0A72"/>
    <w:rsid w:val="003F0B63"/>
    <w:rsid w:val="003F1174"/>
    <w:rsid w:val="003F12F6"/>
    <w:rsid w:val="003F1479"/>
    <w:rsid w:val="003F1495"/>
    <w:rsid w:val="003F16AE"/>
    <w:rsid w:val="003F17C2"/>
    <w:rsid w:val="003F17D9"/>
    <w:rsid w:val="003F17DF"/>
    <w:rsid w:val="003F195F"/>
    <w:rsid w:val="003F1AF6"/>
    <w:rsid w:val="003F1ED6"/>
    <w:rsid w:val="003F1F54"/>
    <w:rsid w:val="003F205B"/>
    <w:rsid w:val="003F21D1"/>
    <w:rsid w:val="003F256B"/>
    <w:rsid w:val="003F261E"/>
    <w:rsid w:val="003F289A"/>
    <w:rsid w:val="003F28C9"/>
    <w:rsid w:val="003F2995"/>
    <w:rsid w:val="003F29D8"/>
    <w:rsid w:val="003F2DB9"/>
    <w:rsid w:val="003F2E56"/>
    <w:rsid w:val="003F2E5F"/>
    <w:rsid w:val="003F3389"/>
    <w:rsid w:val="003F351B"/>
    <w:rsid w:val="003F3822"/>
    <w:rsid w:val="003F3D8F"/>
    <w:rsid w:val="003F3E04"/>
    <w:rsid w:val="003F3EDC"/>
    <w:rsid w:val="003F3F51"/>
    <w:rsid w:val="003F3FDC"/>
    <w:rsid w:val="003F4162"/>
    <w:rsid w:val="003F43FD"/>
    <w:rsid w:val="003F4889"/>
    <w:rsid w:val="003F4975"/>
    <w:rsid w:val="003F4B20"/>
    <w:rsid w:val="003F4BB8"/>
    <w:rsid w:val="003F4E56"/>
    <w:rsid w:val="003F4FFB"/>
    <w:rsid w:val="003F5085"/>
    <w:rsid w:val="003F520C"/>
    <w:rsid w:val="003F538B"/>
    <w:rsid w:val="003F54E5"/>
    <w:rsid w:val="003F5ADE"/>
    <w:rsid w:val="003F5B8E"/>
    <w:rsid w:val="003F5C43"/>
    <w:rsid w:val="003F5CAA"/>
    <w:rsid w:val="003F5EEA"/>
    <w:rsid w:val="003F6088"/>
    <w:rsid w:val="003F60BC"/>
    <w:rsid w:val="003F62B4"/>
    <w:rsid w:val="003F6356"/>
    <w:rsid w:val="003F6469"/>
    <w:rsid w:val="003F64C0"/>
    <w:rsid w:val="003F64FC"/>
    <w:rsid w:val="003F6517"/>
    <w:rsid w:val="003F6572"/>
    <w:rsid w:val="003F65D5"/>
    <w:rsid w:val="003F666D"/>
    <w:rsid w:val="003F6D37"/>
    <w:rsid w:val="003F6D4C"/>
    <w:rsid w:val="003F6DCD"/>
    <w:rsid w:val="003F6E7F"/>
    <w:rsid w:val="003F703A"/>
    <w:rsid w:val="003F70FF"/>
    <w:rsid w:val="003F7273"/>
    <w:rsid w:val="003F7306"/>
    <w:rsid w:val="003F7388"/>
    <w:rsid w:val="003F742E"/>
    <w:rsid w:val="003F75C0"/>
    <w:rsid w:val="003F7943"/>
    <w:rsid w:val="003F7DD4"/>
    <w:rsid w:val="003F7F0A"/>
    <w:rsid w:val="003F7FAC"/>
    <w:rsid w:val="00400610"/>
    <w:rsid w:val="004006E3"/>
    <w:rsid w:val="00400722"/>
    <w:rsid w:val="004007DE"/>
    <w:rsid w:val="00400839"/>
    <w:rsid w:val="00400B7A"/>
    <w:rsid w:val="00401701"/>
    <w:rsid w:val="0040194D"/>
    <w:rsid w:val="00401BC9"/>
    <w:rsid w:val="00401D18"/>
    <w:rsid w:val="00401E2C"/>
    <w:rsid w:val="004020E0"/>
    <w:rsid w:val="00402289"/>
    <w:rsid w:val="00402368"/>
    <w:rsid w:val="004024C4"/>
    <w:rsid w:val="00402595"/>
    <w:rsid w:val="00402BB0"/>
    <w:rsid w:val="00402BF3"/>
    <w:rsid w:val="00402C98"/>
    <w:rsid w:val="004030B4"/>
    <w:rsid w:val="0040340C"/>
    <w:rsid w:val="00403659"/>
    <w:rsid w:val="00403918"/>
    <w:rsid w:val="00403B25"/>
    <w:rsid w:val="00403F91"/>
    <w:rsid w:val="0040406C"/>
    <w:rsid w:val="0040439C"/>
    <w:rsid w:val="0040450D"/>
    <w:rsid w:val="00404563"/>
    <w:rsid w:val="004048D0"/>
    <w:rsid w:val="00404DA3"/>
    <w:rsid w:val="00404E00"/>
    <w:rsid w:val="00405070"/>
    <w:rsid w:val="004051CB"/>
    <w:rsid w:val="00405481"/>
    <w:rsid w:val="0040557E"/>
    <w:rsid w:val="004055B2"/>
    <w:rsid w:val="00405BA0"/>
    <w:rsid w:val="00405D2C"/>
    <w:rsid w:val="00405E16"/>
    <w:rsid w:val="00405E5E"/>
    <w:rsid w:val="00406018"/>
    <w:rsid w:val="0040620A"/>
    <w:rsid w:val="004063CE"/>
    <w:rsid w:val="00406566"/>
    <w:rsid w:val="00406697"/>
    <w:rsid w:val="0040679A"/>
    <w:rsid w:val="00406892"/>
    <w:rsid w:val="004069CF"/>
    <w:rsid w:val="00406D16"/>
    <w:rsid w:val="00406DAE"/>
    <w:rsid w:val="00406ED7"/>
    <w:rsid w:val="00406F95"/>
    <w:rsid w:val="00407109"/>
    <w:rsid w:val="004071B9"/>
    <w:rsid w:val="00407495"/>
    <w:rsid w:val="004074AD"/>
    <w:rsid w:val="004074BD"/>
    <w:rsid w:val="00407551"/>
    <w:rsid w:val="004075B7"/>
    <w:rsid w:val="004075D5"/>
    <w:rsid w:val="0040771B"/>
    <w:rsid w:val="00407A59"/>
    <w:rsid w:val="00407C2B"/>
    <w:rsid w:val="00407CC3"/>
    <w:rsid w:val="00407DA3"/>
    <w:rsid w:val="00407EF2"/>
    <w:rsid w:val="004100D7"/>
    <w:rsid w:val="004105A8"/>
    <w:rsid w:val="004105D4"/>
    <w:rsid w:val="00410665"/>
    <w:rsid w:val="00410853"/>
    <w:rsid w:val="00410C2B"/>
    <w:rsid w:val="00410E52"/>
    <w:rsid w:val="00410FD2"/>
    <w:rsid w:val="004110DD"/>
    <w:rsid w:val="00411121"/>
    <w:rsid w:val="00411130"/>
    <w:rsid w:val="0041130F"/>
    <w:rsid w:val="00411627"/>
    <w:rsid w:val="00411923"/>
    <w:rsid w:val="00411CF9"/>
    <w:rsid w:val="00411DE7"/>
    <w:rsid w:val="00411FBA"/>
    <w:rsid w:val="004120B1"/>
    <w:rsid w:val="00412126"/>
    <w:rsid w:val="004122D6"/>
    <w:rsid w:val="004126F3"/>
    <w:rsid w:val="0041272E"/>
    <w:rsid w:val="00412820"/>
    <w:rsid w:val="00412968"/>
    <w:rsid w:val="00412A1C"/>
    <w:rsid w:val="00412C6C"/>
    <w:rsid w:val="00412FA3"/>
    <w:rsid w:val="004131F7"/>
    <w:rsid w:val="00413257"/>
    <w:rsid w:val="0041336B"/>
    <w:rsid w:val="00413413"/>
    <w:rsid w:val="00413462"/>
    <w:rsid w:val="004134C7"/>
    <w:rsid w:val="00413650"/>
    <w:rsid w:val="0041379E"/>
    <w:rsid w:val="004138B1"/>
    <w:rsid w:val="004138BE"/>
    <w:rsid w:val="00413F72"/>
    <w:rsid w:val="00413F9E"/>
    <w:rsid w:val="00414027"/>
    <w:rsid w:val="004144F5"/>
    <w:rsid w:val="00414C9C"/>
    <w:rsid w:val="00414CF4"/>
    <w:rsid w:val="0041502E"/>
    <w:rsid w:val="0041508C"/>
    <w:rsid w:val="00415242"/>
    <w:rsid w:val="00415303"/>
    <w:rsid w:val="00415A67"/>
    <w:rsid w:val="00415B7C"/>
    <w:rsid w:val="00415D0E"/>
    <w:rsid w:val="00415E82"/>
    <w:rsid w:val="00415FEE"/>
    <w:rsid w:val="0041630A"/>
    <w:rsid w:val="00416518"/>
    <w:rsid w:val="0041653E"/>
    <w:rsid w:val="0041657B"/>
    <w:rsid w:val="00416587"/>
    <w:rsid w:val="004166AA"/>
    <w:rsid w:val="00416B3A"/>
    <w:rsid w:val="00416D2E"/>
    <w:rsid w:val="00416F44"/>
    <w:rsid w:val="00417280"/>
    <w:rsid w:val="0041731C"/>
    <w:rsid w:val="004173D0"/>
    <w:rsid w:val="0041756F"/>
    <w:rsid w:val="00417A08"/>
    <w:rsid w:val="00417BB2"/>
    <w:rsid w:val="00417F9F"/>
    <w:rsid w:val="00420340"/>
    <w:rsid w:val="00420453"/>
    <w:rsid w:val="00420474"/>
    <w:rsid w:val="00420656"/>
    <w:rsid w:val="00420721"/>
    <w:rsid w:val="00420892"/>
    <w:rsid w:val="00420A24"/>
    <w:rsid w:val="00420BF1"/>
    <w:rsid w:val="00420C0B"/>
    <w:rsid w:val="00420D82"/>
    <w:rsid w:val="00420F2C"/>
    <w:rsid w:val="00420FA8"/>
    <w:rsid w:val="00421156"/>
    <w:rsid w:val="00421727"/>
    <w:rsid w:val="004218A7"/>
    <w:rsid w:val="00421AF2"/>
    <w:rsid w:val="00421C34"/>
    <w:rsid w:val="00421F36"/>
    <w:rsid w:val="004220C9"/>
    <w:rsid w:val="00422301"/>
    <w:rsid w:val="00422488"/>
    <w:rsid w:val="004227A5"/>
    <w:rsid w:val="0042282F"/>
    <w:rsid w:val="00422BB8"/>
    <w:rsid w:val="00422E67"/>
    <w:rsid w:val="00422FD1"/>
    <w:rsid w:val="00422FDC"/>
    <w:rsid w:val="004231D0"/>
    <w:rsid w:val="004231E2"/>
    <w:rsid w:val="004234A1"/>
    <w:rsid w:val="00423913"/>
    <w:rsid w:val="00423BD8"/>
    <w:rsid w:val="00423E7C"/>
    <w:rsid w:val="00423E9D"/>
    <w:rsid w:val="00423F0A"/>
    <w:rsid w:val="00423F91"/>
    <w:rsid w:val="00424080"/>
    <w:rsid w:val="004242EA"/>
    <w:rsid w:val="004247F8"/>
    <w:rsid w:val="004248FB"/>
    <w:rsid w:val="00424A1B"/>
    <w:rsid w:val="00424BEB"/>
    <w:rsid w:val="00424F14"/>
    <w:rsid w:val="0042502E"/>
    <w:rsid w:val="00425066"/>
    <w:rsid w:val="004250F0"/>
    <w:rsid w:val="00425288"/>
    <w:rsid w:val="00425438"/>
    <w:rsid w:val="004254B3"/>
    <w:rsid w:val="004257C8"/>
    <w:rsid w:val="0042580F"/>
    <w:rsid w:val="004258F0"/>
    <w:rsid w:val="00425B02"/>
    <w:rsid w:val="004261DC"/>
    <w:rsid w:val="00426354"/>
    <w:rsid w:val="004266FD"/>
    <w:rsid w:val="004269AF"/>
    <w:rsid w:val="004269B2"/>
    <w:rsid w:val="00426A72"/>
    <w:rsid w:val="00426BAE"/>
    <w:rsid w:val="00426FA2"/>
    <w:rsid w:val="00427118"/>
    <w:rsid w:val="0042776C"/>
    <w:rsid w:val="00427AD3"/>
    <w:rsid w:val="00427E03"/>
    <w:rsid w:val="00427E04"/>
    <w:rsid w:val="00427E81"/>
    <w:rsid w:val="00427F1F"/>
    <w:rsid w:val="0043018E"/>
    <w:rsid w:val="0043035E"/>
    <w:rsid w:val="004304C6"/>
    <w:rsid w:val="00430598"/>
    <w:rsid w:val="0043077F"/>
    <w:rsid w:val="0043078C"/>
    <w:rsid w:val="00430A49"/>
    <w:rsid w:val="00430ABD"/>
    <w:rsid w:val="00430BB7"/>
    <w:rsid w:val="00430C7F"/>
    <w:rsid w:val="00430CD4"/>
    <w:rsid w:val="004310E1"/>
    <w:rsid w:val="00431AA4"/>
    <w:rsid w:val="00431E5F"/>
    <w:rsid w:val="0043202E"/>
    <w:rsid w:val="004322DA"/>
    <w:rsid w:val="004323BC"/>
    <w:rsid w:val="004324AB"/>
    <w:rsid w:val="0043278A"/>
    <w:rsid w:val="00432839"/>
    <w:rsid w:val="0043291A"/>
    <w:rsid w:val="004329E6"/>
    <w:rsid w:val="00432E4F"/>
    <w:rsid w:val="0043320E"/>
    <w:rsid w:val="004332D1"/>
    <w:rsid w:val="004335F6"/>
    <w:rsid w:val="00433873"/>
    <w:rsid w:val="004338A7"/>
    <w:rsid w:val="00433A01"/>
    <w:rsid w:val="00433A3D"/>
    <w:rsid w:val="00433B46"/>
    <w:rsid w:val="00433D0F"/>
    <w:rsid w:val="00433D21"/>
    <w:rsid w:val="00433D3E"/>
    <w:rsid w:val="00434676"/>
    <w:rsid w:val="0043468F"/>
    <w:rsid w:val="00434A58"/>
    <w:rsid w:val="00434DE4"/>
    <w:rsid w:val="00434ED0"/>
    <w:rsid w:val="00435060"/>
    <w:rsid w:val="00435067"/>
    <w:rsid w:val="00435096"/>
    <w:rsid w:val="00435250"/>
    <w:rsid w:val="004352BB"/>
    <w:rsid w:val="004352C8"/>
    <w:rsid w:val="00435509"/>
    <w:rsid w:val="0043555F"/>
    <w:rsid w:val="00435640"/>
    <w:rsid w:val="00435651"/>
    <w:rsid w:val="004357D5"/>
    <w:rsid w:val="004357EA"/>
    <w:rsid w:val="00435875"/>
    <w:rsid w:val="00435924"/>
    <w:rsid w:val="00435DCB"/>
    <w:rsid w:val="00435E9D"/>
    <w:rsid w:val="00435ED8"/>
    <w:rsid w:val="00436060"/>
    <w:rsid w:val="004361C3"/>
    <w:rsid w:val="00436226"/>
    <w:rsid w:val="00436380"/>
    <w:rsid w:val="004363CF"/>
    <w:rsid w:val="00436401"/>
    <w:rsid w:val="004364A0"/>
    <w:rsid w:val="00436703"/>
    <w:rsid w:val="00436885"/>
    <w:rsid w:val="0043689A"/>
    <w:rsid w:val="004369A1"/>
    <w:rsid w:val="00436A88"/>
    <w:rsid w:val="00436ADF"/>
    <w:rsid w:val="00436BF0"/>
    <w:rsid w:val="00436DC5"/>
    <w:rsid w:val="00436ED0"/>
    <w:rsid w:val="004372C2"/>
    <w:rsid w:val="00437304"/>
    <w:rsid w:val="004374F1"/>
    <w:rsid w:val="0043782A"/>
    <w:rsid w:val="00437843"/>
    <w:rsid w:val="00437A48"/>
    <w:rsid w:val="00437BCD"/>
    <w:rsid w:val="00437F01"/>
    <w:rsid w:val="00437F4A"/>
    <w:rsid w:val="00437F57"/>
    <w:rsid w:val="00437FEA"/>
    <w:rsid w:val="00440461"/>
    <w:rsid w:val="00440706"/>
    <w:rsid w:val="00440B1B"/>
    <w:rsid w:val="00440C46"/>
    <w:rsid w:val="00440C77"/>
    <w:rsid w:val="00440DF0"/>
    <w:rsid w:val="00440FF3"/>
    <w:rsid w:val="00441122"/>
    <w:rsid w:val="004414F2"/>
    <w:rsid w:val="00441893"/>
    <w:rsid w:val="00441B2C"/>
    <w:rsid w:val="00441ED1"/>
    <w:rsid w:val="004421DA"/>
    <w:rsid w:val="00442254"/>
    <w:rsid w:val="00442577"/>
    <w:rsid w:val="00442741"/>
    <w:rsid w:val="0044285D"/>
    <w:rsid w:val="0044293F"/>
    <w:rsid w:val="00442C3D"/>
    <w:rsid w:val="00442CD5"/>
    <w:rsid w:val="00442CEB"/>
    <w:rsid w:val="00442D0F"/>
    <w:rsid w:val="00442F36"/>
    <w:rsid w:val="00443234"/>
    <w:rsid w:val="004432A0"/>
    <w:rsid w:val="004433D6"/>
    <w:rsid w:val="004434E5"/>
    <w:rsid w:val="0044378E"/>
    <w:rsid w:val="0044390E"/>
    <w:rsid w:val="004439A5"/>
    <w:rsid w:val="00443B03"/>
    <w:rsid w:val="00443C38"/>
    <w:rsid w:val="00443E51"/>
    <w:rsid w:val="00443EE0"/>
    <w:rsid w:val="00444232"/>
    <w:rsid w:val="00444253"/>
    <w:rsid w:val="00444319"/>
    <w:rsid w:val="004443EA"/>
    <w:rsid w:val="00444659"/>
    <w:rsid w:val="004446F7"/>
    <w:rsid w:val="004447C4"/>
    <w:rsid w:val="00444844"/>
    <w:rsid w:val="00444877"/>
    <w:rsid w:val="0044489C"/>
    <w:rsid w:val="004448B2"/>
    <w:rsid w:val="00444A7B"/>
    <w:rsid w:val="00444B09"/>
    <w:rsid w:val="00444B37"/>
    <w:rsid w:val="00444D48"/>
    <w:rsid w:val="00444DAC"/>
    <w:rsid w:val="00444E0A"/>
    <w:rsid w:val="00444F86"/>
    <w:rsid w:val="00444F97"/>
    <w:rsid w:val="00445107"/>
    <w:rsid w:val="0044519B"/>
    <w:rsid w:val="004451F4"/>
    <w:rsid w:val="0044568A"/>
    <w:rsid w:val="00445A47"/>
    <w:rsid w:val="00445A48"/>
    <w:rsid w:val="00445F18"/>
    <w:rsid w:val="00446152"/>
    <w:rsid w:val="004462A2"/>
    <w:rsid w:val="004462E1"/>
    <w:rsid w:val="00446422"/>
    <w:rsid w:val="00446433"/>
    <w:rsid w:val="00446492"/>
    <w:rsid w:val="0044658A"/>
    <w:rsid w:val="00446A15"/>
    <w:rsid w:val="00446AA9"/>
    <w:rsid w:val="00446B08"/>
    <w:rsid w:val="00446C19"/>
    <w:rsid w:val="00446CB1"/>
    <w:rsid w:val="00446F82"/>
    <w:rsid w:val="00446FAF"/>
    <w:rsid w:val="00447084"/>
    <w:rsid w:val="00447114"/>
    <w:rsid w:val="00447804"/>
    <w:rsid w:val="00447809"/>
    <w:rsid w:val="00447B04"/>
    <w:rsid w:val="00447BBB"/>
    <w:rsid w:val="00447E43"/>
    <w:rsid w:val="00447E48"/>
    <w:rsid w:val="0045004B"/>
    <w:rsid w:val="004500AA"/>
    <w:rsid w:val="0045029C"/>
    <w:rsid w:val="004502BC"/>
    <w:rsid w:val="00450644"/>
    <w:rsid w:val="0045069E"/>
    <w:rsid w:val="00450B10"/>
    <w:rsid w:val="00450B95"/>
    <w:rsid w:val="00450C45"/>
    <w:rsid w:val="004511DC"/>
    <w:rsid w:val="004511E0"/>
    <w:rsid w:val="004512AA"/>
    <w:rsid w:val="0045150D"/>
    <w:rsid w:val="004518DE"/>
    <w:rsid w:val="0045197A"/>
    <w:rsid w:val="00451A1B"/>
    <w:rsid w:val="00451BC8"/>
    <w:rsid w:val="00451FE4"/>
    <w:rsid w:val="0045206A"/>
    <w:rsid w:val="0045236D"/>
    <w:rsid w:val="004527CC"/>
    <w:rsid w:val="00452BBD"/>
    <w:rsid w:val="00452CE4"/>
    <w:rsid w:val="00452F2B"/>
    <w:rsid w:val="0045357F"/>
    <w:rsid w:val="00453604"/>
    <w:rsid w:val="0045365F"/>
    <w:rsid w:val="004539EB"/>
    <w:rsid w:val="00453A77"/>
    <w:rsid w:val="00453AB6"/>
    <w:rsid w:val="00453E43"/>
    <w:rsid w:val="004540D8"/>
    <w:rsid w:val="004540EB"/>
    <w:rsid w:val="00454181"/>
    <w:rsid w:val="0045418E"/>
    <w:rsid w:val="00454579"/>
    <w:rsid w:val="004545A0"/>
    <w:rsid w:val="0045474E"/>
    <w:rsid w:val="0045475A"/>
    <w:rsid w:val="004547AB"/>
    <w:rsid w:val="004547FB"/>
    <w:rsid w:val="00454AF4"/>
    <w:rsid w:val="00454E62"/>
    <w:rsid w:val="00455147"/>
    <w:rsid w:val="0045581A"/>
    <w:rsid w:val="00455918"/>
    <w:rsid w:val="00455997"/>
    <w:rsid w:val="00455A75"/>
    <w:rsid w:val="00455A85"/>
    <w:rsid w:val="00455B7B"/>
    <w:rsid w:val="00455BFE"/>
    <w:rsid w:val="00455D26"/>
    <w:rsid w:val="00455DC0"/>
    <w:rsid w:val="00455FD4"/>
    <w:rsid w:val="0045619F"/>
    <w:rsid w:val="0045625D"/>
    <w:rsid w:val="00456283"/>
    <w:rsid w:val="00456853"/>
    <w:rsid w:val="00456973"/>
    <w:rsid w:val="00456ACD"/>
    <w:rsid w:val="004570AA"/>
    <w:rsid w:val="004571B6"/>
    <w:rsid w:val="004577BA"/>
    <w:rsid w:val="00457E52"/>
    <w:rsid w:val="004601C9"/>
    <w:rsid w:val="0046039E"/>
    <w:rsid w:val="004604B4"/>
    <w:rsid w:val="004604D8"/>
    <w:rsid w:val="00460513"/>
    <w:rsid w:val="00460B06"/>
    <w:rsid w:val="00460C45"/>
    <w:rsid w:val="00460DB8"/>
    <w:rsid w:val="00460FFC"/>
    <w:rsid w:val="0046104C"/>
    <w:rsid w:val="004610A4"/>
    <w:rsid w:val="004611D5"/>
    <w:rsid w:val="00461A2C"/>
    <w:rsid w:val="00461ABD"/>
    <w:rsid w:val="00461B16"/>
    <w:rsid w:val="00461C39"/>
    <w:rsid w:val="004623EA"/>
    <w:rsid w:val="00462446"/>
    <w:rsid w:val="00462551"/>
    <w:rsid w:val="00462695"/>
    <w:rsid w:val="0046293D"/>
    <w:rsid w:val="00462A59"/>
    <w:rsid w:val="00462A6F"/>
    <w:rsid w:val="00462AD6"/>
    <w:rsid w:val="00462D0E"/>
    <w:rsid w:val="00463069"/>
    <w:rsid w:val="004630C0"/>
    <w:rsid w:val="004632B0"/>
    <w:rsid w:val="00463348"/>
    <w:rsid w:val="00463384"/>
    <w:rsid w:val="004633D2"/>
    <w:rsid w:val="004634AF"/>
    <w:rsid w:val="00463503"/>
    <w:rsid w:val="00463529"/>
    <w:rsid w:val="00463B6B"/>
    <w:rsid w:val="00463BBF"/>
    <w:rsid w:val="00463E43"/>
    <w:rsid w:val="00463F93"/>
    <w:rsid w:val="00463FD9"/>
    <w:rsid w:val="004643D3"/>
    <w:rsid w:val="00464527"/>
    <w:rsid w:val="004645E3"/>
    <w:rsid w:val="00464662"/>
    <w:rsid w:val="004649DE"/>
    <w:rsid w:val="00464BFC"/>
    <w:rsid w:val="00464F3D"/>
    <w:rsid w:val="004653F8"/>
    <w:rsid w:val="0046577F"/>
    <w:rsid w:val="004658C6"/>
    <w:rsid w:val="0046593A"/>
    <w:rsid w:val="00465943"/>
    <w:rsid w:val="00465C10"/>
    <w:rsid w:val="00465C9A"/>
    <w:rsid w:val="00465D9A"/>
    <w:rsid w:val="00465DAA"/>
    <w:rsid w:val="00465F35"/>
    <w:rsid w:val="00466151"/>
    <w:rsid w:val="0046625D"/>
    <w:rsid w:val="00466343"/>
    <w:rsid w:val="0046637C"/>
    <w:rsid w:val="00466592"/>
    <w:rsid w:val="00466A6E"/>
    <w:rsid w:val="00466AB6"/>
    <w:rsid w:val="00466D62"/>
    <w:rsid w:val="00466DE2"/>
    <w:rsid w:val="00467044"/>
    <w:rsid w:val="00467095"/>
    <w:rsid w:val="004671CE"/>
    <w:rsid w:val="00467280"/>
    <w:rsid w:val="004672EB"/>
    <w:rsid w:val="004674EF"/>
    <w:rsid w:val="0046776D"/>
    <w:rsid w:val="004678A3"/>
    <w:rsid w:val="0046790A"/>
    <w:rsid w:val="00467BED"/>
    <w:rsid w:val="00467C2B"/>
    <w:rsid w:val="00467CBF"/>
    <w:rsid w:val="00467D08"/>
    <w:rsid w:val="0047018B"/>
    <w:rsid w:val="004702B0"/>
    <w:rsid w:val="004705D3"/>
    <w:rsid w:val="00470ACC"/>
    <w:rsid w:val="00470BD0"/>
    <w:rsid w:val="00470D3F"/>
    <w:rsid w:val="00470DD3"/>
    <w:rsid w:val="00470DE8"/>
    <w:rsid w:val="00470E07"/>
    <w:rsid w:val="00470E93"/>
    <w:rsid w:val="00470FA5"/>
    <w:rsid w:val="004715F9"/>
    <w:rsid w:val="00471684"/>
    <w:rsid w:val="004716D1"/>
    <w:rsid w:val="00471A3D"/>
    <w:rsid w:val="00471A9E"/>
    <w:rsid w:val="00471B76"/>
    <w:rsid w:val="00471DB2"/>
    <w:rsid w:val="0047209B"/>
    <w:rsid w:val="004720ED"/>
    <w:rsid w:val="004724EE"/>
    <w:rsid w:val="004726BC"/>
    <w:rsid w:val="00472762"/>
    <w:rsid w:val="004727A5"/>
    <w:rsid w:val="00472862"/>
    <w:rsid w:val="00472912"/>
    <w:rsid w:val="00472AA2"/>
    <w:rsid w:val="00472ABE"/>
    <w:rsid w:val="00472AE1"/>
    <w:rsid w:val="00472D5F"/>
    <w:rsid w:val="00472ECF"/>
    <w:rsid w:val="0047321B"/>
    <w:rsid w:val="00473891"/>
    <w:rsid w:val="00473911"/>
    <w:rsid w:val="004739B5"/>
    <w:rsid w:val="00473A88"/>
    <w:rsid w:val="00473DFA"/>
    <w:rsid w:val="00473F99"/>
    <w:rsid w:val="00473FD6"/>
    <w:rsid w:val="00474179"/>
    <w:rsid w:val="004741B5"/>
    <w:rsid w:val="004742FE"/>
    <w:rsid w:val="00474C8A"/>
    <w:rsid w:val="00474DE1"/>
    <w:rsid w:val="00475211"/>
    <w:rsid w:val="00475298"/>
    <w:rsid w:val="0047534A"/>
    <w:rsid w:val="004753F5"/>
    <w:rsid w:val="004754F5"/>
    <w:rsid w:val="0047551D"/>
    <w:rsid w:val="00475524"/>
    <w:rsid w:val="00475553"/>
    <w:rsid w:val="00475674"/>
    <w:rsid w:val="004756BD"/>
    <w:rsid w:val="0047579E"/>
    <w:rsid w:val="004758AC"/>
    <w:rsid w:val="00475C30"/>
    <w:rsid w:val="00475F18"/>
    <w:rsid w:val="004762B3"/>
    <w:rsid w:val="00476DEE"/>
    <w:rsid w:val="00476EA2"/>
    <w:rsid w:val="004772CC"/>
    <w:rsid w:val="004772EB"/>
    <w:rsid w:val="004774C1"/>
    <w:rsid w:val="00477817"/>
    <w:rsid w:val="00477871"/>
    <w:rsid w:val="0047797C"/>
    <w:rsid w:val="00477B2A"/>
    <w:rsid w:val="00477B31"/>
    <w:rsid w:val="00477CA1"/>
    <w:rsid w:val="00477D91"/>
    <w:rsid w:val="00477EFA"/>
    <w:rsid w:val="00480007"/>
    <w:rsid w:val="004800AB"/>
    <w:rsid w:val="00480283"/>
    <w:rsid w:val="004806EC"/>
    <w:rsid w:val="0048074C"/>
    <w:rsid w:val="004807D0"/>
    <w:rsid w:val="00480867"/>
    <w:rsid w:val="004808AA"/>
    <w:rsid w:val="00480ADA"/>
    <w:rsid w:val="00480C9C"/>
    <w:rsid w:val="00480E30"/>
    <w:rsid w:val="00480EBE"/>
    <w:rsid w:val="00480FB0"/>
    <w:rsid w:val="00481108"/>
    <w:rsid w:val="004812AE"/>
    <w:rsid w:val="0048160F"/>
    <w:rsid w:val="004819F7"/>
    <w:rsid w:val="00481D0B"/>
    <w:rsid w:val="00481D9C"/>
    <w:rsid w:val="00481DD9"/>
    <w:rsid w:val="004820D8"/>
    <w:rsid w:val="004821B8"/>
    <w:rsid w:val="0048222C"/>
    <w:rsid w:val="00482287"/>
    <w:rsid w:val="00482365"/>
    <w:rsid w:val="004827FE"/>
    <w:rsid w:val="0048283B"/>
    <w:rsid w:val="0048289C"/>
    <w:rsid w:val="00482A23"/>
    <w:rsid w:val="00482A90"/>
    <w:rsid w:val="00482B01"/>
    <w:rsid w:val="00482C8B"/>
    <w:rsid w:val="00482FFE"/>
    <w:rsid w:val="004832D9"/>
    <w:rsid w:val="004833A3"/>
    <w:rsid w:val="0048360B"/>
    <w:rsid w:val="0048372A"/>
    <w:rsid w:val="00483867"/>
    <w:rsid w:val="004838D8"/>
    <w:rsid w:val="00483A0F"/>
    <w:rsid w:val="00483A6A"/>
    <w:rsid w:val="00483B31"/>
    <w:rsid w:val="00483CE3"/>
    <w:rsid w:val="00483F81"/>
    <w:rsid w:val="00484068"/>
    <w:rsid w:val="004841D7"/>
    <w:rsid w:val="00484257"/>
    <w:rsid w:val="0048447C"/>
    <w:rsid w:val="004846E9"/>
    <w:rsid w:val="00484936"/>
    <w:rsid w:val="0048499F"/>
    <w:rsid w:val="00484B8B"/>
    <w:rsid w:val="00484C89"/>
    <w:rsid w:val="00484FBD"/>
    <w:rsid w:val="0048512F"/>
    <w:rsid w:val="004852DA"/>
    <w:rsid w:val="004852FA"/>
    <w:rsid w:val="00485377"/>
    <w:rsid w:val="0048564F"/>
    <w:rsid w:val="00485949"/>
    <w:rsid w:val="00485BAF"/>
    <w:rsid w:val="00485D0D"/>
    <w:rsid w:val="004864C4"/>
    <w:rsid w:val="004865BE"/>
    <w:rsid w:val="00486693"/>
    <w:rsid w:val="004866B9"/>
    <w:rsid w:val="00486A61"/>
    <w:rsid w:val="00486D30"/>
    <w:rsid w:val="004873C0"/>
    <w:rsid w:val="004873C2"/>
    <w:rsid w:val="00487D0D"/>
    <w:rsid w:val="004900D4"/>
    <w:rsid w:val="00490155"/>
    <w:rsid w:val="00490497"/>
    <w:rsid w:val="004905BC"/>
    <w:rsid w:val="00490783"/>
    <w:rsid w:val="00490A0C"/>
    <w:rsid w:val="00490A8B"/>
    <w:rsid w:val="00490BF2"/>
    <w:rsid w:val="00490BFA"/>
    <w:rsid w:val="00490E97"/>
    <w:rsid w:val="0049131D"/>
    <w:rsid w:val="0049142F"/>
    <w:rsid w:val="00491449"/>
    <w:rsid w:val="004915E2"/>
    <w:rsid w:val="0049165F"/>
    <w:rsid w:val="0049167B"/>
    <w:rsid w:val="00491A47"/>
    <w:rsid w:val="00491A52"/>
    <w:rsid w:val="00491BC8"/>
    <w:rsid w:val="00491C81"/>
    <w:rsid w:val="00491D26"/>
    <w:rsid w:val="00491F02"/>
    <w:rsid w:val="00492055"/>
    <w:rsid w:val="00492226"/>
    <w:rsid w:val="00492284"/>
    <w:rsid w:val="004923A4"/>
    <w:rsid w:val="004923F7"/>
    <w:rsid w:val="0049255A"/>
    <w:rsid w:val="0049290E"/>
    <w:rsid w:val="004929BC"/>
    <w:rsid w:val="004929EB"/>
    <w:rsid w:val="00492AF0"/>
    <w:rsid w:val="00492B5B"/>
    <w:rsid w:val="00492CD3"/>
    <w:rsid w:val="00492FE1"/>
    <w:rsid w:val="0049300A"/>
    <w:rsid w:val="00493090"/>
    <w:rsid w:val="00493152"/>
    <w:rsid w:val="00493185"/>
    <w:rsid w:val="004931B5"/>
    <w:rsid w:val="00493741"/>
    <w:rsid w:val="004939A7"/>
    <w:rsid w:val="00493A9F"/>
    <w:rsid w:val="00494067"/>
    <w:rsid w:val="004941A4"/>
    <w:rsid w:val="0049435F"/>
    <w:rsid w:val="00494762"/>
    <w:rsid w:val="004948A0"/>
    <w:rsid w:val="004948A8"/>
    <w:rsid w:val="00494C3B"/>
    <w:rsid w:val="00494DC2"/>
    <w:rsid w:val="0049505F"/>
    <w:rsid w:val="0049509B"/>
    <w:rsid w:val="004950EA"/>
    <w:rsid w:val="004955FE"/>
    <w:rsid w:val="0049569F"/>
    <w:rsid w:val="00495B60"/>
    <w:rsid w:val="00495CBD"/>
    <w:rsid w:val="00495E66"/>
    <w:rsid w:val="00495E9A"/>
    <w:rsid w:val="00495F29"/>
    <w:rsid w:val="0049613D"/>
    <w:rsid w:val="00496162"/>
    <w:rsid w:val="00496BA0"/>
    <w:rsid w:val="00496DD5"/>
    <w:rsid w:val="00496F67"/>
    <w:rsid w:val="0049721E"/>
    <w:rsid w:val="004974A1"/>
    <w:rsid w:val="004975A8"/>
    <w:rsid w:val="00497778"/>
    <w:rsid w:val="0049787C"/>
    <w:rsid w:val="00497888"/>
    <w:rsid w:val="00497A20"/>
    <w:rsid w:val="00497A2A"/>
    <w:rsid w:val="00497C42"/>
    <w:rsid w:val="004A0018"/>
    <w:rsid w:val="004A020C"/>
    <w:rsid w:val="004A0261"/>
    <w:rsid w:val="004A02DC"/>
    <w:rsid w:val="004A0380"/>
    <w:rsid w:val="004A0509"/>
    <w:rsid w:val="004A070B"/>
    <w:rsid w:val="004A0963"/>
    <w:rsid w:val="004A0A0F"/>
    <w:rsid w:val="004A0A9D"/>
    <w:rsid w:val="004A0C8F"/>
    <w:rsid w:val="004A0CD5"/>
    <w:rsid w:val="004A0EF4"/>
    <w:rsid w:val="004A10E5"/>
    <w:rsid w:val="004A12A7"/>
    <w:rsid w:val="004A136F"/>
    <w:rsid w:val="004A14B5"/>
    <w:rsid w:val="004A154A"/>
    <w:rsid w:val="004A16E9"/>
    <w:rsid w:val="004A16F9"/>
    <w:rsid w:val="004A18D3"/>
    <w:rsid w:val="004A191F"/>
    <w:rsid w:val="004A1A4F"/>
    <w:rsid w:val="004A1C1A"/>
    <w:rsid w:val="004A2173"/>
    <w:rsid w:val="004A21B3"/>
    <w:rsid w:val="004A2323"/>
    <w:rsid w:val="004A2540"/>
    <w:rsid w:val="004A25ED"/>
    <w:rsid w:val="004A2661"/>
    <w:rsid w:val="004A2690"/>
    <w:rsid w:val="004A27A8"/>
    <w:rsid w:val="004A296D"/>
    <w:rsid w:val="004A2E60"/>
    <w:rsid w:val="004A2F98"/>
    <w:rsid w:val="004A3389"/>
    <w:rsid w:val="004A422C"/>
    <w:rsid w:val="004A4640"/>
    <w:rsid w:val="004A4702"/>
    <w:rsid w:val="004A49E0"/>
    <w:rsid w:val="004A4B5A"/>
    <w:rsid w:val="004A4C16"/>
    <w:rsid w:val="004A51E2"/>
    <w:rsid w:val="004A5447"/>
    <w:rsid w:val="004A5802"/>
    <w:rsid w:val="004A5A65"/>
    <w:rsid w:val="004A5BA5"/>
    <w:rsid w:val="004A5CF7"/>
    <w:rsid w:val="004A5D6D"/>
    <w:rsid w:val="004A619A"/>
    <w:rsid w:val="004A68D7"/>
    <w:rsid w:val="004A68EE"/>
    <w:rsid w:val="004A6972"/>
    <w:rsid w:val="004A6A84"/>
    <w:rsid w:val="004A6C27"/>
    <w:rsid w:val="004A7145"/>
    <w:rsid w:val="004A74D1"/>
    <w:rsid w:val="004A74FB"/>
    <w:rsid w:val="004A7512"/>
    <w:rsid w:val="004A7594"/>
    <w:rsid w:val="004A7695"/>
    <w:rsid w:val="004A7771"/>
    <w:rsid w:val="004A778D"/>
    <w:rsid w:val="004A77E1"/>
    <w:rsid w:val="004A7801"/>
    <w:rsid w:val="004A7852"/>
    <w:rsid w:val="004A7965"/>
    <w:rsid w:val="004A7A36"/>
    <w:rsid w:val="004A7AB3"/>
    <w:rsid w:val="004A7E20"/>
    <w:rsid w:val="004B0299"/>
    <w:rsid w:val="004B04FF"/>
    <w:rsid w:val="004B0662"/>
    <w:rsid w:val="004B09F2"/>
    <w:rsid w:val="004B0A7E"/>
    <w:rsid w:val="004B0BD3"/>
    <w:rsid w:val="004B0F5A"/>
    <w:rsid w:val="004B1115"/>
    <w:rsid w:val="004B1394"/>
    <w:rsid w:val="004B1613"/>
    <w:rsid w:val="004B1992"/>
    <w:rsid w:val="004B1A43"/>
    <w:rsid w:val="004B1A99"/>
    <w:rsid w:val="004B2134"/>
    <w:rsid w:val="004B23E2"/>
    <w:rsid w:val="004B2783"/>
    <w:rsid w:val="004B299A"/>
    <w:rsid w:val="004B2A41"/>
    <w:rsid w:val="004B2B08"/>
    <w:rsid w:val="004B2D4F"/>
    <w:rsid w:val="004B3240"/>
    <w:rsid w:val="004B33E9"/>
    <w:rsid w:val="004B33FF"/>
    <w:rsid w:val="004B35FA"/>
    <w:rsid w:val="004B372D"/>
    <w:rsid w:val="004B3A6A"/>
    <w:rsid w:val="004B3AEF"/>
    <w:rsid w:val="004B3E19"/>
    <w:rsid w:val="004B42C1"/>
    <w:rsid w:val="004B4319"/>
    <w:rsid w:val="004B4387"/>
    <w:rsid w:val="004B4424"/>
    <w:rsid w:val="004B452C"/>
    <w:rsid w:val="004B4763"/>
    <w:rsid w:val="004B479F"/>
    <w:rsid w:val="004B4889"/>
    <w:rsid w:val="004B48F4"/>
    <w:rsid w:val="004B4BBA"/>
    <w:rsid w:val="004B4CA3"/>
    <w:rsid w:val="004B4D1A"/>
    <w:rsid w:val="004B4DB3"/>
    <w:rsid w:val="004B4DD5"/>
    <w:rsid w:val="004B4FA6"/>
    <w:rsid w:val="004B5C26"/>
    <w:rsid w:val="004B5FFB"/>
    <w:rsid w:val="004B6070"/>
    <w:rsid w:val="004B615C"/>
    <w:rsid w:val="004B6418"/>
    <w:rsid w:val="004B655A"/>
    <w:rsid w:val="004B6660"/>
    <w:rsid w:val="004B676A"/>
    <w:rsid w:val="004B6A0F"/>
    <w:rsid w:val="004B6A7E"/>
    <w:rsid w:val="004B6B93"/>
    <w:rsid w:val="004B6D28"/>
    <w:rsid w:val="004B6F7E"/>
    <w:rsid w:val="004B7087"/>
    <w:rsid w:val="004B72AD"/>
    <w:rsid w:val="004B7404"/>
    <w:rsid w:val="004B748E"/>
    <w:rsid w:val="004B781F"/>
    <w:rsid w:val="004B7876"/>
    <w:rsid w:val="004B79C7"/>
    <w:rsid w:val="004B7A0B"/>
    <w:rsid w:val="004B7BDC"/>
    <w:rsid w:val="004B7E61"/>
    <w:rsid w:val="004C011A"/>
    <w:rsid w:val="004C0586"/>
    <w:rsid w:val="004C0682"/>
    <w:rsid w:val="004C07F5"/>
    <w:rsid w:val="004C0874"/>
    <w:rsid w:val="004C09BF"/>
    <w:rsid w:val="004C0C2F"/>
    <w:rsid w:val="004C0E15"/>
    <w:rsid w:val="004C0F2B"/>
    <w:rsid w:val="004C1133"/>
    <w:rsid w:val="004C1379"/>
    <w:rsid w:val="004C139B"/>
    <w:rsid w:val="004C1413"/>
    <w:rsid w:val="004C189E"/>
    <w:rsid w:val="004C1CC8"/>
    <w:rsid w:val="004C1D2B"/>
    <w:rsid w:val="004C1E61"/>
    <w:rsid w:val="004C1F19"/>
    <w:rsid w:val="004C20F4"/>
    <w:rsid w:val="004C22DE"/>
    <w:rsid w:val="004C2E12"/>
    <w:rsid w:val="004C3194"/>
    <w:rsid w:val="004C31E8"/>
    <w:rsid w:val="004C327B"/>
    <w:rsid w:val="004C32CC"/>
    <w:rsid w:val="004C3434"/>
    <w:rsid w:val="004C34D2"/>
    <w:rsid w:val="004C3716"/>
    <w:rsid w:val="004C3727"/>
    <w:rsid w:val="004C3789"/>
    <w:rsid w:val="004C3A3C"/>
    <w:rsid w:val="004C3F97"/>
    <w:rsid w:val="004C401F"/>
    <w:rsid w:val="004C4252"/>
    <w:rsid w:val="004C4782"/>
    <w:rsid w:val="004C4AC1"/>
    <w:rsid w:val="004C4AED"/>
    <w:rsid w:val="004C4DE2"/>
    <w:rsid w:val="004C4E40"/>
    <w:rsid w:val="004C4ED8"/>
    <w:rsid w:val="004C4EE6"/>
    <w:rsid w:val="004C51D5"/>
    <w:rsid w:val="004C51F2"/>
    <w:rsid w:val="004C5379"/>
    <w:rsid w:val="004C5456"/>
    <w:rsid w:val="004C58C3"/>
    <w:rsid w:val="004C590E"/>
    <w:rsid w:val="004C5A13"/>
    <w:rsid w:val="004C5A31"/>
    <w:rsid w:val="004C5A61"/>
    <w:rsid w:val="004C5B2F"/>
    <w:rsid w:val="004C5D10"/>
    <w:rsid w:val="004C5D4E"/>
    <w:rsid w:val="004C5D84"/>
    <w:rsid w:val="004C5E9A"/>
    <w:rsid w:val="004C62DC"/>
    <w:rsid w:val="004C6485"/>
    <w:rsid w:val="004C691A"/>
    <w:rsid w:val="004C6B4A"/>
    <w:rsid w:val="004C6C48"/>
    <w:rsid w:val="004C730F"/>
    <w:rsid w:val="004C7495"/>
    <w:rsid w:val="004C75CC"/>
    <w:rsid w:val="004C7E4A"/>
    <w:rsid w:val="004C7E8B"/>
    <w:rsid w:val="004C7E95"/>
    <w:rsid w:val="004D00EC"/>
    <w:rsid w:val="004D014A"/>
    <w:rsid w:val="004D088F"/>
    <w:rsid w:val="004D1192"/>
    <w:rsid w:val="004D126C"/>
    <w:rsid w:val="004D12C7"/>
    <w:rsid w:val="004D132B"/>
    <w:rsid w:val="004D14FC"/>
    <w:rsid w:val="004D153D"/>
    <w:rsid w:val="004D164E"/>
    <w:rsid w:val="004D196A"/>
    <w:rsid w:val="004D1A27"/>
    <w:rsid w:val="004D1E95"/>
    <w:rsid w:val="004D1EB9"/>
    <w:rsid w:val="004D202C"/>
    <w:rsid w:val="004D2362"/>
    <w:rsid w:val="004D2935"/>
    <w:rsid w:val="004D2A7F"/>
    <w:rsid w:val="004D2B95"/>
    <w:rsid w:val="004D2C1E"/>
    <w:rsid w:val="004D2D3B"/>
    <w:rsid w:val="004D2D50"/>
    <w:rsid w:val="004D2EAD"/>
    <w:rsid w:val="004D30A5"/>
    <w:rsid w:val="004D3113"/>
    <w:rsid w:val="004D315B"/>
    <w:rsid w:val="004D348C"/>
    <w:rsid w:val="004D3513"/>
    <w:rsid w:val="004D3594"/>
    <w:rsid w:val="004D3B11"/>
    <w:rsid w:val="004D3B4E"/>
    <w:rsid w:val="004D3EFF"/>
    <w:rsid w:val="004D3F49"/>
    <w:rsid w:val="004D4090"/>
    <w:rsid w:val="004D442D"/>
    <w:rsid w:val="004D4614"/>
    <w:rsid w:val="004D46DA"/>
    <w:rsid w:val="004D49C0"/>
    <w:rsid w:val="004D4B53"/>
    <w:rsid w:val="004D4CC6"/>
    <w:rsid w:val="004D4E53"/>
    <w:rsid w:val="004D50B4"/>
    <w:rsid w:val="004D540F"/>
    <w:rsid w:val="004D551C"/>
    <w:rsid w:val="004D584F"/>
    <w:rsid w:val="004D5C42"/>
    <w:rsid w:val="004D5CC0"/>
    <w:rsid w:val="004D66F7"/>
    <w:rsid w:val="004D6F24"/>
    <w:rsid w:val="004D722D"/>
    <w:rsid w:val="004D7569"/>
    <w:rsid w:val="004D7A2F"/>
    <w:rsid w:val="004D7E24"/>
    <w:rsid w:val="004D7E32"/>
    <w:rsid w:val="004D7F1F"/>
    <w:rsid w:val="004D7F84"/>
    <w:rsid w:val="004E0452"/>
    <w:rsid w:val="004E0474"/>
    <w:rsid w:val="004E05C7"/>
    <w:rsid w:val="004E0859"/>
    <w:rsid w:val="004E09CD"/>
    <w:rsid w:val="004E0A56"/>
    <w:rsid w:val="004E0B84"/>
    <w:rsid w:val="004E0BBF"/>
    <w:rsid w:val="004E0BCA"/>
    <w:rsid w:val="004E0DBC"/>
    <w:rsid w:val="004E0DCF"/>
    <w:rsid w:val="004E0E19"/>
    <w:rsid w:val="004E0FAC"/>
    <w:rsid w:val="004E0FB6"/>
    <w:rsid w:val="004E10C5"/>
    <w:rsid w:val="004E115D"/>
    <w:rsid w:val="004E1166"/>
    <w:rsid w:val="004E1211"/>
    <w:rsid w:val="004E12CA"/>
    <w:rsid w:val="004E1371"/>
    <w:rsid w:val="004E13AB"/>
    <w:rsid w:val="004E13FF"/>
    <w:rsid w:val="004E15BD"/>
    <w:rsid w:val="004E1B2B"/>
    <w:rsid w:val="004E1BEE"/>
    <w:rsid w:val="004E1BF1"/>
    <w:rsid w:val="004E1C0B"/>
    <w:rsid w:val="004E1D48"/>
    <w:rsid w:val="004E225A"/>
    <w:rsid w:val="004E28FD"/>
    <w:rsid w:val="004E2AC0"/>
    <w:rsid w:val="004E2B99"/>
    <w:rsid w:val="004E2E3A"/>
    <w:rsid w:val="004E2EA0"/>
    <w:rsid w:val="004E31F1"/>
    <w:rsid w:val="004E342F"/>
    <w:rsid w:val="004E35BE"/>
    <w:rsid w:val="004E3760"/>
    <w:rsid w:val="004E3C59"/>
    <w:rsid w:val="004E41E1"/>
    <w:rsid w:val="004E43A8"/>
    <w:rsid w:val="004E4517"/>
    <w:rsid w:val="004E4619"/>
    <w:rsid w:val="004E464E"/>
    <w:rsid w:val="004E4683"/>
    <w:rsid w:val="004E4792"/>
    <w:rsid w:val="004E4796"/>
    <w:rsid w:val="004E47C5"/>
    <w:rsid w:val="004E4853"/>
    <w:rsid w:val="004E4B66"/>
    <w:rsid w:val="004E4BA3"/>
    <w:rsid w:val="004E4BEC"/>
    <w:rsid w:val="004E4C0F"/>
    <w:rsid w:val="004E4CC1"/>
    <w:rsid w:val="004E4D50"/>
    <w:rsid w:val="004E4F4E"/>
    <w:rsid w:val="004E50E7"/>
    <w:rsid w:val="004E532B"/>
    <w:rsid w:val="004E5420"/>
    <w:rsid w:val="004E5731"/>
    <w:rsid w:val="004E58C9"/>
    <w:rsid w:val="004E5A99"/>
    <w:rsid w:val="004E5B0D"/>
    <w:rsid w:val="004E5E78"/>
    <w:rsid w:val="004E5E9A"/>
    <w:rsid w:val="004E618F"/>
    <w:rsid w:val="004E64E0"/>
    <w:rsid w:val="004E6532"/>
    <w:rsid w:val="004E6674"/>
    <w:rsid w:val="004E69E3"/>
    <w:rsid w:val="004E6F68"/>
    <w:rsid w:val="004E73DA"/>
    <w:rsid w:val="004E74B5"/>
    <w:rsid w:val="004E7660"/>
    <w:rsid w:val="004E776D"/>
    <w:rsid w:val="004E7917"/>
    <w:rsid w:val="004E7C91"/>
    <w:rsid w:val="004E7F1C"/>
    <w:rsid w:val="004F0540"/>
    <w:rsid w:val="004F055B"/>
    <w:rsid w:val="004F061B"/>
    <w:rsid w:val="004F06B1"/>
    <w:rsid w:val="004F0777"/>
    <w:rsid w:val="004F0A3D"/>
    <w:rsid w:val="004F0A4B"/>
    <w:rsid w:val="004F0C79"/>
    <w:rsid w:val="004F0CAB"/>
    <w:rsid w:val="004F0EAA"/>
    <w:rsid w:val="004F123C"/>
    <w:rsid w:val="004F15CC"/>
    <w:rsid w:val="004F1655"/>
    <w:rsid w:val="004F1721"/>
    <w:rsid w:val="004F1AC9"/>
    <w:rsid w:val="004F1D38"/>
    <w:rsid w:val="004F218C"/>
    <w:rsid w:val="004F2C64"/>
    <w:rsid w:val="004F2F65"/>
    <w:rsid w:val="004F307C"/>
    <w:rsid w:val="004F30BB"/>
    <w:rsid w:val="004F332E"/>
    <w:rsid w:val="004F3527"/>
    <w:rsid w:val="004F36E0"/>
    <w:rsid w:val="004F3869"/>
    <w:rsid w:val="004F3AF5"/>
    <w:rsid w:val="004F3B0D"/>
    <w:rsid w:val="004F3C01"/>
    <w:rsid w:val="004F3F5F"/>
    <w:rsid w:val="004F4070"/>
    <w:rsid w:val="004F439E"/>
    <w:rsid w:val="004F43A8"/>
    <w:rsid w:val="004F44D0"/>
    <w:rsid w:val="004F46DB"/>
    <w:rsid w:val="004F4775"/>
    <w:rsid w:val="004F49F0"/>
    <w:rsid w:val="004F4A16"/>
    <w:rsid w:val="004F4AF8"/>
    <w:rsid w:val="004F4C01"/>
    <w:rsid w:val="004F4D87"/>
    <w:rsid w:val="004F509B"/>
    <w:rsid w:val="004F52AE"/>
    <w:rsid w:val="004F53BF"/>
    <w:rsid w:val="004F5476"/>
    <w:rsid w:val="004F54AC"/>
    <w:rsid w:val="004F569A"/>
    <w:rsid w:val="004F56CE"/>
    <w:rsid w:val="004F58E2"/>
    <w:rsid w:val="004F594B"/>
    <w:rsid w:val="004F5B1E"/>
    <w:rsid w:val="004F5D0D"/>
    <w:rsid w:val="004F5D6E"/>
    <w:rsid w:val="004F605C"/>
    <w:rsid w:val="004F60FB"/>
    <w:rsid w:val="004F6104"/>
    <w:rsid w:val="004F62B2"/>
    <w:rsid w:val="004F63FB"/>
    <w:rsid w:val="004F64B2"/>
    <w:rsid w:val="004F6599"/>
    <w:rsid w:val="004F6624"/>
    <w:rsid w:val="004F6953"/>
    <w:rsid w:val="004F6986"/>
    <w:rsid w:val="004F6E3E"/>
    <w:rsid w:val="004F6E80"/>
    <w:rsid w:val="004F7116"/>
    <w:rsid w:val="004F783D"/>
    <w:rsid w:val="004F78A6"/>
    <w:rsid w:val="004F7C09"/>
    <w:rsid w:val="004F7C87"/>
    <w:rsid w:val="004F7EF1"/>
    <w:rsid w:val="00500249"/>
    <w:rsid w:val="0050039D"/>
    <w:rsid w:val="0050047B"/>
    <w:rsid w:val="005004C9"/>
    <w:rsid w:val="005007B8"/>
    <w:rsid w:val="00500946"/>
    <w:rsid w:val="00500B3F"/>
    <w:rsid w:val="00500D99"/>
    <w:rsid w:val="00500E44"/>
    <w:rsid w:val="00500E4B"/>
    <w:rsid w:val="00500E4C"/>
    <w:rsid w:val="0050106A"/>
    <w:rsid w:val="005011B7"/>
    <w:rsid w:val="00501277"/>
    <w:rsid w:val="005016A1"/>
    <w:rsid w:val="005019B7"/>
    <w:rsid w:val="00501C00"/>
    <w:rsid w:val="00501C77"/>
    <w:rsid w:val="00501FAC"/>
    <w:rsid w:val="00501FAF"/>
    <w:rsid w:val="00502056"/>
    <w:rsid w:val="00502073"/>
    <w:rsid w:val="00502279"/>
    <w:rsid w:val="00502509"/>
    <w:rsid w:val="00502667"/>
    <w:rsid w:val="00502748"/>
    <w:rsid w:val="00502972"/>
    <w:rsid w:val="00502D97"/>
    <w:rsid w:val="00502F29"/>
    <w:rsid w:val="0050324B"/>
    <w:rsid w:val="00503320"/>
    <w:rsid w:val="00503576"/>
    <w:rsid w:val="005039A3"/>
    <w:rsid w:val="005039D5"/>
    <w:rsid w:val="00503B2F"/>
    <w:rsid w:val="00503CDD"/>
    <w:rsid w:val="00503E5C"/>
    <w:rsid w:val="005041DE"/>
    <w:rsid w:val="00504365"/>
    <w:rsid w:val="0050492C"/>
    <w:rsid w:val="00504B01"/>
    <w:rsid w:val="00504CF5"/>
    <w:rsid w:val="00504E12"/>
    <w:rsid w:val="00504E2E"/>
    <w:rsid w:val="00504FE0"/>
    <w:rsid w:val="0050528E"/>
    <w:rsid w:val="00505696"/>
    <w:rsid w:val="00505798"/>
    <w:rsid w:val="00505925"/>
    <w:rsid w:val="00505C02"/>
    <w:rsid w:val="00505D30"/>
    <w:rsid w:val="00505DA0"/>
    <w:rsid w:val="00505DC6"/>
    <w:rsid w:val="00505FFF"/>
    <w:rsid w:val="0050647D"/>
    <w:rsid w:val="0050665F"/>
    <w:rsid w:val="00506669"/>
    <w:rsid w:val="00506985"/>
    <w:rsid w:val="0050704E"/>
    <w:rsid w:val="00507120"/>
    <w:rsid w:val="0050728E"/>
    <w:rsid w:val="00507528"/>
    <w:rsid w:val="005075A7"/>
    <w:rsid w:val="00507709"/>
    <w:rsid w:val="0050793F"/>
    <w:rsid w:val="0050798B"/>
    <w:rsid w:val="00507D37"/>
    <w:rsid w:val="005100E8"/>
    <w:rsid w:val="00510329"/>
    <w:rsid w:val="0051046A"/>
    <w:rsid w:val="00510521"/>
    <w:rsid w:val="005105B4"/>
    <w:rsid w:val="00510645"/>
    <w:rsid w:val="0051066D"/>
    <w:rsid w:val="00510999"/>
    <w:rsid w:val="00510C3C"/>
    <w:rsid w:val="00510E8B"/>
    <w:rsid w:val="00510EAD"/>
    <w:rsid w:val="00510EF0"/>
    <w:rsid w:val="00510FD7"/>
    <w:rsid w:val="005114DF"/>
    <w:rsid w:val="0051169C"/>
    <w:rsid w:val="00511A3E"/>
    <w:rsid w:val="00511AC9"/>
    <w:rsid w:val="00511BC8"/>
    <w:rsid w:val="00511DF4"/>
    <w:rsid w:val="00511E2F"/>
    <w:rsid w:val="00511EF4"/>
    <w:rsid w:val="00511F38"/>
    <w:rsid w:val="005120FF"/>
    <w:rsid w:val="005122CA"/>
    <w:rsid w:val="005123F0"/>
    <w:rsid w:val="005124C1"/>
    <w:rsid w:val="00512654"/>
    <w:rsid w:val="0051277F"/>
    <w:rsid w:val="005127A0"/>
    <w:rsid w:val="005129DE"/>
    <w:rsid w:val="00512A97"/>
    <w:rsid w:val="00512D85"/>
    <w:rsid w:val="00512DD4"/>
    <w:rsid w:val="00512E6D"/>
    <w:rsid w:val="00512E92"/>
    <w:rsid w:val="00513428"/>
    <w:rsid w:val="00513E21"/>
    <w:rsid w:val="00513F5B"/>
    <w:rsid w:val="00514250"/>
    <w:rsid w:val="00514371"/>
    <w:rsid w:val="005144D3"/>
    <w:rsid w:val="005146DF"/>
    <w:rsid w:val="00514891"/>
    <w:rsid w:val="0051492E"/>
    <w:rsid w:val="00514F66"/>
    <w:rsid w:val="00515473"/>
    <w:rsid w:val="00515481"/>
    <w:rsid w:val="005156CB"/>
    <w:rsid w:val="00515D9A"/>
    <w:rsid w:val="00515FB2"/>
    <w:rsid w:val="00516194"/>
    <w:rsid w:val="00516266"/>
    <w:rsid w:val="0051648F"/>
    <w:rsid w:val="005166AD"/>
    <w:rsid w:val="0051677D"/>
    <w:rsid w:val="0051690E"/>
    <w:rsid w:val="00516B0A"/>
    <w:rsid w:val="00516EFF"/>
    <w:rsid w:val="00516F6D"/>
    <w:rsid w:val="0051703E"/>
    <w:rsid w:val="005171C6"/>
    <w:rsid w:val="005172B0"/>
    <w:rsid w:val="005173FE"/>
    <w:rsid w:val="0051750F"/>
    <w:rsid w:val="00517561"/>
    <w:rsid w:val="0051774B"/>
    <w:rsid w:val="0051797B"/>
    <w:rsid w:val="005179C5"/>
    <w:rsid w:val="00517AFC"/>
    <w:rsid w:val="00517D41"/>
    <w:rsid w:val="00520081"/>
    <w:rsid w:val="005202E4"/>
    <w:rsid w:val="0052046B"/>
    <w:rsid w:val="00520471"/>
    <w:rsid w:val="005204CA"/>
    <w:rsid w:val="005205BE"/>
    <w:rsid w:val="0052089C"/>
    <w:rsid w:val="00520D4E"/>
    <w:rsid w:val="00520F18"/>
    <w:rsid w:val="00520FB3"/>
    <w:rsid w:val="005211AB"/>
    <w:rsid w:val="0052180A"/>
    <w:rsid w:val="00521915"/>
    <w:rsid w:val="00521DDE"/>
    <w:rsid w:val="00521F64"/>
    <w:rsid w:val="0052201A"/>
    <w:rsid w:val="0052206A"/>
    <w:rsid w:val="00522188"/>
    <w:rsid w:val="005223AB"/>
    <w:rsid w:val="00522567"/>
    <w:rsid w:val="005225ED"/>
    <w:rsid w:val="005227FD"/>
    <w:rsid w:val="00522857"/>
    <w:rsid w:val="0052317A"/>
    <w:rsid w:val="005233F1"/>
    <w:rsid w:val="005236BF"/>
    <w:rsid w:val="00523971"/>
    <w:rsid w:val="00523F66"/>
    <w:rsid w:val="00523FD2"/>
    <w:rsid w:val="005243A0"/>
    <w:rsid w:val="00524660"/>
    <w:rsid w:val="005246D9"/>
    <w:rsid w:val="00524A72"/>
    <w:rsid w:val="00524CC4"/>
    <w:rsid w:val="0052538F"/>
    <w:rsid w:val="005254C9"/>
    <w:rsid w:val="005258E6"/>
    <w:rsid w:val="00525BF8"/>
    <w:rsid w:val="00525C09"/>
    <w:rsid w:val="00525C74"/>
    <w:rsid w:val="00525CC6"/>
    <w:rsid w:val="00525CDE"/>
    <w:rsid w:val="00525DA4"/>
    <w:rsid w:val="00526004"/>
    <w:rsid w:val="005261BA"/>
    <w:rsid w:val="005262BA"/>
    <w:rsid w:val="005264DC"/>
    <w:rsid w:val="00526607"/>
    <w:rsid w:val="005269AE"/>
    <w:rsid w:val="00526DB1"/>
    <w:rsid w:val="00526E24"/>
    <w:rsid w:val="00526E5A"/>
    <w:rsid w:val="00526F17"/>
    <w:rsid w:val="0052701D"/>
    <w:rsid w:val="00527251"/>
    <w:rsid w:val="00527268"/>
    <w:rsid w:val="005273B7"/>
    <w:rsid w:val="005275AC"/>
    <w:rsid w:val="0052771F"/>
    <w:rsid w:val="00527ADE"/>
    <w:rsid w:val="00527C73"/>
    <w:rsid w:val="00527CC5"/>
    <w:rsid w:val="00527EA7"/>
    <w:rsid w:val="00530150"/>
    <w:rsid w:val="005302ED"/>
    <w:rsid w:val="0053033B"/>
    <w:rsid w:val="005304B6"/>
    <w:rsid w:val="005306C8"/>
    <w:rsid w:val="00530735"/>
    <w:rsid w:val="00530CA2"/>
    <w:rsid w:val="00530DEF"/>
    <w:rsid w:val="005310A2"/>
    <w:rsid w:val="00531465"/>
    <w:rsid w:val="005314B6"/>
    <w:rsid w:val="0053169A"/>
    <w:rsid w:val="005316FD"/>
    <w:rsid w:val="00531798"/>
    <w:rsid w:val="005317BB"/>
    <w:rsid w:val="005317E1"/>
    <w:rsid w:val="00531AF3"/>
    <w:rsid w:val="00531B7C"/>
    <w:rsid w:val="00531DDE"/>
    <w:rsid w:val="00531DF3"/>
    <w:rsid w:val="00531E04"/>
    <w:rsid w:val="00531EED"/>
    <w:rsid w:val="0053208C"/>
    <w:rsid w:val="005321C5"/>
    <w:rsid w:val="005325C0"/>
    <w:rsid w:val="00532669"/>
    <w:rsid w:val="00532844"/>
    <w:rsid w:val="0053291F"/>
    <w:rsid w:val="005329C1"/>
    <w:rsid w:val="00532AC8"/>
    <w:rsid w:val="00532B01"/>
    <w:rsid w:val="00532B13"/>
    <w:rsid w:val="00532B3B"/>
    <w:rsid w:val="00532D94"/>
    <w:rsid w:val="00532DC9"/>
    <w:rsid w:val="00532FFF"/>
    <w:rsid w:val="0053306E"/>
    <w:rsid w:val="005330A7"/>
    <w:rsid w:val="00533199"/>
    <w:rsid w:val="005331E6"/>
    <w:rsid w:val="00533579"/>
    <w:rsid w:val="0053357C"/>
    <w:rsid w:val="005336A5"/>
    <w:rsid w:val="00533A9C"/>
    <w:rsid w:val="00533BED"/>
    <w:rsid w:val="00533C64"/>
    <w:rsid w:val="00533CE2"/>
    <w:rsid w:val="00533D36"/>
    <w:rsid w:val="00533DE6"/>
    <w:rsid w:val="00534273"/>
    <w:rsid w:val="0053436D"/>
    <w:rsid w:val="005346BA"/>
    <w:rsid w:val="00534789"/>
    <w:rsid w:val="00534826"/>
    <w:rsid w:val="00534D34"/>
    <w:rsid w:val="00534EA4"/>
    <w:rsid w:val="00534F99"/>
    <w:rsid w:val="005351ED"/>
    <w:rsid w:val="0053534E"/>
    <w:rsid w:val="00535361"/>
    <w:rsid w:val="00535560"/>
    <w:rsid w:val="005358A1"/>
    <w:rsid w:val="005359E5"/>
    <w:rsid w:val="00536023"/>
    <w:rsid w:val="005362DF"/>
    <w:rsid w:val="0053649D"/>
    <w:rsid w:val="005366BC"/>
    <w:rsid w:val="005366FA"/>
    <w:rsid w:val="005367DD"/>
    <w:rsid w:val="005369E7"/>
    <w:rsid w:val="00536BA8"/>
    <w:rsid w:val="00536F80"/>
    <w:rsid w:val="00536FBB"/>
    <w:rsid w:val="005370B8"/>
    <w:rsid w:val="0053771B"/>
    <w:rsid w:val="00537B91"/>
    <w:rsid w:val="00537D32"/>
    <w:rsid w:val="00537D83"/>
    <w:rsid w:val="00537DB1"/>
    <w:rsid w:val="00537FDF"/>
    <w:rsid w:val="00540270"/>
    <w:rsid w:val="00540480"/>
    <w:rsid w:val="005405FE"/>
    <w:rsid w:val="00540694"/>
    <w:rsid w:val="00540721"/>
    <w:rsid w:val="00540793"/>
    <w:rsid w:val="0054093B"/>
    <w:rsid w:val="005409E2"/>
    <w:rsid w:val="00540A11"/>
    <w:rsid w:val="00540B92"/>
    <w:rsid w:val="00540E3F"/>
    <w:rsid w:val="00540EA6"/>
    <w:rsid w:val="00541145"/>
    <w:rsid w:val="0054116F"/>
    <w:rsid w:val="005412B2"/>
    <w:rsid w:val="005412E8"/>
    <w:rsid w:val="005414D3"/>
    <w:rsid w:val="00541786"/>
    <w:rsid w:val="00541A90"/>
    <w:rsid w:val="00541BB7"/>
    <w:rsid w:val="00541D41"/>
    <w:rsid w:val="00541DB1"/>
    <w:rsid w:val="00542007"/>
    <w:rsid w:val="00542309"/>
    <w:rsid w:val="005428BD"/>
    <w:rsid w:val="00542986"/>
    <w:rsid w:val="00542F0A"/>
    <w:rsid w:val="005430D6"/>
    <w:rsid w:val="005430EB"/>
    <w:rsid w:val="00543248"/>
    <w:rsid w:val="0054358D"/>
    <w:rsid w:val="005436D5"/>
    <w:rsid w:val="00543783"/>
    <w:rsid w:val="0054399B"/>
    <w:rsid w:val="00543B8B"/>
    <w:rsid w:val="00543C74"/>
    <w:rsid w:val="00543E37"/>
    <w:rsid w:val="005444DD"/>
    <w:rsid w:val="005444EB"/>
    <w:rsid w:val="00544544"/>
    <w:rsid w:val="005447DB"/>
    <w:rsid w:val="0054485B"/>
    <w:rsid w:val="005448E8"/>
    <w:rsid w:val="0054498B"/>
    <w:rsid w:val="005449F7"/>
    <w:rsid w:val="00544AAB"/>
    <w:rsid w:val="0054510D"/>
    <w:rsid w:val="00545181"/>
    <w:rsid w:val="0054520C"/>
    <w:rsid w:val="00545455"/>
    <w:rsid w:val="005454CB"/>
    <w:rsid w:val="005459FF"/>
    <w:rsid w:val="00545D8B"/>
    <w:rsid w:val="00545D90"/>
    <w:rsid w:val="00545DC8"/>
    <w:rsid w:val="00545EFB"/>
    <w:rsid w:val="005460B6"/>
    <w:rsid w:val="0054614F"/>
    <w:rsid w:val="0054616C"/>
    <w:rsid w:val="005461C3"/>
    <w:rsid w:val="005463E5"/>
    <w:rsid w:val="0054687F"/>
    <w:rsid w:val="00546A6A"/>
    <w:rsid w:val="00546D1A"/>
    <w:rsid w:val="0054723B"/>
    <w:rsid w:val="0054723D"/>
    <w:rsid w:val="0054725B"/>
    <w:rsid w:val="00547748"/>
    <w:rsid w:val="0054780A"/>
    <w:rsid w:val="00547BD0"/>
    <w:rsid w:val="00547BD4"/>
    <w:rsid w:val="00547CD0"/>
    <w:rsid w:val="00547EE3"/>
    <w:rsid w:val="00550376"/>
    <w:rsid w:val="005505E6"/>
    <w:rsid w:val="005505FD"/>
    <w:rsid w:val="00550B05"/>
    <w:rsid w:val="00550B7E"/>
    <w:rsid w:val="00550C74"/>
    <w:rsid w:val="00550DB0"/>
    <w:rsid w:val="00550E70"/>
    <w:rsid w:val="00550FB5"/>
    <w:rsid w:val="005510E8"/>
    <w:rsid w:val="005510EF"/>
    <w:rsid w:val="0055119B"/>
    <w:rsid w:val="0055167B"/>
    <w:rsid w:val="00551AB8"/>
    <w:rsid w:val="00551ADD"/>
    <w:rsid w:val="00551C1C"/>
    <w:rsid w:val="00552258"/>
    <w:rsid w:val="005522C9"/>
    <w:rsid w:val="0055233C"/>
    <w:rsid w:val="00552424"/>
    <w:rsid w:val="0055254C"/>
    <w:rsid w:val="00552551"/>
    <w:rsid w:val="005525A0"/>
    <w:rsid w:val="00552692"/>
    <w:rsid w:val="005527BF"/>
    <w:rsid w:val="0055282A"/>
    <w:rsid w:val="0055299D"/>
    <w:rsid w:val="00552A57"/>
    <w:rsid w:val="00552BB5"/>
    <w:rsid w:val="00552DAF"/>
    <w:rsid w:val="00552E22"/>
    <w:rsid w:val="00553806"/>
    <w:rsid w:val="00553863"/>
    <w:rsid w:val="00553BED"/>
    <w:rsid w:val="00553D11"/>
    <w:rsid w:val="00553EE6"/>
    <w:rsid w:val="005540A3"/>
    <w:rsid w:val="005541D7"/>
    <w:rsid w:val="00554217"/>
    <w:rsid w:val="0055422C"/>
    <w:rsid w:val="00554464"/>
    <w:rsid w:val="00554531"/>
    <w:rsid w:val="0055462D"/>
    <w:rsid w:val="00554709"/>
    <w:rsid w:val="0055471E"/>
    <w:rsid w:val="00554793"/>
    <w:rsid w:val="00554AC1"/>
    <w:rsid w:val="00554BA9"/>
    <w:rsid w:val="00554C68"/>
    <w:rsid w:val="00554D48"/>
    <w:rsid w:val="00554E12"/>
    <w:rsid w:val="00554E2E"/>
    <w:rsid w:val="00554E71"/>
    <w:rsid w:val="00554F19"/>
    <w:rsid w:val="00555311"/>
    <w:rsid w:val="00555356"/>
    <w:rsid w:val="00555410"/>
    <w:rsid w:val="00555547"/>
    <w:rsid w:val="00555669"/>
    <w:rsid w:val="00555995"/>
    <w:rsid w:val="00555D0C"/>
    <w:rsid w:val="00555D96"/>
    <w:rsid w:val="00555F0E"/>
    <w:rsid w:val="00556306"/>
    <w:rsid w:val="005565B3"/>
    <w:rsid w:val="00556630"/>
    <w:rsid w:val="00556A2C"/>
    <w:rsid w:val="00556BDD"/>
    <w:rsid w:val="00556F8B"/>
    <w:rsid w:val="00557032"/>
    <w:rsid w:val="005570BA"/>
    <w:rsid w:val="0055716C"/>
    <w:rsid w:val="0055751C"/>
    <w:rsid w:val="00557E9E"/>
    <w:rsid w:val="00560330"/>
    <w:rsid w:val="0056051D"/>
    <w:rsid w:val="00560595"/>
    <w:rsid w:val="0056069C"/>
    <w:rsid w:val="00560810"/>
    <w:rsid w:val="005608DD"/>
    <w:rsid w:val="00560BD3"/>
    <w:rsid w:val="00560C45"/>
    <w:rsid w:val="00560CB3"/>
    <w:rsid w:val="00560D5E"/>
    <w:rsid w:val="00560F57"/>
    <w:rsid w:val="00560FB3"/>
    <w:rsid w:val="0056110B"/>
    <w:rsid w:val="0056117A"/>
    <w:rsid w:val="005611B0"/>
    <w:rsid w:val="005613D1"/>
    <w:rsid w:val="00561467"/>
    <w:rsid w:val="00561473"/>
    <w:rsid w:val="00561622"/>
    <w:rsid w:val="00561904"/>
    <w:rsid w:val="00561AEE"/>
    <w:rsid w:val="00561D56"/>
    <w:rsid w:val="0056203D"/>
    <w:rsid w:val="00562388"/>
    <w:rsid w:val="00562A2C"/>
    <w:rsid w:val="00562AF7"/>
    <w:rsid w:val="00562CD0"/>
    <w:rsid w:val="00562CE5"/>
    <w:rsid w:val="00562E21"/>
    <w:rsid w:val="00562F42"/>
    <w:rsid w:val="00563564"/>
    <w:rsid w:val="0056357E"/>
    <w:rsid w:val="005638ED"/>
    <w:rsid w:val="005639F9"/>
    <w:rsid w:val="00563BD9"/>
    <w:rsid w:val="005642C6"/>
    <w:rsid w:val="0056442B"/>
    <w:rsid w:val="00564C60"/>
    <w:rsid w:val="00564DB2"/>
    <w:rsid w:val="00564F2A"/>
    <w:rsid w:val="00564F98"/>
    <w:rsid w:val="005650B0"/>
    <w:rsid w:val="00565149"/>
    <w:rsid w:val="005651AC"/>
    <w:rsid w:val="00565492"/>
    <w:rsid w:val="0056581E"/>
    <w:rsid w:val="005659DC"/>
    <w:rsid w:val="00565AAE"/>
    <w:rsid w:val="005660B8"/>
    <w:rsid w:val="005663F2"/>
    <w:rsid w:val="00566569"/>
    <w:rsid w:val="005666B2"/>
    <w:rsid w:val="00566720"/>
    <w:rsid w:val="0056681A"/>
    <w:rsid w:val="00566B15"/>
    <w:rsid w:val="00566B8D"/>
    <w:rsid w:val="00566F6F"/>
    <w:rsid w:val="00567306"/>
    <w:rsid w:val="00567567"/>
    <w:rsid w:val="005678DE"/>
    <w:rsid w:val="005679F9"/>
    <w:rsid w:val="00567A85"/>
    <w:rsid w:val="00567C43"/>
    <w:rsid w:val="00567CC3"/>
    <w:rsid w:val="00567CC5"/>
    <w:rsid w:val="00567CEA"/>
    <w:rsid w:val="00567E39"/>
    <w:rsid w:val="00567E3E"/>
    <w:rsid w:val="00567E85"/>
    <w:rsid w:val="00567EFD"/>
    <w:rsid w:val="00567F84"/>
    <w:rsid w:val="005700AD"/>
    <w:rsid w:val="005700C6"/>
    <w:rsid w:val="0057022D"/>
    <w:rsid w:val="005705A9"/>
    <w:rsid w:val="00570AA8"/>
    <w:rsid w:val="00570AC3"/>
    <w:rsid w:val="00570AD4"/>
    <w:rsid w:val="00570C26"/>
    <w:rsid w:val="00570D9B"/>
    <w:rsid w:val="00570EFB"/>
    <w:rsid w:val="00570F1F"/>
    <w:rsid w:val="0057108C"/>
    <w:rsid w:val="00571155"/>
    <w:rsid w:val="00571425"/>
    <w:rsid w:val="005718CB"/>
    <w:rsid w:val="00571924"/>
    <w:rsid w:val="005719A0"/>
    <w:rsid w:val="00571BCC"/>
    <w:rsid w:val="00571BFA"/>
    <w:rsid w:val="00571C62"/>
    <w:rsid w:val="00571CE7"/>
    <w:rsid w:val="00571D24"/>
    <w:rsid w:val="00571E4C"/>
    <w:rsid w:val="00571EA3"/>
    <w:rsid w:val="00572041"/>
    <w:rsid w:val="0057219A"/>
    <w:rsid w:val="005724F1"/>
    <w:rsid w:val="0057298F"/>
    <w:rsid w:val="00572D1A"/>
    <w:rsid w:val="00572D9B"/>
    <w:rsid w:val="005731CB"/>
    <w:rsid w:val="0057332D"/>
    <w:rsid w:val="00573688"/>
    <w:rsid w:val="00573875"/>
    <w:rsid w:val="00574063"/>
    <w:rsid w:val="005740EC"/>
    <w:rsid w:val="00574368"/>
    <w:rsid w:val="00574709"/>
    <w:rsid w:val="0057490E"/>
    <w:rsid w:val="00574BE5"/>
    <w:rsid w:val="00574F73"/>
    <w:rsid w:val="00574F99"/>
    <w:rsid w:val="00575141"/>
    <w:rsid w:val="005755AC"/>
    <w:rsid w:val="00575B22"/>
    <w:rsid w:val="00575B2E"/>
    <w:rsid w:val="00575B32"/>
    <w:rsid w:val="00575BCA"/>
    <w:rsid w:val="00575DC8"/>
    <w:rsid w:val="00575F83"/>
    <w:rsid w:val="00575FDB"/>
    <w:rsid w:val="0057607D"/>
    <w:rsid w:val="0057625D"/>
    <w:rsid w:val="00576260"/>
    <w:rsid w:val="00576402"/>
    <w:rsid w:val="005764C3"/>
    <w:rsid w:val="00576654"/>
    <w:rsid w:val="005766BA"/>
    <w:rsid w:val="005766FD"/>
    <w:rsid w:val="005767CA"/>
    <w:rsid w:val="00576887"/>
    <w:rsid w:val="00576A7F"/>
    <w:rsid w:val="00576C82"/>
    <w:rsid w:val="00576D5E"/>
    <w:rsid w:val="00576F79"/>
    <w:rsid w:val="005770EA"/>
    <w:rsid w:val="0057712F"/>
    <w:rsid w:val="005775EC"/>
    <w:rsid w:val="005776AF"/>
    <w:rsid w:val="00577758"/>
    <w:rsid w:val="005777C2"/>
    <w:rsid w:val="005777D6"/>
    <w:rsid w:val="0057780A"/>
    <w:rsid w:val="00577889"/>
    <w:rsid w:val="00577923"/>
    <w:rsid w:val="00577BD3"/>
    <w:rsid w:val="00577CDC"/>
    <w:rsid w:val="0058004C"/>
    <w:rsid w:val="005802FC"/>
    <w:rsid w:val="005803A3"/>
    <w:rsid w:val="005803F8"/>
    <w:rsid w:val="005805F4"/>
    <w:rsid w:val="005808E4"/>
    <w:rsid w:val="00580912"/>
    <w:rsid w:val="005809A0"/>
    <w:rsid w:val="00580BD1"/>
    <w:rsid w:val="00580CEF"/>
    <w:rsid w:val="00580D1F"/>
    <w:rsid w:val="00581485"/>
    <w:rsid w:val="005814E2"/>
    <w:rsid w:val="005816D4"/>
    <w:rsid w:val="005816FA"/>
    <w:rsid w:val="005817F4"/>
    <w:rsid w:val="0058180C"/>
    <w:rsid w:val="00581C2F"/>
    <w:rsid w:val="00581E71"/>
    <w:rsid w:val="00582094"/>
    <w:rsid w:val="0058225A"/>
    <w:rsid w:val="005822CC"/>
    <w:rsid w:val="005828F3"/>
    <w:rsid w:val="00582B13"/>
    <w:rsid w:val="00582BC7"/>
    <w:rsid w:val="00582C4E"/>
    <w:rsid w:val="00583163"/>
    <w:rsid w:val="005832C9"/>
    <w:rsid w:val="00583763"/>
    <w:rsid w:val="00583C25"/>
    <w:rsid w:val="00583CFB"/>
    <w:rsid w:val="00584496"/>
    <w:rsid w:val="005844DB"/>
    <w:rsid w:val="00584543"/>
    <w:rsid w:val="0058482E"/>
    <w:rsid w:val="005848E6"/>
    <w:rsid w:val="00584A29"/>
    <w:rsid w:val="00584AA5"/>
    <w:rsid w:val="00584AB0"/>
    <w:rsid w:val="00584CDB"/>
    <w:rsid w:val="00584D13"/>
    <w:rsid w:val="00584EA1"/>
    <w:rsid w:val="00585392"/>
    <w:rsid w:val="005854D0"/>
    <w:rsid w:val="00585630"/>
    <w:rsid w:val="005857EE"/>
    <w:rsid w:val="00585A97"/>
    <w:rsid w:val="00585BB2"/>
    <w:rsid w:val="00586171"/>
    <w:rsid w:val="005862CA"/>
    <w:rsid w:val="005863D3"/>
    <w:rsid w:val="0058648B"/>
    <w:rsid w:val="005864FF"/>
    <w:rsid w:val="00586724"/>
    <w:rsid w:val="005868F4"/>
    <w:rsid w:val="00586A66"/>
    <w:rsid w:val="0058750E"/>
    <w:rsid w:val="0058756B"/>
    <w:rsid w:val="00587967"/>
    <w:rsid w:val="00587C1D"/>
    <w:rsid w:val="00587D7B"/>
    <w:rsid w:val="00587D94"/>
    <w:rsid w:val="00587DA5"/>
    <w:rsid w:val="00587FAA"/>
    <w:rsid w:val="005900E8"/>
    <w:rsid w:val="00590A00"/>
    <w:rsid w:val="00590BDE"/>
    <w:rsid w:val="00590C61"/>
    <w:rsid w:val="00590DE1"/>
    <w:rsid w:val="0059103F"/>
    <w:rsid w:val="0059141A"/>
    <w:rsid w:val="005916B8"/>
    <w:rsid w:val="005917DB"/>
    <w:rsid w:val="00591A0D"/>
    <w:rsid w:val="00591A73"/>
    <w:rsid w:val="00591BBB"/>
    <w:rsid w:val="00591BC6"/>
    <w:rsid w:val="00591DB6"/>
    <w:rsid w:val="00591E5D"/>
    <w:rsid w:val="00591E93"/>
    <w:rsid w:val="005923AC"/>
    <w:rsid w:val="00592645"/>
    <w:rsid w:val="00592681"/>
    <w:rsid w:val="00592691"/>
    <w:rsid w:val="00592837"/>
    <w:rsid w:val="005928DA"/>
    <w:rsid w:val="00592A6B"/>
    <w:rsid w:val="00592AB2"/>
    <w:rsid w:val="00592BA7"/>
    <w:rsid w:val="00592C37"/>
    <w:rsid w:val="00592C7E"/>
    <w:rsid w:val="00592D9B"/>
    <w:rsid w:val="00593082"/>
    <w:rsid w:val="0059367C"/>
    <w:rsid w:val="0059376B"/>
    <w:rsid w:val="005937BF"/>
    <w:rsid w:val="00593829"/>
    <w:rsid w:val="0059383B"/>
    <w:rsid w:val="00593B95"/>
    <w:rsid w:val="00593BCA"/>
    <w:rsid w:val="00593D13"/>
    <w:rsid w:val="0059403D"/>
    <w:rsid w:val="00594206"/>
    <w:rsid w:val="005942F5"/>
    <w:rsid w:val="005944AF"/>
    <w:rsid w:val="00594605"/>
    <w:rsid w:val="00594ACF"/>
    <w:rsid w:val="00594C0B"/>
    <w:rsid w:val="00594C46"/>
    <w:rsid w:val="00594D33"/>
    <w:rsid w:val="00594EBD"/>
    <w:rsid w:val="00594F96"/>
    <w:rsid w:val="005950DB"/>
    <w:rsid w:val="005951AB"/>
    <w:rsid w:val="0059532B"/>
    <w:rsid w:val="0059533B"/>
    <w:rsid w:val="00595691"/>
    <w:rsid w:val="0059571A"/>
    <w:rsid w:val="005959E8"/>
    <w:rsid w:val="00595C1C"/>
    <w:rsid w:val="00595EC2"/>
    <w:rsid w:val="00595F8A"/>
    <w:rsid w:val="00595FE0"/>
    <w:rsid w:val="005964D0"/>
    <w:rsid w:val="00596539"/>
    <w:rsid w:val="0059694F"/>
    <w:rsid w:val="00596A75"/>
    <w:rsid w:val="0059702D"/>
    <w:rsid w:val="00597364"/>
    <w:rsid w:val="00597372"/>
    <w:rsid w:val="005973A7"/>
    <w:rsid w:val="0059750B"/>
    <w:rsid w:val="00597561"/>
    <w:rsid w:val="005977B3"/>
    <w:rsid w:val="00597850"/>
    <w:rsid w:val="00597855"/>
    <w:rsid w:val="0059791D"/>
    <w:rsid w:val="0059799C"/>
    <w:rsid w:val="00597A67"/>
    <w:rsid w:val="00597C98"/>
    <w:rsid w:val="00597E76"/>
    <w:rsid w:val="00597F39"/>
    <w:rsid w:val="005A019D"/>
    <w:rsid w:val="005A024F"/>
    <w:rsid w:val="005A0273"/>
    <w:rsid w:val="005A068D"/>
    <w:rsid w:val="005A07C1"/>
    <w:rsid w:val="005A08DC"/>
    <w:rsid w:val="005A09A2"/>
    <w:rsid w:val="005A09D4"/>
    <w:rsid w:val="005A0BA1"/>
    <w:rsid w:val="005A0FF1"/>
    <w:rsid w:val="005A1014"/>
    <w:rsid w:val="005A1056"/>
    <w:rsid w:val="005A11D9"/>
    <w:rsid w:val="005A14DE"/>
    <w:rsid w:val="005A152B"/>
    <w:rsid w:val="005A159C"/>
    <w:rsid w:val="005A163E"/>
    <w:rsid w:val="005A19D7"/>
    <w:rsid w:val="005A1BC0"/>
    <w:rsid w:val="005A1E06"/>
    <w:rsid w:val="005A1EB4"/>
    <w:rsid w:val="005A2111"/>
    <w:rsid w:val="005A218D"/>
    <w:rsid w:val="005A24A0"/>
    <w:rsid w:val="005A2513"/>
    <w:rsid w:val="005A2B35"/>
    <w:rsid w:val="005A2C89"/>
    <w:rsid w:val="005A2F6E"/>
    <w:rsid w:val="005A2F77"/>
    <w:rsid w:val="005A2FC9"/>
    <w:rsid w:val="005A3121"/>
    <w:rsid w:val="005A31C7"/>
    <w:rsid w:val="005A3630"/>
    <w:rsid w:val="005A388B"/>
    <w:rsid w:val="005A397D"/>
    <w:rsid w:val="005A3A68"/>
    <w:rsid w:val="005A3AAE"/>
    <w:rsid w:val="005A3C4C"/>
    <w:rsid w:val="005A3CE5"/>
    <w:rsid w:val="005A3D49"/>
    <w:rsid w:val="005A3D6E"/>
    <w:rsid w:val="005A4132"/>
    <w:rsid w:val="005A4588"/>
    <w:rsid w:val="005A4925"/>
    <w:rsid w:val="005A49FE"/>
    <w:rsid w:val="005A4A67"/>
    <w:rsid w:val="005A4AF9"/>
    <w:rsid w:val="005A4B67"/>
    <w:rsid w:val="005A4F1D"/>
    <w:rsid w:val="005A4FDC"/>
    <w:rsid w:val="005A5543"/>
    <w:rsid w:val="005A56E5"/>
    <w:rsid w:val="005A5D4C"/>
    <w:rsid w:val="005A5E12"/>
    <w:rsid w:val="005A606B"/>
    <w:rsid w:val="005A6189"/>
    <w:rsid w:val="005A67B9"/>
    <w:rsid w:val="005A68E7"/>
    <w:rsid w:val="005A6C11"/>
    <w:rsid w:val="005A70CA"/>
    <w:rsid w:val="005A70F7"/>
    <w:rsid w:val="005A73C3"/>
    <w:rsid w:val="005A73D5"/>
    <w:rsid w:val="005A763D"/>
    <w:rsid w:val="005A7A3B"/>
    <w:rsid w:val="005A7AB5"/>
    <w:rsid w:val="005A7D95"/>
    <w:rsid w:val="005B02B3"/>
    <w:rsid w:val="005B0491"/>
    <w:rsid w:val="005B05AB"/>
    <w:rsid w:val="005B05C8"/>
    <w:rsid w:val="005B0765"/>
    <w:rsid w:val="005B07C0"/>
    <w:rsid w:val="005B0910"/>
    <w:rsid w:val="005B0A75"/>
    <w:rsid w:val="005B0AC6"/>
    <w:rsid w:val="005B0E5A"/>
    <w:rsid w:val="005B0F65"/>
    <w:rsid w:val="005B1081"/>
    <w:rsid w:val="005B10FB"/>
    <w:rsid w:val="005B1143"/>
    <w:rsid w:val="005B11BA"/>
    <w:rsid w:val="005B1582"/>
    <w:rsid w:val="005B1780"/>
    <w:rsid w:val="005B1A82"/>
    <w:rsid w:val="005B1B04"/>
    <w:rsid w:val="005B1B39"/>
    <w:rsid w:val="005B1B72"/>
    <w:rsid w:val="005B1E21"/>
    <w:rsid w:val="005B1E68"/>
    <w:rsid w:val="005B22D1"/>
    <w:rsid w:val="005B282F"/>
    <w:rsid w:val="005B2C23"/>
    <w:rsid w:val="005B2C41"/>
    <w:rsid w:val="005B2CD7"/>
    <w:rsid w:val="005B2EC6"/>
    <w:rsid w:val="005B31BB"/>
    <w:rsid w:val="005B3328"/>
    <w:rsid w:val="005B33A8"/>
    <w:rsid w:val="005B34F7"/>
    <w:rsid w:val="005B3B33"/>
    <w:rsid w:val="005B3B34"/>
    <w:rsid w:val="005B3C7C"/>
    <w:rsid w:val="005B3C85"/>
    <w:rsid w:val="005B3EC5"/>
    <w:rsid w:val="005B3FDA"/>
    <w:rsid w:val="005B3FF3"/>
    <w:rsid w:val="005B4058"/>
    <w:rsid w:val="005B41D3"/>
    <w:rsid w:val="005B4283"/>
    <w:rsid w:val="005B45E8"/>
    <w:rsid w:val="005B464C"/>
    <w:rsid w:val="005B46D3"/>
    <w:rsid w:val="005B47F0"/>
    <w:rsid w:val="005B4B5C"/>
    <w:rsid w:val="005B4B92"/>
    <w:rsid w:val="005B5019"/>
    <w:rsid w:val="005B5212"/>
    <w:rsid w:val="005B5439"/>
    <w:rsid w:val="005B5479"/>
    <w:rsid w:val="005B5482"/>
    <w:rsid w:val="005B5659"/>
    <w:rsid w:val="005B569A"/>
    <w:rsid w:val="005B5AFD"/>
    <w:rsid w:val="005B5DCF"/>
    <w:rsid w:val="005B5DD8"/>
    <w:rsid w:val="005B5EC6"/>
    <w:rsid w:val="005B600D"/>
    <w:rsid w:val="005B6057"/>
    <w:rsid w:val="005B611A"/>
    <w:rsid w:val="005B61A5"/>
    <w:rsid w:val="005B6278"/>
    <w:rsid w:val="005B6397"/>
    <w:rsid w:val="005B649C"/>
    <w:rsid w:val="005B655E"/>
    <w:rsid w:val="005B65F3"/>
    <w:rsid w:val="005B6633"/>
    <w:rsid w:val="005B6663"/>
    <w:rsid w:val="005B66A4"/>
    <w:rsid w:val="005B6CAA"/>
    <w:rsid w:val="005B6CCB"/>
    <w:rsid w:val="005B6CE4"/>
    <w:rsid w:val="005B6E5D"/>
    <w:rsid w:val="005B6E75"/>
    <w:rsid w:val="005B702D"/>
    <w:rsid w:val="005B7041"/>
    <w:rsid w:val="005B750A"/>
    <w:rsid w:val="005B76FB"/>
    <w:rsid w:val="005B7791"/>
    <w:rsid w:val="005B77D8"/>
    <w:rsid w:val="005B78CF"/>
    <w:rsid w:val="005B78DA"/>
    <w:rsid w:val="005B78F9"/>
    <w:rsid w:val="005B7C78"/>
    <w:rsid w:val="005B7D77"/>
    <w:rsid w:val="005B7DD1"/>
    <w:rsid w:val="005B7F0F"/>
    <w:rsid w:val="005B7F58"/>
    <w:rsid w:val="005C01E9"/>
    <w:rsid w:val="005C0363"/>
    <w:rsid w:val="005C0602"/>
    <w:rsid w:val="005C07EB"/>
    <w:rsid w:val="005C0934"/>
    <w:rsid w:val="005C0A33"/>
    <w:rsid w:val="005C0A34"/>
    <w:rsid w:val="005C0E6E"/>
    <w:rsid w:val="005C0F8A"/>
    <w:rsid w:val="005C1371"/>
    <w:rsid w:val="005C1402"/>
    <w:rsid w:val="005C16B6"/>
    <w:rsid w:val="005C1CB2"/>
    <w:rsid w:val="005C1CFF"/>
    <w:rsid w:val="005C1D72"/>
    <w:rsid w:val="005C1E63"/>
    <w:rsid w:val="005C2119"/>
    <w:rsid w:val="005C2124"/>
    <w:rsid w:val="005C2160"/>
    <w:rsid w:val="005C21ED"/>
    <w:rsid w:val="005C222D"/>
    <w:rsid w:val="005C264B"/>
    <w:rsid w:val="005C2967"/>
    <w:rsid w:val="005C29E6"/>
    <w:rsid w:val="005C2A49"/>
    <w:rsid w:val="005C2C07"/>
    <w:rsid w:val="005C2E66"/>
    <w:rsid w:val="005C2F8B"/>
    <w:rsid w:val="005C3291"/>
    <w:rsid w:val="005C3668"/>
    <w:rsid w:val="005C39B7"/>
    <w:rsid w:val="005C3A64"/>
    <w:rsid w:val="005C3C2B"/>
    <w:rsid w:val="005C3F42"/>
    <w:rsid w:val="005C44FE"/>
    <w:rsid w:val="005C477E"/>
    <w:rsid w:val="005C489A"/>
    <w:rsid w:val="005C4BC1"/>
    <w:rsid w:val="005C4CAD"/>
    <w:rsid w:val="005C4EBB"/>
    <w:rsid w:val="005C4FD2"/>
    <w:rsid w:val="005C52F7"/>
    <w:rsid w:val="005C52FD"/>
    <w:rsid w:val="005C53C4"/>
    <w:rsid w:val="005C54B2"/>
    <w:rsid w:val="005C5502"/>
    <w:rsid w:val="005C5545"/>
    <w:rsid w:val="005C5705"/>
    <w:rsid w:val="005C5A3A"/>
    <w:rsid w:val="005C5AC7"/>
    <w:rsid w:val="005C5B7E"/>
    <w:rsid w:val="005C5B98"/>
    <w:rsid w:val="005C5BD2"/>
    <w:rsid w:val="005C5BE6"/>
    <w:rsid w:val="005C5D79"/>
    <w:rsid w:val="005C5E30"/>
    <w:rsid w:val="005C62B0"/>
    <w:rsid w:val="005C6487"/>
    <w:rsid w:val="005C65F3"/>
    <w:rsid w:val="005C6617"/>
    <w:rsid w:val="005C6ACC"/>
    <w:rsid w:val="005C6B7A"/>
    <w:rsid w:val="005C6ED1"/>
    <w:rsid w:val="005C7071"/>
    <w:rsid w:val="005C7332"/>
    <w:rsid w:val="005C7339"/>
    <w:rsid w:val="005C734C"/>
    <w:rsid w:val="005C7479"/>
    <w:rsid w:val="005C7862"/>
    <w:rsid w:val="005C7CB4"/>
    <w:rsid w:val="005C7EC3"/>
    <w:rsid w:val="005C7EFD"/>
    <w:rsid w:val="005C7FFA"/>
    <w:rsid w:val="005D0022"/>
    <w:rsid w:val="005D0103"/>
    <w:rsid w:val="005D04F5"/>
    <w:rsid w:val="005D0AE7"/>
    <w:rsid w:val="005D0B95"/>
    <w:rsid w:val="005D0C56"/>
    <w:rsid w:val="005D0D12"/>
    <w:rsid w:val="005D0EB2"/>
    <w:rsid w:val="005D13F0"/>
    <w:rsid w:val="005D1412"/>
    <w:rsid w:val="005D1451"/>
    <w:rsid w:val="005D182C"/>
    <w:rsid w:val="005D182D"/>
    <w:rsid w:val="005D1836"/>
    <w:rsid w:val="005D19B5"/>
    <w:rsid w:val="005D1AD0"/>
    <w:rsid w:val="005D1C4C"/>
    <w:rsid w:val="005D1CED"/>
    <w:rsid w:val="005D201E"/>
    <w:rsid w:val="005D2148"/>
    <w:rsid w:val="005D2406"/>
    <w:rsid w:val="005D252F"/>
    <w:rsid w:val="005D254E"/>
    <w:rsid w:val="005D282B"/>
    <w:rsid w:val="005D29A8"/>
    <w:rsid w:val="005D2A26"/>
    <w:rsid w:val="005D2CE2"/>
    <w:rsid w:val="005D34D8"/>
    <w:rsid w:val="005D3653"/>
    <w:rsid w:val="005D3654"/>
    <w:rsid w:val="005D36BA"/>
    <w:rsid w:val="005D377C"/>
    <w:rsid w:val="005D37AC"/>
    <w:rsid w:val="005D37C3"/>
    <w:rsid w:val="005D390B"/>
    <w:rsid w:val="005D3AB8"/>
    <w:rsid w:val="005D3C35"/>
    <w:rsid w:val="005D3FBF"/>
    <w:rsid w:val="005D4078"/>
    <w:rsid w:val="005D408C"/>
    <w:rsid w:val="005D45A6"/>
    <w:rsid w:val="005D461E"/>
    <w:rsid w:val="005D491A"/>
    <w:rsid w:val="005D4A49"/>
    <w:rsid w:val="005D4AB3"/>
    <w:rsid w:val="005D4AFA"/>
    <w:rsid w:val="005D4B3A"/>
    <w:rsid w:val="005D4E6C"/>
    <w:rsid w:val="005D4F75"/>
    <w:rsid w:val="005D51DE"/>
    <w:rsid w:val="005D52E9"/>
    <w:rsid w:val="005D558C"/>
    <w:rsid w:val="005D58B7"/>
    <w:rsid w:val="005D58CF"/>
    <w:rsid w:val="005D5AEA"/>
    <w:rsid w:val="005D5D37"/>
    <w:rsid w:val="005D5ED2"/>
    <w:rsid w:val="005D6293"/>
    <w:rsid w:val="005D63D0"/>
    <w:rsid w:val="005D63E2"/>
    <w:rsid w:val="005D64CC"/>
    <w:rsid w:val="005D6A99"/>
    <w:rsid w:val="005D6E4B"/>
    <w:rsid w:val="005D7129"/>
    <w:rsid w:val="005D7171"/>
    <w:rsid w:val="005D74A8"/>
    <w:rsid w:val="005D74AF"/>
    <w:rsid w:val="005D7A73"/>
    <w:rsid w:val="005D7B46"/>
    <w:rsid w:val="005D7C74"/>
    <w:rsid w:val="005D7DC9"/>
    <w:rsid w:val="005E004F"/>
    <w:rsid w:val="005E0063"/>
    <w:rsid w:val="005E0349"/>
    <w:rsid w:val="005E0363"/>
    <w:rsid w:val="005E045A"/>
    <w:rsid w:val="005E0624"/>
    <w:rsid w:val="005E0689"/>
    <w:rsid w:val="005E074D"/>
    <w:rsid w:val="005E09DE"/>
    <w:rsid w:val="005E0AF9"/>
    <w:rsid w:val="005E0BC6"/>
    <w:rsid w:val="005E0DF4"/>
    <w:rsid w:val="005E0ED8"/>
    <w:rsid w:val="005E1085"/>
    <w:rsid w:val="005E10A0"/>
    <w:rsid w:val="005E12D6"/>
    <w:rsid w:val="005E1860"/>
    <w:rsid w:val="005E1985"/>
    <w:rsid w:val="005E1A0A"/>
    <w:rsid w:val="005E209E"/>
    <w:rsid w:val="005E21B8"/>
    <w:rsid w:val="005E21F1"/>
    <w:rsid w:val="005E27D6"/>
    <w:rsid w:val="005E27EA"/>
    <w:rsid w:val="005E2E98"/>
    <w:rsid w:val="005E2EF8"/>
    <w:rsid w:val="005E304F"/>
    <w:rsid w:val="005E338A"/>
    <w:rsid w:val="005E349D"/>
    <w:rsid w:val="005E3574"/>
    <w:rsid w:val="005E38CB"/>
    <w:rsid w:val="005E3A99"/>
    <w:rsid w:val="005E3F3C"/>
    <w:rsid w:val="005E3F86"/>
    <w:rsid w:val="005E4036"/>
    <w:rsid w:val="005E4398"/>
    <w:rsid w:val="005E4566"/>
    <w:rsid w:val="005E458A"/>
    <w:rsid w:val="005E49C2"/>
    <w:rsid w:val="005E49D5"/>
    <w:rsid w:val="005E49FD"/>
    <w:rsid w:val="005E4AC1"/>
    <w:rsid w:val="005E4BB6"/>
    <w:rsid w:val="005E4C33"/>
    <w:rsid w:val="005E4FDE"/>
    <w:rsid w:val="005E50CB"/>
    <w:rsid w:val="005E50E9"/>
    <w:rsid w:val="005E5264"/>
    <w:rsid w:val="005E5414"/>
    <w:rsid w:val="005E5417"/>
    <w:rsid w:val="005E5539"/>
    <w:rsid w:val="005E59B4"/>
    <w:rsid w:val="005E5CA5"/>
    <w:rsid w:val="005E5E96"/>
    <w:rsid w:val="005E6431"/>
    <w:rsid w:val="005E657A"/>
    <w:rsid w:val="005E66A6"/>
    <w:rsid w:val="005E69F7"/>
    <w:rsid w:val="005E6AA6"/>
    <w:rsid w:val="005E6B9F"/>
    <w:rsid w:val="005E6C54"/>
    <w:rsid w:val="005E70AA"/>
    <w:rsid w:val="005E7263"/>
    <w:rsid w:val="005E748F"/>
    <w:rsid w:val="005E7784"/>
    <w:rsid w:val="005E7D20"/>
    <w:rsid w:val="005E7E32"/>
    <w:rsid w:val="005E7E77"/>
    <w:rsid w:val="005E7F40"/>
    <w:rsid w:val="005F0059"/>
    <w:rsid w:val="005F01C4"/>
    <w:rsid w:val="005F01C9"/>
    <w:rsid w:val="005F0230"/>
    <w:rsid w:val="005F05A5"/>
    <w:rsid w:val="005F05F0"/>
    <w:rsid w:val="005F087D"/>
    <w:rsid w:val="005F0986"/>
    <w:rsid w:val="005F0A5B"/>
    <w:rsid w:val="005F0D6A"/>
    <w:rsid w:val="005F0E3F"/>
    <w:rsid w:val="005F10DD"/>
    <w:rsid w:val="005F14BF"/>
    <w:rsid w:val="005F14FF"/>
    <w:rsid w:val="005F150C"/>
    <w:rsid w:val="005F16F4"/>
    <w:rsid w:val="005F18B7"/>
    <w:rsid w:val="005F198D"/>
    <w:rsid w:val="005F1DFD"/>
    <w:rsid w:val="005F1E9A"/>
    <w:rsid w:val="005F1FCE"/>
    <w:rsid w:val="005F20D3"/>
    <w:rsid w:val="005F20EA"/>
    <w:rsid w:val="005F215D"/>
    <w:rsid w:val="005F22DF"/>
    <w:rsid w:val="005F2371"/>
    <w:rsid w:val="005F23B6"/>
    <w:rsid w:val="005F2848"/>
    <w:rsid w:val="005F2BCA"/>
    <w:rsid w:val="005F2C13"/>
    <w:rsid w:val="005F2D8D"/>
    <w:rsid w:val="005F2FE2"/>
    <w:rsid w:val="005F3089"/>
    <w:rsid w:val="005F3319"/>
    <w:rsid w:val="005F3329"/>
    <w:rsid w:val="005F36E0"/>
    <w:rsid w:val="005F399D"/>
    <w:rsid w:val="005F3B6C"/>
    <w:rsid w:val="005F3C12"/>
    <w:rsid w:val="005F3C46"/>
    <w:rsid w:val="005F3CF9"/>
    <w:rsid w:val="005F3E66"/>
    <w:rsid w:val="005F4015"/>
    <w:rsid w:val="005F42DF"/>
    <w:rsid w:val="005F4405"/>
    <w:rsid w:val="005F44AC"/>
    <w:rsid w:val="005F45E6"/>
    <w:rsid w:val="005F48F3"/>
    <w:rsid w:val="005F4BC9"/>
    <w:rsid w:val="005F4CE7"/>
    <w:rsid w:val="005F4E12"/>
    <w:rsid w:val="005F4EC0"/>
    <w:rsid w:val="005F5020"/>
    <w:rsid w:val="005F508E"/>
    <w:rsid w:val="005F5342"/>
    <w:rsid w:val="005F5598"/>
    <w:rsid w:val="005F55E9"/>
    <w:rsid w:val="005F55EB"/>
    <w:rsid w:val="005F5616"/>
    <w:rsid w:val="005F5625"/>
    <w:rsid w:val="005F5685"/>
    <w:rsid w:val="005F56AA"/>
    <w:rsid w:val="005F5704"/>
    <w:rsid w:val="005F57A9"/>
    <w:rsid w:val="005F598F"/>
    <w:rsid w:val="005F5A52"/>
    <w:rsid w:val="005F5C09"/>
    <w:rsid w:val="005F5CED"/>
    <w:rsid w:val="005F5E8D"/>
    <w:rsid w:val="005F5EC1"/>
    <w:rsid w:val="005F5EFF"/>
    <w:rsid w:val="005F66C0"/>
    <w:rsid w:val="005F680B"/>
    <w:rsid w:val="005F68EF"/>
    <w:rsid w:val="005F6B20"/>
    <w:rsid w:val="005F6CA1"/>
    <w:rsid w:val="005F6D08"/>
    <w:rsid w:val="005F7083"/>
    <w:rsid w:val="005F7363"/>
    <w:rsid w:val="005F74ED"/>
    <w:rsid w:val="005F76DC"/>
    <w:rsid w:val="005F7974"/>
    <w:rsid w:val="005F7CBF"/>
    <w:rsid w:val="005F7D14"/>
    <w:rsid w:val="005F7F66"/>
    <w:rsid w:val="00600146"/>
    <w:rsid w:val="0060044A"/>
    <w:rsid w:val="0060053D"/>
    <w:rsid w:val="00600546"/>
    <w:rsid w:val="00600650"/>
    <w:rsid w:val="006009B1"/>
    <w:rsid w:val="00600A7D"/>
    <w:rsid w:val="00600AD3"/>
    <w:rsid w:val="00600CDA"/>
    <w:rsid w:val="006011F6"/>
    <w:rsid w:val="006013C4"/>
    <w:rsid w:val="006017EE"/>
    <w:rsid w:val="00601AD0"/>
    <w:rsid w:val="00601FAA"/>
    <w:rsid w:val="00601FC0"/>
    <w:rsid w:val="00602734"/>
    <w:rsid w:val="00602863"/>
    <w:rsid w:val="00602B02"/>
    <w:rsid w:val="00602C79"/>
    <w:rsid w:val="00602C82"/>
    <w:rsid w:val="00602DE8"/>
    <w:rsid w:val="00602E71"/>
    <w:rsid w:val="006031EF"/>
    <w:rsid w:val="006032E3"/>
    <w:rsid w:val="006032E9"/>
    <w:rsid w:val="00603308"/>
    <w:rsid w:val="006033E5"/>
    <w:rsid w:val="00603433"/>
    <w:rsid w:val="00603760"/>
    <w:rsid w:val="00603E7C"/>
    <w:rsid w:val="00604083"/>
    <w:rsid w:val="00604231"/>
    <w:rsid w:val="006042B1"/>
    <w:rsid w:val="00604467"/>
    <w:rsid w:val="006044E3"/>
    <w:rsid w:val="00604594"/>
    <w:rsid w:val="0060468F"/>
    <w:rsid w:val="00604705"/>
    <w:rsid w:val="0060470D"/>
    <w:rsid w:val="00604FCF"/>
    <w:rsid w:val="0060503A"/>
    <w:rsid w:val="0060507B"/>
    <w:rsid w:val="0060531F"/>
    <w:rsid w:val="00605BA3"/>
    <w:rsid w:val="00605D14"/>
    <w:rsid w:val="00605E3E"/>
    <w:rsid w:val="00606232"/>
    <w:rsid w:val="00606263"/>
    <w:rsid w:val="006063DB"/>
    <w:rsid w:val="00606898"/>
    <w:rsid w:val="00606A41"/>
    <w:rsid w:val="00606B99"/>
    <w:rsid w:val="0060709E"/>
    <w:rsid w:val="006070E6"/>
    <w:rsid w:val="0060739E"/>
    <w:rsid w:val="0060761E"/>
    <w:rsid w:val="006077FE"/>
    <w:rsid w:val="00607A16"/>
    <w:rsid w:val="00607E6B"/>
    <w:rsid w:val="006105C4"/>
    <w:rsid w:val="006106B6"/>
    <w:rsid w:val="006106D4"/>
    <w:rsid w:val="00610B64"/>
    <w:rsid w:val="00610DE9"/>
    <w:rsid w:val="00610E52"/>
    <w:rsid w:val="00610F13"/>
    <w:rsid w:val="0061111B"/>
    <w:rsid w:val="0061126B"/>
    <w:rsid w:val="006113FB"/>
    <w:rsid w:val="00611594"/>
    <w:rsid w:val="006115ED"/>
    <w:rsid w:val="00611763"/>
    <w:rsid w:val="0061186C"/>
    <w:rsid w:val="006118E1"/>
    <w:rsid w:val="00611A1F"/>
    <w:rsid w:val="00611AFE"/>
    <w:rsid w:val="00611B74"/>
    <w:rsid w:val="00611C0C"/>
    <w:rsid w:val="00611E09"/>
    <w:rsid w:val="00611E58"/>
    <w:rsid w:val="00612013"/>
    <w:rsid w:val="0061219E"/>
    <w:rsid w:val="00612380"/>
    <w:rsid w:val="00612383"/>
    <w:rsid w:val="006125A6"/>
    <w:rsid w:val="006125EA"/>
    <w:rsid w:val="006126C2"/>
    <w:rsid w:val="00612780"/>
    <w:rsid w:val="00612CFD"/>
    <w:rsid w:val="0061329F"/>
    <w:rsid w:val="006134C8"/>
    <w:rsid w:val="00613781"/>
    <w:rsid w:val="00613884"/>
    <w:rsid w:val="006138B3"/>
    <w:rsid w:val="00613A49"/>
    <w:rsid w:val="00613A58"/>
    <w:rsid w:val="00613BE9"/>
    <w:rsid w:val="00613F15"/>
    <w:rsid w:val="00613F36"/>
    <w:rsid w:val="00614117"/>
    <w:rsid w:val="00614314"/>
    <w:rsid w:val="00614496"/>
    <w:rsid w:val="00614981"/>
    <w:rsid w:val="00614A51"/>
    <w:rsid w:val="00614B32"/>
    <w:rsid w:val="00614D04"/>
    <w:rsid w:val="00615237"/>
    <w:rsid w:val="0061547F"/>
    <w:rsid w:val="00615690"/>
    <w:rsid w:val="0061571F"/>
    <w:rsid w:val="00615778"/>
    <w:rsid w:val="006159CA"/>
    <w:rsid w:val="00615D0E"/>
    <w:rsid w:val="00615DB8"/>
    <w:rsid w:val="00615F46"/>
    <w:rsid w:val="00615FB8"/>
    <w:rsid w:val="006161F3"/>
    <w:rsid w:val="0061625D"/>
    <w:rsid w:val="0061633B"/>
    <w:rsid w:val="006163C3"/>
    <w:rsid w:val="006163C9"/>
    <w:rsid w:val="006165CB"/>
    <w:rsid w:val="006167BF"/>
    <w:rsid w:val="00616E96"/>
    <w:rsid w:val="00616F95"/>
    <w:rsid w:val="0061711B"/>
    <w:rsid w:val="00617713"/>
    <w:rsid w:val="00617A80"/>
    <w:rsid w:val="00617AE9"/>
    <w:rsid w:val="00617E8D"/>
    <w:rsid w:val="00620100"/>
    <w:rsid w:val="0062016D"/>
    <w:rsid w:val="0062025E"/>
    <w:rsid w:val="006203FA"/>
    <w:rsid w:val="00620426"/>
    <w:rsid w:val="006204BB"/>
    <w:rsid w:val="00620835"/>
    <w:rsid w:val="0062095A"/>
    <w:rsid w:val="0062114A"/>
    <w:rsid w:val="006212DF"/>
    <w:rsid w:val="00621459"/>
    <w:rsid w:val="006214B2"/>
    <w:rsid w:val="006214DE"/>
    <w:rsid w:val="00621951"/>
    <w:rsid w:val="00621C3C"/>
    <w:rsid w:val="00621D13"/>
    <w:rsid w:val="006220D6"/>
    <w:rsid w:val="0062234F"/>
    <w:rsid w:val="006227A0"/>
    <w:rsid w:val="00622A10"/>
    <w:rsid w:val="00622C7C"/>
    <w:rsid w:val="00622D6C"/>
    <w:rsid w:val="00622F5D"/>
    <w:rsid w:val="00623096"/>
    <w:rsid w:val="006232AF"/>
    <w:rsid w:val="0062343D"/>
    <w:rsid w:val="00623472"/>
    <w:rsid w:val="006234B7"/>
    <w:rsid w:val="00623520"/>
    <w:rsid w:val="00623631"/>
    <w:rsid w:val="00623788"/>
    <w:rsid w:val="00623BEE"/>
    <w:rsid w:val="00623C9B"/>
    <w:rsid w:val="00623E71"/>
    <w:rsid w:val="00623F3B"/>
    <w:rsid w:val="00623FF7"/>
    <w:rsid w:val="0062448B"/>
    <w:rsid w:val="006245B9"/>
    <w:rsid w:val="0062469F"/>
    <w:rsid w:val="006247D8"/>
    <w:rsid w:val="0062494D"/>
    <w:rsid w:val="00624BB6"/>
    <w:rsid w:val="00624BC2"/>
    <w:rsid w:val="00624BF5"/>
    <w:rsid w:val="006253FB"/>
    <w:rsid w:val="0062550A"/>
    <w:rsid w:val="0062564A"/>
    <w:rsid w:val="00625668"/>
    <w:rsid w:val="0062569F"/>
    <w:rsid w:val="006258D7"/>
    <w:rsid w:val="00625920"/>
    <w:rsid w:val="00625938"/>
    <w:rsid w:val="006259E5"/>
    <w:rsid w:val="00625AB9"/>
    <w:rsid w:val="00625CAC"/>
    <w:rsid w:val="00625FAA"/>
    <w:rsid w:val="006263E0"/>
    <w:rsid w:val="00626749"/>
    <w:rsid w:val="006268CF"/>
    <w:rsid w:val="00626A39"/>
    <w:rsid w:val="00626C8C"/>
    <w:rsid w:val="00627679"/>
    <w:rsid w:val="006277A1"/>
    <w:rsid w:val="00627CF5"/>
    <w:rsid w:val="00627D85"/>
    <w:rsid w:val="00627DDF"/>
    <w:rsid w:val="00627DEB"/>
    <w:rsid w:val="00630326"/>
    <w:rsid w:val="0063078D"/>
    <w:rsid w:val="00630B42"/>
    <w:rsid w:val="00630BE3"/>
    <w:rsid w:val="00630F7B"/>
    <w:rsid w:val="006310FF"/>
    <w:rsid w:val="0063119C"/>
    <w:rsid w:val="006311EE"/>
    <w:rsid w:val="006312DF"/>
    <w:rsid w:val="00631390"/>
    <w:rsid w:val="00631568"/>
    <w:rsid w:val="0063183F"/>
    <w:rsid w:val="006319A5"/>
    <w:rsid w:val="00631D2A"/>
    <w:rsid w:val="00631DDE"/>
    <w:rsid w:val="00631E6B"/>
    <w:rsid w:val="00631F55"/>
    <w:rsid w:val="0063204E"/>
    <w:rsid w:val="0063208F"/>
    <w:rsid w:val="0063275C"/>
    <w:rsid w:val="00632927"/>
    <w:rsid w:val="0063297F"/>
    <w:rsid w:val="00632D8B"/>
    <w:rsid w:val="00632DD5"/>
    <w:rsid w:val="00632F92"/>
    <w:rsid w:val="00633440"/>
    <w:rsid w:val="006337FA"/>
    <w:rsid w:val="00633B70"/>
    <w:rsid w:val="00633CA1"/>
    <w:rsid w:val="00633D3B"/>
    <w:rsid w:val="00633E7B"/>
    <w:rsid w:val="00634232"/>
    <w:rsid w:val="00634407"/>
    <w:rsid w:val="00634547"/>
    <w:rsid w:val="0063483A"/>
    <w:rsid w:val="006349C4"/>
    <w:rsid w:val="00634C6B"/>
    <w:rsid w:val="006350B1"/>
    <w:rsid w:val="006350DD"/>
    <w:rsid w:val="006350E3"/>
    <w:rsid w:val="00635274"/>
    <w:rsid w:val="006355FF"/>
    <w:rsid w:val="006358C9"/>
    <w:rsid w:val="00635B4D"/>
    <w:rsid w:val="00635B6A"/>
    <w:rsid w:val="00635C0F"/>
    <w:rsid w:val="00635CD2"/>
    <w:rsid w:val="00635E45"/>
    <w:rsid w:val="0063608E"/>
    <w:rsid w:val="0063614D"/>
    <w:rsid w:val="006363A6"/>
    <w:rsid w:val="006364EA"/>
    <w:rsid w:val="0063694E"/>
    <w:rsid w:val="00636BC7"/>
    <w:rsid w:val="00636DDC"/>
    <w:rsid w:val="006370CB"/>
    <w:rsid w:val="006370ED"/>
    <w:rsid w:val="00637557"/>
    <w:rsid w:val="0063763D"/>
    <w:rsid w:val="006376EA"/>
    <w:rsid w:val="00637829"/>
    <w:rsid w:val="00637B21"/>
    <w:rsid w:val="00637E3B"/>
    <w:rsid w:val="00637FAB"/>
    <w:rsid w:val="0064008D"/>
    <w:rsid w:val="006401A2"/>
    <w:rsid w:val="006403B5"/>
    <w:rsid w:val="00640524"/>
    <w:rsid w:val="00640601"/>
    <w:rsid w:val="006407E5"/>
    <w:rsid w:val="00640BB4"/>
    <w:rsid w:val="00640E72"/>
    <w:rsid w:val="0064118F"/>
    <w:rsid w:val="006414DC"/>
    <w:rsid w:val="00641544"/>
    <w:rsid w:val="0064184B"/>
    <w:rsid w:val="006419B5"/>
    <w:rsid w:val="00641A3B"/>
    <w:rsid w:val="00641AE0"/>
    <w:rsid w:val="00641BBD"/>
    <w:rsid w:val="00641E6D"/>
    <w:rsid w:val="006420E3"/>
    <w:rsid w:val="0064216B"/>
    <w:rsid w:val="006421DD"/>
    <w:rsid w:val="00642327"/>
    <w:rsid w:val="00642873"/>
    <w:rsid w:val="006429BA"/>
    <w:rsid w:val="00642B44"/>
    <w:rsid w:val="00642DFB"/>
    <w:rsid w:val="00643278"/>
    <w:rsid w:val="0064344E"/>
    <w:rsid w:val="00643502"/>
    <w:rsid w:val="0064358E"/>
    <w:rsid w:val="006436E0"/>
    <w:rsid w:val="00643943"/>
    <w:rsid w:val="00643D84"/>
    <w:rsid w:val="00643E23"/>
    <w:rsid w:val="00643FF5"/>
    <w:rsid w:val="00644162"/>
    <w:rsid w:val="0064418A"/>
    <w:rsid w:val="006442BB"/>
    <w:rsid w:val="0064438B"/>
    <w:rsid w:val="006449A8"/>
    <w:rsid w:val="00644A42"/>
    <w:rsid w:val="00644BC7"/>
    <w:rsid w:val="00644CB1"/>
    <w:rsid w:val="00644F1C"/>
    <w:rsid w:val="00644F24"/>
    <w:rsid w:val="00644FDA"/>
    <w:rsid w:val="00645046"/>
    <w:rsid w:val="00645543"/>
    <w:rsid w:val="006456FB"/>
    <w:rsid w:val="00646034"/>
    <w:rsid w:val="0064640F"/>
    <w:rsid w:val="0064648B"/>
    <w:rsid w:val="006466C5"/>
    <w:rsid w:val="006466F1"/>
    <w:rsid w:val="006468AD"/>
    <w:rsid w:val="00646E15"/>
    <w:rsid w:val="00646E1B"/>
    <w:rsid w:val="00646EB8"/>
    <w:rsid w:val="00646FF7"/>
    <w:rsid w:val="00647022"/>
    <w:rsid w:val="006472DD"/>
    <w:rsid w:val="006475BD"/>
    <w:rsid w:val="0064793F"/>
    <w:rsid w:val="006479D4"/>
    <w:rsid w:val="00647B33"/>
    <w:rsid w:val="00647C83"/>
    <w:rsid w:val="00647D87"/>
    <w:rsid w:val="00647FC2"/>
    <w:rsid w:val="00647FFE"/>
    <w:rsid w:val="00650043"/>
    <w:rsid w:val="00650095"/>
    <w:rsid w:val="006500E6"/>
    <w:rsid w:val="006503D4"/>
    <w:rsid w:val="006505A3"/>
    <w:rsid w:val="0065065C"/>
    <w:rsid w:val="006506EB"/>
    <w:rsid w:val="006509E0"/>
    <w:rsid w:val="00650A39"/>
    <w:rsid w:val="00650B61"/>
    <w:rsid w:val="00650FC9"/>
    <w:rsid w:val="00651115"/>
    <w:rsid w:val="00651132"/>
    <w:rsid w:val="006512B7"/>
    <w:rsid w:val="006513FF"/>
    <w:rsid w:val="0065157E"/>
    <w:rsid w:val="006516DE"/>
    <w:rsid w:val="00651A44"/>
    <w:rsid w:val="00651BA5"/>
    <w:rsid w:val="00651C27"/>
    <w:rsid w:val="00651D7F"/>
    <w:rsid w:val="0065211C"/>
    <w:rsid w:val="00652174"/>
    <w:rsid w:val="006521A6"/>
    <w:rsid w:val="006521AB"/>
    <w:rsid w:val="006521F5"/>
    <w:rsid w:val="006523C6"/>
    <w:rsid w:val="00652844"/>
    <w:rsid w:val="0065287F"/>
    <w:rsid w:val="00652885"/>
    <w:rsid w:val="0065296C"/>
    <w:rsid w:val="00652A64"/>
    <w:rsid w:val="006535B5"/>
    <w:rsid w:val="00653691"/>
    <w:rsid w:val="006536F5"/>
    <w:rsid w:val="00653A6C"/>
    <w:rsid w:val="00653A78"/>
    <w:rsid w:val="00653A9B"/>
    <w:rsid w:val="00653B9A"/>
    <w:rsid w:val="00653BAF"/>
    <w:rsid w:val="00653C3D"/>
    <w:rsid w:val="00653CD3"/>
    <w:rsid w:val="00653EBB"/>
    <w:rsid w:val="006542C1"/>
    <w:rsid w:val="006542FA"/>
    <w:rsid w:val="006545AF"/>
    <w:rsid w:val="00654700"/>
    <w:rsid w:val="00654850"/>
    <w:rsid w:val="0065493D"/>
    <w:rsid w:val="006549C3"/>
    <w:rsid w:val="00654CD8"/>
    <w:rsid w:val="00654D18"/>
    <w:rsid w:val="00654D5A"/>
    <w:rsid w:val="00654DDA"/>
    <w:rsid w:val="00655224"/>
    <w:rsid w:val="00655398"/>
    <w:rsid w:val="006553AA"/>
    <w:rsid w:val="006553D8"/>
    <w:rsid w:val="006555FA"/>
    <w:rsid w:val="00655658"/>
    <w:rsid w:val="006556B3"/>
    <w:rsid w:val="00655728"/>
    <w:rsid w:val="006558F2"/>
    <w:rsid w:val="00655933"/>
    <w:rsid w:val="00655ABC"/>
    <w:rsid w:val="00655F53"/>
    <w:rsid w:val="00656103"/>
    <w:rsid w:val="00656336"/>
    <w:rsid w:val="006566D3"/>
    <w:rsid w:val="0065683E"/>
    <w:rsid w:val="006569BC"/>
    <w:rsid w:val="00656DFF"/>
    <w:rsid w:val="00656F31"/>
    <w:rsid w:val="00656FEE"/>
    <w:rsid w:val="006570D0"/>
    <w:rsid w:val="00657303"/>
    <w:rsid w:val="006574D5"/>
    <w:rsid w:val="00657519"/>
    <w:rsid w:val="00657D59"/>
    <w:rsid w:val="00657DC9"/>
    <w:rsid w:val="00657E8D"/>
    <w:rsid w:val="00660A67"/>
    <w:rsid w:val="00660A6E"/>
    <w:rsid w:val="00660AB3"/>
    <w:rsid w:val="00660CA2"/>
    <w:rsid w:val="00660D8F"/>
    <w:rsid w:val="00660E80"/>
    <w:rsid w:val="00660F3D"/>
    <w:rsid w:val="00660F3E"/>
    <w:rsid w:val="006610AC"/>
    <w:rsid w:val="006610AE"/>
    <w:rsid w:val="006610FE"/>
    <w:rsid w:val="0066115D"/>
    <w:rsid w:val="006611AE"/>
    <w:rsid w:val="00661288"/>
    <w:rsid w:val="00661315"/>
    <w:rsid w:val="00661776"/>
    <w:rsid w:val="00661C5F"/>
    <w:rsid w:val="00661CA8"/>
    <w:rsid w:val="00661CE1"/>
    <w:rsid w:val="00661E8E"/>
    <w:rsid w:val="00661FFC"/>
    <w:rsid w:val="0066209E"/>
    <w:rsid w:val="0066228D"/>
    <w:rsid w:val="006622F9"/>
    <w:rsid w:val="006623CF"/>
    <w:rsid w:val="006623F1"/>
    <w:rsid w:val="006626CF"/>
    <w:rsid w:val="006627D6"/>
    <w:rsid w:val="00662917"/>
    <w:rsid w:val="0066299E"/>
    <w:rsid w:val="00662C2B"/>
    <w:rsid w:val="00662C50"/>
    <w:rsid w:val="00663000"/>
    <w:rsid w:val="00663007"/>
    <w:rsid w:val="00663199"/>
    <w:rsid w:val="0066330E"/>
    <w:rsid w:val="006633FC"/>
    <w:rsid w:val="0066346A"/>
    <w:rsid w:val="006635DB"/>
    <w:rsid w:val="006635F7"/>
    <w:rsid w:val="006636F0"/>
    <w:rsid w:val="00663861"/>
    <w:rsid w:val="006638D5"/>
    <w:rsid w:val="00663ABA"/>
    <w:rsid w:val="00663B08"/>
    <w:rsid w:val="00663B68"/>
    <w:rsid w:val="00663E8F"/>
    <w:rsid w:val="00663F07"/>
    <w:rsid w:val="00663FD3"/>
    <w:rsid w:val="00664112"/>
    <w:rsid w:val="006641E8"/>
    <w:rsid w:val="0066449E"/>
    <w:rsid w:val="0066457F"/>
    <w:rsid w:val="00664591"/>
    <w:rsid w:val="00664AAB"/>
    <w:rsid w:val="00664D23"/>
    <w:rsid w:val="00664FE9"/>
    <w:rsid w:val="0066509C"/>
    <w:rsid w:val="00665122"/>
    <w:rsid w:val="00665278"/>
    <w:rsid w:val="0066529C"/>
    <w:rsid w:val="006656F5"/>
    <w:rsid w:val="0066586A"/>
    <w:rsid w:val="006658E0"/>
    <w:rsid w:val="00665A28"/>
    <w:rsid w:val="00665A74"/>
    <w:rsid w:val="00665D0F"/>
    <w:rsid w:val="00665E8A"/>
    <w:rsid w:val="00665ECE"/>
    <w:rsid w:val="006662C5"/>
    <w:rsid w:val="00666700"/>
    <w:rsid w:val="00666765"/>
    <w:rsid w:val="00666773"/>
    <w:rsid w:val="006667E4"/>
    <w:rsid w:val="006669C7"/>
    <w:rsid w:val="00666C29"/>
    <w:rsid w:val="00666C86"/>
    <w:rsid w:val="00666DAF"/>
    <w:rsid w:val="00666FA5"/>
    <w:rsid w:val="006674F6"/>
    <w:rsid w:val="006675A4"/>
    <w:rsid w:val="00667646"/>
    <w:rsid w:val="00667A06"/>
    <w:rsid w:val="00667B75"/>
    <w:rsid w:val="00667CB7"/>
    <w:rsid w:val="00667D66"/>
    <w:rsid w:val="00667E1E"/>
    <w:rsid w:val="00667FB5"/>
    <w:rsid w:val="00667FD4"/>
    <w:rsid w:val="006703DB"/>
    <w:rsid w:val="006708BD"/>
    <w:rsid w:val="00670A19"/>
    <w:rsid w:val="00670A8D"/>
    <w:rsid w:val="00670DC3"/>
    <w:rsid w:val="00670E50"/>
    <w:rsid w:val="00671385"/>
    <w:rsid w:val="006714F4"/>
    <w:rsid w:val="00671795"/>
    <w:rsid w:val="0067193E"/>
    <w:rsid w:val="00671BE2"/>
    <w:rsid w:val="00671C98"/>
    <w:rsid w:val="00671ED6"/>
    <w:rsid w:val="00671F26"/>
    <w:rsid w:val="006722EB"/>
    <w:rsid w:val="0067239A"/>
    <w:rsid w:val="006723D5"/>
    <w:rsid w:val="00672539"/>
    <w:rsid w:val="006726C7"/>
    <w:rsid w:val="00672783"/>
    <w:rsid w:val="006727C2"/>
    <w:rsid w:val="00672D69"/>
    <w:rsid w:val="00672F92"/>
    <w:rsid w:val="0067311F"/>
    <w:rsid w:val="006733CB"/>
    <w:rsid w:val="006734B1"/>
    <w:rsid w:val="006735A4"/>
    <w:rsid w:val="0067371C"/>
    <w:rsid w:val="00673989"/>
    <w:rsid w:val="00673C37"/>
    <w:rsid w:val="00673CCA"/>
    <w:rsid w:val="00674941"/>
    <w:rsid w:val="00674B64"/>
    <w:rsid w:val="00674D1A"/>
    <w:rsid w:val="00674EC6"/>
    <w:rsid w:val="0067516A"/>
    <w:rsid w:val="0067561E"/>
    <w:rsid w:val="0067576F"/>
    <w:rsid w:val="0067582C"/>
    <w:rsid w:val="006759B6"/>
    <w:rsid w:val="006759DD"/>
    <w:rsid w:val="00675D89"/>
    <w:rsid w:val="00675F39"/>
    <w:rsid w:val="00675F8B"/>
    <w:rsid w:val="00676030"/>
    <w:rsid w:val="0067637B"/>
    <w:rsid w:val="00676393"/>
    <w:rsid w:val="00676423"/>
    <w:rsid w:val="0067644E"/>
    <w:rsid w:val="0067644F"/>
    <w:rsid w:val="00676568"/>
    <w:rsid w:val="00676829"/>
    <w:rsid w:val="00676ABE"/>
    <w:rsid w:val="00677322"/>
    <w:rsid w:val="006773ED"/>
    <w:rsid w:val="0067744E"/>
    <w:rsid w:val="0067755C"/>
    <w:rsid w:val="0067762C"/>
    <w:rsid w:val="00677721"/>
    <w:rsid w:val="00677770"/>
    <w:rsid w:val="0067797F"/>
    <w:rsid w:val="00677A65"/>
    <w:rsid w:val="00677AE3"/>
    <w:rsid w:val="00677C36"/>
    <w:rsid w:val="00677C6F"/>
    <w:rsid w:val="00677CAC"/>
    <w:rsid w:val="00677FBC"/>
    <w:rsid w:val="00677FE7"/>
    <w:rsid w:val="00680203"/>
    <w:rsid w:val="00680361"/>
    <w:rsid w:val="00680704"/>
    <w:rsid w:val="00680B2E"/>
    <w:rsid w:val="00680D8E"/>
    <w:rsid w:val="00680E41"/>
    <w:rsid w:val="00680E42"/>
    <w:rsid w:val="00681037"/>
    <w:rsid w:val="00681380"/>
    <w:rsid w:val="006813AE"/>
    <w:rsid w:val="006814C9"/>
    <w:rsid w:val="00681824"/>
    <w:rsid w:val="00681852"/>
    <w:rsid w:val="006819DA"/>
    <w:rsid w:val="00681A72"/>
    <w:rsid w:val="00682117"/>
    <w:rsid w:val="0068220C"/>
    <w:rsid w:val="00682370"/>
    <w:rsid w:val="0068290A"/>
    <w:rsid w:val="00682A43"/>
    <w:rsid w:val="00682D45"/>
    <w:rsid w:val="00682D7A"/>
    <w:rsid w:val="006830AE"/>
    <w:rsid w:val="00683118"/>
    <w:rsid w:val="00683176"/>
    <w:rsid w:val="0068325E"/>
    <w:rsid w:val="00683348"/>
    <w:rsid w:val="0068341F"/>
    <w:rsid w:val="0068359D"/>
    <w:rsid w:val="00683780"/>
    <w:rsid w:val="006837D9"/>
    <w:rsid w:val="006838A9"/>
    <w:rsid w:val="00683AC6"/>
    <w:rsid w:val="00683C77"/>
    <w:rsid w:val="00683CAA"/>
    <w:rsid w:val="00683E19"/>
    <w:rsid w:val="0068408C"/>
    <w:rsid w:val="006840B4"/>
    <w:rsid w:val="00684209"/>
    <w:rsid w:val="00684471"/>
    <w:rsid w:val="0068461C"/>
    <w:rsid w:val="00684A2A"/>
    <w:rsid w:val="00684E23"/>
    <w:rsid w:val="00685217"/>
    <w:rsid w:val="0068541A"/>
    <w:rsid w:val="00685483"/>
    <w:rsid w:val="00685515"/>
    <w:rsid w:val="0068551D"/>
    <w:rsid w:val="0068553A"/>
    <w:rsid w:val="00685669"/>
    <w:rsid w:val="006857A2"/>
    <w:rsid w:val="006857E1"/>
    <w:rsid w:val="00685914"/>
    <w:rsid w:val="006859BB"/>
    <w:rsid w:val="006859D3"/>
    <w:rsid w:val="00685AE8"/>
    <w:rsid w:val="00685C04"/>
    <w:rsid w:val="00685C44"/>
    <w:rsid w:val="00685CAA"/>
    <w:rsid w:val="00686108"/>
    <w:rsid w:val="006862AF"/>
    <w:rsid w:val="00686417"/>
    <w:rsid w:val="0068667E"/>
    <w:rsid w:val="00686BE1"/>
    <w:rsid w:val="00686CBE"/>
    <w:rsid w:val="00686D2B"/>
    <w:rsid w:val="00687032"/>
    <w:rsid w:val="00687432"/>
    <w:rsid w:val="00687548"/>
    <w:rsid w:val="006876A2"/>
    <w:rsid w:val="006878C2"/>
    <w:rsid w:val="0069002D"/>
    <w:rsid w:val="00690035"/>
    <w:rsid w:val="00690418"/>
    <w:rsid w:val="006904DF"/>
    <w:rsid w:val="0069051A"/>
    <w:rsid w:val="00690570"/>
    <w:rsid w:val="006909CE"/>
    <w:rsid w:val="00690B01"/>
    <w:rsid w:val="00690E5F"/>
    <w:rsid w:val="00690E64"/>
    <w:rsid w:val="00691043"/>
    <w:rsid w:val="0069106F"/>
    <w:rsid w:val="00691079"/>
    <w:rsid w:val="006911C6"/>
    <w:rsid w:val="0069133A"/>
    <w:rsid w:val="00691468"/>
    <w:rsid w:val="00691A4A"/>
    <w:rsid w:val="00691A77"/>
    <w:rsid w:val="00691F3B"/>
    <w:rsid w:val="00692023"/>
    <w:rsid w:val="00692226"/>
    <w:rsid w:val="006923C2"/>
    <w:rsid w:val="006923D7"/>
    <w:rsid w:val="006923DC"/>
    <w:rsid w:val="00692434"/>
    <w:rsid w:val="006927AC"/>
    <w:rsid w:val="006928D7"/>
    <w:rsid w:val="00692AC7"/>
    <w:rsid w:val="00692B9B"/>
    <w:rsid w:val="00692DB7"/>
    <w:rsid w:val="00693166"/>
    <w:rsid w:val="006934E2"/>
    <w:rsid w:val="00693507"/>
    <w:rsid w:val="006935C7"/>
    <w:rsid w:val="006935DB"/>
    <w:rsid w:val="0069387B"/>
    <w:rsid w:val="00693978"/>
    <w:rsid w:val="006939A6"/>
    <w:rsid w:val="00693C2E"/>
    <w:rsid w:val="00693C84"/>
    <w:rsid w:val="00693E1A"/>
    <w:rsid w:val="00693EC0"/>
    <w:rsid w:val="0069420E"/>
    <w:rsid w:val="0069425D"/>
    <w:rsid w:val="0069425E"/>
    <w:rsid w:val="0069432E"/>
    <w:rsid w:val="00694705"/>
    <w:rsid w:val="0069472D"/>
    <w:rsid w:val="00694A1F"/>
    <w:rsid w:val="00694DC3"/>
    <w:rsid w:val="00694E8D"/>
    <w:rsid w:val="00694ECB"/>
    <w:rsid w:val="00694F00"/>
    <w:rsid w:val="00694F20"/>
    <w:rsid w:val="00694F99"/>
    <w:rsid w:val="00695179"/>
    <w:rsid w:val="00695288"/>
    <w:rsid w:val="00695308"/>
    <w:rsid w:val="0069536C"/>
    <w:rsid w:val="0069563F"/>
    <w:rsid w:val="006959A7"/>
    <w:rsid w:val="006959DD"/>
    <w:rsid w:val="006959E3"/>
    <w:rsid w:val="00695A5C"/>
    <w:rsid w:val="00695B9B"/>
    <w:rsid w:val="00695C27"/>
    <w:rsid w:val="00695F47"/>
    <w:rsid w:val="0069605C"/>
    <w:rsid w:val="00696218"/>
    <w:rsid w:val="0069638D"/>
    <w:rsid w:val="0069650C"/>
    <w:rsid w:val="00696BDA"/>
    <w:rsid w:val="00696DAF"/>
    <w:rsid w:val="00696F68"/>
    <w:rsid w:val="006970C7"/>
    <w:rsid w:val="00697141"/>
    <w:rsid w:val="0069715A"/>
    <w:rsid w:val="00697344"/>
    <w:rsid w:val="00697545"/>
    <w:rsid w:val="00697595"/>
    <w:rsid w:val="006976AA"/>
    <w:rsid w:val="00697936"/>
    <w:rsid w:val="00697A0A"/>
    <w:rsid w:val="00697B15"/>
    <w:rsid w:val="00697C6F"/>
    <w:rsid w:val="00697E7F"/>
    <w:rsid w:val="006A0011"/>
    <w:rsid w:val="006A038B"/>
    <w:rsid w:val="006A03B6"/>
    <w:rsid w:val="006A042E"/>
    <w:rsid w:val="006A073E"/>
    <w:rsid w:val="006A0956"/>
    <w:rsid w:val="006A09DA"/>
    <w:rsid w:val="006A0C62"/>
    <w:rsid w:val="006A0DA0"/>
    <w:rsid w:val="006A0F19"/>
    <w:rsid w:val="006A134D"/>
    <w:rsid w:val="006A166F"/>
    <w:rsid w:val="006A17B0"/>
    <w:rsid w:val="006A1B72"/>
    <w:rsid w:val="006A1E8F"/>
    <w:rsid w:val="006A21C9"/>
    <w:rsid w:val="006A2498"/>
    <w:rsid w:val="006A24F3"/>
    <w:rsid w:val="006A286D"/>
    <w:rsid w:val="006A29BF"/>
    <w:rsid w:val="006A2A16"/>
    <w:rsid w:val="006A2B11"/>
    <w:rsid w:val="006A2B42"/>
    <w:rsid w:val="006A3022"/>
    <w:rsid w:val="006A309D"/>
    <w:rsid w:val="006A30C6"/>
    <w:rsid w:val="006A3101"/>
    <w:rsid w:val="006A33A7"/>
    <w:rsid w:val="006A3418"/>
    <w:rsid w:val="006A35F3"/>
    <w:rsid w:val="006A38B1"/>
    <w:rsid w:val="006A3D53"/>
    <w:rsid w:val="006A3EB4"/>
    <w:rsid w:val="006A3EE1"/>
    <w:rsid w:val="006A4235"/>
    <w:rsid w:val="006A446A"/>
    <w:rsid w:val="006A449F"/>
    <w:rsid w:val="006A4EAE"/>
    <w:rsid w:val="006A5358"/>
    <w:rsid w:val="006A549A"/>
    <w:rsid w:val="006A599C"/>
    <w:rsid w:val="006A59B0"/>
    <w:rsid w:val="006A5AE4"/>
    <w:rsid w:val="006A5F8A"/>
    <w:rsid w:val="006A64CB"/>
    <w:rsid w:val="006A6532"/>
    <w:rsid w:val="006A670B"/>
    <w:rsid w:val="006A6796"/>
    <w:rsid w:val="006A67B5"/>
    <w:rsid w:val="006A697F"/>
    <w:rsid w:val="006A6B92"/>
    <w:rsid w:val="006A6B99"/>
    <w:rsid w:val="006A7351"/>
    <w:rsid w:val="006A7377"/>
    <w:rsid w:val="006A745B"/>
    <w:rsid w:val="006A750D"/>
    <w:rsid w:val="006B00DE"/>
    <w:rsid w:val="006B0469"/>
    <w:rsid w:val="006B05FA"/>
    <w:rsid w:val="006B077A"/>
    <w:rsid w:val="006B0872"/>
    <w:rsid w:val="006B0AD7"/>
    <w:rsid w:val="006B0B37"/>
    <w:rsid w:val="006B0C0C"/>
    <w:rsid w:val="006B0CDD"/>
    <w:rsid w:val="006B0E1B"/>
    <w:rsid w:val="006B0F45"/>
    <w:rsid w:val="006B12DD"/>
    <w:rsid w:val="006B1335"/>
    <w:rsid w:val="006B1358"/>
    <w:rsid w:val="006B1367"/>
    <w:rsid w:val="006B13A7"/>
    <w:rsid w:val="006B1596"/>
    <w:rsid w:val="006B18C7"/>
    <w:rsid w:val="006B194F"/>
    <w:rsid w:val="006B1C87"/>
    <w:rsid w:val="006B1E73"/>
    <w:rsid w:val="006B2017"/>
    <w:rsid w:val="006B2035"/>
    <w:rsid w:val="006B209C"/>
    <w:rsid w:val="006B2349"/>
    <w:rsid w:val="006B25F1"/>
    <w:rsid w:val="006B270A"/>
    <w:rsid w:val="006B27FC"/>
    <w:rsid w:val="006B2AFE"/>
    <w:rsid w:val="006B2B92"/>
    <w:rsid w:val="006B2DA1"/>
    <w:rsid w:val="006B3012"/>
    <w:rsid w:val="006B31E5"/>
    <w:rsid w:val="006B3239"/>
    <w:rsid w:val="006B349E"/>
    <w:rsid w:val="006B361F"/>
    <w:rsid w:val="006B36BC"/>
    <w:rsid w:val="006B3DDF"/>
    <w:rsid w:val="006B3E52"/>
    <w:rsid w:val="006B4190"/>
    <w:rsid w:val="006B41B5"/>
    <w:rsid w:val="006B41E6"/>
    <w:rsid w:val="006B4219"/>
    <w:rsid w:val="006B437F"/>
    <w:rsid w:val="006B43DC"/>
    <w:rsid w:val="006B44D6"/>
    <w:rsid w:val="006B4623"/>
    <w:rsid w:val="006B47D7"/>
    <w:rsid w:val="006B480B"/>
    <w:rsid w:val="006B4924"/>
    <w:rsid w:val="006B4955"/>
    <w:rsid w:val="006B4C1F"/>
    <w:rsid w:val="006B516D"/>
    <w:rsid w:val="006B51A6"/>
    <w:rsid w:val="006B53DD"/>
    <w:rsid w:val="006B544A"/>
    <w:rsid w:val="006B59C5"/>
    <w:rsid w:val="006B5B8A"/>
    <w:rsid w:val="006B5C1A"/>
    <w:rsid w:val="006B5DDD"/>
    <w:rsid w:val="006B5E3C"/>
    <w:rsid w:val="006B5F77"/>
    <w:rsid w:val="006B61D4"/>
    <w:rsid w:val="006B6431"/>
    <w:rsid w:val="006B6548"/>
    <w:rsid w:val="006B65EE"/>
    <w:rsid w:val="006B660B"/>
    <w:rsid w:val="006B69B6"/>
    <w:rsid w:val="006B6A0A"/>
    <w:rsid w:val="006B6B8E"/>
    <w:rsid w:val="006B6BCC"/>
    <w:rsid w:val="006B6CC0"/>
    <w:rsid w:val="006B6F17"/>
    <w:rsid w:val="006B6F41"/>
    <w:rsid w:val="006B7247"/>
    <w:rsid w:val="006B7537"/>
    <w:rsid w:val="006B75D6"/>
    <w:rsid w:val="006B76D9"/>
    <w:rsid w:val="006B76E1"/>
    <w:rsid w:val="006B79A3"/>
    <w:rsid w:val="006B7ADE"/>
    <w:rsid w:val="006B7D7F"/>
    <w:rsid w:val="006B7E72"/>
    <w:rsid w:val="006C00BE"/>
    <w:rsid w:val="006C020D"/>
    <w:rsid w:val="006C02BB"/>
    <w:rsid w:val="006C034B"/>
    <w:rsid w:val="006C03A4"/>
    <w:rsid w:val="006C0BB1"/>
    <w:rsid w:val="006C0D4C"/>
    <w:rsid w:val="006C0E4C"/>
    <w:rsid w:val="006C0EF9"/>
    <w:rsid w:val="006C0F4B"/>
    <w:rsid w:val="006C1296"/>
    <w:rsid w:val="006C14CC"/>
    <w:rsid w:val="006C1509"/>
    <w:rsid w:val="006C15B8"/>
    <w:rsid w:val="006C1E9E"/>
    <w:rsid w:val="006C1FC1"/>
    <w:rsid w:val="006C20D2"/>
    <w:rsid w:val="006C2184"/>
    <w:rsid w:val="006C24CA"/>
    <w:rsid w:val="006C24D9"/>
    <w:rsid w:val="006C2687"/>
    <w:rsid w:val="006C29EE"/>
    <w:rsid w:val="006C2D90"/>
    <w:rsid w:val="006C31D3"/>
    <w:rsid w:val="006C3231"/>
    <w:rsid w:val="006C3567"/>
    <w:rsid w:val="006C359A"/>
    <w:rsid w:val="006C3A9D"/>
    <w:rsid w:val="006C3BD3"/>
    <w:rsid w:val="006C3E42"/>
    <w:rsid w:val="006C3EB5"/>
    <w:rsid w:val="006C4091"/>
    <w:rsid w:val="006C43E5"/>
    <w:rsid w:val="006C43F9"/>
    <w:rsid w:val="006C4674"/>
    <w:rsid w:val="006C4755"/>
    <w:rsid w:val="006C4A29"/>
    <w:rsid w:val="006C4A6A"/>
    <w:rsid w:val="006C4A92"/>
    <w:rsid w:val="006C4D0C"/>
    <w:rsid w:val="006C4EC8"/>
    <w:rsid w:val="006C509B"/>
    <w:rsid w:val="006C51B3"/>
    <w:rsid w:val="006C5322"/>
    <w:rsid w:val="006C5364"/>
    <w:rsid w:val="006C5532"/>
    <w:rsid w:val="006C55D4"/>
    <w:rsid w:val="006C57D4"/>
    <w:rsid w:val="006C589F"/>
    <w:rsid w:val="006C5CA1"/>
    <w:rsid w:val="006C5CC5"/>
    <w:rsid w:val="006C60D6"/>
    <w:rsid w:val="006C61B7"/>
    <w:rsid w:val="006C6357"/>
    <w:rsid w:val="006C64D2"/>
    <w:rsid w:val="006C6654"/>
    <w:rsid w:val="006C6CC9"/>
    <w:rsid w:val="006C6DC3"/>
    <w:rsid w:val="006C6FD3"/>
    <w:rsid w:val="006C70F0"/>
    <w:rsid w:val="006C736F"/>
    <w:rsid w:val="006C73B5"/>
    <w:rsid w:val="006C7563"/>
    <w:rsid w:val="006C77C3"/>
    <w:rsid w:val="006C788A"/>
    <w:rsid w:val="006C7960"/>
    <w:rsid w:val="006C796B"/>
    <w:rsid w:val="006C7A19"/>
    <w:rsid w:val="006D0157"/>
    <w:rsid w:val="006D02EE"/>
    <w:rsid w:val="006D04BD"/>
    <w:rsid w:val="006D0A47"/>
    <w:rsid w:val="006D0A89"/>
    <w:rsid w:val="006D0AAC"/>
    <w:rsid w:val="006D0E00"/>
    <w:rsid w:val="006D0F5C"/>
    <w:rsid w:val="006D1008"/>
    <w:rsid w:val="006D1872"/>
    <w:rsid w:val="006D18E1"/>
    <w:rsid w:val="006D19DA"/>
    <w:rsid w:val="006D1ADA"/>
    <w:rsid w:val="006D1CD1"/>
    <w:rsid w:val="006D1DFA"/>
    <w:rsid w:val="006D1E89"/>
    <w:rsid w:val="006D1FEF"/>
    <w:rsid w:val="006D2145"/>
    <w:rsid w:val="006D2207"/>
    <w:rsid w:val="006D23F5"/>
    <w:rsid w:val="006D25CD"/>
    <w:rsid w:val="006D25F4"/>
    <w:rsid w:val="006D284C"/>
    <w:rsid w:val="006D28D2"/>
    <w:rsid w:val="006D2A73"/>
    <w:rsid w:val="006D2C20"/>
    <w:rsid w:val="006D2CBF"/>
    <w:rsid w:val="006D2F42"/>
    <w:rsid w:val="006D3162"/>
    <w:rsid w:val="006D3298"/>
    <w:rsid w:val="006D3645"/>
    <w:rsid w:val="006D37A9"/>
    <w:rsid w:val="006D380F"/>
    <w:rsid w:val="006D3869"/>
    <w:rsid w:val="006D3878"/>
    <w:rsid w:val="006D3963"/>
    <w:rsid w:val="006D3DD7"/>
    <w:rsid w:val="006D3DE9"/>
    <w:rsid w:val="006D3E76"/>
    <w:rsid w:val="006D3FFA"/>
    <w:rsid w:val="006D40EE"/>
    <w:rsid w:val="006D41C9"/>
    <w:rsid w:val="006D42E0"/>
    <w:rsid w:val="006D432D"/>
    <w:rsid w:val="006D436B"/>
    <w:rsid w:val="006D43CA"/>
    <w:rsid w:val="006D441E"/>
    <w:rsid w:val="006D443B"/>
    <w:rsid w:val="006D488A"/>
    <w:rsid w:val="006D4A92"/>
    <w:rsid w:val="006D4AEE"/>
    <w:rsid w:val="006D4FB2"/>
    <w:rsid w:val="006D552B"/>
    <w:rsid w:val="006D563C"/>
    <w:rsid w:val="006D57F7"/>
    <w:rsid w:val="006D5809"/>
    <w:rsid w:val="006D5A3C"/>
    <w:rsid w:val="006D5B6D"/>
    <w:rsid w:val="006D5E83"/>
    <w:rsid w:val="006D609A"/>
    <w:rsid w:val="006D66D6"/>
    <w:rsid w:val="006D6873"/>
    <w:rsid w:val="006D68D9"/>
    <w:rsid w:val="006D6A10"/>
    <w:rsid w:val="006D6A27"/>
    <w:rsid w:val="006D7163"/>
    <w:rsid w:val="006D743F"/>
    <w:rsid w:val="006D74EC"/>
    <w:rsid w:val="006D7640"/>
    <w:rsid w:val="006D7A9F"/>
    <w:rsid w:val="006E001D"/>
    <w:rsid w:val="006E0126"/>
    <w:rsid w:val="006E04C1"/>
    <w:rsid w:val="006E099E"/>
    <w:rsid w:val="006E0A3E"/>
    <w:rsid w:val="006E0A92"/>
    <w:rsid w:val="006E0CA5"/>
    <w:rsid w:val="006E0D75"/>
    <w:rsid w:val="006E12CE"/>
    <w:rsid w:val="006E130C"/>
    <w:rsid w:val="006E18B2"/>
    <w:rsid w:val="006E1E01"/>
    <w:rsid w:val="006E1ED3"/>
    <w:rsid w:val="006E1F34"/>
    <w:rsid w:val="006E21A5"/>
    <w:rsid w:val="006E2299"/>
    <w:rsid w:val="006E22B3"/>
    <w:rsid w:val="006E2A1B"/>
    <w:rsid w:val="006E2AAD"/>
    <w:rsid w:val="006E2B10"/>
    <w:rsid w:val="006E2C47"/>
    <w:rsid w:val="006E2D40"/>
    <w:rsid w:val="006E2DD3"/>
    <w:rsid w:val="006E2E0D"/>
    <w:rsid w:val="006E3029"/>
    <w:rsid w:val="006E3067"/>
    <w:rsid w:val="006E309C"/>
    <w:rsid w:val="006E312A"/>
    <w:rsid w:val="006E320B"/>
    <w:rsid w:val="006E356D"/>
    <w:rsid w:val="006E365D"/>
    <w:rsid w:val="006E3D13"/>
    <w:rsid w:val="006E4000"/>
    <w:rsid w:val="006E41EF"/>
    <w:rsid w:val="006E426D"/>
    <w:rsid w:val="006E4445"/>
    <w:rsid w:val="006E444C"/>
    <w:rsid w:val="006E44DF"/>
    <w:rsid w:val="006E4562"/>
    <w:rsid w:val="006E47BE"/>
    <w:rsid w:val="006E494A"/>
    <w:rsid w:val="006E4BAC"/>
    <w:rsid w:val="006E4C5A"/>
    <w:rsid w:val="006E4D27"/>
    <w:rsid w:val="006E4DA0"/>
    <w:rsid w:val="006E4E95"/>
    <w:rsid w:val="006E4EE4"/>
    <w:rsid w:val="006E504F"/>
    <w:rsid w:val="006E521D"/>
    <w:rsid w:val="006E52AC"/>
    <w:rsid w:val="006E5675"/>
    <w:rsid w:val="006E574D"/>
    <w:rsid w:val="006E5952"/>
    <w:rsid w:val="006E5A93"/>
    <w:rsid w:val="006E5CF9"/>
    <w:rsid w:val="006E60BA"/>
    <w:rsid w:val="006E60D5"/>
    <w:rsid w:val="006E6265"/>
    <w:rsid w:val="006E646F"/>
    <w:rsid w:val="006E66B1"/>
    <w:rsid w:val="006E6705"/>
    <w:rsid w:val="006E675A"/>
    <w:rsid w:val="006E680D"/>
    <w:rsid w:val="006E6914"/>
    <w:rsid w:val="006E7117"/>
    <w:rsid w:val="006E71C5"/>
    <w:rsid w:val="006E7200"/>
    <w:rsid w:val="006E744C"/>
    <w:rsid w:val="006E7592"/>
    <w:rsid w:val="006E78CC"/>
    <w:rsid w:val="006E7A47"/>
    <w:rsid w:val="006E7CDB"/>
    <w:rsid w:val="006E7DE4"/>
    <w:rsid w:val="006E7F0B"/>
    <w:rsid w:val="006E7FA2"/>
    <w:rsid w:val="006F012D"/>
    <w:rsid w:val="006F01C5"/>
    <w:rsid w:val="006F0481"/>
    <w:rsid w:val="006F05F6"/>
    <w:rsid w:val="006F0A05"/>
    <w:rsid w:val="006F0F6D"/>
    <w:rsid w:val="006F104B"/>
    <w:rsid w:val="006F164C"/>
    <w:rsid w:val="006F1674"/>
    <w:rsid w:val="006F16B6"/>
    <w:rsid w:val="006F1A02"/>
    <w:rsid w:val="006F1AD9"/>
    <w:rsid w:val="006F1C64"/>
    <w:rsid w:val="006F1CB9"/>
    <w:rsid w:val="006F2424"/>
    <w:rsid w:val="006F249A"/>
    <w:rsid w:val="006F2698"/>
    <w:rsid w:val="006F282B"/>
    <w:rsid w:val="006F285B"/>
    <w:rsid w:val="006F2B16"/>
    <w:rsid w:val="006F2C04"/>
    <w:rsid w:val="006F2C77"/>
    <w:rsid w:val="006F2E85"/>
    <w:rsid w:val="006F312E"/>
    <w:rsid w:val="006F32B4"/>
    <w:rsid w:val="006F32E7"/>
    <w:rsid w:val="006F32FE"/>
    <w:rsid w:val="006F3346"/>
    <w:rsid w:val="006F3686"/>
    <w:rsid w:val="006F3760"/>
    <w:rsid w:val="006F38EF"/>
    <w:rsid w:val="006F3AD3"/>
    <w:rsid w:val="006F3C61"/>
    <w:rsid w:val="006F3D35"/>
    <w:rsid w:val="006F3DA7"/>
    <w:rsid w:val="006F4007"/>
    <w:rsid w:val="006F4181"/>
    <w:rsid w:val="006F434E"/>
    <w:rsid w:val="006F4495"/>
    <w:rsid w:val="006F44EB"/>
    <w:rsid w:val="006F47CD"/>
    <w:rsid w:val="006F4936"/>
    <w:rsid w:val="006F493E"/>
    <w:rsid w:val="006F4FD3"/>
    <w:rsid w:val="006F5091"/>
    <w:rsid w:val="006F514B"/>
    <w:rsid w:val="006F551B"/>
    <w:rsid w:val="006F5531"/>
    <w:rsid w:val="006F55E3"/>
    <w:rsid w:val="006F56E7"/>
    <w:rsid w:val="006F5743"/>
    <w:rsid w:val="006F5957"/>
    <w:rsid w:val="006F5961"/>
    <w:rsid w:val="006F5AA3"/>
    <w:rsid w:val="006F5B53"/>
    <w:rsid w:val="006F5C60"/>
    <w:rsid w:val="006F5D01"/>
    <w:rsid w:val="006F5D09"/>
    <w:rsid w:val="006F60FA"/>
    <w:rsid w:val="006F63E0"/>
    <w:rsid w:val="006F675D"/>
    <w:rsid w:val="006F67BF"/>
    <w:rsid w:val="006F6822"/>
    <w:rsid w:val="006F6A6F"/>
    <w:rsid w:val="006F6A89"/>
    <w:rsid w:val="006F6AF8"/>
    <w:rsid w:val="006F6D23"/>
    <w:rsid w:val="006F6D37"/>
    <w:rsid w:val="006F6F77"/>
    <w:rsid w:val="006F6FFF"/>
    <w:rsid w:val="006F70A4"/>
    <w:rsid w:val="006F70CF"/>
    <w:rsid w:val="006F7312"/>
    <w:rsid w:val="006F7350"/>
    <w:rsid w:val="006F771C"/>
    <w:rsid w:val="006F78CE"/>
    <w:rsid w:val="006F78EB"/>
    <w:rsid w:val="006F7ADF"/>
    <w:rsid w:val="006F7C70"/>
    <w:rsid w:val="006F7EFC"/>
    <w:rsid w:val="006F7F50"/>
    <w:rsid w:val="006F7F5B"/>
    <w:rsid w:val="0070001A"/>
    <w:rsid w:val="007002A3"/>
    <w:rsid w:val="00700A03"/>
    <w:rsid w:val="0070113C"/>
    <w:rsid w:val="0070124B"/>
    <w:rsid w:val="0070148E"/>
    <w:rsid w:val="0070162C"/>
    <w:rsid w:val="00701C6C"/>
    <w:rsid w:val="00701DF7"/>
    <w:rsid w:val="00701EA0"/>
    <w:rsid w:val="00702611"/>
    <w:rsid w:val="0070290C"/>
    <w:rsid w:val="00702937"/>
    <w:rsid w:val="00702A0B"/>
    <w:rsid w:val="00702B91"/>
    <w:rsid w:val="00702BEC"/>
    <w:rsid w:val="00702D8B"/>
    <w:rsid w:val="00702ED2"/>
    <w:rsid w:val="007031E4"/>
    <w:rsid w:val="0070350A"/>
    <w:rsid w:val="00703565"/>
    <w:rsid w:val="007037FC"/>
    <w:rsid w:val="0070383D"/>
    <w:rsid w:val="00703A5D"/>
    <w:rsid w:val="00703AD7"/>
    <w:rsid w:val="00703C38"/>
    <w:rsid w:val="00703CBD"/>
    <w:rsid w:val="00703DA6"/>
    <w:rsid w:val="0070405B"/>
    <w:rsid w:val="007040ED"/>
    <w:rsid w:val="00704154"/>
    <w:rsid w:val="007043EA"/>
    <w:rsid w:val="007047C0"/>
    <w:rsid w:val="00704B83"/>
    <w:rsid w:val="00704C2D"/>
    <w:rsid w:val="007051BF"/>
    <w:rsid w:val="007052D2"/>
    <w:rsid w:val="007054EF"/>
    <w:rsid w:val="00705A14"/>
    <w:rsid w:val="00705B67"/>
    <w:rsid w:val="00705D6E"/>
    <w:rsid w:val="00705F62"/>
    <w:rsid w:val="00706103"/>
    <w:rsid w:val="007063CE"/>
    <w:rsid w:val="0070645E"/>
    <w:rsid w:val="00706472"/>
    <w:rsid w:val="0070694A"/>
    <w:rsid w:val="007069EB"/>
    <w:rsid w:val="007069EF"/>
    <w:rsid w:val="00706A10"/>
    <w:rsid w:val="00706D03"/>
    <w:rsid w:val="0070720B"/>
    <w:rsid w:val="007072B7"/>
    <w:rsid w:val="00707A59"/>
    <w:rsid w:val="00707CEB"/>
    <w:rsid w:val="00707D58"/>
    <w:rsid w:val="00707FD5"/>
    <w:rsid w:val="0071025B"/>
    <w:rsid w:val="0071083F"/>
    <w:rsid w:val="007108EE"/>
    <w:rsid w:val="00710A4B"/>
    <w:rsid w:val="00710CF4"/>
    <w:rsid w:val="00710DD9"/>
    <w:rsid w:val="00711082"/>
    <w:rsid w:val="00711489"/>
    <w:rsid w:val="007117C6"/>
    <w:rsid w:val="00711A52"/>
    <w:rsid w:val="00711B52"/>
    <w:rsid w:val="00711D9A"/>
    <w:rsid w:val="00712046"/>
    <w:rsid w:val="007120FD"/>
    <w:rsid w:val="0071226D"/>
    <w:rsid w:val="00712900"/>
    <w:rsid w:val="0071293E"/>
    <w:rsid w:val="00712A0F"/>
    <w:rsid w:val="00712C0E"/>
    <w:rsid w:val="00712C7F"/>
    <w:rsid w:val="00712CC5"/>
    <w:rsid w:val="00712D13"/>
    <w:rsid w:val="00712F4D"/>
    <w:rsid w:val="0071324C"/>
    <w:rsid w:val="00713361"/>
    <w:rsid w:val="00713536"/>
    <w:rsid w:val="00713654"/>
    <w:rsid w:val="00713750"/>
    <w:rsid w:val="00713966"/>
    <w:rsid w:val="00713C60"/>
    <w:rsid w:val="00713EF2"/>
    <w:rsid w:val="00713F54"/>
    <w:rsid w:val="00714062"/>
    <w:rsid w:val="007140BF"/>
    <w:rsid w:val="007140DA"/>
    <w:rsid w:val="00714180"/>
    <w:rsid w:val="0071429A"/>
    <w:rsid w:val="00714336"/>
    <w:rsid w:val="00714571"/>
    <w:rsid w:val="007146B4"/>
    <w:rsid w:val="007147EA"/>
    <w:rsid w:val="007148B4"/>
    <w:rsid w:val="0071494B"/>
    <w:rsid w:val="00714B8D"/>
    <w:rsid w:val="00714C4D"/>
    <w:rsid w:val="00714D96"/>
    <w:rsid w:val="00714D97"/>
    <w:rsid w:val="00715003"/>
    <w:rsid w:val="00715017"/>
    <w:rsid w:val="0071551D"/>
    <w:rsid w:val="00715697"/>
    <w:rsid w:val="0071570F"/>
    <w:rsid w:val="007158AF"/>
    <w:rsid w:val="007159FB"/>
    <w:rsid w:val="00715C42"/>
    <w:rsid w:val="00716197"/>
    <w:rsid w:val="007162F8"/>
    <w:rsid w:val="00716A3E"/>
    <w:rsid w:val="00716D3B"/>
    <w:rsid w:val="00716D3D"/>
    <w:rsid w:val="007174A3"/>
    <w:rsid w:val="007174BE"/>
    <w:rsid w:val="007175ED"/>
    <w:rsid w:val="00717691"/>
    <w:rsid w:val="007177E4"/>
    <w:rsid w:val="0071788B"/>
    <w:rsid w:val="00717E80"/>
    <w:rsid w:val="007202DB"/>
    <w:rsid w:val="00720462"/>
    <w:rsid w:val="0072051B"/>
    <w:rsid w:val="0072061C"/>
    <w:rsid w:val="007207CD"/>
    <w:rsid w:val="00720BCE"/>
    <w:rsid w:val="00720D97"/>
    <w:rsid w:val="0072109B"/>
    <w:rsid w:val="0072118A"/>
    <w:rsid w:val="007212E3"/>
    <w:rsid w:val="0072131F"/>
    <w:rsid w:val="0072163B"/>
    <w:rsid w:val="00721817"/>
    <w:rsid w:val="0072182C"/>
    <w:rsid w:val="00721887"/>
    <w:rsid w:val="007219C3"/>
    <w:rsid w:val="00721BC8"/>
    <w:rsid w:val="00721C1E"/>
    <w:rsid w:val="00721CB2"/>
    <w:rsid w:val="00721FEF"/>
    <w:rsid w:val="00722028"/>
    <w:rsid w:val="00722088"/>
    <w:rsid w:val="0072214F"/>
    <w:rsid w:val="007221FF"/>
    <w:rsid w:val="0072226A"/>
    <w:rsid w:val="007222B7"/>
    <w:rsid w:val="007222DA"/>
    <w:rsid w:val="00722441"/>
    <w:rsid w:val="007224DB"/>
    <w:rsid w:val="00722657"/>
    <w:rsid w:val="0072282C"/>
    <w:rsid w:val="0072286D"/>
    <w:rsid w:val="00722937"/>
    <w:rsid w:val="00722A5F"/>
    <w:rsid w:val="00722A94"/>
    <w:rsid w:val="00722B77"/>
    <w:rsid w:val="00722D80"/>
    <w:rsid w:val="00722E1A"/>
    <w:rsid w:val="007230A0"/>
    <w:rsid w:val="0072310E"/>
    <w:rsid w:val="0072318D"/>
    <w:rsid w:val="0072325A"/>
    <w:rsid w:val="00723294"/>
    <w:rsid w:val="007232A2"/>
    <w:rsid w:val="00723553"/>
    <w:rsid w:val="007237D8"/>
    <w:rsid w:val="0072395B"/>
    <w:rsid w:val="00723D0D"/>
    <w:rsid w:val="00723D5C"/>
    <w:rsid w:val="00723EA9"/>
    <w:rsid w:val="00724050"/>
    <w:rsid w:val="0072474C"/>
    <w:rsid w:val="00724DEF"/>
    <w:rsid w:val="0072507F"/>
    <w:rsid w:val="00725244"/>
    <w:rsid w:val="007252B4"/>
    <w:rsid w:val="00725335"/>
    <w:rsid w:val="00725705"/>
    <w:rsid w:val="007258B8"/>
    <w:rsid w:val="00725BF0"/>
    <w:rsid w:val="00725D45"/>
    <w:rsid w:val="00725EBF"/>
    <w:rsid w:val="00726466"/>
    <w:rsid w:val="0072652E"/>
    <w:rsid w:val="0072656E"/>
    <w:rsid w:val="007265E4"/>
    <w:rsid w:val="00726639"/>
    <w:rsid w:val="007266AD"/>
    <w:rsid w:val="00726C93"/>
    <w:rsid w:val="00726D4D"/>
    <w:rsid w:val="00727202"/>
    <w:rsid w:val="0072753B"/>
    <w:rsid w:val="00730119"/>
    <w:rsid w:val="00730227"/>
    <w:rsid w:val="00730297"/>
    <w:rsid w:val="0073052E"/>
    <w:rsid w:val="007305A0"/>
    <w:rsid w:val="00730A78"/>
    <w:rsid w:val="00730AAF"/>
    <w:rsid w:val="00730BB6"/>
    <w:rsid w:val="00730D3F"/>
    <w:rsid w:val="00730D4C"/>
    <w:rsid w:val="00730DF0"/>
    <w:rsid w:val="00730ED1"/>
    <w:rsid w:val="0073123D"/>
    <w:rsid w:val="0073136C"/>
    <w:rsid w:val="007313AD"/>
    <w:rsid w:val="007314DB"/>
    <w:rsid w:val="00731543"/>
    <w:rsid w:val="00731753"/>
    <w:rsid w:val="00731793"/>
    <w:rsid w:val="00731935"/>
    <w:rsid w:val="00731978"/>
    <w:rsid w:val="007319BF"/>
    <w:rsid w:val="00731B62"/>
    <w:rsid w:val="0073207E"/>
    <w:rsid w:val="0073236D"/>
    <w:rsid w:val="0073258B"/>
    <w:rsid w:val="00732850"/>
    <w:rsid w:val="00732DD3"/>
    <w:rsid w:val="00732F1E"/>
    <w:rsid w:val="0073303D"/>
    <w:rsid w:val="007330A6"/>
    <w:rsid w:val="00733317"/>
    <w:rsid w:val="00733492"/>
    <w:rsid w:val="007334E5"/>
    <w:rsid w:val="00733574"/>
    <w:rsid w:val="0073391B"/>
    <w:rsid w:val="0073403E"/>
    <w:rsid w:val="007341CF"/>
    <w:rsid w:val="00734466"/>
    <w:rsid w:val="0073446B"/>
    <w:rsid w:val="0073453A"/>
    <w:rsid w:val="0073459F"/>
    <w:rsid w:val="007345C5"/>
    <w:rsid w:val="00735187"/>
    <w:rsid w:val="00735369"/>
    <w:rsid w:val="00735886"/>
    <w:rsid w:val="007359B8"/>
    <w:rsid w:val="00735B1C"/>
    <w:rsid w:val="00735B46"/>
    <w:rsid w:val="00735C00"/>
    <w:rsid w:val="00735CAF"/>
    <w:rsid w:val="00735D94"/>
    <w:rsid w:val="00735DE8"/>
    <w:rsid w:val="00735E20"/>
    <w:rsid w:val="00735F7B"/>
    <w:rsid w:val="00736053"/>
    <w:rsid w:val="007360D0"/>
    <w:rsid w:val="007361E7"/>
    <w:rsid w:val="007362A1"/>
    <w:rsid w:val="007363A9"/>
    <w:rsid w:val="00736463"/>
    <w:rsid w:val="007368BE"/>
    <w:rsid w:val="00736928"/>
    <w:rsid w:val="00736BBB"/>
    <w:rsid w:val="00736D1E"/>
    <w:rsid w:val="00736F93"/>
    <w:rsid w:val="00736FD0"/>
    <w:rsid w:val="00737014"/>
    <w:rsid w:val="00737216"/>
    <w:rsid w:val="0073743F"/>
    <w:rsid w:val="007374DD"/>
    <w:rsid w:val="007376EA"/>
    <w:rsid w:val="007378A3"/>
    <w:rsid w:val="00737988"/>
    <w:rsid w:val="0073799A"/>
    <w:rsid w:val="00737B3C"/>
    <w:rsid w:val="00737B95"/>
    <w:rsid w:val="00740151"/>
    <w:rsid w:val="007402EB"/>
    <w:rsid w:val="00740320"/>
    <w:rsid w:val="00740354"/>
    <w:rsid w:val="007403E1"/>
    <w:rsid w:val="0074059A"/>
    <w:rsid w:val="00740714"/>
    <w:rsid w:val="007408A0"/>
    <w:rsid w:val="00740FA8"/>
    <w:rsid w:val="00741034"/>
    <w:rsid w:val="007412EC"/>
    <w:rsid w:val="00741514"/>
    <w:rsid w:val="00741850"/>
    <w:rsid w:val="0074185C"/>
    <w:rsid w:val="00741893"/>
    <w:rsid w:val="007418FB"/>
    <w:rsid w:val="007419EA"/>
    <w:rsid w:val="00741BAC"/>
    <w:rsid w:val="00741C0F"/>
    <w:rsid w:val="00741C4C"/>
    <w:rsid w:val="00741E2F"/>
    <w:rsid w:val="00741EF9"/>
    <w:rsid w:val="00741F96"/>
    <w:rsid w:val="00741FD2"/>
    <w:rsid w:val="007420ED"/>
    <w:rsid w:val="0074222C"/>
    <w:rsid w:val="0074243A"/>
    <w:rsid w:val="007424C2"/>
    <w:rsid w:val="00742640"/>
    <w:rsid w:val="007438CC"/>
    <w:rsid w:val="00743A13"/>
    <w:rsid w:val="00743D3C"/>
    <w:rsid w:val="00743FA7"/>
    <w:rsid w:val="0074415D"/>
    <w:rsid w:val="007443FF"/>
    <w:rsid w:val="007446EB"/>
    <w:rsid w:val="007448EE"/>
    <w:rsid w:val="00744BC5"/>
    <w:rsid w:val="00745043"/>
    <w:rsid w:val="0074510A"/>
    <w:rsid w:val="00745112"/>
    <w:rsid w:val="007453B5"/>
    <w:rsid w:val="00745451"/>
    <w:rsid w:val="007457D3"/>
    <w:rsid w:val="007459A4"/>
    <w:rsid w:val="00745AF5"/>
    <w:rsid w:val="00745EA2"/>
    <w:rsid w:val="00746081"/>
    <w:rsid w:val="007462E1"/>
    <w:rsid w:val="007463BD"/>
    <w:rsid w:val="007465EF"/>
    <w:rsid w:val="0074663D"/>
    <w:rsid w:val="007468B1"/>
    <w:rsid w:val="00746A86"/>
    <w:rsid w:val="00746A92"/>
    <w:rsid w:val="00746EFC"/>
    <w:rsid w:val="00747314"/>
    <w:rsid w:val="0074742D"/>
    <w:rsid w:val="0074747F"/>
    <w:rsid w:val="00747483"/>
    <w:rsid w:val="0074770F"/>
    <w:rsid w:val="0074780E"/>
    <w:rsid w:val="007479A9"/>
    <w:rsid w:val="007479CF"/>
    <w:rsid w:val="00747CDB"/>
    <w:rsid w:val="00747DD1"/>
    <w:rsid w:val="00747E24"/>
    <w:rsid w:val="0075004E"/>
    <w:rsid w:val="0075011F"/>
    <w:rsid w:val="00750145"/>
    <w:rsid w:val="00750164"/>
    <w:rsid w:val="00750180"/>
    <w:rsid w:val="007501CD"/>
    <w:rsid w:val="00750469"/>
    <w:rsid w:val="007509B7"/>
    <w:rsid w:val="007509C2"/>
    <w:rsid w:val="00750A04"/>
    <w:rsid w:val="00750A09"/>
    <w:rsid w:val="00750A7A"/>
    <w:rsid w:val="00750ACE"/>
    <w:rsid w:val="0075107E"/>
    <w:rsid w:val="00751187"/>
    <w:rsid w:val="00751243"/>
    <w:rsid w:val="007514B2"/>
    <w:rsid w:val="007516C2"/>
    <w:rsid w:val="00751833"/>
    <w:rsid w:val="00751856"/>
    <w:rsid w:val="00751B28"/>
    <w:rsid w:val="00751B46"/>
    <w:rsid w:val="00751BED"/>
    <w:rsid w:val="0075239D"/>
    <w:rsid w:val="007524A8"/>
    <w:rsid w:val="00752614"/>
    <w:rsid w:val="00752874"/>
    <w:rsid w:val="00752941"/>
    <w:rsid w:val="00752EB1"/>
    <w:rsid w:val="00752FF0"/>
    <w:rsid w:val="007531BD"/>
    <w:rsid w:val="00753491"/>
    <w:rsid w:val="0075364C"/>
    <w:rsid w:val="00753658"/>
    <w:rsid w:val="0075375C"/>
    <w:rsid w:val="007537BE"/>
    <w:rsid w:val="00753A57"/>
    <w:rsid w:val="00754496"/>
    <w:rsid w:val="0075453D"/>
    <w:rsid w:val="0075464D"/>
    <w:rsid w:val="0075474B"/>
    <w:rsid w:val="00755262"/>
    <w:rsid w:val="0075527B"/>
    <w:rsid w:val="00755655"/>
    <w:rsid w:val="007556CB"/>
    <w:rsid w:val="00755CBD"/>
    <w:rsid w:val="00755E4D"/>
    <w:rsid w:val="00755EB8"/>
    <w:rsid w:val="00756359"/>
    <w:rsid w:val="00756366"/>
    <w:rsid w:val="00756428"/>
    <w:rsid w:val="0075652F"/>
    <w:rsid w:val="00756778"/>
    <w:rsid w:val="007568AE"/>
    <w:rsid w:val="007569BD"/>
    <w:rsid w:val="00756A1D"/>
    <w:rsid w:val="00756BF9"/>
    <w:rsid w:val="00756C84"/>
    <w:rsid w:val="00756E56"/>
    <w:rsid w:val="00756F7B"/>
    <w:rsid w:val="00756FDC"/>
    <w:rsid w:val="007571E8"/>
    <w:rsid w:val="007572A2"/>
    <w:rsid w:val="00757570"/>
    <w:rsid w:val="007577AB"/>
    <w:rsid w:val="0075793C"/>
    <w:rsid w:val="00757BC5"/>
    <w:rsid w:val="00757BEA"/>
    <w:rsid w:val="00757D5A"/>
    <w:rsid w:val="00757E45"/>
    <w:rsid w:val="00757E9E"/>
    <w:rsid w:val="00760193"/>
    <w:rsid w:val="00760403"/>
    <w:rsid w:val="00760434"/>
    <w:rsid w:val="0076087B"/>
    <w:rsid w:val="0076095C"/>
    <w:rsid w:val="00760A9B"/>
    <w:rsid w:val="00760AE0"/>
    <w:rsid w:val="00760B09"/>
    <w:rsid w:val="00760DAF"/>
    <w:rsid w:val="00760F01"/>
    <w:rsid w:val="0076112F"/>
    <w:rsid w:val="007611C3"/>
    <w:rsid w:val="007612D7"/>
    <w:rsid w:val="007612F8"/>
    <w:rsid w:val="007615C8"/>
    <w:rsid w:val="00761790"/>
    <w:rsid w:val="0076187A"/>
    <w:rsid w:val="0076193B"/>
    <w:rsid w:val="00761C6A"/>
    <w:rsid w:val="00761F0C"/>
    <w:rsid w:val="00762A1A"/>
    <w:rsid w:val="00762B84"/>
    <w:rsid w:val="00762BCE"/>
    <w:rsid w:val="00762ED6"/>
    <w:rsid w:val="00762EF4"/>
    <w:rsid w:val="00763131"/>
    <w:rsid w:val="00763240"/>
    <w:rsid w:val="0076333D"/>
    <w:rsid w:val="0076343F"/>
    <w:rsid w:val="007634A2"/>
    <w:rsid w:val="0076363E"/>
    <w:rsid w:val="00763657"/>
    <w:rsid w:val="00763698"/>
    <w:rsid w:val="007637C0"/>
    <w:rsid w:val="007637D3"/>
    <w:rsid w:val="00763919"/>
    <w:rsid w:val="007639D9"/>
    <w:rsid w:val="00763C64"/>
    <w:rsid w:val="00763D1B"/>
    <w:rsid w:val="00763D5F"/>
    <w:rsid w:val="00764009"/>
    <w:rsid w:val="007640FB"/>
    <w:rsid w:val="00764384"/>
    <w:rsid w:val="007646C6"/>
    <w:rsid w:val="007646DA"/>
    <w:rsid w:val="00764814"/>
    <w:rsid w:val="007648CF"/>
    <w:rsid w:val="007648E5"/>
    <w:rsid w:val="00764A89"/>
    <w:rsid w:val="00764BEF"/>
    <w:rsid w:val="00764E64"/>
    <w:rsid w:val="00764E99"/>
    <w:rsid w:val="00764FEE"/>
    <w:rsid w:val="00765340"/>
    <w:rsid w:val="0076572A"/>
    <w:rsid w:val="007657BE"/>
    <w:rsid w:val="00765AF5"/>
    <w:rsid w:val="00765B23"/>
    <w:rsid w:val="00765C0F"/>
    <w:rsid w:val="00765C74"/>
    <w:rsid w:val="00765DE7"/>
    <w:rsid w:val="00765E39"/>
    <w:rsid w:val="00765E9E"/>
    <w:rsid w:val="00765FF1"/>
    <w:rsid w:val="007662E6"/>
    <w:rsid w:val="0076646D"/>
    <w:rsid w:val="0076665F"/>
    <w:rsid w:val="007668AE"/>
    <w:rsid w:val="007668DD"/>
    <w:rsid w:val="0076698D"/>
    <w:rsid w:val="00766992"/>
    <w:rsid w:val="007669AF"/>
    <w:rsid w:val="00766AEE"/>
    <w:rsid w:val="00766B02"/>
    <w:rsid w:val="00766DC7"/>
    <w:rsid w:val="007670A0"/>
    <w:rsid w:val="00767247"/>
    <w:rsid w:val="0076727B"/>
    <w:rsid w:val="0076741B"/>
    <w:rsid w:val="00767850"/>
    <w:rsid w:val="0076791B"/>
    <w:rsid w:val="00767A4E"/>
    <w:rsid w:val="00767C73"/>
    <w:rsid w:val="007700E9"/>
    <w:rsid w:val="00770198"/>
    <w:rsid w:val="0077031A"/>
    <w:rsid w:val="007704E6"/>
    <w:rsid w:val="007705E9"/>
    <w:rsid w:val="007706E6"/>
    <w:rsid w:val="007706EC"/>
    <w:rsid w:val="007706F4"/>
    <w:rsid w:val="0077080F"/>
    <w:rsid w:val="00770B99"/>
    <w:rsid w:val="00770C45"/>
    <w:rsid w:val="00770C7A"/>
    <w:rsid w:val="00770D59"/>
    <w:rsid w:val="00770F97"/>
    <w:rsid w:val="007713BC"/>
    <w:rsid w:val="00771A08"/>
    <w:rsid w:val="00771A18"/>
    <w:rsid w:val="00771CE7"/>
    <w:rsid w:val="00771DC4"/>
    <w:rsid w:val="007721BD"/>
    <w:rsid w:val="00772234"/>
    <w:rsid w:val="0077223F"/>
    <w:rsid w:val="00772628"/>
    <w:rsid w:val="0077269F"/>
    <w:rsid w:val="007727E9"/>
    <w:rsid w:val="00772998"/>
    <w:rsid w:val="007729F5"/>
    <w:rsid w:val="00772BC6"/>
    <w:rsid w:val="00772D7F"/>
    <w:rsid w:val="00772E4B"/>
    <w:rsid w:val="00772FE7"/>
    <w:rsid w:val="007731F4"/>
    <w:rsid w:val="00773559"/>
    <w:rsid w:val="0077376A"/>
    <w:rsid w:val="00773959"/>
    <w:rsid w:val="0077398B"/>
    <w:rsid w:val="00773ADA"/>
    <w:rsid w:val="00773C7F"/>
    <w:rsid w:val="00773CE9"/>
    <w:rsid w:val="00773F20"/>
    <w:rsid w:val="00773FD3"/>
    <w:rsid w:val="00774063"/>
    <w:rsid w:val="00774A21"/>
    <w:rsid w:val="00774A71"/>
    <w:rsid w:val="00774BB7"/>
    <w:rsid w:val="00774C3A"/>
    <w:rsid w:val="00774D2B"/>
    <w:rsid w:val="00774DF1"/>
    <w:rsid w:val="00774E0B"/>
    <w:rsid w:val="00775007"/>
    <w:rsid w:val="00775100"/>
    <w:rsid w:val="0077525B"/>
    <w:rsid w:val="00775292"/>
    <w:rsid w:val="0077537D"/>
    <w:rsid w:val="00775592"/>
    <w:rsid w:val="0077570D"/>
    <w:rsid w:val="00775C9A"/>
    <w:rsid w:val="007760B5"/>
    <w:rsid w:val="0077623D"/>
    <w:rsid w:val="00776275"/>
    <w:rsid w:val="00776448"/>
    <w:rsid w:val="007764A3"/>
    <w:rsid w:val="0077656F"/>
    <w:rsid w:val="00776671"/>
    <w:rsid w:val="00776A01"/>
    <w:rsid w:val="00776AAA"/>
    <w:rsid w:val="00776E12"/>
    <w:rsid w:val="00776EBF"/>
    <w:rsid w:val="00777191"/>
    <w:rsid w:val="00777791"/>
    <w:rsid w:val="007777B2"/>
    <w:rsid w:val="00777A27"/>
    <w:rsid w:val="00777A38"/>
    <w:rsid w:val="00777A9D"/>
    <w:rsid w:val="00777B0A"/>
    <w:rsid w:val="00777B2F"/>
    <w:rsid w:val="00777B52"/>
    <w:rsid w:val="00777CC7"/>
    <w:rsid w:val="00777E48"/>
    <w:rsid w:val="00777FBF"/>
    <w:rsid w:val="0078012F"/>
    <w:rsid w:val="007801A6"/>
    <w:rsid w:val="0078021B"/>
    <w:rsid w:val="007803A7"/>
    <w:rsid w:val="007805C6"/>
    <w:rsid w:val="0078072D"/>
    <w:rsid w:val="007809D1"/>
    <w:rsid w:val="00780C6A"/>
    <w:rsid w:val="00780CED"/>
    <w:rsid w:val="00780F15"/>
    <w:rsid w:val="00780F1D"/>
    <w:rsid w:val="00780F35"/>
    <w:rsid w:val="00780F5B"/>
    <w:rsid w:val="00780F74"/>
    <w:rsid w:val="007810B2"/>
    <w:rsid w:val="00781255"/>
    <w:rsid w:val="00781880"/>
    <w:rsid w:val="007818A4"/>
    <w:rsid w:val="00781A4B"/>
    <w:rsid w:val="00781C59"/>
    <w:rsid w:val="00781C80"/>
    <w:rsid w:val="00781F55"/>
    <w:rsid w:val="00781FE4"/>
    <w:rsid w:val="00782041"/>
    <w:rsid w:val="00782090"/>
    <w:rsid w:val="007822C8"/>
    <w:rsid w:val="00782389"/>
    <w:rsid w:val="007825BB"/>
    <w:rsid w:val="007825C9"/>
    <w:rsid w:val="007826DB"/>
    <w:rsid w:val="007828E0"/>
    <w:rsid w:val="00782A55"/>
    <w:rsid w:val="00782CDF"/>
    <w:rsid w:val="00782DC7"/>
    <w:rsid w:val="00782E37"/>
    <w:rsid w:val="00782F9F"/>
    <w:rsid w:val="00783054"/>
    <w:rsid w:val="0078320A"/>
    <w:rsid w:val="007834BA"/>
    <w:rsid w:val="007834BC"/>
    <w:rsid w:val="0078363F"/>
    <w:rsid w:val="0078395B"/>
    <w:rsid w:val="007839B1"/>
    <w:rsid w:val="00783A8B"/>
    <w:rsid w:val="00783A9F"/>
    <w:rsid w:val="00783B20"/>
    <w:rsid w:val="007844DD"/>
    <w:rsid w:val="0078457E"/>
    <w:rsid w:val="00784755"/>
    <w:rsid w:val="007847B7"/>
    <w:rsid w:val="00784855"/>
    <w:rsid w:val="00784895"/>
    <w:rsid w:val="00784915"/>
    <w:rsid w:val="00784A04"/>
    <w:rsid w:val="00784A4B"/>
    <w:rsid w:val="00784A64"/>
    <w:rsid w:val="00784D89"/>
    <w:rsid w:val="00784D97"/>
    <w:rsid w:val="007850F0"/>
    <w:rsid w:val="00785275"/>
    <w:rsid w:val="007852C8"/>
    <w:rsid w:val="007852C9"/>
    <w:rsid w:val="00785582"/>
    <w:rsid w:val="00785A0B"/>
    <w:rsid w:val="00785D4E"/>
    <w:rsid w:val="00786367"/>
    <w:rsid w:val="007865CF"/>
    <w:rsid w:val="00786629"/>
    <w:rsid w:val="0078667B"/>
    <w:rsid w:val="00786779"/>
    <w:rsid w:val="007867FF"/>
    <w:rsid w:val="00786894"/>
    <w:rsid w:val="00786959"/>
    <w:rsid w:val="00786E0B"/>
    <w:rsid w:val="00786E8D"/>
    <w:rsid w:val="00786EC9"/>
    <w:rsid w:val="007870CB"/>
    <w:rsid w:val="00787699"/>
    <w:rsid w:val="0078793D"/>
    <w:rsid w:val="00787A90"/>
    <w:rsid w:val="00787B6B"/>
    <w:rsid w:val="00787D5A"/>
    <w:rsid w:val="00790013"/>
    <w:rsid w:val="00790105"/>
    <w:rsid w:val="007903B8"/>
    <w:rsid w:val="007904CE"/>
    <w:rsid w:val="00790588"/>
    <w:rsid w:val="007906DA"/>
    <w:rsid w:val="007907E6"/>
    <w:rsid w:val="007908C9"/>
    <w:rsid w:val="00790906"/>
    <w:rsid w:val="00790AA3"/>
    <w:rsid w:val="00790BC4"/>
    <w:rsid w:val="00790DBE"/>
    <w:rsid w:val="00791197"/>
    <w:rsid w:val="00791287"/>
    <w:rsid w:val="0079154D"/>
    <w:rsid w:val="00791655"/>
    <w:rsid w:val="00791702"/>
    <w:rsid w:val="0079191E"/>
    <w:rsid w:val="0079196E"/>
    <w:rsid w:val="00791C11"/>
    <w:rsid w:val="00792032"/>
    <w:rsid w:val="00792041"/>
    <w:rsid w:val="00792242"/>
    <w:rsid w:val="0079264C"/>
    <w:rsid w:val="00792694"/>
    <w:rsid w:val="00792734"/>
    <w:rsid w:val="00792737"/>
    <w:rsid w:val="007929BD"/>
    <w:rsid w:val="00792A99"/>
    <w:rsid w:val="00792CB1"/>
    <w:rsid w:val="00792D70"/>
    <w:rsid w:val="00793091"/>
    <w:rsid w:val="0079319D"/>
    <w:rsid w:val="0079351C"/>
    <w:rsid w:val="007936BA"/>
    <w:rsid w:val="00793AD1"/>
    <w:rsid w:val="00793AF2"/>
    <w:rsid w:val="00793FFF"/>
    <w:rsid w:val="0079400F"/>
    <w:rsid w:val="0079404A"/>
    <w:rsid w:val="0079405A"/>
    <w:rsid w:val="00794145"/>
    <w:rsid w:val="0079416A"/>
    <w:rsid w:val="00794305"/>
    <w:rsid w:val="00794399"/>
    <w:rsid w:val="007944EE"/>
    <w:rsid w:val="007945AC"/>
    <w:rsid w:val="00794877"/>
    <w:rsid w:val="00794AF2"/>
    <w:rsid w:val="00794C04"/>
    <w:rsid w:val="00794D30"/>
    <w:rsid w:val="00794FA6"/>
    <w:rsid w:val="00795339"/>
    <w:rsid w:val="00795509"/>
    <w:rsid w:val="007957F8"/>
    <w:rsid w:val="00795862"/>
    <w:rsid w:val="007958A5"/>
    <w:rsid w:val="007958FA"/>
    <w:rsid w:val="0079592E"/>
    <w:rsid w:val="00795A9C"/>
    <w:rsid w:val="00795B0B"/>
    <w:rsid w:val="00795C11"/>
    <w:rsid w:val="00795E99"/>
    <w:rsid w:val="00796072"/>
    <w:rsid w:val="007961B8"/>
    <w:rsid w:val="0079632E"/>
    <w:rsid w:val="007963AA"/>
    <w:rsid w:val="0079646D"/>
    <w:rsid w:val="00796AA6"/>
    <w:rsid w:val="00796D0D"/>
    <w:rsid w:val="0079700F"/>
    <w:rsid w:val="00797065"/>
    <w:rsid w:val="00797139"/>
    <w:rsid w:val="007971D8"/>
    <w:rsid w:val="00797336"/>
    <w:rsid w:val="0079772C"/>
    <w:rsid w:val="007977B1"/>
    <w:rsid w:val="0079780D"/>
    <w:rsid w:val="00797C35"/>
    <w:rsid w:val="00797C39"/>
    <w:rsid w:val="007A00A4"/>
    <w:rsid w:val="007A01E7"/>
    <w:rsid w:val="007A03F0"/>
    <w:rsid w:val="007A0743"/>
    <w:rsid w:val="007A07F4"/>
    <w:rsid w:val="007A0839"/>
    <w:rsid w:val="007A0ED7"/>
    <w:rsid w:val="007A0F4A"/>
    <w:rsid w:val="007A11DE"/>
    <w:rsid w:val="007A1238"/>
    <w:rsid w:val="007A1A1E"/>
    <w:rsid w:val="007A1BD5"/>
    <w:rsid w:val="007A1C7C"/>
    <w:rsid w:val="007A1CA5"/>
    <w:rsid w:val="007A1D79"/>
    <w:rsid w:val="007A1DA7"/>
    <w:rsid w:val="007A2324"/>
    <w:rsid w:val="007A24AB"/>
    <w:rsid w:val="007A2525"/>
    <w:rsid w:val="007A2816"/>
    <w:rsid w:val="007A2B3B"/>
    <w:rsid w:val="007A2D28"/>
    <w:rsid w:val="007A2FCA"/>
    <w:rsid w:val="007A30CC"/>
    <w:rsid w:val="007A30FB"/>
    <w:rsid w:val="007A322E"/>
    <w:rsid w:val="007A3292"/>
    <w:rsid w:val="007A32F8"/>
    <w:rsid w:val="007A3316"/>
    <w:rsid w:val="007A3357"/>
    <w:rsid w:val="007A37BF"/>
    <w:rsid w:val="007A3C68"/>
    <w:rsid w:val="007A3C92"/>
    <w:rsid w:val="007A3E17"/>
    <w:rsid w:val="007A4094"/>
    <w:rsid w:val="007A4143"/>
    <w:rsid w:val="007A4260"/>
    <w:rsid w:val="007A4ADC"/>
    <w:rsid w:val="007A4EBB"/>
    <w:rsid w:val="007A4ED8"/>
    <w:rsid w:val="007A4EF7"/>
    <w:rsid w:val="007A4F45"/>
    <w:rsid w:val="007A4F96"/>
    <w:rsid w:val="007A5088"/>
    <w:rsid w:val="007A5135"/>
    <w:rsid w:val="007A52CD"/>
    <w:rsid w:val="007A532D"/>
    <w:rsid w:val="007A546B"/>
    <w:rsid w:val="007A5587"/>
    <w:rsid w:val="007A5819"/>
    <w:rsid w:val="007A5859"/>
    <w:rsid w:val="007A58DD"/>
    <w:rsid w:val="007A59FB"/>
    <w:rsid w:val="007A5AFA"/>
    <w:rsid w:val="007A5B6F"/>
    <w:rsid w:val="007A5D38"/>
    <w:rsid w:val="007A5FAC"/>
    <w:rsid w:val="007A6072"/>
    <w:rsid w:val="007A60CE"/>
    <w:rsid w:val="007A62BE"/>
    <w:rsid w:val="007A69EB"/>
    <w:rsid w:val="007A6A1D"/>
    <w:rsid w:val="007A6BE1"/>
    <w:rsid w:val="007A6F1E"/>
    <w:rsid w:val="007A7197"/>
    <w:rsid w:val="007A7393"/>
    <w:rsid w:val="007A753A"/>
    <w:rsid w:val="007A7739"/>
    <w:rsid w:val="007A77CC"/>
    <w:rsid w:val="007A7A7C"/>
    <w:rsid w:val="007A7C03"/>
    <w:rsid w:val="007A7E2B"/>
    <w:rsid w:val="007A7E92"/>
    <w:rsid w:val="007A7F88"/>
    <w:rsid w:val="007B005D"/>
    <w:rsid w:val="007B02E6"/>
    <w:rsid w:val="007B054C"/>
    <w:rsid w:val="007B05E8"/>
    <w:rsid w:val="007B0712"/>
    <w:rsid w:val="007B07BB"/>
    <w:rsid w:val="007B0839"/>
    <w:rsid w:val="007B09C9"/>
    <w:rsid w:val="007B0C09"/>
    <w:rsid w:val="007B0D0A"/>
    <w:rsid w:val="007B0D8E"/>
    <w:rsid w:val="007B0EFF"/>
    <w:rsid w:val="007B0F99"/>
    <w:rsid w:val="007B116A"/>
    <w:rsid w:val="007B11CB"/>
    <w:rsid w:val="007B12B8"/>
    <w:rsid w:val="007B14C6"/>
    <w:rsid w:val="007B1BF4"/>
    <w:rsid w:val="007B1E7A"/>
    <w:rsid w:val="007B1ED8"/>
    <w:rsid w:val="007B2068"/>
    <w:rsid w:val="007B220B"/>
    <w:rsid w:val="007B25DD"/>
    <w:rsid w:val="007B2764"/>
    <w:rsid w:val="007B27DB"/>
    <w:rsid w:val="007B294C"/>
    <w:rsid w:val="007B2C3D"/>
    <w:rsid w:val="007B2EDE"/>
    <w:rsid w:val="007B2FD8"/>
    <w:rsid w:val="007B305C"/>
    <w:rsid w:val="007B34F1"/>
    <w:rsid w:val="007B37D1"/>
    <w:rsid w:val="007B38E5"/>
    <w:rsid w:val="007B3ACC"/>
    <w:rsid w:val="007B3B15"/>
    <w:rsid w:val="007B3B87"/>
    <w:rsid w:val="007B3CDF"/>
    <w:rsid w:val="007B3E03"/>
    <w:rsid w:val="007B3F31"/>
    <w:rsid w:val="007B3F35"/>
    <w:rsid w:val="007B4356"/>
    <w:rsid w:val="007B463E"/>
    <w:rsid w:val="007B469E"/>
    <w:rsid w:val="007B4975"/>
    <w:rsid w:val="007B4B22"/>
    <w:rsid w:val="007B4E54"/>
    <w:rsid w:val="007B50DF"/>
    <w:rsid w:val="007B528E"/>
    <w:rsid w:val="007B52E3"/>
    <w:rsid w:val="007B5517"/>
    <w:rsid w:val="007B5768"/>
    <w:rsid w:val="007B57BF"/>
    <w:rsid w:val="007B57E3"/>
    <w:rsid w:val="007B58E1"/>
    <w:rsid w:val="007B5A1B"/>
    <w:rsid w:val="007B5A72"/>
    <w:rsid w:val="007B6489"/>
    <w:rsid w:val="007B66FD"/>
    <w:rsid w:val="007B6981"/>
    <w:rsid w:val="007B6D17"/>
    <w:rsid w:val="007B6D6F"/>
    <w:rsid w:val="007B6D7D"/>
    <w:rsid w:val="007B6DF9"/>
    <w:rsid w:val="007B7026"/>
    <w:rsid w:val="007B70F2"/>
    <w:rsid w:val="007B7254"/>
    <w:rsid w:val="007B7295"/>
    <w:rsid w:val="007B72FB"/>
    <w:rsid w:val="007B74F9"/>
    <w:rsid w:val="007B7A42"/>
    <w:rsid w:val="007B7C2D"/>
    <w:rsid w:val="007C01B2"/>
    <w:rsid w:val="007C03F9"/>
    <w:rsid w:val="007C0656"/>
    <w:rsid w:val="007C078A"/>
    <w:rsid w:val="007C08A8"/>
    <w:rsid w:val="007C0D08"/>
    <w:rsid w:val="007C0D87"/>
    <w:rsid w:val="007C0F03"/>
    <w:rsid w:val="007C0F6B"/>
    <w:rsid w:val="007C1413"/>
    <w:rsid w:val="007C1E22"/>
    <w:rsid w:val="007C29A7"/>
    <w:rsid w:val="007C2C12"/>
    <w:rsid w:val="007C2D90"/>
    <w:rsid w:val="007C2DC0"/>
    <w:rsid w:val="007C2EDE"/>
    <w:rsid w:val="007C2F8A"/>
    <w:rsid w:val="007C3023"/>
    <w:rsid w:val="007C3245"/>
    <w:rsid w:val="007C338C"/>
    <w:rsid w:val="007C34CC"/>
    <w:rsid w:val="007C360B"/>
    <w:rsid w:val="007C3719"/>
    <w:rsid w:val="007C37B7"/>
    <w:rsid w:val="007C38E3"/>
    <w:rsid w:val="007C3A87"/>
    <w:rsid w:val="007C3FC1"/>
    <w:rsid w:val="007C4095"/>
    <w:rsid w:val="007C43CD"/>
    <w:rsid w:val="007C43FA"/>
    <w:rsid w:val="007C4505"/>
    <w:rsid w:val="007C4669"/>
    <w:rsid w:val="007C471A"/>
    <w:rsid w:val="007C4772"/>
    <w:rsid w:val="007C48F2"/>
    <w:rsid w:val="007C5175"/>
    <w:rsid w:val="007C5521"/>
    <w:rsid w:val="007C5661"/>
    <w:rsid w:val="007C5744"/>
    <w:rsid w:val="007C57F6"/>
    <w:rsid w:val="007C5A5C"/>
    <w:rsid w:val="007C5E04"/>
    <w:rsid w:val="007C5E43"/>
    <w:rsid w:val="007C61D2"/>
    <w:rsid w:val="007C6475"/>
    <w:rsid w:val="007C6518"/>
    <w:rsid w:val="007C65A7"/>
    <w:rsid w:val="007C66FE"/>
    <w:rsid w:val="007C695E"/>
    <w:rsid w:val="007C69B8"/>
    <w:rsid w:val="007C7192"/>
    <w:rsid w:val="007C73B3"/>
    <w:rsid w:val="007C73CC"/>
    <w:rsid w:val="007C7688"/>
    <w:rsid w:val="007C7858"/>
    <w:rsid w:val="007C7C9D"/>
    <w:rsid w:val="007C7D29"/>
    <w:rsid w:val="007C7DF0"/>
    <w:rsid w:val="007C7E0D"/>
    <w:rsid w:val="007D012C"/>
    <w:rsid w:val="007D0390"/>
    <w:rsid w:val="007D04A9"/>
    <w:rsid w:val="007D04D3"/>
    <w:rsid w:val="007D0650"/>
    <w:rsid w:val="007D0925"/>
    <w:rsid w:val="007D0EE5"/>
    <w:rsid w:val="007D0FF1"/>
    <w:rsid w:val="007D10C9"/>
    <w:rsid w:val="007D115E"/>
    <w:rsid w:val="007D117C"/>
    <w:rsid w:val="007D11E5"/>
    <w:rsid w:val="007D1571"/>
    <w:rsid w:val="007D1964"/>
    <w:rsid w:val="007D1D49"/>
    <w:rsid w:val="007D237A"/>
    <w:rsid w:val="007D2523"/>
    <w:rsid w:val="007D26AB"/>
    <w:rsid w:val="007D28AA"/>
    <w:rsid w:val="007D2947"/>
    <w:rsid w:val="007D29BC"/>
    <w:rsid w:val="007D2A8E"/>
    <w:rsid w:val="007D2E08"/>
    <w:rsid w:val="007D2EE4"/>
    <w:rsid w:val="007D2EF7"/>
    <w:rsid w:val="007D2F2B"/>
    <w:rsid w:val="007D30A5"/>
    <w:rsid w:val="007D3638"/>
    <w:rsid w:val="007D373E"/>
    <w:rsid w:val="007D37EC"/>
    <w:rsid w:val="007D3A61"/>
    <w:rsid w:val="007D3D2F"/>
    <w:rsid w:val="007D3E0B"/>
    <w:rsid w:val="007D3E8D"/>
    <w:rsid w:val="007D401F"/>
    <w:rsid w:val="007D409C"/>
    <w:rsid w:val="007D47C6"/>
    <w:rsid w:val="007D49C4"/>
    <w:rsid w:val="007D49F7"/>
    <w:rsid w:val="007D4AA2"/>
    <w:rsid w:val="007D4D04"/>
    <w:rsid w:val="007D4D05"/>
    <w:rsid w:val="007D4EA8"/>
    <w:rsid w:val="007D4F10"/>
    <w:rsid w:val="007D5181"/>
    <w:rsid w:val="007D54F1"/>
    <w:rsid w:val="007D566C"/>
    <w:rsid w:val="007D58EC"/>
    <w:rsid w:val="007D5C6F"/>
    <w:rsid w:val="007D5C79"/>
    <w:rsid w:val="007D5E57"/>
    <w:rsid w:val="007D5F21"/>
    <w:rsid w:val="007D66DF"/>
    <w:rsid w:val="007D6788"/>
    <w:rsid w:val="007D67B9"/>
    <w:rsid w:val="007D6960"/>
    <w:rsid w:val="007D6B18"/>
    <w:rsid w:val="007D6CE8"/>
    <w:rsid w:val="007D6D7E"/>
    <w:rsid w:val="007D6FAC"/>
    <w:rsid w:val="007D70E4"/>
    <w:rsid w:val="007D7170"/>
    <w:rsid w:val="007D7278"/>
    <w:rsid w:val="007D727F"/>
    <w:rsid w:val="007D72BE"/>
    <w:rsid w:val="007D734A"/>
    <w:rsid w:val="007D73FA"/>
    <w:rsid w:val="007D75A3"/>
    <w:rsid w:val="007D77AA"/>
    <w:rsid w:val="007D7A05"/>
    <w:rsid w:val="007D7A19"/>
    <w:rsid w:val="007D7CC1"/>
    <w:rsid w:val="007D7E37"/>
    <w:rsid w:val="007E00DA"/>
    <w:rsid w:val="007E024D"/>
    <w:rsid w:val="007E03EC"/>
    <w:rsid w:val="007E04AF"/>
    <w:rsid w:val="007E0605"/>
    <w:rsid w:val="007E0927"/>
    <w:rsid w:val="007E0E70"/>
    <w:rsid w:val="007E0E76"/>
    <w:rsid w:val="007E0E89"/>
    <w:rsid w:val="007E0ED0"/>
    <w:rsid w:val="007E0EEB"/>
    <w:rsid w:val="007E108C"/>
    <w:rsid w:val="007E128F"/>
    <w:rsid w:val="007E129D"/>
    <w:rsid w:val="007E1390"/>
    <w:rsid w:val="007E13C8"/>
    <w:rsid w:val="007E15AB"/>
    <w:rsid w:val="007E164D"/>
    <w:rsid w:val="007E16DD"/>
    <w:rsid w:val="007E1763"/>
    <w:rsid w:val="007E1772"/>
    <w:rsid w:val="007E181F"/>
    <w:rsid w:val="007E1A0A"/>
    <w:rsid w:val="007E1AFD"/>
    <w:rsid w:val="007E1B76"/>
    <w:rsid w:val="007E1C35"/>
    <w:rsid w:val="007E1D12"/>
    <w:rsid w:val="007E1D74"/>
    <w:rsid w:val="007E1F13"/>
    <w:rsid w:val="007E1F2F"/>
    <w:rsid w:val="007E1FBF"/>
    <w:rsid w:val="007E2274"/>
    <w:rsid w:val="007E2492"/>
    <w:rsid w:val="007E2523"/>
    <w:rsid w:val="007E25B0"/>
    <w:rsid w:val="007E2675"/>
    <w:rsid w:val="007E2710"/>
    <w:rsid w:val="007E29A6"/>
    <w:rsid w:val="007E31AB"/>
    <w:rsid w:val="007E31C1"/>
    <w:rsid w:val="007E373D"/>
    <w:rsid w:val="007E3906"/>
    <w:rsid w:val="007E3A1B"/>
    <w:rsid w:val="007E3A2E"/>
    <w:rsid w:val="007E3A36"/>
    <w:rsid w:val="007E3BF7"/>
    <w:rsid w:val="007E3DDA"/>
    <w:rsid w:val="007E4864"/>
    <w:rsid w:val="007E4A97"/>
    <w:rsid w:val="007E4B85"/>
    <w:rsid w:val="007E5126"/>
    <w:rsid w:val="007E5215"/>
    <w:rsid w:val="007E52BA"/>
    <w:rsid w:val="007E56D8"/>
    <w:rsid w:val="007E598E"/>
    <w:rsid w:val="007E59D5"/>
    <w:rsid w:val="007E5AC3"/>
    <w:rsid w:val="007E609A"/>
    <w:rsid w:val="007E61E7"/>
    <w:rsid w:val="007E655F"/>
    <w:rsid w:val="007E671F"/>
    <w:rsid w:val="007E677E"/>
    <w:rsid w:val="007E67FC"/>
    <w:rsid w:val="007E688D"/>
    <w:rsid w:val="007E6B60"/>
    <w:rsid w:val="007E6C23"/>
    <w:rsid w:val="007E6C9D"/>
    <w:rsid w:val="007E6F3E"/>
    <w:rsid w:val="007E6F51"/>
    <w:rsid w:val="007E6FBE"/>
    <w:rsid w:val="007E7235"/>
    <w:rsid w:val="007E7397"/>
    <w:rsid w:val="007E7A68"/>
    <w:rsid w:val="007E7B0A"/>
    <w:rsid w:val="007E7F32"/>
    <w:rsid w:val="007E7F76"/>
    <w:rsid w:val="007F006D"/>
    <w:rsid w:val="007F02CA"/>
    <w:rsid w:val="007F08A6"/>
    <w:rsid w:val="007F0C48"/>
    <w:rsid w:val="007F0EF4"/>
    <w:rsid w:val="007F0F15"/>
    <w:rsid w:val="007F0F9C"/>
    <w:rsid w:val="007F1076"/>
    <w:rsid w:val="007F1080"/>
    <w:rsid w:val="007F120D"/>
    <w:rsid w:val="007F131B"/>
    <w:rsid w:val="007F13C5"/>
    <w:rsid w:val="007F1456"/>
    <w:rsid w:val="007F165B"/>
    <w:rsid w:val="007F19BF"/>
    <w:rsid w:val="007F1BC5"/>
    <w:rsid w:val="007F1BDB"/>
    <w:rsid w:val="007F1CA4"/>
    <w:rsid w:val="007F1D0A"/>
    <w:rsid w:val="007F1E0D"/>
    <w:rsid w:val="007F2035"/>
    <w:rsid w:val="007F2205"/>
    <w:rsid w:val="007F22D6"/>
    <w:rsid w:val="007F2770"/>
    <w:rsid w:val="007F2924"/>
    <w:rsid w:val="007F292C"/>
    <w:rsid w:val="007F29AA"/>
    <w:rsid w:val="007F29C5"/>
    <w:rsid w:val="007F2BA2"/>
    <w:rsid w:val="007F2F8D"/>
    <w:rsid w:val="007F3144"/>
    <w:rsid w:val="007F331F"/>
    <w:rsid w:val="007F3349"/>
    <w:rsid w:val="007F34F3"/>
    <w:rsid w:val="007F3529"/>
    <w:rsid w:val="007F37E0"/>
    <w:rsid w:val="007F3B04"/>
    <w:rsid w:val="007F3B09"/>
    <w:rsid w:val="007F3D16"/>
    <w:rsid w:val="007F3F11"/>
    <w:rsid w:val="007F3F41"/>
    <w:rsid w:val="007F40CF"/>
    <w:rsid w:val="007F418C"/>
    <w:rsid w:val="007F421C"/>
    <w:rsid w:val="007F426E"/>
    <w:rsid w:val="007F4352"/>
    <w:rsid w:val="007F456A"/>
    <w:rsid w:val="007F4A7B"/>
    <w:rsid w:val="007F4CA0"/>
    <w:rsid w:val="007F4D76"/>
    <w:rsid w:val="007F4E3D"/>
    <w:rsid w:val="007F4FFF"/>
    <w:rsid w:val="007F501F"/>
    <w:rsid w:val="007F5147"/>
    <w:rsid w:val="007F5186"/>
    <w:rsid w:val="007F5285"/>
    <w:rsid w:val="007F549B"/>
    <w:rsid w:val="007F54E2"/>
    <w:rsid w:val="007F55F0"/>
    <w:rsid w:val="007F569C"/>
    <w:rsid w:val="007F56BC"/>
    <w:rsid w:val="007F56C4"/>
    <w:rsid w:val="007F5702"/>
    <w:rsid w:val="007F5792"/>
    <w:rsid w:val="007F5875"/>
    <w:rsid w:val="007F5A0B"/>
    <w:rsid w:val="007F5E30"/>
    <w:rsid w:val="007F5EF2"/>
    <w:rsid w:val="007F5F7D"/>
    <w:rsid w:val="007F5FFA"/>
    <w:rsid w:val="007F62E5"/>
    <w:rsid w:val="007F6399"/>
    <w:rsid w:val="007F6733"/>
    <w:rsid w:val="007F6908"/>
    <w:rsid w:val="007F6CC8"/>
    <w:rsid w:val="007F6E62"/>
    <w:rsid w:val="007F7019"/>
    <w:rsid w:val="007F7059"/>
    <w:rsid w:val="007F7127"/>
    <w:rsid w:val="007F7156"/>
    <w:rsid w:val="007F71E3"/>
    <w:rsid w:val="007F7332"/>
    <w:rsid w:val="007F7392"/>
    <w:rsid w:val="007F75C8"/>
    <w:rsid w:val="007F7699"/>
    <w:rsid w:val="007F78A9"/>
    <w:rsid w:val="007F79F0"/>
    <w:rsid w:val="007F7AA5"/>
    <w:rsid w:val="007F7CE5"/>
    <w:rsid w:val="007F7EC0"/>
    <w:rsid w:val="008002A0"/>
    <w:rsid w:val="008002D0"/>
    <w:rsid w:val="00800317"/>
    <w:rsid w:val="008006D6"/>
    <w:rsid w:val="00800896"/>
    <w:rsid w:val="00800E0B"/>
    <w:rsid w:val="00800EB0"/>
    <w:rsid w:val="0080101D"/>
    <w:rsid w:val="00801096"/>
    <w:rsid w:val="008010A5"/>
    <w:rsid w:val="0080140D"/>
    <w:rsid w:val="00801805"/>
    <w:rsid w:val="00801953"/>
    <w:rsid w:val="00801B98"/>
    <w:rsid w:val="00801BDC"/>
    <w:rsid w:val="00801C2F"/>
    <w:rsid w:val="00801D6F"/>
    <w:rsid w:val="00801F26"/>
    <w:rsid w:val="00801F68"/>
    <w:rsid w:val="0080212D"/>
    <w:rsid w:val="00802767"/>
    <w:rsid w:val="008028B4"/>
    <w:rsid w:val="008028D8"/>
    <w:rsid w:val="00802A1C"/>
    <w:rsid w:val="00802C52"/>
    <w:rsid w:val="00802C61"/>
    <w:rsid w:val="00802F44"/>
    <w:rsid w:val="00803026"/>
    <w:rsid w:val="00803118"/>
    <w:rsid w:val="00803210"/>
    <w:rsid w:val="008032C9"/>
    <w:rsid w:val="00803526"/>
    <w:rsid w:val="00803868"/>
    <w:rsid w:val="00803BB9"/>
    <w:rsid w:val="00803E70"/>
    <w:rsid w:val="00803F7D"/>
    <w:rsid w:val="008042FA"/>
    <w:rsid w:val="008043EE"/>
    <w:rsid w:val="0080485E"/>
    <w:rsid w:val="00804928"/>
    <w:rsid w:val="00805100"/>
    <w:rsid w:val="008054B3"/>
    <w:rsid w:val="008055F2"/>
    <w:rsid w:val="008056CF"/>
    <w:rsid w:val="0080595C"/>
    <w:rsid w:val="008059A8"/>
    <w:rsid w:val="00805B33"/>
    <w:rsid w:val="00805DD8"/>
    <w:rsid w:val="00805E1F"/>
    <w:rsid w:val="00806023"/>
    <w:rsid w:val="008060AB"/>
    <w:rsid w:val="008060EE"/>
    <w:rsid w:val="008062A6"/>
    <w:rsid w:val="008063A6"/>
    <w:rsid w:val="008065B3"/>
    <w:rsid w:val="008067DA"/>
    <w:rsid w:val="0080685B"/>
    <w:rsid w:val="00806C87"/>
    <w:rsid w:val="00806E46"/>
    <w:rsid w:val="0080705F"/>
    <w:rsid w:val="00807094"/>
    <w:rsid w:val="008073E4"/>
    <w:rsid w:val="008074A2"/>
    <w:rsid w:val="00807BD4"/>
    <w:rsid w:val="00807BD9"/>
    <w:rsid w:val="00807FE3"/>
    <w:rsid w:val="0081018A"/>
    <w:rsid w:val="00810283"/>
    <w:rsid w:val="00810294"/>
    <w:rsid w:val="00810392"/>
    <w:rsid w:val="00810526"/>
    <w:rsid w:val="00810597"/>
    <w:rsid w:val="00810697"/>
    <w:rsid w:val="008108E7"/>
    <w:rsid w:val="008109E2"/>
    <w:rsid w:val="00810D4F"/>
    <w:rsid w:val="00810D76"/>
    <w:rsid w:val="00810F1A"/>
    <w:rsid w:val="008111C1"/>
    <w:rsid w:val="00811A8F"/>
    <w:rsid w:val="00811AA3"/>
    <w:rsid w:val="00811BB3"/>
    <w:rsid w:val="00811CAC"/>
    <w:rsid w:val="00811D44"/>
    <w:rsid w:val="00811F04"/>
    <w:rsid w:val="00811F20"/>
    <w:rsid w:val="008120CF"/>
    <w:rsid w:val="00812276"/>
    <w:rsid w:val="00812443"/>
    <w:rsid w:val="0081269E"/>
    <w:rsid w:val="0081278F"/>
    <w:rsid w:val="0081299B"/>
    <w:rsid w:val="00812A94"/>
    <w:rsid w:val="00812AA4"/>
    <w:rsid w:val="00812F68"/>
    <w:rsid w:val="0081309A"/>
    <w:rsid w:val="008130F5"/>
    <w:rsid w:val="00813185"/>
    <w:rsid w:val="00813189"/>
    <w:rsid w:val="0081322A"/>
    <w:rsid w:val="008132D5"/>
    <w:rsid w:val="008137E4"/>
    <w:rsid w:val="00813EA3"/>
    <w:rsid w:val="008142FD"/>
    <w:rsid w:val="0081439B"/>
    <w:rsid w:val="00814454"/>
    <w:rsid w:val="008145E2"/>
    <w:rsid w:val="00814661"/>
    <w:rsid w:val="008146CE"/>
    <w:rsid w:val="00814779"/>
    <w:rsid w:val="00814B3E"/>
    <w:rsid w:val="00814D08"/>
    <w:rsid w:val="008150C9"/>
    <w:rsid w:val="008151BE"/>
    <w:rsid w:val="0081532F"/>
    <w:rsid w:val="0081560E"/>
    <w:rsid w:val="00815A4D"/>
    <w:rsid w:val="00815C03"/>
    <w:rsid w:val="0081635F"/>
    <w:rsid w:val="0081684A"/>
    <w:rsid w:val="00816A4B"/>
    <w:rsid w:val="00816CBF"/>
    <w:rsid w:val="00816E2F"/>
    <w:rsid w:val="00816EA1"/>
    <w:rsid w:val="008171AA"/>
    <w:rsid w:val="00817286"/>
    <w:rsid w:val="00817353"/>
    <w:rsid w:val="008175AE"/>
    <w:rsid w:val="00817614"/>
    <w:rsid w:val="00817624"/>
    <w:rsid w:val="0081777E"/>
    <w:rsid w:val="0081794A"/>
    <w:rsid w:val="00817CB3"/>
    <w:rsid w:val="00817D92"/>
    <w:rsid w:val="00817EB1"/>
    <w:rsid w:val="00817F06"/>
    <w:rsid w:val="0082005E"/>
    <w:rsid w:val="008201DF"/>
    <w:rsid w:val="00820446"/>
    <w:rsid w:val="0082059C"/>
    <w:rsid w:val="0082068E"/>
    <w:rsid w:val="00820B21"/>
    <w:rsid w:val="00820FB5"/>
    <w:rsid w:val="00821531"/>
    <w:rsid w:val="008215F2"/>
    <w:rsid w:val="008218AB"/>
    <w:rsid w:val="00821921"/>
    <w:rsid w:val="00821A90"/>
    <w:rsid w:val="00821EE6"/>
    <w:rsid w:val="008220B8"/>
    <w:rsid w:val="00822266"/>
    <w:rsid w:val="0082227F"/>
    <w:rsid w:val="008222AD"/>
    <w:rsid w:val="008224D8"/>
    <w:rsid w:val="0082258A"/>
    <w:rsid w:val="0082267F"/>
    <w:rsid w:val="0082294F"/>
    <w:rsid w:val="00822965"/>
    <w:rsid w:val="0082296C"/>
    <w:rsid w:val="00822ACF"/>
    <w:rsid w:val="00822C41"/>
    <w:rsid w:val="00822FE7"/>
    <w:rsid w:val="00823015"/>
    <w:rsid w:val="00823071"/>
    <w:rsid w:val="008230F2"/>
    <w:rsid w:val="008231D0"/>
    <w:rsid w:val="0082326E"/>
    <w:rsid w:val="008233D6"/>
    <w:rsid w:val="008235C0"/>
    <w:rsid w:val="008235D8"/>
    <w:rsid w:val="00823856"/>
    <w:rsid w:val="00823982"/>
    <w:rsid w:val="00823B68"/>
    <w:rsid w:val="00823D43"/>
    <w:rsid w:val="00823DCD"/>
    <w:rsid w:val="00823E7F"/>
    <w:rsid w:val="00824135"/>
    <w:rsid w:val="00824146"/>
    <w:rsid w:val="0082428D"/>
    <w:rsid w:val="008244A1"/>
    <w:rsid w:val="0082450B"/>
    <w:rsid w:val="00824584"/>
    <w:rsid w:val="00824736"/>
    <w:rsid w:val="00824776"/>
    <w:rsid w:val="00824AD6"/>
    <w:rsid w:val="0082519D"/>
    <w:rsid w:val="0082533C"/>
    <w:rsid w:val="00825351"/>
    <w:rsid w:val="00825423"/>
    <w:rsid w:val="00825A2F"/>
    <w:rsid w:val="00825C31"/>
    <w:rsid w:val="008267BE"/>
    <w:rsid w:val="00826A63"/>
    <w:rsid w:val="00826B46"/>
    <w:rsid w:val="00826C4D"/>
    <w:rsid w:val="00826EE1"/>
    <w:rsid w:val="00826F89"/>
    <w:rsid w:val="008274ED"/>
    <w:rsid w:val="0082759D"/>
    <w:rsid w:val="008276C5"/>
    <w:rsid w:val="00827948"/>
    <w:rsid w:val="00827CB4"/>
    <w:rsid w:val="00827EA8"/>
    <w:rsid w:val="008304FF"/>
    <w:rsid w:val="00830523"/>
    <w:rsid w:val="00830830"/>
    <w:rsid w:val="0083083D"/>
    <w:rsid w:val="0083095C"/>
    <w:rsid w:val="00830CCB"/>
    <w:rsid w:val="00830F2A"/>
    <w:rsid w:val="008310B1"/>
    <w:rsid w:val="00831215"/>
    <w:rsid w:val="0083161A"/>
    <w:rsid w:val="0083176F"/>
    <w:rsid w:val="0083187A"/>
    <w:rsid w:val="00831BE4"/>
    <w:rsid w:val="00831C41"/>
    <w:rsid w:val="00831F27"/>
    <w:rsid w:val="00832098"/>
    <w:rsid w:val="008321EE"/>
    <w:rsid w:val="008323CF"/>
    <w:rsid w:val="008324DB"/>
    <w:rsid w:val="00832563"/>
    <w:rsid w:val="008327A6"/>
    <w:rsid w:val="008329E2"/>
    <w:rsid w:val="00832B87"/>
    <w:rsid w:val="00832E3A"/>
    <w:rsid w:val="00832FF6"/>
    <w:rsid w:val="008332C6"/>
    <w:rsid w:val="00833347"/>
    <w:rsid w:val="0083336C"/>
    <w:rsid w:val="008337E0"/>
    <w:rsid w:val="008339C4"/>
    <w:rsid w:val="00833A4A"/>
    <w:rsid w:val="00833BF5"/>
    <w:rsid w:val="00833C48"/>
    <w:rsid w:val="00833DEC"/>
    <w:rsid w:val="0083405A"/>
    <w:rsid w:val="0083412A"/>
    <w:rsid w:val="008341D6"/>
    <w:rsid w:val="008343C7"/>
    <w:rsid w:val="008343F2"/>
    <w:rsid w:val="00834535"/>
    <w:rsid w:val="00834AF1"/>
    <w:rsid w:val="00834BF3"/>
    <w:rsid w:val="00834D96"/>
    <w:rsid w:val="00834DFD"/>
    <w:rsid w:val="00834EAA"/>
    <w:rsid w:val="00835B2B"/>
    <w:rsid w:val="00835D86"/>
    <w:rsid w:val="00836074"/>
    <w:rsid w:val="0083663C"/>
    <w:rsid w:val="00836797"/>
    <w:rsid w:val="008369B1"/>
    <w:rsid w:val="00836B19"/>
    <w:rsid w:val="00836E74"/>
    <w:rsid w:val="00836F8A"/>
    <w:rsid w:val="00837385"/>
    <w:rsid w:val="0083743E"/>
    <w:rsid w:val="008378E7"/>
    <w:rsid w:val="00837A4B"/>
    <w:rsid w:val="0084000E"/>
    <w:rsid w:val="00840187"/>
    <w:rsid w:val="008404EE"/>
    <w:rsid w:val="00840596"/>
    <w:rsid w:val="0084080A"/>
    <w:rsid w:val="00840A95"/>
    <w:rsid w:val="00840B12"/>
    <w:rsid w:val="00841098"/>
    <w:rsid w:val="0084116E"/>
    <w:rsid w:val="008412AC"/>
    <w:rsid w:val="0084130F"/>
    <w:rsid w:val="00841377"/>
    <w:rsid w:val="0084183D"/>
    <w:rsid w:val="00841917"/>
    <w:rsid w:val="00841BA8"/>
    <w:rsid w:val="00841BBC"/>
    <w:rsid w:val="008424A9"/>
    <w:rsid w:val="008425B0"/>
    <w:rsid w:val="00842605"/>
    <w:rsid w:val="00842ACD"/>
    <w:rsid w:val="00842B65"/>
    <w:rsid w:val="00842FD3"/>
    <w:rsid w:val="008431DC"/>
    <w:rsid w:val="0084325D"/>
    <w:rsid w:val="0084346B"/>
    <w:rsid w:val="008434F2"/>
    <w:rsid w:val="00843631"/>
    <w:rsid w:val="0084375F"/>
    <w:rsid w:val="00843948"/>
    <w:rsid w:val="00843A9B"/>
    <w:rsid w:val="00843ADA"/>
    <w:rsid w:val="00843F6F"/>
    <w:rsid w:val="00844359"/>
    <w:rsid w:val="00844569"/>
    <w:rsid w:val="0084469F"/>
    <w:rsid w:val="0084495E"/>
    <w:rsid w:val="00844C2F"/>
    <w:rsid w:val="00844E1C"/>
    <w:rsid w:val="00845083"/>
    <w:rsid w:val="0084579C"/>
    <w:rsid w:val="008458C9"/>
    <w:rsid w:val="0084593A"/>
    <w:rsid w:val="0084593F"/>
    <w:rsid w:val="0084595A"/>
    <w:rsid w:val="00845B95"/>
    <w:rsid w:val="00845E0A"/>
    <w:rsid w:val="00845F73"/>
    <w:rsid w:val="0084614E"/>
    <w:rsid w:val="00846409"/>
    <w:rsid w:val="00846541"/>
    <w:rsid w:val="008467E8"/>
    <w:rsid w:val="00846869"/>
    <w:rsid w:val="008469C6"/>
    <w:rsid w:val="00846E3E"/>
    <w:rsid w:val="00846EF6"/>
    <w:rsid w:val="00847089"/>
    <w:rsid w:val="00847116"/>
    <w:rsid w:val="008471BF"/>
    <w:rsid w:val="008473BD"/>
    <w:rsid w:val="00847404"/>
    <w:rsid w:val="00847625"/>
    <w:rsid w:val="00847918"/>
    <w:rsid w:val="00847945"/>
    <w:rsid w:val="00847B40"/>
    <w:rsid w:val="00847BE5"/>
    <w:rsid w:val="00847C86"/>
    <w:rsid w:val="00847DB4"/>
    <w:rsid w:val="00847FF6"/>
    <w:rsid w:val="0085040C"/>
    <w:rsid w:val="008505D8"/>
    <w:rsid w:val="0085076F"/>
    <w:rsid w:val="008508D4"/>
    <w:rsid w:val="00850BF1"/>
    <w:rsid w:val="00850C6E"/>
    <w:rsid w:val="00850F71"/>
    <w:rsid w:val="00850FFD"/>
    <w:rsid w:val="00851007"/>
    <w:rsid w:val="00851038"/>
    <w:rsid w:val="008510DB"/>
    <w:rsid w:val="00851103"/>
    <w:rsid w:val="00851137"/>
    <w:rsid w:val="008512BF"/>
    <w:rsid w:val="008516B2"/>
    <w:rsid w:val="008517F8"/>
    <w:rsid w:val="00851966"/>
    <w:rsid w:val="00851CD0"/>
    <w:rsid w:val="00851E35"/>
    <w:rsid w:val="00851E8F"/>
    <w:rsid w:val="00851ED0"/>
    <w:rsid w:val="00851F33"/>
    <w:rsid w:val="0085200C"/>
    <w:rsid w:val="0085220F"/>
    <w:rsid w:val="0085224E"/>
    <w:rsid w:val="008523ED"/>
    <w:rsid w:val="008528E5"/>
    <w:rsid w:val="00852945"/>
    <w:rsid w:val="00852E42"/>
    <w:rsid w:val="00852F40"/>
    <w:rsid w:val="00853051"/>
    <w:rsid w:val="008531A5"/>
    <w:rsid w:val="008536B6"/>
    <w:rsid w:val="008536C6"/>
    <w:rsid w:val="00853711"/>
    <w:rsid w:val="00853853"/>
    <w:rsid w:val="008538E5"/>
    <w:rsid w:val="008539C4"/>
    <w:rsid w:val="00853A42"/>
    <w:rsid w:val="00853AE2"/>
    <w:rsid w:val="00853BFA"/>
    <w:rsid w:val="00853C69"/>
    <w:rsid w:val="00853CB7"/>
    <w:rsid w:val="00853D43"/>
    <w:rsid w:val="00853D4F"/>
    <w:rsid w:val="00853F91"/>
    <w:rsid w:val="00854111"/>
    <w:rsid w:val="008541C1"/>
    <w:rsid w:val="008541E6"/>
    <w:rsid w:val="00854300"/>
    <w:rsid w:val="0085441D"/>
    <w:rsid w:val="00854426"/>
    <w:rsid w:val="008544F3"/>
    <w:rsid w:val="00854686"/>
    <w:rsid w:val="00854794"/>
    <w:rsid w:val="00854EA8"/>
    <w:rsid w:val="008550C4"/>
    <w:rsid w:val="008553F2"/>
    <w:rsid w:val="008558D6"/>
    <w:rsid w:val="00855986"/>
    <w:rsid w:val="00855EB1"/>
    <w:rsid w:val="00855EDC"/>
    <w:rsid w:val="00855EE3"/>
    <w:rsid w:val="00855F58"/>
    <w:rsid w:val="00855FD3"/>
    <w:rsid w:val="00856098"/>
    <w:rsid w:val="00856425"/>
    <w:rsid w:val="008564AD"/>
    <w:rsid w:val="008567E0"/>
    <w:rsid w:val="00856B0A"/>
    <w:rsid w:val="00856B47"/>
    <w:rsid w:val="00856DA7"/>
    <w:rsid w:val="00856FB5"/>
    <w:rsid w:val="00857474"/>
    <w:rsid w:val="008574BD"/>
    <w:rsid w:val="008574C4"/>
    <w:rsid w:val="008576D5"/>
    <w:rsid w:val="008577DF"/>
    <w:rsid w:val="0085783A"/>
    <w:rsid w:val="00857864"/>
    <w:rsid w:val="00857AF9"/>
    <w:rsid w:val="00857CB2"/>
    <w:rsid w:val="00857DD8"/>
    <w:rsid w:val="00857E9D"/>
    <w:rsid w:val="0086001B"/>
    <w:rsid w:val="008603A5"/>
    <w:rsid w:val="008604C0"/>
    <w:rsid w:val="0086051E"/>
    <w:rsid w:val="00860615"/>
    <w:rsid w:val="0086070A"/>
    <w:rsid w:val="008607CC"/>
    <w:rsid w:val="0086086D"/>
    <w:rsid w:val="00860C7A"/>
    <w:rsid w:val="00860C7E"/>
    <w:rsid w:val="00860C9A"/>
    <w:rsid w:val="00860CE0"/>
    <w:rsid w:val="00860CEE"/>
    <w:rsid w:val="00861195"/>
    <w:rsid w:val="0086142C"/>
    <w:rsid w:val="008616FD"/>
    <w:rsid w:val="008618C5"/>
    <w:rsid w:val="008618E8"/>
    <w:rsid w:val="00861E74"/>
    <w:rsid w:val="00861F77"/>
    <w:rsid w:val="00861FF8"/>
    <w:rsid w:val="008621F2"/>
    <w:rsid w:val="00862289"/>
    <w:rsid w:val="00862664"/>
    <w:rsid w:val="008626C9"/>
    <w:rsid w:val="00862A47"/>
    <w:rsid w:val="00862C53"/>
    <w:rsid w:val="00862F1F"/>
    <w:rsid w:val="00862F3C"/>
    <w:rsid w:val="00863244"/>
    <w:rsid w:val="008632D5"/>
    <w:rsid w:val="00863439"/>
    <w:rsid w:val="008635D8"/>
    <w:rsid w:val="00863747"/>
    <w:rsid w:val="0086387E"/>
    <w:rsid w:val="008638BA"/>
    <w:rsid w:val="00863B9B"/>
    <w:rsid w:val="00863CA4"/>
    <w:rsid w:val="008642EE"/>
    <w:rsid w:val="008644DA"/>
    <w:rsid w:val="00864546"/>
    <w:rsid w:val="00864581"/>
    <w:rsid w:val="00864751"/>
    <w:rsid w:val="00864848"/>
    <w:rsid w:val="00864863"/>
    <w:rsid w:val="00864882"/>
    <w:rsid w:val="008648EC"/>
    <w:rsid w:val="00864A28"/>
    <w:rsid w:val="00864AB3"/>
    <w:rsid w:val="00864BFB"/>
    <w:rsid w:val="00864DA1"/>
    <w:rsid w:val="00864EDC"/>
    <w:rsid w:val="00864F7A"/>
    <w:rsid w:val="0086521E"/>
    <w:rsid w:val="008653DA"/>
    <w:rsid w:val="008654FB"/>
    <w:rsid w:val="0086550E"/>
    <w:rsid w:val="008655C7"/>
    <w:rsid w:val="00865627"/>
    <w:rsid w:val="0086579C"/>
    <w:rsid w:val="008658C1"/>
    <w:rsid w:val="008658E2"/>
    <w:rsid w:val="0086593D"/>
    <w:rsid w:val="00865F13"/>
    <w:rsid w:val="00866199"/>
    <w:rsid w:val="0086635F"/>
    <w:rsid w:val="008664F0"/>
    <w:rsid w:val="00866536"/>
    <w:rsid w:val="00866D1D"/>
    <w:rsid w:val="00866D2B"/>
    <w:rsid w:val="00866DC2"/>
    <w:rsid w:val="00866E8D"/>
    <w:rsid w:val="00866F1A"/>
    <w:rsid w:val="00866FAD"/>
    <w:rsid w:val="008671BE"/>
    <w:rsid w:val="00867276"/>
    <w:rsid w:val="008672A7"/>
    <w:rsid w:val="00867581"/>
    <w:rsid w:val="00867732"/>
    <w:rsid w:val="00867997"/>
    <w:rsid w:val="00867A1F"/>
    <w:rsid w:val="00867BBD"/>
    <w:rsid w:val="00870044"/>
    <w:rsid w:val="00870318"/>
    <w:rsid w:val="008707AC"/>
    <w:rsid w:val="00870CC0"/>
    <w:rsid w:val="00870E3B"/>
    <w:rsid w:val="00870F2A"/>
    <w:rsid w:val="00870F46"/>
    <w:rsid w:val="0087117B"/>
    <w:rsid w:val="0087147D"/>
    <w:rsid w:val="0087152F"/>
    <w:rsid w:val="00871779"/>
    <w:rsid w:val="008717ED"/>
    <w:rsid w:val="00871896"/>
    <w:rsid w:val="00871983"/>
    <w:rsid w:val="008719A4"/>
    <w:rsid w:val="00871AD9"/>
    <w:rsid w:val="00871AF7"/>
    <w:rsid w:val="00871B2C"/>
    <w:rsid w:val="00871BAE"/>
    <w:rsid w:val="00871D8A"/>
    <w:rsid w:val="008722A8"/>
    <w:rsid w:val="0087235B"/>
    <w:rsid w:val="008726CE"/>
    <w:rsid w:val="008728D3"/>
    <w:rsid w:val="00872DAC"/>
    <w:rsid w:val="00872E8D"/>
    <w:rsid w:val="00872ECB"/>
    <w:rsid w:val="00872FBD"/>
    <w:rsid w:val="00873534"/>
    <w:rsid w:val="00873547"/>
    <w:rsid w:val="008736E6"/>
    <w:rsid w:val="00873837"/>
    <w:rsid w:val="00873AB0"/>
    <w:rsid w:val="00873B6C"/>
    <w:rsid w:val="00873C31"/>
    <w:rsid w:val="00873D39"/>
    <w:rsid w:val="0087407C"/>
    <w:rsid w:val="008742FC"/>
    <w:rsid w:val="00874554"/>
    <w:rsid w:val="00874591"/>
    <w:rsid w:val="0087479C"/>
    <w:rsid w:val="008748DC"/>
    <w:rsid w:val="00874A5C"/>
    <w:rsid w:val="00874C82"/>
    <w:rsid w:val="00874DA7"/>
    <w:rsid w:val="00874DC6"/>
    <w:rsid w:val="00874FA4"/>
    <w:rsid w:val="008751C4"/>
    <w:rsid w:val="00875414"/>
    <w:rsid w:val="00875AB4"/>
    <w:rsid w:val="00875AC3"/>
    <w:rsid w:val="00875F6A"/>
    <w:rsid w:val="00875FBF"/>
    <w:rsid w:val="008761BF"/>
    <w:rsid w:val="008764C1"/>
    <w:rsid w:val="008766AB"/>
    <w:rsid w:val="00876960"/>
    <w:rsid w:val="008769BC"/>
    <w:rsid w:val="00876AD5"/>
    <w:rsid w:val="00876B99"/>
    <w:rsid w:val="00876CF9"/>
    <w:rsid w:val="00877352"/>
    <w:rsid w:val="008773D9"/>
    <w:rsid w:val="00877603"/>
    <w:rsid w:val="0087769A"/>
    <w:rsid w:val="0087783E"/>
    <w:rsid w:val="0087791B"/>
    <w:rsid w:val="00877A9B"/>
    <w:rsid w:val="00877D0B"/>
    <w:rsid w:val="00877F26"/>
    <w:rsid w:val="008801F7"/>
    <w:rsid w:val="00880262"/>
    <w:rsid w:val="00880307"/>
    <w:rsid w:val="008805E1"/>
    <w:rsid w:val="008806D2"/>
    <w:rsid w:val="00880704"/>
    <w:rsid w:val="00880743"/>
    <w:rsid w:val="00880897"/>
    <w:rsid w:val="0088091D"/>
    <w:rsid w:val="008809A6"/>
    <w:rsid w:val="00880FA3"/>
    <w:rsid w:val="00880FFF"/>
    <w:rsid w:val="00881276"/>
    <w:rsid w:val="00881345"/>
    <w:rsid w:val="00881494"/>
    <w:rsid w:val="008817F6"/>
    <w:rsid w:val="008819EC"/>
    <w:rsid w:val="00881B7F"/>
    <w:rsid w:val="00881CC9"/>
    <w:rsid w:val="00881F69"/>
    <w:rsid w:val="008820A2"/>
    <w:rsid w:val="008822C1"/>
    <w:rsid w:val="00882378"/>
    <w:rsid w:val="00882400"/>
    <w:rsid w:val="008824F9"/>
    <w:rsid w:val="00882617"/>
    <w:rsid w:val="00882709"/>
    <w:rsid w:val="008829B3"/>
    <w:rsid w:val="00882AEC"/>
    <w:rsid w:val="00882D27"/>
    <w:rsid w:val="00882D80"/>
    <w:rsid w:val="008831BA"/>
    <w:rsid w:val="008831FC"/>
    <w:rsid w:val="00883213"/>
    <w:rsid w:val="00883350"/>
    <w:rsid w:val="008834CE"/>
    <w:rsid w:val="008834D6"/>
    <w:rsid w:val="008835DA"/>
    <w:rsid w:val="0088366B"/>
    <w:rsid w:val="0088369D"/>
    <w:rsid w:val="00883842"/>
    <w:rsid w:val="00883993"/>
    <w:rsid w:val="00883D90"/>
    <w:rsid w:val="00884411"/>
    <w:rsid w:val="00884BA3"/>
    <w:rsid w:val="00884E06"/>
    <w:rsid w:val="00884F81"/>
    <w:rsid w:val="00885246"/>
    <w:rsid w:val="0088526D"/>
    <w:rsid w:val="00885293"/>
    <w:rsid w:val="0088542D"/>
    <w:rsid w:val="00885B4C"/>
    <w:rsid w:val="00885C12"/>
    <w:rsid w:val="00885CF6"/>
    <w:rsid w:val="0088609B"/>
    <w:rsid w:val="008860FA"/>
    <w:rsid w:val="008863A8"/>
    <w:rsid w:val="00886546"/>
    <w:rsid w:val="00886617"/>
    <w:rsid w:val="00886674"/>
    <w:rsid w:val="00886917"/>
    <w:rsid w:val="00886AC9"/>
    <w:rsid w:val="00886CFF"/>
    <w:rsid w:val="00886D12"/>
    <w:rsid w:val="00886DD1"/>
    <w:rsid w:val="00886FD6"/>
    <w:rsid w:val="0088713C"/>
    <w:rsid w:val="00887142"/>
    <w:rsid w:val="00887239"/>
    <w:rsid w:val="00887422"/>
    <w:rsid w:val="008874A0"/>
    <w:rsid w:val="0088754E"/>
    <w:rsid w:val="008875B9"/>
    <w:rsid w:val="00887704"/>
    <w:rsid w:val="00887B4A"/>
    <w:rsid w:val="00887B9C"/>
    <w:rsid w:val="00887BA6"/>
    <w:rsid w:val="00887BF8"/>
    <w:rsid w:val="00890285"/>
    <w:rsid w:val="00890357"/>
    <w:rsid w:val="008905C7"/>
    <w:rsid w:val="00890C4C"/>
    <w:rsid w:val="00890D15"/>
    <w:rsid w:val="00890DED"/>
    <w:rsid w:val="00891049"/>
    <w:rsid w:val="008913D3"/>
    <w:rsid w:val="008913D4"/>
    <w:rsid w:val="008914FB"/>
    <w:rsid w:val="0089166C"/>
    <w:rsid w:val="008916F6"/>
    <w:rsid w:val="00891768"/>
    <w:rsid w:val="00891817"/>
    <w:rsid w:val="00891914"/>
    <w:rsid w:val="00891962"/>
    <w:rsid w:val="00891C28"/>
    <w:rsid w:val="00891C96"/>
    <w:rsid w:val="00891D03"/>
    <w:rsid w:val="008924FF"/>
    <w:rsid w:val="00892747"/>
    <w:rsid w:val="008927F2"/>
    <w:rsid w:val="00892BBD"/>
    <w:rsid w:val="00892CC0"/>
    <w:rsid w:val="00892ED7"/>
    <w:rsid w:val="00892EE1"/>
    <w:rsid w:val="00892FCB"/>
    <w:rsid w:val="00893602"/>
    <w:rsid w:val="00893729"/>
    <w:rsid w:val="008938FA"/>
    <w:rsid w:val="0089391F"/>
    <w:rsid w:val="00893A3C"/>
    <w:rsid w:val="00893AA4"/>
    <w:rsid w:val="00893BF4"/>
    <w:rsid w:val="00894002"/>
    <w:rsid w:val="0089423D"/>
    <w:rsid w:val="008942DF"/>
    <w:rsid w:val="0089437F"/>
    <w:rsid w:val="0089494C"/>
    <w:rsid w:val="00894AF8"/>
    <w:rsid w:val="00894BF5"/>
    <w:rsid w:val="00894DBB"/>
    <w:rsid w:val="00894DC7"/>
    <w:rsid w:val="008950A8"/>
    <w:rsid w:val="008950D9"/>
    <w:rsid w:val="008952D1"/>
    <w:rsid w:val="0089551B"/>
    <w:rsid w:val="008956AF"/>
    <w:rsid w:val="0089570E"/>
    <w:rsid w:val="008957A3"/>
    <w:rsid w:val="0089587E"/>
    <w:rsid w:val="00895A4A"/>
    <w:rsid w:val="00895A72"/>
    <w:rsid w:val="00895AA1"/>
    <w:rsid w:val="00895BC3"/>
    <w:rsid w:val="00895E21"/>
    <w:rsid w:val="00895FCA"/>
    <w:rsid w:val="008960D9"/>
    <w:rsid w:val="00896162"/>
    <w:rsid w:val="00896182"/>
    <w:rsid w:val="008968EE"/>
    <w:rsid w:val="00896942"/>
    <w:rsid w:val="00896989"/>
    <w:rsid w:val="00896B0A"/>
    <w:rsid w:val="00897110"/>
    <w:rsid w:val="00897212"/>
    <w:rsid w:val="00897397"/>
    <w:rsid w:val="00897398"/>
    <w:rsid w:val="0089740A"/>
    <w:rsid w:val="00897463"/>
    <w:rsid w:val="00897555"/>
    <w:rsid w:val="0089767A"/>
    <w:rsid w:val="008976D3"/>
    <w:rsid w:val="00897A07"/>
    <w:rsid w:val="00897C25"/>
    <w:rsid w:val="00897D53"/>
    <w:rsid w:val="00897EDB"/>
    <w:rsid w:val="00897FD3"/>
    <w:rsid w:val="00897FFD"/>
    <w:rsid w:val="008A0057"/>
    <w:rsid w:val="008A032B"/>
    <w:rsid w:val="008A060F"/>
    <w:rsid w:val="008A07C9"/>
    <w:rsid w:val="008A08A5"/>
    <w:rsid w:val="008A0A02"/>
    <w:rsid w:val="008A0B83"/>
    <w:rsid w:val="008A0BA8"/>
    <w:rsid w:val="008A0C9E"/>
    <w:rsid w:val="008A1077"/>
    <w:rsid w:val="008A1537"/>
    <w:rsid w:val="008A1619"/>
    <w:rsid w:val="008A16B6"/>
    <w:rsid w:val="008A181B"/>
    <w:rsid w:val="008A1820"/>
    <w:rsid w:val="008A19D8"/>
    <w:rsid w:val="008A1B5F"/>
    <w:rsid w:val="008A1B9E"/>
    <w:rsid w:val="008A1D09"/>
    <w:rsid w:val="008A1EBC"/>
    <w:rsid w:val="008A1F05"/>
    <w:rsid w:val="008A1F57"/>
    <w:rsid w:val="008A2059"/>
    <w:rsid w:val="008A228D"/>
    <w:rsid w:val="008A22CC"/>
    <w:rsid w:val="008A2355"/>
    <w:rsid w:val="008A248D"/>
    <w:rsid w:val="008A2572"/>
    <w:rsid w:val="008A263E"/>
    <w:rsid w:val="008A2CD4"/>
    <w:rsid w:val="008A3169"/>
    <w:rsid w:val="008A31C7"/>
    <w:rsid w:val="008A333F"/>
    <w:rsid w:val="008A35D0"/>
    <w:rsid w:val="008A3812"/>
    <w:rsid w:val="008A38A0"/>
    <w:rsid w:val="008A38A1"/>
    <w:rsid w:val="008A3993"/>
    <w:rsid w:val="008A3AA7"/>
    <w:rsid w:val="008A3AD9"/>
    <w:rsid w:val="008A3C6E"/>
    <w:rsid w:val="008A3FE0"/>
    <w:rsid w:val="008A44D4"/>
    <w:rsid w:val="008A45DA"/>
    <w:rsid w:val="008A4B60"/>
    <w:rsid w:val="008A4F07"/>
    <w:rsid w:val="008A4F0D"/>
    <w:rsid w:val="008A4F82"/>
    <w:rsid w:val="008A4F94"/>
    <w:rsid w:val="008A5181"/>
    <w:rsid w:val="008A523B"/>
    <w:rsid w:val="008A52CE"/>
    <w:rsid w:val="008A5344"/>
    <w:rsid w:val="008A5420"/>
    <w:rsid w:val="008A552C"/>
    <w:rsid w:val="008A55C5"/>
    <w:rsid w:val="008A56C2"/>
    <w:rsid w:val="008A57D7"/>
    <w:rsid w:val="008A5D05"/>
    <w:rsid w:val="008A5E0B"/>
    <w:rsid w:val="008A5E4B"/>
    <w:rsid w:val="008A5FB2"/>
    <w:rsid w:val="008A60BE"/>
    <w:rsid w:val="008A6328"/>
    <w:rsid w:val="008A66CC"/>
    <w:rsid w:val="008A6803"/>
    <w:rsid w:val="008A6808"/>
    <w:rsid w:val="008A6960"/>
    <w:rsid w:val="008A69CE"/>
    <w:rsid w:val="008A6A4E"/>
    <w:rsid w:val="008A6F70"/>
    <w:rsid w:val="008A6FB3"/>
    <w:rsid w:val="008A7336"/>
    <w:rsid w:val="008A7421"/>
    <w:rsid w:val="008A79C2"/>
    <w:rsid w:val="008A7B91"/>
    <w:rsid w:val="008A7BDA"/>
    <w:rsid w:val="008A7BE2"/>
    <w:rsid w:val="008A7CFF"/>
    <w:rsid w:val="008A7D2F"/>
    <w:rsid w:val="008B0021"/>
    <w:rsid w:val="008B0052"/>
    <w:rsid w:val="008B0079"/>
    <w:rsid w:val="008B02E7"/>
    <w:rsid w:val="008B03F6"/>
    <w:rsid w:val="008B085A"/>
    <w:rsid w:val="008B085B"/>
    <w:rsid w:val="008B0865"/>
    <w:rsid w:val="008B0982"/>
    <w:rsid w:val="008B0AB8"/>
    <w:rsid w:val="008B0CFA"/>
    <w:rsid w:val="008B0D45"/>
    <w:rsid w:val="008B0EE9"/>
    <w:rsid w:val="008B1056"/>
    <w:rsid w:val="008B1075"/>
    <w:rsid w:val="008B11D3"/>
    <w:rsid w:val="008B1744"/>
    <w:rsid w:val="008B17BD"/>
    <w:rsid w:val="008B1857"/>
    <w:rsid w:val="008B1917"/>
    <w:rsid w:val="008B1D7F"/>
    <w:rsid w:val="008B1D87"/>
    <w:rsid w:val="008B22AA"/>
    <w:rsid w:val="008B22D4"/>
    <w:rsid w:val="008B22E6"/>
    <w:rsid w:val="008B2956"/>
    <w:rsid w:val="008B2AC5"/>
    <w:rsid w:val="008B2E76"/>
    <w:rsid w:val="008B2EDD"/>
    <w:rsid w:val="008B336D"/>
    <w:rsid w:val="008B36A3"/>
    <w:rsid w:val="008B3A1B"/>
    <w:rsid w:val="008B3BD7"/>
    <w:rsid w:val="008B3C65"/>
    <w:rsid w:val="008B3DA3"/>
    <w:rsid w:val="008B3E1A"/>
    <w:rsid w:val="008B415D"/>
    <w:rsid w:val="008B425F"/>
    <w:rsid w:val="008B435A"/>
    <w:rsid w:val="008B4475"/>
    <w:rsid w:val="008B44A6"/>
    <w:rsid w:val="008B469D"/>
    <w:rsid w:val="008B48CB"/>
    <w:rsid w:val="008B49C5"/>
    <w:rsid w:val="008B506E"/>
    <w:rsid w:val="008B51F9"/>
    <w:rsid w:val="008B5385"/>
    <w:rsid w:val="008B5537"/>
    <w:rsid w:val="008B57DC"/>
    <w:rsid w:val="008B58C5"/>
    <w:rsid w:val="008B5943"/>
    <w:rsid w:val="008B59D9"/>
    <w:rsid w:val="008B59E1"/>
    <w:rsid w:val="008B5A2C"/>
    <w:rsid w:val="008B5AD3"/>
    <w:rsid w:val="008B5FF6"/>
    <w:rsid w:val="008B62DB"/>
    <w:rsid w:val="008B652B"/>
    <w:rsid w:val="008B6659"/>
    <w:rsid w:val="008B6AC7"/>
    <w:rsid w:val="008B6C92"/>
    <w:rsid w:val="008B6CB6"/>
    <w:rsid w:val="008B70CD"/>
    <w:rsid w:val="008B7171"/>
    <w:rsid w:val="008B759E"/>
    <w:rsid w:val="008B77EA"/>
    <w:rsid w:val="008B792F"/>
    <w:rsid w:val="008B7AE0"/>
    <w:rsid w:val="008B7C2C"/>
    <w:rsid w:val="008C056E"/>
    <w:rsid w:val="008C0577"/>
    <w:rsid w:val="008C0739"/>
    <w:rsid w:val="008C0741"/>
    <w:rsid w:val="008C08C2"/>
    <w:rsid w:val="008C0A0F"/>
    <w:rsid w:val="008C0AA3"/>
    <w:rsid w:val="008C0B55"/>
    <w:rsid w:val="008C0CC2"/>
    <w:rsid w:val="008C0F0D"/>
    <w:rsid w:val="008C148A"/>
    <w:rsid w:val="008C17C6"/>
    <w:rsid w:val="008C17D6"/>
    <w:rsid w:val="008C18C7"/>
    <w:rsid w:val="008C19C2"/>
    <w:rsid w:val="008C19DF"/>
    <w:rsid w:val="008C1A2D"/>
    <w:rsid w:val="008C1C69"/>
    <w:rsid w:val="008C2105"/>
    <w:rsid w:val="008C2295"/>
    <w:rsid w:val="008C22D6"/>
    <w:rsid w:val="008C23B1"/>
    <w:rsid w:val="008C26BC"/>
    <w:rsid w:val="008C2703"/>
    <w:rsid w:val="008C2A3F"/>
    <w:rsid w:val="008C2A76"/>
    <w:rsid w:val="008C2BB3"/>
    <w:rsid w:val="008C2ED0"/>
    <w:rsid w:val="008C3491"/>
    <w:rsid w:val="008C35BA"/>
    <w:rsid w:val="008C3904"/>
    <w:rsid w:val="008C3A84"/>
    <w:rsid w:val="008C3B10"/>
    <w:rsid w:val="008C3B8A"/>
    <w:rsid w:val="008C3BAC"/>
    <w:rsid w:val="008C3EA0"/>
    <w:rsid w:val="008C4171"/>
    <w:rsid w:val="008C4191"/>
    <w:rsid w:val="008C4244"/>
    <w:rsid w:val="008C42F8"/>
    <w:rsid w:val="008C4341"/>
    <w:rsid w:val="008C4570"/>
    <w:rsid w:val="008C4589"/>
    <w:rsid w:val="008C45D7"/>
    <w:rsid w:val="008C48BA"/>
    <w:rsid w:val="008C4906"/>
    <w:rsid w:val="008C4924"/>
    <w:rsid w:val="008C49A4"/>
    <w:rsid w:val="008C4A43"/>
    <w:rsid w:val="008C4BFC"/>
    <w:rsid w:val="008C4D40"/>
    <w:rsid w:val="008C4D7B"/>
    <w:rsid w:val="008C4F49"/>
    <w:rsid w:val="008C4FB6"/>
    <w:rsid w:val="008C4FFC"/>
    <w:rsid w:val="008C525A"/>
    <w:rsid w:val="008C5272"/>
    <w:rsid w:val="008C5273"/>
    <w:rsid w:val="008C52E6"/>
    <w:rsid w:val="008C5689"/>
    <w:rsid w:val="008C5708"/>
    <w:rsid w:val="008C5728"/>
    <w:rsid w:val="008C5861"/>
    <w:rsid w:val="008C5EE6"/>
    <w:rsid w:val="008C607E"/>
    <w:rsid w:val="008C6120"/>
    <w:rsid w:val="008C61F5"/>
    <w:rsid w:val="008C6316"/>
    <w:rsid w:val="008C6328"/>
    <w:rsid w:val="008C63CF"/>
    <w:rsid w:val="008C66A6"/>
    <w:rsid w:val="008C6852"/>
    <w:rsid w:val="008C6A73"/>
    <w:rsid w:val="008C6A97"/>
    <w:rsid w:val="008C6BFF"/>
    <w:rsid w:val="008C6C29"/>
    <w:rsid w:val="008C6DB3"/>
    <w:rsid w:val="008C6F00"/>
    <w:rsid w:val="008C6F33"/>
    <w:rsid w:val="008C7057"/>
    <w:rsid w:val="008C7182"/>
    <w:rsid w:val="008C75FB"/>
    <w:rsid w:val="008C769A"/>
    <w:rsid w:val="008C784F"/>
    <w:rsid w:val="008C7930"/>
    <w:rsid w:val="008C7AC6"/>
    <w:rsid w:val="008C7B06"/>
    <w:rsid w:val="008C7B19"/>
    <w:rsid w:val="008C7B3A"/>
    <w:rsid w:val="008C7D45"/>
    <w:rsid w:val="008C7D49"/>
    <w:rsid w:val="008C7E6C"/>
    <w:rsid w:val="008C7F09"/>
    <w:rsid w:val="008D0080"/>
    <w:rsid w:val="008D0412"/>
    <w:rsid w:val="008D046C"/>
    <w:rsid w:val="008D08B6"/>
    <w:rsid w:val="008D0F9E"/>
    <w:rsid w:val="008D108F"/>
    <w:rsid w:val="008D10AB"/>
    <w:rsid w:val="008D11D9"/>
    <w:rsid w:val="008D138E"/>
    <w:rsid w:val="008D1390"/>
    <w:rsid w:val="008D149F"/>
    <w:rsid w:val="008D14E5"/>
    <w:rsid w:val="008D157E"/>
    <w:rsid w:val="008D175D"/>
    <w:rsid w:val="008D1834"/>
    <w:rsid w:val="008D1C7A"/>
    <w:rsid w:val="008D1FAA"/>
    <w:rsid w:val="008D221D"/>
    <w:rsid w:val="008D23D5"/>
    <w:rsid w:val="008D2524"/>
    <w:rsid w:val="008D2638"/>
    <w:rsid w:val="008D2731"/>
    <w:rsid w:val="008D2A62"/>
    <w:rsid w:val="008D2CFF"/>
    <w:rsid w:val="008D3017"/>
    <w:rsid w:val="008D302F"/>
    <w:rsid w:val="008D31E7"/>
    <w:rsid w:val="008D36C7"/>
    <w:rsid w:val="008D3BBB"/>
    <w:rsid w:val="008D41F0"/>
    <w:rsid w:val="008D4824"/>
    <w:rsid w:val="008D4CB4"/>
    <w:rsid w:val="008D4E8F"/>
    <w:rsid w:val="008D5093"/>
    <w:rsid w:val="008D515F"/>
    <w:rsid w:val="008D524C"/>
    <w:rsid w:val="008D5267"/>
    <w:rsid w:val="008D5657"/>
    <w:rsid w:val="008D591C"/>
    <w:rsid w:val="008D59A2"/>
    <w:rsid w:val="008D5CCE"/>
    <w:rsid w:val="008D6006"/>
    <w:rsid w:val="008D601C"/>
    <w:rsid w:val="008D6116"/>
    <w:rsid w:val="008D64E2"/>
    <w:rsid w:val="008D6866"/>
    <w:rsid w:val="008D6C55"/>
    <w:rsid w:val="008D6CD9"/>
    <w:rsid w:val="008D6DB9"/>
    <w:rsid w:val="008D6F6F"/>
    <w:rsid w:val="008D704F"/>
    <w:rsid w:val="008D724E"/>
    <w:rsid w:val="008D72C5"/>
    <w:rsid w:val="008D747B"/>
    <w:rsid w:val="008D7954"/>
    <w:rsid w:val="008D798D"/>
    <w:rsid w:val="008D799C"/>
    <w:rsid w:val="008D7FF7"/>
    <w:rsid w:val="008E0107"/>
    <w:rsid w:val="008E01CD"/>
    <w:rsid w:val="008E073C"/>
    <w:rsid w:val="008E08A8"/>
    <w:rsid w:val="008E095E"/>
    <w:rsid w:val="008E09FF"/>
    <w:rsid w:val="008E0AB5"/>
    <w:rsid w:val="008E0E49"/>
    <w:rsid w:val="008E118A"/>
    <w:rsid w:val="008E130D"/>
    <w:rsid w:val="008E1359"/>
    <w:rsid w:val="008E13DF"/>
    <w:rsid w:val="008E1527"/>
    <w:rsid w:val="008E171B"/>
    <w:rsid w:val="008E1760"/>
    <w:rsid w:val="008E1CA6"/>
    <w:rsid w:val="008E1D15"/>
    <w:rsid w:val="008E2052"/>
    <w:rsid w:val="008E240E"/>
    <w:rsid w:val="008E252F"/>
    <w:rsid w:val="008E2647"/>
    <w:rsid w:val="008E284A"/>
    <w:rsid w:val="008E2901"/>
    <w:rsid w:val="008E2D38"/>
    <w:rsid w:val="008E2D83"/>
    <w:rsid w:val="008E2EE6"/>
    <w:rsid w:val="008E3098"/>
    <w:rsid w:val="008E3314"/>
    <w:rsid w:val="008E334F"/>
    <w:rsid w:val="008E3668"/>
    <w:rsid w:val="008E378B"/>
    <w:rsid w:val="008E38E6"/>
    <w:rsid w:val="008E3D08"/>
    <w:rsid w:val="008E40FA"/>
    <w:rsid w:val="008E470B"/>
    <w:rsid w:val="008E47F0"/>
    <w:rsid w:val="008E4E4C"/>
    <w:rsid w:val="008E4EAF"/>
    <w:rsid w:val="008E52DA"/>
    <w:rsid w:val="008E54E8"/>
    <w:rsid w:val="008E559A"/>
    <w:rsid w:val="008E55EF"/>
    <w:rsid w:val="008E5693"/>
    <w:rsid w:val="008E572F"/>
    <w:rsid w:val="008E58BA"/>
    <w:rsid w:val="008E5A4B"/>
    <w:rsid w:val="008E5AF3"/>
    <w:rsid w:val="008E5C4C"/>
    <w:rsid w:val="008E5D33"/>
    <w:rsid w:val="008E5D69"/>
    <w:rsid w:val="008E5EB5"/>
    <w:rsid w:val="008E5F30"/>
    <w:rsid w:val="008E614B"/>
    <w:rsid w:val="008E6161"/>
    <w:rsid w:val="008E61DF"/>
    <w:rsid w:val="008E64C7"/>
    <w:rsid w:val="008E6927"/>
    <w:rsid w:val="008E6AEB"/>
    <w:rsid w:val="008E6BE2"/>
    <w:rsid w:val="008E6C05"/>
    <w:rsid w:val="008E6DB1"/>
    <w:rsid w:val="008E6E6A"/>
    <w:rsid w:val="008E7070"/>
    <w:rsid w:val="008E72E0"/>
    <w:rsid w:val="008E7344"/>
    <w:rsid w:val="008E73B3"/>
    <w:rsid w:val="008E74E4"/>
    <w:rsid w:val="008E7536"/>
    <w:rsid w:val="008E7937"/>
    <w:rsid w:val="008E7973"/>
    <w:rsid w:val="008E79BE"/>
    <w:rsid w:val="008F01BB"/>
    <w:rsid w:val="008F071A"/>
    <w:rsid w:val="008F0B83"/>
    <w:rsid w:val="008F0C09"/>
    <w:rsid w:val="008F0CAB"/>
    <w:rsid w:val="008F0CAD"/>
    <w:rsid w:val="008F0D8F"/>
    <w:rsid w:val="008F0EF5"/>
    <w:rsid w:val="008F0F7E"/>
    <w:rsid w:val="008F10B9"/>
    <w:rsid w:val="008F1526"/>
    <w:rsid w:val="008F1538"/>
    <w:rsid w:val="008F18D3"/>
    <w:rsid w:val="008F1C2A"/>
    <w:rsid w:val="008F1E6D"/>
    <w:rsid w:val="008F22D4"/>
    <w:rsid w:val="008F22E4"/>
    <w:rsid w:val="008F26A2"/>
    <w:rsid w:val="008F290E"/>
    <w:rsid w:val="008F2AA1"/>
    <w:rsid w:val="008F2CB2"/>
    <w:rsid w:val="008F2E91"/>
    <w:rsid w:val="008F2FFD"/>
    <w:rsid w:val="008F3169"/>
    <w:rsid w:val="008F32C5"/>
    <w:rsid w:val="008F3498"/>
    <w:rsid w:val="008F352D"/>
    <w:rsid w:val="008F38B1"/>
    <w:rsid w:val="008F3A51"/>
    <w:rsid w:val="008F3C52"/>
    <w:rsid w:val="008F3F55"/>
    <w:rsid w:val="008F45DD"/>
    <w:rsid w:val="008F4669"/>
    <w:rsid w:val="008F48CD"/>
    <w:rsid w:val="008F494A"/>
    <w:rsid w:val="008F4BBB"/>
    <w:rsid w:val="008F4FB1"/>
    <w:rsid w:val="008F52A1"/>
    <w:rsid w:val="008F5703"/>
    <w:rsid w:val="008F5A70"/>
    <w:rsid w:val="008F5BDE"/>
    <w:rsid w:val="008F5D79"/>
    <w:rsid w:val="008F5FDF"/>
    <w:rsid w:val="008F6585"/>
    <w:rsid w:val="008F65A9"/>
    <w:rsid w:val="008F66A0"/>
    <w:rsid w:val="008F6927"/>
    <w:rsid w:val="008F6A33"/>
    <w:rsid w:val="008F6AAF"/>
    <w:rsid w:val="008F6B6D"/>
    <w:rsid w:val="008F6BF7"/>
    <w:rsid w:val="008F6CDB"/>
    <w:rsid w:val="008F6CFB"/>
    <w:rsid w:val="008F710D"/>
    <w:rsid w:val="008F7246"/>
    <w:rsid w:val="008F73C4"/>
    <w:rsid w:val="008F77A3"/>
    <w:rsid w:val="008F77DE"/>
    <w:rsid w:val="008F7B49"/>
    <w:rsid w:val="008F7B75"/>
    <w:rsid w:val="008F7C98"/>
    <w:rsid w:val="008F7D22"/>
    <w:rsid w:val="008F7DAA"/>
    <w:rsid w:val="009000A3"/>
    <w:rsid w:val="00900137"/>
    <w:rsid w:val="00900158"/>
    <w:rsid w:val="00900680"/>
    <w:rsid w:val="0090072D"/>
    <w:rsid w:val="00900919"/>
    <w:rsid w:val="009009DA"/>
    <w:rsid w:val="00900ABC"/>
    <w:rsid w:val="00900C53"/>
    <w:rsid w:val="00900E70"/>
    <w:rsid w:val="00900E79"/>
    <w:rsid w:val="0090135B"/>
    <w:rsid w:val="0090167A"/>
    <w:rsid w:val="00901883"/>
    <w:rsid w:val="009020D6"/>
    <w:rsid w:val="009020EF"/>
    <w:rsid w:val="00902185"/>
    <w:rsid w:val="00902461"/>
    <w:rsid w:val="00902520"/>
    <w:rsid w:val="0090256B"/>
    <w:rsid w:val="00902690"/>
    <w:rsid w:val="00902774"/>
    <w:rsid w:val="00902928"/>
    <w:rsid w:val="009029F4"/>
    <w:rsid w:val="00902C48"/>
    <w:rsid w:val="00902CAC"/>
    <w:rsid w:val="00902E30"/>
    <w:rsid w:val="009034D5"/>
    <w:rsid w:val="009035DC"/>
    <w:rsid w:val="00903C14"/>
    <w:rsid w:val="00903D84"/>
    <w:rsid w:val="00903D87"/>
    <w:rsid w:val="00903E3E"/>
    <w:rsid w:val="00903EAE"/>
    <w:rsid w:val="00903F2F"/>
    <w:rsid w:val="00903F3E"/>
    <w:rsid w:val="00904149"/>
    <w:rsid w:val="009041CE"/>
    <w:rsid w:val="00904A4A"/>
    <w:rsid w:val="00904DFE"/>
    <w:rsid w:val="00904E0F"/>
    <w:rsid w:val="00904FF5"/>
    <w:rsid w:val="00905118"/>
    <w:rsid w:val="009051BC"/>
    <w:rsid w:val="00905290"/>
    <w:rsid w:val="00905506"/>
    <w:rsid w:val="009059FD"/>
    <w:rsid w:val="00905F18"/>
    <w:rsid w:val="00905FE6"/>
    <w:rsid w:val="009060DD"/>
    <w:rsid w:val="00906555"/>
    <w:rsid w:val="00906557"/>
    <w:rsid w:val="00906561"/>
    <w:rsid w:val="009067B3"/>
    <w:rsid w:val="00906831"/>
    <w:rsid w:val="00906C67"/>
    <w:rsid w:val="00906D17"/>
    <w:rsid w:val="00906F78"/>
    <w:rsid w:val="00907150"/>
    <w:rsid w:val="0090732F"/>
    <w:rsid w:val="009075CA"/>
    <w:rsid w:val="00907821"/>
    <w:rsid w:val="0090785D"/>
    <w:rsid w:val="009078C2"/>
    <w:rsid w:val="009078F7"/>
    <w:rsid w:val="00907C5B"/>
    <w:rsid w:val="00907E82"/>
    <w:rsid w:val="00910447"/>
    <w:rsid w:val="0091045A"/>
    <w:rsid w:val="00910619"/>
    <w:rsid w:val="0091067A"/>
    <w:rsid w:val="009107C4"/>
    <w:rsid w:val="0091090D"/>
    <w:rsid w:val="00910B05"/>
    <w:rsid w:val="00910D7A"/>
    <w:rsid w:val="00910F81"/>
    <w:rsid w:val="00910FC0"/>
    <w:rsid w:val="009110E5"/>
    <w:rsid w:val="0091123C"/>
    <w:rsid w:val="0091128E"/>
    <w:rsid w:val="009113B0"/>
    <w:rsid w:val="00911545"/>
    <w:rsid w:val="00911568"/>
    <w:rsid w:val="009116AA"/>
    <w:rsid w:val="00911738"/>
    <w:rsid w:val="009117F7"/>
    <w:rsid w:val="009118D4"/>
    <w:rsid w:val="00911A42"/>
    <w:rsid w:val="00911B8E"/>
    <w:rsid w:val="00911BD2"/>
    <w:rsid w:val="009120A1"/>
    <w:rsid w:val="009120B6"/>
    <w:rsid w:val="00912243"/>
    <w:rsid w:val="0091248D"/>
    <w:rsid w:val="00912527"/>
    <w:rsid w:val="009125CC"/>
    <w:rsid w:val="009127BF"/>
    <w:rsid w:val="00912873"/>
    <w:rsid w:val="00912FFB"/>
    <w:rsid w:val="00913274"/>
    <w:rsid w:val="009133DF"/>
    <w:rsid w:val="00913810"/>
    <w:rsid w:val="00913B07"/>
    <w:rsid w:val="00913B09"/>
    <w:rsid w:val="00913DC2"/>
    <w:rsid w:val="00913FAB"/>
    <w:rsid w:val="00914064"/>
    <w:rsid w:val="009141A5"/>
    <w:rsid w:val="0091425A"/>
    <w:rsid w:val="009143CD"/>
    <w:rsid w:val="009148A7"/>
    <w:rsid w:val="00914977"/>
    <w:rsid w:val="009149FC"/>
    <w:rsid w:val="00914A68"/>
    <w:rsid w:val="00914A7E"/>
    <w:rsid w:val="00914A8F"/>
    <w:rsid w:val="00914B4E"/>
    <w:rsid w:val="00914C15"/>
    <w:rsid w:val="00915120"/>
    <w:rsid w:val="009155D7"/>
    <w:rsid w:val="0091584B"/>
    <w:rsid w:val="009158E2"/>
    <w:rsid w:val="00915941"/>
    <w:rsid w:val="009159FF"/>
    <w:rsid w:val="00915A62"/>
    <w:rsid w:val="00915ABF"/>
    <w:rsid w:val="00915CED"/>
    <w:rsid w:val="00915E7A"/>
    <w:rsid w:val="00915F0B"/>
    <w:rsid w:val="00915F41"/>
    <w:rsid w:val="00915FD3"/>
    <w:rsid w:val="009164C1"/>
    <w:rsid w:val="009165CA"/>
    <w:rsid w:val="009165FF"/>
    <w:rsid w:val="00916712"/>
    <w:rsid w:val="00916789"/>
    <w:rsid w:val="009168F0"/>
    <w:rsid w:val="00916EB5"/>
    <w:rsid w:val="00916FA0"/>
    <w:rsid w:val="00916FD8"/>
    <w:rsid w:val="009170DE"/>
    <w:rsid w:val="0091730C"/>
    <w:rsid w:val="0091731F"/>
    <w:rsid w:val="009174BF"/>
    <w:rsid w:val="009175FC"/>
    <w:rsid w:val="009176C3"/>
    <w:rsid w:val="009176F6"/>
    <w:rsid w:val="00917869"/>
    <w:rsid w:val="00917C80"/>
    <w:rsid w:val="00917EAD"/>
    <w:rsid w:val="00920153"/>
    <w:rsid w:val="009201FF"/>
    <w:rsid w:val="009202C3"/>
    <w:rsid w:val="009203EC"/>
    <w:rsid w:val="009206B4"/>
    <w:rsid w:val="009206C2"/>
    <w:rsid w:val="009208CB"/>
    <w:rsid w:val="00920AA8"/>
    <w:rsid w:val="00920AE3"/>
    <w:rsid w:val="00920D65"/>
    <w:rsid w:val="00920DF7"/>
    <w:rsid w:val="00921400"/>
    <w:rsid w:val="00921408"/>
    <w:rsid w:val="00921619"/>
    <w:rsid w:val="00921A5A"/>
    <w:rsid w:val="00921A6A"/>
    <w:rsid w:val="00921BC3"/>
    <w:rsid w:val="00921CFE"/>
    <w:rsid w:val="00921D65"/>
    <w:rsid w:val="00921D7F"/>
    <w:rsid w:val="00921E3E"/>
    <w:rsid w:val="00921EE6"/>
    <w:rsid w:val="00922530"/>
    <w:rsid w:val="00922541"/>
    <w:rsid w:val="00922609"/>
    <w:rsid w:val="009226BF"/>
    <w:rsid w:val="00922A69"/>
    <w:rsid w:val="00922C1F"/>
    <w:rsid w:val="00922CA6"/>
    <w:rsid w:val="00922FB8"/>
    <w:rsid w:val="0092312F"/>
    <w:rsid w:val="0092319A"/>
    <w:rsid w:val="009232CE"/>
    <w:rsid w:val="009234F5"/>
    <w:rsid w:val="009239F0"/>
    <w:rsid w:val="00923BCA"/>
    <w:rsid w:val="00923D53"/>
    <w:rsid w:val="0092413E"/>
    <w:rsid w:val="00924189"/>
    <w:rsid w:val="009241BB"/>
    <w:rsid w:val="00924324"/>
    <w:rsid w:val="009243E4"/>
    <w:rsid w:val="0092464E"/>
    <w:rsid w:val="00924BB1"/>
    <w:rsid w:val="00924FA4"/>
    <w:rsid w:val="00925044"/>
    <w:rsid w:val="009251AD"/>
    <w:rsid w:val="00925440"/>
    <w:rsid w:val="00925794"/>
    <w:rsid w:val="009259EE"/>
    <w:rsid w:val="00925A9A"/>
    <w:rsid w:val="00925B05"/>
    <w:rsid w:val="00925B28"/>
    <w:rsid w:val="00925D68"/>
    <w:rsid w:val="00925DFD"/>
    <w:rsid w:val="00925E86"/>
    <w:rsid w:val="00926051"/>
    <w:rsid w:val="00926063"/>
    <w:rsid w:val="00926097"/>
    <w:rsid w:val="009260AC"/>
    <w:rsid w:val="00926384"/>
    <w:rsid w:val="00926450"/>
    <w:rsid w:val="009264BC"/>
    <w:rsid w:val="00926647"/>
    <w:rsid w:val="0092667D"/>
    <w:rsid w:val="00926D35"/>
    <w:rsid w:val="00926DAD"/>
    <w:rsid w:val="00926E18"/>
    <w:rsid w:val="00926FB4"/>
    <w:rsid w:val="009270C9"/>
    <w:rsid w:val="00927202"/>
    <w:rsid w:val="00927285"/>
    <w:rsid w:val="00927378"/>
    <w:rsid w:val="00927437"/>
    <w:rsid w:val="009275E6"/>
    <w:rsid w:val="009275FE"/>
    <w:rsid w:val="00927743"/>
    <w:rsid w:val="009277C7"/>
    <w:rsid w:val="009278C1"/>
    <w:rsid w:val="00927A7D"/>
    <w:rsid w:val="00927D89"/>
    <w:rsid w:val="00927D91"/>
    <w:rsid w:val="0093026B"/>
    <w:rsid w:val="0093048A"/>
    <w:rsid w:val="00930649"/>
    <w:rsid w:val="00930C3D"/>
    <w:rsid w:val="00930D59"/>
    <w:rsid w:val="00930D72"/>
    <w:rsid w:val="00930F93"/>
    <w:rsid w:val="00930FF6"/>
    <w:rsid w:val="0093121B"/>
    <w:rsid w:val="009312E5"/>
    <w:rsid w:val="0093132A"/>
    <w:rsid w:val="0093135B"/>
    <w:rsid w:val="00931549"/>
    <w:rsid w:val="00931625"/>
    <w:rsid w:val="00931655"/>
    <w:rsid w:val="00931D22"/>
    <w:rsid w:val="00932248"/>
    <w:rsid w:val="00932410"/>
    <w:rsid w:val="00932AC6"/>
    <w:rsid w:val="00932C2D"/>
    <w:rsid w:val="00932FE8"/>
    <w:rsid w:val="0093307A"/>
    <w:rsid w:val="0093316C"/>
    <w:rsid w:val="009331D8"/>
    <w:rsid w:val="0093340D"/>
    <w:rsid w:val="009334E2"/>
    <w:rsid w:val="0093370B"/>
    <w:rsid w:val="0093381B"/>
    <w:rsid w:val="0093389C"/>
    <w:rsid w:val="00933996"/>
    <w:rsid w:val="00933A8D"/>
    <w:rsid w:val="00933AAF"/>
    <w:rsid w:val="00933B56"/>
    <w:rsid w:val="00933CCC"/>
    <w:rsid w:val="00933F85"/>
    <w:rsid w:val="00933F90"/>
    <w:rsid w:val="00934110"/>
    <w:rsid w:val="0093411D"/>
    <w:rsid w:val="009341B5"/>
    <w:rsid w:val="00934455"/>
    <w:rsid w:val="0093459B"/>
    <w:rsid w:val="0093479C"/>
    <w:rsid w:val="0093490D"/>
    <w:rsid w:val="0093491C"/>
    <w:rsid w:val="009349D3"/>
    <w:rsid w:val="00934B72"/>
    <w:rsid w:val="00934BA7"/>
    <w:rsid w:val="00934D43"/>
    <w:rsid w:val="00934D98"/>
    <w:rsid w:val="00934E27"/>
    <w:rsid w:val="0093523C"/>
    <w:rsid w:val="00935274"/>
    <w:rsid w:val="009353EE"/>
    <w:rsid w:val="00935632"/>
    <w:rsid w:val="009356D1"/>
    <w:rsid w:val="009357C5"/>
    <w:rsid w:val="009358F6"/>
    <w:rsid w:val="00935BF9"/>
    <w:rsid w:val="00935D8F"/>
    <w:rsid w:val="00935DFF"/>
    <w:rsid w:val="00935EEB"/>
    <w:rsid w:val="00935FC3"/>
    <w:rsid w:val="00936140"/>
    <w:rsid w:val="0093626D"/>
    <w:rsid w:val="0093630D"/>
    <w:rsid w:val="00936386"/>
    <w:rsid w:val="00936730"/>
    <w:rsid w:val="009367D3"/>
    <w:rsid w:val="00936A9D"/>
    <w:rsid w:val="00936B9E"/>
    <w:rsid w:val="00936DE2"/>
    <w:rsid w:val="0093709A"/>
    <w:rsid w:val="009371A6"/>
    <w:rsid w:val="00937723"/>
    <w:rsid w:val="0093774A"/>
    <w:rsid w:val="00937B67"/>
    <w:rsid w:val="00937D3D"/>
    <w:rsid w:val="00937D81"/>
    <w:rsid w:val="00937D8E"/>
    <w:rsid w:val="00940220"/>
    <w:rsid w:val="009407A2"/>
    <w:rsid w:val="00940807"/>
    <w:rsid w:val="00940D33"/>
    <w:rsid w:val="0094122C"/>
    <w:rsid w:val="009412F5"/>
    <w:rsid w:val="0094175B"/>
    <w:rsid w:val="00941C95"/>
    <w:rsid w:val="00942711"/>
    <w:rsid w:val="009427C4"/>
    <w:rsid w:val="00942891"/>
    <w:rsid w:val="009428AD"/>
    <w:rsid w:val="00942A54"/>
    <w:rsid w:val="00942C00"/>
    <w:rsid w:val="00942C3C"/>
    <w:rsid w:val="00942DEF"/>
    <w:rsid w:val="009431C8"/>
    <w:rsid w:val="009433A9"/>
    <w:rsid w:val="0094350A"/>
    <w:rsid w:val="0094352C"/>
    <w:rsid w:val="0094376D"/>
    <w:rsid w:val="009437A1"/>
    <w:rsid w:val="00943877"/>
    <w:rsid w:val="00943B8E"/>
    <w:rsid w:val="00943C0D"/>
    <w:rsid w:val="00943E73"/>
    <w:rsid w:val="009440E5"/>
    <w:rsid w:val="00944330"/>
    <w:rsid w:val="0094449D"/>
    <w:rsid w:val="009444A8"/>
    <w:rsid w:val="00944558"/>
    <w:rsid w:val="00944935"/>
    <w:rsid w:val="00944B49"/>
    <w:rsid w:val="00944D6B"/>
    <w:rsid w:val="00944D95"/>
    <w:rsid w:val="00944EBA"/>
    <w:rsid w:val="009450D7"/>
    <w:rsid w:val="00945106"/>
    <w:rsid w:val="00945271"/>
    <w:rsid w:val="009452E2"/>
    <w:rsid w:val="00945729"/>
    <w:rsid w:val="009457FF"/>
    <w:rsid w:val="00945CCC"/>
    <w:rsid w:val="00945F25"/>
    <w:rsid w:val="00945F7D"/>
    <w:rsid w:val="00946168"/>
    <w:rsid w:val="009462D2"/>
    <w:rsid w:val="00946651"/>
    <w:rsid w:val="0094674E"/>
    <w:rsid w:val="00946855"/>
    <w:rsid w:val="00946BCA"/>
    <w:rsid w:val="00946BFD"/>
    <w:rsid w:val="00946D6A"/>
    <w:rsid w:val="00946DF0"/>
    <w:rsid w:val="00946E99"/>
    <w:rsid w:val="00946EFA"/>
    <w:rsid w:val="009471E7"/>
    <w:rsid w:val="00947556"/>
    <w:rsid w:val="0094759E"/>
    <w:rsid w:val="009479F9"/>
    <w:rsid w:val="00947A00"/>
    <w:rsid w:val="00947A62"/>
    <w:rsid w:val="00947BB3"/>
    <w:rsid w:val="00947D70"/>
    <w:rsid w:val="00947D75"/>
    <w:rsid w:val="00947DC9"/>
    <w:rsid w:val="00947E2D"/>
    <w:rsid w:val="00950158"/>
    <w:rsid w:val="00950314"/>
    <w:rsid w:val="0095090A"/>
    <w:rsid w:val="009509D5"/>
    <w:rsid w:val="00950A9F"/>
    <w:rsid w:val="00950D06"/>
    <w:rsid w:val="00950E4D"/>
    <w:rsid w:val="00950EA7"/>
    <w:rsid w:val="00950ED9"/>
    <w:rsid w:val="00950EF0"/>
    <w:rsid w:val="009511D0"/>
    <w:rsid w:val="00951341"/>
    <w:rsid w:val="00951644"/>
    <w:rsid w:val="009516D6"/>
    <w:rsid w:val="00951865"/>
    <w:rsid w:val="00951B00"/>
    <w:rsid w:val="00951B91"/>
    <w:rsid w:val="00952115"/>
    <w:rsid w:val="00952143"/>
    <w:rsid w:val="009524BA"/>
    <w:rsid w:val="00952896"/>
    <w:rsid w:val="009529CF"/>
    <w:rsid w:val="00952A7B"/>
    <w:rsid w:val="00952B22"/>
    <w:rsid w:val="00952B84"/>
    <w:rsid w:val="00952BE8"/>
    <w:rsid w:val="00952DEC"/>
    <w:rsid w:val="00952F05"/>
    <w:rsid w:val="00952F31"/>
    <w:rsid w:val="009530C9"/>
    <w:rsid w:val="009530D3"/>
    <w:rsid w:val="0095317B"/>
    <w:rsid w:val="009533C3"/>
    <w:rsid w:val="0095375B"/>
    <w:rsid w:val="00953C70"/>
    <w:rsid w:val="00953DF9"/>
    <w:rsid w:val="00953F82"/>
    <w:rsid w:val="009540BF"/>
    <w:rsid w:val="009541DC"/>
    <w:rsid w:val="009542D6"/>
    <w:rsid w:val="009543DC"/>
    <w:rsid w:val="00954400"/>
    <w:rsid w:val="00954506"/>
    <w:rsid w:val="009547C4"/>
    <w:rsid w:val="009549EF"/>
    <w:rsid w:val="00954B0B"/>
    <w:rsid w:val="00954CD4"/>
    <w:rsid w:val="00954DE7"/>
    <w:rsid w:val="00955090"/>
    <w:rsid w:val="00955456"/>
    <w:rsid w:val="00955933"/>
    <w:rsid w:val="00955A63"/>
    <w:rsid w:val="00955B5A"/>
    <w:rsid w:val="00955CA3"/>
    <w:rsid w:val="00955D20"/>
    <w:rsid w:val="00955E78"/>
    <w:rsid w:val="009560D2"/>
    <w:rsid w:val="00956181"/>
    <w:rsid w:val="00956632"/>
    <w:rsid w:val="009566DF"/>
    <w:rsid w:val="009566FD"/>
    <w:rsid w:val="0095670D"/>
    <w:rsid w:val="009567B4"/>
    <w:rsid w:val="009568DE"/>
    <w:rsid w:val="00956B60"/>
    <w:rsid w:val="00956FD1"/>
    <w:rsid w:val="0095708B"/>
    <w:rsid w:val="0095713A"/>
    <w:rsid w:val="0095718B"/>
    <w:rsid w:val="009572E7"/>
    <w:rsid w:val="00957309"/>
    <w:rsid w:val="00957345"/>
    <w:rsid w:val="00957380"/>
    <w:rsid w:val="009574CB"/>
    <w:rsid w:val="0095751F"/>
    <w:rsid w:val="00957594"/>
    <w:rsid w:val="00960043"/>
    <w:rsid w:val="009605C3"/>
    <w:rsid w:val="0096087F"/>
    <w:rsid w:val="00960B2B"/>
    <w:rsid w:val="00960B75"/>
    <w:rsid w:val="00960E43"/>
    <w:rsid w:val="0096136B"/>
    <w:rsid w:val="00961391"/>
    <w:rsid w:val="009613C7"/>
    <w:rsid w:val="009613FC"/>
    <w:rsid w:val="009614FF"/>
    <w:rsid w:val="0096152A"/>
    <w:rsid w:val="009619A9"/>
    <w:rsid w:val="00961B25"/>
    <w:rsid w:val="00961B7C"/>
    <w:rsid w:val="00961D1A"/>
    <w:rsid w:val="009620C7"/>
    <w:rsid w:val="00962516"/>
    <w:rsid w:val="009625AE"/>
    <w:rsid w:val="009625D4"/>
    <w:rsid w:val="00962649"/>
    <w:rsid w:val="0096278A"/>
    <w:rsid w:val="00962D55"/>
    <w:rsid w:val="00962F29"/>
    <w:rsid w:val="0096315D"/>
    <w:rsid w:val="00963488"/>
    <w:rsid w:val="009637FD"/>
    <w:rsid w:val="009638FB"/>
    <w:rsid w:val="0096398E"/>
    <w:rsid w:val="00963BBD"/>
    <w:rsid w:val="00963FEC"/>
    <w:rsid w:val="009643CE"/>
    <w:rsid w:val="009644CC"/>
    <w:rsid w:val="0096454A"/>
    <w:rsid w:val="00964C67"/>
    <w:rsid w:val="00964D59"/>
    <w:rsid w:val="00964D98"/>
    <w:rsid w:val="00964F9B"/>
    <w:rsid w:val="009651E7"/>
    <w:rsid w:val="009654F4"/>
    <w:rsid w:val="009656CA"/>
    <w:rsid w:val="009657B9"/>
    <w:rsid w:val="0096583A"/>
    <w:rsid w:val="00965AFE"/>
    <w:rsid w:val="00965D41"/>
    <w:rsid w:val="00965E29"/>
    <w:rsid w:val="00965F64"/>
    <w:rsid w:val="00966016"/>
    <w:rsid w:val="0096614A"/>
    <w:rsid w:val="00966243"/>
    <w:rsid w:val="00966291"/>
    <w:rsid w:val="0096655A"/>
    <w:rsid w:val="0096679D"/>
    <w:rsid w:val="00966B27"/>
    <w:rsid w:val="00966BA7"/>
    <w:rsid w:val="00966DA2"/>
    <w:rsid w:val="00966DE7"/>
    <w:rsid w:val="009670C4"/>
    <w:rsid w:val="009671DF"/>
    <w:rsid w:val="009672F9"/>
    <w:rsid w:val="00967304"/>
    <w:rsid w:val="009673A3"/>
    <w:rsid w:val="0096783C"/>
    <w:rsid w:val="00967950"/>
    <w:rsid w:val="00967B99"/>
    <w:rsid w:val="00967FEF"/>
    <w:rsid w:val="009703C5"/>
    <w:rsid w:val="0097040C"/>
    <w:rsid w:val="009706C8"/>
    <w:rsid w:val="0097070B"/>
    <w:rsid w:val="0097090C"/>
    <w:rsid w:val="00970A8F"/>
    <w:rsid w:val="00970F9A"/>
    <w:rsid w:val="0097111F"/>
    <w:rsid w:val="00971205"/>
    <w:rsid w:val="00971498"/>
    <w:rsid w:val="0097154B"/>
    <w:rsid w:val="009716BD"/>
    <w:rsid w:val="00971899"/>
    <w:rsid w:val="00971A74"/>
    <w:rsid w:val="00971CBC"/>
    <w:rsid w:val="00971CF6"/>
    <w:rsid w:val="00971CF7"/>
    <w:rsid w:val="00971E03"/>
    <w:rsid w:val="009721CF"/>
    <w:rsid w:val="00972370"/>
    <w:rsid w:val="00972449"/>
    <w:rsid w:val="0097260E"/>
    <w:rsid w:val="00972A47"/>
    <w:rsid w:val="00972C50"/>
    <w:rsid w:val="00972D3A"/>
    <w:rsid w:val="00972D87"/>
    <w:rsid w:val="0097320C"/>
    <w:rsid w:val="009737F5"/>
    <w:rsid w:val="00973934"/>
    <w:rsid w:val="00973A74"/>
    <w:rsid w:val="00973DD2"/>
    <w:rsid w:val="00973EBD"/>
    <w:rsid w:val="0097424B"/>
    <w:rsid w:val="0097425B"/>
    <w:rsid w:val="0097426B"/>
    <w:rsid w:val="00974362"/>
    <w:rsid w:val="009743F6"/>
    <w:rsid w:val="00974C6E"/>
    <w:rsid w:val="00974DD8"/>
    <w:rsid w:val="00974F8A"/>
    <w:rsid w:val="00975093"/>
    <w:rsid w:val="009750FC"/>
    <w:rsid w:val="009751E8"/>
    <w:rsid w:val="009753B7"/>
    <w:rsid w:val="00975C57"/>
    <w:rsid w:val="00976045"/>
    <w:rsid w:val="00976086"/>
    <w:rsid w:val="009764A5"/>
    <w:rsid w:val="009766E7"/>
    <w:rsid w:val="0097675D"/>
    <w:rsid w:val="0097709C"/>
    <w:rsid w:val="00977363"/>
    <w:rsid w:val="009773D4"/>
    <w:rsid w:val="009774F8"/>
    <w:rsid w:val="00977640"/>
    <w:rsid w:val="009776BC"/>
    <w:rsid w:val="00977761"/>
    <w:rsid w:val="009777A4"/>
    <w:rsid w:val="00977901"/>
    <w:rsid w:val="00977A48"/>
    <w:rsid w:val="00977A81"/>
    <w:rsid w:val="00977B5B"/>
    <w:rsid w:val="00977D0C"/>
    <w:rsid w:val="00977D4B"/>
    <w:rsid w:val="00977EF3"/>
    <w:rsid w:val="00977F9F"/>
    <w:rsid w:val="00977FA8"/>
    <w:rsid w:val="00980064"/>
    <w:rsid w:val="00980079"/>
    <w:rsid w:val="00980159"/>
    <w:rsid w:val="0098017D"/>
    <w:rsid w:val="009801E1"/>
    <w:rsid w:val="009804FF"/>
    <w:rsid w:val="0098050D"/>
    <w:rsid w:val="00980736"/>
    <w:rsid w:val="00980771"/>
    <w:rsid w:val="0098080E"/>
    <w:rsid w:val="0098083B"/>
    <w:rsid w:val="00980CB4"/>
    <w:rsid w:val="00981080"/>
    <w:rsid w:val="00981464"/>
    <w:rsid w:val="00981539"/>
    <w:rsid w:val="0098160E"/>
    <w:rsid w:val="009816FC"/>
    <w:rsid w:val="0098192C"/>
    <w:rsid w:val="00981BDD"/>
    <w:rsid w:val="00981C8E"/>
    <w:rsid w:val="00981CCD"/>
    <w:rsid w:val="00981E80"/>
    <w:rsid w:val="0098206B"/>
    <w:rsid w:val="0098213A"/>
    <w:rsid w:val="00982362"/>
    <w:rsid w:val="0098258F"/>
    <w:rsid w:val="009826E0"/>
    <w:rsid w:val="00982879"/>
    <w:rsid w:val="00982BE3"/>
    <w:rsid w:val="00982E00"/>
    <w:rsid w:val="00982F2B"/>
    <w:rsid w:val="00982F62"/>
    <w:rsid w:val="009833BA"/>
    <w:rsid w:val="0098340C"/>
    <w:rsid w:val="00983696"/>
    <w:rsid w:val="00983ABA"/>
    <w:rsid w:val="00983CE2"/>
    <w:rsid w:val="00983D44"/>
    <w:rsid w:val="0098423A"/>
    <w:rsid w:val="00984249"/>
    <w:rsid w:val="00984403"/>
    <w:rsid w:val="009844A2"/>
    <w:rsid w:val="00984639"/>
    <w:rsid w:val="009846F7"/>
    <w:rsid w:val="009848D0"/>
    <w:rsid w:val="00984CAD"/>
    <w:rsid w:val="00984F22"/>
    <w:rsid w:val="009850BC"/>
    <w:rsid w:val="009851CC"/>
    <w:rsid w:val="009851CD"/>
    <w:rsid w:val="00985285"/>
    <w:rsid w:val="009853D8"/>
    <w:rsid w:val="00985565"/>
    <w:rsid w:val="009858B4"/>
    <w:rsid w:val="009858E2"/>
    <w:rsid w:val="00985953"/>
    <w:rsid w:val="00985AB5"/>
    <w:rsid w:val="00985B03"/>
    <w:rsid w:val="00985B69"/>
    <w:rsid w:val="00985C41"/>
    <w:rsid w:val="00985D9E"/>
    <w:rsid w:val="00985DDA"/>
    <w:rsid w:val="00986017"/>
    <w:rsid w:val="00986080"/>
    <w:rsid w:val="00986160"/>
    <w:rsid w:val="0098646B"/>
    <w:rsid w:val="0098675D"/>
    <w:rsid w:val="0098679E"/>
    <w:rsid w:val="00986842"/>
    <w:rsid w:val="00986BE3"/>
    <w:rsid w:val="00986C4B"/>
    <w:rsid w:val="00986DFE"/>
    <w:rsid w:val="00986EDB"/>
    <w:rsid w:val="00987355"/>
    <w:rsid w:val="009873A7"/>
    <w:rsid w:val="00987555"/>
    <w:rsid w:val="00987596"/>
    <w:rsid w:val="0098767F"/>
    <w:rsid w:val="009878BB"/>
    <w:rsid w:val="00987BF4"/>
    <w:rsid w:val="00987D2C"/>
    <w:rsid w:val="00987E69"/>
    <w:rsid w:val="00987E7D"/>
    <w:rsid w:val="00990092"/>
    <w:rsid w:val="009900AC"/>
    <w:rsid w:val="00990176"/>
    <w:rsid w:val="009903C3"/>
    <w:rsid w:val="009905CD"/>
    <w:rsid w:val="00990716"/>
    <w:rsid w:val="0099080C"/>
    <w:rsid w:val="00990A36"/>
    <w:rsid w:val="00990D1F"/>
    <w:rsid w:val="00990DDB"/>
    <w:rsid w:val="00991290"/>
    <w:rsid w:val="0099150D"/>
    <w:rsid w:val="0099161A"/>
    <w:rsid w:val="0099163F"/>
    <w:rsid w:val="0099175D"/>
    <w:rsid w:val="0099177C"/>
    <w:rsid w:val="009918CF"/>
    <w:rsid w:val="00991BEE"/>
    <w:rsid w:val="00991D2D"/>
    <w:rsid w:val="00991D64"/>
    <w:rsid w:val="00991F38"/>
    <w:rsid w:val="00992043"/>
    <w:rsid w:val="00992338"/>
    <w:rsid w:val="009927EA"/>
    <w:rsid w:val="0099281A"/>
    <w:rsid w:val="009928E0"/>
    <w:rsid w:val="00992ABD"/>
    <w:rsid w:val="00992C27"/>
    <w:rsid w:val="00992D26"/>
    <w:rsid w:val="00992FBA"/>
    <w:rsid w:val="00993518"/>
    <w:rsid w:val="00993524"/>
    <w:rsid w:val="009937FF"/>
    <w:rsid w:val="00993BB1"/>
    <w:rsid w:val="00993C51"/>
    <w:rsid w:val="00994090"/>
    <w:rsid w:val="00994329"/>
    <w:rsid w:val="0099464A"/>
    <w:rsid w:val="00994860"/>
    <w:rsid w:val="00994A59"/>
    <w:rsid w:val="00994CD0"/>
    <w:rsid w:val="00994EAF"/>
    <w:rsid w:val="00994EBB"/>
    <w:rsid w:val="00995050"/>
    <w:rsid w:val="009953E7"/>
    <w:rsid w:val="0099549C"/>
    <w:rsid w:val="0099554A"/>
    <w:rsid w:val="0099558F"/>
    <w:rsid w:val="009962A4"/>
    <w:rsid w:val="00996446"/>
    <w:rsid w:val="0099655B"/>
    <w:rsid w:val="009968E3"/>
    <w:rsid w:val="00996A5F"/>
    <w:rsid w:val="00996AD8"/>
    <w:rsid w:val="00996CF9"/>
    <w:rsid w:val="00996D87"/>
    <w:rsid w:val="00996E81"/>
    <w:rsid w:val="00996F14"/>
    <w:rsid w:val="00997073"/>
    <w:rsid w:val="009970A8"/>
    <w:rsid w:val="00997754"/>
    <w:rsid w:val="00997897"/>
    <w:rsid w:val="00997A3A"/>
    <w:rsid w:val="00997B08"/>
    <w:rsid w:val="00997C50"/>
    <w:rsid w:val="00997D7C"/>
    <w:rsid w:val="00997F52"/>
    <w:rsid w:val="009A0C12"/>
    <w:rsid w:val="009A0D2F"/>
    <w:rsid w:val="009A0F1E"/>
    <w:rsid w:val="009A0FA4"/>
    <w:rsid w:val="009A1001"/>
    <w:rsid w:val="009A1159"/>
    <w:rsid w:val="009A1340"/>
    <w:rsid w:val="009A146E"/>
    <w:rsid w:val="009A1483"/>
    <w:rsid w:val="009A15B8"/>
    <w:rsid w:val="009A1682"/>
    <w:rsid w:val="009A16A9"/>
    <w:rsid w:val="009A17A1"/>
    <w:rsid w:val="009A17A6"/>
    <w:rsid w:val="009A17C0"/>
    <w:rsid w:val="009A19EA"/>
    <w:rsid w:val="009A19FC"/>
    <w:rsid w:val="009A1CBF"/>
    <w:rsid w:val="009A1D2B"/>
    <w:rsid w:val="009A1E88"/>
    <w:rsid w:val="009A1E91"/>
    <w:rsid w:val="009A1EF5"/>
    <w:rsid w:val="009A208C"/>
    <w:rsid w:val="009A2119"/>
    <w:rsid w:val="009A21F9"/>
    <w:rsid w:val="009A22D2"/>
    <w:rsid w:val="009A2509"/>
    <w:rsid w:val="009A2772"/>
    <w:rsid w:val="009A28CD"/>
    <w:rsid w:val="009A2A84"/>
    <w:rsid w:val="009A2D09"/>
    <w:rsid w:val="009A314D"/>
    <w:rsid w:val="009A3471"/>
    <w:rsid w:val="009A358A"/>
    <w:rsid w:val="009A37E1"/>
    <w:rsid w:val="009A37E2"/>
    <w:rsid w:val="009A39A7"/>
    <w:rsid w:val="009A3B43"/>
    <w:rsid w:val="009A3BE0"/>
    <w:rsid w:val="009A3CB1"/>
    <w:rsid w:val="009A3D96"/>
    <w:rsid w:val="009A3DE6"/>
    <w:rsid w:val="009A3F67"/>
    <w:rsid w:val="009A40CA"/>
    <w:rsid w:val="009A4409"/>
    <w:rsid w:val="009A45AA"/>
    <w:rsid w:val="009A46CD"/>
    <w:rsid w:val="009A476A"/>
    <w:rsid w:val="009A4A68"/>
    <w:rsid w:val="009A4A6E"/>
    <w:rsid w:val="009A4D76"/>
    <w:rsid w:val="009A4E19"/>
    <w:rsid w:val="009A517B"/>
    <w:rsid w:val="009A53CE"/>
    <w:rsid w:val="009A54E4"/>
    <w:rsid w:val="009A55ED"/>
    <w:rsid w:val="009A5947"/>
    <w:rsid w:val="009A598A"/>
    <w:rsid w:val="009A59B7"/>
    <w:rsid w:val="009A59E8"/>
    <w:rsid w:val="009A5A46"/>
    <w:rsid w:val="009A5BB6"/>
    <w:rsid w:val="009A5DE0"/>
    <w:rsid w:val="009A5E66"/>
    <w:rsid w:val="009A5ECC"/>
    <w:rsid w:val="009A6114"/>
    <w:rsid w:val="009A61B0"/>
    <w:rsid w:val="009A61C3"/>
    <w:rsid w:val="009A6350"/>
    <w:rsid w:val="009A63FD"/>
    <w:rsid w:val="009A640F"/>
    <w:rsid w:val="009A6640"/>
    <w:rsid w:val="009A6C22"/>
    <w:rsid w:val="009A71EE"/>
    <w:rsid w:val="009A734C"/>
    <w:rsid w:val="009A7675"/>
    <w:rsid w:val="009A7903"/>
    <w:rsid w:val="009A79C7"/>
    <w:rsid w:val="009A7B87"/>
    <w:rsid w:val="009A7D13"/>
    <w:rsid w:val="009B00C3"/>
    <w:rsid w:val="009B00F3"/>
    <w:rsid w:val="009B0118"/>
    <w:rsid w:val="009B02B1"/>
    <w:rsid w:val="009B04BD"/>
    <w:rsid w:val="009B04FB"/>
    <w:rsid w:val="009B0515"/>
    <w:rsid w:val="009B0662"/>
    <w:rsid w:val="009B07BB"/>
    <w:rsid w:val="009B0912"/>
    <w:rsid w:val="009B0BA8"/>
    <w:rsid w:val="009B0C54"/>
    <w:rsid w:val="009B10B2"/>
    <w:rsid w:val="009B12E8"/>
    <w:rsid w:val="009B14FE"/>
    <w:rsid w:val="009B1B0F"/>
    <w:rsid w:val="009B1F99"/>
    <w:rsid w:val="009B1FD8"/>
    <w:rsid w:val="009B2471"/>
    <w:rsid w:val="009B2655"/>
    <w:rsid w:val="009B268C"/>
    <w:rsid w:val="009B275F"/>
    <w:rsid w:val="009B2766"/>
    <w:rsid w:val="009B29B1"/>
    <w:rsid w:val="009B2ACA"/>
    <w:rsid w:val="009B2B79"/>
    <w:rsid w:val="009B2E3E"/>
    <w:rsid w:val="009B2F05"/>
    <w:rsid w:val="009B347A"/>
    <w:rsid w:val="009B3572"/>
    <w:rsid w:val="009B376B"/>
    <w:rsid w:val="009B3855"/>
    <w:rsid w:val="009B3957"/>
    <w:rsid w:val="009B3A09"/>
    <w:rsid w:val="009B3AF0"/>
    <w:rsid w:val="009B3BB0"/>
    <w:rsid w:val="009B3DB2"/>
    <w:rsid w:val="009B3DB9"/>
    <w:rsid w:val="009B3DFD"/>
    <w:rsid w:val="009B40E3"/>
    <w:rsid w:val="009B40E8"/>
    <w:rsid w:val="009B40E9"/>
    <w:rsid w:val="009B41D0"/>
    <w:rsid w:val="009B42DB"/>
    <w:rsid w:val="009B4786"/>
    <w:rsid w:val="009B47FB"/>
    <w:rsid w:val="009B4801"/>
    <w:rsid w:val="009B4825"/>
    <w:rsid w:val="009B4A81"/>
    <w:rsid w:val="009B4B2A"/>
    <w:rsid w:val="009B4B5F"/>
    <w:rsid w:val="009B4D9A"/>
    <w:rsid w:val="009B4E09"/>
    <w:rsid w:val="009B4F7A"/>
    <w:rsid w:val="009B4FED"/>
    <w:rsid w:val="009B5100"/>
    <w:rsid w:val="009B51C5"/>
    <w:rsid w:val="009B5679"/>
    <w:rsid w:val="009B575B"/>
    <w:rsid w:val="009B57A0"/>
    <w:rsid w:val="009B57C4"/>
    <w:rsid w:val="009B584D"/>
    <w:rsid w:val="009B5B1F"/>
    <w:rsid w:val="009B5BDA"/>
    <w:rsid w:val="009B5C7B"/>
    <w:rsid w:val="009B5FF9"/>
    <w:rsid w:val="009B6045"/>
    <w:rsid w:val="009B60D0"/>
    <w:rsid w:val="009B6582"/>
    <w:rsid w:val="009B673A"/>
    <w:rsid w:val="009B6C53"/>
    <w:rsid w:val="009B6DAA"/>
    <w:rsid w:val="009B6FB6"/>
    <w:rsid w:val="009B7114"/>
    <w:rsid w:val="009B76A9"/>
    <w:rsid w:val="009B7721"/>
    <w:rsid w:val="009B77A7"/>
    <w:rsid w:val="009B7809"/>
    <w:rsid w:val="009B7D98"/>
    <w:rsid w:val="009B7E14"/>
    <w:rsid w:val="009B7EDB"/>
    <w:rsid w:val="009C0160"/>
    <w:rsid w:val="009C040F"/>
    <w:rsid w:val="009C0C67"/>
    <w:rsid w:val="009C107E"/>
    <w:rsid w:val="009C138F"/>
    <w:rsid w:val="009C158E"/>
    <w:rsid w:val="009C1684"/>
    <w:rsid w:val="009C1A15"/>
    <w:rsid w:val="009C1A94"/>
    <w:rsid w:val="009C1C5B"/>
    <w:rsid w:val="009C1C9D"/>
    <w:rsid w:val="009C1DC9"/>
    <w:rsid w:val="009C1DD5"/>
    <w:rsid w:val="009C1E8C"/>
    <w:rsid w:val="009C1FC9"/>
    <w:rsid w:val="009C2136"/>
    <w:rsid w:val="009C21EC"/>
    <w:rsid w:val="009C2307"/>
    <w:rsid w:val="009C2364"/>
    <w:rsid w:val="009C249E"/>
    <w:rsid w:val="009C26B3"/>
    <w:rsid w:val="009C277D"/>
    <w:rsid w:val="009C2A78"/>
    <w:rsid w:val="009C2F52"/>
    <w:rsid w:val="009C313A"/>
    <w:rsid w:val="009C3184"/>
    <w:rsid w:val="009C3300"/>
    <w:rsid w:val="009C3449"/>
    <w:rsid w:val="009C36AC"/>
    <w:rsid w:val="009C3760"/>
    <w:rsid w:val="009C37AB"/>
    <w:rsid w:val="009C38CB"/>
    <w:rsid w:val="009C3A67"/>
    <w:rsid w:val="009C3CC2"/>
    <w:rsid w:val="009C3D20"/>
    <w:rsid w:val="009C4229"/>
    <w:rsid w:val="009C42B5"/>
    <w:rsid w:val="009C4498"/>
    <w:rsid w:val="009C46C5"/>
    <w:rsid w:val="009C494F"/>
    <w:rsid w:val="009C4B98"/>
    <w:rsid w:val="009C4C0D"/>
    <w:rsid w:val="009C4D37"/>
    <w:rsid w:val="009C4E48"/>
    <w:rsid w:val="009C4EA6"/>
    <w:rsid w:val="009C4F2B"/>
    <w:rsid w:val="009C5259"/>
    <w:rsid w:val="009C5279"/>
    <w:rsid w:val="009C532F"/>
    <w:rsid w:val="009C560A"/>
    <w:rsid w:val="009C58DC"/>
    <w:rsid w:val="009C58ED"/>
    <w:rsid w:val="009C5AC7"/>
    <w:rsid w:val="009C5BBB"/>
    <w:rsid w:val="009C5D07"/>
    <w:rsid w:val="009C5D50"/>
    <w:rsid w:val="009C5FD5"/>
    <w:rsid w:val="009C610F"/>
    <w:rsid w:val="009C6212"/>
    <w:rsid w:val="009C6239"/>
    <w:rsid w:val="009C633D"/>
    <w:rsid w:val="009C6567"/>
    <w:rsid w:val="009C656C"/>
    <w:rsid w:val="009C6716"/>
    <w:rsid w:val="009C67D4"/>
    <w:rsid w:val="009C6D28"/>
    <w:rsid w:val="009C6E2B"/>
    <w:rsid w:val="009C6E5D"/>
    <w:rsid w:val="009C7223"/>
    <w:rsid w:val="009C75E9"/>
    <w:rsid w:val="009C7698"/>
    <w:rsid w:val="009C7967"/>
    <w:rsid w:val="009C7A07"/>
    <w:rsid w:val="009C7A44"/>
    <w:rsid w:val="009C7A85"/>
    <w:rsid w:val="009C7AB9"/>
    <w:rsid w:val="009C7AF3"/>
    <w:rsid w:val="009C7F39"/>
    <w:rsid w:val="009C7F59"/>
    <w:rsid w:val="009D00C7"/>
    <w:rsid w:val="009D024C"/>
    <w:rsid w:val="009D0830"/>
    <w:rsid w:val="009D0B4B"/>
    <w:rsid w:val="009D0D64"/>
    <w:rsid w:val="009D0E48"/>
    <w:rsid w:val="009D10C5"/>
    <w:rsid w:val="009D131E"/>
    <w:rsid w:val="009D143C"/>
    <w:rsid w:val="009D189A"/>
    <w:rsid w:val="009D1BE9"/>
    <w:rsid w:val="009D1DB8"/>
    <w:rsid w:val="009D1FD1"/>
    <w:rsid w:val="009D2030"/>
    <w:rsid w:val="009D20EF"/>
    <w:rsid w:val="009D215A"/>
    <w:rsid w:val="009D2192"/>
    <w:rsid w:val="009D23E9"/>
    <w:rsid w:val="009D2548"/>
    <w:rsid w:val="009D26D3"/>
    <w:rsid w:val="009D2860"/>
    <w:rsid w:val="009D28B1"/>
    <w:rsid w:val="009D2B86"/>
    <w:rsid w:val="009D2B98"/>
    <w:rsid w:val="009D2DF8"/>
    <w:rsid w:val="009D2E55"/>
    <w:rsid w:val="009D3576"/>
    <w:rsid w:val="009D384F"/>
    <w:rsid w:val="009D3874"/>
    <w:rsid w:val="009D3890"/>
    <w:rsid w:val="009D3977"/>
    <w:rsid w:val="009D397C"/>
    <w:rsid w:val="009D3A41"/>
    <w:rsid w:val="009D3C2B"/>
    <w:rsid w:val="009D3CD6"/>
    <w:rsid w:val="009D3F10"/>
    <w:rsid w:val="009D40D0"/>
    <w:rsid w:val="009D411B"/>
    <w:rsid w:val="009D41F9"/>
    <w:rsid w:val="009D425A"/>
    <w:rsid w:val="009D442B"/>
    <w:rsid w:val="009D4441"/>
    <w:rsid w:val="009D4515"/>
    <w:rsid w:val="009D45B1"/>
    <w:rsid w:val="009D4B03"/>
    <w:rsid w:val="009D4C90"/>
    <w:rsid w:val="009D4D0A"/>
    <w:rsid w:val="009D4D39"/>
    <w:rsid w:val="009D4E51"/>
    <w:rsid w:val="009D4F78"/>
    <w:rsid w:val="009D4F84"/>
    <w:rsid w:val="009D5338"/>
    <w:rsid w:val="009D56CB"/>
    <w:rsid w:val="009D591A"/>
    <w:rsid w:val="009D5B11"/>
    <w:rsid w:val="009D5CEF"/>
    <w:rsid w:val="009D5F79"/>
    <w:rsid w:val="009D6145"/>
    <w:rsid w:val="009D6428"/>
    <w:rsid w:val="009D64A2"/>
    <w:rsid w:val="009D65D5"/>
    <w:rsid w:val="009D65F8"/>
    <w:rsid w:val="009D6692"/>
    <w:rsid w:val="009D66B1"/>
    <w:rsid w:val="009D66CE"/>
    <w:rsid w:val="009D6869"/>
    <w:rsid w:val="009D68AF"/>
    <w:rsid w:val="009D6AB5"/>
    <w:rsid w:val="009D6B36"/>
    <w:rsid w:val="009D6B84"/>
    <w:rsid w:val="009D6F1A"/>
    <w:rsid w:val="009D7096"/>
    <w:rsid w:val="009D7162"/>
    <w:rsid w:val="009D71F0"/>
    <w:rsid w:val="009D7222"/>
    <w:rsid w:val="009D72BC"/>
    <w:rsid w:val="009D77EF"/>
    <w:rsid w:val="009D7811"/>
    <w:rsid w:val="009D78F6"/>
    <w:rsid w:val="009D792F"/>
    <w:rsid w:val="009D79CB"/>
    <w:rsid w:val="009D7A82"/>
    <w:rsid w:val="009D7CB3"/>
    <w:rsid w:val="009D7E80"/>
    <w:rsid w:val="009E002C"/>
    <w:rsid w:val="009E01AC"/>
    <w:rsid w:val="009E0257"/>
    <w:rsid w:val="009E0381"/>
    <w:rsid w:val="009E03C9"/>
    <w:rsid w:val="009E05DF"/>
    <w:rsid w:val="009E0671"/>
    <w:rsid w:val="009E0751"/>
    <w:rsid w:val="009E0CE5"/>
    <w:rsid w:val="009E0DE2"/>
    <w:rsid w:val="009E10D0"/>
    <w:rsid w:val="009E1136"/>
    <w:rsid w:val="009E15B6"/>
    <w:rsid w:val="009E16EE"/>
    <w:rsid w:val="009E194A"/>
    <w:rsid w:val="009E19B7"/>
    <w:rsid w:val="009E1F4F"/>
    <w:rsid w:val="009E1F65"/>
    <w:rsid w:val="009E2048"/>
    <w:rsid w:val="009E20DC"/>
    <w:rsid w:val="009E2142"/>
    <w:rsid w:val="009E216E"/>
    <w:rsid w:val="009E218D"/>
    <w:rsid w:val="009E21C3"/>
    <w:rsid w:val="009E2245"/>
    <w:rsid w:val="009E225A"/>
    <w:rsid w:val="009E2294"/>
    <w:rsid w:val="009E24C7"/>
    <w:rsid w:val="009E2544"/>
    <w:rsid w:val="009E269E"/>
    <w:rsid w:val="009E271E"/>
    <w:rsid w:val="009E2B3C"/>
    <w:rsid w:val="009E2C0F"/>
    <w:rsid w:val="009E303E"/>
    <w:rsid w:val="009E329F"/>
    <w:rsid w:val="009E33DB"/>
    <w:rsid w:val="009E37BA"/>
    <w:rsid w:val="009E3966"/>
    <w:rsid w:val="009E3A34"/>
    <w:rsid w:val="009E3D71"/>
    <w:rsid w:val="009E3E9B"/>
    <w:rsid w:val="009E4242"/>
    <w:rsid w:val="009E45D2"/>
    <w:rsid w:val="009E4619"/>
    <w:rsid w:val="009E475B"/>
    <w:rsid w:val="009E4B7B"/>
    <w:rsid w:val="009E4E69"/>
    <w:rsid w:val="009E516B"/>
    <w:rsid w:val="009E524A"/>
    <w:rsid w:val="009E536C"/>
    <w:rsid w:val="009E542A"/>
    <w:rsid w:val="009E5516"/>
    <w:rsid w:val="009E554A"/>
    <w:rsid w:val="009E55A9"/>
    <w:rsid w:val="009E5636"/>
    <w:rsid w:val="009E57C8"/>
    <w:rsid w:val="009E5A2E"/>
    <w:rsid w:val="009E5BC8"/>
    <w:rsid w:val="009E5CEF"/>
    <w:rsid w:val="009E5E1C"/>
    <w:rsid w:val="009E5F95"/>
    <w:rsid w:val="009E60B8"/>
    <w:rsid w:val="009E615A"/>
    <w:rsid w:val="009E61F1"/>
    <w:rsid w:val="009E6298"/>
    <w:rsid w:val="009E63FF"/>
    <w:rsid w:val="009E6553"/>
    <w:rsid w:val="009E6613"/>
    <w:rsid w:val="009E685B"/>
    <w:rsid w:val="009E6A6D"/>
    <w:rsid w:val="009E6AED"/>
    <w:rsid w:val="009E6BAA"/>
    <w:rsid w:val="009E6D14"/>
    <w:rsid w:val="009E6E5B"/>
    <w:rsid w:val="009E6E90"/>
    <w:rsid w:val="009E6FEF"/>
    <w:rsid w:val="009E70F5"/>
    <w:rsid w:val="009E722A"/>
    <w:rsid w:val="009E72D3"/>
    <w:rsid w:val="009E7793"/>
    <w:rsid w:val="009E7A2E"/>
    <w:rsid w:val="009E7DDF"/>
    <w:rsid w:val="009F0414"/>
    <w:rsid w:val="009F0685"/>
    <w:rsid w:val="009F0921"/>
    <w:rsid w:val="009F09FB"/>
    <w:rsid w:val="009F0AB8"/>
    <w:rsid w:val="009F0C51"/>
    <w:rsid w:val="009F0CDF"/>
    <w:rsid w:val="009F0CE4"/>
    <w:rsid w:val="009F0E2D"/>
    <w:rsid w:val="009F0F28"/>
    <w:rsid w:val="009F1116"/>
    <w:rsid w:val="009F1175"/>
    <w:rsid w:val="009F1361"/>
    <w:rsid w:val="009F139B"/>
    <w:rsid w:val="009F15B6"/>
    <w:rsid w:val="009F18A1"/>
    <w:rsid w:val="009F1BA4"/>
    <w:rsid w:val="009F1CAD"/>
    <w:rsid w:val="009F2092"/>
    <w:rsid w:val="009F20D7"/>
    <w:rsid w:val="009F21D0"/>
    <w:rsid w:val="009F23CF"/>
    <w:rsid w:val="009F23D7"/>
    <w:rsid w:val="009F26F2"/>
    <w:rsid w:val="009F2739"/>
    <w:rsid w:val="009F2B79"/>
    <w:rsid w:val="009F2C85"/>
    <w:rsid w:val="009F2C94"/>
    <w:rsid w:val="009F2EDB"/>
    <w:rsid w:val="009F3063"/>
    <w:rsid w:val="009F351E"/>
    <w:rsid w:val="009F3560"/>
    <w:rsid w:val="009F3940"/>
    <w:rsid w:val="009F3A62"/>
    <w:rsid w:val="009F40E2"/>
    <w:rsid w:val="009F4134"/>
    <w:rsid w:val="009F44B6"/>
    <w:rsid w:val="009F4713"/>
    <w:rsid w:val="009F4912"/>
    <w:rsid w:val="009F4A6A"/>
    <w:rsid w:val="009F4CC6"/>
    <w:rsid w:val="009F4CF5"/>
    <w:rsid w:val="009F5366"/>
    <w:rsid w:val="009F5519"/>
    <w:rsid w:val="009F5552"/>
    <w:rsid w:val="009F576B"/>
    <w:rsid w:val="009F598D"/>
    <w:rsid w:val="009F5A40"/>
    <w:rsid w:val="009F5B49"/>
    <w:rsid w:val="009F5BFC"/>
    <w:rsid w:val="009F5D37"/>
    <w:rsid w:val="009F5DAA"/>
    <w:rsid w:val="009F5F8C"/>
    <w:rsid w:val="009F62AA"/>
    <w:rsid w:val="009F637A"/>
    <w:rsid w:val="009F6648"/>
    <w:rsid w:val="009F6A75"/>
    <w:rsid w:val="009F6B6D"/>
    <w:rsid w:val="009F6DC6"/>
    <w:rsid w:val="009F6F7E"/>
    <w:rsid w:val="009F70E2"/>
    <w:rsid w:val="009F733E"/>
    <w:rsid w:val="009F7397"/>
    <w:rsid w:val="009F7470"/>
    <w:rsid w:val="009F7547"/>
    <w:rsid w:val="009F77CA"/>
    <w:rsid w:val="009F77D2"/>
    <w:rsid w:val="009F7FAF"/>
    <w:rsid w:val="00A000C9"/>
    <w:rsid w:val="00A004D6"/>
    <w:rsid w:val="00A00B4E"/>
    <w:rsid w:val="00A00D34"/>
    <w:rsid w:val="00A00EF1"/>
    <w:rsid w:val="00A00F74"/>
    <w:rsid w:val="00A010F9"/>
    <w:rsid w:val="00A01162"/>
    <w:rsid w:val="00A011AA"/>
    <w:rsid w:val="00A012C8"/>
    <w:rsid w:val="00A01316"/>
    <w:rsid w:val="00A01953"/>
    <w:rsid w:val="00A01976"/>
    <w:rsid w:val="00A01A24"/>
    <w:rsid w:val="00A01D3B"/>
    <w:rsid w:val="00A01D7E"/>
    <w:rsid w:val="00A02176"/>
    <w:rsid w:val="00A0244F"/>
    <w:rsid w:val="00A0251D"/>
    <w:rsid w:val="00A02636"/>
    <w:rsid w:val="00A02902"/>
    <w:rsid w:val="00A029BD"/>
    <w:rsid w:val="00A02DC4"/>
    <w:rsid w:val="00A02FB5"/>
    <w:rsid w:val="00A030F6"/>
    <w:rsid w:val="00A031B2"/>
    <w:rsid w:val="00A0356C"/>
    <w:rsid w:val="00A03617"/>
    <w:rsid w:val="00A03698"/>
    <w:rsid w:val="00A036EC"/>
    <w:rsid w:val="00A03B86"/>
    <w:rsid w:val="00A03C03"/>
    <w:rsid w:val="00A03C65"/>
    <w:rsid w:val="00A03E17"/>
    <w:rsid w:val="00A03EF2"/>
    <w:rsid w:val="00A0402A"/>
    <w:rsid w:val="00A0471C"/>
    <w:rsid w:val="00A04758"/>
    <w:rsid w:val="00A04890"/>
    <w:rsid w:val="00A04E98"/>
    <w:rsid w:val="00A04FEA"/>
    <w:rsid w:val="00A0532B"/>
    <w:rsid w:val="00A05443"/>
    <w:rsid w:val="00A054CF"/>
    <w:rsid w:val="00A056F6"/>
    <w:rsid w:val="00A05C24"/>
    <w:rsid w:val="00A063A8"/>
    <w:rsid w:val="00A06457"/>
    <w:rsid w:val="00A0650E"/>
    <w:rsid w:val="00A06787"/>
    <w:rsid w:val="00A067A6"/>
    <w:rsid w:val="00A06809"/>
    <w:rsid w:val="00A06813"/>
    <w:rsid w:val="00A06B21"/>
    <w:rsid w:val="00A06C13"/>
    <w:rsid w:val="00A07138"/>
    <w:rsid w:val="00A074FD"/>
    <w:rsid w:val="00A078A1"/>
    <w:rsid w:val="00A079EF"/>
    <w:rsid w:val="00A07A17"/>
    <w:rsid w:val="00A07ABB"/>
    <w:rsid w:val="00A07B93"/>
    <w:rsid w:val="00A07FFB"/>
    <w:rsid w:val="00A101DA"/>
    <w:rsid w:val="00A10611"/>
    <w:rsid w:val="00A108FD"/>
    <w:rsid w:val="00A109A4"/>
    <w:rsid w:val="00A10A40"/>
    <w:rsid w:val="00A11421"/>
    <w:rsid w:val="00A11468"/>
    <w:rsid w:val="00A114B4"/>
    <w:rsid w:val="00A11583"/>
    <w:rsid w:val="00A115AC"/>
    <w:rsid w:val="00A1189E"/>
    <w:rsid w:val="00A119B1"/>
    <w:rsid w:val="00A11A6C"/>
    <w:rsid w:val="00A11CC9"/>
    <w:rsid w:val="00A11D31"/>
    <w:rsid w:val="00A11EB4"/>
    <w:rsid w:val="00A12003"/>
    <w:rsid w:val="00A12030"/>
    <w:rsid w:val="00A121F2"/>
    <w:rsid w:val="00A126C9"/>
    <w:rsid w:val="00A126E3"/>
    <w:rsid w:val="00A126F6"/>
    <w:rsid w:val="00A128D4"/>
    <w:rsid w:val="00A12B84"/>
    <w:rsid w:val="00A12BE0"/>
    <w:rsid w:val="00A12C8E"/>
    <w:rsid w:val="00A12FBF"/>
    <w:rsid w:val="00A12FE7"/>
    <w:rsid w:val="00A1329D"/>
    <w:rsid w:val="00A1340D"/>
    <w:rsid w:val="00A1342A"/>
    <w:rsid w:val="00A139B9"/>
    <w:rsid w:val="00A13A22"/>
    <w:rsid w:val="00A13CAA"/>
    <w:rsid w:val="00A140B4"/>
    <w:rsid w:val="00A1425E"/>
    <w:rsid w:val="00A143F9"/>
    <w:rsid w:val="00A1444B"/>
    <w:rsid w:val="00A1449A"/>
    <w:rsid w:val="00A14504"/>
    <w:rsid w:val="00A14730"/>
    <w:rsid w:val="00A1489F"/>
    <w:rsid w:val="00A14CB6"/>
    <w:rsid w:val="00A1512D"/>
    <w:rsid w:val="00A15588"/>
    <w:rsid w:val="00A1568F"/>
    <w:rsid w:val="00A15920"/>
    <w:rsid w:val="00A15B35"/>
    <w:rsid w:val="00A15D72"/>
    <w:rsid w:val="00A164D7"/>
    <w:rsid w:val="00A16625"/>
    <w:rsid w:val="00A1668B"/>
    <w:rsid w:val="00A167C9"/>
    <w:rsid w:val="00A16C28"/>
    <w:rsid w:val="00A16E2C"/>
    <w:rsid w:val="00A16E51"/>
    <w:rsid w:val="00A16F87"/>
    <w:rsid w:val="00A17025"/>
    <w:rsid w:val="00A17054"/>
    <w:rsid w:val="00A17470"/>
    <w:rsid w:val="00A174D8"/>
    <w:rsid w:val="00A17508"/>
    <w:rsid w:val="00A17522"/>
    <w:rsid w:val="00A17540"/>
    <w:rsid w:val="00A17725"/>
    <w:rsid w:val="00A17730"/>
    <w:rsid w:val="00A17881"/>
    <w:rsid w:val="00A17953"/>
    <w:rsid w:val="00A17B58"/>
    <w:rsid w:val="00A17DA7"/>
    <w:rsid w:val="00A17DCC"/>
    <w:rsid w:val="00A17EB1"/>
    <w:rsid w:val="00A201AE"/>
    <w:rsid w:val="00A203F4"/>
    <w:rsid w:val="00A2047C"/>
    <w:rsid w:val="00A2090B"/>
    <w:rsid w:val="00A20ADC"/>
    <w:rsid w:val="00A20B60"/>
    <w:rsid w:val="00A21109"/>
    <w:rsid w:val="00A2118B"/>
    <w:rsid w:val="00A213BB"/>
    <w:rsid w:val="00A215CB"/>
    <w:rsid w:val="00A215F3"/>
    <w:rsid w:val="00A215FA"/>
    <w:rsid w:val="00A21734"/>
    <w:rsid w:val="00A218FF"/>
    <w:rsid w:val="00A21B74"/>
    <w:rsid w:val="00A21D55"/>
    <w:rsid w:val="00A21E8B"/>
    <w:rsid w:val="00A21FBC"/>
    <w:rsid w:val="00A22038"/>
    <w:rsid w:val="00A2215B"/>
    <w:rsid w:val="00A22285"/>
    <w:rsid w:val="00A222FC"/>
    <w:rsid w:val="00A2251B"/>
    <w:rsid w:val="00A22688"/>
    <w:rsid w:val="00A2275E"/>
    <w:rsid w:val="00A22BBE"/>
    <w:rsid w:val="00A22C20"/>
    <w:rsid w:val="00A22CD6"/>
    <w:rsid w:val="00A22D2A"/>
    <w:rsid w:val="00A22D3A"/>
    <w:rsid w:val="00A22D97"/>
    <w:rsid w:val="00A22DF9"/>
    <w:rsid w:val="00A22DFF"/>
    <w:rsid w:val="00A22EDC"/>
    <w:rsid w:val="00A2327F"/>
    <w:rsid w:val="00A23549"/>
    <w:rsid w:val="00A235A2"/>
    <w:rsid w:val="00A236BF"/>
    <w:rsid w:val="00A236EB"/>
    <w:rsid w:val="00A2385E"/>
    <w:rsid w:val="00A23AA7"/>
    <w:rsid w:val="00A23B7D"/>
    <w:rsid w:val="00A23BBB"/>
    <w:rsid w:val="00A23C1B"/>
    <w:rsid w:val="00A23D57"/>
    <w:rsid w:val="00A23D68"/>
    <w:rsid w:val="00A23DE1"/>
    <w:rsid w:val="00A23E97"/>
    <w:rsid w:val="00A23FF8"/>
    <w:rsid w:val="00A24151"/>
    <w:rsid w:val="00A2448F"/>
    <w:rsid w:val="00A24561"/>
    <w:rsid w:val="00A2472B"/>
    <w:rsid w:val="00A2490B"/>
    <w:rsid w:val="00A24A96"/>
    <w:rsid w:val="00A24BCC"/>
    <w:rsid w:val="00A25099"/>
    <w:rsid w:val="00A251DE"/>
    <w:rsid w:val="00A25396"/>
    <w:rsid w:val="00A25550"/>
    <w:rsid w:val="00A256C7"/>
    <w:rsid w:val="00A2579B"/>
    <w:rsid w:val="00A258C6"/>
    <w:rsid w:val="00A25BEB"/>
    <w:rsid w:val="00A25CC3"/>
    <w:rsid w:val="00A25F18"/>
    <w:rsid w:val="00A25F47"/>
    <w:rsid w:val="00A26200"/>
    <w:rsid w:val="00A2623E"/>
    <w:rsid w:val="00A26314"/>
    <w:rsid w:val="00A263DA"/>
    <w:rsid w:val="00A26560"/>
    <w:rsid w:val="00A265F3"/>
    <w:rsid w:val="00A268A8"/>
    <w:rsid w:val="00A26B4F"/>
    <w:rsid w:val="00A26C1C"/>
    <w:rsid w:val="00A26E6A"/>
    <w:rsid w:val="00A26EF5"/>
    <w:rsid w:val="00A26FD2"/>
    <w:rsid w:val="00A26FFE"/>
    <w:rsid w:val="00A27017"/>
    <w:rsid w:val="00A27022"/>
    <w:rsid w:val="00A27071"/>
    <w:rsid w:val="00A27612"/>
    <w:rsid w:val="00A27951"/>
    <w:rsid w:val="00A27AC6"/>
    <w:rsid w:val="00A27BE4"/>
    <w:rsid w:val="00A27EA7"/>
    <w:rsid w:val="00A27F02"/>
    <w:rsid w:val="00A3010F"/>
    <w:rsid w:val="00A30147"/>
    <w:rsid w:val="00A30210"/>
    <w:rsid w:val="00A30246"/>
    <w:rsid w:val="00A304F7"/>
    <w:rsid w:val="00A30593"/>
    <w:rsid w:val="00A307AB"/>
    <w:rsid w:val="00A309F6"/>
    <w:rsid w:val="00A30B0A"/>
    <w:rsid w:val="00A30E35"/>
    <w:rsid w:val="00A30ED5"/>
    <w:rsid w:val="00A3126D"/>
    <w:rsid w:val="00A31432"/>
    <w:rsid w:val="00A31CCA"/>
    <w:rsid w:val="00A31CCE"/>
    <w:rsid w:val="00A31DED"/>
    <w:rsid w:val="00A321AA"/>
    <w:rsid w:val="00A321CB"/>
    <w:rsid w:val="00A32468"/>
    <w:rsid w:val="00A325B6"/>
    <w:rsid w:val="00A32690"/>
    <w:rsid w:val="00A328BC"/>
    <w:rsid w:val="00A32A7E"/>
    <w:rsid w:val="00A32AE3"/>
    <w:rsid w:val="00A32CF1"/>
    <w:rsid w:val="00A32DAE"/>
    <w:rsid w:val="00A32E88"/>
    <w:rsid w:val="00A330C0"/>
    <w:rsid w:val="00A3311A"/>
    <w:rsid w:val="00A3315B"/>
    <w:rsid w:val="00A3335A"/>
    <w:rsid w:val="00A33389"/>
    <w:rsid w:val="00A3365B"/>
    <w:rsid w:val="00A33A09"/>
    <w:rsid w:val="00A33F0D"/>
    <w:rsid w:val="00A33F3C"/>
    <w:rsid w:val="00A34068"/>
    <w:rsid w:val="00A34075"/>
    <w:rsid w:val="00A34628"/>
    <w:rsid w:val="00A34921"/>
    <w:rsid w:val="00A34A83"/>
    <w:rsid w:val="00A34B09"/>
    <w:rsid w:val="00A34E8C"/>
    <w:rsid w:val="00A34FE0"/>
    <w:rsid w:val="00A35173"/>
    <w:rsid w:val="00A35291"/>
    <w:rsid w:val="00A3539E"/>
    <w:rsid w:val="00A353ED"/>
    <w:rsid w:val="00A3557F"/>
    <w:rsid w:val="00A357AD"/>
    <w:rsid w:val="00A357F3"/>
    <w:rsid w:val="00A35839"/>
    <w:rsid w:val="00A35933"/>
    <w:rsid w:val="00A35DA4"/>
    <w:rsid w:val="00A36043"/>
    <w:rsid w:val="00A36249"/>
    <w:rsid w:val="00A36289"/>
    <w:rsid w:val="00A363F0"/>
    <w:rsid w:val="00A36A09"/>
    <w:rsid w:val="00A36DE2"/>
    <w:rsid w:val="00A36F86"/>
    <w:rsid w:val="00A371E7"/>
    <w:rsid w:val="00A371EC"/>
    <w:rsid w:val="00A372CF"/>
    <w:rsid w:val="00A37335"/>
    <w:rsid w:val="00A37397"/>
    <w:rsid w:val="00A375FF"/>
    <w:rsid w:val="00A376A4"/>
    <w:rsid w:val="00A37777"/>
    <w:rsid w:val="00A3790A"/>
    <w:rsid w:val="00A37EF2"/>
    <w:rsid w:val="00A4015F"/>
    <w:rsid w:val="00A40166"/>
    <w:rsid w:val="00A402B7"/>
    <w:rsid w:val="00A40465"/>
    <w:rsid w:val="00A40548"/>
    <w:rsid w:val="00A40692"/>
    <w:rsid w:val="00A406E5"/>
    <w:rsid w:val="00A40886"/>
    <w:rsid w:val="00A409A3"/>
    <w:rsid w:val="00A40A20"/>
    <w:rsid w:val="00A40B73"/>
    <w:rsid w:val="00A40C0F"/>
    <w:rsid w:val="00A41148"/>
    <w:rsid w:val="00A41189"/>
    <w:rsid w:val="00A411A8"/>
    <w:rsid w:val="00A41380"/>
    <w:rsid w:val="00A4195E"/>
    <w:rsid w:val="00A41A74"/>
    <w:rsid w:val="00A41C37"/>
    <w:rsid w:val="00A41C45"/>
    <w:rsid w:val="00A41D76"/>
    <w:rsid w:val="00A41DDB"/>
    <w:rsid w:val="00A4228B"/>
    <w:rsid w:val="00A422EF"/>
    <w:rsid w:val="00A42359"/>
    <w:rsid w:val="00A42406"/>
    <w:rsid w:val="00A42754"/>
    <w:rsid w:val="00A428D1"/>
    <w:rsid w:val="00A42AD2"/>
    <w:rsid w:val="00A42AEC"/>
    <w:rsid w:val="00A42B8A"/>
    <w:rsid w:val="00A42C13"/>
    <w:rsid w:val="00A43087"/>
    <w:rsid w:val="00A434A3"/>
    <w:rsid w:val="00A435A5"/>
    <w:rsid w:val="00A439BA"/>
    <w:rsid w:val="00A439FD"/>
    <w:rsid w:val="00A43B24"/>
    <w:rsid w:val="00A43DFD"/>
    <w:rsid w:val="00A43EBC"/>
    <w:rsid w:val="00A43F96"/>
    <w:rsid w:val="00A44190"/>
    <w:rsid w:val="00A441DF"/>
    <w:rsid w:val="00A443AF"/>
    <w:rsid w:val="00A44554"/>
    <w:rsid w:val="00A445CA"/>
    <w:rsid w:val="00A446AC"/>
    <w:rsid w:val="00A4483A"/>
    <w:rsid w:val="00A44844"/>
    <w:rsid w:val="00A448F5"/>
    <w:rsid w:val="00A44975"/>
    <w:rsid w:val="00A44A0D"/>
    <w:rsid w:val="00A44ADB"/>
    <w:rsid w:val="00A44E58"/>
    <w:rsid w:val="00A44FE1"/>
    <w:rsid w:val="00A4505E"/>
    <w:rsid w:val="00A451C2"/>
    <w:rsid w:val="00A452C7"/>
    <w:rsid w:val="00A454F1"/>
    <w:rsid w:val="00A45AC4"/>
    <w:rsid w:val="00A45D27"/>
    <w:rsid w:val="00A45E3A"/>
    <w:rsid w:val="00A45F27"/>
    <w:rsid w:val="00A46016"/>
    <w:rsid w:val="00A46D20"/>
    <w:rsid w:val="00A46DC1"/>
    <w:rsid w:val="00A46DF5"/>
    <w:rsid w:val="00A46E88"/>
    <w:rsid w:val="00A471E4"/>
    <w:rsid w:val="00A47418"/>
    <w:rsid w:val="00A474B6"/>
    <w:rsid w:val="00A4768C"/>
    <w:rsid w:val="00A47839"/>
    <w:rsid w:val="00A478A8"/>
    <w:rsid w:val="00A47961"/>
    <w:rsid w:val="00A47AE6"/>
    <w:rsid w:val="00A502BB"/>
    <w:rsid w:val="00A505E6"/>
    <w:rsid w:val="00A507A3"/>
    <w:rsid w:val="00A50D3A"/>
    <w:rsid w:val="00A51049"/>
    <w:rsid w:val="00A51118"/>
    <w:rsid w:val="00A511AC"/>
    <w:rsid w:val="00A51588"/>
    <w:rsid w:val="00A51698"/>
    <w:rsid w:val="00A519BD"/>
    <w:rsid w:val="00A51C97"/>
    <w:rsid w:val="00A52124"/>
    <w:rsid w:val="00A523C3"/>
    <w:rsid w:val="00A5253D"/>
    <w:rsid w:val="00A525B6"/>
    <w:rsid w:val="00A525D8"/>
    <w:rsid w:val="00A52629"/>
    <w:rsid w:val="00A5285D"/>
    <w:rsid w:val="00A52935"/>
    <w:rsid w:val="00A52B15"/>
    <w:rsid w:val="00A52C80"/>
    <w:rsid w:val="00A52D57"/>
    <w:rsid w:val="00A52E1C"/>
    <w:rsid w:val="00A52EB9"/>
    <w:rsid w:val="00A5304E"/>
    <w:rsid w:val="00A5355B"/>
    <w:rsid w:val="00A5379E"/>
    <w:rsid w:val="00A5384E"/>
    <w:rsid w:val="00A5397E"/>
    <w:rsid w:val="00A53A1C"/>
    <w:rsid w:val="00A53BBA"/>
    <w:rsid w:val="00A53DBC"/>
    <w:rsid w:val="00A53E07"/>
    <w:rsid w:val="00A53E89"/>
    <w:rsid w:val="00A540A2"/>
    <w:rsid w:val="00A54211"/>
    <w:rsid w:val="00A54558"/>
    <w:rsid w:val="00A547DF"/>
    <w:rsid w:val="00A54811"/>
    <w:rsid w:val="00A549F6"/>
    <w:rsid w:val="00A54A5C"/>
    <w:rsid w:val="00A54CEC"/>
    <w:rsid w:val="00A54D7C"/>
    <w:rsid w:val="00A54D86"/>
    <w:rsid w:val="00A54DC0"/>
    <w:rsid w:val="00A54EBD"/>
    <w:rsid w:val="00A54F55"/>
    <w:rsid w:val="00A55004"/>
    <w:rsid w:val="00A55318"/>
    <w:rsid w:val="00A55382"/>
    <w:rsid w:val="00A5548D"/>
    <w:rsid w:val="00A5562D"/>
    <w:rsid w:val="00A55652"/>
    <w:rsid w:val="00A55C76"/>
    <w:rsid w:val="00A55CCB"/>
    <w:rsid w:val="00A55CEE"/>
    <w:rsid w:val="00A55F19"/>
    <w:rsid w:val="00A560F1"/>
    <w:rsid w:val="00A56370"/>
    <w:rsid w:val="00A564E5"/>
    <w:rsid w:val="00A5692F"/>
    <w:rsid w:val="00A56E7F"/>
    <w:rsid w:val="00A57197"/>
    <w:rsid w:val="00A57423"/>
    <w:rsid w:val="00A57477"/>
    <w:rsid w:val="00A5753F"/>
    <w:rsid w:val="00A575A9"/>
    <w:rsid w:val="00A578B0"/>
    <w:rsid w:val="00A57981"/>
    <w:rsid w:val="00A579D8"/>
    <w:rsid w:val="00A57B49"/>
    <w:rsid w:val="00A57B5D"/>
    <w:rsid w:val="00A57DBA"/>
    <w:rsid w:val="00A57F94"/>
    <w:rsid w:val="00A60013"/>
    <w:rsid w:val="00A601F7"/>
    <w:rsid w:val="00A60289"/>
    <w:rsid w:val="00A60331"/>
    <w:rsid w:val="00A60368"/>
    <w:rsid w:val="00A6036E"/>
    <w:rsid w:val="00A603EA"/>
    <w:rsid w:val="00A60403"/>
    <w:rsid w:val="00A60464"/>
    <w:rsid w:val="00A605BA"/>
    <w:rsid w:val="00A605BE"/>
    <w:rsid w:val="00A605D7"/>
    <w:rsid w:val="00A60A5F"/>
    <w:rsid w:val="00A60D4E"/>
    <w:rsid w:val="00A60DC2"/>
    <w:rsid w:val="00A60F50"/>
    <w:rsid w:val="00A60F9D"/>
    <w:rsid w:val="00A613C7"/>
    <w:rsid w:val="00A614E9"/>
    <w:rsid w:val="00A61589"/>
    <w:rsid w:val="00A616E3"/>
    <w:rsid w:val="00A61ACB"/>
    <w:rsid w:val="00A61B5C"/>
    <w:rsid w:val="00A61C48"/>
    <w:rsid w:val="00A61E33"/>
    <w:rsid w:val="00A61F92"/>
    <w:rsid w:val="00A6200B"/>
    <w:rsid w:val="00A6203F"/>
    <w:rsid w:val="00A627C0"/>
    <w:rsid w:val="00A62874"/>
    <w:rsid w:val="00A62B31"/>
    <w:rsid w:val="00A62BB2"/>
    <w:rsid w:val="00A62C16"/>
    <w:rsid w:val="00A62C3D"/>
    <w:rsid w:val="00A62C41"/>
    <w:rsid w:val="00A62C8A"/>
    <w:rsid w:val="00A62CFD"/>
    <w:rsid w:val="00A62D59"/>
    <w:rsid w:val="00A62F6E"/>
    <w:rsid w:val="00A6319A"/>
    <w:rsid w:val="00A63512"/>
    <w:rsid w:val="00A636C0"/>
    <w:rsid w:val="00A63934"/>
    <w:rsid w:val="00A639A4"/>
    <w:rsid w:val="00A63BA4"/>
    <w:rsid w:val="00A63EA1"/>
    <w:rsid w:val="00A63F8E"/>
    <w:rsid w:val="00A64025"/>
    <w:rsid w:val="00A64283"/>
    <w:rsid w:val="00A642F3"/>
    <w:rsid w:val="00A645D0"/>
    <w:rsid w:val="00A647E8"/>
    <w:rsid w:val="00A64B1C"/>
    <w:rsid w:val="00A64B63"/>
    <w:rsid w:val="00A64E1F"/>
    <w:rsid w:val="00A652CD"/>
    <w:rsid w:val="00A65411"/>
    <w:rsid w:val="00A65447"/>
    <w:rsid w:val="00A655CC"/>
    <w:rsid w:val="00A6562F"/>
    <w:rsid w:val="00A660F7"/>
    <w:rsid w:val="00A662D2"/>
    <w:rsid w:val="00A6640B"/>
    <w:rsid w:val="00A6649B"/>
    <w:rsid w:val="00A669B4"/>
    <w:rsid w:val="00A66A4B"/>
    <w:rsid w:val="00A66B49"/>
    <w:rsid w:val="00A66BA4"/>
    <w:rsid w:val="00A66BC6"/>
    <w:rsid w:val="00A66CD7"/>
    <w:rsid w:val="00A66D0E"/>
    <w:rsid w:val="00A66F58"/>
    <w:rsid w:val="00A66FD0"/>
    <w:rsid w:val="00A671C8"/>
    <w:rsid w:val="00A67566"/>
    <w:rsid w:val="00A675AA"/>
    <w:rsid w:val="00A676B7"/>
    <w:rsid w:val="00A678DA"/>
    <w:rsid w:val="00A67B7B"/>
    <w:rsid w:val="00A67D12"/>
    <w:rsid w:val="00A67F61"/>
    <w:rsid w:val="00A700A6"/>
    <w:rsid w:val="00A70152"/>
    <w:rsid w:val="00A7024B"/>
    <w:rsid w:val="00A70403"/>
    <w:rsid w:val="00A70526"/>
    <w:rsid w:val="00A708DE"/>
    <w:rsid w:val="00A70992"/>
    <w:rsid w:val="00A71032"/>
    <w:rsid w:val="00A71047"/>
    <w:rsid w:val="00A71345"/>
    <w:rsid w:val="00A7163A"/>
    <w:rsid w:val="00A7166A"/>
    <w:rsid w:val="00A71718"/>
    <w:rsid w:val="00A71CD1"/>
    <w:rsid w:val="00A71EAE"/>
    <w:rsid w:val="00A71F7D"/>
    <w:rsid w:val="00A725D9"/>
    <w:rsid w:val="00A725ED"/>
    <w:rsid w:val="00A727CB"/>
    <w:rsid w:val="00A728C7"/>
    <w:rsid w:val="00A728EB"/>
    <w:rsid w:val="00A72B39"/>
    <w:rsid w:val="00A72C86"/>
    <w:rsid w:val="00A73204"/>
    <w:rsid w:val="00A7321A"/>
    <w:rsid w:val="00A73274"/>
    <w:rsid w:val="00A73697"/>
    <w:rsid w:val="00A73B4D"/>
    <w:rsid w:val="00A73D4D"/>
    <w:rsid w:val="00A74097"/>
    <w:rsid w:val="00A741E0"/>
    <w:rsid w:val="00A744FB"/>
    <w:rsid w:val="00A748BA"/>
    <w:rsid w:val="00A7490D"/>
    <w:rsid w:val="00A74B0E"/>
    <w:rsid w:val="00A74B26"/>
    <w:rsid w:val="00A74CD1"/>
    <w:rsid w:val="00A74D32"/>
    <w:rsid w:val="00A74E05"/>
    <w:rsid w:val="00A74F98"/>
    <w:rsid w:val="00A750A4"/>
    <w:rsid w:val="00A751E5"/>
    <w:rsid w:val="00A752F9"/>
    <w:rsid w:val="00A753B9"/>
    <w:rsid w:val="00A7546B"/>
    <w:rsid w:val="00A75DC7"/>
    <w:rsid w:val="00A75EF2"/>
    <w:rsid w:val="00A75F15"/>
    <w:rsid w:val="00A75F5C"/>
    <w:rsid w:val="00A760A3"/>
    <w:rsid w:val="00A7622B"/>
    <w:rsid w:val="00A7664E"/>
    <w:rsid w:val="00A76725"/>
    <w:rsid w:val="00A7678D"/>
    <w:rsid w:val="00A76E42"/>
    <w:rsid w:val="00A76E70"/>
    <w:rsid w:val="00A770B2"/>
    <w:rsid w:val="00A77567"/>
    <w:rsid w:val="00A77733"/>
    <w:rsid w:val="00A77891"/>
    <w:rsid w:val="00A778B5"/>
    <w:rsid w:val="00A779A5"/>
    <w:rsid w:val="00A779E8"/>
    <w:rsid w:val="00A77A6D"/>
    <w:rsid w:val="00A77D0F"/>
    <w:rsid w:val="00A77D28"/>
    <w:rsid w:val="00A77F3B"/>
    <w:rsid w:val="00A800BB"/>
    <w:rsid w:val="00A803C1"/>
    <w:rsid w:val="00A807E7"/>
    <w:rsid w:val="00A80858"/>
    <w:rsid w:val="00A808E2"/>
    <w:rsid w:val="00A80926"/>
    <w:rsid w:val="00A81110"/>
    <w:rsid w:val="00A81355"/>
    <w:rsid w:val="00A81B7D"/>
    <w:rsid w:val="00A81D40"/>
    <w:rsid w:val="00A81FB6"/>
    <w:rsid w:val="00A821B9"/>
    <w:rsid w:val="00A8240B"/>
    <w:rsid w:val="00A825DA"/>
    <w:rsid w:val="00A827AA"/>
    <w:rsid w:val="00A82A4D"/>
    <w:rsid w:val="00A82AE9"/>
    <w:rsid w:val="00A82B5C"/>
    <w:rsid w:val="00A82BD6"/>
    <w:rsid w:val="00A82F76"/>
    <w:rsid w:val="00A82FD3"/>
    <w:rsid w:val="00A833A6"/>
    <w:rsid w:val="00A834A1"/>
    <w:rsid w:val="00A834F1"/>
    <w:rsid w:val="00A837BA"/>
    <w:rsid w:val="00A837E3"/>
    <w:rsid w:val="00A83953"/>
    <w:rsid w:val="00A8395D"/>
    <w:rsid w:val="00A83B73"/>
    <w:rsid w:val="00A840CA"/>
    <w:rsid w:val="00A84113"/>
    <w:rsid w:val="00A841E5"/>
    <w:rsid w:val="00A84255"/>
    <w:rsid w:val="00A8430D"/>
    <w:rsid w:val="00A84335"/>
    <w:rsid w:val="00A844FF"/>
    <w:rsid w:val="00A845B8"/>
    <w:rsid w:val="00A84646"/>
    <w:rsid w:val="00A8476A"/>
    <w:rsid w:val="00A847E0"/>
    <w:rsid w:val="00A84866"/>
    <w:rsid w:val="00A848E6"/>
    <w:rsid w:val="00A84906"/>
    <w:rsid w:val="00A84A44"/>
    <w:rsid w:val="00A84CC2"/>
    <w:rsid w:val="00A84CDE"/>
    <w:rsid w:val="00A84D76"/>
    <w:rsid w:val="00A84F5E"/>
    <w:rsid w:val="00A85080"/>
    <w:rsid w:val="00A85279"/>
    <w:rsid w:val="00A8536C"/>
    <w:rsid w:val="00A85394"/>
    <w:rsid w:val="00A853E5"/>
    <w:rsid w:val="00A854A8"/>
    <w:rsid w:val="00A85548"/>
    <w:rsid w:val="00A858A6"/>
    <w:rsid w:val="00A85949"/>
    <w:rsid w:val="00A85A73"/>
    <w:rsid w:val="00A85ADC"/>
    <w:rsid w:val="00A85C0C"/>
    <w:rsid w:val="00A86062"/>
    <w:rsid w:val="00A86874"/>
    <w:rsid w:val="00A86890"/>
    <w:rsid w:val="00A868E1"/>
    <w:rsid w:val="00A86980"/>
    <w:rsid w:val="00A86B34"/>
    <w:rsid w:val="00A86B58"/>
    <w:rsid w:val="00A86FBA"/>
    <w:rsid w:val="00A8702D"/>
    <w:rsid w:val="00A87952"/>
    <w:rsid w:val="00A87957"/>
    <w:rsid w:val="00A87AD4"/>
    <w:rsid w:val="00A87C0F"/>
    <w:rsid w:val="00A87C75"/>
    <w:rsid w:val="00A87F85"/>
    <w:rsid w:val="00A906C9"/>
    <w:rsid w:val="00A90866"/>
    <w:rsid w:val="00A90AEA"/>
    <w:rsid w:val="00A90B2F"/>
    <w:rsid w:val="00A90BF4"/>
    <w:rsid w:val="00A90BFF"/>
    <w:rsid w:val="00A90C65"/>
    <w:rsid w:val="00A90C75"/>
    <w:rsid w:val="00A90C98"/>
    <w:rsid w:val="00A90E31"/>
    <w:rsid w:val="00A90FF2"/>
    <w:rsid w:val="00A91174"/>
    <w:rsid w:val="00A9139D"/>
    <w:rsid w:val="00A913D7"/>
    <w:rsid w:val="00A914C7"/>
    <w:rsid w:val="00A91B6B"/>
    <w:rsid w:val="00A91BF9"/>
    <w:rsid w:val="00A91E50"/>
    <w:rsid w:val="00A91EB3"/>
    <w:rsid w:val="00A91EBD"/>
    <w:rsid w:val="00A91F59"/>
    <w:rsid w:val="00A91FC7"/>
    <w:rsid w:val="00A92005"/>
    <w:rsid w:val="00A92114"/>
    <w:rsid w:val="00A92419"/>
    <w:rsid w:val="00A92B9A"/>
    <w:rsid w:val="00A92D08"/>
    <w:rsid w:val="00A92E27"/>
    <w:rsid w:val="00A9321F"/>
    <w:rsid w:val="00A93525"/>
    <w:rsid w:val="00A935BD"/>
    <w:rsid w:val="00A9377D"/>
    <w:rsid w:val="00A93946"/>
    <w:rsid w:val="00A93B0C"/>
    <w:rsid w:val="00A93BB1"/>
    <w:rsid w:val="00A93D2D"/>
    <w:rsid w:val="00A93D3C"/>
    <w:rsid w:val="00A93DB0"/>
    <w:rsid w:val="00A940DA"/>
    <w:rsid w:val="00A9427B"/>
    <w:rsid w:val="00A944D5"/>
    <w:rsid w:val="00A945AC"/>
    <w:rsid w:val="00A945C0"/>
    <w:rsid w:val="00A94624"/>
    <w:rsid w:val="00A947AD"/>
    <w:rsid w:val="00A94F25"/>
    <w:rsid w:val="00A9520E"/>
    <w:rsid w:val="00A952DF"/>
    <w:rsid w:val="00A95307"/>
    <w:rsid w:val="00A958D2"/>
    <w:rsid w:val="00A95947"/>
    <w:rsid w:val="00A95B18"/>
    <w:rsid w:val="00A95B1A"/>
    <w:rsid w:val="00A95B33"/>
    <w:rsid w:val="00A95C17"/>
    <w:rsid w:val="00A96050"/>
    <w:rsid w:val="00A961E1"/>
    <w:rsid w:val="00A962AB"/>
    <w:rsid w:val="00A9636E"/>
    <w:rsid w:val="00A96584"/>
    <w:rsid w:val="00A966A8"/>
    <w:rsid w:val="00A9674D"/>
    <w:rsid w:val="00A969EB"/>
    <w:rsid w:val="00A96A25"/>
    <w:rsid w:val="00A96EB3"/>
    <w:rsid w:val="00A9712C"/>
    <w:rsid w:val="00A97228"/>
    <w:rsid w:val="00A972E0"/>
    <w:rsid w:val="00A97670"/>
    <w:rsid w:val="00A97681"/>
    <w:rsid w:val="00A977A8"/>
    <w:rsid w:val="00A97A4E"/>
    <w:rsid w:val="00AA01D7"/>
    <w:rsid w:val="00AA05B3"/>
    <w:rsid w:val="00AA08E1"/>
    <w:rsid w:val="00AA0925"/>
    <w:rsid w:val="00AA09F8"/>
    <w:rsid w:val="00AA0C5C"/>
    <w:rsid w:val="00AA0D6B"/>
    <w:rsid w:val="00AA0D9C"/>
    <w:rsid w:val="00AA0E91"/>
    <w:rsid w:val="00AA0F9E"/>
    <w:rsid w:val="00AA1180"/>
    <w:rsid w:val="00AA12A0"/>
    <w:rsid w:val="00AA14E0"/>
    <w:rsid w:val="00AA150E"/>
    <w:rsid w:val="00AA153F"/>
    <w:rsid w:val="00AA158F"/>
    <w:rsid w:val="00AA19C7"/>
    <w:rsid w:val="00AA1A67"/>
    <w:rsid w:val="00AA1B1F"/>
    <w:rsid w:val="00AA1D53"/>
    <w:rsid w:val="00AA1F88"/>
    <w:rsid w:val="00AA2053"/>
    <w:rsid w:val="00AA24A4"/>
    <w:rsid w:val="00AA24B1"/>
    <w:rsid w:val="00AA287D"/>
    <w:rsid w:val="00AA2B5F"/>
    <w:rsid w:val="00AA2BD1"/>
    <w:rsid w:val="00AA2D2D"/>
    <w:rsid w:val="00AA3052"/>
    <w:rsid w:val="00AA3A2C"/>
    <w:rsid w:val="00AA4156"/>
    <w:rsid w:val="00AA415A"/>
    <w:rsid w:val="00AA4169"/>
    <w:rsid w:val="00AA42EB"/>
    <w:rsid w:val="00AA438D"/>
    <w:rsid w:val="00AA43C1"/>
    <w:rsid w:val="00AA4412"/>
    <w:rsid w:val="00AA4815"/>
    <w:rsid w:val="00AA4937"/>
    <w:rsid w:val="00AA4968"/>
    <w:rsid w:val="00AA498C"/>
    <w:rsid w:val="00AA4B5C"/>
    <w:rsid w:val="00AA4CF4"/>
    <w:rsid w:val="00AA4F6E"/>
    <w:rsid w:val="00AA50A5"/>
    <w:rsid w:val="00AA52B1"/>
    <w:rsid w:val="00AA53E6"/>
    <w:rsid w:val="00AA5408"/>
    <w:rsid w:val="00AA5659"/>
    <w:rsid w:val="00AA5774"/>
    <w:rsid w:val="00AA5A0C"/>
    <w:rsid w:val="00AA5EE2"/>
    <w:rsid w:val="00AA5F04"/>
    <w:rsid w:val="00AA60BC"/>
    <w:rsid w:val="00AA6380"/>
    <w:rsid w:val="00AA642A"/>
    <w:rsid w:val="00AA646A"/>
    <w:rsid w:val="00AA65EE"/>
    <w:rsid w:val="00AA6872"/>
    <w:rsid w:val="00AA687B"/>
    <w:rsid w:val="00AA687C"/>
    <w:rsid w:val="00AA6BC5"/>
    <w:rsid w:val="00AA6C79"/>
    <w:rsid w:val="00AA6F0E"/>
    <w:rsid w:val="00AA6FA6"/>
    <w:rsid w:val="00AA7067"/>
    <w:rsid w:val="00AA7174"/>
    <w:rsid w:val="00AA71A5"/>
    <w:rsid w:val="00AA71E1"/>
    <w:rsid w:val="00AA7503"/>
    <w:rsid w:val="00AA75EB"/>
    <w:rsid w:val="00AA7698"/>
    <w:rsid w:val="00AA7BA0"/>
    <w:rsid w:val="00AA7BF5"/>
    <w:rsid w:val="00AA7CFD"/>
    <w:rsid w:val="00AB0823"/>
    <w:rsid w:val="00AB0897"/>
    <w:rsid w:val="00AB09A7"/>
    <w:rsid w:val="00AB0AF9"/>
    <w:rsid w:val="00AB0CF2"/>
    <w:rsid w:val="00AB0D2D"/>
    <w:rsid w:val="00AB0DF3"/>
    <w:rsid w:val="00AB106B"/>
    <w:rsid w:val="00AB10C8"/>
    <w:rsid w:val="00AB1351"/>
    <w:rsid w:val="00AB13DA"/>
    <w:rsid w:val="00AB1571"/>
    <w:rsid w:val="00AB1651"/>
    <w:rsid w:val="00AB1767"/>
    <w:rsid w:val="00AB18FA"/>
    <w:rsid w:val="00AB1B93"/>
    <w:rsid w:val="00AB1BA9"/>
    <w:rsid w:val="00AB1D7D"/>
    <w:rsid w:val="00AB1F6A"/>
    <w:rsid w:val="00AB2299"/>
    <w:rsid w:val="00AB2343"/>
    <w:rsid w:val="00AB24D2"/>
    <w:rsid w:val="00AB24E0"/>
    <w:rsid w:val="00AB2AAD"/>
    <w:rsid w:val="00AB2F49"/>
    <w:rsid w:val="00AB336D"/>
    <w:rsid w:val="00AB352D"/>
    <w:rsid w:val="00AB36CC"/>
    <w:rsid w:val="00AB3A76"/>
    <w:rsid w:val="00AB3B1F"/>
    <w:rsid w:val="00AB3B61"/>
    <w:rsid w:val="00AB3F92"/>
    <w:rsid w:val="00AB4222"/>
    <w:rsid w:val="00AB45F1"/>
    <w:rsid w:val="00AB494E"/>
    <w:rsid w:val="00AB497C"/>
    <w:rsid w:val="00AB4AB9"/>
    <w:rsid w:val="00AB4B58"/>
    <w:rsid w:val="00AB4DF7"/>
    <w:rsid w:val="00AB4F28"/>
    <w:rsid w:val="00AB50CA"/>
    <w:rsid w:val="00AB52AA"/>
    <w:rsid w:val="00AB52E8"/>
    <w:rsid w:val="00AB5364"/>
    <w:rsid w:val="00AB5627"/>
    <w:rsid w:val="00AB5797"/>
    <w:rsid w:val="00AB5A0E"/>
    <w:rsid w:val="00AB5DED"/>
    <w:rsid w:val="00AB609A"/>
    <w:rsid w:val="00AB63EA"/>
    <w:rsid w:val="00AB65FC"/>
    <w:rsid w:val="00AB6720"/>
    <w:rsid w:val="00AB681B"/>
    <w:rsid w:val="00AB6927"/>
    <w:rsid w:val="00AB69B2"/>
    <w:rsid w:val="00AB6AC8"/>
    <w:rsid w:val="00AB6D41"/>
    <w:rsid w:val="00AB70F4"/>
    <w:rsid w:val="00AB711A"/>
    <w:rsid w:val="00AB793C"/>
    <w:rsid w:val="00AB79EB"/>
    <w:rsid w:val="00AB7B38"/>
    <w:rsid w:val="00AB7BA4"/>
    <w:rsid w:val="00AB7CC4"/>
    <w:rsid w:val="00AB7D2A"/>
    <w:rsid w:val="00AB7D7D"/>
    <w:rsid w:val="00AC0017"/>
    <w:rsid w:val="00AC0258"/>
    <w:rsid w:val="00AC079D"/>
    <w:rsid w:val="00AC085D"/>
    <w:rsid w:val="00AC08DF"/>
    <w:rsid w:val="00AC0938"/>
    <w:rsid w:val="00AC09BC"/>
    <w:rsid w:val="00AC09EC"/>
    <w:rsid w:val="00AC0C8D"/>
    <w:rsid w:val="00AC0F55"/>
    <w:rsid w:val="00AC1439"/>
    <w:rsid w:val="00AC15FC"/>
    <w:rsid w:val="00AC17B7"/>
    <w:rsid w:val="00AC1948"/>
    <w:rsid w:val="00AC1B9E"/>
    <w:rsid w:val="00AC1C2B"/>
    <w:rsid w:val="00AC24C9"/>
    <w:rsid w:val="00AC263A"/>
    <w:rsid w:val="00AC2843"/>
    <w:rsid w:val="00AC2A47"/>
    <w:rsid w:val="00AC2B9C"/>
    <w:rsid w:val="00AC2C30"/>
    <w:rsid w:val="00AC2ED0"/>
    <w:rsid w:val="00AC3090"/>
    <w:rsid w:val="00AC3098"/>
    <w:rsid w:val="00AC3385"/>
    <w:rsid w:val="00AC35A3"/>
    <w:rsid w:val="00AC389E"/>
    <w:rsid w:val="00AC3941"/>
    <w:rsid w:val="00AC3A3B"/>
    <w:rsid w:val="00AC3C6A"/>
    <w:rsid w:val="00AC3E94"/>
    <w:rsid w:val="00AC4259"/>
    <w:rsid w:val="00AC4570"/>
    <w:rsid w:val="00AC45E3"/>
    <w:rsid w:val="00AC48F3"/>
    <w:rsid w:val="00AC497A"/>
    <w:rsid w:val="00AC4C75"/>
    <w:rsid w:val="00AC50FD"/>
    <w:rsid w:val="00AC5347"/>
    <w:rsid w:val="00AC55B6"/>
    <w:rsid w:val="00AC56DB"/>
    <w:rsid w:val="00AC59B7"/>
    <w:rsid w:val="00AC5AA3"/>
    <w:rsid w:val="00AC5AF2"/>
    <w:rsid w:val="00AC5B8B"/>
    <w:rsid w:val="00AC5E41"/>
    <w:rsid w:val="00AC6116"/>
    <w:rsid w:val="00AC631E"/>
    <w:rsid w:val="00AC6518"/>
    <w:rsid w:val="00AC6528"/>
    <w:rsid w:val="00AC65F7"/>
    <w:rsid w:val="00AC6600"/>
    <w:rsid w:val="00AC6639"/>
    <w:rsid w:val="00AC69ED"/>
    <w:rsid w:val="00AC69F1"/>
    <w:rsid w:val="00AC6C93"/>
    <w:rsid w:val="00AC7067"/>
    <w:rsid w:val="00AC72B0"/>
    <w:rsid w:val="00AC754E"/>
    <w:rsid w:val="00AC7688"/>
    <w:rsid w:val="00AC7BA3"/>
    <w:rsid w:val="00AC7D40"/>
    <w:rsid w:val="00AD01E0"/>
    <w:rsid w:val="00AD02AF"/>
    <w:rsid w:val="00AD02D5"/>
    <w:rsid w:val="00AD0551"/>
    <w:rsid w:val="00AD0717"/>
    <w:rsid w:val="00AD0730"/>
    <w:rsid w:val="00AD07B9"/>
    <w:rsid w:val="00AD08C7"/>
    <w:rsid w:val="00AD0959"/>
    <w:rsid w:val="00AD09E0"/>
    <w:rsid w:val="00AD0A7F"/>
    <w:rsid w:val="00AD0A92"/>
    <w:rsid w:val="00AD0CB9"/>
    <w:rsid w:val="00AD122E"/>
    <w:rsid w:val="00AD1509"/>
    <w:rsid w:val="00AD16F9"/>
    <w:rsid w:val="00AD178D"/>
    <w:rsid w:val="00AD17F6"/>
    <w:rsid w:val="00AD1BD1"/>
    <w:rsid w:val="00AD1D56"/>
    <w:rsid w:val="00AD1E33"/>
    <w:rsid w:val="00AD2683"/>
    <w:rsid w:val="00AD2740"/>
    <w:rsid w:val="00AD27B0"/>
    <w:rsid w:val="00AD2A06"/>
    <w:rsid w:val="00AD2A59"/>
    <w:rsid w:val="00AD2DD2"/>
    <w:rsid w:val="00AD2F7C"/>
    <w:rsid w:val="00AD2FAB"/>
    <w:rsid w:val="00AD3093"/>
    <w:rsid w:val="00AD344C"/>
    <w:rsid w:val="00AD3599"/>
    <w:rsid w:val="00AD3815"/>
    <w:rsid w:val="00AD3A9A"/>
    <w:rsid w:val="00AD3D40"/>
    <w:rsid w:val="00AD3EC2"/>
    <w:rsid w:val="00AD446F"/>
    <w:rsid w:val="00AD4569"/>
    <w:rsid w:val="00AD4713"/>
    <w:rsid w:val="00AD47B8"/>
    <w:rsid w:val="00AD4A44"/>
    <w:rsid w:val="00AD4B0B"/>
    <w:rsid w:val="00AD4B1E"/>
    <w:rsid w:val="00AD4B83"/>
    <w:rsid w:val="00AD5400"/>
    <w:rsid w:val="00AD544C"/>
    <w:rsid w:val="00AD551C"/>
    <w:rsid w:val="00AD5616"/>
    <w:rsid w:val="00AD583A"/>
    <w:rsid w:val="00AD590D"/>
    <w:rsid w:val="00AD5D58"/>
    <w:rsid w:val="00AD6495"/>
    <w:rsid w:val="00AD69B4"/>
    <w:rsid w:val="00AD6FBF"/>
    <w:rsid w:val="00AD71E4"/>
    <w:rsid w:val="00AD7431"/>
    <w:rsid w:val="00AD74F0"/>
    <w:rsid w:val="00AD78F3"/>
    <w:rsid w:val="00AD7ABB"/>
    <w:rsid w:val="00AD7DDB"/>
    <w:rsid w:val="00AD7DE6"/>
    <w:rsid w:val="00AD7FB1"/>
    <w:rsid w:val="00AE060F"/>
    <w:rsid w:val="00AE079F"/>
    <w:rsid w:val="00AE0A57"/>
    <w:rsid w:val="00AE0C30"/>
    <w:rsid w:val="00AE0CE7"/>
    <w:rsid w:val="00AE0E23"/>
    <w:rsid w:val="00AE0FB7"/>
    <w:rsid w:val="00AE1163"/>
    <w:rsid w:val="00AE167E"/>
    <w:rsid w:val="00AE1815"/>
    <w:rsid w:val="00AE18DD"/>
    <w:rsid w:val="00AE19C7"/>
    <w:rsid w:val="00AE1B0C"/>
    <w:rsid w:val="00AE1F61"/>
    <w:rsid w:val="00AE204B"/>
    <w:rsid w:val="00AE20B6"/>
    <w:rsid w:val="00AE2101"/>
    <w:rsid w:val="00AE2220"/>
    <w:rsid w:val="00AE2267"/>
    <w:rsid w:val="00AE238F"/>
    <w:rsid w:val="00AE2395"/>
    <w:rsid w:val="00AE259E"/>
    <w:rsid w:val="00AE2DFB"/>
    <w:rsid w:val="00AE30D8"/>
    <w:rsid w:val="00AE3507"/>
    <w:rsid w:val="00AE38FE"/>
    <w:rsid w:val="00AE39C4"/>
    <w:rsid w:val="00AE3AF2"/>
    <w:rsid w:val="00AE4404"/>
    <w:rsid w:val="00AE4416"/>
    <w:rsid w:val="00AE44D7"/>
    <w:rsid w:val="00AE46CF"/>
    <w:rsid w:val="00AE472C"/>
    <w:rsid w:val="00AE4821"/>
    <w:rsid w:val="00AE4937"/>
    <w:rsid w:val="00AE499E"/>
    <w:rsid w:val="00AE4E5E"/>
    <w:rsid w:val="00AE4F13"/>
    <w:rsid w:val="00AE522C"/>
    <w:rsid w:val="00AE52A2"/>
    <w:rsid w:val="00AE5736"/>
    <w:rsid w:val="00AE5878"/>
    <w:rsid w:val="00AE5937"/>
    <w:rsid w:val="00AE5B87"/>
    <w:rsid w:val="00AE5C23"/>
    <w:rsid w:val="00AE5F0D"/>
    <w:rsid w:val="00AE5F16"/>
    <w:rsid w:val="00AE6013"/>
    <w:rsid w:val="00AE6065"/>
    <w:rsid w:val="00AE62DC"/>
    <w:rsid w:val="00AE632A"/>
    <w:rsid w:val="00AE63A7"/>
    <w:rsid w:val="00AE64A4"/>
    <w:rsid w:val="00AE6A8E"/>
    <w:rsid w:val="00AE6B82"/>
    <w:rsid w:val="00AE6C04"/>
    <w:rsid w:val="00AE6C5F"/>
    <w:rsid w:val="00AE6D62"/>
    <w:rsid w:val="00AE6DE3"/>
    <w:rsid w:val="00AE6E3F"/>
    <w:rsid w:val="00AE6F7D"/>
    <w:rsid w:val="00AE6F8A"/>
    <w:rsid w:val="00AE70E0"/>
    <w:rsid w:val="00AE72C7"/>
    <w:rsid w:val="00AE733B"/>
    <w:rsid w:val="00AE769E"/>
    <w:rsid w:val="00AE7A04"/>
    <w:rsid w:val="00AE7EB3"/>
    <w:rsid w:val="00AE7F3B"/>
    <w:rsid w:val="00AE7F5E"/>
    <w:rsid w:val="00AF0208"/>
    <w:rsid w:val="00AF0E31"/>
    <w:rsid w:val="00AF0EC8"/>
    <w:rsid w:val="00AF10EC"/>
    <w:rsid w:val="00AF130F"/>
    <w:rsid w:val="00AF1623"/>
    <w:rsid w:val="00AF185C"/>
    <w:rsid w:val="00AF18AC"/>
    <w:rsid w:val="00AF1945"/>
    <w:rsid w:val="00AF1BE5"/>
    <w:rsid w:val="00AF1C35"/>
    <w:rsid w:val="00AF1D44"/>
    <w:rsid w:val="00AF1EBB"/>
    <w:rsid w:val="00AF1F25"/>
    <w:rsid w:val="00AF1F34"/>
    <w:rsid w:val="00AF2044"/>
    <w:rsid w:val="00AF21DD"/>
    <w:rsid w:val="00AF226C"/>
    <w:rsid w:val="00AF2674"/>
    <w:rsid w:val="00AF27E6"/>
    <w:rsid w:val="00AF2AC0"/>
    <w:rsid w:val="00AF2B66"/>
    <w:rsid w:val="00AF2BAE"/>
    <w:rsid w:val="00AF2CE5"/>
    <w:rsid w:val="00AF2E0D"/>
    <w:rsid w:val="00AF2EE9"/>
    <w:rsid w:val="00AF2F4F"/>
    <w:rsid w:val="00AF30F6"/>
    <w:rsid w:val="00AF322B"/>
    <w:rsid w:val="00AF3500"/>
    <w:rsid w:val="00AF3520"/>
    <w:rsid w:val="00AF35A2"/>
    <w:rsid w:val="00AF3616"/>
    <w:rsid w:val="00AF3755"/>
    <w:rsid w:val="00AF3830"/>
    <w:rsid w:val="00AF3859"/>
    <w:rsid w:val="00AF3C58"/>
    <w:rsid w:val="00AF409A"/>
    <w:rsid w:val="00AF418A"/>
    <w:rsid w:val="00AF45BC"/>
    <w:rsid w:val="00AF462A"/>
    <w:rsid w:val="00AF46E0"/>
    <w:rsid w:val="00AF491D"/>
    <w:rsid w:val="00AF4ED8"/>
    <w:rsid w:val="00AF4F27"/>
    <w:rsid w:val="00AF5018"/>
    <w:rsid w:val="00AF503A"/>
    <w:rsid w:val="00AF50BE"/>
    <w:rsid w:val="00AF5105"/>
    <w:rsid w:val="00AF5316"/>
    <w:rsid w:val="00AF5387"/>
    <w:rsid w:val="00AF53FD"/>
    <w:rsid w:val="00AF5578"/>
    <w:rsid w:val="00AF594E"/>
    <w:rsid w:val="00AF5C64"/>
    <w:rsid w:val="00AF5EAE"/>
    <w:rsid w:val="00AF5FEB"/>
    <w:rsid w:val="00AF604A"/>
    <w:rsid w:val="00AF60C1"/>
    <w:rsid w:val="00AF62F6"/>
    <w:rsid w:val="00AF6458"/>
    <w:rsid w:val="00AF647B"/>
    <w:rsid w:val="00AF65CE"/>
    <w:rsid w:val="00AF66C8"/>
    <w:rsid w:val="00AF6926"/>
    <w:rsid w:val="00AF6C18"/>
    <w:rsid w:val="00AF6D84"/>
    <w:rsid w:val="00AF75AA"/>
    <w:rsid w:val="00AF760C"/>
    <w:rsid w:val="00AF7723"/>
    <w:rsid w:val="00AF7D20"/>
    <w:rsid w:val="00AF7F26"/>
    <w:rsid w:val="00B00194"/>
    <w:rsid w:val="00B00360"/>
    <w:rsid w:val="00B005AA"/>
    <w:rsid w:val="00B0067D"/>
    <w:rsid w:val="00B006F4"/>
    <w:rsid w:val="00B0070B"/>
    <w:rsid w:val="00B00B71"/>
    <w:rsid w:val="00B00CAC"/>
    <w:rsid w:val="00B011FE"/>
    <w:rsid w:val="00B0123F"/>
    <w:rsid w:val="00B012D6"/>
    <w:rsid w:val="00B01574"/>
    <w:rsid w:val="00B018BF"/>
    <w:rsid w:val="00B0195E"/>
    <w:rsid w:val="00B01BEC"/>
    <w:rsid w:val="00B01D0A"/>
    <w:rsid w:val="00B01D40"/>
    <w:rsid w:val="00B021B6"/>
    <w:rsid w:val="00B02303"/>
    <w:rsid w:val="00B0255A"/>
    <w:rsid w:val="00B0263E"/>
    <w:rsid w:val="00B026AE"/>
    <w:rsid w:val="00B026B4"/>
    <w:rsid w:val="00B02A7C"/>
    <w:rsid w:val="00B02AE1"/>
    <w:rsid w:val="00B02C85"/>
    <w:rsid w:val="00B02F88"/>
    <w:rsid w:val="00B030B0"/>
    <w:rsid w:val="00B030F6"/>
    <w:rsid w:val="00B03526"/>
    <w:rsid w:val="00B0381F"/>
    <w:rsid w:val="00B0387C"/>
    <w:rsid w:val="00B038A2"/>
    <w:rsid w:val="00B039C9"/>
    <w:rsid w:val="00B03B9B"/>
    <w:rsid w:val="00B03BA3"/>
    <w:rsid w:val="00B03BAA"/>
    <w:rsid w:val="00B03E03"/>
    <w:rsid w:val="00B042BB"/>
    <w:rsid w:val="00B042C5"/>
    <w:rsid w:val="00B0475B"/>
    <w:rsid w:val="00B04765"/>
    <w:rsid w:val="00B047F6"/>
    <w:rsid w:val="00B0484F"/>
    <w:rsid w:val="00B04884"/>
    <w:rsid w:val="00B04920"/>
    <w:rsid w:val="00B04B88"/>
    <w:rsid w:val="00B04E21"/>
    <w:rsid w:val="00B04FBB"/>
    <w:rsid w:val="00B052B6"/>
    <w:rsid w:val="00B054D7"/>
    <w:rsid w:val="00B0552A"/>
    <w:rsid w:val="00B05624"/>
    <w:rsid w:val="00B059D9"/>
    <w:rsid w:val="00B05D96"/>
    <w:rsid w:val="00B06016"/>
    <w:rsid w:val="00B06552"/>
    <w:rsid w:val="00B06580"/>
    <w:rsid w:val="00B06767"/>
    <w:rsid w:val="00B06832"/>
    <w:rsid w:val="00B0688E"/>
    <w:rsid w:val="00B06BC8"/>
    <w:rsid w:val="00B06BCF"/>
    <w:rsid w:val="00B06DEB"/>
    <w:rsid w:val="00B07491"/>
    <w:rsid w:val="00B074A4"/>
    <w:rsid w:val="00B0778A"/>
    <w:rsid w:val="00B07916"/>
    <w:rsid w:val="00B07C81"/>
    <w:rsid w:val="00B10259"/>
    <w:rsid w:val="00B10277"/>
    <w:rsid w:val="00B1042C"/>
    <w:rsid w:val="00B10546"/>
    <w:rsid w:val="00B106D8"/>
    <w:rsid w:val="00B109B4"/>
    <w:rsid w:val="00B109BF"/>
    <w:rsid w:val="00B10A98"/>
    <w:rsid w:val="00B10B47"/>
    <w:rsid w:val="00B10B9E"/>
    <w:rsid w:val="00B10F3A"/>
    <w:rsid w:val="00B10F78"/>
    <w:rsid w:val="00B11321"/>
    <w:rsid w:val="00B11460"/>
    <w:rsid w:val="00B11487"/>
    <w:rsid w:val="00B1156B"/>
    <w:rsid w:val="00B117A7"/>
    <w:rsid w:val="00B11DB8"/>
    <w:rsid w:val="00B12046"/>
    <w:rsid w:val="00B12149"/>
    <w:rsid w:val="00B1224B"/>
    <w:rsid w:val="00B123A0"/>
    <w:rsid w:val="00B125BE"/>
    <w:rsid w:val="00B125EB"/>
    <w:rsid w:val="00B1261A"/>
    <w:rsid w:val="00B127BC"/>
    <w:rsid w:val="00B12994"/>
    <w:rsid w:val="00B12A05"/>
    <w:rsid w:val="00B12B44"/>
    <w:rsid w:val="00B12CC0"/>
    <w:rsid w:val="00B13236"/>
    <w:rsid w:val="00B13463"/>
    <w:rsid w:val="00B13632"/>
    <w:rsid w:val="00B13691"/>
    <w:rsid w:val="00B136DD"/>
    <w:rsid w:val="00B13803"/>
    <w:rsid w:val="00B138B6"/>
    <w:rsid w:val="00B139D0"/>
    <w:rsid w:val="00B13F5A"/>
    <w:rsid w:val="00B1422D"/>
    <w:rsid w:val="00B142EE"/>
    <w:rsid w:val="00B1463F"/>
    <w:rsid w:val="00B14B56"/>
    <w:rsid w:val="00B14E6E"/>
    <w:rsid w:val="00B14FCD"/>
    <w:rsid w:val="00B150B7"/>
    <w:rsid w:val="00B1527E"/>
    <w:rsid w:val="00B15317"/>
    <w:rsid w:val="00B15494"/>
    <w:rsid w:val="00B1562F"/>
    <w:rsid w:val="00B15786"/>
    <w:rsid w:val="00B1593F"/>
    <w:rsid w:val="00B15949"/>
    <w:rsid w:val="00B15957"/>
    <w:rsid w:val="00B15ADA"/>
    <w:rsid w:val="00B15C9A"/>
    <w:rsid w:val="00B15E6B"/>
    <w:rsid w:val="00B15F89"/>
    <w:rsid w:val="00B16114"/>
    <w:rsid w:val="00B16250"/>
    <w:rsid w:val="00B16297"/>
    <w:rsid w:val="00B1673A"/>
    <w:rsid w:val="00B1675A"/>
    <w:rsid w:val="00B16B68"/>
    <w:rsid w:val="00B16D5F"/>
    <w:rsid w:val="00B16F4A"/>
    <w:rsid w:val="00B16F53"/>
    <w:rsid w:val="00B172E4"/>
    <w:rsid w:val="00B173DE"/>
    <w:rsid w:val="00B1750E"/>
    <w:rsid w:val="00B17707"/>
    <w:rsid w:val="00B17788"/>
    <w:rsid w:val="00B17995"/>
    <w:rsid w:val="00B17A0B"/>
    <w:rsid w:val="00B17A6A"/>
    <w:rsid w:val="00B17BBE"/>
    <w:rsid w:val="00B17BFF"/>
    <w:rsid w:val="00B20292"/>
    <w:rsid w:val="00B203FA"/>
    <w:rsid w:val="00B20814"/>
    <w:rsid w:val="00B210EE"/>
    <w:rsid w:val="00B2146B"/>
    <w:rsid w:val="00B214FF"/>
    <w:rsid w:val="00B21549"/>
    <w:rsid w:val="00B215BE"/>
    <w:rsid w:val="00B215E7"/>
    <w:rsid w:val="00B2187C"/>
    <w:rsid w:val="00B2195E"/>
    <w:rsid w:val="00B21DFA"/>
    <w:rsid w:val="00B21E31"/>
    <w:rsid w:val="00B21E64"/>
    <w:rsid w:val="00B22187"/>
    <w:rsid w:val="00B222F7"/>
    <w:rsid w:val="00B2249D"/>
    <w:rsid w:val="00B226BE"/>
    <w:rsid w:val="00B226F2"/>
    <w:rsid w:val="00B228B2"/>
    <w:rsid w:val="00B22EE3"/>
    <w:rsid w:val="00B22F63"/>
    <w:rsid w:val="00B230DA"/>
    <w:rsid w:val="00B23185"/>
    <w:rsid w:val="00B2330B"/>
    <w:rsid w:val="00B233B3"/>
    <w:rsid w:val="00B233C1"/>
    <w:rsid w:val="00B23478"/>
    <w:rsid w:val="00B23559"/>
    <w:rsid w:val="00B235A5"/>
    <w:rsid w:val="00B2367E"/>
    <w:rsid w:val="00B23B05"/>
    <w:rsid w:val="00B23B4E"/>
    <w:rsid w:val="00B23B6D"/>
    <w:rsid w:val="00B23E68"/>
    <w:rsid w:val="00B23FD3"/>
    <w:rsid w:val="00B2400E"/>
    <w:rsid w:val="00B2413D"/>
    <w:rsid w:val="00B24464"/>
    <w:rsid w:val="00B245D5"/>
    <w:rsid w:val="00B24924"/>
    <w:rsid w:val="00B249C6"/>
    <w:rsid w:val="00B24CC6"/>
    <w:rsid w:val="00B24CC9"/>
    <w:rsid w:val="00B24EBF"/>
    <w:rsid w:val="00B24F3F"/>
    <w:rsid w:val="00B251CA"/>
    <w:rsid w:val="00B25347"/>
    <w:rsid w:val="00B254CF"/>
    <w:rsid w:val="00B2592B"/>
    <w:rsid w:val="00B25A91"/>
    <w:rsid w:val="00B25C0F"/>
    <w:rsid w:val="00B25E06"/>
    <w:rsid w:val="00B25F6F"/>
    <w:rsid w:val="00B25FB3"/>
    <w:rsid w:val="00B25FF4"/>
    <w:rsid w:val="00B26035"/>
    <w:rsid w:val="00B26210"/>
    <w:rsid w:val="00B2636D"/>
    <w:rsid w:val="00B26568"/>
    <w:rsid w:val="00B265E0"/>
    <w:rsid w:val="00B266BD"/>
    <w:rsid w:val="00B26837"/>
    <w:rsid w:val="00B26976"/>
    <w:rsid w:val="00B26C0A"/>
    <w:rsid w:val="00B26C6A"/>
    <w:rsid w:val="00B26CF0"/>
    <w:rsid w:val="00B26CFC"/>
    <w:rsid w:val="00B26D1D"/>
    <w:rsid w:val="00B27148"/>
    <w:rsid w:val="00B27287"/>
    <w:rsid w:val="00B274B8"/>
    <w:rsid w:val="00B2784A"/>
    <w:rsid w:val="00B278D3"/>
    <w:rsid w:val="00B279E1"/>
    <w:rsid w:val="00B27ED2"/>
    <w:rsid w:val="00B3032F"/>
    <w:rsid w:val="00B303B1"/>
    <w:rsid w:val="00B30478"/>
    <w:rsid w:val="00B30717"/>
    <w:rsid w:val="00B307B7"/>
    <w:rsid w:val="00B309E6"/>
    <w:rsid w:val="00B30DAC"/>
    <w:rsid w:val="00B30DC2"/>
    <w:rsid w:val="00B30F09"/>
    <w:rsid w:val="00B312A2"/>
    <w:rsid w:val="00B31394"/>
    <w:rsid w:val="00B3139E"/>
    <w:rsid w:val="00B3141B"/>
    <w:rsid w:val="00B3159E"/>
    <w:rsid w:val="00B31609"/>
    <w:rsid w:val="00B31815"/>
    <w:rsid w:val="00B31820"/>
    <w:rsid w:val="00B31BF7"/>
    <w:rsid w:val="00B31D9A"/>
    <w:rsid w:val="00B31DED"/>
    <w:rsid w:val="00B31F75"/>
    <w:rsid w:val="00B320B9"/>
    <w:rsid w:val="00B3217C"/>
    <w:rsid w:val="00B32609"/>
    <w:rsid w:val="00B3267C"/>
    <w:rsid w:val="00B328EB"/>
    <w:rsid w:val="00B3298C"/>
    <w:rsid w:val="00B32BEA"/>
    <w:rsid w:val="00B32FC4"/>
    <w:rsid w:val="00B33010"/>
    <w:rsid w:val="00B3310B"/>
    <w:rsid w:val="00B333AD"/>
    <w:rsid w:val="00B33408"/>
    <w:rsid w:val="00B3342A"/>
    <w:rsid w:val="00B3383D"/>
    <w:rsid w:val="00B3386F"/>
    <w:rsid w:val="00B33A5B"/>
    <w:rsid w:val="00B33C7D"/>
    <w:rsid w:val="00B33D8F"/>
    <w:rsid w:val="00B33E93"/>
    <w:rsid w:val="00B34177"/>
    <w:rsid w:val="00B342D5"/>
    <w:rsid w:val="00B34551"/>
    <w:rsid w:val="00B34562"/>
    <w:rsid w:val="00B348D4"/>
    <w:rsid w:val="00B34AA5"/>
    <w:rsid w:val="00B34C6F"/>
    <w:rsid w:val="00B34CDC"/>
    <w:rsid w:val="00B34D6A"/>
    <w:rsid w:val="00B34EAD"/>
    <w:rsid w:val="00B34EBA"/>
    <w:rsid w:val="00B35033"/>
    <w:rsid w:val="00B354D9"/>
    <w:rsid w:val="00B355EF"/>
    <w:rsid w:val="00B356CD"/>
    <w:rsid w:val="00B35868"/>
    <w:rsid w:val="00B35A43"/>
    <w:rsid w:val="00B35B9D"/>
    <w:rsid w:val="00B35C49"/>
    <w:rsid w:val="00B35FE9"/>
    <w:rsid w:val="00B3649A"/>
    <w:rsid w:val="00B3676F"/>
    <w:rsid w:val="00B36A1C"/>
    <w:rsid w:val="00B36AA7"/>
    <w:rsid w:val="00B36AC2"/>
    <w:rsid w:val="00B36EBC"/>
    <w:rsid w:val="00B36FCD"/>
    <w:rsid w:val="00B37237"/>
    <w:rsid w:val="00B373DC"/>
    <w:rsid w:val="00B37685"/>
    <w:rsid w:val="00B37799"/>
    <w:rsid w:val="00B37984"/>
    <w:rsid w:val="00B379DD"/>
    <w:rsid w:val="00B379F9"/>
    <w:rsid w:val="00B37A13"/>
    <w:rsid w:val="00B37B04"/>
    <w:rsid w:val="00B37F7A"/>
    <w:rsid w:val="00B37FF1"/>
    <w:rsid w:val="00B40261"/>
    <w:rsid w:val="00B4042A"/>
    <w:rsid w:val="00B409A4"/>
    <w:rsid w:val="00B40B18"/>
    <w:rsid w:val="00B40CBC"/>
    <w:rsid w:val="00B40CFD"/>
    <w:rsid w:val="00B40FEB"/>
    <w:rsid w:val="00B411DD"/>
    <w:rsid w:val="00B41313"/>
    <w:rsid w:val="00B41511"/>
    <w:rsid w:val="00B41841"/>
    <w:rsid w:val="00B4188D"/>
    <w:rsid w:val="00B41E30"/>
    <w:rsid w:val="00B42044"/>
    <w:rsid w:val="00B42072"/>
    <w:rsid w:val="00B4228D"/>
    <w:rsid w:val="00B422C8"/>
    <w:rsid w:val="00B425CA"/>
    <w:rsid w:val="00B428AA"/>
    <w:rsid w:val="00B428F9"/>
    <w:rsid w:val="00B42A19"/>
    <w:rsid w:val="00B42B8B"/>
    <w:rsid w:val="00B42BF2"/>
    <w:rsid w:val="00B42BFE"/>
    <w:rsid w:val="00B42D0A"/>
    <w:rsid w:val="00B42D8A"/>
    <w:rsid w:val="00B43186"/>
    <w:rsid w:val="00B43303"/>
    <w:rsid w:val="00B43314"/>
    <w:rsid w:val="00B434FB"/>
    <w:rsid w:val="00B43590"/>
    <w:rsid w:val="00B4379D"/>
    <w:rsid w:val="00B43A03"/>
    <w:rsid w:val="00B43A9C"/>
    <w:rsid w:val="00B43BD0"/>
    <w:rsid w:val="00B43C5D"/>
    <w:rsid w:val="00B43CB5"/>
    <w:rsid w:val="00B43D13"/>
    <w:rsid w:val="00B43D1F"/>
    <w:rsid w:val="00B43EAA"/>
    <w:rsid w:val="00B43F14"/>
    <w:rsid w:val="00B43F67"/>
    <w:rsid w:val="00B43FB1"/>
    <w:rsid w:val="00B43FFA"/>
    <w:rsid w:val="00B4402D"/>
    <w:rsid w:val="00B44058"/>
    <w:rsid w:val="00B44139"/>
    <w:rsid w:val="00B442CC"/>
    <w:rsid w:val="00B443DC"/>
    <w:rsid w:val="00B445C3"/>
    <w:rsid w:val="00B448FB"/>
    <w:rsid w:val="00B450EF"/>
    <w:rsid w:val="00B451D0"/>
    <w:rsid w:val="00B45284"/>
    <w:rsid w:val="00B452FB"/>
    <w:rsid w:val="00B45667"/>
    <w:rsid w:val="00B456FD"/>
    <w:rsid w:val="00B45787"/>
    <w:rsid w:val="00B458F9"/>
    <w:rsid w:val="00B45DD2"/>
    <w:rsid w:val="00B45E0A"/>
    <w:rsid w:val="00B45EC1"/>
    <w:rsid w:val="00B45FCA"/>
    <w:rsid w:val="00B461A1"/>
    <w:rsid w:val="00B462C8"/>
    <w:rsid w:val="00B46446"/>
    <w:rsid w:val="00B4669C"/>
    <w:rsid w:val="00B46791"/>
    <w:rsid w:val="00B46AB9"/>
    <w:rsid w:val="00B46B5D"/>
    <w:rsid w:val="00B46BEA"/>
    <w:rsid w:val="00B46C7A"/>
    <w:rsid w:val="00B46C88"/>
    <w:rsid w:val="00B46D35"/>
    <w:rsid w:val="00B46DA3"/>
    <w:rsid w:val="00B47040"/>
    <w:rsid w:val="00B47078"/>
    <w:rsid w:val="00B47235"/>
    <w:rsid w:val="00B473ED"/>
    <w:rsid w:val="00B474AF"/>
    <w:rsid w:val="00B47575"/>
    <w:rsid w:val="00B47579"/>
    <w:rsid w:val="00B47A75"/>
    <w:rsid w:val="00B47D4F"/>
    <w:rsid w:val="00B500B2"/>
    <w:rsid w:val="00B501B4"/>
    <w:rsid w:val="00B50337"/>
    <w:rsid w:val="00B5040F"/>
    <w:rsid w:val="00B50434"/>
    <w:rsid w:val="00B50496"/>
    <w:rsid w:val="00B50629"/>
    <w:rsid w:val="00B50677"/>
    <w:rsid w:val="00B507CD"/>
    <w:rsid w:val="00B50BD8"/>
    <w:rsid w:val="00B51325"/>
    <w:rsid w:val="00B515F7"/>
    <w:rsid w:val="00B5163C"/>
    <w:rsid w:val="00B5164F"/>
    <w:rsid w:val="00B516FE"/>
    <w:rsid w:val="00B51728"/>
    <w:rsid w:val="00B5180E"/>
    <w:rsid w:val="00B51960"/>
    <w:rsid w:val="00B51BDB"/>
    <w:rsid w:val="00B51F92"/>
    <w:rsid w:val="00B51FEC"/>
    <w:rsid w:val="00B523BD"/>
    <w:rsid w:val="00B52494"/>
    <w:rsid w:val="00B5264C"/>
    <w:rsid w:val="00B52656"/>
    <w:rsid w:val="00B528D4"/>
    <w:rsid w:val="00B5294C"/>
    <w:rsid w:val="00B52B2F"/>
    <w:rsid w:val="00B53084"/>
    <w:rsid w:val="00B5310E"/>
    <w:rsid w:val="00B5324D"/>
    <w:rsid w:val="00B5369E"/>
    <w:rsid w:val="00B53869"/>
    <w:rsid w:val="00B53B54"/>
    <w:rsid w:val="00B53C4F"/>
    <w:rsid w:val="00B53F3A"/>
    <w:rsid w:val="00B54401"/>
    <w:rsid w:val="00B54F1B"/>
    <w:rsid w:val="00B54FCC"/>
    <w:rsid w:val="00B551D7"/>
    <w:rsid w:val="00B552CA"/>
    <w:rsid w:val="00B5572D"/>
    <w:rsid w:val="00B557BB"/>
    <w:rsid w:val="00B559EC"/>
    <w:rsid w:val="00B55D22"/>
    <w:rsid w:val="00B55FB0"/>
    <w:rsid w:val="00B56077"/>
    <w:rsid w:val="00B5609E"/>
    <w:rsid w:val="00B5616F"/>
    <w:rsid w:val="00B566C7"/>
    <w:rsid w:val="00B568A2"/>
    <w:rsid w:val="00B56999"/>
    <w:rsid w:val="00B56C80"/>
    <w:rsid w:val="00B56C9C"/>
    <w:rsid w:val="00B56DD5"/>
    <w:rsid w:val="00B56F90"/>
    <w:rsid w:val="00B56FE5"/>
    <w:rsid w:val="00B5714A"/>
    <w:rsid w:val="00B57265"/>
    <w:rsid w:val="00B57282"/>
    <w:rsid w:val="00B57317"/>
    <w:rsid w:val="00B5735C"/>
    <w:rsid w:val="00B576E8"/>
    <w:rsid w:val="00B5787A"/>
    <w:rsid w:val="00B57ADB"/>
    <w:rsid w:val="00B57AE1"/>
    <w:rsid w:val="00B57F60"/>
    <w:rsid w:val="00B60041"/>
    <w:rsid w:val="00B6010D"/>
    <w:rsid w:val="00B602D5"/>
    <w:rsid w:val="00B60355"/>
    <w:rsid w:val="00B603E4"/>
    <w:rsid w:val="00B60455"/>
    <w:rsid w:val="00B60981"/>
    <w:rsid w:val="00B60B78"/>
    <w:rsid w:val="00B60CAA"/>
    <w:rsid w:val="00B60CDA"/>
    <w:rsid w:val="00B61058"/>
    <w:rsid w:val="00B6115A"/>
    <w:rsid w:val="00B61249"/>
    <w:rsid w:val="00B612AF"/>
    <w:rsid w:val="00B614B6"/>
    <w:rsid w:val="00B615C7"/>
    <w:rsid w:val="00B615EE"/>
    <w:rsid w:val="00B616E8"/>
    <w:rsid w:val="00B61787"/>
    <w:rsid w:val="00B61866"/>
    <w:rsid w:val="00B61D61"/>
    <w:rsid w:val="00B61D93"/>
    <w:rsid w:val="00B61F0E"/>
    <w:rsid w:val="00B62010"/>
    <w:rsid w:val="00B6238C"/>
    <w:rsid w:val="00B62493"/>
    <w:rsid w:val="00B627B4"/>
    <w:rsid w:val="00B6284C"/>
    <w:rsid w:val="00B62957"/>
    <w:rsid w:val="00B62980"/>
    <w:rsid w:val="00B62A1A"/>
    <w:rsid w:val="00B62BFC"/>
    <w:rsid w:val="00B62C58"/>
    <w:rsid w:val="00B62D0C"/>
    <w:rsid w:val="00B62D77"/>
    <w:rsid w:val="00B62E1B"/>
    <w:rsid w:val="00B633BC"/>
    <w:rsid w:val="00B634F9"/>
    <w:rsid w:val="00B6368A"/>
    <w:rsid w:val="00B63820"/>
    <w:rsid w:val="00B6382B"/>
    <w:rsid w:val="00B6384C"/>
    <w:rsid w:val="00B639DE"/>
    <w:rsid w:val="00B63A20"/>
    <w:rsid w:val="00B63A2D"/>
    <w:rsid w:val="00B63DC2"/>
    <w:rsid w:val="00B63DF5"/>
    <w:rsid w:val="00B640DB"/>
    <w:rsid w:val="00B6414E"/>
    <w:rsid w:val="00B643A8"/>
    <w:rsid w:val="00B646F6"/>
    <w:rsid w:val="00B64785"/>
    <w:rsid w:val="00B647EC"/>
    <w:rsid w:val="00B64855"/>
    <w:rsid w:val="00B64BDA"/>
    <w:rsid w:val="00B64D16"/>
    <w:rsid w:val="00B64D74"/>
    <w:rsid w:val="00B64E0C"/>
    <w:rsid w:val="00B64F3F"/>
    <w:rsid w:val="00B64FB1"/>
    <w:rsid w:val="00B650A5"/>
    <w:rsid w:val="00B65277"/>
    <w:rsid w:val="00B654A8"/>
    <w:rsid w:val="00B656F9"/>
    <w:rsid w:val="00B65705"/>
    <w:rsid w:val="00B659B9"/>
    <w:rsid w:val="00B65A0F"/>
    <w:rsid w:val="00B65A66"/>
    <w:rsid w:val="00B65AF7"/>
    <w:rsid w:val="00B65B47"/>
    <w:rsid w:val="00B65D8A"/>
    <w:rsid w:val="00B65F11"/>
    <w:rsid w:val="00B66016"/>
    <w:rsid w:val="00B663B9"/>
    <w:rsid w:val="00B667C6"/>
    <w:rsid w:val="00B669B3"/>
    <w:rsid w:val="00B66A6F"/>
    <w:rsid w:val="00B66F75"/>
    <w:rsid w:val="00B67198"/>
    <w:rsid w:val="00B67270"/>
    <w:rsid w:val="00B673D5"/>
    <w:rsid w:val="00B67678"/>
    <w:rsid w:val="00B6770B"/>
    <w:rsid w:val="00B6785B"/>
    <w:rsid w:val="00B678AD"/>
    <w:rsid w:val="00B67A71"/>
    <w:rsid w:val="00B67BCF"/>
    <w:rsid w:val="00B67D4D"/>
    <w:rsid w:val="00B70703"/>
    <w:rsid w:val="00B707A1"/>
    <w:rsid w:val="00B70835"/>
    <w:rsid w:val="00B70847"/>
    <w:rsid w:val="00B70DF9"/>
    <w:rsid w:val="00B70F04"/>
    <w:rsid w:val="00B713F9"/>
    <w:rsid w:val="00B71659"/>
    <w:rsid w:val="00B7195E"/>
    <w:rsid w:val="00B71E42"/>
    <w:rsid w:val="00B71FEB"/>
    <w:rsid w:val="00B72004"/>
    <w:rsid w:val="00B724C9"/>
    <w:rsid w:val="00B72863"/>
    <w:rsid w:val="00B72928"/>
    <w:rsid w:val="00B729A4"/>
    <w:rsid w:val="00B729E8"/>
    <w:rsid w:val="00B72E3E"/>
    <w:rsid w:val="00B72E56"/>
    <w:rsid w:val="00B7301C"/>
    <w:rsid w:val="00B734B6"/>
    <w:rsid w:val="00B7351E"/>
    <w:rsid w:val="00B737CD"/>
    <w:rsid w:val="00B739B9"/>
    <w:rsid w:val="00B73D8F"/>
    <w:rsid w:val="00B74021"/>
    <w:rsid w:val="00B74103"/>
    <w:rsid w:val="00B741E4"/>
    <w:rsid w:val="00B74260"/>
    <w:rsid w:val="00B743ED"/>
    <w:rsid w:val="00B7450B"/>
    <w:rsid w:val="00B745E6"/>
    <w:rsid w:val="00B746B0"/>
    <w:rsid w:val="00B749B2"/>
    <w:rsid w:val="00B74A07"/>
    <w:rsid w:val="00B74B9A"/>
    <w:rsid w:val="00B74BAE"/>
    <w:rsid w:val="00B74CE3"/>
    <w:rsid w:val="00B74E26"/>
    <w:rsid w:val="00B74F6F"/>
    <w:rsid w:val="00B75151"/>
    <w:rsid w:val="00B7517A"/>
    <w:rsid w:val="00B75342"/>
    <w:rsid w:val="00B75509"/>
    <w:rsid w:val="00B760A8"/>
    <w:rsid w:val="00B76179"/>
    <w:rsid w:val="00B7619B"/>
    <w:rsid w:val="00B76283"/>
    <w:rsid w:val="00B7649D"/>
    <w:rsid w:val="00B7653B"/>
    <w:rsid w:val="00B76937"/>
    <w:rsid w:val="00B76AEA"/>
    <w:rsid w:val="00B76D55"/>
    <w:rsid w:val="00B76DAA"/>
    <w:rsid w:val="00B76EBB"/>
    <w:rsid w:val="00B76EE6"/>
    <w:rsid w:val="00B770E9"/>
    <w:rsid w:val="00B7747A"/>
    <w:rsid w:val="00B774C0"/>
    <w:rsid w:val="00B77564"/>
    <w:rsid w:val="00B77936"/>
    <w:rsid w:val="00B779E6"/>
    <w:rsid w:val="00B77A8C"/>
    <w:rsid w:val="00B77B61"/>
    <w:rsid w:val="00B77D1D"/>
    <w:rsid w:val="00B77EC4"/>
    <w:rsid w:val="00B77F7B"/>
    <w:rsid w:val="00B80610"/>
    <w:rsid w:val="00B8061B"/>
    <w:rsid w:val="00B8067E"/>
    <w:rsid w:val="00B80AB2"/>
    <w:rsid w:val="00B80E42"/>
    <w:rsid w:val="00B81446"/>
    <w:rsid w:val="00B814F7"/>
    <w:rsid w:val="00B8185E"/>
    <w:rsid w:val="00B81882"/>
    <w:rsid w:val="00B8193E"/>
    <w:rsid w:val="00B81AB5"/>
    <w:rsid w:val="00B81E92"/>
    <w:rsid w:val="00B8225C"/>
    <w:rsid w:val="00B82261"/>
    <w:rsid w:val="00B8226F"/>
    <w:rsid w:val="00B82370"/>
    <w:rsid w:val="00B82480"/>
    <w:rsid w:val="00B825AD"/>
    <w:rsid w:val="00B82845"/>
    <w:rsid w:val="00B82B3C"/>
    <w:rsid w:val="00B82B6B"/>
    <w:rsid w:val="00B82D58"/>
    <w:rsid w:val="00B82E91"/>
    <w:rsid w:val="00B82FC2"/>
    <w:rsid w:val="00B8302F"/>
    <w:rsid w:val="00B83388"/>
    <w:rsid w:val="00B8347A"/>
    <w:rsid w:val="00B83517"/>
    <w:rsid w:val="00B837C7"/>
    <w:rsid w:val="00B8385E"/>
    <w:rsid w:val="00B83E37"/>
    <w:rsid w:val="00B841C8"/>
    <w:rsid w:val="00B84237"/>
    <w:rsid w:val="00B84354"/>
    <w:rsid w:val="00B8435D"/>
    <w:rsid w:val="00B844BD"/>
    <w:rsid w:val="00B84732"/>
    <w:rsid w:val="00B8487B"/>
    <w:rsid w:val="00B849EC"/>
    <w:rsid w:val="00B84A28"/>
    <w:rsid w:val="00B84BF3"/>
    <w:rsid w:val="00B84D3D"/>
    <w:rsid w:val="00B84DD4"/>
    <w:rsid w:val="00B84EA5"/>
    <w:rsid w:val="00B84F52"/>
    <w:rsid w:val="00B84F9D"/>
    <w:rsid w:val="00B84FA4"/>
    <w:rsid w:val="00B84FBC"/>
    <w:rsid w:val="00B854F8"/>
    <w:rsid w:val="00B854FE"/>
    <w:rsid w:val="00B855DE"/>
    <w:rsid w:val="00B8571B"/>
    <w:rsid w:val="00B85C13"/>
    <w:rsid w:val="00B85D9E"/>
    <w:rsid w:val="00B8622A"/>
    <w:rsid w:val="00B86378"/>
    <w:rsid w:val="00B8643F"/>
    <w:rsid w:val="00B86639"/>
    <w:rsid w:val="00B869FF"/>
    <w:rsid w:val="00B86AD4"/>
    <w:rsid w:val="00B86ADC"/>
    <w:rsid w:val="00B86D19"/>
    <w:rsid w:val="00B86E72"/>
    <w:rsid w:val="00B86FDD"/>
    <w:rsid w:val="00B87046"/>
    <w:rsid w:val="00B87188"/>
    <w:rsid w:val="00B87394"/>
    <w:rsid w:val="00B87446"/>
    <w:rsid w:val="00B8761C"/>
    <w:rsid w:val="00B876A2"/>
    <w:rsid w:val="00B87911"/>
    <w:rsid w:val="00B87AC3"/>
    <w:rsid w:val="00B87C51"/>
    <w:rsid w:val="00B87E8E"/>
    <w:rsid w:val="00B87EE4"/>
    <w:rsid w:val="00B87F0B"/>
    <w:rsid w:val="00B87F2A"/>
    <w:rsid w:val="00B87F59"/>
    <w:rsid w:val="00B87FD4"/>
    <w:rsid w:val="00B900DE"/>
    <w:rsid w:val="00B903BB"/>
    <w:rsid w:val="00B905C7"/>
    <w:rsid w:val="00B906AD"/>
    <w:rsid w:val="00B907C6"/>
    <w:rsid w:val="00B907CA"/>
    <w:rsid w:val="00B908CE"/>
    <w:rsid w:val="00B9090E"/>
    <w:rsid w:val="00B90A52"/>
    <w:rsid w:val="00B912CF"/>
    <w:rsid w:val="00B91650"/>
    <w:rsid w:val="00B918FC"/>
    <w:rsid w:val="00B91C3A"/>
    <w:rsid w:val="00B91F16"/>
    <w:rsid w:val="00B91F7F"/>
    <w:rsid w:val="00B91FF6"/>
    <w:rsid w:val="00B921FD"/>
    <w:rsid w:val="00B92232"/>
    <w:rsid w:val="00B922DC"/>
    <w:rsid w:val="00B92355"/>
    <w:rsid w:val="00B924A8"/>
    <w:rsid w:val="00B9259F"/>
    <w:rsid w:val="00B92705"/>
    <w:rsid w:val="00B9281A"/>
    <w:rsid w:val="00B92948"/>
    <w:rsid w:val="00B92956"/>
    <w:rsid w:val="00B92BF2"/>
    <w:rsid w:val="00B933D8"/>
    <w:rsid w:val="00B936B7"/>
    <w:rsid w:val="00B937F8"/>
    <w:rsid w:val="00B93A15"/>
    <w:rsid w:val="00B93D55"/>
    <w:rsid w:val="00B93E82"/>
    <w:rsid w:val="00B93F0C"/>
    <w:rsid w:val="00B9424F"/>
    <w:rsid w:val="00B94284"/>
    <w:rsid w:val="00B942D7"/>
    <w:rsid w:val="00B945E0"/>
    <w:rsid w:val="00B94A07"/>
    <w:rsid w:val="00B94B64"/>
    <w:rsid w:val="00B94C55"/>
    <w:rsid w:val="00B94FDC"/>
    <w:rsid w:val="00B9517D"/>
    <w:rsid w:val="00B9525B"/>
    <w:rsid w:val="00B95268"/>
    <w:rsid w:val="00B95319"/>
    <w:rsid w:val="00B956F0"/>
    <w:rsid w:val="00B9579A"/>
    <w:rsid w:val="00B957AD"/>
    <w:rsid w:val="00B9589B"/>
    <w:rsid w:val="00B9596B"/>
    <w:rsid w:val="00B9596C"/>
    <w:rsid w:val="00B95994"/>
    <w:rsid w:val="00B959A8"/>
    <w:rsid w:val="00B95BAA"/>
    <w:rsid w:val="00B95CD6"/>
    <w:rsid w:val="00B95DC8"/>
    <w:rsid w:val="00B95E68"/>
    <w:rsid w:val="00B95EB2"/>
    <w:rsid w:val="00B9601C"/>
    <w:rsid w:val="00B9652A"/>
    <w:rsid w:val="00B9685B"/>
    <w:rsid w:val="00B96863"/>
    <w:rsid w:val="00B96905"/>
    <w:rsid w:val="00B969CF"/>
    <w:rsid w:val="00B969F2"/>
    <w:rsid w:val="00B96DEA"/>
    <w:rsid w:val="00B96E3E"/>
    <w:rsid w:val="00B9721D"/>
    <w:rsid w:val="00B97888"/>
    <w:rsid w:val="00B978A2"/>
    <w:rsid w:val="00B97974"/>
    <w:rsid w:val="00B97A34"/>
    <w:rsid w:val="00B97AAC"/>
    <w:rsid w:val="00B97AE3"/>
    <w:rsid w:val="00B97D32"/>
    <w:rsid w:val="00B97F6C"/>
    <w:rsid w:val="00B97F99"/>
    <w:rsid w:val="00BA0266"/>
    <w:rsid w:val="00BA0328"/>
    <w:rsid w:val="00BA0382"/>
    <w:rsid w:val="00BA0531"/>
    <w:rsid w:val="00BA079F"/>
    <w:rsid w:val="00BA0C58"/>
    <w:rsid w:val="00BA0E4F"/>
    <w:rsid w:val="00BA0E87"/>
    <w:rsid w:val="00BA0F9D"/>
    <w:rsid w:val="00BA11DB"/>
    <w:rsid w:val="00BA12F3"/>
    <w:rsid w:val="00BA144C"/>
    <w:rsid w:val="00BA14BC"/>
    <w:rsid w:val="00BA15EA"/>
    <w:rsid w:val="00BA16CC"/>
    <w:rsid w:val="00BA173C"/>
    <w:rsid w:val="00BA1A6B"/>
    <w:rsid w:val="00BA1AAD"/>
    <w:rsid w:val="00BA1E17"/>
    <w:rsid w:val="00BA2621"/>
    <w:rsid w:val="00BA2765"/>
    <w:rsid w:val="00BA278F"/>
    <w:rsid w:val="00BA27A7"/>
    <w:rsid w:val="00BA2816"/>
    <w:rsid w:val="00BA28C1"/>
    <w:rsid w:val="00BA2B7D"/>
    <w:rsid w:val="00BA2BB4"/>
    <w:rsid w:val="00BA2D59"/>
    <w:rsid w:val="00BA2E6C"/>
    <w:rsid w:val="00BA342C"/>
    <w:rsid w:val="00BA35AA"/>
    <w:rsid w:val="00BA3615"/>
    <w:rsid w:val="00BA36FB"/>
    <w:rsid w:val="00BA3921"/>
    <w:rsid w:val="00BA3D04"/>
    <w:rsid w:val="00BA46B2"/>
    <w:rsid w:val="00BA46F7"/>
    <w:rsid w:val="00BA4E23"/>
    <w:rsid w:val="00BA4E6D"/>
    <w:rsid w:val="00BA4F53"/>
    <w:rsid w:val="00BA50C4"/>
    <w:rsid w:val="00BA514E"/>
    <w:rsid w:val="00BA52F4"/>
    <w:rsid w:val="00BA5593"/>
    <w:rsid w:val="00BA57E2"/>
    <w:rsid w:val="00BA5C21"/>
    <w:rsid w:val="00BA5CEA"/>
    <w:rsid w:val="00BA5E25"/>
    <w:rsid w:val="00BA5F6B"/>
    <w:rsid w:val="00BA5F6E"/>
    <w:rsid w:val="00BA6282"/>
    <w:rsid w:val="00BA660D"/>
    <w:rsid w:val="00BA69A1"/>
    <w:rsid w:val="00BA6C82"/>
    <w:rsid w:val="00BA719F"/>
    <w:rsid w:val="00BA71E4"/>
    <w:rsid w:val="00BA72C0"/>
    <w:rsid w:val="00BA78E3"/>
    <w:rsid w:val="00BA79AF"/>
    <w:rsid w:val="00BA7A4E"/>
    <w:rsid w:val="00BA7AA4"/>
    <w:rsid w:val="00BA7ACF"/>
    <w:rsid w:val="00BA7B62"/>
    <w:rsid w:val="00BA7D1B"/>
    <w:rsid w:val="00BA7D98"/>
    <w:rsid w:val="00BA7F72"/>
    <w:rsid w:val="00BB05B8"/>
    <w:rsid w:val="00BB05F4"/>
    <w:rsid w:val="00BB0602"/>
    <w:rsid w:val="00BB07E5"/>
    <w:rsid w:val="00BB1103"/>
    <w:rsid w:val="00BB11F9"/>
    <w:rsid w:val="00BB1291"/>
    <w:rsid w:val="00BB138B"/>
    <w:rsid w:val="00BB1449"/>
    <w:rsid w:val="00BB14D9"/>
    <w:rsid w:val="00BB1592"/>
    <w:rsid w:val="00BB167E"/>
    <w:rsid w:val="00BB178B"/>
    <w:rsid w:val="00BB19A1"/>
    <w:rsid w:val="00BB1C23"/>
    <w:rsid w:val="00BB1DE4"/>
    <w:rsid w:val="00BB1EC2"/>
    <w:rsid w:val="00BB1F68"/>
    <w:rsid w:val="00BB2159"/>
    <w:rsid w:val="00BB223D"/>
    <w:rsid w:val="00BB2508"/>
    <w:rsid w:val="00BB2536"/>
    <w:rsid w:val="00BB2846"/>
    <w:rsid w:val="00BB2F7B"/>
    <w:rsid w:val="00BB3141"/>
    <w:rsid w:val="00BB320C"/>
    <w:rsid w:val="00BB326D"/>
    <w:rsid w:val="00BB352B"/>
    <w:rsid w:val="00BB35AA"/>
    <w:rsid w:val="00BB35B2"/>
    <w:rsid w:val="00BB3A83"/>
    <w:rsid w:val="00BB3C57"/>
    <w:rsid w:val="00BB3CEC"/>
    <w:rsid w:val="00BB3DE4"/>
    <w:rsid w:val="00BB3E7A"/>
    <w:rsid w:val="00BB3EE5"/>
    <w:rsid w:val="00BB40C2"/>
    <w:rsid w:val="00BB4143"/>
    <w:rsid w:val="00BB41F4"/>
    <w:rsid w:val="00BB4574"/>
    <w:rsid w:val="00BB45F0"/>
    <w:rsid w:val="00BB479C"/>
    <w:rsid w:val="00BB4A6B"/>
    <w:rsid w:val="00BB4C39"/>
    <w:rsid w:val="00BB5054"/>
    <w:rsid w:val="00BB52DC"/>
    <w:rsid w:val="00BB5351"/>
    <w:rsid w:val="00BB5482"/>
    <w:rsid w:val="00BB54E5"/>
    <w:rsid w:val="00BB5599"/>
    <w:rsid w:val="00BB5605"/>
    <w:rsid w:val="00BB574A"/>
    <w:rsid w:val="00BB58BB"/>
    <w:rsid w:val="00BB5B1F"/>
    <w:rsid w:val="00BB5B54"/>
    <w:rsid w:val="00BB5BF7"/>
    <w:rsid w:val="00BB6609"/>
    <w:rsid w:val="00BB6646"/>
    <w:rsid w:val="00BB67F2"/>
    <w:rsid w:val="00BB69AF"/>
    <w:rsid w:val="00BB6B7F"/>
    <w:rsid w:val="00BB6CFB"/>
    <w:rsid w:val="00BB6F0A"/>
    <w:rsid w:val="00BB6FC8"/>
    <w:rsid w:val="00BB733C"/>
    <w:rsid w:val="00BB73F8"/>
    <w:rsid w:val="00BB741C"/>
    <w:rsid w:val="00BB7523"/>
    <w:rsid w:val="00BB7741"/>
    <w:rsid w:val="00BB7809"/>
    <w:rsid w:val="00BB79B3"/>
    <w:rsid w:val="00BB7DD0"/>
    <w:rsid w:val="00BC009D"/>
    <w:rsid w:val="00BC0206"/>
    <w:rsid w:val="00BC0215"/>
    <w:rsid w:val="00BC041C"/>
    <w:rsid w:val="00BC059F"/>
    <w:rsid w:val="00BC0680"/>
    <w:rsid w:val="00BC0745"/>
    <w:rsid w:val="00BC07C2"/>
    <w:rsid w:val="00BC0CAB"/>
    <w:rsid w:val="00BC0D71"/>
    <w:rsid w:val="00BC11F4"/>
    <w:rsid w:val="00BC16B8"/>
    <w:rsid w:val="00BC16F1"/>
    <w:rsid w:val="00BC1919"/>
    <w:rsid w:val="00BC1AFB"/>
    <w:rsid w:val="00BC1C1B"/>
    <w:rsid w:val="00BC1D53"/>
    <w:rsid w:val="00BC1F67"/>
    <w:rsid w:val="00BC203A"/>
    <w:rsid w:val="00BC2483"/>
    <w:rsid w:val="00BC2494"/>
    <w:rsid w:val="00BC255C"/>
    <w:rsid w:val="00BC2661"/>
    <w:rsid w:val="00BC26A6"/>
    <w:rsid w:val="00BC271D"/>
    <w:rsid w:val="00BC2B9B"/>
    <w:rsid w:val="00BC2BE5"/>
    <w:rsid w:val="00BC2D30"/>
    <w:rsid w:val="00BC2DFD"/>
    <w:rsid w:val="00BC2FEF"/>
    <w:rsid w:val="00BC2FFC"/>
    <w:rsid w:val="00BC30BA"/>
    <w:rsid w:val="00BC31ED"/>
    <w:rsid w:val="00BC32A9"/>
    <w:rsid w:val="00BC3318"/>
    <w:rsid w:val="00BC344E"/>
    <w:rsid w:val="00BC34BE"/>
    <w:rsid w:val="00BC3A27"/>
    <w:rsid w:val="00BC3D9B"/>
    <w:rsid w:val="00BC3DFF"/>
    <w:rsid w:val="00BC3F83"/>
    <w:rsid w:val="00BC435C"/>
    <w:rsid w:val="00BC460C"/>
    <w:rsid w:val="00BC4726"/>
    <w:rsid w:val="00BC47B0"/>
    <w:rsid w:val="00BC4B67"/>
    <w:rsid w:val="00BC4BD5"/>
    <w:rsid w:val="00BC4C46"/>
    <w:rsid w:val="00BC4EA7"/>
    <w:rsid w:val="00BC51D1"/>
    <w:rsid w:val="00BC548E"/>
    <w:rsid w:val="00BC5789"/>
    <w:rsid w:val="00BC5A86"/>
    <w:rsid w:val="00BC5DF7"/>
    <w:rsid w:val="00BC5ED2"/>
    <w:rsid w:val="00BC639D"/>
    <w:rsid w:val="00BC6495"/>
    <w:rsid w:val="00BC64E6"/>
    <w:rsid w:val="00BC6718"/>
    <w:rsid w:val="00BC673C"/>
    <w:rsid w:val="00BC67C7"/>
    <w:rsid w:val="00BC6926"/>
    <w:rsid w:val="00BC698F"/>
    <w:rsid w:val="00BC6A01"/>
    <w:rsid w:val="00BC6F54"/>
    <w:rsid w:val="00BC6FF7"/>
    <w:rsid w:val="00BC7328"/>
    <w:rsid w:val="00BC751D"/>
    <w:rsid w:val="00BC7525"/>
    <w:rsid w:val="00BC769C"/>
    <w:rsid w:val="00BD03B6"/>
    <w:rsid w:val="00BD048C"/>
    <w:rsid w:val="00BD04C5"/>
    <w:rsid w:val="00BD0585"/>
    <w:rsid w:val="00BD06FF"/>
    <w:rsid w:val="00BD0965"/>
    <w:rsid w:val="00BD09F5"/>
    <w:rsid w:val="00BD0AAD"/>
    <w:rsid w:val="00BD0B52"/>
    <w:rsid w:val="00BD0C1D"/>
    <w:rsid w:val="00BD0DC8"/>
    <w:rsid w:val="00BD105D"/>
    <w:rsid w:val="00BD11EE"/>
    <w:rsid w:val="00BD1373"/>
    <w:rsid w:val="00BD15F6"/>
    <w:rsid w:val="00BD1674"/>
    <w:rsid w:val="00BD170B"/>
    <w:rsid w:val="00BD1922"/>
    <w:rsid w:val="00BD19DC"/>
    <w:rsid w:val="00BD1F01"/>
    <w:rsid w:val="00BD1FDF"/>
    <w:rsid w:val="00BD2029"/>
    <w:rsid w:val="00BD22B9"/>
    <w:rsid w:val="00BD22DC"/>
    <w:rsid w:val="00BD232C"/>
    <w:rsid w:val="00BD235E"/>
    <w:rsid w:val="00BD238E"/>
    <w:rsid w:val="00BD2430"/>
    <w:rsid w:val="00BD262D"/>
    <w:rsid w:val="00BD27C9"/>
    <w:rsid w:val="00BD280E"/>
    <w:rsid w:val="00BD293E"/>
    <w:rsid w:val="00BD2993"/>
    <w:rsid w:val="00BD2B12"/>
    <w:rsid w:val="00BD2C4C"/>
    <w:rsid w:val="00BD2E2E"/>
    <w:rsid w:val="00BD2F3E"/>
    <w:rsid w:val="00BD3194"/>
    <w:rsid w:val="00BD31AE"/>
    <w:rsid w:val="00BD31D7"/>
    <w:rsid w:val="00BD34D4"/>
    <w:rsid w:val="00BD373F"/>
    <w:rsid w:val="00BD3A54"/>
    <w:rsid w:val="00BD3C14"/>
    <w:rsid w:val="00BD3C44"/>
    <w:rsid w:val="00BD3D11"/>
    <w:rsid w:val="00BD3DB2"/>
    <w:rsid w:val="00BD3FFC"/>
    <w:rsid w:val="00BD40E4"/>
    <w:rsid w:val="00BD421D"/>
    <w:rsid w:val="00BD4279"/>
    <w:rsid w:val="00BD42D7"/>
    <w:rsid w:val="00BD43C8"/>
    <w:rsid w:val="00BD44BA"/>
    <w:rsid w:val="00BD46C1"/>
    <w:rsid w:val="00BD46CE"/>
    <w:rsid w:val="00BD47C1"/>
    <w:rsid w:val="00BD49CF"/>
    <w:rsid w:val="00BD4A28"/>
    <w:rsid w:val="00BD4C87"/>
    <w:rsid w:val="00BD4D4E"/>
    <w:rsid w:val="00BD5045"/>
    <w:rsid w:val="00BD5695"/>
    <w:rsid w:val="00BD56A6"/>
    <w:rsid w:val="00BD5717"/>
    <w:rsid w:val="00BD5737"/>
    <w:rsid w:val="00BD586C"/>
    <w:rsid w:val="00BD58FB"/>
    <w:rsid w:val="00BD59FD"/>
    <w:rsid w:val="00BD5CA0"/>
    <w:rsid w:val="00BD5D0F"/>
    <w:rsid w:val="00BD5E5E"/>
    <w:rsid w:val="00BD5F66"/>
    <w:rsid w:val="00BD62A1"/>
    <w:rsid w:val="00BD645B"/>
    <w:rsid w:val="00BD64A5"/>
    <w:rsid w:val="00BD6920"/>
    <w:rsid w:val="00BD6BD6"/>
    <w:rsid w:val="00BD6E26"/>
    <w:rsid w:val="00BD6E33"/>
    <w:rsid w:val="00BD6F72"/>
    <w:rsid w:val="00BD71A1"/>
    <w:rsid w:val="00BD724B"/>
    <w:rsid w:val="00BD72D1"/>
    <w:rsid w:val="00BD7495"/>
    <w:rsid w:val="00BD7526"/>
    <w:rsid w:val="00BD7615"/>
    <w:rsid w:val="00BD762B"/>
    <w:rsid w:val="00BD7851"/>
    <w:rsid w:val="00BD794D"/>
    <w:rsid w:val="00BD7961"/>
    <w:rsid w:val="00BD7B81"/>
    <w:rsid w:val="00BD7BF8"/>
    <w:rsid w:val="00BD7F88"/>
    <w:rsid w:val="00BE00EF"/>
    <w:rsid w:val="00BE03F5"/>
    <w:rsid w:val="00BE0635"/>
    <w:rsid w:val="00BE08DE"/>
    <w:rsid w:val="00BE08FE"/>
    <w:rsid w:val="00BE0ABC"/>
    <w:rsid w:val="00BE0BA3"/>
    <w:rsid w:val="00BE1013"/>
    <w:rsid w:val="00BE10BD"/>
    <w:rsid w:val="00BE11DE"/>
    <w:rsid w:val="00BE12C6"/>
    <w:rsid w:val="00BE14B9"/>
    <w:rsid w:val="00BE1CDC"/>
    <w:rsid w:val="00BE1CE4"/>
    <w:rsid w:val="00BE1D2D"/>
    <w:rsid w:val="00BE1E0B"/>
    <w:rsid w:val="00BE1FDC"/>
    <w:rsid w:val="00BE2189"/>
    <w:rsid w:val="00BE2228"/>
    <w:rsid w:val="00BE22DC"/>
    <w:rsid w:val="00BE2336"/>
    <w:rsid w:val="00BE2438"/>
    <w:rsid w:val="00BE24BC"/>
    <w:rsid w:val="00BE2897"/>
    <w:rsid w:val="00BE2B82"/>
    <w:rsid w:val="00BE2C64"/>
    <w:rsid w:val="00BE320E"/>
    <w:rsid w:val="00BE396A"/>
    <w:rsid w:val="00BE39D0"/>
    <w:rsid w:val="00BE3B99"/>
    <w:rsid w:val="00BE3C23"/>
    <w:rsid w:val="00BE3D15"/>
    <w:rsid w:val="00BE3D32"/>
    <w:rsid w:val="00BE3D8A"/>
    <w:rsid w:val="00BE3D94"/>
    <w:rsid w:val="00BE3DCB"/>
    <w:rsid w:val="00BE3E55"/>
    <w:rsid w:val="00BE414F"/>
    <w:rsid w:val="00BE420A"/>
    <w:rsid w:val="00BE4422"/>
    <w:rsid w:val="00BE453D"/>
    <w:rsid w:val="00BE47B9"/>
    <w:rsid w:val="00BE47F2"/>
    <w:rsid w:val="00BE4911"/>
    <w:rsid w:val="00BE4AD7"/>
    <w:rsid w:val="00BE5203"/>
    <w:rsid w:val="00BE52C6"/>
    <w:rsid w:val="00BE59A2"/>
    <w:rsid w:val="00BE5C10"/>
    <w:rsid w:val="00BE601D"/>
    <w:rsid w:val="00BE609B"/>
    <w:rsid w:val="00BE60C2"/>
    <w:rsid w:val="00BE6112"/>
    <w:rsid w:val="00BE622C"/>
    <w:rsid w:val="00BE6413"/>
    <w:rsid w:val="00BE6674"/>
    <w:rsid w:val="00BE6BB7"/>
    <w:rsid w:val="00BE6D42"/>
    <w:rsid w:val="00BE7162"/>
    <w:rsid w:val="00BE71DD"/>
    <w:rsid w:val="00BE739F"/>
    <w:rsid w:val="00BE7536"/>
    <w:rsid w:val="00BE75AD"/>
    <w:rsid w:val="00BE75F8"/>
    <w:rsid w:val="00BE7702"/>
    <w:rsid w:val="00BE77D8"/>
    <w:rsid w:val="00BE7EBE"/>
    <w:rsid w:val="00BF07C4"/>
    <w:rsid w:val="00BF0855"/>
    <w:rsid w:val="00BF09F5"/>
    <w:rsid w:val="00BF0A4C"/>
    <w:rsid w:val="00BF0A8D"/>
    <w:rsid w:val="00BF0ADB"/>
    <w:rsid w:val="00BF109D"/>
    <w:rsid w:val="00BF10CE"/>
    <w:rsid w:val="00BF1351"/>
    <w:rsid w:val="00BF147D"/>
    <w:rsid w:val="00BF15B4"/>
    <w:rsid w:val="00BF19F3"/>
    <w:rsid w:val="00BF1A46"/>
    <w:rsid w:val="00BF1F0A"/>
    <w:rsid w:val="00BF2041"/>
    <w:rsid w:val="00BF23D6"/>
    <w:rsid w:val="00BF2612"/>
    <w:rsid w:val="00BF299C"/>
    <w:rsid w:val="00BF2AEC"/>
    <w:rsid w:val="00BF2C7B"/>
    <w:rsid w:val="00BF2CC6"/>
    <w:rsid w:val="00BF2F62"/>
    <w:rsid w:val="00BF31AD"/>
    <w:rsid w:val="00BF3515"/>
    <w:rsid w:val="00BF37BF"/>
    <w:rsid w:val="00BF38B3"/>
    <w:rsid w:val="00BF38E3"/>
    <w:rsid w:val="00BF3BFA"/>
    <w:rsid w:val="00BF3F4F"/>
    <w:rsid w:val="00BF4036"/>
    <w:rsid w:val="00BF40D2"/>
    <w:rsid w:val="00BF466E"/>
    <w:rsid w:val="00BF4698"/>
    <w:rsid w:val="00BF472F"/>
    <w:rsid w:val="00BF47B0"/>
    <w:rsid w:val="00BF4881"/>
    <w:rsid w:val="00BF4883"/>
    <w:rsid w:val="00BF4A5F"/>
    <w:rsid w:val="00BF4B48"/>
    <w:rsid w:val="00BF4CE1"/>
    <w:rsid w:val="00BF4D88"/>
    <w:rsid w:val="00BF4F60"/>
    <w:rsid w:val="00BF5532"/>
    <w:rsid w:val="00BF55DF"/>
    <w:rsid w:val="00BF5619"/>
    <w:rsid w:val="00BF576F"/>
    <w:rsid w:val="00BF57B3"/>
    <w:rsid w:val="00BF582E"/>
    <w:rsid w:val="00BF5833"/>
    <w:rsid w:val="00BF58F8"/>
    <w:rsid w:val="00BF58FB"/>
    <w:rsid w:val="00BF5BD6"/>
    <w:rsid w:val="00BF5DDE"/>
    <w:rsid w:val="00BF60D7"/>
    <w:rsid w:val="00BF61DD"/>
    <w:rsid w:val="00BF6460"/>
    <w:rsid w:val="00BF6567"/>
    <w:rsid w:val="00BF665E"/>
    <w:rsid w:val="00BF6763"/>
    <w:rsid w:val="00BF68C1"/>
    <w:rsid w:val="00BF69D6"/>
    <w:rsid w:val="00BF6B3C"/>
    <w:rsid w:val="00BF6D4A"/>
    <w:rsid w:val="00BF6EB7"/>
    <w:rsid w:val="00BF7099"/>
    <w:rsid w:val="00BF70D6"/>
    <w:rsid w:val="00BF728D"/>
    <w:rsid w:val="00BF72A7"/>
    <w:rsid w:val="00BF73B9"/>
    <w:rsid w:val="00BF7454"/>
    <w:rsid w:val="00BF74AF"/>
    <w:rsid w:val="00BF74F3"/>
    <w:rsid w:val="00BF7707"/>
    <w:rsid w:val="00BF798E"/>
    <w:rsid w:val="00BF7BF5"/>
    <w:rsid w:val="00BF7C52"/>
    <w:rsid w:val="00BF7D32"/>
    <w:rsid w:val="00BF7DCD"/>
    <w:rsid w:val="00BF7DE6"/>
    <w:rsid w:val="00BF7FAD"/>
    <w:rsid w:val="00C00036"/>
    <w:rsid w:val="00C00078"/>
    <w:rsid w:val="00C00363"/>
    <w:rsid w:val="00C004A3"/>
    <w:rsid w:val="00C0055A"/>
    <w:rsid w:val="00C00724"/>
    <w:rsid w:val="00C0080C"/>
    <w:rsid w:val="00C01029"/>
    <w:rsid w:val="00C011E7"/>
    <w:rsid w:val="00C012AF"/>
    <w:rsid w:val="00C013A9"/>
    <w:rsid w:val="00C013CD"/>
    <w:rsid w:val="00C017D2"/>
    <w:rsid w:val="00C01921"/>
    <w:rsid w:val="00C01B97"/>
    <w:rsid w:val="00C01EB0"/>
    <w:rsid w:val="00C01FF5"/>
    <w:rsid w:val="00C025EB"/>
    <w:rsid w:val="00C02785"/>
    <w:rsid w:val="00C02941"/>
    <w:rsid w:val="00C029B3"/>
    <w:rsid w:val="00C02A2E"/>
    <w:rsid w:val="00C02AC8"/>
    <w:rsid w:val="00C02B82"/>
    <w:rsid w:val="00C02BD0"/>
    <w:rsid w:val="00C02CDA"/>
    <w:rsid w:val="00C03324"/>
    <w:rsid w:val="00C03856"/>
    <w:rsid w:val="00C0386E"/>
    <w:rsid w:val="00C038D8"/>
    <w:rsid w:val="00C03947"/>
    <w:rsid w:val="00C03BDB"/>
    <w:rsid w:val="00C03CC3"/>
    <w:rsid w:val="00C03DCC"/>
    <w:rsid w:val="00C03E6A"/>
    <w:rsid w:val="00C03ECF"/>
    <w:rsid w:val="00C03FDE"/>
    <w:rsid w:val="00C04005"/>
    <w:rsid w:val="00C04323"/>
    <w:rsid w:val="00C04593"/>
    <w:rsid w:val="00C046D3"/>
    <w:rsid w:val="00C047B9"/>
    <w:rsid w:val="00C04812"/>
    <w:rsid w:val="00C049CF"/>
    <w:rsid w:val="00C049E5"/>
    <w:rsid w:val="00C04B7D"/>
    <w:rsid w:val="00C04CAA"/>
    <w:rsid w:val="00C04E37"/>
    <w:rsid w:val="00C04EA5"/>
    <w:rsid w:val="00C04EC9"/>
    <w:rsid w:val="00C05385"/>
    <w:rsid w:val="00C0545A"/>
    <w:rsid w:val="00C05740"/>
    <w:rsid w:val="00C05841"/>
    <w:rsid w:val="00C059B7"/>
    <w:rsid w:val="00C05CDE"/>
    <w:rsid w:val="00C05CF0"/>
    <w:rsid w:val="00C06564"/>
    <w:rsid w:val="00C06576"/>
    <w:rsid w:val="00C0659C"/>
    <w:rsid w:val="00C06C43"/>
    <w:rsid w:val="00C06D58"/>
    <w:rsid w:val="00C0737D"/>
    <w:rsid w:val="00C076C7"/>
    <w:rsid w:val="00C0770B"/>
    <w:rsid w:val="00C07784"/>
    <w:rsid w:val="00C077DD"/>
    <w:rsid w:val="00C079DA"/>
    <w:rsid w:val="00C07AFC"/>
    <w:rsid w:val="00C07CF9"/>
    <w:rsid w:val="00C07F3B"/>
    <w:rsid w:val="00C07F4B"/>
    <w:rsid w:val="00C10058"/>
    <w:rsid w:val="00C10076"/>
    <w:rsid w:val="00C102C2"/>
    <w:rsid w:val="00C102C5"/>
    <w:rsid w:val="00C10476"/>
    <w:rsid w:val="00C1056A"/>
    <w:rsid w:val="00C10815"/>
    <w:rsid w:val="00C10A9F"/>
    <w:rsid w:val="00C10AF6"/>
    <w:rsid w:val="00C10CC0"/>
    <w:rsid w:val="00C10D7A"/>
    <w:rsid w:val="00C10E93"/>
    <w:rsid w:val="00C10EB2"/>
    <w:rsid w:val="00C10F04"/>
    <w:rsid w:val="00C110CF"/>
    <w:rsid w:val="00C11113"/>
    <w:rsid w:val="00C116B2"/>
    <w:rsid w:val="00C116DC"/>
    <w:rsid w:val="00C11764"/>
    <w:rsid w:val="00C11774"/>
    <w:rsid w:val="00C11A69"/>
    <w:rsid w:val="00C11CF6"/>
    <w:rsid w:val="00C11EE1"/>
    <w:rsid w:val="00C122C6"/>
    <w:rsid w:val="00C12392"/>
    <w:rsid w:val="00C1244F"/>
    <w:rsid w:val="00C12487"/>
    <w:rsid w:val="00C12785"/>
    <w:rsid w:val="00C12A81"/>
    <w:rsid w:val="00C12CE3"/>
    <w:rsid w:val="00C12D1A"/>
    <w:rsid w:val="00C12D38"/>
    <w:rsid w:val="00C12D6A"/>
    <w:rsid w:val="00C1300D"/>
    <w:rsid w:val="00C13055"/>
    <w:rsid w:val="00C13116"/>
    <w:rsid w:val="00C13131"/>
    <w:rsid w:val="00C133B1"/>
    <w:rsid w:val="00C133BF"/>
    <w:rsid w:val="00C1387D"/>
    <w:rsid w:val="00C1399E"/>
    <w:rsid w:val="00C13AD4"/>
    <w:rsid w:val="00C13BEE"/>
    <w:rsid w:val="00C13C6E"/>
    <w:rsid w:val="00C13FBC"/>
    <w:rsid w:val="00C1415C"/>
    <w:rsid w:val="00C142EA"/>
    <w:rsid w:val="00C14530"/>
    <w:rsid w:val="00C14532"/>
    <w:rsid w:val="00C14781"/>
    <w:rsid w:val="00C14797"/>
    <w:rsid w:val="00C147DA"/>
    <w:rsid w:val="00C14869"/>
    <w:rsid w:val="00C149AE"/>
    <w:rsid w:val="00C14E6C"/>
    <w:rsid w:val="00C14EF4"/>
    <w:rsid w:val="00C15217"/>
    <w:rsid w:val="00C152F5"/>
    <w:rsid w:val="00C15341"/>
    <w:rsid w:val="00C1539F"/>
    <w:rsid w:val="00C153CD"/>
    <w:rsid w:val="00C153F3"/>
    <w:rsid w:val="00C1546D"/>
    <w:rsid w:val="00C15976"/>
    <w:rsid w:val="00C15981"/>
    <w:rsid w:val="00C15BFB"/>
    <w:rsid w:val="00C15D2E"/>
    <w:rsid w:val="00C15DCB"/>
    <w:rsid w:val="00C16035"/>
    <w:rsid w:val="00C160B3"/>
    <w:rsid w:val="00C164DD"/>
    <w:rsid w:val="00C1652C"/>
    <w:rsid w:val="00C1655B"/>
    <w:rsid w:val="00C167B3"/>
    <w:rsid w:val="00C167F2"/>
    <w:rsid w:val="00C1687D"/>
    <w:rsid w:val="00C16934"/>
    <w:rsid w:val="00C16A70"/>
    <w:rsid w:val="00C16D6E"/>
    <w:rsid w:val="00C16DEC"/>
    <w:rsid w:val="00C16E06"/>
    <w:rsid w:val="00C16E16"/>
    <w:rsid w:val="00C16FDB"/>
    <w:rsid w:val="00C176DB"/>
    <w:rsid w:val="00C176E1"/>
    <w:rsid w:val="00C178BE"/>
    <w:rsid w:val="00C17B2A"/>
    <w:rsid w:val="00C20058"/>
    <w:rsid w:val="00C202AB"/>
    <w:rsid w:val="00C20389"/>
    <w:rsid w:val="00C2054A"/>
    <w:rsid w:val="00C20C4E"/>
    <w:rsid w:val="00C20C8D"/>
    <w:rsid w:val="00C20CDD"/>
    <w:rsid w:val="00C20DC9"/>
    <w:rsid w:val="00C20EA6"/>
    <w:rsid w:val="00C20ED7"/>
    <w:rsid w:val="00C20F42"/>
    <w:rsid w:val="00C214D3"/>
    <w:rsid w:val="00C21539"/>
    <w:rsid w:val="00C218F8"/>
    <w:rsid w:val="00C21A60"/>
    <w:rsid w:val="00C21B39"/>
    <w:rsid w:val="00C21CAC"/>
    <w:rsid w:val="00C21F43"/>
    <w:rsid w:val="00C21F73"/>
    <w:rsid w:val="00C2203E"/>
    <w:rsid w:val="00C22159"/>
    <w:rsid w:val="00C2222E"/>
    <w:rsid w:val="00C22381"/>
    <w:rsid w:val="00C22421"/>
    <w:rsid w:val="00C22D70"/>
    <w:rsid w:val="00C22DF3"/>
    <w:rsid w:val="00C22E1B"/>
    <w:rsid w:val="00C22F85"/>
    <w:rsid w:val="00C2300E"/>
    <w:rsid w:val="00C23109"/>
    <w:rsid w:val="00C2397D"/>
    <w:rsid w:val="00C23C92"/>
    <w:rsid w:val="00C23D06"/>
    <w:rsid w:val="00C2416D"/>
    <w:rsid w:val="00C245B8"/>
    <w:rsid w:val="00C24AF7"/>
    <w:rsid w:val="00C24BBF"/>
    <w:rsid w:val="00C24BDF"/>
    <w:rsid w:val="00C24C75"/>
    <w:rsid w:val="00C25066"/>
    <w:rsid w:val="00C25299"/>
    <w:rsid w:val="00C255A4"/>
    <w:rsid w:val="00C25DCB"/>
    <w:rsid w:val="00C25E00"/>
    <w:rsid w:val="00C25F63"/>
    <w:rsid w:val="00C26463"/>
    <w:rsid w:val="00C26550"/>
    <w:rsid w:val="00C266FB"/>
    <w:rsid w:val="00C2689E"/>
    <w:rsid w:val="00C26942"/>
    <w:rsid w:val="00C26B0A"/>
    <w:rsid w:val="00C26BB0"/>
    <w:rsid w:val="00C26DE3"/>
    <w:rsid w:val="00C26E49"/>
    <w:rsid w:val="00C26F1B"/>
    <w:rsid w:val="00C26F5F"/>
    <w:rsid w:val="00C27072"/>
    <w:rsid w:val="00C272B4"/>
    <w:rsid w:val="00C275D8"/>
    <w:rsid w:val="00C27759"/>
    <w:rsid w:val="00C27770"/>
    <w:rsid w:val="00C2777D"/>
    <w:rsid w:val="00C277FA"/>
    <w:rsid w:val="00C279B5"/>
    <w:rsid w:val="00C27A32"/>
    <w:rsid w:val="00C27F36"/>
    <w:rsid w:val="00C27F52"/>
    <w:rsid w:val="00C30283"/>
    <w:rsid w:val="00C3028A"/>
    <w:rsid w:val="00C3029F"/>
    <w:rsid w:val="00C305D9"/>
    <w:rsid w:val="00C30706"/>
    <w:rsid w:val="00C3075A"/>
    <w:rsid w:val="00C307C9"/>
    <w:rsid w:val="00C30811"/>
    <w:rsid w:val="00C3081C"/>
    <w:rsid w:val="00C3087B"/>
    <w:rsid w:val="00C30EF8"/>
    <w:rsid w:val="00C31006"/>
    <w:rsid w:val="00C310F8"/>
    <w:rsid w:val="00C3117E"/>
    <w:rsid w:val="00C3142D"/>
    <w:rsid w:val="00C31482"/>
    <w:rsid w:val="00C3160A"/>
    <w:rsid w:val="00C316C1"/>
    <w:rsid w:val="00C31815"/>
    <w:rsid w:val="00C31BC4"/>
    <w:rsid w:val="00C31C2F"/>
    <w:rsid w:val="00C31CD7"/>
    <w:rsid w:val="00C31CE9"/>
    <w:rsid w:val="00C31E65"/>
    <w:rsid w:val="00C31F55"/>
    <w:rsid w:val="00C31FDB"/>
    <w:rsid w:val="00C3208E"/>
    <w:rsid w:val="00C3209C"/>
    <w:rsid w:val="00C32390"/>
    <w:rsid w:val="00C32447"/>
    <w:rsid w:val="00C326D5"/>
    <w:rsid w:val="00C3289B"/>
    <w:rsid w:val="00C32ADD"/>
    <w:rsid w:val="00C32AF9"/>
    <w:rsid w:val="00C32D11"/>
    <w:rsid w:val="00C3329E"/>
    <w:rsid w:val="00C335FC"/>
    <w:rsid w:val="00C33A55"/>
    <w:rsid w:val="00C33A66"/>
    <w:rsid w:val="00C33E4F"/>
    <w:rsid w:val="00C33F21"/>
    <w:rsid w:val="00C341FF"/>
    <w:rsid w:val="00C34244"/>
    <w:rsid w:val="00C34306"/>
    <w:rsid w:val="00C344DE"/>
    <w:rsid w:val="00C344F3"/>
    <w:rsid w:val="00C3475E"/>
    <w:rsid w:val="00C3481D"/>
    <w:rsid w:val="00C34D4A"/>
    <w:rsid w:val="00C34E59"/>
    <w:rsid w:val="00C34F1F"/>
    <w:rsid w:val="00C34FF0"/>
    <w:rsid w:val="00C351A1"/>
    <w:rsid w:val="00C352AF"/>
    <w:rsid w:val="00C357A9"/>
    <w:rsid w:val="00C35A3D"/>
    <w:rsid w:val="00C35C41"/>
    <w:rsid w:val="00C35F06"/>
    <w:rsid w:val="00C36188"/>
    <w:rsid w:val="00C364BA"/>
    <w:rsid w:val="00C364D8"/>
    <w:rsid w:val="00C3651F"/>
    <w:rsid w:val="00C36631"/>
    <w:rsid w:val="00C367B2"/>
    <w:rsid w:val="00C3698B"/>
    <w:rsid w:val="00C36A6D"/>
    <w:rsid w:val="00C36BFF"/>
    <w:rsid w:val="00C36D2A"/>
    <w:rsid w:val="00C370E7"/>
    <w:rsid w:val="00C3723D"/>
    <w:rsid w:val="00C372C5"/>
    <w:rsid w:val="00C374F1"/>
    <w:rsid w:val="00C37518"/>
    <w:rsid w:val="00C37638"/>
    <w:rsid w:val="00C37757"/>
    <w:rsid w:val="00C37783"/>
    <w:rsid w:val="00C37BA6"/>
    <w:rsid w:val="00C37F62"/>
    <w:rsid w:val="00C4005A"/>
    <w:rsid w:val="00C4030B"/>
    <w:rsid w:val="00C40347"/>
    <w:rsid w:val="00C4040A"/>
    <w:rsid w:val="00C40506"/>
    <w:rsid w:val="00C406D6"/>
    <w:rsid w:val="00C40915"/>
    <w:rsid w:val="00C40957"/>
    <w:rsid w:val="00C40E8F"/>
    <w:rsid w:val="00C40F6B"/>
    <w:rsid w:val="00C40FE1"/>
    <w:rsid w:val="00C41373"/>
    <w:rsid w:val="00C41405"/>
    <w:rsid w:val="00C4140D"/>
    <w:rsid w:val="00C41434"/>
    <w:rsid w:val="00C41786"/>
    <w:rsid w:val="00C41894"/>
    <w:rsid w:val="00C419C6"/>
    <w:rsid w:val="00C41F20"/>
    <w:rsid w:val="00C42093"/>
    <w:rsid w:val="00C4213F"/>
    <w:rsid w:val="00C42303"/>
    <w:rsid w:val="00C4267F"/>
    <w:rsid w:val="00C427AF"/>
    <w:rsid w:val="00C427DD"/>
    <w:rsid w:val="00C42C24"/>
    <w:rsid w:val="00C42D86"/>
    <w:rsid w:val="00C42EA2"/>
    <w:rsid w:val="00C42F81"/>
    <w:rsid w:val="00C4346C"/>
    <w:rsid w:val="00C4349B"/>
    <w:rsid w:val="00C4386F"/>
    <w:rsid w:val="00C43955"/>
    <w:rsid w:val="00C439BD"/>
    <w:rsid w:val="00C43BBF"/>
    <w:rsid w:val="00C43CAD"/>
    <w:rsid w:val="00C4430D"/>
    <w:rsid w:val="00C44361"/>
    <w:rsid w:val="00C448C4"/>
    <w:rsid w:val="00C448CB"/>
    <w:rsid w:val="00C44A00"/>
    <w:rsid w:val="00C44A07"/>
    <w:rsid w:val="00C44ADF"/>
    <w:rsid w:val="00C44B69"/>
    <w:rsid w:val="00C44E93"/>
    <w:rsid w:val="00C44EDE"/>
    <w:rsid w:val="00C453C3"/>
    <w:rsid w:val="00C455A9"/>
    <w:rsid w:val="00C455E6"/>
    <w:rsid w:val="00C4580C"/>
    <w:rsid w:val="00C45986"/>
    <w:rsid w:val="00C45A64"/>
    <w:rsid w:val="00C45B57"/>
    <w:rsid w:val="00C45E46"/>
    <w:rsid w:val="00C45F05"/>
    <w:rsid w:val="00C46074"/>
    <w:rsid w:val="00C4630A"/>
    <w:rsid w:val="00C4648A"/>
    <w:rsid w:val="00C46682"/>
    <w:rsid w:val="00C46814"/>
    <w:rsid w:val="00C46899"/>
    <w:rsid w:val="00C46929"/>
    <w:rsid w:val="00C46AF5"/>
    <w:rsid w:val="00C46B7A"/>
    <w:rsid w:val="00C46CA5"/>
    <w:rsid w:val="00C46D04"/>
    <w:rsid w:val="00C46F4C"/>
    <w:rsid w:val="00C47241"/>
    <w:rsid w:val="00C47559"/>
    <w:rsid w:val="00C47645"/>
    <w:rsid w:val="00C47717"/>
    <w:rsid w:val="00C47A39"/>
    <w:rsid w:val="00C47AFF"/>
    <w:rsid w:val="00C47D5C"/>
    <w:rsid w:val="00C47DAA"/>
    <w:rsid w:val="00C47FC0"/>
    <w:rsid w:val="00C47FC3"/>
    <w:rsid w:val="00C50108"/>
    <w:rsid w:val="00C503A0"/>
    <w:rsid w:val="00C504E0"/>
    <w:rsid w:val="00C50578"/>
    <w:rsid w:val="00C5077B"/>
    <w:rsid w:val="00C5088F"/>
    <w:rsid w:val="00C509D9"/>
    <w:rsid w:val="00C50A10"/>
    <w:rsid w:val="00C50B9B"/>
    <w:rsid w:val="00C50F0A"/>
    <w:rsid w:val="00C514F0"/>
    <w:rsid w:val="00C51D07"/>
    <w:rsid w:val="00C51EDE"/>
    <w:rsid w:val="00C521A6"/>
    <w:rsid w:val="00C5235E"/>
    <w:rsid w:val="00C524CB"/>
    <w:rsid w:val="00C525F3"/>
    <w:rsid w:val="00C52686"/>
    <w:rsid w:val="00C52742"/>
    <w:rsid w:val="00C529E4"/>
    <w:rsid w:val="00C52C44"/>
    <w:rsid w:val="00C52CD4"/>
    <w:rsid w:val="00C5300F"/>
    <w:rsid w:val="00C530D6"/>
    <w:rsid w:val="00C53A52"/>
    <w:rsid w:val="00C53DD2"/>
    <w:rsid w:val="00C53E4A"/>
    <w:rsid w:val="00C541FF"/>
    <w:rsid w:val="00C5423D"/>
    <w:rsid w:val="00C5427D"/>
    <w:rsid w:val="00C54515"/>
    <w:rsid w:val="00C545EF"/>
    <w:rsid w:val="00C5465F"/>
    <w:rsid w:val="00C54673"/>
    <w:rsid w:val="00C5469F"/>
    <w:rsid w:val="00C54723"/>
    <w:rsid w:val="00C54BC6"/>
    <w:rsid w:val="00C54CA0"/>
    <w:rsid w:val="00C54CD8"/>
    <w:rsid w:val="00C54D85"/>
    <w:rsid w:val="00C551E3"/>
    <w:rsid w:val="00C55217"/>
    <w:rsid w:val="00C55246"/>
    <w:rsid w:val="00C5529F"/>
    <w:rsid w:val="00C55377"/>
    <w:rsid w:val="00C5578C"/>
    <w:rsid w:val="00C55949"/>
    <w:rsid w:val="00C55A31"/>
    <w:rsid w:val="00C55C1C"/>
    <w:rsid w:val="00C56043"/>
    <w:rsid w:val="00C560A7"/>
    <w:rsid w:val="00C5657C"/>
    <w:rsid w:val="00C5692C"/>
    <w:rsid w:val="00C5699E"/>
    <w:rsid w:val="00C56DE4"/>
    <w:rsid w:val="00C56E33"/>
    <w:rsid w:val="00C56E3E"/>
    <w:rsid w:val="00C56FFD"/>
    <w:rsid w:val="00C572EF"/>
    <w:rsid w:val="00C573B4"/>
    <w:rsid w:val="00C57418"/>
    <w:rsid w:val="00C57634"/>
    <w:rsid w:val="00C5799C"/>
    <w:rsid w:val="00C57A6C"/>
    <w:rsid w:val="00C57AB9"/>
    <w:rsid w:val="00C6029B"/>
    <w:rsid w:val="00C603F7"/>
    <w:rsid w:val="00C60552"/>
    <w:rsid w:val="00C607CE"/>
    <w:rsid w:val="00C610B2"/>
    <w:rsid w:val="00C611AB"/>
    <w:rsid w:val="00C61241"/>
    <w:rsid w:val="00C612E4"/>
    <w:rsid w:val="00C612E9"/>
    <w:rsid w:val="00C613C7"/>
    <w:rsid w:val="00C61E46"/>
    <w:rsid w:val="00C61ED9"/>
    <w:rsid w:val="00C61F54"/>
    <w:rsid w:val="00C621EE"/>
    <w:rsid w:val="00C627A9"/>
    <w:rsid w:val="00C62980"/>
    <w:rsid w:val="00C62D4B"/>
    <w:rsid w:val="00C62F56"/>
    <w:rsid w:val="00C6351E"/>
    <w:rsid w:val="00C636D8"/>
    <w:rsid w:val="00C63816"/>
    <w:rsid w:val="00C63819"/>
    <w:rsid w:val="00C639B6"/>
    <w:rsid w:val="00C639D5"/>
    <w:rsid w:val="00C63AD3"/>
    <w:rsid w:val="00C64094"/>
    <w:rsid w:val="00C64240"/>
    <w:rsid w:val="00C64423"/>
    <w:rsid w:val="00C646B7"/>
    <w:rsid w:val="00C64786"/>
    <w:rsid w:val="00C6491F"/>
    <w:rsid w:val="00C64B91"/>
    <w:rsid w:val="00C64C4F"/>
    <w:rsid w:val="00C64CCA"/>
    <w:rsid w:val="00C64F1F"/>
    <w:rsid w:val="00C65308"/>
    <w:rsid w:val="00C65460"/>
    <w:rsid w:val="00C65A1A"/>
    <w:rsid w:val="00C65A6C"/>
    <w:rsid w:val="00C65CB4"/>
    <w:rsid w:val="00C65DFB"/>
    <w:rsid w:val="00C65E03"/>
    <w:rsid w:val="00C66177"/>
    <w:rsid w:val="00C6646E"/>
    <w:rsid w:val="00C6647B"/>
    <w:rsid w:val="00C664D9"/>
    <w:rsid w:val="00C66597"/>
    <w:rsid w:val="00C666AD"/>
    <w:rsid w:val="00C666F0"/>
    <w:rsid w:val="00C668AD"/>
    <w:rsid w:val="00C66D3B"/>
    <w:rsid w:val="00C66EC6"/>
    <w:rsid w:val="00C670FB"/>
    <w:rsid w:val="00C671AF"/>
    <w:rsid w:val="00C67208"/>
    <w:rsid w:val="00C67236"/>
    <w:rsid w:val="00C6758E"/>
    <w:rsid w:val="00C676FC"/>
    <w:rsid w:val="00C67836"/>
    <w:rsid w:val="00C67860"/>
    <w:rsid w:val="00C678AA"/>
    <w:rsid w:val="00C67900"/>
    <w:rsid w:val="00C67C9D"/>
    <w:rsid w:val="00C67EE6"/>
    <w:rsid w:val="00C67F00"/>
    <w:rsid w:val="00C67F61"/>
    <w:rsid w:val="00C702F0"/>
    <w:rsid w:val="00C70333"/>
    <w:rsid w:val="00C70380"/>
    <w:rsid w:val="00C704BA"/>
    <w:rsid w:val="00C704EC"/>
    <w:rsid w:val="00C70615"/>
    <w:rsid w:val="00C706D4"/>
    <w:rsid w:val="00C70766"/>
    <w:rsid w:val="00C709B8"/>
    <w:rsid w:val="00C709F2"/>
    <w:rsid w:val="00C70C50"/>
    <w:rsid w:val="00C70CC9"/>
    <w:rsid w:val="00C70E68"/>
    <w:rsid w:val="00C711F3"/>
    <w:rsid w:val="00C712BB"/>
    <w:rsid w:val="00C7140A"/>
    <w:rsid w:val="00C71640"/>
    <w:rsid w:val="00C7188A"/>
    <w:rsid w:val="00C71A49"/>
    <w:rsid w:val="00C726D3"/>
    <w:rsid w:val="00C72750"/>
    <w:rsid w:val="00C72820"/>
    <w:rsid w:val="00C72CD0"/>
    <w:rsid w:val="00C72D9F"/>
    <w:rsid w:val="00C72DCA"/>
    <w:rsid w:val="00C730B2"/>
    <w:rsid w:val="00C73909"/>
    <w:rsid w:val="00C73A00"/>
    <w:rsid w:val="00C73BA4"/>
    <w:rsid w:val="00C74002"/>
    <w:rsid w:val="00C743C2"/>
    <w:rsid w:val="00C743DB"/>
    <w:rsid w:val="00C74470"/>
    <w:rsid w:val="00C744EE"/>
    <w:rsid w:val="00C745BC"/>
    <w:rsid w:val="00C745C8"/>
    <w:rsid w:val="00C746A6"/>
    <w:rsid w:val="00C74881"/>
    <w:rsid w:val="00C7491D"/>
    <w:rsid w:val="00C7493B"/>
    <w:rsid w:val="00C74D27"/>
    <w:rsid w:val="00C74E00"/>
    <w:rsid w:val="00C74FF2"/>
    <w:rsid w:val="00C7503D"/>
    <w:rsid w:val="00C75531"/>
    <w:rsid w:val="00C7575C"/>
    <w:rsid w:val="00C7576D"/>
    <w:rsid w:val="00C7580F"/>
    <w:rsid w:val="00C758E7"/>
    <w:rsid w:val="00C75A39"/>
    <w:rsid w:val="00C75AE8"/>
    <w:rsid w:val="00C75BBF"/>
    <w:rsid w:val="00C762B3"/>
    <w:rsid w:val="00C764BA"/>
    <w:rsid w:val="00C766D4"/>
    <w:rsid w:val="00C766E1"/>
    <w:rsid w:val="00C769BF"/>
    <w:rsid w:val="00C76A8B"/>
    <w:rsid w:val="00C76EDE"/>
    <w:rsid w:val="00C770DC"/>
    <w:rsid w:val="00C7718A"/>
    <w:rsid w:val="00C7720B"/>
    <w:rsid w:val="00C77551"/>
    <w:rsid w:val="00C776A6"/>
    <w:rsid w:val="00C778CC"/>
    <w:rsid w:val="00C77BD0"/>
    <w:rsid w:val="00C77D0A"/>
    <w:rsid w:val="00C77FBE"/>
    <w:rsid w:val="00C8009C"/>
    <w:rsid w:val="00C801DC"/>
    <w:rsid w:val="00C80329"/>
    <w:rsid w:val="00C80576"/>
    <w:rsid w:val="00C80665"/>
    <w:rsid w:val="00C80690"/>
    <w:rsid w:val="00C807EA"/>
    <w:rsid w:val="00C8081D"/>
    <w:rsid w:val="00C80880"/>
    <w:rsid w:val="00C8088C"/>
    <w:rsid w:val="00C808AB"/>
    <w:rsid w:val="00C80B2F"/>
    <w:rsid w:val="00C80D26"/>
    <w:rsid w:val="00C80D2C"/>
    <w:rsid w:val="00C8128D"/>
    <w:rsid w:val="00C813BA"/>
    <w:rsid w:val="00C8149A"/>
    <w:rsid w:val="00C814D9"/>
    <w:rsid w:val="00C8163A"/>
    <w:rsid w:val="00C817A2"/>
    <w:rsid w:val="00C817EB"/>
    <w:rsid w:val="00C81953"/>
    <w:rsid w:val="00C819C1"/>
    <w:rsid w:val="00C81BAA"/>
    <w:rsid w:val="00C822B8"/>
    <w:rsid w:val="00C82397"/>
    <w:rsid w:val="00C82786"/>
    <w:rsid w:val="00C82A56"/>
    <w:rsid w:val="00C82EFA"/>
    <w:rsid w:val="00C82F30"/>
    <w:rsid w:val="00C83041"/>
    <w:rsid w:val="00C831F9"/>
    <w:rsid w:val="00C83214"/>
    <w:rsid w:val="00C83400"/>
    <w:rsid w:val="00C83B20"/>
    <w:rsid w:val="00C83B37"/>
    <w:rsid w:val="00C83BC9"/>
    <w:rsid w:val="00C84063"/>
    <w:rsid w:val="00C841EC"/>
    <w:rsid w:val="00C8441D"/>
    <w:rsid w:val="00C8450C"/>
    <w:rsid w:val="00C8466F"/>
    <w:rsid w:val="00C84CF1"/>
    <w:rsid w:val="00C84E33"/>
    <w:rsid w:val="00C84F65"/>
    <w:rsid w:val="00C8511A"/>
    <w:rsid w:val="00C8540E"/>
    <w:rsid w:val="00C8570D"/>
    <w:rsid w:val="00C8573B"/>
    <w:rsid w:val="00C85EE2"/>
    <w:rsid w:val="00C85EF2"/>
    <w:rsid w:val="00C86065"/>
    <w:rsid w:val="00C86096"/>
    <w:rsid w:val="00C860E2"/>
    <w:rsid w:val="00C86347"/>
    <w:rsid w:val="00C8664A"/>
    <w:rsid w:val="00C866FC"/>
    <w:rsid w:val="00C8674E"/>
    <w:rsid w:val="00C867AE"/>
    <w:rsid w:val="00C86920"/>
    <w:rsid w:val="00C86B1A"/>
    <w:rsid w:val="00C86D68"/>
    <w:rsid w:val="00C86E84"/>
    <w:rsid w:val="00C87134"/>
    <w:rsid w:val="00C871B2"/>
    <w:rsid w:val="00C875BB"/>
    <w:rsid w:val="00C875C0"/>
    <w:rsid w:val="00C8762B"/>
    <w:rsid w:val="00C877BE"/>
    <w:rsid w:val="00C87B78"/>
    <w:rsid w:val="00C87CF8"/>
    <w:rsid w:val="00C90291"/>
    <w:rsid w:val="00C902C7"/>
    <w:rsid w:val="00C906CA"/>
    <w:rsid w:val="00C9073E"/>
    <w:rsid w:val="00C9078B"/>
    <w:rsid w:val="00C908BB"/>
    <w:rsid w:val="00C90B7F"/>
    <w:rsid w:val="00C90DFD"/>
    <w:rsid w:val="00C90E1A"/>
    <w:rsid w:val="00C91150"/>
    <w:rsid w:val="00C911BF"/>
    <w:rsid w:val="00C913A0"/>
    <w:rsid w:val="00C913B3"/>
    <w:rsid w:val="00C9143C"/>
    <w:rsid w:val="00C9183A"/>
    <w:rsid w:val="00C918DF"/>
    <w:rsid w:val="00C918F1"/>
    <w:rsid w:val="00C918F2"/>
    <w:rsid w:val="00C919C2"/>
    <w:rsid w:val="00C919CB"/>
    <w:rsid w:val="00C91AEA"/>
    <w:rsid w:val="00C91C26"/>
    <w:rsid w:val="00C91C60"/>
    <w:rsid w:val="00C91D06"/>
    <w:rsid w:val="00C91EDB"/>
    <w:rsid w:val="00C91F12"/>
    <w:rsid w:val="00C91FF3"/>
    <w:rsid w:val="00C920C0"/>
    <w:rsid w:val="00C923C9"/>
    <w:rsid w:val="00C92421"/>
    <w:rsid w:val="00C92588"/>
    <w:rsid w:val="00C92867"/>
    <w:rsid w:val="00C9326E"/>
    <w:rsid w:val="00C93457"/>
    <w:rsid w:val="00C9360C"/>
    <w:rsid w:val="00C93AF2"/>
    <w:rsid w:val="00C93B0A"/>
    <w:rsid w:val="00C93CD8"/>
    <w:rsid w:val="00C93D5D"/>
    <w:rsid w:val="00C93D5E"/>
    <w:rsid w:val="00C93E99"/>
    <w:rsid w:val="00C93EBD"/>
    <w:rsid w:val="00C93FDE"/>
    <w:rsid w:val="00C9415A"/>
    <w:rsid w:val="00C9431E"/>
    <w:rsid w:val="00C944AF"/>
    <w:rsid w:val="00C94A14"/>
    <w:rsid w:val="00C94B76"/>
    <w:rsid w:val="00C94FE6"/>
    <w:rsid w:val="00C95299"/>
    <w:rsid w:val="00C9560F"/>
    <w:rsid w:val="00C95891"/>
    <w:rsid w:val="00C96202"/>
    <w:rsid w:val="00C96429"/>
    <w:rsid w:val="00C965E3"/>
    <w:rsid w:val="00C966B6"/>
    <w:rsid w:val="00C967F0"/>
    <w:rsid w:val="00C968A3"/>
    <w:rsid w:val="00C968C1"/>
    <w:rsid w:val="00C9691C"/>
    <w:rsid w:val="00C96985"/>
    <w:rsid w:val="00C96BF0"/>
    <w:rsid w:val="00C96DD6"/>
    <w:rsid w:val="00C96FF2"/>
    <w:rsid w:val="00C9707C"/>
    <w:rsid w:val="00C97116"/>
    <w:rsid w:val="00C97274"/>
    <w:rsid w:val="00C972E5"/>
    <w:rsid w:val="00C97330"/>
    <w:rsid w:val="00C9734F"/>
    <w:rsid w:val="00C97395"/>
    <w:rsid w:val="00C9745C"/>
    <w:rsid w:val="00C977F9"/>
    <w:rsid w:val="00C978AA"/>
    <w:rsid w:val="00C978EC"/>
    <w:rsid w:val="00C97CA8"/>
    <w:rsid w:val="00CA0295"/>
    <w:rsid w:val="00CA04BC"/>
    <w:rsid w:val="00CA0776"/>
    <w:rsid w:val="00CA080B"/>
    <w:rsid w:val="00CA0EA3"/>
    <w:rsid w:val="00CA135E"/>
    <w:rsid w:val="00CA142A"/>
    <w:rsid w:val="00CA17BB"/>
    <w:rsid w:val="00CA1D0F"/>
    <w:rsid w:val="00CA1E08"/>
    <w:rsid w:val="00CA2233"/>
    <w:rsid w:val="00CA272D"/>
    <w:rsid w:val="00CA284E"/>
    <w:rsid w:val="00CA287A"/>
    <w:rsid w:val="00CA2B1B"/>
    <w:rsid w:val="00CA2E96"/>
    <w:rsid w:val="00CA331A"/>
    <w:rsid w:val="00CA3351"/>
    <w:rsid w:val="00CA3479"/>
    <w:rsid w:val="00CA34DC"/>
    <w:rsid w:val="00CA35A8"/>
    <w:rsid w:val="00CA3657"/>
    <w:rsid w:val="00CA37DE"/>
    <w:rsid w:val="00CA3B75"/>
    <w:rsid w:val="00CA3C66"/>
    <w:rsid w:val="00CA3D3F"/>
    <w:rsid w:val="00CA3D6B"/>
    <w:rsid w:val="00CA3E80"/>
    <w:rsid w:val="00CA3E9D"/>
    <w:rsid w:val="00CA3EA3"/>
    <w:rsid w:val="00CA45BA"/>
    <w:rsid w:val="00CA4A13"/>
    <w:rsid w:val="00CA4A5D"/>
    <w:rsid w:val="00CA4D3B"/>
    <w:rsid w:val="00CA4D68"/>
    <w:rsid w:val="00CA5071"/>
    <w:rsid w:val="00CA50B2"/>
    <w:rsid w:val="00CA50FC"/>
    <w:rsid w:val="00CA5215"/>
    <w:rsid w:val="00CA5347"/>
    <w:rsid w:val="00CA5844"/>
    <w:rsid w:val="00CA5C04"/>
    <w:rsid w:val="00CA5CEC"/>
    <w:rsid w:val="00CA60F0"/>
    <w:rsid w:val="00CA6252"/>
    <w:rsid w:val="00CA6286"/>
    <w:rsid w:val="00CA63DB"/>
    <w:rsid w:val="00CA6430"/>
    <w:rsid w:val="00CA6A49"/>
    <w:rsid w:val="00CA6B11"/>
    <w:rsid w:val="00CA6D0A"/>
    <w:rsid w:val="00CA781B"/>
    <w:rsid w:val="00CA7878"/>
    <w:rsid w:val="00CA7A3B"/>
    <w:rsid w:val="00CA7A41"/>
    <w:rsid w:val="00CB01BE"/>
    <w:rsid w:val="00CB027F"/>
    <w:rsid w:val="00CB0477"/>
    <w:rsid w:val="00CB0584"/>
    <w:rsid w:val="00CB06B9"/>
    <w:rsid w:val="00CB08B9"/>
    <w:rsid w:val="00CB09E8"/>
    <w:rsid w:val="00CB09F1"/>
    <w:rsid w:val="00CB0AC8"/>
    <w:rsid w:val="00CB0ADC"/>
    <w:rsid w:val="00CB0C40"/>
    <w:rsid w:val="00CB0D18"/>
    <w:rsid w:val="00CB0DEB"/>
    <w:rsid w:val="00CB10E9"/>
    <w:rsid w:val="00CB1100"/>
    <w:rsid w:val="00CB115A"/>
    <w:rsid w:val="00CB13D1"/>
    <w:rsid w:val="00CB177D"/>
    <w:rsid w:val="00CB19BE"/>
    <w:rsid w:val="00CB1C0F"/>
    <w:rsid w:val="00CB1CEB"/>
    <w:rsid w:val="00CB2221"/>
    <w:rsid w:val="00CB26F5"/>
    <w:rsid w:val="00CB2858"/>
    <w:rsid w:val="00CB2923"/>
    <w:rsid w:val="00CB297D"/>
    <w:rsid w:val="00CB2A24"/>
    <w:rsid w:val="00CB2C3B"/>
    <w:rsid w:val="00CB2D24"/>
    <w:rsid w:val="00CB2DD9"/>
    <w:rsid w:val="00CB2DE4"/>
    <w:rsid w:val="00CB2FB7"/>
    <w:rsid w:val="00CB303F"/>
    <w:rsid w:val="00CB314E"/>
    <w:rsid w:val="00CB3418"/>
    <w:rsid w:val="00CB34CA"/>
    <w:rsid w:val="00CB38B7"/>
    <w:rsid w:val="00CB3A1F"/>
    <w:rsid w:val="00CB41DF"/>
    <w:rsid w:val="00CB427C"/>
    <w:rsid w:val="00CB443A"/>
    <w:rsid w:val="00CB4588"/>
    <w:rsid w:val="00CB471D"/>
    <w:rsid w:val="00CB4B40"/>
    <w:rsid w:val="00CB4C93"/>
    <w:rsid w:val="00CB4CBC"/>
    <w:rsid w:val="00CB4CEF"/>
    <w:rsid w:val="00CB4E5B"/>
    <w:rsid w:val="00CB4F43"/>
    <w:rsid w:val="00CB525B"/>
    <w:rsid w:val="00CB5299"/>
    <w:rsid w:val="00CB52AD"/>
    <w:rsid w:val="00CB52B7"/>
    <w:rsid w:val="00CB5347"/>
    <w:rsid w:val="00CB561B"/>
    <w:rsid w:val="00CB57C8"/>
    <w:rsid w:val="00CB5902"/>
    <w:rsid w:val="00CB5920"/>
    <w:rsid w:val="00CB5DB2"/>
    <w:rsid w:val="00CB6070"/>
    <w:rsid w:val="00CB624E"/>
    <w:rsid w:val="00CB6762"/>
    <w:rsid w:val="00CB6838"/>
    <w:rsid w:val="00CB69CC"/>
    <w:rsid w:val="00CB6A61"/>
    <w:rsid w:val="00CB6B2C"/>
    <w:rsid w:val="00CB6C88"/>
    <w:rsid w:val="00CB6DCA"/>
    <w:rsid w:val="00CB6F79"/>
    <w:rsid w:val="00CB7208"/>
    <w:rsid w:val="00CB767C"/>
    <w:rsid w:val="00CB769D"/>
    <w:rsid w:val="00CB76E7"/>
    <w:rsid w:val="00CB7707"/>
    <w:rsid w:val="00CB781D"/>
    <w:rsid w:val="00CB7AAF"/>
    <w:rsid w:val="00CB7B40"/>
    <w:rsid w:val="00CB7B99"/>
    <w:rsid w:val="00CB7E73"/>
    <w:rsid w:val="00CB7FA4"/>
    <w:rsid w:val="00CC0144"/>
    <w:rsid w:val="00CC0625"/>
    <w:rsid w:val="00CC0626"/>
    <w:rsid w:val="00CC06B4"/>
    <w:rsid w:val="00CC0765"/>
    <w:rsid w:val="00CC0822"/>
    <w:rsid w:val="00CC0AF2"/>
    <w:rsid w:val="00CC0D08"/>
    <w:rsid w:val="00CC10AD"/>
    <w:rsid w:val="00CC10F3"/>
    <w:rsid w:val="00CC1202"/>
    <w:rsid w:val="00CC14D1"/>
    <w:rsid w:val="00CC17DB"/>
    <w:rsid w:val="00CC1AA5"/>
    <w:rsid w:val="00CC1AFC"/>
    <w:rsid w:val="00CC1CCC"/>
    <w:rsid w:val="00CC1ECD"/>
    <w:rsid w:val="00CC2038"/>
    <w:rsid w:val="00CC2422"/>
    <w:rsid w:val="00CC25EC"/>
    <w:rsid w:val="00CC2734"/>
    <w:rsid w:val="00CC2783"/>
    <w:rsid w:val="00CC28FE"/>
    <w:rsid w:val="00CC2CA2"/>
    <w:rsid w:val="00CC2D57"/>
    <w:rsid w:val="00CC2E53"/>
    <w:rsid w:val="00CC2F32"/>
    <w:rsid w:val="00CC2FE4"/>
    <w:rsid w:val="00CC31CF"/>
    <w:rsid w:val="00CC3295"/>
    <w:rsid w:val="00CC3311"/>
    <w:rsid w:val="00CC372A"/>
    <w:rsid w:val="00CC37CD"/>
    <w:rsid w:val="00CC3A2C"/>
    <w:rsid w:val="00CC3F07"/>
    <w:rsid w:val="00CC407F"/>
    <w:rsid w:val="00CC40D1"/>
    <w:rsid w:val="00CC4342"/>
    <w:rsid w:val="00CC4633"/>
    <w:rsid w:val="00CC4944"/>
    <w:rsid w:val="00CC4A20"/>
    <w:rsid w:val="00CC4CA7"/>
    <w:rsid w:val="00CC4E98"/>
    <w:rsid w:val="00CC505F"/>
    <w:rsid w:val="00CC53D7"/>
    <w:rsid w:val="00CC54A0"/>
    <w:rsid w:val="00CC54B1"/>
    <w:rsid w:val="00CC5507"/>
    <w:rsid w:val="00CC573B"/>
    <w:rsid w:val="00CC5CEB"/>
    <w:rsid w:val="00CC5E18"/>
    <w:rsid w:val="00CC6068"/>
    <w:rsid w:val="00CC60D2"/>
    <w:rsid w:val="00CC625F"/>
    <w:rsid w:val="00CC6327"/>
    <w:rsid w:val="00CC6440"/>
    <w:rsid w:val="00CC684F"/>
    <w:rsid w:val="00CC6D41"/>
    <w:rsid w:val="00CC6D50"/>
    <w:rsid w:val="00CC6ED4"/>
    <w:rsid w:val="00CC750A"/>
    <w:rsid w:val="00CC757E"/>
    <w:rsid w:val="00CC7762"/>
    <w:rsid w:val="00CC7922"/>
    <w:rsid w:val="00CC796F"/>
    <w:rsid w:val="00CC7E52"/>
    <w:rsid w:val="00CC7F8C"/>
    <w:rsid w:val="00CC7FC4"/>
    <w:rsid w:val="00CC7FD7"/>
    <w:rsid w:val="00CC7FFB"/>
    <w:rsid w:val="00CD0112"/>
    <w:rsid w:val="00CD0266"/>
    <w:rsid w:val="00CD0595"/>
    <w:rsid w:val="00CD062C"/>
    <w:rsid w:val="00CD0939"/>
    <w:rsid w:val="00CD097D"/>
    <w:rsid w:val="00CD0D7B"/>
    <w:rsid w:val="00CD0EEC"/>
    <w:rsid w:val="00CD0F9A"/>
    <w:rsid w:val="00CD10BF"/>
    <w:rsid w:val="00CD1100"/>
    <w:rsid w:val="00CD11D3"/>
    <w:rsid w:val="00CD15D4"/>
    <w:rsid w:val="00CD177F"/>
    <w:rsid w:val="00CD17AD"/>
    <w:rsid w:val="00CD18F0"/>
    <w:rsid w:val="00CD1B95"/>
    <w:rsid w:val="00CD1D79"/>
    <w:rsid w:val="00CD1FDD"/>
    <w:rsid w:val="00CD1FE0"/>
    <w:rsid w:val="00CD2029"/>
    <w:rsid w:val="00CD2775"/>
    <w:rsid w:val="00CD30B7"/>
    <w:rsid w:val="00CD30EE"/>
    <w:rsid w:val="00CD326A"/>
    <w:rsid w:val="00CD332F"/>
    <w:rsid w:val="00CD359D"/>
    <w:rsid w:val="00CD37BF"/>
    <w:rsid w:val="00CD38B9"/>
    <w:rsid w:val="00CD3973"/>
    <w:rsid w:val="00CD3A94"/>
    <w:rsid w:val="00CD3FD6"/>
    <w:rsid w:val="00CD3FE3"/>
    <w:rsid w:val="00CD4387"/>
    <w:rsid w:val="00CD4445"/>
    <w:rsid w:val="00CD47C7"/>
    <w:rsid w:val="00CD47E1"/>
    <w:rsid w:val="00CD4963"/>
    <w:rsid w:val="00CD4983"/>
    <w:rsid w:val="00CD4B20"/>
    <w:rsid w:val="00CD4B87"/>
    <w:rsid w:val="00CD4BB7"/>
    <w:rsid w:val="00CD51A9"/>
    <w:rsid w:val="00CD51D4"/>
    <w:rsid w:val="00CD5391"/>
    <w:rsid w:val="00CD556E"/>
    <w:rsid w:val="00CD55E7"/>
    <w:rsid w:val="00CD5DF9"/>
    <w:rsid w:val="00CD5F9E"/>
    <w:rsid w:val="00CD5FA0"/>
    <w:rsid w:val="00CD60BA"/>
    <w:rsid w:val="00CD6494"/>
    <w:rsid w:val="00CD65D3"/>
    <w:rsid w:val="00CD66E3"/>
    <w:rsid w:val="00CD67BC"/>
    <w:rsid w:val="00CD67E2"/>
    <w:rsid w:val="00CD6888"/>
    <w:rsid w:val="00CD6BD5"/>
    <w:rsid w:val="00CD705C"/>
    <w:rsid w:val="00CD7395"/>
    <w:rsid w:val="00CD763A"/>
    <w:rsid w:val="00CD7A7D"/>
    <w:rsid w:val="00CD7AB8"/>
    <w:rsid w:val="00CD7ABF"/>
    <w:rsid w:val="00CD7AF9"/>
    <w:rsid w:val="00CD7B61"/>
    <w:rsid w:val="00CD7D2F"/>
    <w:rsid w:val="00CD7D71"/>
    <w:rsid w:val="00CE0183"/>
    <w:rsid w:val="00CE01E2"/>
    <w:rsid w:val="00CE0328"/>
    <w:rsid w:val="00CE0492"/>
    <w:rsid w:val="00CE0892"/>
    <w:rsid w:val="00CE08DF"/>
    <w:rsid w:val="00CE0990"/>
    <w:rsid w:val="00CE09B4"/>
    <w:rsid w:val="00CE0C86"/>
    <w:rsid w:val="00CE0DE0"/>
    <w:rsid w:val="00CE1392"/>
    <w:rsid w:val="00CE13AB"/>
    <w:rsid w:val="00CE15AF"/>
    <w:rsid w:val="00CE178C"/>
    <w:rsid w:val="00CE1B1C"/>
    <w:rsid w:val="00CE1B47"/>
    <w:rsid w:val="00CE1D7B"/>
    <w:rsid w:val="00CE1F1A"/>
    <w:rsid w:val="00CE1F59"/>
    <w:rsid w:val="00CE2042"/>
    <w:rsid w:val="00CE2832"/>
    <w:rsid w:val="00CE2891"/>
    <w:rsid w:val="00CE2EEF"/>
    <w:rsid w:val="00CE2F10"/>
    <w:rsid w:val="00CE309C"/>
    <w:rsid w:val="00CE30C8"/>
    <w:rsid w:val="00CE3242"/>
    <w:rsid w:val="00CE39D4"/>
    <w:rsid w:val="00CE3B45"/>
    <w:rsid w:val="00CE3BAF"/>
    <w:rsid w:val="00CE3E1F"/>
    <w:rsid w:val="00CE3EE8"/>
    <w:rsid w:val="00CE3FD0"/>
    <w:rsid w:val="00CE403A"/>
    <w:rsid w:val="00CE447C"/>
    <w:rsid w:val="00CE448E"/>
    <w:rsid w:val="00CE4775"/>
    <w:rsid w:val="00CE47BC"/>
    <w:rsid w:val="00CE492C"/>
    <w:rsid w:val="00CE4B21"/>
    <w:rsid w:val="00CE4C23"/>
    <w:rsid w:val="00CE4DC5"/>
    <w:rsid w:val="00CE4E56"/>
    <w:rsid w:val="00CE4E85"/>
    <w:rsid w:val="00CE5040"/>
    <w:rsid w:val="00CE50A0"/>
    <w:rsid w:val="00CE54E6"/>
    <w:rsid w:val="00CE5940"/>
    <w:rsid w:val="00CE5A3D"/>
    <w:rsid w:val="00CE5B3D"/>
    <w:rsid w:val="00CE5E92"/>
    <w:rsid w:val="00CE6187"/>
    <w:rsid w:val="00CE62D1"/>
    <w:rsid w:val="00CE646F"/>
    <w:rsid w:val="00CE648B"/>
    <w:rsid w:val="00CE64AD"/>
    <w:rsid w:val="00CE6512"/>
    <w:rsid w:val="00CE672C"/>
    <w:rsid w:val="00CE67D7"/>
    <w:rsid w:val="00CE68D8"/>
    <w:rsid w:val="00CE69A0"/>
    <w:rsid w:val="00CE69E5"/>
    <w:rsid w:val="00CE6A30"/>
    <w:rsid w:val="00CE6BEC"/>
    <w:rsid w:val="00CE6C37"/>
    <w:rsid w:val="00CE6CA2"/>
    <w:rsid w:val="00CE6D6E"/>
    <w:rsid w:val="00CE7149"/>
    <w:rsid w:val="00CE73D7"/>
    <w:rsid w:val="00CE74F0"/>
    <w:rsid w:val="00CE758E"/>
    <w:rsid w:val="00CE76DF"/>
    <w:rsid w:val="00CE7730"/>
    <w:rsid w:val="00CE7A4C"/>
    <w:rsid w:val="00CE7E63"/>
    <w:rsid w:val="00CE7E8D"/>
    <w:rsid w:val="00CE7EAD"/>
    <w:rsid w:val="00CE7F41"/>
    <w:rsid w:val="00CF011C"/>
    <w:rsid w:val="00CF043E"/>
    <w:rsid w:val="00CF04E1"/>
    <w:rsid w:val="00CF0506"/>
    <w:rsid w:val="00CF0769"/>
    <w:rsid w:val="00CF0ABE"/>
    <w:rsid w:val="00CF0B6F"/>
    <w:rsid w:val="00CF0B7A"/>
    <w:rsid w:val="00CF0C5E"/>
    <w:rsid w:val="00CF0D32"/>
    <w:rsid w:val="00CF0D9B"/>
    <w:rsid w:val="00CF0E6B"/>
    <w:rsid w:val="00CF0E78"/>
    <w:rsid w:val="00CF1627"/>
    <w:rsid w:val="00CF16F6"/>
    <w:rsid w:val="00CF170C"/>
    <w:rsid w:val="00CF17F5"/>
    <w:rsid w:val="00CF1816"/>
    <w:rsid w:val="00CF1B05"/>
    <w:rsid w:val="00CF1B79"/>
    <w:rsid w:val="00CF1CCF"/>
    <w:rsid w:val="00CF1F00"/>
    <w:rsid w:val="00CF212F"/>
    <w:rsid w:val="00CF25E8"/>
    <w:rsid w:val="00CF26B2"/>
    <w:rsid w:val="00CF28A3"/>
    <w:rsid w:val="00CF2A08"/>
    <w:rsid w:val="00CF2BD5"/>
    <w:rsid w:val="00CF2C25"/>
    <w:rsid w:val="00CF30D5"/>
    <w:rsid w:val="00CF34D0"/>
    <w:rsid w:val="00CF3673"/>
    <w:rsid w:val="00CF385D"/>
    <w:rsid w:val="00CF398E"/>
    <w:rsid w:val="00CF3992"/>
    <w:rsid w:val="00CF3A3D"/>
    <w:rsid w:val="00CF3A80"/>
    <w:rsid w:val="00CF3B5C"/>
    <w:rsid w:val="00CF3C1A"/>
    <w:rsid w:val="00CF3C5F"/>
    <w:rsid w:val="00CF3C92"/>
    <w:rsid w:val="00CF3EBC"/>
    <w:rsid w:val="00CF405B"/>
    <w:rsid w:val="00CF43C9"/>
    <w:rsid w:val="00CF4DF6"/>
    <w:rsid w:val="00CF503F"/>
    <w:rsid w:val="00CF50F4"/>
    <w:rsid w:val="00CF5205"/>
    <w:rsid w:val="00CF54F1"/>
    <w:rsid w:val="00CF55CF"/>
    <w:rsid w:val="00CF568F"/>
    <w:rsid w:val="00CF5BAE"/>
    <w:rsid w:val="00CF5C65"/>
    <w:rsid w:val="00CF5FE9"/>
    <w:rsid w:val="00CF60BB"/>
    <w:rsid w:val="00CF6740"/>
    <w:rsid w:val="00CF678F"/>
    <w:rsid w:val="00CF6C9F"/>
    <w:rsid w:val="00CF6D4A"/>
    <w:rsid w:val="00CF6D75"/>
    <w:rsid w:val="00CF7211"/>
    <w:rsid w:val="00CF7BFD"/>
    <w:rsid w:val="00CF7CD5"/>
    <w:rsid w:val="00CF7E97"/>
    <w:rsid w:val="00CF7EF9"/>
    <w:rsid w:val="00D00040"/>
    <w:rsid w:val="00D00071"/>
    <w:rsid w:val="00D0018B"/>
    <w:rsid w:val="00D0026D"/>
    <w:rsid w:val="00D0046F"/>
    <w:rsid w:val="00D00550"/>
    <w:rsid w:val="00D0064B"/>
    <w:rsid w:val="00D008EF"/>
    <w:rsid w:val="00D00ADD"/>
    <w:rsid w:val="00D00FFC"/>
    <w:rsid w:val="00D01211"/>
    <w:rsid w:val="00D012C7"/>
    <w:rsid w:val="00D014FE"/>
    <w:rsid w:val="00D01960"/>
    <w:rsid w:val="00D01A29"/>
    <w:rsid w:val="00D01D54"/>
    <w:rsid w:val="00D01DB0"/>
    <w:rsid w:val="00D0205E"/>
    <w:rsid w:val="00D02284"/>
    <w:rsid w:val="00D02458"/>
    <w:rsid w:val="00D02538"/>
    <w:rsid w:val="00D0260C"/>
    <w:rsid w:val="00D02724"/>
    <w:rsid w:val="00D0272C"/>
    <w:rsid w:val="00D02CAE"/>
    <w:rsid w:val="00D0314D"/>
    <w:rsid w:val="00D0324E"/>
    <w:rsid w:val="00D03252"/>
    <w:rsid w:val="00D03A3B"/>
    <w:rsid w:val="00D03AD0"/>
    <w:rsid w:val="00D03BA1"/>
    <w:rsid w:val="00D03C9B"/>
    <w:rsid w:val="00D03F63"/>
    <w:rsid w:val="00D03F9E"/>
    <w:rsid w:val="00D03FF5"/>
    <w:rsid w:val="00D04650"/>
    <w:rsid w:val="00D04698"/>
    <w:rsid w:val="00D046C8"/>
    <w:rsid w:val="00D04CB8"/>
    <w:rsid w:val="00D04DBA"/>
    <w:rsid w:val="00D05263"/>
    <w:rsid w:val="00D054A3"/>
    <w:rsid w:val="00D05670"/>
    <w:rsid w:val="00D056C5"/>
    <w:rsid w:val="00D0599E"/>
    <w:rsid w:val="00D05AFB"/>
    <w:rsid w:val="00D05C23"/>
    <w:rsid w:val="00D05E91"/>
    <w:rsid w:val="00D05F83"/>
    <w:rsid w:val="00D06174"/>
    <w:rsid w:val="00D06183"/>
    <w:rsid w:val="00D06368"/>
    <w:rsid w:val="00D06704"/>
    <w:rsid w:val="00D06788"/>
    <w:rsid w:val="00D06821"/>
    <w:rsid w:val="00D06A25"/>
    <w:rsid w:val="00D06C86"/>
    <w:rsid w:val="00D06E00"/>
    <w:rsid w:val="00D06E7A"/>
    <w:rsid w:val="00D071AC"/>
    <w:rsid w:val="00D07290"/>
    <w:rsid w:val="00D07303"/>
    <w:rsid w:val="00D0768B"/>
    <w:rsid w:val="00D077D3"/>
    <w:rsid w:val="00D07862"/>
    <w:rsid w:val="00D078C0"/>
    <w:rsid w:val="00D079C4"/>
    <w:rsid w:val="00D07AD2"/>
    <w:rsid w:val="00D07BF0"/>
    <w:rsid w:val="00D07ED8"/>
    <w:rsid w:val="00D07F55"/>
    <w:rsid w:val="00D07F71"/>
    <w:rsid w:val="00D10078"/>
    <w:rsid w:val="00D101D7"/>
    <w:rsid w:val="00D1021A"/>
    <w:rsid w:val="00D10456"/>
    <w:rsid w:val="00D10510"/>
    <w:rsid w:val="00D1057D"/>
    <w:rsid w:val="00D105A1"/>
    <w:rsid w:val="00D10644"/>
    <w:rsid w:val="00D1072D"/>
    <w:rsid w:val="00D108C0"/>
    <w:rsid w:val="00D108C3"/>
    <w:rsid w:val="00D10A15"/>
    <w:rsid w:val="00D10B93"/>
    <w:rsid w:val="00D10D39"/>
    <w:rsid w:val="00D111F7"/>
    <w:rsid w:val="00D1176A"/>
    <w:rsid w:val="00D1184F"/>
    <w:rsid w:val="00D119CD"/>
    <w:rsid w:val="00D11C92"/>
    <w:rsid w:val="00D120B9"/>
    <w:rsid w:val="00D12204"/>
    <w:rsid w:val="00D12B58"/>
    <w:rsid w:val="00D12CB0"/>
    <w:rsid w:val="00D12E51"/>
    <w:rsid w:val="00D12EF5"/>
    <w:rsid w:val="00D12F1F"/>
    <w:rsid w:val="00D12FDC"/>
    <w:rsid w:val="00D13334"/>
    <w:rsid w:val="00D13473"/>
    <w:rsid w:val="00D135A3"/>
    <w:rsid w:val="00D1361E"/>
    <w:rsid w:val="00D136E0"/>
    <w:rsid w:val="00D13801"/>
    <w:rsid w:val="00D13828"/>
    <w:rsid w:val="00D13A23"/>
    <w:rsid w:val="00D13C41"/>
    <w:rsid w:val="00D13C4F"/>
    <w:rsid w:val="00D13C81"/>
    <w:rsid w:val="00D13C91"/>
    <w:rsid w:val="00D13CEB"/>
    <w:rsid w:val="00D13FBB"/>
    <w:rsid w:val="00D13FF7"/>
    <w:rsid w:val="00D1419D"/>
    <w:rsid w:val="00D144AC"/>
    <w:rsid w:val="00D14782"/>
    <w:rsid w:val="00D148D3"/>
    <w:rsid w:val="00D149AC"/>
    <w:rsid w:val="00D14AA3"/>
    <w:rsid w:val="00D14D03"/>
    <w:rsid w:val="00D14D17"/>
    <w:rsid w:val="00D14FEE"/>
    <w:rsid w:val="00D150BE"/>
    <w:rsid w:val="00D1525D"/>
    <w:rsid w:val="00D15411"/>
    <w:rsid w:val="00D15666"/>
    <w:rsid w:val="00D159B7"/>
    <w:rsid w:val="00D15A66"/>
    <w:rsid w:val="00D15B10"/>
    <w:rsid w:val="00D1604D"/>
    <w:rsid w:val="00D16167"/>
    <w:rsid w:val="00D161A9"/>
    <w:rsid w:val="00D16439"/>
    <w:rsid w:val="00D1645C"/>
    <w:rsid w:val="00D16952"/>
    <w:rsid w:val="00D16AC4"/>
    <w:rsid w:val="00D16B0F"/>
    <w:rsid w:val="00D16C49"/>
    <w:rsid w:val="00D16C75"/>
    <w:rsid w:val="00D16E0B"/>
    <w:rsid w:val="00D16EA2"/>
    <w:rsid w:val="00D16ED3"/>
    <w:rsid w:val="00D16EDF"/>
    <w:rsid w:val="00D16FDB"/>
    <w:rsid w:val="00D17133"/>
    <w:rsid w:val="00D17165"/>
    <w:rsid w:val="00D17214"/>
    <w:rsid w:val="00D172A8"/>
    <w:rsid w:val="00D172D0"/>
    <w:rsid w:val="00D17865"/>
    <w:rsid w:val="00D17F70"/>
    <w:rsid w:val="00D200E0"/>
    <w:rsid w:val="00D206BA"/>
    <w:rsid w:val="00D20784"/>
    <w:rsid w:val="00D20B2A"/>
    <w:rsid w:val="00D20E8B"/>
    <w:rsid w:val="00D20FD5"/>
    <w:rsid w:val="00D21412"/>
    <w:rsid w:val="00D214CA"/>
    <w:rsid w:val="00D21671"/>
    <w:rsid w:val="00D216A2"/>
    <w:rsid w:val="00D217A2"/>
    <w:rsid w:val="00D2184B"/>
    <w:rsid w:val="00D21869"/>
    <w:rsid w:val="00D218B2"/>
    <w:rsid w:val="00D219D9"/>
    <w:rsid w:val="00D21ABD"/>
    <w:rsid w:val="00D21B42"/>
    <w:rsid w:val="00D21C28"/>
    <w:rsid w:val="00D21E57"/>
    <w:rsid w:val="00D2237E"/>
    <w:rsid w:val="00D22869"/>
    <w:rsid w:val="00D2298A"/>
    <w:rsid w:val="00D229CD"/>
    <w:rsid w:val="00D22A30"/>
    <w:rsid w:val="00D22A5A"/>
    <w:rsid w:val="00D22C2C"/>
    <w:rsid w:val="00D22FF4"/>
    <w:rsid w:val="00D230CF"/>
    <w:rsid w:val="00D2331A"/>
    <w:rsid w:val="00D234F0"/>
    <w:rsid w:val="00D235F7"/>
    <w:rsid w:val="00D2377B"/>
    <w:rsid w:val="00D2397F"/>
    <w:rsid w:val="00D23A00"/>
    <w:rsid w:val="00D23FF4"/>
    <w:rsid w:val="00D2423C"/>
    <w:rsid w:val="00D242A7"/>
    <w:rsid w:val="00D24668"/>
    <w:rsid w:val="00D2489F"/>
    <w:rsid w:val="00D248F1"/>
    <w:rsid w:val="00D2492B"/>
    <w:rsid w:val="00D24A8A"/>
    <w:rsid w:val="00D24BEC"/>
    <w:rsid w:val="00D24C14"/>
    <w:rsid w:val="00D24C92"/>
    <w:rsid w:val="00D24D79"/>
    <w:rsid w:val="00D24F6E"/>
    <w:rsid w:val="00D24FD9"/>
    <w:rsid w:val="00D25906"/>
    <w:rsid w:val="00D259AC"/>
    <w:rsid w:val="00D25BB3"/>
    <w:rsid w:val="00D25C41"/>
    <w:rsid w:val="00D2604C"/>
    <w:rsid w:val="00D260A0"/>
    <w:rsid w:val="00D260AC"/>
    <w:rsid w:val="00D26407"/>
    <w:rsid w:val="00D26552"/>
    <w:rsid w:val="00D26983"/>
    <w:rsid w:val="00D26AC9"/>
    <w:rsid w:val="00D26D90"/>
    <w:rsid w:val="00D26E89"/>
    <w:rsid w:val="00D26EF1"/>
    <w:rsid w:val="00D2714B"/>
    <w:rsid w:val="00D27247"/>
    <w:rsid w:val="00D27263"/>
    <w:rsid w:val="00D272D8"/>
    <w:rsid w:val="00D2733E"/>
    <w:rsid w:val="00D27818"/>
    <w:rsid w:val="00D27A67"/>
    <w:rsid w:val="00D27B74"/>
    <w:rsid w:val="00D27E46"/>
    <w:rsid w:val="00D300B7"/>
    <w:rsid w:val="00D30115"/>
    <w:rsid w:val="00D302FE"/>
    <w:rsid w:val="00D3079B"/>
    <w:rsid w:val="00D3081F"/>
    <w:rsid w:val="00D30825"/>
    <w:rsid w:val="00D30D40"/>
    <w:rsid w:val="00D30DD9"/>
    <w:rsid w:val="00D30F96"/>
    <w:rsid w:val="00D3120B"/>
    <w:rsid w:val="00D312CE"/>
    <w:rsid w:val="00D313A5"/>
    <w:rsid w:val="00D3151B"/>
    <w:rsid w:val="00D316CE"/>
    <w:rsid w:val="00D317BB"/>
    <w:rsid w:val="00D31AD2"/>
    <w:rsid w:val="00D31E5A"/>
    <w:rsid w:val="00D31FBD"/>
    <w:rsid w:val="00D320C8"/>
    <w:rsid w:val="00D3213A"/>
    <w:rsid w:val="00D321CE"/>
    <w:rsid w:val="00D32294"/>
    <w:rsid w:val="00D322B5"/>
    <w:rsid w:val="00D324F8"/>
    <w:rsid w:val="00D32A71"/>
    <w:rsid w:val="00D32BCA"/>
    <w:rsid w:val="00D32C28"/>
    <w:rsid w:val="00D32CB6"/>
    <w:rsid w:val="00D333BE"/>
    <w:rsid w:val="00D33E8A"/>
    <w:rsid w:val="00D33F64"/>
    <w:rsid w:val="00D340E7"/>
    <w:rsid w:val="00D3434C"/>
    <w:rsid w:val="00D3441A"/>
    <w:rsid w:val="00D34A9B"/>
    <w:rsid w:val="00D34ACC"/>
    <w:rsid w:val="00D34ACE"/>
    <w:rsid w:val="00D34B8D"/>
    <w:rsid w:val="00D34C52"/>
    <w:rsid w:val="00D34D99"/>
    <w:rsid w:val="00D34E39"/>
    <w:rsid w:val="00D351B1"/>
    <w:rsid w:val="00D353B8"/>
    <w:rsid w:val="00D35735"/>
    <w:rsid w:val="00D3584A"/>
    <w:rsid w:val="00D3592B"/>
    <w:rsid w:val="00D35AF7"/>
    <w:rsid w:val="00D35F2D"/>
    <w:rsid w:val="00D362C2"/>
    <w:rsid w:val="00D363AC"/>
    <w:rsid w:val="00D363FE"/>
    <w:rsid w:val="00D36981"/>
    <w:rsid w:val="00D369A8"/>
    <w:rsid w:val="00D36B08"/>
    <w:rsid w:val="00D36C8E"/>
    <w:rsid w:val="00D36C96"/>
    <w:rsid w:val="00D36CA4"/>
    <w:rsid w:val="00D36CEE"/>
    <w:rsid w:val="00D36D0F"/>
    <w:rsid w:val="00D36D7B"/>
    <w:rsid w:val="00D36F69"/>
    <w:rsid w:val="00D3708C"/>
    <w:rsid w:val="00D37413"/>
    <w:rsid w:val="00D37768"/>
    <w:rsid w:val="00D37852"/>
    <w:rsid w:val="00D3798F"/>
    <w:rsid w:val="00D37AC0"/>
    <w:rsid w:val="00D37BA6"/>
    <w:rsid w:val="00D37CAA"/>
    <w:rsid w:val="00D37D66"/>
    <w:rsid w:val="00D37D96"/>
    <w:rsid w:val="00D37F3B"/>
    <w:rsid w:val="00D37F63"/>
    <w:rsid w:val="00D4001C"/>
    <w:rsid w:val="00D40304"/>
    <w:rsid w:val="00D404B1"/>
    <w:rsid w:val="00D405BE"/>
    <w:rsid w:val="00D40782"/>
    <w:rsid w:val="00D408C0"/>
    <w:rsid w:val="00D4091E"/>
    <w:rsid w:val="00D40AA5"/>
    <w:rsid w:val="00D40B04"/>
    <w:rsid w:val="00D40B3A"/>
    <w:rsid w:val="00D40D67"/>
    <w:rsid w:val="00D40F4A"/>
    <w:rsid w:val="00D41041"/>
    <w:rsid w:val="00D410AF"/>
    <w:rsid w:val="00D412FB"/>
    <w:rsid w:val="00D41B46"/>
    <w:rsid w:val="00D41F43"/>
    <w:rsid w:val="00D42214"/>
    <w:rsid w:val="00D42314"/>
    <w:rsid w:val="00D4254C"/>
    <w:rsid w:val="00D4255C"/>
    <w:rsid w:val="00D4257D"/>
    <w:rsid w:val="00D42B4E"/>
    <w:rsid w:val="00D42CDF"/>
    <w:rsid w:val="00D4345E"/>
    <w:rsid w:val="00D43487"/>
    <w:rsid w:val="00D4352E"/>
    <w:rsid w:val="00D43695"/>
    <w:rsid w:val="00D4375A"/>
    <w:rsid w:val="00D438E1"/>
    <w:rsid w:val="00D43A1E"/>
    <w:rsid w:val="00D43FF0"/>
    <w:rsid w:val="00D440ED"/>
    <w:rsid w:val="00D44123"/>
    <w:rsid w:val="00D44566"/>
    <w:rsid w:val="00D44724"/>
    <w:rsid w:val="00D44783"/>
    <w:rsid w:val="00D44852"/>
    <w:rsid w:val="00D44A85"/>
    <w:rsid w:val="00D44C30"/>
    <w:rsid w:val="00D44ED5"/>
    <w:rsid w:val="00D44FED"/>
    <w:rsid w:val="00D45002"/>
    <w:rsid w:val="00D45482"/>
    <w:rsid w:val="00D45616"/>
    <w:rsid w:val="00D45BC8"/>
    <w:rsid w:val="00D45CA4"/>
    <w:rsid w:val="00D463F3"/>
    <w:rsid w:val="00D46580"/>
    <w:rsid w:val="00D466C2"/>
    <w:rsid w:val="00D46798"/>
    <w:rsid w:val="00D468C5"/>
    <w:rsid w:val="00D46A72"/>
    <w:rsid w:val="00D46B96"/>
    <w:rsid w:val="00D46C49"/>
    <w:rsid w:val="00D46D92"/>
    <w:rsid w:val="00D471A0"/>
    <w:rsid w:val="00D47434"/>
    <w:rsid w:val="00D474CE"/>
    <w:rsid w:val="00D478C9"/>
    <w:rsid w:val="00D479AA"/>
    <w:rsid w:val="00D47EC8"/>
    <w:rsid w:val="00D47F70"/>
    <w:rsid w:val="00D50074"/>
    <w:rsid w:val="00D5010B"/>
    <w:rsid w:val="00D5063F"/>
    <w:rsid w:val="00D506D3"/>
    <w:rsid w:val="00D50834"/>
    <w:rsid w:val="00D509F5"/>
    <w:rsid w:val="00D50DCB"/>
    <w:rsid w:val="00D50E7E"/>
    <w:rsid w:val="00D50F3A"/>
    <w:rsid w:val="00D51457"/>
    <w:rsid w:val="00D51761"/>
    <w:rsid w:val="00D517A1"/>
    <w:rsid w:val="00D51832"/>
    <w:rsid w:val="00D51A82"/>
    <w:rsid w:val="00D51D1E"/>
    <w:rsid w:val="00D51EDC"/>
    <w:rsid w:val="00D52009"/>
    <w:rsid w:val="00D520F4"/>
    <w:rsid w:val="00D5218D"/>
    <w:rsid w:val="00D52221"/>
    <w:rsid w:val="00D526D5"/>
    <w:rsid w:val="00D526FB"/>
    <w:rsid w:val="00D52932"/>
    <w:rsid w:val="00D52C9A"/>
    <w:rsid w:val="00D52DDF"/>
    <w:rsid w:val="00D52F5D"/>
    <w:rsid w:val="00D530CA"/>
    <w:rsid w:val="00D5315C"/>
    <w:rsid w:val="00D532CC"/>
    <w:rsid w:val="00D532EF"/>
    <w:rsid w:val="00D53404"/>
    <w:rsid w:val="00D5340D"/>
    <w:rsid w:val="00D535EA"/>
    <w:rsid w:val="00D536F5"/>
    <w:rsid w:val="00D539B9"/>
    <w:rsid w:val="00D539D4"/>
    <w:rsid w:val="00D539F5"/>
    <w:rsid w:val="00D54013"/>
    <w:rsid w:val="00D54312"/>
    <w:rsid w:val="00D544D6"/>
    <w:rsid w:val="00D54970"/>
    <w:rsid w:val="00D54A19"/>
    <w:rsid w:val="00D54BC2"/>
    <w:rsid w:val="00D54C66"/>
    <w:rsid w:val="00D54E05"/>
    <w:rsid w:val="00D54F8F"/>
    <w:rsid w:val="00D55284"/>
    <w:rsid w:val="00D5538E"/>
    <w:rsid w:val="00D554E6"/>
    <w:rsid w:val="00D557E1"/>
    <w:rsid w:val="00D55C01"/>
    <w:rsid w:val="00D55CC4"/>
    <w:rsid w:val="00D55D27"/>
    <w:rsid w:val="00D55E39"/>
    <w:rsid w:val="00D55F36"/>
    <w:rsid w:val="00D55FF9"/>
    <w:rsid w:val="00D56037"/>
    <w:rsid w:val="00D5639F"/>
    <w:rsid w:val="00D564A8"/>
    <w:rsid w:val="00D564BB"/>
    <w:rsid w:val="00D566EA"/>
    <w:rsid w:val="00D567CC"/>
    <w:rsid w:val="00D56B7B"/>
    <w:rsid w:val="00D56D0E"/>
    <w:rsid w:val="00D56D33"/>
    <w:rsid w:val="00D56FAE"/>
    <w:rsid w:val="00D57206"/>
    <w:rsid w:val="00D5724D"/>
    <w:rsid w:val="00D57294"/>
    <w:rsid w:val="00D572A6"/>
    <w:rsid w:val="00D575AC"/>
    <w:rsid w:val="00D5785F"/>
    <w:rsid w:val="00D57AB9"/>
    <w:rsid w:val="00D57AFC"/>
    <w:rsid w:val="00D57B64"/>
    <w:rsid w:val="00D57B90"/>
    <w:rsid w:val="00D57E0A"/>
    <w:rsid w:val="00D57E32"/>
    <w:rsid w:val="00D57E82"/>
    <w:rsid w:val="00D57EFB"/>
    <w:rsid w:val="00D60144"/>
    <w:rsid w:val="00D60341"/>
    <w:rsid w:val="00D603CD"/>
    <w:rsid w:val="00D60570"/>
    <w:rsid w:val="00D606BA"/>
    <w:rsid w:val="00D60A1C"/>
    <w:rsid w:val="00D60BDF"/>
    <w:rsid w:val="00D60D85"/>
    <w:rsid w:val="00D60DBD"/>
    <w:rsid w:val="00D60E36"/>
    <w:rsid w:val="00D60EA7"/>
    <w:rsid w:val="00D60F45"/>
    <w:rsid w:val="00D611C1"/>
    <w:rsid w:val="00D615C1"/>
    <w:rsid w:val="00D616EE"/>
    <w:rsid w:val="00D61A53"/>
    <w:rsid w:val="00D61A8F"/>
    <w:rsid w:val="00D61B19"/>
    <w:rsid w:val="00D61BD0"/>
    <w:rsid w:val="00D61C51"/>
    <w:rsid w:val="00D61C85"/>
    <w:rsid w:val="00D61EEA"/>
    <w:rsid w:val="00D620E5"/>
    <w:rsid w:val="00D623F2"/>
    <w:rsid w:val="00D62472"/>
    <w:rsid w:val="00D626AD"/>
    <w:rsid w:val="00D626BD"/>
    <w:rsid w:val="00D62709"/>
    <w:rsid w:val="00D62882"/>
    <w:rsid w:val="00D62935"/>
    <w:rsid w:val="00D62E07"/>
    <w:rsid w:val="00D63191"/>
    <w:rsid w:val="00D633D1"/>
    <w:rsid w:val="00D63467"/>
    <w:rsid w:val="00D63933"/>
    <w:rsid w:val="00D63A1C"/>
    <w:rsid w:val="00D63C94"/>
    <w:rsid w:val="00D63DE2"/>
    <w:rsid w:val="00D6468C"/>
    <w:rsid w:val="00D647B6"/>
    <w:rsid w:val="00D647F5"/>
    <w:rsid w:val="00D648CA"/>
    <w:rsid w:val="00D64DEF"/>
    <w:rsid w:val="00D64E38"/>
    <w:rsid w:val="00D65029"/>
    <w:rsid w:val="00D65059"/>
    <w:rsid w:val="00D65198"/>
    <w:rsid w:val="00D6520B"/>
    <w:rsid w:val="00D654E3"/>
    <w:rsid w:val="00D654FB"/>
    <w:rsid w:val="00D65689"/>
    <w:rsid w:val="00D6590A"/>
    <w:rsid w:val="00D65C56"/>
    <w:rsid w:val="00D65D5B"/>
    <w:rsid w:val="00D6612A"/>
    <w:rsid w:val="00D66382"/>
    <w:rsid w:val="00D6680B"/>
    <w:rsid w:val="00D6689C"/>
    <w:rsid w:val="00D66A24"/>
    <w:rsid w:val="00D66BA7"/>
    <w:rsid w:val="00D66C1A"/>
    <w:rsid w:val="00D66C92"/>
    <w:rsid w:val="00D66E13"/>
    <w:rsid w:val="00D67004"/>
    <w:rsid w:val="00D6725D"/>
    <w:rsid w:val="00D67894"/>
    <w:rsid w:val="00D67902"/>
    <w:rsid w:val="00D6799B"/>
    <w:rsid w:val="00D67B38"/>
    <w:rsid w:val="00D67E28"/>
    <w:rsid w:val="00D7019C"/>
    <w:rsid w:val="00D702A7"/>
    <w:rsid w:val="00D70486"/>
    <w:rsid w:val="00D704C2"/>
    <w:rsid w:val="00D705A0"/>
    <w:rsid w:val="00D706C0"/>
    <w:rsid w:val="00D706FA"/>
    <w:rsid w:val="00D707FA"/>
    <w:rsid w:val="00D709FF"/>
    <w:rsid w:val="00D70BB0"/>
    <w:rsid w:val="00D70C17"/>
    <w:rsid w:val="00D70D52"/>
    <w:rsid w:val="00D70DD2"/>
    <w:rsid w:val="00D70F55"/>
    <w:rsid w:val="00D71122"/>
    <w:rsid w:val="00D71187"/>
    <w:rsid w:val="00D711BD"/>
    <w:rsid w:val="00D71291"/>
    <w:rsid w:val="00D7176C"/>
    <w:rsid w:val="00D71927"/>
    <w:rsid w:val="00D71AE6"/>
    <w:rsid w:val="00D71CDD"/>
    <w:rsid w:val="00D71EAA"/>
    <w:rsid w:val="00D71F2C"/>
    <w:rsid w:val="00D71F61"/>
    <w:rsid w:val="00D721D4"/>
    <w:rsid w:val="00D7223F"/>
    <w:rsid w:val="00D72569"/>
    <w:rsid w:val="00D725CA"/>
    <w:rsid w:val="00D7265F"/>
    <w:rsid w:val="00D727D2"/>
    <w:rsid w:val="00D72823"/>
    <w:rsid w:val="00D729A2"/>
    <w:rsid w:val="00D729E2"/>
    <w:rsid w:val="00D72BF8"/>
    <w:rsid w:val="00D72D5D"/>
    <w:rsid w:val="00D73049"/>
    <w:rsid w:val="00D730F7"/>
    <w:rsid w:val="00D7320C"/>
    <w:rsid w:val="00D732BC"/>
    <w:rsid w:val="00D7332E"/>
    <w:rsid w:val="00D7334D"/>
    <w:rsid w:val="00D7347A"/>
    <w:rsid w:val="00D73526"/>
    <w:rsid w:val="00D7374D"/>
    <w:rsid w:val="00D7386D"/>
    <w:rsid w:val="00D73A4D"/>
    <w:rsid w:val="00D73BD0"/>
    <w:rsid w:val="00D73D41"/>
    <w:rsid w:val="00D73D75"/>
    <w:rsid w:val="00D73ED7"/>
    <w:rsid w:val="00D73EDC"/>
    <w:rsid w:val="00D73F7A"/>
    <w:rsid w:val="00D74128"/>
    <w:rsid w:val="00D743FB"/>
    <w:rsid w:val="00D7458A"/>
    <w:rsid w:val="00D7475B"/>
    <w:rsid w:val="00D7476F"/>
    <w:rsid w:val="00D74A6C"/>
    <w:rsid w:val="00D74B86"/>
    <w:rsid w:val="00D7519E"/>
    <w:rsid w:val="00D7549F"/>
    <w:rsid w:val="00D757C6"/>
    <w:rsid w:val="00D75A2E"/>
    <w:rsid w:val="00D75F86"/>
    <w:rsid w:val="00D762BB"/>
    <w:rsid w:val="00D7632B"/>
    <w:rsid w:val="00D763DF"/>
    <w:rsid w:val="00D766DE"/>
    <w:rsid w:val="00D7689C"/>
    <w:rsid w:val="00D768C2"/>
    <w:rsid w:val="00D76920"/>
    <w:rsid w:val="00D76967"/>
    <w:rsid w:val="00D76CA9"/>
    <w:rsid w:val="00D76CBF"/>
    <w:rsid w:val="00D77546"/>
    <w:rsid w:val="00D77659"/>
    <w:rsid w:val="00D77AEA"/>
    <w:rsid w:val="00D77B29"/>
    <w:rsid w:val="00D77C21"/>
    <w:rsid w:val="00D77DE3"/>
    <w:rsid w:val="00D77FB7"/>
    <w:rsid w:val="00D8027F"/>
    <w:rsid w:val="00D8029E"/>
    <w:rsid w:val="00D802EB"/>
    <w:rsid w:val="00D8050D"/>
    <w:rsid w:val="00D80706"/>
    <w:rsid w:val="00D8080E"/>
    <w:rsid w:val="00D80827"/>
    <w:rsid w:val="00D80B29"/>
    <w:rsid w:val="00D81147"/>
    <w:rsid w:val="00D81494"/>
    <w:rsid w:val="00D81602"/>
    <w:rsid w:val="00D8169E"/>
    <w:rsid w:val="00D81B29"/>
    <w:rsid w:val="00D81BD4"/>
    <w:rsid w:val="00D81C43"/>
    <w:rsid w:val="00D81C8D"/>
    <w:rsid w:val="00D81D36"/>
    <w:rsid w:val="00D81DEC"/>
    <w:rsid w:val="00D81E21"/>
    <w:rsid w:val="00D81EFB"/>
    <w:rsid w:val="00D81FD3"/>
    <w:rsid w:val="00D82053"/>
    <w:rsid w:val="00D82296"/>
    <w:rsid w:val="00D82297"/>
    <w:rsid w:val="00D82328"/>
    <w:rsid w:val="00D82343"/>
    <w:rsid w:val="00D82376"/>
    <w:rsid w:val="00D824DF"/>
    <w:rsid w:val="00D82718"/>
    <w:rsid w:val="00D8290B"/>
    <w:rsid w:val="00D82934"/>
    <w:rsid w:val="00D82A03"/>
    <w:rsid w:val="00D82BE1"/>
    <w:rsid w:val="00D82CB3"/>
    <w:rsid w:val="00D82E3D"/>
    <w:rsid w:val="00D83124"/>
    <w:rsid w:val="00D83168"/>
    <w:rsid w:val="00D83246"/>
    <w:rsid w:val="00D833C0"/>
    <w:rsid w:val="00D835DA"/>
    <w:rsid w:val="00D83A5F"/>
    <w:rsid w:val="00D83A7B"/>
    <w:rsid w:val="00D83B3A"/>
    <w:rsid w:val="00D83FB9"/>
    <w:rsid w:val="00D83FEA"/>
    <w:rsid w:val="00D8404A"/>
    <w:rsid w:val="00D849BD"/>
    <w:rsid w:val="00D84BA2"/>
    <w:rsid w:val="00D84C81"/>
    <w:rsid w:val="00D84E25"/>
    <w:rsid w:val="00D84F6C"/>
    <w:rsid w:val="00D8523B"/>
    <w:rsid w:val="00D8547D"/>
    <w:rsid w:val="00D855F3"/>
    <w:rsid w:val="00D85668"/>
    <w:rsid w:val="00D8570A"/>
    <w:rsid w:val="00D85743"/>
    <w:rsid w:val="00D857A2"/>
    <w:rsid w:val="00D859C9"/>
    <w:rsid w:val="00D859ED"/>
    <w:rsid w:val="00D85C3F"/>
    <w:rsid w:val="00D85CC4"/>
    <w:rsid w:val="00D85CE5"/>
    <w:rsid w:val="00D86147"/>
    <w:rsid w:val="00D86160"/>
    <w:rsid w:val="00D86444"/>
    <w:rsid w:val="00D866D9"/>
    <w:rsid w:val="00D8697B"/>
    <w:rsid w:val="00D869A9"/>
    <w:rsid w:val="00D86A11"/>
    <w:rsid w:val="00D86ADB"/>
    <w:rsid w:val="00D86CF4"/>
    <w:rsid w:val="00D86D89"/>
    <w:rsid w:val="00D86E33"/>
    <w:rsid w:val="00D870AF"/>
    <w:rsid w:val="00D874E9"/>
    <w:rsid w:val="00D875B2"/>
    <w:rsid w:val="00D875C4"/>
    <w:rsid w:val="00D877A9"/>
    <w:rsid w:val="00D878A9"/>
    <w:rsid w:val="00D87C1A"/>
    <w:rsid w:val="00D87D9B"/>
    <w:rsid w:val="00D87E38"/>
    <w:rsid w:val="00D87E4C"/>
    <w:rsid w:val="00D87F9C"/>
    <w:rsid w:val="00D87FD3"/>
    <w:rsid w:val="00D901D4"/>
    <w:rsid w:val="00D9042F"/>
    <w:rsid w:val="00D9052A"/>
    <w:rsid w:val="00D9085A"/>
    <w:rsid w:val="00D90B89"/>
    <w:rsid w:val="00D90D1A"/>
    <w:rsid w:val="00D90EC9"/>
    <w:rsid w:val="00D90FB8"/>
    <w:rsid w:val="00D91471"/>
    <w:rsid w:val="00D914C4"/>
    <w:rsid w:val="00D9157E"/>
    <w:rsid w:val="00D915C4"/>
    <w:rsid w:val="00D915EE"/>
    <w:rsid w:val="00D916B5"/>
    <w:rsid w:val="00D918EA"/>
    <w:rsid w:val="00D91FDD"/>
    <w:rsid w:val="00D9206A"/>
    <w:rsid w:val="00D920E9"/>
    <w:rsid w:val="00D922AF"/>
    <w:rsid w:val="00D92559"/>
    <w:rsid w:val="00D92688"/>
    <w:rsid w:val="00D926AE"/>
    <w:rsid w:val="00D927EF"/>
    <w:rsid w:val="00D92A8D"/>
    <w:rsid w:val="00D92B15"/>
    <w:rsid w:val="00D92C6A"/>
    <w:rsid w:val="00D92DF0"/>
    <w:rsid w:val="00D932F7"/>
    <w:rsid w:val="00D93881"/>
    <w:rsid w:val="00D939C4"/>
    <w:rsid w:val="00D93D5A"/>
    <w:rsid w:val="00D93DB8"/>
    <w:rsid w:val="00D94162"/>
    <w:rsid w:val="00D941B8"/>
    <w:rsid w:val="00D9467D"/>
    <w:rsid w:val="00D946C1"/>
    <w:rsid w:val="00D94A99"/>
    <w:rsid w:val="00D94B26"/>
    <w:rsid w:val="00D94D6C"/>
    <w:rsid w:val="00D94DBE"/>
    <w:rsid w:val="00D94F14"/>
    <w:rsid w:val="00D94FDB"/>
    <w:rsid w:val="00D95021"/>
    <w:rsid w:val="00D9518C"/>
    <w:rsid w:val="00D9550A"/>
    <w:rsid w:val="00D9570A"/>
    <w:rsid w:val="00D959BC"/>
    <w:rsid w:val="00D95C89"/>
    <w:rsid w:val="00D95CA1"/>
    <w:rsid w:val="00D95CBF"/>
    <w:rsid w:val="00D95E0F"/>
    <w:rsid w:val="00D95FD2"/>
    <w:rsid w:val="00D960CB"/>
    <w:rsid w:val="00D962BE"/>
    <w:rsid w:val="00D96319"/>
    <w:rsid w:val="00D9632D"/>
    <w:rsid w:val="00D9641F"/>
    <w:rsid w:val="00D967F3"/>
    <w:rsid w:val="00D96847"/>
    <w:rsid w:val="00D9688A"/>
    <w:rsid w:val="00D968DC"/>
    <w:rsid w:val="00D96990"/>
    <w:rsid w:val="00D969E3"/>
    <w:rsid w:val="00D96B38"/>
    <w:rsid w:val="00D96F0E"/>
    <w:rsid w:val="00D97066"/>
    <w:rsid w:val="00D970D3"/>
    <w:rsid w:val="00D97164"/>
    <w:rsid w:val="00D974C7"/>
    <w:rsid w:val="00D976CB"/>
    <w:rsid w:val="00D977B8"/>
    <w:rsid w:val="00D97C5A"/>
    <w:rsid w:val="00D97C9A"/>
    <w:rsid w:val="00D97D58"/>
    <w:rsid w:val="00D97DE9"/>
    <w:rsid w:val="00D97FD0"/>
    <w:rsid w:val="00DA0079"/>
    <w:rsid w:val="00DA0133"/>
    <w:rsid w:val="00DA0258"/>
    <w:rsid w:val="00DA062F"/>
    <w:rsid w:val="00DA0696"/>
    <w:rsid w:val="00DA0705"/>
    <w:rsid w:val="00DA0D48"/>
    <w:rsid w:val="00DA0DFB"/>
    <w:rsid w:val="00DA0E02"/>
    <w:rsid w:val="00DA0EB2"/>
    <w:rsid w:val="00DA0F28"/>
    <w:rsid w:val="00DA136B"/>
    <w:rsid w:val="00DA142D"/>
    <w:rsid w:val="00DA147B"/>
    <w:rsid w:val="00DA1691"/>
    <w:rsid w:val="00DA16E4"/>
    <w:rsid w:val="00DA17BE"/>
    <w:rsid w:val="00DA191E"/>
    <w:rsid w:val="00DA1DD9"/>
    <w:rsid w:val="00DA236E"/>
    <w:rsid w:val="00DA2381"/>
    <w:rsid w:val="00DA26C4"/>
    <w:rsid w:val="00DA2A8E"/>
    <w:rsid w:val="00DA2D74"/>
    <w:rsid w:val="00DA2DE0"/>
    <w:rsid w:val="00DA31D7"/>
    <w:rsid w:val="00DA324A"/>
    <w:rsid w:val="00DA3254"/>
    <w:rsid w:val="00DA337E"/>
    <w:rsid w:val="00DA35A5"/>
    <w:rsid w:val="00DA369D"/>
    <w:rsid w:val="00DA388D"/>
    <w:rsid w:val="00DA3953"/>
    <w:rsid w:val="00DA3C01"/>
    <w:rsid w:val="00DA3E16"/>
    <w:rsid w:val="00DA3ECD"/>
    <w:rsid w:val="00DA3F12"/>
    <w:rsid w:val="00DA400E"/>
    <w:rsid w:val="00DA43EF"/>
    <w:rsid w:val="00DA4653"/>
    <w:rsid w:val="00DA4920"/>
    <w:rsid w:val="00DA4AE4"/>
    <w:rsid w:val="00DA4CF6"/>
    <w:rsid w:val="00DA523D"/>
    <w:rsid w:val="00DA54E1"/>
    <w:rsid w:val="00DA5512"/>
    <w:rsid w:val="00DA553C"/>
    <w:rsid w:val="00DA5999"/>
    <w:rsid w:val="00DA5D15"/>
    <w:rsid w:val="00DA5DF0"/>
    <w:rsid w:val="00DA601A"/>
    <w:rsid w:val="00DA61EC"/>
    <w:rsid w:val="00DA6353"/>
    <w:rsid w:val="00DA63A2"/>
    <w:rsid w:val="00DA6415"/>
    <w:rsid w:val="00DA645D"/>
    <w:rsid w:val="00DA6639"/>
    <w:rsid w:val="00DA687C"/>
    <w:rsid w:val="00DA6D8C"/>
    <w:rsid w:val="00DA7526"/>
    <w:rsid w:val="00DA7576"/>
    <w:rsid w:val="00DA77F5"/>
    <w:rsid w:val="00DA7989"/>
    <w:rsid w:val="00DA79B8"/>
    <w:rsid w:val="00DA7AAC"/>
    <w:rsid w:val="00DA7B46"/>
    <w:rsid w:val="00DA7B65"/>
    <w:rsid w:val="00DA7B9D"/>
    <w:rsid w:val="00DA7CBC"/>
    <w:rsid w:val="00DA7D57"/>
    <w:rsid w:val="00DA7DA9"/>
    <w:rsid w:val="00DA7EE7"/>
    <w:rsid w:val="00DB017F"/>
    <w:rsid w:val="00DB01F6"/>
    <w:rsid w:val="00DB0335"/>
    <w:rsid w:val="00DB03E6"/>
    <w:rsid w:val="00DB04FF"/>
    <w:rsid w:val="00DB0869"/>
    <w:rsid w:val="00DB09E2"/>
    <w:rsid w:val="00DB0C10"/>
    <w:rsid w:val="00DB0DB8"/>
    <w:rsid w:val="00DB0ED8"/>
    <w:rsid w:val="00DB0F54"/>
    <w:rsid w:val="00DB0FD3"/>
    <w:rsid w:val="00DB1133"/>
    <w:rsid w:val="00DB134E"/>
    <w:rsid w:val="00DB1369"/>
    <w:rsid w:val="00DB13CD"/>
    <w:rsid w:val="00DB149C"/>
    <w:rsid w:val="00DB1561"/>
    <w:rsid w:val="00DB15C9"/>
    <w:rsid w:val="00DB16B9"/>
    <w:rsid w:val="00DB16D5"/>
    <w:rsid w:val="00DB1BD2"/>
    <w:rsid w:val="00DB1CEA"/>
    <w:rsid w:val="00DB1D4E"/>
    <w:rsid w:val="00DB1E9A"/>
    <w:rsid w:val="00DB1F32"/>
    <w:rsid w:val="00DB1FA0"/>
    <w:rsid w:val="00DB2152"/>
    <w:rsid w:val="00DB229B"/>
    <w:rsid w:val="00DB2336"/>
    <w:rsid w:val="00DB23CE"/>
    <w:rsid w:val="00DB24C6"/>
    <w:rsid w:val="00DB2823"/>
    <w:rsid w:val="00DB28BE"/>
    <w:rsid w:val="00DB2903"/>
    <w:rsid w:val="00DB2AB3"/>
    <w:rsid w:val="00DB2EA5"/>
    <w:rsid w:val="00DB34EB"/>
    <w:rsid w:val="00DB3554"/>
    <w:rsid w:val="00DB3955"/>
    <w:rsid w:val="00DB3C7B"/>
    <w:rsid w:val="00DB3E7F"/>
    <w:rsid w:val="00DB4178"/>
    <w:rsid w:val="00DB421F"/>
    <w:rsid w:val="00DB43FD"/>
    <w:rsid w:val="00DB475E"/>
    <w:rsid w:val="00DB4950"/>
    <w:rsid w:val="00DB4BF5"/>
    <w:rsid w:val="00DB4E80"/>
    <w:rsid w:val="00DB5060"/>
    <w:rsid w:val="00DB5498"/>
    <w:rsid w:val="00DB54CD"/>
    <w:rsid w:val="00DB5B7A"/>
    <w:rsid w:val="00DB5C73"/>
    <w:rsid w:val="00DB5E01"/>
    <w:rsid w:val="00DB5F92"/>
    <w:rsid w:val="00DB5FFB"/>
    <w:rsid w:val="00DB6102"/>
    <w:rsid w:val="00DB6227"/>
    <w:rsid w:val="00DB6456"/>
    <w:rsid w:val="00DB665F"/>
    <w:rsid w:val="00DB6EC8"/>
    <w:rsid w:val="00DB6FFB"/>
    <w:rsid w:val="00DB728E"/>
    <w:rsid w:val="00DB72D3"/>
    <w:rsid w:val="00DB75D9"/>
    <w:rsid w:val="00DB7643"/>
    <w:rsid w:val="00DB7AAE"/>
    <w:rsid w:val="00DB7B71"/>
    <w:rsid w:val="00DB7CC9"/>
    <w:rsid w:val="00DB7D16"/>
    <w:rsid w:val="00DB7E7F"/>
    <w:rsid w:val="00DB7F74"/>
    <w:rsid w:val="00DC0304"/>
    <w:rsid w:val="00DC0312"/>
    <w:rsid w:val="00DC0454"/>
    <w:rsid w:val="00DC0605"/>
    <w:rsid w:val="00DC0761"/>
    <w:rsid w:val="00DC08EC"/>
    <w:rsid w:val="00DC0A4D"/>
    <w:rsid w:val="00DC0B18"/>
    <w:rsid w:val="00DC0CA6"/>
    <w:rsid w:val="00DC0EE2"/>
    <w:rsid w:val="00DC0F3F"/>
    <w:rsid w:val="00DC11B4"/>
    <w:rsid w:val="00DC14AD"/>
    <w:rsid w:val="00DC1715"/>
    <w:rsid w:val="00DC18CF"/>
    <w:rsid w:val="00DC20A7"/>
    <w:rsid w:val="00DC2C64"/>
    <w:rsid w:val="00DC2FAF"/>
    <w:rsid w:val="00DC3778"/>
    <w:rsid w:val="00DC3BE8"/>
    <w:rsid w:val="00DC3DDF"/>
    <w:rsid w:val="00DC3E22"/>
    <w:rsid w:val="00DC3E39"/>
    <w:rsid w:val="00DC3FCB"/>
    <w:rsid w:val="00DC41F0"/>
    <w:rsid w:val="00DC4657"/>
    <w:rsid w:val="00DC489D"/>
    <w:rsid w:val="00DC491D"/>
    <w:rsid w:val="00DC4B2E"/>
    <w:rsid w:val="00DC4C0A"/>
    <w:rsid w:val="00DC4E58"/>
    <w:rsid w:val="00DC4F67"/>
    <w:rsid w:val="00DC4F86"/>
    <w:rsid w:val="00DC508D"/>
    <w:rsid w:val="00DC5177"/>
    <w:rsid w:val="00DC5436"/>
    <w:rsid w:val="00DC572C"/>
    <w:rsid w:val="00DC5958"/>
    <w:rsid w:val="00DC5B02"/>
    <w:rsid w:val="00DC5B26"/>
    <w:rsid w:val="00DC5E4B"/>
    <w:rsid w:val="00DC5F6D"/>
    <w:rsid w:val="00DC65C0"/>
    <w:rsid w:val="00DC675D"/>
    <w:rsid w:val="00DC6803"/>
    <w:rsid w:val="00DC6911"/>
    <w:rsid w:val="00DC698C"/>
    <w:rsid w:val="00DC6AC4"/>
    <w:rsid w:val="00DC6E4C"/>
    <w:rsid w:val="00DC700C"/>
    <w:rsid w:val="00DC7164"/>
    <w:rsid w:val="00DC71F6"/>
    <w:rsid w:val="00DC7276"/>
    <w:rsid w:val="00DC72D4"/>
    <w:rsid w:val="00DC7405"/>
    <w:rsid w:val="00DC74CC"/>
    <w:rsid w:val="00DC783C"/>
    <w:rsid w:val="00DC7913"/>
    <w:rsid w:val="00DC7E2A"/>
    <w:rsid w:val="00DD0024"/>
    <w:rsid w:val="00DD0054"/>
    <w:rsid w:val="00DD013F"/>
    <w:rsid w:val="00DD01DA"/>
    <w:rsid w:val="00DD01DE"/>
    <w:rsid w:val="00DD02C3"/>
    <w:rsid w:val="00DD051A"/>
    <w:rsid w:val="00DD0692"/>
    <w:rsid w:val="00DD0718"/>
    <w:rsid w:val="00DD086F"/>
    <w:rsid w:val="00DD088E"/>
    <w:rsid w:val="00DD0A80"/>
    <w:rsid w:val="00DD0E2F"/>
    <w:rsid w:val="00DD0F4B"/>
    <w:rsid w:val="00DD1061"/>
    <w:rsid w:val="00DD1116"/>
    <w:rsid w:val="00DD11E0"/>
    <w:rsid w:val="00DD12DA"/>
    <w:rsid w:val="00DD1802"/>
    <w:rsid w:val="00DD18C3"/>
    <w:rsid w:val="00DD1911"/>
    <w:rsid w:val="00DD1A0D"/>
    <w:rsid w:val="00DD1A32"/>
    <w:rsid w:val="00DD1B27"/>
    <w:rsid w:val="00DD1B78"/>
    <w:rsid w:val="00DD1EA5"/>
    <w:rsid w:val="00DD2007"/>
    <w:rsid w:val="00DD2041"/>
    <w:rsid w:val="00DD2276"/>
    <w:rsid w:val="00DD23B9"/>
    <w:rsid w:val="00DD2918"/>
    <w:rsid w:val="00DD29CF"/>
    <w:rsid w:val="00DD2B37"/>
    <w:rsid w:val="00DD2BD8"/>
    <w:rsid w:val="00DD2D6A"/>
    <w:rsid w:val="00DD3039"/>
    <w:rsid w:val="00DD3099"/>
    <w:rsid w:val="00DD3125"/>
    <w:rsid w:val="00DD3136"/>
    <w:rsid w:val="00DD335F"/>
    <w:rsid w:val="00DD35E5"/>
    <w:rsid w:val="00DD37DD"/>
    <w:rsid w:val="00DD383B"/>
    <w:rsid w:val="00DD385E"/>
    <w:rsid w:val="00DD3B27"/>
    <w:rsid w:val="00DD3E83"/>
    <w:rsid w:val="00DD4290"/>
    <w:rsid w:val="00DD4341"/>
    <w:rsid w:val="00DD439F"/>
    <w:rsid w:val="00DD44E0"/>
    <w:rsid w:val="00DD47F0"/>
    <w:rsid w:val="00DD48CE"/>
    <w:rsid w:val="00DD492B"/>
    <w:rsid w:val="00DD4930"/>
    <w:rsid w:val="00DD4AA4"/>
    <w:rsid w:val="00DD4ED3"/>
    <w:rsid w:val="00DD4FA9"/>
    <w:rsid w:val="00DD531F"/>
    <w:rsid w:val="00DD58CB"/>
    <w:rsid w:val="00DD58D8"/>
    <w:rsid w:val="00DD5AB0"/>
    <w:rsid w:val="00DD5BB1"/>
    <w:rsid w:val="00DD5CFD"/>
    <w:rsid w:val="00DD5D6C"/>
    <w:rsid w:val="00DD5E3E"/>
    <w:rsid w:val="00DD62D8"/>
    <w:rsid w:val="00DD62DB"/>
    <w:rsid w:val="00DD66EE"/>
    <w:rsid w:val="00DD688B"/>
    <w:rsid w:val="00DD6C4B"/>
    <w:rsid w:val="00DD6D10"/>
    <w:rsid w:val="00DD725D"/>
    <w:rsid w:val="00DD7B4E"/>
    <w:rsid w:val="00DD7B60"/>
    <w:rsid w:val="00DD7CE7"/>
    <w:rsid w:val="00DD7FE3"/>
    <w:rsid w:val="00DE0177"/>
    <w:rsid w:val="00DE0462"/>
    <w:rsid w:val="00DE04DB"/>
    <w:rsid w:val="00DE0789"/>
    <w:rsid w:val="00DE07CC"/>
    <w:rsid w:val="00DE096F"/>
    <w:rsid w:val="00DE0A3B"/>
    <w:rsid w:val="00DE0DD5"/>
    <w:rsid w:val="00DE0E60"/>
    <w:rsid w:val="00DE0E83"/>
    <w:rsid w:val="00DE0F84"/>
    <w:rsid w:val="00DE0FB7"/>
    <w:rsid w:val="00DE1192"/>
    <w:rsid w:val="00DE1275"/>
    <w:rsid w:val="00DE12CB"/>
    <w:rsid w:val="00DE13D8"/>
    <w:rsid w:val="00DE158E"/>
    <w:rsid w:val="00DE1935"/>
    <w:rsid w:val="00DE19C9"/>
    <w:rsid w:val="00DE1AA7"/>
    <w:rsid w:val="00DE1B94"/>
    <w:rsid w:val="00DE1D53"/>
    <w:rsid w:val="00DE205E"/>
    <w:rsid w:val="00DE20E6"/>
    <w:rsid w:val="00DE2223"/>
    <w:rsid w:val="00DE2275"/>
    <w:rsid w:val="00DE230F"/>
    <w:rsid w:val="00DE28CC"/>
    <w:rsid w:val="00DE2912"/>
    <w:rsid w:val="00DE2BD7"/>
    <w:rsid w:val="00DE2C51"/>
    <w:rsid w:val="00DE2CC2"/>
    <w:rsid w:val="00DE2CDD"/>
    <w:rsid w:val="00DE2CE4"/>
    <w:rsid w:val="00DE2D43"/>
    <w:rsid w:val="00DE2FB9"/>
    <w:rsid w:val="00DE3209"/>
    <w:rsid w:val="00DE339D"/>
    <w:rsid w:val="00DE354D"/>
    <w:rsid w:val="00DE359A"/>
    <w:rsid w:val="00DE3645"/>
    <w:rsid w:val="00DE36B5"/>
    <w:rsid w:val="00DE36E8"/>
    <w:rsid w:val="00DE382F"/>
    <w:rsid w:val="00DE3A67"/>
    <w:rsid w:val="00DE3C8F"/>
    <w:rsid w:val="00DE3E89"/>
    <w:rsid w:val="00DE3F41"/>
    <w:rsid w:val="00DE3FD1"/>
    <w:rsid w:val="00DE41A7"/>
    <w:rsid w:val="00DE42A3"/>
    <w:rsid w:val="00DE42FB"/>
    <w:rsid w:val="00DE448A"/>
    <w:rsid w:val="00DE46FD"/>
    <w:rsid w:val="00DE495C"/>
    <w:rsid w:val="00DE496F"/>
    <w:rsid w:val="00DE49A3"/>
    <w:rsid w:val="00DE4ABE"/>
    <w:rsid w:val="00DE4B44"/>
    <w:rsid w:val="00DE4CB9"/>
    <w:rsid w:val="00DE4D77"/>
    <w:rsid w:val="00DE4F4F"/>
    <w:rsid w:val="00DE4FBA"/>
    <w:rsid w:val="00DE5041"/>
    <w:rsid w:val="00DE515F"/>
    <w:rsid w:val="00DE5699"/>
    <w:rsid w:val="00DE5891"/>
    <w:rsid w:val="00DE5B10"/>
    <w:rsid w:val="00DE5BC8"/>
    <w:rsid w:val="00DE5BDC"/>
    <w:rsid w:val="00DE5E6D"/>
    <w:rsid w:val="00DE5F31"/>
    <w:rsid w:val="00DE5F88"/>
    <w:rsid w:val="00DE61FD"/>
    <w:rsid w:val="00DE622F"/>
    <w:rsid w:val="00DE646E"/>
    <w:rsid w:val="00DE683C"/>
    <w:rsid w:val="00DE6AB9"/>
    <w:rsid w:val="00DE6B06"/>
    <w:rsid w:val="00DE6C2E"/>
    <w:rsid w:val="00DE6EFA"/>
    <w:rsid w:val="00DE70E5"/>
    <w:rsid w:val="00DE70EC"/>
    <w:rsid w:val="00DE719E"/>
    <w:rsid w:val="00DE721A"/>
    <w:rsid w:val="00DE731F"/>
    <w:rsid w:val="00DE7356"/>
    <w:rsid w:val="00DE7982"/>
    <w:rsid w:val="00DE7ACD"/>
    <w:rsid w:val="00DE7AD4"/>
    <w:rsid w:val="00DE7B2A"/>
    <w:rsid w:val="00DE7B74"/>
    <w:rsid w:val="00DE7C35"/>
    <w:rsid w:val="00DF0159"/>
    <w:rsid w:val="00DF0651"/>
    <w:rsid w:val="00DF090F"/>
    <w:rsid w:val="00DF0C94"/>
    <w:rsid w:val="00DF10B3"/>
    <w:rsid w:val="00DF11DE"/>
    <w:rsid w:val="00DF11E7"/>
    <w:rsid w:val="00DF1690"/>
    <w:rsid w:val="00DF172D"/>
    <w:rsid w:val="00DF1CF3"/>
    <w:rsid w:val="00DF1E15"/>
    <w:rsid w:val="00DF1EBE"/>
    <w:rsid w:val="00DF1EDE"/>
    <w:rsid w:val="00DF1F3A"/>
    <w:rsid w:val="00DF2236"/>
    <w:rsid w:val="00DF22B9"/>
    <w:rsid w:val="00DF2440"/>
    <w:rsid w:val="00DF2563"/>
    <w:rsid w:val="00DF282F"/>
    <w:rsid w:val="00DF2906"/>
    <w:rsid w:val="00DF2B35"/>
    <w:rsid w:val="00DF2E10"/>
    <w:rsid w:val="00DF2E27"/>
    <w:rsid w:val="00DF2E4D"/>
    <w:rsid w:val="00DF3190"/>
    <w:rsid w:val="00DF33CC"/>
    <w:rsid w:val="00DF34B2"/>
    <w:rsid w:val="00DF35CD"/>
    <w:rsid w:val="00DF3D39"/>
    <w:rsid w:val="00DF3F48"/>
    <w:rsid w:val="00DF3FB9"/>
    <w:rsid w:val="00DF44AB"/>
    <w:rsid w:val="00DF4D9D"/>
    <w:rsid w:val="00DF4E89"/>
    <w:rsid w:val="00DF4F19"/>
    <w:rsid w:val="00DF4FD5"/>
    <w:rsid w:val="00DF503E"/>
    <w:rsid w:val="00DF508B"/>
    <w:rsid w:val="00DF5289"/>
    <w:rsid w:val="00DF5499"/>
    <w:rsid w:val="00DF550B"/>
    <w:rsid w:val="00DF553D"/>
    <w:rsid w:val="00DF556A"/>
    <w:rsid w:val="00DF5601"/>
    <w:rsid w:val="00DF57AE"/>
    <w:rsid w:val="00DF5A72"/>
    <w:rsid w:val="00DF5BBF"/>
    <w:rsid w:val="00DF5FD9"/>
    <w:rsid w:val="00DF628D"/>
    <w:rsid w:val="00DF6470"/>
    <w:rsid w:val="00DF6766"/>
    <w:rsid w:val="00DF6773"/>
    <w:rsid w:val="00DF6780"/>
    <w:rsid w:val="00DF6B68"/>
    <w:rsid w:val="00DF6CEA"/>
    <w:rsid w:val="00DF707C"/>
    <w:rsid w:val="00DF75AE"/>
    <w:rsid w:val="00DF76EF"/>
    <w:rsid w:val="00DF7CE1"/>
    <w:rsid w:val="00DF7F03"/>
    <w:rsid w:val="00E000BE"/>
    <w:rsid w:val="00E00402"/>
    <w:rsid w:val="00E004E5"/>
    <w:rsid w:val="00E00782"/>
    <w:rsid w:val="00E00BDA"/>
    <w:rsid w:val="00E00C33"/>
    <w:rsid w:val="00E00CA1"/>
    <w:rsid w:val="00E00E90"/>
    <w:rsid w:val="00E00F6F"/>
    <w:rsid w:val="00E01066"/>
    <w:rsid w:val="00E0170F"/>
    <w:rsid w:val="00E0181F"/>
    <w:rsid w:val="00E01D51"/>
    <w:rsid w:val="00E01E92"/>
    <w:rsid w:val="00E01FD7"/>
    <w:rsid w:val="00E01FF0"/>
    <w:rsid w:val="00E020EF"/>
    <w:rsid w:val="00E02163"/>
    <w:rsid w:val="00E02182"/>
    <w:rsid w:val="00E027B7"/>
    <w:rsid w:val="00E0281C"/>
    <w:rsid w:val="00E02822"/>
    <w:rsid w:val="00E028B0"/>
    <w:rsid w:val="00E02BBD"/>
    <w:rsid w:val="00E02CCF"/>
    <w:rsid w:val="00E02D56"/>
    <w:rsid w:val="00E02D67"/>
    <w:rsid w:val="00E02F83"/>
    <w:rsid w:val="00E0303F"/>
    <w:rsid w:val="00E030D9"/>
    <w:rsid w:val="00E03171"/>
    <w:rsid w:val="00E03A40"/>
    <w:rsid w:val="00E03C42"/>
    <w:rsid w:val="00E03D56"/>
    <w:rsid w:val="00E03E44"/>
    <w:rsid w:val="00E03EC9"/>
    <w:rsid w:val="00E03EEF"/>
    <w:rsid w:val="00E0400B"/>
    <w:rsid w:val="00E040BB"/>
    <w:rsid w:val="00E04150"/>
    <w:rsid w:val="00E043AB"/>
    <w:rsid w:val="00E04783"/>
    <w:rsid w:val="00E04C35"/>
    <w:rsid w:val="00E04CB3"/>
    <w:rsid w:val="00E04CF1"/>
    <w:rsid w:val="00E04F37"/>
    <w:rsid w:val="00E04F7B"/>
    <w:rsid w:val="00E0512A"/>
    <w:rsid w:val="00E05458"/>
    <w:rsid w:val="00E055DF"/>
    <w:rsid w:val="00E05611"/>
    <w:rsid w:val="00E05A42"/>
    <w:rsid w:val="00E05C15"/>
    <w:rsid w:val="00E05CC1"/>
    <w:rsid w:val="00E05D37"/>
    <w:rsid w:val="00E05D47"/>
    <w:rsid w:val="00E05E16"/>
    <w:rsid w:val="00E06266"/>
    <w:rsid w:val="00E063E0"/>
    <w:rsid w:val="00E066D0"/>
    <w:rsid w:val="00E06FA6"/>
    <w:rsid w:val="00E0724B"/>
    <w:rsid w:val="00E0731A"/>
    <w:rsid w:val="00E07485"/>
    <w:rsid w:val="00E07564"/>
    <w:rsid w:val="00E0776E"/>
    <w:rsid w:val="00E0776F"/>
    <w:rsid w:val="00E07A9B"/>
    <w:rsid w:val="00E07AFA"/>
    <w:rsid w:val="00E07BB0"/>
    <w:rsid w:val="00E07C76"/>
    <w:rsid w:val="00E07D27"/>
    <w:rsid w:val="00E07F22"/>
    <w:rsid w:val="00E1042F"/>
    <w:rsid w:val="00E1053D"/>
    <w:rsid w:val="00E10622"/>
    <w:rsid w:val="00E10704"/>
    <w:rsid w:val="00E10795"/>
    <w:rsid w:val="00E10B9D"/>
    <w:rsid w:val="00E10C33"/>
    <w:rsid w:val="00E11013"/>
    <w:rsid w:val="00E113BA"/>
    <w:rsid w:val="00E1153E"/>
    <w:rsid w:val="00E11904"/>
    <w:rsid w:val="00E119A9"/>
    <w:rsid w:val="00E119C7"/>
    <w:rsid w:val="00E119CD"/>
    <w:rsid w:val="00E11D49"/>
    <w:rsid w:val="00E11E9C"/>
    <w:rsid w:val="00E1206E"/>
    <w:rsid w:val="00E12090"/>
    <w:rsid w:val="00E12164"/>
    <w:rsid w:val="00E12186"/>
    <w:rsid w:val="00E1221C"/>
    <w:rsid w:val="00E12286"/>
    <w:rsid w:val="00E122A5"/>
    <w:rsid w:val="00E12625"/>
    <w:rsid w:val="00E12FC5"/>
    <w:rsid w:val="00E13114"/>
    <w:rsid w:val="00E134BA"/>
    <w:rsid w:val="00E138E9"/>
    <w:rsid w:val="00E139FC"/>
    <w:rsid w:val="00E13A6B"/>
    <w:rsid w:val="00E13B92"/>
    <w:rsid w:val="00E13DC8"/>
    <w:rsid w:val="00E13E62"/>
    <w:rsid w:val="00E14136"/>
    <w:rsid w:val="00E1418D"/>
    <w:rsid w:val="00E14298"/>
    <w:rsid w:val="00E1453D"/>
    <w:rsid w:val="00E14563"/>
    <w:rsid w:val="00E147D9"/>
    <w:rsid w:val="00E1490B"/>
    <w:rsid w:val="00E1493D"/>
    <w:rsid w:val="00E1498D"/>
    <w:rsid w:val="00E149B1"/>
    <w:rsid w:val="00E14A7E"/>
    <w:rsid w:val="00E14CB3"/>
    <w:rsid w:val="00E14DB5"/>
    <w:rsid w:val="00E1511A"/>
    <w:rsid w:val="00E15287"/>
    <w:rsid w:val="00E15547"/>
    <w:rsid w:val="00E15697"/>
    <w:rsid w:val="00E156AA"/>
    <w:rsid w:val="00E1570E"/>
    <w:rsid w:val="00E15789"/>
    <w:rsid w:val="00E158A6"/>
    <w:rsid w:val="00E15D6F"/>
    <w:rsid w:val="00E16154"/>
    <w:rsid w:val="00E16360"/>
    <w:rsid w:val="00E1647E"/>
    <w:rsid w:val="00E164FC"/>
    <w:rsid w:val="00E1659D"/>
    <w:rsid w:val="00E16A16"/>
    <w:rsid w:val="00E16A2A"/>
    <w:rsid w:val="00E16B59"/>
    <w:rsid w:val="00E1710A"/>
    <w:rsid w:val="00E173CC"/>
    <w:rsid w:val="00E17548"/>
    <w:rsid w:val="00E1760E"/>
    <w:rsid w:val="00E17716"/>
    <w:rsid w:val="00E179B0"/>
    <w:rsid w:val="00E17B7E"/>
    <w:rsid w:val="00E17C9C"/>
    <w:rsid w:val="00E17FCB"/>
    <w:rsid w:val="00E17FD8"/>
    <w:rsid w:val="00E17FF7"/>
    <w:rsid w:val="00E20007"/>
    <w:rsid w:val="00E20074"/>
    <w:rsid w:val="00E2031A"/>
    <w:rsid w:val="00E205ED"/>
    <w:rsid w:val="00E20627"/>
    <w:rsid w:val="00E206DB"/>
    <w:rsid w:val="00E2090A"/>
    <w:rsid w:val="00E20969"/>
    <w:rsid w:val="00E20C1A"/>
    <w:rsid w:val="00E20CCA"/>
    <w:rsid w:val="00E20CFA"/>
    <w:rsid w:val="00E20E79"/>
    <w:rsid w:val="00E20F28"/>
    <w:rsid w:val="00E21022"/>
    <w:rsid w:val="00E21034"/>
    <w:rsid w:val="00E2105C"/>
    <w:rsid w:val="00E2132B"/>
    <w:rsid w:val="00E2145C"/>
    <w:rsid w:val="00E21515"/>
    <w:rsid w:val="00E21566"/>
    <w:rsid w:val="00E21573"/>
    <w:rsid w:val="00E21635"/>
    <w:rsid w:val="00E21709"/>
    <w:rsid w:val="00E2172F"/>
    <w:rsid w:val="00E2179C"/>
    <w:rsid w:val="00E21839"/>
    <w:rsid w:val="00E218D0"/>
    <w:rsid w:val="00E21BA7"/>
    <w:rsid w:val="00E21E58"/>
    <w:rsid w:val="00E21EC4"/>
    <w:rsid w:val="00E221A6"/>
    <w:rsid w:val="00E223F6"/>
    <w:rsid w:val="00E2244F"/>
    <w:rsid w:val="00E2250E"/>
    <w:rsid w:val="00E225E5"/>
    <w:rsid w:val="00E2260E"/>
    <w:rsid w:val="00E22736"/>
    <w:rsid w:val="00E22751"/>
    <w:rsid w:val="00E227DA"/>
    <w:rsid w:val="00E228C6"/>
    <w:rsid w:val="00E22940"/>
    <w:rsid w:val="00E22F64"/>
    <w:rsid w:val="00E23132"/>
    <w:rsid w:val="00E233A1"/>
    <w:rsid w:val="00E2340D"/>
    <w:rsid w:val="00E235BD"/>
    <w:rsid w:val="00E236F1"/>
    <w:rsid w:val="00E236FC"/>
    <w:rsid w:val="00E239E5"/>
    <w:rsid w:val="00E23A05"/>
    <w:rsid w:val="00E23F81"/>
    <w:rsid w:val="00E2412E"/>
    <w:rsid w:val="00E246E2"/>
    <w:rsid w:val="00E2491B"/>
    <w:rsid w:val="00E24B39"/>
    <w:rsid w:val="00E25033"/>
    <w:rsid w:val="00E25092"/>
    <w:rsid w:val="00E252A5"/>
    <w:rsid w:val="00E253C8"/>
    <w:rsid w:val="00E25446"/>
    <w:rsid w:val="00E254FB"/>
    <w:rsid w:val="00E25579"/>
    <w:rsid w:val="00E257D3"/>
    <w:rsid w:val="00E258E7"/>
    <w:rsid w:val="00E25C61"/>
    <w:rsid w:val="00E25EC0"/>
    <w:rsid w:val="00E263A9"/>
    <w:rsid w:val="00E2647F"/>
    <w:rsid w:val="00E264EF"/>
    <w:rsid w:val="00E26552"/>
    <w:rsid w:val="00E26710"/>
    <w:rsid w:val="00E268C6"/>
    <w:rsid w:val="00E2699D"/>
    <w:rsid w:val="00E26D3A"/>
    <w:rsid w:val="00E26ECE"/>
    <w:rsid w:val="00E26F11"/>
    <w:rsid w:val="00E2704A"/>
    <w:rsid w:val="00E277FD"/>
    <w:rsid w:val="00E27C33"/>
    <w:rsid w:val="00E27C9B"/>
    <w:rsid w:val="00E30240"/>
    <w:rsid w:val="00E3045E"/>
    <w:rsid w:val="00E309AC"/>
    <w:rsid w:val="00E30B87"/>
    <w:rsid w:val="00E30D33"/>
    <w:rsid w:val="00E30D35"/>
    <w:rsid w:val="00E30D8F"/>
    <w:rsid w:val="00E3128A"/>
    <w:rsid w:val="00E31376"/>
    <w:rsid w:val="00E31724"/>
    <w:rsid w:val="00E31848"/>
    <w:rsid w:val="00E31900"/>
    <w:rsid w:val="00E31AB5"/>
    <w:rsid w:val="00E31E86"/>
    <w:rsid w:val="00E31F13"/>
    <w:rsid w:val="00E3212C"/>
    <w:rsid w:val="00E32223"/>
    <w:rsid w:val="00E32282"/>
    <w:rsid w:val="00E3243B"/>
    <w:rsid w:val="00E325B4"/>
    <w:rsid w:val="00E3266A"/>
    <w:rsid w:val="00E32E6F"/>
    <w:rsid w:val="00E33024"/>
    <w:rsid w:val="00E33317"/>
    <w:rsid w:val="00E33360"/>
    <w:rsid w:val="00E337F2"/>
    <w:rsid w:val="00E33AEE"/>
    <w:rsid w:val="00E33B36"/>
    <w:rsid w:val="00E33F56"/>
    <w:rsid w:val="00E340B1"/>
    <w:rsid w:val="00E346E3"/>
    <w:rsid w:val="00E34720"/>
    <w:rsid w:val="00E34B19"/>
    <w:rsid w:val="00E34FCA"/>
    <w:rsid w:val="00E35229"/>
    <w:rsid w:val="00E352D0"/>
    <w:rsid w:val="00E3533E"/>
    <w:rsid w:val="00E3551B"/>
    <w:rsid w:val="00E35581"/>
    <w:rsid w:val="00E35822"/>
    <w:rsid w:val="00E35A95"/>
    <w:rsid w:val="00E35AAE"/>
    <w:rsid w:val="00E35C23"/>
    <w:rsid w:val="00E35C98"/>
    <w:rsid w:val="00E360C0"/>
    <w:rsid w:val="00E3622C"/>
    <w:rsid w:val="00E362DF"/>
    <w:rsid w:val="00E36555"/>
    <w:rsid w:val="00E368DC"/>
    <w:rsid w:val="00E36BC2"/>
    <w:rsid w:val="00E36C80"/>
    <w:rsid w:val="00E36CF7"/>
    <w:rsid w:val="00E372F4"/>
    <w:rsid w:val="00E3733C"/>
    <w:rsid w:val="00E3752A"/>
    <w:rsid w:val="00E3756F"/>
    <w:rsid w:val="00E3759A"/>
    <w:rsid w:val="00E377B0"/>
    <w:rsid w:val="00E3792C"/>
    <w:rsid w:val="00E37C72"/>
    <w:rsid w:val="00E37EFE"/>
    <w:rsid w:val="00E401A1"/>
    <w:rsid w:val="00E401BE"/>
    <w:rsid w:val="00E402D0"/>
    <w:rsid w:val="00E405A2"/>
    <w:rsid w:val="00E407AE"/>
    <w:rsid w:val="00E40D27"/>
    <w:rsid w:val="00E41080"/>
    <w:rsid w:val="00E4140B"/>
    <w:rsid w:val="00E4141C"/>
    <w:rsid w:val="00E4147D"/>
    <w:rsid w:val="00E417B3"/>
    <w:rsid w:val="00E41C41"/>
    <w:rsid w:val="00E41D3E"/>
    <w:rsid w:val="00E41D68"/>
    <w:rsid w:val="00E41E16"/>
    <w:rsid w:val="00E41F75"/>
    <w:rsid w:val="00E42064"/>
    <w:rsid w:val="00E42567"/>
    <w:rsid w:val="00E4258D"/>
    <w:rsid w:val="00E425CD"/>
    <w:rsid w:val="00E4267E"/>
    <w:rsid w:val="00E428DC"/>
    <w:rsid w:val="00E42BD3"/>
    <w:rsid w:val="00E42D9D"/>
    <w:rsid w:val="00E4309E"/>
    <w:rsid w:val="00E433AF"/>
    <w:rsid w:val="00E43737"/>
    <w:rsid w:val="00E437B6"/>
    <w:rsid w:val="00E43868"/>
    <w:rsid w:val="00E43A35"/>
    <w:rsid w:val="00E43C45"/>
    <w:rsid w:val="00E43CFE"/>
    <w:rsid w:val="00E43DBC"/>
    <w:rsid w:val="00E43E61"/>
    <w:rsid w:val="00E43EE4"/>
    <w:rsid w:val="00E43FB7"/>
    <w:rsid w:val="00E44022"/>
    <w:rsid w:val="00E44187"/>
    <w:rsid w:val="00E44466"/>
    <w:rsid w:val="00E44492"/>
    <w:rsid w:val="00E44688"/>
    <w:rsid w:val="00E447E9"/>
    <w:rsid w:val="00E44A67"/>
    <w:rsid w:val="00E44AA6"/>
    <w:rsid w:val="00E44D41"/>
    <w:rsid w:val="00E44D98"/>
    <w:rsid w:val="00E44E33"/>
    <w:rsid w:val="00E44F98"/>
    <w:rsid w:val="00E452DE"/>
    <w:rsid w:val="00E456A7"/>
    <w:rsid w:val="00E457C8"/>
    <w:rsid w:val="00E45992"/>
    <w:rsid w:val="00E45AC6"/>
    <w:rsid w:val="00E45C40"/>
    <w:rsid w:val="00E45FAB"/>
    <w:rsid w:val="00E461A6"/>
    <w:rsid w:val="00E462B4"/>
    <w:rsid w:val="00E4655B"/>
    <w:rsid w:val="00E467C5"/>
    <w:rsid w:val="00E46A71"/>
    <w:rsid w:val="00E46AC5"/>
    <w:rsid w:val="00E46BF1"/>
    <w:rsid w:val="00E46CAE"/>
    <w:rsid w:val="00E46D55"/>
    <w:rsid w:val="00E46EFE"/>
    <w:rsid w:val="00E47187"/>
    <w:rsid w:val="00E472CC"/>
    <w:rsid w:val="00E4732F"/>
    <w:rsid w:val="00E473B9"/>
    <w:rsid w:val="00E474E6"/>
    <w:rsid w:val="00E4758F"/>
    <w:rsid w:val="00E475D2"/>
    <w:rsid w:val="00E476A4"/>
    <w:rsid w:val="00E47790"/>
    <w:rsid w:val="00E47890"/>
    <w:rsid w:val="00E47AAD"/>
    <w:rsid w:val="00E47BBF"/>
    <w:rsid w:val="00E47D64"/>
    <w:rsid w:val="00E47F49"/>
    <w:rsid w:val="00E5009B"/>
    <w:rsid w:val="00E501CF"/>
    <w:rsid w:val="00E501EF"/>
    <w:rsid w:val="00E503A1"/>
    <w:rsid w:val="00E5055E"/>
    <w:rsid w:val="00E5078B"/>
    <w:rsid w:val="00E508A7"/>
    <w:rsid w:val="00E50972"/>
    <w:rsid w:val="00E51015"/>
    <w:rsid w:val="00E510C3"/>
    <w:rsid w:val="00E51118"/>
    <w:rsid w:val="00E51322"/>
    <w:rsid w:val="00E51896"/>
    <w:rsid w:val="00E51CBB"/>
    <w:rsid w:val="00E51D9D"/>
    <w:rsid w:val="00E51E7A"/>
    <w:rsid w:val="00E52397"/>
    <w:rsid w:val="00E52404"/>
    <w:rsid w:val="00E5247C"/>
    <w:rsid w:val="00E526AE"/>
    <w:rsid w:val="00E527E5"/>
    <w:rsid w:val="00E528F0"/>
    <w:rsid w:val="00E52987"/>
    <w:rsid w:val="00E529CB"/>
    <w:rsid w:val="00E52C56"/>
    <w:rsid w:val="00E52D35"/>
    <w:rsid w:val="00E52DD5"/>
    <w:rsid w:val="00E532A3"/>
    <w:rsid w:val="00E5333D"/>
    <w:rsid w:val="00E533C3"/>
    <w:rsid w:val="00E53575"/>
    <w:rsid w:val="00E53688"/>
    <w:rsid w:val="00E53A54"/>
    <w:rsid w:val="00E53A57"/>
    <w:rsid w:val="00E53ADF"/>
    <w:rsid w:val="00E53B4F"/>
    <w:rsid w:val="00E53C99"/>
    <w:rsid w:val="00E53E99"/>
    <w:rsid w:val="00E53F55"/>
    <w:rsid w:val="00E5403F"/>
    <w:rsid w:val="00E541FE"/>
    <w:rsid w:val="00E5425D"/>
    <w:rsid w:val="00E54323"/>
    <w:rsid w:val="00E5435F"/>
    <w:rsid w:val="00E54415"/>
    <w:rsid w:val="00E54658"/>
    <w:rsid w:val="00E5466F"/>
    <w:rsid w:val="00E54683"/>
    <w:rsid w:val="00E5479F"/>
    <w:rsid w:val="00E54C99"/>
    <w:rsid w:val="00E54CB9"/>
    <w:rsid w:val="00E54CDD"/>
    <w:rsid w:val="00E54D07"/>
    <w:rsid w:val="00E550EB"/>
    <w:rsid w:val="00E5510F"/>
    <w:rsid w:val="00E55338"/>
    <w:rsid w:val="00E553A8"/>
    <w:rsid w:val="00E556A5"/>
    <w:rsid w:val="00E55812"/>
    <w:rsid w:val="00E55979"/>
    <w:rsid w:val="00E55F9B"/>
    <w:rsid w:val="00E5623E"/>
    <w:rsid w:val="00E56290"/>
    <w:rsid w:val="00E56292"/>
    <w:rsid w:val="00E562AF"/>
    <w:rsid w:val="00E562C0"/>
    <w:rsid w:val="00E563E3"/>
    <w:rsid w:val="00E56758"/>
    <w:rsid w:val="00E56B6C"/>
    <w:rsid w:val="00E56EA2"/>
    <w:rsid w:val="00E5707A"/>
    <w:rsid w:val="00E57214"/>
    <w:rsid w:val="00E576A8"/>
    <w:rsid w:val="00E576F7"/>
    <w:rsid w:val="00E57710"/>
    <w:rsid w:val="00E578BB"/>
    <w:rsid w:val="00E578C6"/>
    <w:rsid w:val="00E57945"/>
    <w:rsid w:val="00E57991"/>
    <w:rsid w:val="00E57AEF"/>
    <w:rsid w:val="00E57B25"/>
    <w:rsid w:val="00E57B60"/>
    <w:rsid w:val="00E57D50"/>
    <w:rsid w:val="00E57DE5"/>
    <w:rsid w:val="00E605A7"/>
    <w:rsid w:val="00E60618"/>
    <w:rsid w:val="00E606F4"/>
    <w:rsid w:val="00E607DD"/>
    <w:rsid w:val="00E6081C"/>
    <w:rsid w:val="00E60849"/>
    <w:rsid w:val="00E60889"/>
    <w:rsid w:val="00E6091C"/>
    <w:rsid w:val="00E60927"/>
    <w:rsid w:val="00E60C86"/>
    <w:rsid w:val="00E60FD8"/>
    <w:rsid w:val="00E6105C"/>
    <w:rsid w:val="00E6116A"/>
    <w:rsid w:val="00E61324"/>
    <w:rsid w:val="00E61440"/>
    <w:rsid w:val="00E6163B"/>
    <w:rsid w:val="00E617EC"/>
    <w:rsid w:val="00E61A45"/>
    <w:rsid w:val="00E61D29"/>
    <w:rsid w:val="00E62048"/>
    <w:rsid w:val="00E62070"/>
    <w:rsid w:val="00E6220B"/>
    <w:rsid w:val="00E62237"/>
    <w:rsid w:val="00E6226B"/>
    <w:rsid w:val="00E623F3"/>
    <w:rsid w:val="00E62759"/>
    <w:rsid w:val="00E62A51"/>
    <w:rsid w:val="00E62BFD"/>
    <w:rsid w:val="00E630D3"/>
    <w:rsid w:val="00E63217"/>
    <w:rsid w:val="00E633EB"/>
    <w:rsid w:val="00E63CDA"/>
    <w:rsid w:val="00E6458E"/>
    <w:rsid w:val="00E645B4"/>
    <w:rsid w:val="00E646B0"/>
    <w:rsid w:val="00E6483B"/>
    <w:rsid w:val="00E648B5"/>
    <w:rsid w:val="00E648C6"/>
    <w:rsid w:val="00E6497C"/>
    <w:rsid w:val="00E64F38"/>
    <w:rsid w:val="00E64F5E"/>
    <w:rsid w:val="00E65081"/>
    <w:rsid w:val="00E650CF"/>
    <w:rsid w:val="00E6526D"/>
    <w:rsid w:val="00E65418"/>
    <w:rsid w:val="00E658A8"/>
    <w:rsid w:val="00E65C46"/>
    <w:rsid w:val="00E65DB9"/>
    <w:rsid w:val="00E65DBF"/>
    <w:rsid w:val="00E65EB4"/>
    <w:rsid w:val="00E65F71"/>
    <w:rsid w:val="00E65F9D"/>
    <w:rsid w:val="00E66361"/>
    <w:rsid w:val="00E664EA"/>
    <w:rsid w:val="00E66542"/>
    <w:rsid w:val="00E665A3"/>
    <w:rsid w:val="00E6682A"/>
    <w:rsid w:val="00E66B2D"/>
    <w:rsid w:val="00E66D5E"/>
    <w:rsid w:val="00E670A1"/>
    <w:rsid w:val="00E670D9"/>
    <w:rsid w:val="00E675F2"/>
    <w:rsid w:val="00E67718"/>
    <w:rsid w:val="00E67774"/>
    <w:rsid w:val="00E677C7"/>
    <w:rsid w:val="00E67BEB"/>
    <w:rsid w:val="00E67D2A"/>
    <w:rsid w:val="00E67ED1"/>
    <w:rsid w:val="00E70103"/>
    <w:rsid w:val="00E70678"/>
    <w:rsid w:val="00E706A2"/>
    <w:rsid w:val="00E706E9"/>
    <w:rsid w:val="00E707ED"/>
    <w:rsid w:val="00E70A30"/>
    <w:rsid w:val="00E70C12"/>
    <w:rsid w:val="00E70C56"/>
    <w:rsid w:val="00E70D6B"/>
    <w:rsid w:val="00E7100B"/>
    <w:rsid w:val="00E7116A"/>
    <w:rsid w:val="00E7130B"/>
    <w:rsid w:val="00E71CD0"/>
    <w:rsid w:val="00E71E0D"/>
    <w:rsid w:val="00E72175"/>
    <w:rsid w:val="00E7226F"/>
    <w:rsid w:val="00E72415"/>
    <w:rsid w:val="00E724BA"/>
    <w:rsid w:val="00E72574"/>
    <w:rsid w:val="00E72577"/>
    <w:rsid w:val="00E7277D"/>
    <w:rsid w:val="00E72823"/>
    <w:rsid w:val="00E72CC3"/>
    <w:rsid w:val="00E73192"/>
    <w:rsid w:val="00E7329E"/>
    <w:rsid w:val="00E7343C"/>
    <w:rsid w:val="00E73817"/>
    <w:rsid w:val="00E7385A"/>
    <w:rsid w:val="00E73B1B"/>
    <w:rsid w:val="00E740B0"/>
    <w:rsid w:val="00E743C8"/>
    <w:rsid w:val="00E7442D"/>
    <w:rsid w:val="00E744C5"/>
    <w:rsid w:val="00E74675"/>
    <w:rsid w:val="00E74833"/>
    <w:rsid w:val="00E74A66"/>
    <w:rsid w:val="00E74C99"/>
    <w:rsid w:val="00E74EB7"/>
    <w:rsid w:val="00E74F6E"/>
    <w:rsid w:val="00E74F87"/>
    <w:rsid w:val="00E75031"/>
    <w:rsid w:val="00E7531A"/>
    <w:rsid w:val="00E7542B"/>
    <w:rsid w:val="00E754E1"/>
    <w:rsid w:val="00E755C2"/>
    <w:rsid w:val="00E75715"/>
    <w:rsid w:val="00E75A2B"/>
    <w:rsid w:val="00E75A53"/>
    <w:rsid w:val="00E75B19"/>
    <w:rsid w:val="00E75C6B"/>
    <w:rsid w:val="00E75D1F"/>
    <w:rsid w:val="00E75DD5"/>
    <w:rsid w:val="00E75EA1"/>
    <w:rsid w:val="00E75FDF"/>
    <w:rsid w:val="00E760CC"/>
    <w:rsid w:val="00E763C9"/>
    <w:rsid w:val="00E76465"/>
    <w:rsid w:val="00E7660A"/>
    <w:rsid w:val="00E76861"/>
    <w:rsid w:val="00E76B50"/>
    <w:rsid w:val="00E76BE1"/>
    <w:rsid w:val="00E76C47"/>
    <w:rsid w:val="00E76DF7"/>
    <w:rsid w:val="00E7702A"/>
    <w:rsid w:val="00E7709B"/>
    <w:rsid w:val="00E770AB"/>
    <w:rsid w:val="00E7712D"/>
    <w:rsid w:val="00E771C6"/>
    <w:rsid w:val="00E771D7"/>
    <w:rsid w:val="00E772C3"/>
    <w:rsid w:val="00E7749D"/>
    <w:rsid w:val="00E77535"/>
    <w:rsid w:val="00E776D3"/>
    <w:rsid w:val="00E77888"/>
    <w:rsid w:val="00E77B02"/>
    <w:rsid w:val="00E77D04"/>
    <w:rsid w:val="00E77F8C"/>
    <w:rsid w:val="00E801CA"/>
    <w:rsid w:val="00E804D4"/>
    <w:rsid w:val="00E8051B"/>
    <w:rsid w:val="00E805ED"/>
    <w:rsid w:val="00E80664"/>
    <w:rsid w:val="00E808C4"/>
    <w:rsid w:val="00E808EE"/>
    <w:rsid w:val="00E80900"/>
    <w:rsid w:val="00E80942"/>
    <w:rsid w:val="00E80A59"/>
    <w:rsid w:val="00E80A72"/>
    <w:rsid w:val="00E80BE8"/>
    <w:rsid w:val="00E80C1F"/>
    <w:rsid w:val="00E80D5C"/>
    <w:rsid w:val="00E8115E"/>
    <w:rsid w:val="00E816BD"/>
    <w:rsid w:val="00E81793"/>
    <w:rsid w:val="00E817C6"/>
    <w:rsid w:val="00E818FE"/>
    <w:rsid w:val="00E81A95"/>
    <w:rsid w:val="00E81B82"/>
    <w:rsid w:val="00E81B9D"/>
    <w:rsid w:val="00E81E29"/>
    <w:rsid w:val="00E81EAE"/>
    <w:rsid w:val="00E81F77"/>
    <w:rsid w:val="00E822E0"/>
    <w:rsid w:val="00E8238F"/>
    <w:rsid w:val="00E825DA"/>
    <w:rsid w:val="00E8263E"/>
    <w:rsid w:val="00E826C2"/>
    <w:rsid w:val="00E82E34"/>
    <w:rsid w:val="00E82F7D"/>
    <w:rsid w:val="00E82F7E"/>
    <w:rsid w:val="00E83232"/>
    <w:rsid w:val="00E8329E"/>
    <w:rsid w:val="00E83462"/>
    <w:rsid w:val="00E834FF"/>
    <w:rsid w:val="00E8361A"/>
    <w:rsid w:val="00E8367E"/>
    <w:rsid w:val="00E83777"/>
    <w:rsid w:val="00E837CD"/>
    <w:rsid w:val="00E8381F"/>
    <w:rsid w:val="00E83885"/>
    <w:rsid w:val="00E83A04"/>
    <w:rsid w:val="00E83A7C"/>
    <w:rsid w:val="00E83E01"/>
    <w:rsid w:val="00E83E69"/>
    <w:rsid w:val="00E83E8F"/>
    <w:rsid w:val="00E83EBA"/>
    <w:rsid w:val="00E840AC"/>
    <w:rsid w:val="00E8423A"/>
    <w:rsid w:val="00E84366"/>
    <w:rsid w:val="00E84490"/>
    <w:rsid w:val="00E8456B"/>
    <w:rsid w:val="00E84574"/>
    <w:rsid w:val="00E845CD"/>
    <w:rsid w:val="00E846BF"/>
    <w:rsid w:val="00E8496B"/>
    <w:rsid w:val="00E84BF0"/>
    <w:rsid w:val="00E84EFD"/>
    <w:rsid w:val="00E85090"/>
    <w:rsid w:val="00E85095"/>
    <w:rsid w:val="00E850B2"/>
    <w:rsid w:val="00E85170"/>
    <w:rsid w:val="00E851A2"/>
    <w:rsid w:val="00E85426"/>
    <w:rsid w:val="00E8564D"/>
    <w:rsid w:val="00E8570B"/>
    <w:rsid w:val="00E857B0"/>
    <w:rsid w:val="00E859CB"/>
    <w:rsid w:val="00E85A50"/>
    <w:rsid w:val="00E85AB9"/>
    <w:rsid w:val="00E85B7A"/>
    <w:rsid w:val="00E85C15"/>
    <w:rsid w:val="00E85CFA"/>
    <w:rsid w:val="00E85ED9"/>
    <w:rsid w:val="00E85FE1"/>
    <w:rsid w:val="00E86000"/>
    <w:rsid w:val="00E861EA"/>
    <w:rsid w:val="00E86245"/>
    <w:rsid w:val="00E86353"/>
    <w:rsid w:val="00E86361"/>
    <w:rsid w:val="00E865D7"/>
    <w:rsid w:val="00E86A1B"/>
    <w:rsid w:val="00E86A22"/>
    <w:rsid w:val="00E86BE0"/>
    <w:rsid w:val="00E86C94"/>
    <w:rsid w:val="00E87027"/>
    <w:rsid w:val="00E8726B"/>
    <w:rsid w:val="00E87445"/>
    <w:rsid w:val="00E87894"/>
    <w:rsid w:val="00E87969"/>
    <w:rsid w:val="00E87A5E"/>
    <w:rsid w:val="00E87AE8"/>
    <w:rsid w:val="00E87D25"/>
    <w:rsid w:val="00E87D64"/>
    <w:rsid w:val="00E900CF"/>
    <w:rsid w:val="00E9017F"/>
    <w:rsid w:val="00E902ED"/>
    <w:rsid w:val="00E9060F"/>
    <w:rsid w:val="00E906B4"/>
    <w:rsid w:val="00E90749"/>
    <w:rsid w:val="00E907D9"/>
    <w:rsid w:val="00E909A7"/>
    <w:rsid w:val="00E90AAB"/>
    <w:rsid w:val="00E90C61"/>
    <w:rsid w:val="00E90C96"/>
    <w:rsid w:val="00E91056"/>
    <w:rsid w:val="00E91298"/>
    <w:rsid w:val="00E9137A"/>
    <w:rsid w:val="00E91598"/>
    <w:rsid w:val="00E9160D"/>
    <w:rsid w:val="00E91675"/>
    <w:rsid w:val="00E916FD"/>
    <w:rsid w:val="00E91996"/>
    <w:rsid w:val="00E91CC4"/>
    <w:rsid w:val="00E91DCD"/>
    <w:rsid w:val="00E920B7"/>
    <w:rsid w:val="00E921AD"/>
    <w:rsid w:val="00E921D6"/>
    <w:rsid w:val="00E925BE"/>
    <w:rsid w:val="00E925CE"/>
    <w:rsid w:val="00E9282A"/>
    <w:rsid w:val="00E92858"/>
    <w:rsid w:val="00E928B7"/>
    <w:rsid w:val="00E92A47"/>
    <w:rsid w:val="00E936E6"/>
    <w:rsid w:val="00E93725"/>
    <w:rsid w:val="00E9382B"/>
    <w:rsid w:val="00E93EB7"/>
    <w:rsid w:val="00E9431B"/>
    <w:rsid w:val="00E9455F"/>
    <w:rsid w:val="00E94754"/>
    <w:rsid w:val="00E94780"/>
    <w:rsid w:val="00E947AD"/>
    <w:rsid w:val="00E949F7"/>
    <w:rsid w:val="00E94B01"/>
    <w:rsid w:val="00E94DED"/>
    <w:rsid w:val="00E94EC5"/>
    <w:rsid w:val="00E94F53"/>
    <w:rsid w:val="00E94F63"/>
    <w:rsid w:val="00E9534A"/>
    <w:rsid w:val="00E954D3"/>
    <w:rsid w:val="00E956F4"/>
    <w:rsid w:val="00E95718"/>
    <w:rsid w:val="00E9582D"/>
    <w:rsid w:val="00E958C5"/>
    <w:rsid w:val="00E9596A"/>
    <w:rsid w:val="00E95A90"/>
    <w:rsid w:val="00E95A99"/>
    <w:rsid w:val="00E960EA"/>
    <w:rsid w:val="00E9628C"/>
    <w:rsid w:val="00E963BE"/>
    <w:rsid w:val="00E967EF"/>
    <w:rsid w:val="00E9684F"/>
    <w:rsid w:val="00E96A78"/>
    <w:rsid w:val="00E96C87"/>
    <w:rsid w:val="00E96D19"/>
    <w:rsid w:val="00E96D5E"/>
    <w:rsid w:val="00E96F9B"/>
    <w:rsid w:val="00E9715B"/>
    <w:rsid w:val="00E97166"/>
    <w:rsid w:val="00E9728E"/>
    <w:rsid w:val="00E974ED"/>
    <w:rsid w:val="00E97BC2"/>
    <w:rsid w:val="00E97C4D"/>
    <w:rsid w:val="00E97CFD"/>
    <w:rsid w:val="00E97F7F"/>
    <w:rsid w:val="00EA0004"/>
    <w:rsid w:val="00EA0301"/>
    <w:rsid w:val="00EA04BF"/>
    <w:rsid w:val="00EA053F"/>
    <w:rsid w:val="00EA054D"/>
    <w:rsid w:val="00EA0636"/>
    <w:rsid w:val="00EA0846"/>
    <w:rsid w:val="00EA08FF"/>
    <w:rsid w:val="00EA0A8E"/>
    <w:rsid w:val="00EA0B9C"/>
    <w:rsid w:val="00EA0C74"/>
    <w:rsid w:val="00EA0D0D"/>
    <w:rsid w:val="00EA0E4C"/>
    <w:rsid w:val="00EA0E7D"/>
    <w:rsid w:val="00EA0FAE"/>
    <w:rsid w:val="00EA13B6"/>
    <w:rsid w:val="00EA147F"/>
    <w:rsid w:val="00EA148F"/>
    <w:rsid w:val="00EA15CC"/>
    <w:rsid w:val="00EA183B"/>
    <w:rsid w:val="00EA1903"/>
    <w:rsid w:val="00EA1CB7"/>
    <w:rsid w:val="00EA1D95"/>
    <w:rsid w:val="00EA1EBE"/>
    <w:rsid w:val="00EA218B"/>
    <w:rsid w:val="00EA2259"/>
    <w:rsid w:val="00EA2288"/>
    <w:rsid w:val="00EA2340"/>
    <w:rsid w:val="00EA255F"/>
    <w:rsid w:val="00EA2752"/>
    <w:rsid w:val="00EA2A2C"/>
    <w:rsid w:val="00EA2DFD"/>
    <w:rsid w:val="00EA3101"/>
    <w:rsid w:val="00EA3660"/>
    <w:rsid w:val="00EA36E8"/>
    <w:rsid w:val="00EA3844"/>
    <w:rsid w:val="00EA3A9F"/>
    <w:rsid w:val="00EA3C23"/>
    <w:rsid w:val="00EA3DA6"/>
    <w:rsid w:val="00EA3F45"/>
    <w:rsid w:val="00EA403F"/>
    <w:rsid w:val="00EA427D"/>
    <w:rsid w:val="00EA4599"/>
    <w:rsid w:val="00EA483F"/>
    <w:rsid w:val="00EA4943"/>
    <w:rsid w:val="00EA4ADC"/>
    <w:rsid w:val="00EA4E14"/>
    <w:rsid w:val="00EA500D"/>
    <w:rsid w:val="00EA5052"/>
    <w:rsid w:val="00EA53FA"/>
    <w:rsid w:val="00EA54F7"/>
    <w:rsid w:val="00EA5536"/>
    <w:rsid w:val="00EA570E"/>
    <w:rsid w:val="00EA5988"/>
    <w:rsid w:val="00EA5AEC"/>
    <w:rsid w:val="00EA5DA4"/>
    <w:rsid w:val="00EA5FBA"/>
    <w:rsid w:val="00EA6177"/>
    <w:rsid w:val="00EA623A"/>
    <w:rsid w:val="00EA679C"/>
    <w:rsid w:val="00EA6879"/>
    <w:rsid w:val="00EA6929"/>
    <w:rsid w:val="00EA6A90"/>
    <w:rsid w:val="00EA6C07"/>
    <w:rsid w:val="00EA6DF3"/>
    <w:rsid w:val="00EA70AF"/>
    <w:rsid w:val="00EA758E"/>
    <w:rsid w:val="00EA7A35"/>
    <w:rsid w:val="00EA7AAA"/>
    <w:rsid w:val="00EA7B48"/>
    <w:rsid w:val="00EA7D6E"/>
    <w:rsid w:val="00EA7FBF"/>
    <w:rsid w:val="00EB00D4"/>
    <w:rsid w:val="00EB06A2"/>
    <w:rsid w:val="00EB06CA"/>
    <w:rsid w:val="00EB0D4B"/>
    <w:rsid w:val="00EB1C5D"/>
    <w:rsid w:val="00EB22B8"/>
    <w:rsid w:val="00EB23A1"/>
    <w:rsid w:val="00EB25D9"/>
    <w:rsid w:val="00EB26CB"/>
    <w:rsid w:val="00EB27E6"/>
    <w:rsid w:val="00EB2A9A"/>
    <w:rsid w:val="00EB2F92"/>
    <w:rsid w:val="00EB32CD"/>
    <w:rsid w:val="00EB3327"/>
    <w:rsid w:val="00EB33EB"/>
    <w:rsid w:val="00EB34EC"/>
    <w:rsid w:val="00EB3507"/>
    <w:rsid w:val="00EB35E7"/>
    <w:rsid w:val="00EB35EE"/>
    <w:rsid w:val="00EB35F7"/>
    <w:rsid w:val="00EB37CA"/>
    <w:rsid w:val="00EB389D"/>
    <w:rsid w:val="00EB38C4"/>
    <w:rsid w:val="00EB3E87"/>
    <w:rsid w:val="00EB3F86"/>
    <w:rsid w:val="00EB4291"/>
    <w:rsid w:val="00EB443F"/>
    <w:rsid w:val="00EB484B"/>
    <w:rsid w:val="00EB4924"/>
    <w:rsid w:val="00EB4D6E"/>
    <w:rsid w:val="00EB5052"/>
    <w:rsid w:val="00EB5149"/>
    <w:rsid w:val="00EB5171"/>
    <w:rsid w:val="00EB541E"/>
    <w:rsid w:val="00EB557A"/>
    <w:rsid w:val="00EB57AC"/>
    <w:rsid w:val="00EB59A3"/>
    <w:rsid w:val="00EB5A4D"/>
    <w:rsid w:val="00EB5B9E"/>
    <w:rsid w:val="00EB5D5D"/>
    <w:rsid w:val="00EB5DB2"/>
    <w:rsid w:val="00EB5E02"/>
    <w:rsid w:val="00EB5F36"/>
    <w:rsid w:val="00EB5F86"/>
    <w:rsid w:val="00EB648A"/>
    <w:rsid w:val="00EB653A"/>
    <w:rsid w:val="00EB659A"/>
    <w:rsid w:val="00EB67B0"/>
    <w:rsid w:val="00EB683A"/>
    <w:rsid w:val="00EB68A2"/>
    <w:rsid w:val="00EB6AB7"/>
    <w:rsid w:val="00EB6B55"/>
    <w:rsid w:val="00EB732F"/>
    <w:rsid w:val="00EB738A"/>
    <w:rsid w:val="00EB75A2"/>
    <w:rsid w:val="00EB76CE"/>
    <w:rsid w:val="00EB7AEB"/>
    <w:rsid w:val="00EB7BD0"/>
    <w:rsid w:val="00EB7C3E"/>
    <w:rsid w:val="00EB7E6B"/>
    <w:rsid w:val="00EC030D"/>
    <w:rsid w:val="00EC0380"/>
    <w:rsid w:val="00EC04AA"/>
    <w:rsid w:val="00EC07CB"/>
    <w:rsid w:val="00EC0870"/>
    <w:rsid w:val="00EC0871"/>
    <w:rsid w:val="00EC08A3"/>
    <w:rsid w:val="00EC0AE0"/>
    <w:rsid w:val="00EC0DC7"/>
    <w:rsid w:val="00EC0E2A"/>
    <w:rsid w:val="00EC0EEF"/>
    <w:rsid w:val="00EC0F4A"/>
    <w:rsid w:val="00EC1046"/>
    <w:rsid w:val="00EC10D7"/>
    <w:rsid w:val="00EC117D"/>
    <w:rsid w:val="00EC152D"/>
    <w:rsid w:val="00EC1D23"/>
    <w:rsid w:val="00EC1D95"/>
    <w:rsid w:val="00EC1EDE"/>
    <w:rsid w:val="00EC2104"/>
    <w:rsid w:val="00EC2167"/>
    <w:rsid w:val="00EC24F0"/>
    <w:rsid w:val="00EC25BF"/>
    <w:rsid w:val="00EC2646"/>
    <w:rsid w:val="00EC2745"/>
    <w:rsid w:val="00EC2798"/>
    <w:rsid w:val="00EC2931"/>
    <w:rsid w:val="00EC2945"/>
    <w:rsid w:val="00EC2A44"/>
    <w:rsid w:val="00EC2B3F"/>
    <w:rsid w:val="00EC2D00"/>
    <w:rsid w:val="00EC2E15"/>
    <w:rsid w:val="00EC3222"/>
    <w:rsid w:val="00EC32A2"/>
    <w:rsid w:val="00EC337A"/>
    <w:rsid w:val="00EC33C9"/>
    <w:rsid w:val="00EC34C1"/>
    <w:rsid w:val="00EC369F"/>
    <w:rsid w:val="00EC36CC"/>
    <w:rsid w:val="00EC375C"/>
    <w:rsid w:val="00EC39A5"/>
    <w:rsid w:val="00EC3B96"/>
    <w:rsid w:val="00EC3CE1"/>
    <w:rsid w:val="00EC3FBC"/>
    <w:rsid w:val="00EC456F"/>
    <w:rsid w:val="00EC46B7"/>
    <w:rsid w:val="00EC496D"/>
    <w:rsid w:val="00EC4A7D"/>
    <w:rsid w:val="00EC4F09"/>
    <w:rsid w:val="00EC4F19"/>
    <w:rsid w:val="00EC521E"/>
    <w:rsid w:val="00EC5243"/>
    <w:rsid w:val="00EC5490"/>
    <w:rsid w:val="00EC59E1"/>
    <w:rsid w:val="00EC5B2A"/>
    <w:rsid w:val="00EC5C43"/>
    <w:rsid w:val="00EC5EBE"/>
    <w:rsid w:val="00EC5F14"/>
    <w:rsid w:val="00EC6058"/>
    <w:rsid w:val="00EC611C"/>
    <w:rsid w:val="00EC6268"/>
    <w:rsid w:val="00EC6773"/>
    <w:rsid w:val="00EC67A4"/>
    <w:rsid w:val="00EC6A53"/>
    <w:rsid w:val="00EC6ABE"/>
    <w:rsid w:val="00EC6B11"/>
    <w:rsid w:val="00EC6DC5"/>
    <w:rsid w:val="00EC6F4D"/>
    <w:rsid w:val="00EC6F55"/>
    <w:rsid w:val="00EC6FC8"/>
    <w:rsid w:val="00EC7367"/>
    <w:rsid w:val="00EC7463"/>
    <w:rsid w:val="00EC756C"/>
    <w:rsid w:val="00EC78F7"/>
    <w:rsid w:val="00EC793C"/>
    <w:rsid w:val="00EC7967"/>
    <w:rsid w:val="00EC7980"/>
    <w:rsid w:val="00EC79F5"/>
    <w:rsid w:val="00EC7A96"/>
    <w:rsid w:val="00EC7A97"/>
    <w:rsid w:val="00EC7B11"/>
    <w:rsid w:val="00EC7B7E"/>
    <w:rsid w:val="00EC7FB0"/>
    <w:rsid w:val="00ED029B"/>
    <w:rsid w:val="00ED03DE"/>
    <w:rsid w:val="00ED0603"/>
    <w:rsid w:val="00ED0748"/>
    <w:rsid w:val="00ED07A9"/>
    <w:rsid w:val="00ED08C0"/>
    <w:rsid w:val="00ED09B2"/>
    <w:rsid w:val="00ED0B8C"/>
    <w:rsid w:val="00ED0F57"/>
    <w:rsid w:val="00ED1064"/>
    <w:rsid w:val="00ED1579"/>
    <w:rsid w:val="00ED15A7"/>
    <w:rsid w:val="00ED15BA"/>
    <w:rsid w:val="00ED1609"/>
    <w:rsid w:val="00ED1638"/>
    <w:rsid w:val="00ED1734"/>
    <w:rsid w:val="00ED1A98"/>
    <w:rsid w:val="00ED1F8E"/>
    <w:rsid w:val="00ED1FF2"/>
    <w:rsid w:val="00ED1FFD"/>
    <w:rsid w:val="00ED2087"/>
    <w:rsid w:val="00ED2392"/>
    <w:rsid w:val="00ED27E6"/>
    <w:rsid w:val="00ED2A78"/>
    <w:rsid w:val="00ED2B78"/>
    <w:rsid w:val="00ED2D10"/>
    <w:rsid w:val="00ED2D66"/>
    <w:rsid w:val="00ED2DB2"/>
    <w:rsid w:val="00ED2E3D"/>
    <w:rsid w:val="00ED2F79"/>
    <w:rsid w:val="00ED31A2"/>
    <w:rsid w:val="00ED33C6"/>
    <w:rsid w:val="00ED3411"/>
    <w:rsid w:val="00ED35BD"/>
    <w:rsid w:val="00ED3801"/>
    <w:rsid w:val="00ED3822"/>
    <w:rsid w:val="00ED38AB"/>
    <w:rsid w:val="00ED3978"/>
    <w:rsid w:val="00ED3982"/>
    <w:rsid w:val="00ED3CB0"/>
    <w:rsid w:val="00ED3D2E"/>
    <w:rsid w:val="00ED3F4B"/>
    <w:rsid w:val="00ED44C7"/>
    <w:rsid w:val="00ED461A"/>
    <w:rsid w:val="00ED4640"/>
    <w:rsid w:val="00ED472C"/>
    <w:rsid w:val="00ED49AD"/>
    <w:rsid w:val="00ED4B07"/>
    <w:rsid w:val="00ED4B79"/>
    <w:rsid w:val="00ED4CB3"/>
    <w:rsid w:val="00ED4CD9"/>
    <w:rsid w:val="00ED4D92"/>
    <w:rsid w:val="00ED4E74"/>
    <w:rsid w:val="00ED4EC1"/>
    <w:rsid w:val="00ED5480"/>
    <w:rsid w:val="00ED550D"/>
    <w:rsid w:val="00ED5531"/>
    <w:rsid w:val="00ED5611"/>
    <w:rsid w:val="00ED561B"/>
    <w:rsid w:val="00ED59D6"/>
    <w:rsid w:val="00ED59E5"/>
    <w:rsid w:val="00ED5ABD"/>
    <w:rsid w:val="00ED5D68"/>
    <w:rsid w:val="00ED64E6"/>
    <w:rsid w:val="00ED6596"/>
    <w:rsid w:val="00ED688A"/>
    <w:rsid w:val="00ED6ABF"/>
    <w:rsid w:val="00ED6CD6"/>
    <w:rsid w:val="00ED70B0"/>
    <w:rsid w:val="00ED72AB"/>
    <w:rsid w:val="00ED761D"/>
    <w:rsid w:val="00ED793D"/>
    <w:rsid w:val="00ED7EA2"/>
    <w:rsid w:val="00ED7FE3"/>
    <w:rsid w:val="00EE0171"/>
    <w:rsid w:val="00EE03AB"/>
    <w:rsid w:val="00EE04DE"/>
    <w:rsid w:val="00EE0782"/>
    <w:rsid w:val="00EE097A"/>
    <w:rsid w:val="00EE0BA1"/>
    <w:rsid w:val="00EE0CD6"/>
    <w:rsid w:val="00EE11F8"/>
    <w:rsid w:val="00EE12B1"/>
    <w:rsid w:val="00EE1470"/>
    <w:rsid w:val="00EE19AF"/>
    <w:rsid w:val="00EE19C2"/>
    <w:rsid w:val="00EE1DC9"/>
    <w:rsid w:val="00EE1EC4"/>
    <w:rsid w:val="00EE1F42"/>
    <w:rsid w:val="00EE1F82"/>
    <w:rsid w:val="00EE2052"/>
    <w:rsid w:val="00EE20FB"/>
    <w:rsid w:val="00EE24B1"/>
    <w:rsid w:val="00EE250B"/>
    <w:rsid w:val="00EE2B94"/>
    <w:rsid w:val="00EE3178"/>
    <w:rsid w:val="00EE3367"/>
    <w:rsid w:val="00EE3467"/>
    <w:rsid w:val="00EE3555"/>
    <w:rsid w:val="00EE39B4"/>
    <w:rsid w:val="00EE3B4D"/>
    <w:rsid w:val="00EE3CD3"/>
    <w:rsid w:val="00EE3D77"/>
    <w:rsid w:val="00EE3D93"/>
    <w:rsid w:val="00EE3FE5"/>
    <w:rsid w:val="00EE4106"/>
    <w:rsid w:val="00EE424F"/>
    <w:rsid w:val="00EE44CD"/>
    <w:rsid w:val="00EE461F"/>
    <w:rsid w:val="00EE4727"/>
    <w:rsid w:val="00EE47FF"/>
    <w:rsid w:val="00EE4DEE"/>
    <w:rsid w:val="00EE4EA3"/>
    <w:rsid w:val="00EE4F07"/>
    <w:rsid w:val="00EE56C6"/>
    <w:rsid w:val="00EE5732"/>
    <w:rsid w:val="00EE57B1"/>
    <w:rsid w:val="00EE5AB1"/>
    <w:rsid w:val="00EE5AF8"/>
    <w:rsid w:val="00EE5B1C"/>
    <w:rsid w:val="00EE5BBC"/>
    <w:rsid w:val="00EE5C35"/>
    <w:rsid w:val="00EE5DBC"/>
    <w:rsid w:val="00EE5E17"/>
    <w:rsid w:val="00EE5FC4"/>
    <w:rsid w:val="00EE6151"/>
    <w:rsid w:val="00EE6309"/>
    <w:rsid w:val="00EE6CB8"/>
    <w:rsid w:val="00EE7070"/>
    <w:rsid w:val="00EE7154"/>
    <w:rsid w:val="00EE7166"/>
    <w:rsid w:val="00EE7423"/>
    <w:rsid w:val="00EE74A0"/>
    <w:rsid w:val="00EE7514"/>
    <w:rsid w:val="00EE76A8"/>
    <w:rsid w:val="00EE792F"/>
    <w:rsid w:val="00EE7964"/>
    <w:rsid w:val="00EE7B14"/>
    <w:rsid w:val="00EE7F2A"/>
    <w:rsid w:val="00EF008F"/>
    <w:rsid w:val="00EF017D"/>
    <w:rsid w:val="00EF01C0"/>
    <w:rsid w:val="00EF0204"/>
    <w:rsid w:val="00EF06E1"/>
    <w:rsid w:val="00EF06F8"/>
    <w:rsid w:val="00EF09CF"/>
    <w:rsid w:val="00EF0C2A"/>
    <w:rsid w:val="00EF0C66"/>
    <w:rsid w:val="00EF0D17"/>
    <w:rsid w:val="00EF0D49"/>
    <w:rsid w:val="00EF0FB2"/>
    <w:rsid w:val="00EF1187"/>
    <w:rsid w:val="00EF125B"/>
    <w:rsid w:val="00EF17EA"/>
    <w:rsid w:val="00EF1B8A"/>
    <w:rsid w:val="00EF1C59"/>
    <w:rsid w:val="00EF1E5B"/>
    <w:rsid w:val="00EF2107"/>
    <w:rsid w:val="00EF2198"/>
    <w:rsid w:val="00EF2361"/>
    <w:rsid w:val="00EF2507"/>
    <w:rsid w:val="00EF25DA"/>
    <w:rsid w:val="00EF292B"/>
    <w:rsid w:val="00EF2AA7"/>
    <w:rsid w:val="00EF2CFC"/>
    <w:rsid w:val="00EF2EF8"/>
    <w:rsid w:val="00EF304F"/>
    <w:rsid w:val="00EF31F5"/>
    <w:rsid w:val="00EF324F"/>
    <w:rsid w:val="00EF3456"/>
    <w:rsid w:val="00EF34F6"/>
    <w:rsid w:val="00EF3910"/>
    <w:rsid w:val="00EF3BCC"/>
    <w:rsid w:val="00EF3C01"/>
    <w:rsid w:val="00EF3D85"/>
    <w:rsid w:val="00EF4098"/>
    <w:rsid w:val="00EF40B1"/>
    <w:rsid w:val="00EF430F"/>
    <w:rsid w:val="00EF4364"/>
    <w:rsid w:val="00EF43C8"/>
    <w:rsid w:val="00EF4442"/>
    <w:rsid w:val="00EF475C"/>
    <w:rsid w:val="00EF4764"/>
    <w:rsid w:val="00EF4868"/>
    <w:rsid w:val="00EF4879"/>
    <w:rsid w:val="00EF4C43"/>
    <w:rsid w:val="00EF4EF3"/>
    <w:rsid w:val="00EF518B"/>
    <w:rsid w:val="00EF5380"/>
    <w:rsid w:val="00EF53F3"/>
    <w:rsid w:val="00EF560C"/>
    <w:rsid w:val="00EF5643"/>
    <w:rsid w:val="00EF56A1"/>
    <w:rsid w:val="00EF56CB"/>
    <w:rsid w:val="00EF58CF"/>
    <w:rsid w:val="00EF5B6B"/>
    <w:rsid w:val="00EF6112"/>
    <w:rsid w:val="00EF61BB"/>
    <w:rsid w:val="00EF62A6"/>
    <w:rsid w:val="00EF6391"/>
    <w:rsid w:val="00EF6977"/>
    <w:rsid w:val="00EF6D30"/>
    <w:rsid w:val="00EF6EA0"/>
    <w:rsid w:val="00EF6EB4"/>
    <w:rsid w:val="00EF6F80"/>
    <w:rsid w:val="00EF7028"/>
    <w:rsid w:val="00EF717B"/>
    <w:rsid w:val="00EF74CC"/>
    <w:rsid w:val="00EF7603"/>
    <w:rsid w:val="00EF7641"/>
    <w:rsid w:val="00EF799E"/>
    <w:rsid w:val="00EF79D7"/>
    <w:rsid w:val="00EF7D23"/>
    <w:rsid w:val="00EF7D44"/>
    <w:rsid w:val="00F0020D"/>
    <w:rsid w:val="00F00361"/>
    <w:rsid w:val="00F0080F"/>
    <w:rsid w:val="00F00B61"/>
    <w:rsid w:val="00F00B7E"/>
    <w:rsid w:val="00F00DA5"/>
    <w:rsid w:val="00F00E19"/>
    <w:rsid w:val="00F00FD8"/>
    <w:rsid w:val="00F01050"/>
    <w:rsid w:val="00F01112"/>
    <w:rsid w:val="00F012F5"/>
    <w:rsid w:val="00F0137B"/>
    <w:rsid w:val="00F014E7"/>
    <w:rsid w:val="00F01538"/>
    <w:rsid w:val="00F015AA"/>
    <w:rsid w:val="00F01683"/>
    <w:rsid w:val="00F01750"/>
    <w:rsid w:val="00F01915"/>
    <w:rsid w:val="00F01B03"/>
    <w:rsid w:val="00F01BA3"/>
    <w:rsid w:val="00F01D3C"/>
    <w:rsid w:val="00F01FC7"/>
    <w:rsid w:val="00F02012"/>
    <w:rsid w:val="00F02148"/>
    <w:rsid w:val="00F024D8"/>
    <w:rsid w:val="00F025A5"/>
    <w:rsid w:val="00F0266B"/>
    <w:rsid w:val="00F02694"/>
    <w:rsid w:val="00F02A8D"/>
    <w:rsid w:val="00F02B73"/>
    <w:rsid w:val="00F02D66"/>
    <w:rsid w:val="00F02E6E"/>
    <w:rsid w:val="00F02F58"/>
    <w:rsid w:val="00F02F83"/>
    <w:rsid w:val="00F03092"/>
    <w:rsid w:val="00F0328B"/>
    <w:rsid w:val="00F0332A"/>
    <w:rsid w:val="00F038DC"/>
    <w:rsid w:val="00F03C83"/>
    <w:rsid w:val="00F03D39"/>
    <w:rsid w:val="00F03E29"/>
    <w:rsid w:val="00F03F66"/>
    <w:rsid w:val="00F04092"/>
    <w:rsid w:val="00F040A6"/>
    <w:rsid w:val="00F043C3"/>
    <w:rsid w:val="00F0447D"/>
    <w:rsid w:val="00F046EE"/>
    <w:rsid w:val="00F0497A"/>
    <w:rsid w:val="00F051A6"/>
    <w:rsid w:val="00F0525B"/>
    <w:rsid w:val="00F052A3"/>
    <w:rsid w:val="00F052D6"/>
    <w:rsid w:val="00F05311"/>
    <w:rsid w:val="00F053E9"/>
    <w:rsid w:val="00F05408"/>
    <w:rsid w:val="00F0552F"/>
    <w:rsid w:val="00F0584D"/>
    <w:rsid w:val="00F0599E"/>
    <w:rsid w:val="00F059D7"/>
    <w:rsid w:val="00F05B37"/>
    <w:rsid w:val="00F05B87"/>
    <w:rsid w:val="00F06034"/>
    <w:rsid w:val="00F0610F"/>
    <w:rsid w:val="00F0624F"/>
    <w:rsid w:val="00F063CD"/>
    <w:rsid w:val="00F063F4"/>
    <w:rsid w:val="00F065A4"/>
    <w:rsid w:val="00F0667D"/>
    <w:rsid w:val="00F066A3"/>
    <w:rsid w:val="00F066CE"/>
    <w:rsid w:val="00F066D3"/>
    <w:rsid w:val="00F0675D"/>
    <w:rsid w:val="00F068EA"/>
    <w:rsid w:val="00F069FA"/>
    <w:rsid w:val="00F06AB0"/>
    <w:rsid w:val="00F06BA6"/>
    <w:rsid w:val="00F06BB9"/>
    <w:rsid w:val="00F06FFE"/>
    <w:rsid w:val="00F070AE"/>
    <w:rsid w:val="00F0783D"/>
    <w:rsid w:val="00F07B76"/>
    <w:rsid w:val="00F07BC1"/>
    <w:rsid w:val="00F07C7E"/>
    <w:rsid w:val="00F10014"/>
    <w:rsid w:val="00F101EC"/>
    <w:rsid w:val="00F10411"/>
    <w:rsid w:val="00F1086C"/>
    <w:rsid w:val="00F10CAC"/>
    <w:rsid w:val="00F10D97"/>
    <w:rsid w:val="00F110C0"/>
    <w:rsid w:val="00F1117F"/>
    <w:rsid w:val="00F11223"/>
    <w:rsid w:val="00F11301"/>
    <w:rsid w:val="00F11522"/>
    <w:rsid w:val="00F11640"/>
    <w:rsid w:val="00F116E8"/>
    <w:rsid w:val="00F11717"/>
    <w:rsid w:val="00F117F2"/>
    <w:rsid w:val="00F118CE"/>
    <w:rsid w:val="00F11902"/>
    <w:rsid w:val="00F11926"/>
    <w:rsid w:val="00F11E90"/>
    <w:rsid w:val="00F11F54"/>
    <w:rsid w:val="00F11F5A"/>
    <w:rsid w:val="00F120D9"/>
    <w:rsid w:val="00F121BF"/>
    <w:rsid w:val="00F12794"/>
    <w:rsid w:val="00F127FF"/>
    <w:rsid w:val="00F12801"/>
    <w:rsid w:val="00F128D8"/>
    <w:rsid w:val="00F12B0D"/>
    <w:rsid w:val="00F12C1A"/>
    <w:rsid w:val="00F1310B"/>
    <w:rsid w:val="00F13236"/>
    <w:rsid w:val="00F1364F"/>
    <w:rsid w:val="00F137E5"/>
    <w:rsid w:val="00F13896"/>
    <w:rsid w:val="00F13AE7"/>
    <w:rsid w:val="00F13B3C"/>
    <w:rsid w:val="00F13CD2"/>
    <w:rsid w:val="00F13E19"/>
    <w:rsid w:val="00F13F6F"/>
    <w:rsid w:val="00F1401C"/>
    <w:rsid w:val="00F140DA"/>
    <w:rsid w:val="00F14273"/>
    <w:rsid w:val="00F149F5"/>
    <w:rsid w:val="00F14D98"/>
    <w:rsid w:val="00F15227"/>
    <w:rsid w:val="00F154A8"/>
    <w:rsid w:val="00F154F6"/>
    <w:rsid w:val="00F157F2"/>
    <w:rsid w:val="00F15AD5"/>
    <w:rsid w:val="00F15BCA"/>
    <w:rsid w:val="00F15C70"/>
    <w:rsid w:val="00F15CA5"/>
    <w:rsid w:val="00F15D81"/>
    <w:rsid w:val="00F16470"/>
    <w:rsid w:val="00F169B4"/>
    <w:rsid w:val="00F16C7E"/>
    <w:rsid w:val="00F16CDF"/>
    <w:rsid w:val="00F16D6F"/>
    <w:rsid w:val="00F16E20"/>
    <w:rsid w:val="00F16FE5"/>
    <w:rsid w:val="00F17081"/>
    <w:rsid w:val="00F1715B"/>
    <w:rsid w:val="00F173ED"/>
    <w:rsid w:val="00F174C6"/>
    <w:rsid w:val="00F1770E"/>
    <w:rsid w:val="00F178FE"/>
    <w:rsid w:val="00F17A02"/>
    <w:rsid w:val="00F17D5E"/>
    <w:rsid w:val="00F17EB1"/>
    <w:rsid w:val="00F208DF"/>
    <w:rsid w:val="00F20BB8"/>
    <w:rsid w:val="00F20CC6"/>
    <w:rsid w:val="00F213C1"/>
    <w:rsid w:val="00F21807"/>
    <w:rsid w:val="00F219F6"/>
    <w:rsid w:val="00F21D76"/>
    <w:rsid w:val="00F221DC"/>
    <w:rsid w:val="00F2236D"/>
    <w:rsid w:val="00F225D4"/>
    <w:rsid w:val="00F2292F"/>
    <w:rsid w:val="00F22BC3"/>
    <w:rsid w:val="00F22BFA"/>
    <w:rsid w:val="00F22DEE"/>
    <w:rsid w:val="00F22FAA"/>
    <w:rsid w:val="00F23007"/>
    <w:rsid w:val="00F230E9"/>
    <w:rsid w:val="00F23190"/>
    <w:rsid w:val="00F231B3"/>
    <w:rsid w:val="00F231C5"/>
    <w:rsid w:val="00F2327B"/>
    <w:rsid w:val="00F23390"/>
    <w:rsid w:val="00F23426"/>
    <w:rsid w:val="00F23479"/>
    <w:rsid w:val="00F23520"/>
    <w:rsid w:val="00F23560"/>
    <w:rsid w:val="00F23573"/>
    <w:rsid w:val="00F23779"/>
    <w:rsid w:val="00F237E4"/>
    <w:rsid w:val="00F2387A"/>
    <w:rsid w:val="00F238B8"/>
    <w:rsid w:val="00F23B26"/>
    <w:rsid w:val="00F23BB5"/>
    <w:rsid w:val="00F23C68"/>
    <w:rsid w:val="00F23D25"/>
    <w:rsid w:val="00F23E73"/>
    <w:rsid w:val="00F23E8C"/>
    <w:rsid w:val="00F24176"/>
    <w:rsid w:val="00F24356"/>
    <w:rsid w:val="00F246ED"/>
    <w:rsid w:val="00F246FF"/>
    <w:rsid w:val="00F24867"/>
    <w:rsid w:val="00F24909"/>
    <w:rsid w:val="00F24D9F"/>
    <w:rsid w:val="00F25030"/>
    <w:rsid w:val="00F250D0"/>
    <w:rsid w:val="00F251AC"/>
    <w:rsid w:val="00F25389"/>
    <w:rsid w:val="00F254E8"/>
    <w:rsid w:val="00F2555A"/>
    <w:rsid w:val="00F256C4"/>
    <w:rsid w:val="00F25850"/>
    <w:rsid w:val="00F259FF"/>
    <w:rsid w:val="00F25B11"/>
    <w:rsid w:val="00F25C8D"/>
    <w:rsid w:val="00F25E59"/>
    <w:rsid w:val="00F25EA9"/>
    <w:rsid w:val="00F25ECB"/>
    <w:rsid w:val="00F26085"/>
    <w:rsid w:val="00F26124"/>
    <w:rsid w:val="00F261F7"/>
    <w:rsid w:val="00F262F9"/>
    <w:rsid w:val="00F263CE"/>
    <w:rsid w:val="00F263D3"/>
    <w:rsid w:val="00F263DA"/>
    <w:rsid w:val="00F26921"/>
    <w:rsid w:val="00F26CCD"/>
    <w:rsid w:val="00F26F95"/>
    <w:rsid w:val="00F27066"/>
    <w:rsid w:val="00F270C2"/>
    <w:rsid w:val="00F27242"/>
    <w:rsid w:val="00F273AE"/>
    <w:rsid w:val="00F273BB"/>
    <w:rsid w:val="00F27652"/>
    <w:rsid w:val="00F27937"/>
    <w:rsid w:val="00F27D69"/>
    <w:rsid w:val="00F27E64"/>
    <w:rsid w:val="00F3005B"/>
    <w:rsid w:val="00F300ED"/>
    <w:rsid w:val="00F3045A"/>
    <w:rsid w:val="00F305BB"/>
    <w:rsid w:val="00F3065A"/>
    <w:rsid w:val="00F306DE"/>
    <w:rsid w:val="00F30797"/>
    <w:rsid w:val="00F309A5"/>
    <w:rsid w:val="00F30D17"/>
    <w:rsid w:val="00F30D48"/>
    <w:rsid w:val="00F31156"/>
    <w:rsid w:val="00F31B5E"/>
    <w:rsid w:val="00F31ED7"/>
    <w:rsid w:val="00F320A2"/>
    <w:rsid w:val="00F320B6"/>
    <w:rsid w:val="00F3240D"/>
    <w:rsid w:val="00F32511"/>
    <w:rsid w:val="00F32A34"/>
    <w:rsid w:val="00F32B65"/>
    <w:rsid w:val="00F330F5"/>
    <w:rsid w:val="00F3328E"/>
    <w:rsid w:val="00F33600"/>
    <w:rsid w:val="00F33864"/>
    <w:rsid w:val="00F33D97"/>
    <w:rsid w:val="00F3441E"/>
    <w:rsid w:val="00F3484D"/>
    <w:rsid w:val="00F3499D"/>
    <w:rsid w:val="00F34C25"/>
    <w:rsid w:val="00F34E81"/>
    <w:rsid w:val="00F34FC0"/>
    <w:rsid w:val="00F350B3"/>
    <w:rsid w:val="00F35203"/>
    <w:rsid w:val="00F357FF"/>
    <w:rsid w:val="00F35919"/>
    <w:rsid w:val="00F359F9"/>
    <w:rsid w:val="00F36071"/>
    <w:rsid w:val="00F3620B"/>
    <w:rsid w:val="00F36345"/>
    <w:rsid w:val="00F36454"/>
    <w:rsid w:val="00F36505"/>
    <w:rsid w:val="00F36734"/>
    <w:rsid w:val="00F368AC"/>
    <w:rsid w:val="00F368C7"/>
    <w:rsid w:val="00F36927"/>
    <w:rsid w:val="00F36AC8"/>
    <w:rsid w:val="00F36D31"/>
    <w:rsid w:val="00F36E25"/>
    <w:rsid w:val="00F3742A"/>
    <w:rsid w:val="00F37501"/>
    <w:rsid w:val="00F37DE1"/>
    <w:rsid w:val="00F401FB"/>
    <w:rsid w:val="00F40290"/>
    <w:rsid w:val="00F40BC7"/>
    <w:rsid w:val="00F41055"/>
    <w:rsid w:val="00F41196"/>
    <w:rsid w:val="00F4119E"/>
    <w:rsid w:val="00F411AC"/>
    <w:rsid w:val="00F416A6"/>
    <w:rsid w:val="00F41857"/>
    <w:rsid w:val="00F41900"/>
    <w:rsid w:val="00F41F38"/>
    <w:rsid w:val="00F41FE1"/>
    <w:rsid w:val="00F42267"/>
    <w:rsid w:val="00F422B0"/>
    <w:rsid w:val="00F423A9"/>
    <w:rsid w:val="00F42945"/>
    <w:rsid w:val="00F429A5"/>
    <w:rsid w:val="00F42AF1"/>
    <w:rsid w:val="00F42BB1"/>
    <w:rsid w:val="00F42E00"/>
    <w:rsid w:val="00F42F14"/>
    <w:rsid w:val="00F42FDB"/>
    <w:rsid w:val="00F435CB"/>
    <w:rsid w:val="00F43695"/>
    <w:rsid w:val="00F439E7"/>
    <w:rsid w:val="00F43F26"/>
    <w:rsid w:val="00F443B6"/>
    <w:rsid w:val="00F44663"/>
    <w:rsid w:val="00F448A8"/>
    <w:rsid w:val="00F44AB8"/>
    <w:rsid w:val="00F44CD8"/>
    <w:rsid w:val="00F44D4B"/>
    <w:rsid w:val="00F45228"/>
    <w:rsid w:val="00F452F6"/>
    <w:rsid w:val="00F456F6"/>
    <w:rsid w:val="00F4590A"/>
    <w:rsid w:val="00F45A96"/>
    <w:rsid w:val="00F45BC9"/>
    <w:rsid w:val="00F45D47"/>
    <w:rsid w:val="00F45D9A"/>
    <w:rsid w:val="00F45E1D"/>
    <w:rsid w:val="00F45F8F"/>
    <w:rsid w:val="00F46019"/>
    <w:rsid w:val="00F46263"/>
    <w:rsid w:val="00F46305"/>
    <w:rsid w:val="00F464E7"/>
    <w:rsid w:val="00F467C0"/>
    <w:rsid w:val="00F4691D"/>
    <w:rsid w:val="00F46AD7"/>
    <w:rsid w:val="00F46E3E"/>
    <w:rsid w:val="00F47037"/>
    <w:rsid w:val="00F47261"/>
    <w:rsid w:val="00F47704"/>
    <w:rsid w:val="00F477C2"/>
    <w:rsid w:val="00F477F6"/>
    <w:rsid w:val="00F479FF"/>
    <w:rsid w:val="00F47B53"/>
    <w:rsid w:val="00F47B98"/>
    <w:rsid w:val="00F47E5E"/>
    <w:rsid w:val="00F50042"/>
    <w:rsid w:val="00F500A4"/>
    <w:rsid w:val="00F500D4"/>
    <w:rsid w:val="00F50255"/>
    <w:rsid w:val="00F50554"/>
    <w:rsid w:val="00F505C2"/>
    <w:rsid w:val="00F50630"/>
    <w:rsid w:val="00F50C0D"/>
    <w:rsid w:val="00F50EBF"/>
    <w:rsid w:val="00F50F93"/>
    <w:rsid w:val="00F51094"/>
    <w:rsid w:val="00F511CC"/>
    <w:rsid w:val="00F5120E"/>
    <w:rsid w:val="00F512C1"/>
    <w:rsid w:val="00F51375"/>
    <w:rsid w:val="00F51435"/>
    <w:rsid w:val="00F516C4"/>
    <w:rsid w:val="00F51A92"/>
    <w:rsid w:val="00F51AAF"/>
    <w:rsid w:val="00F52136"/>
    <w:rsid w:val="00F5215A"/>
    <w:rsid w:val="00F52283"/>
    <w:rsid w:val="00F52448"/>
    <w:rsid w:val="00F52549"/>
    <w:rsid w:val="00F527A0"/>
    <w:rsid w:val="00F52C5E"/>
    <w:rsid w:val="00F52CE3"/>
    <w:rsid w:val="00F52EF4"/>
    <w:rsid w:val="00F53293"/>
    <w:rsid w:val="00F53408"/>
    <w:rsid w:val="00F53671"/>
    <w:rsid w:val="00F536C1"/>
    <w:rsid w:val="00F5386A"/>
    <w:rsid w:val="00F53944"/>
    <w:rsid w:val="00F53A1C"/>
    <w:rsid w:val="00F53AB2"/>
    <w:rsid w:val="00F53B2E"/>
    <w:rsid w:val="00F53BA0"/>
    <w:rsid w:val="00F53C0A"/>
    <w:rsid w:val="00F53D4A"/>
    <w:rsid w:val="00F53E72"/>
    <w:rsid w:val="00F53EDE"/>
    <w:rsid w:val="00F53EE2"/>
    <w:rsid w:val="00F53FD4"/>
    <w:rsid w:val="00F541EF"/>
    <w:rsid w:val="00F54444"/>
    <w:rsid w:val="00F544DC"/>
    <w:rsid w:val="00F54548"/>
    <w:rsid w:val="00F545B6"/>
    <w:rsid w:val="00F546D0"/>
    <w:rsid w:val="00F547AB"/>
    <w:rsid w:val="00F5488E"/>
    <w:rsid w:val="00F5490C"/>
    <w:rsid w:val="00F549F1"/>
    <w:rsid w:val="00F54A28"/>
    <w:rsid w:val="00F54A47"/>
    <w:rsid w:val="00F54AE4"/>
    <w:rsid w:val="00F54B9A"/>
    <w:rsid w:val="00F54D75"/>
    <w:rsid w:val="00F54E04"/>
    <w:rsid w:val="00F550A4"/>
    <w:rsid w:val="00F551C6"/>
    <w:rsid w:val="00F55339"/>
    <w:rsid w:val="00F5534F"/>
    <w:rsid w:val="00F553C4"/>
    <w:rsid w:val="00F555FE"/>
    <w:rsid w:val="00F55BC7"/>
    <w:rsid w:val="00F55C3C"/>
    <w:rsid w:val="00F5624A"/>
    <w:rsid w:val="00F56339"/>
    <w:rsid w:val="00F56B43"/>
    <w:rsid w:val="00F56FF9"/>
    <w:rsid w:val="00F572D9"/>
    <w:rsid w:val="00F572F1"/>
    <w:rsid w:val="00F5742D"/>
    <w:rsid w:val="00F5747F"/>
    <w:rsid w:val="00F574B2"/>
    <w:rsid w:val="00F574E0"/>
    <w:rsid w:val="00F57629"/>
    <w:rsid w:val="00F57760"/>
    <w:rsid w:val="00F57797"/>
    <w:rsid w:val="00F577EA"/>
    <w:rsid w:val="00F57B44"/>
    <w:rsid w:val="00F57C8A"/>
    <w:rsid w:val="00F601B4"/>
    <w:rsid w:val="00F607C3"/>
    <w:rsid w:val="00F608B8"/>
    <w:rsid w:val="00F6098B"/>
    <w:rsid w:val="00F60CEA"/>
    <w:rsid w:val="00F60F72"/>
    <w:rsid w:val="00F60FC5"/>
    <w:rsid w:val="00F610C2"/>
    <w:rsid w:val="00F6128C"/>
    <w:rsid w:val="00F6157F"/>
    <w:rsid w:val="00F61657"/>
    <w:rsid w:val="00F6177A"/>
    <w:rsid w:val="00F61781"/>
    <w:rsid w:val="00F61939"/>
    <w:rsid w:val="00F61E73"/>
    <w:rsid w:val="00F61FD5"/>
    <w:rsid w:val="00F6205C"/>
    <w:rsid w:val="00F62114"/>
    <w:rsid w:val="00F62505"/>
    <w:rsid w:val="00F62679"/>
    <w:rsid w:val="00F62839"/>
    <w:rsid w:val="00F62A56"/>
    <w:rsid w:val="00F62AB5"/>
    <w:rsid w:val="00F637B9"/>
    <w:rsid w:val="00F63892"/>
    <w:rsid w:val="00F63B64"/>
    <w:rsid w:val="00F63B7C"/>
    <w:rsid w:val="00F63CD0"/>
    <w:rsid w:val="00F63F4B"/>
    <w:rsid w:val="00F63FDD"/>
    <w:rsid w:val="00F6434A"/>
    <w:rsid w:val="00F6443D"/>
    <w:rsid w:val="00F6469B"/>
    <w:rsid w:val="00F64720"/>
    <w:rsid w:val="00F6476A"/>
    <w:rsid w:val="00F6477C"/>
    <w:rsid w:val="00F64C87"/>
    <w:rsid w:val="00F64D92"/>
    <w:rsid w:val="00F64F82"/>
    <w:rsid w:val="00F65142"/>
    <w:rsid w:val="00F651D5"/>
    <w:rsid w:val="00F652D1"/>
    <w:rsid w:val="00F652EA"/>
    <w:rsid w:val="00F65316"/>
    <w:rsid w:val="00F65402"/>
    <w:rsid w:val="00F6562D"/>
    <w:rsid w:val="00F65B1C"/>
    <w:rsid w:val="00F65CFC"/>
    <w:rsid w:val="00F65DF9"/>
    <w:rsid w:val="00F65E09"/>
    <w:rsid w:val="00F66499"/>
    <w:rsid w:val="00F6655A"/>
    <w:rsid w:val="00F66722"/>
    <w:rsid w:val="00F6677B"/>
    <w:rsid w:val="00F66AF4"/>
    <w:rsid w:val="00F66B7B"/>
    <w:rsid w:val="00F66CC2"/>
    <w:rsid w:val="00F66FFB"/>
    <w:rsid w:val="00F6707C"/>
    <w:rsid w:val="00F672D6"/>
    <w:rsid w:val="00F673B6"/>
    <w:rsid w:val="00F67409"/>
    <w:rsid w:val="00F67473"/>
    <w:rsid w:val="00F67756"/>
    <w:rsid w:val="00F6793D"/>
    <w:rsid w:val="00F67A27"/>
    <w:rsid w:val="00F7036F"/>
    <w:rsid w:val="00F70713"/>
    <w:rsid w:val="00F707D5"/>
    <w:rsid w:val="00F707F3"/>
    <w:rsid w:val="00F70844"/>
    <w:rsid w:val="00F70A77"/>
    <w:rsid w:val="00F70AE4"/>
    <w:rsid w:val="00F70AF9"/>
    <w:rsid w:val="00F70DD7"/>
    <w:rsid w:val="00F70EF3"/>
    <w:rsid w:val="00F70F06"/>
    <w:rsid w:val="00F70FDD"/>
    <w:rsid w:val="00F71064"/>
    <w:rsid w:val="00F7114B"/>
    <w:rsid w:val="00F712DA"/>
    <w:rsid w:val="00F71634"/>
    <w:rsid w:val="00F71696"/>
    <w:rsid w:val="00F7195B"/>
    <w:rsid w:val="00F71ADE"/>
    <w:rsid w:val="00F71C02"/>
    <w:rsid w:val="00F71F57"/>
    <w:rsid w:val="00F72122"/>
    <w:rsid w:val="00F721DA"/>
    <w:rsid w:val="00F723EE"/>
    <w:rsid w:val="00F72541"/>
    <w:rsid w:val="00F7268B"/>
    <w:rsid w:val="00F72839"/>
    <w:rsid w:val="00F72966"/>
    <w:rsid w:val="00F7314E"/>
    <w:rsid w:val="00F7352D"/>
    <w:rsid w:val="00F736F3"/>
    <w:rsid w:val="00F7370D"/>
    <w:rsid w:val="00F7377F"/>
    <w:rsid w:val="00F73BDA"/>
    <w:rsid w:val="00F73C2C"/>
    <w:rsid w:val="00F73C9A"/>
    <w:rsid w:val="00F73CC9"/>
    <w:rsid w:val="00F73EB3"/>
    <w:rsid w:val="00F740EB"/>
    <w:rsid w:val="00F74219"/>
    <w:rsid w:val="00F74373"/>
    <w:rsid w:val="00F743DF"/>
    <w:rsid w:val="00F748ED"/>
    <w:rsid w:val="00F749E2"/>
    <w:rsid w:val="00F74BC6"/>
    <w:rsid w:val="00F74CF4"/>
    <w:rsid w:val="00F74EDF"/>
    <w:rsid w:val="00F74F32"/>
    <w:rsid w:val="00F75059"/>
    <w:rsid w:val="00F75105"/>
    <w:rsid w:val="00F7537A"/>
    <w:rsid w:val="00F75586"/>
    <w:rsid w:val="00F755E8"/>
    <w:rsid w:val="00F75A06"/>
    <w:rsid w:val="00F75D9A"/>
    <w:rsid w:val="00F75DB3"/>
    <w:rsid w:val="00F75DF2"/>
    <w:rsid w:val="00F76094"/>
    <w:rsid w:val="00F76360"/>
    <w:rsid w:val="00F763E6"/>
    <w:rsid w:val="00F763E9"/>
    <w:rsid w:val="00F764FE"/>
    <w:rsid w:val="00F76731"/>
    <w:rsid w:val="00F76B7A"/>
    <w:rsid w:val="00F76E29"/>
    <w:rsid w:val="00F76EF2"/>
    <w:rsid w:val="00F7712C"/>
    <w:rsid w:val="00F771F6"/>
    <w:rsid w:val="00F77A92"/>
    <w:rsid w:val="00F77F7F"/>
    <w:rsid w:val="00F8031C"/>
    <w:rsid w:val="00F80347"/>
    <w:rsid w:val="00F80503"/>
    <w:rsid w:val="00F809C6"/>
    <w:rsid w:val="00F80CD9"/>
    <w:rsid w:val="00F80E91"/>
    <w:rsid w:val="00F811EC"/>
    <w:rsid w:val="00F81424"/>
    <w:rsid w:val="00F81453"/>
    <w:rsid w:val="00F8146B"/>
    <w:rsid w:val="00F81682"/>
    <w:rsid w:val="00F81835"/>
    <w:rsid w:val="00F81E82"/>
    <w:rsid w:val="00F81F7F"/>
    <w:rsid w:val="00F820C5"/>
    <w:rsid w:val="00F82299"/>
    <w:rsid w:val="00F828E1"/>
    <w:rsid w:val="00F82C97"/>
    <w:rsid w:val="00F82CF4"/>
    <w:rsid w:val="00F82E99"/>
    <w:rsid w:val="00F82E9C"/>
    <w:rsid w:val="00F82EBC"/>
    <w:rsid w:val="00F83035"/>
    <w:rsid w:val="00F8311B"/>
    <w:rsid w:val="00F836BB"/>
    <w:rsid w:val="00F83978"/>
    <w:rsid w:val="00F83A11"/>
    <w:rsid w:val="00F8415A"/>
    <w:rsid w:val="00F84269"/>
    <w:rsid w:val="00F84550"/>
    <w:rsid w:val="00F847F9"/>
    <w:rsid w:val="00F84BCF"/>
    <w:rsid w:val="00F84C6B"/>
    <w:rsid w:val="00F84DA7"/>
    <w:rsid w:val="00F84DB9"/>
    <w:rsid w:val="00F84DBE"/>
    <w:rsid w:val="00F84F50"/>
    <w:rsid w:val="00F84FAE"/>
    <w:rsid w:val="00F85168"/>
    <w:rsid w:val="00F8549C"/>
    <w:rsid w:val="00F85600"/>
    <w:rsid w:val="00F85876"/>
    <w:rsid w:val="00F85908"/>
    <w:rsid w:val="00F8594B"/>
    <w:rsid w:val="00F85B9B"/>
    <w:rsid w:val="00F85C6D"/>
    <w:rsid w:val="00F85E13"/>
    <w:rsid w:val="00F85E72"/>
    <w:rsid w:val="00F85F7D"/>
    <w:rsid w:val="00F8601B"/>
    <w:rsid w:val="00F8609E"/>
    <w:rsid w:val="00F865F1"/>
    <w:rsid w:val="00F86DFA"/>
    <w:rsid w:val="00F8709C"/>
    <w:rsid w:val="00F872C3"/>
    <w:rsid w:val="00F87387"/>
    <w:rsid w:val="00F8739C"/>
    <w:rsid w:val="00F87416"/>
    <w:rsid w:val="00F876C2"/>
    <w:rsid w:val="00F87DF4"/>
    <w:rsid w:val="00F90082"/>
    <w:rsid w:val="00F90140"/>
    <w:rsid w:val="00F90179"/>
    <w:rsid w:val="00F90227"/>
    <w:rsid w:val="00F90496"/>
    <w:rsid w:val="00F9053B"/>
    <w:rsid w:val="00F90944"/>
    <w:rsid w:val="00F909A7"/>
    <w:rsid w:val="00F90A61"/>
    <w:rsid w:val="00F90A9A"/>
    <w:rsid w:val="00F90C6D"/>
    <w:rsid w:val="00F91068"/>
    <w:rsid w:val="00F9135E"/>
    <w:rsid w:val="00F913F3"/>
    <w:rsid w:val="00F915F2"/>
    <w:rsid w:val="00F91967"/>
    <w:rsid w:val="00F91983"/>
    <w:rsid w:val="00F91A60"/>
    <w:rsid w:val="00F91B2A"/>
    <w:rsid w:val="00F91EED"/>
    <w:rsid w:val="00F922E4"/>
    <w:rsid w:val="00F9270B"/>
    <w:rsid w:val="00F92D55"/>
    <w:rsid w:val="00F931E8"/>
    <w:rsid w:val="00F9395B"/>
    <w:rsid w:val="00F93AA1"/>
    <w:rsid w:val="00F93ADE"/>
    <w:rsid w:val="00F93B74"/>
    <w:rsid w:val="00F93BB9"/>
    <w:rsid w:val="00F93FCE"/>
    <w:rsid w:val="00F940C1"/>
    <w:rsid w:val="00F941A4"/>
    <w:rsid w:val="00F9443D"/>
    <w:rsid w:val="00F94447"/>
    <w:rsid w:val="00F94C3A"/>
    <w:rsid w:val="00F95055"/>
    <w:rsid w:val="00F950F9"/>
    <w:rsid w:val="00F9544E"/>
    <w:rsid w:val="00F956D7"/>
    <w:rsid w:val="00F95931"/>
    <w:rsid w:val="00F95C5F"/>
    <w:rsid w:val="00F95D2B"/>
    <w:rsid w:val="00F95FEC"/>
    <w:rsid w:val="00F960CB"/>
    <w:rsid w:val="00F9637E"/>
    <w:rsid w:val="00F9640E"/>
    <w:rsid w:val="00F96418"/>
    <w:rsid w:val="00F964A8"/>
    <w:rsid w:val="00F96734"/>
    <w:rsid w:val="00F967BA"/>
    <w:rsid w:val="00F96ACD"/>
    <w:rsid w:val="00F96C06"/>
    <w:rsid w:val="00F97037"/>
    <w:rsid w:val="00F97136"/>
    <w:rsid w:val="00F9716D"/>
    <w:rsid w:val="00F97626"/>
    <w:rsid w:val="00F97684"/>
    <w:rsid w:val="00F976B7"/>
    <w:rsid w:val="00F9787F"/>
    <w:rsid w:val="00F978DE"/>
    <w:rsid w:val="00F978DF"/>
    <w:rsid w:val="00F979BF"/>
    <w:rsid w:val="00F97A20"/>
    <w:rsid w:val="00F97D07"/>
    <w:rsid w:val="00FA0240"/>
    <w:rsid w:val="00FA0463"/>
    <w:rsid w:val="00FA0485"/>
    <w:rsid w:val="00FA067F"/>
    <w:rsid w:val="00FA06F5"/>
    <w:rsid w:val="00FA0796"/>
    <w:rsid w:val="00FA07F6"/>
    <w:rsid w:val="00FA0A84"/>
    <w:rsid w:val="00FA0B3A"/>
    <w:rsid w:val="00FA0D91"/>
    <w:rsid w:val="00FA0EF1"/>
    <w:rsid w:val="00FA0F94"/>
    <w:rsid w:val="00FA1050"/>
    <w:rsid w:val="00FA10DC"/>
    <w:rsid w:val="00FA114C"/>
    <w:rsid w:val="00FA130B"/>
    <w:rsid w:val="00FA14BB"/>
    <w:rsid w:val="00FA1582"/>
    <w:rsid w:val="00FA1ACA"/>
    <w:rsid w:val="00FA1C21"/>
    <w:rsid w:val="00FA1D88"/>
    <w:rsid w:val="00FA1FDD"/>
    <w:rsid w:val="00FA216C"/>
    <w:rsid w:val="00FA21C6"/>
    <w:rsid w:val="00FA2453"/>
    <w:rsid w:val="00FA2471"/>
    <w:rsid w:val="00FA2890"/>
    <w:rsid w:val="00FA28E1"/>
    <w:rsid w:val="00FA2904"/>
    <w:rsid w:val="00FA298B"/>
    <w:rsid w:val="00FA2B33"/>
    <w:rsid w:val="00FA300E"/>
    <w:rsid w:val="00FA310A"/>
    <w:rsid w:val="00FA343B"/>
    <w:rsid w:val="00FA385A"/>
    <w:rsid w:val="00FA3A16"/>
    <w:rsid w:val="00FA412D"/>
    <w:rsid w:val="00FA4154"/>
    <w:rsid w:val="00FA4269"/>
    <w:rsid w:val="00FA4366"/>
    <w:rsid w:val="00FA44BD"/>
    <w:rsid w:val="00FA466D"/>
    <w:rsid w:val="00FA46DB"/>
    <w:rsid w:val="00FA4AF8"/>
    <w:rsid w:val="00FA4C58"/>
    <w:rsid w:val="00FA4F73"/>
    <w:rsid w:val="00FA5131"/>
    <w:rsid w:val="00FA5518"/>
    <w:rsid w:val="00FA5807"/>
    <w:rsid w:val="00FA5C38"/>
    <w:rsid w:val="00FA5ED2"/>
    <w:rsid w:val="00FA5F91"/>
    <w:rsid w:val="00FA5F95"/>
    <w:rsid w:val="00FA6175"/>
    <w:rsid w:val="00FA61DD"/>
    <w:rsid w:val="00FA62EE"/>
    <w:rsid w:val="00FA62F6"/>
    <w:rsid w:val="00FA6799"/>
    <w:rsid w:val="00FA69D9"/>
    <w:rsid w:val="00FA6AD3"/>
    <w:rsid w:val="00FA6CC7"/>
    <w:rsid w:val="00FA6CED"/>
    <w:rsid w:val="00FA6DD7"/>
    <w:rsid w:val="00FA6F0A"/>
    <w:rsid w:val="00FA6F95"/>
    <w:rsid w:val="00FA6FC9"/>
    <w:rsid w:val="00FA79D9"/>
    <w:rsid w:val="00FA7E2B"/>
    <w:rsid w:val="00FA7ECD"/>
    <w:rsid w:val="00FA7F2A"/>
    <w:rsid w:val="00FB0160"/>
    <w:rsid w:val="00FB02E7"/>
    <w:rsid w:val="00FB0326"/>
    <w:rsid w:val="00FB06A3"/>
    <w:rsid w:val="00FB0795"/>
    <w:rsid w:val="00FB08D1"/>
    <w:rsid w:val="00FB0E1C"/>
    <w:rsid w:val="00FB0F99"/>
    <w:rsid w:val="00FB1043"/>
    <w:rsid w:val="00FB16B6"/>
    <w:rsid w:val="00FB1747"/>
    <w:rsid w:val="00FB1A69"/>
    <w:rsid w:val="00FB1B73"/>
    <w:rsid w:val="00FB1D38"/>
    <w:rsid w:val="00FB1D63"/>
    <w:rsid w:val="00FB1FD5"/>
    <w:rsid w:val="00FB2023"/>
    <w:rsid w:val="00FB207C"/>
    <w:rsid w:val="00FB20EB"/>
    <w:rsid w:val="00FB21A2"/>
    <w:rsid w:val="00FB2215"/>
    <w:rsid w:val="00FB227E"/>
    <w:rsid w:val="00FB2344"/>
    <w:rsid w:val="00FB2387"/>
    <w:rsid w:val="00FB2568"/>
    <w:rsid w:val="00FB2625"/>
    <w:rsid w:val="00FB27D7"/>
    <w:rsid w:val="00FB27FF"/>
    <w:rsid w:val="00FB29D9"/>
    <w:rsid w:val="00FB2A21"/>
    <w:rsid w:val="00FB2B4D"/>
    <w:rsid w:val="00FB2DA3"/>
    <w:rsid w:val="00FB2FF6"/>
    <w:rsid w:val="00FB2FFE"/>
    <w:rsid w:val="00FB32C0"/>
    <w:rsid w:val="00FB32CA"/>
    <w:rsid w:val="00FB34E1"/>
    <w:rsid w:val="00FB3584"/>
    <w:rsid w:val="00FB36D3"/>
    <w:rsid w:val="00FB37CC"/>
    <w:rsid w:val="00FB3850"/>
    <w:rsid w:val="00FB39BC"/>
    <w:rsid w:val="00FB39DA"/>
    <w:rsid w:val="00FB3A99"/>
    <w:rsid w:val="00FB3C57"/>
    <w:rsid w:val="00FB3DAE"/>
    <w:rsid w:val="00FB3F24"/>
    <w:rsid w:val="00FB40D9"/>
    <w:rsid w:val="00FB41CE"/>
    <w:rsid w:val="00FB45AC"/>
    <w:rsid w:val="00FB47A7"/>
    <w:rsid w:val="00FB47E3"/>
    <w:rsid w:val="00FB4A1D"/>
    <w:rsid w:val="00FB4A70"/>
    <w:rsid w:val="00FB4B89"/>
    <w:rsid w:val="00FB4CD0"/>
    <w:rsid w:val="00FB4D22"/>
    <w:rsid w:val="00FB4DB9"/>
    <w:rsid w:val="00FB4EF2"/>
    <w:rsid w:val="00FB507D"/>
    <w:rsid w:val="00FB50EE"/>
    <w:rsid w:val="00FB51E6"/>
    <w:rsid w:val="00FB520A"/>
    <w:rsid w:val="00FB5499"/>
    <w:rsid w:val="00FB576C"/>
    <w:rsid w:val="00FB5797"/>
    <w:rsid w:val="00FB57D7"/>
    <w:rsid w:val="00FB58FF"/>
    <w:rsid w:val="00FB5C05"/>
    <w:rsid w:val="00FB5D7C"/>
    <w:rsid w:val="00FB5F13"/>
    <w:rsid w:val="00FB61AB"/>
    <w:rsid w:val="00FB61DA"/>
    <w:rsid w:val="00FB620A"/>
    <w:rsid w:val="00FB63D0"/>
    <w:rsid w:val="00FB6AF3"/>
    <w:rsid w:val="00FB6B87"/>
    <w:rsid w:val="00FB6BFA"/>
    <w:rsid w:val="00FB6C60"/>
    <w:rsid w:val="00FB7290"/>
    <w:rsid w:val="00FB73B4"/>
    <w:rsid w:val="00FB73EC"/>
    <w:rsid w:val="00FB7782"/>
    <w:rsid w:val="00FB7842"/>
    <w:rsid w:val="00FB791C"/>
    <w:rsid w:val="00FB797E"/>
    <w:rsid w:val="00FB7C63"/>
    <w:rsid w:val="00FC0124"/>
    <w:rsid w:val="00FC013D"/>
    <w:rsid w:val="00FC027C"/>
    <w:rsid w:val="00FC047C"/>
    <w:rsid w:val="00FC0634"/>
    <w:rsid w:val="00FC063C"/>
    <w:rsid w:val="00FC0738"/>
    <w:rsid w:val="00FC09C1"/>
    <w:rsid w:val="00FC0C84"/>
    <w:rsid w:val="00FC0CC2"/>
    <w:rsid w:val="00FC0CF3"/>
    <w:rsid w:val="00FC0E33"/>
    <w:rsid w:val="00FC0E36"/>
    <w:rsid w:val="00FC15B8"/>
    <w:rsid w:val="00FC1930"/>
    <w:rsid w:val="00FC1A81"/>
    <w:rsid w:val="00FC1D44"/>
    <w:rsid w:val="00FC211B"/>
    <w:rsid w:val="00FC21AE"/>
    <w:rsid w:val="00FC2259"/>
    <w:rsid w:val="00FC2330"/>
    <w:rsid w:val="00FC2523"/>
    <w:rsid w:val="00FC26D6"/>
    <w:rsid w:val="00FC2708"/>
    <w:rsid w:val="00FC2728"/>
    <w:rsid w:val="00FC2897"/>
    <w:rsid w:val="00FC2A6A"/>
    <w:rsid w:val="00FC2B9F"/>
    <w:rsid w:val="00FC2BC2"/>
    <w:rsid w:val="00FC2C6E"/>
    <w:rsid w:val="00FC2FCA"/>
    <w:rsid w:val="00FC30A6"/>
    <w:rsid w:val="00FC31CC"/>
    <w:rsid w:val="00FC330E"/>
    <w:rsid w:val="00FC3553"/>
    <w:rsid w:val="00FC3AA5"/>
    <w:rsid w:val="00FC3C1F"/>
    <w:rsid w:val="00FC4379"/>
    <w:rsid w:val="00FC4395"/>
    <w:rsid w:val="00FC4495"/>
    <w:rsid w:val="00FC45AC"/>
    <w:rsid w:val="00FC5298"/>
    <w:rsid w:val="00FC55D4"/>
    <w:rsid w:val="00FC59BC"/>
    <w:rsid w:val="00FC5B18"/>
    <w:rsid w:val="00FC5E72"/>
    <w:rsid w:val="00FC600B"/>
    <w:rsid w:val="00FC60BE"/>
    <w:rsid w:val="00FC62CD"/>
    <w:rsid w:val="00FC63B5"/>
    <w:rsid w:val="00FC6427"/>
    <w:rsid w:val="00FC64F2"/>
    <w:rsid w:val="00FC655E"/>
    <w:rsid w:val="00FC68A4"/>
    <w:rsid w:val="00FC6B78"/>
    <w:rsid w:val="00FC6BD1"/>
    <w:rsid w:val="00FC6E9F"/>
    <w:rsid w:val="00FC716A"/>
    <w:rsid w:val="00FC74B0"/>
    <w:rsid w:val="00FC7541"/>
    <w:rsid w:val="00FC7688"/>
    <w:rsid w:val="00FC783C"/>
    <w:rsid w:val="00FC7984"/>
    <w:rsid w:val="00FC7BB4"/>
    <w:rsid w:val="00FC7C5E"/>
    <w:rsid w:val="00FC7D04"/>
    <w:rsid w:val="00FD02B3"/>
    <w:rsid w:val="00FD02F3"/>
    <w:rsid w:val="00FD0434"/>
    <w:rsid w:val="00FD0641"/>
    <w:rsid w:val="00FD0722"/>
    <w:rsid w:val="00FD09A7"/>
    <w:rsid w:val="00FD0B18"/>
    <w:rsid w:val="00FD0D8F"/>
    <w:rsid w:val="00FD1348"/>
    <w:rsid w:val="00FD138B"/>
    <w:rsid w:val="00FD143F"/>
    <w:rsid w:val="00FD146A"/>
    <w:rsid w:val="00FD18A8"/>
    <w:rsid w:val="00FD1A68"/>
    <w:rsid w:val="00FD1AFF"/>
    <w:rsid w:val="00FD1EDA"/>
    <w:rsid w:val="00FD1FC0"/>
    <w:rsid w:val="00FD1FFA"/>
    <w:rsid w:val="00FD21D3"/>
    <w:rsid w:val="00FD229E"/>
    <w:rsid w:val="00FD2519"/>
    <w:rsid w:val="00FD26A6"/>
    <w:rsid w:val="00FD26E5"/>
    <w:rsid w:val="00FD295C"/>
    <w:rsid w:val="00FD2A17"/>
    <w:rsid w:val="00FD2BC0"/>
    <w:rsid w:val="00FD2BC4"/>
    <w:rsid w:val="00FD2F4D"/>
    <w:rsid w:val="00FD304B"/>
    <w:rsid w:val="00FD3197"/>
    <w:rsid w:val="00FD3655"/>
    <w:rsid w:val="00FD3796"/>
    <w:rsid w:val="00FD38C4"/>
    <w:rsid w:val="00FD3A91"/>
    <w:rsid w:val="00FD3D6E"/>
    <w:rsid w:val="00FD4024"/>
    <w:rsid w:val="00FD408D"/>
    <w:rsid w:val="00FD41C9"/>
    <w:rsid w:val="00FD427C"/>
    <w:rsid w:val="00FD4409"/>
    <w:rsid w:val="00FD47F5"/>
    <w:rsid w:val="00FD49DA"/>
    <w:rsid w:val="00FD4A2C"/>
    <w:rsid w:val="00FD4C95"/>
    <w:rsid w:val="00FD554C"/>
    <w:rsid w:val="00FD555E"/>
    <w:rsid w:val="00FD5762"/>
    <w:rsid w:val="00FD57E2"/>
    <w:rsid w:val="00FD5947"/>
    <w:rsid w:val="00FD5D7D"/>
    <w:rsid w:val="00FD60A4"/>
    <w:rsid w:val="00FD61FD"/>
    <w:rsid w:val="00FD635D"/>
    <w:rsid w:val="00FD6373"/>
    <w:rsid w:val="00FD6681"/>
    <w:rsid w:val="00FD672E"/>
    <w:rsid w:val="00FD6750"/>
    <w:rsid w:val="00FD682E"/>
    <w:rsid w:val="00FD6A48"/>
    <w:rsid w:val="00FD6A83"/>
    <w:rsid w:val="00FD6AE7"/>
    <w:rsid w:val="00FD6CCF"/>
    <w:rsid w:val="00FD7184"/>
    <w:rsid w:val="00FD71BC"/>
    <w:rsid w:val="00FD72CD"/>
    <w:rsid w:val="00FD7475"/>
    <w:rsid w:val="00FD7721"/>
    <w:rsid w:val="00FD782A"/>
    <w:rsid w:val="00FD78C1"/>
    <w:rsid w:val="00FD78D6"/>
    <w:rsid w:val="00FD7CFD"/>
    <w:rsid w:val="00FD7D95"/>
    <w:rsid w:val="00FD7F5A"/>
    <w:rsid w:val="00FD7F9F"/>
    <w:rsid w:val="00FE0004"/>
    <w:rsid w:val="00FE06A4"/>
    <w:rsid w:val="00FE070B"/>
    <w:rsid w:val="00FE0834"/>
    <w:rsid w:val="00FE0B2A"/>
    <w:rsid w:val="00FE0B82"/>
    <w:rsid w:val="00FE0D9D"/>
    <w:rsid w:val="00FE1032"/>
    <w:rsid w:val="00FE119B"/>
    <w:rsid w:val="00FE11FF"/>
    <w:rsid w:val="00FE1B8B"/>
    <w:rsid w:val="00FE1D84"/>
    <w:rsid w:val="00FE1F6F"/>
    <w:rsid w:val="00FE1FFD"/>
    <w:rsid w:val="00FE226B"/>
    <w:rsid w:val="00FE235D"/>
    <w:rsid w:val="00FE2385"/>
    <w:rsid w:val="00FE2815"/>
    <w:rsid w:val="00FE2931"/>
    <w:rsid w:val="00FE293A"/>
    <w:rsid w:val="00FE299B"/>
    <w:rsid w:val="00FE2CEF"/>
    <w:rsid w:val="00FE2FC8"/>
    <w:rsid w:val="00FE32C1"/>
    <w:rsid w:val="00FE34C1"/>
    <w:rsid w:val="00FE35DB"/>
    <w:rsid w:val="00FE3792"/>
    <w:rsid w:val="00FE3DD0"/>
    <w:rsid w:val="00FE3E9B"/>
    <w:rsid w:val="00FE3F7C"/>
    <w:rsid w:val="00FE3FDD"/>
    <w:rsid w:val="00FE414B"/>
    <w:rsid w:val="00FE41DF"/>
    <w:rsid w:val="00FE41E5"/>
    <w:rsid w:val="00FE437C"/>
    <w:rsid w:val="00FE45AD"/>
    <w:rsid w:val="00FE4C70"/>
    <w:rsid w:val="00FE5054"/>
    <w:rsid w:val="00FE5385"/>
    <w:rsid w:val="00FE54AA"/>
    <w:rsid w:val="00FE564E"/>
    <w:rsid w:val="00FE5AB5"/>
    <w:rsid w:val="00FE5BC2"/>
    <w:rsid w:val="00FE5F41"/>
    <w:rsid w:val="00FE6465"/>
    <w:rsid w:val="00FE673A"/>
    <w:rsid w:val="00FE677A"/>
    <w:rsid w:val="00FE68E9"/>
    <w:rsid w:val="00FE6901"/>
    <w:rsid w:val="00FE6965"/>
    <w:rsid w:val="00FE6A81"/>
    <w:rsid w:val="00FE6CB7"/>
    <w:rsid w:val="00FE6DFD"/>
    <w:rsid w:val="00FE7019"/>
    <w:rsid w:val="00FE7028"/>
    <w:rsid w:val="00FE7093"/>
    <w:rsid w:val="00FE748F"/>
    <w:rsid w:val="00FE74CF"/>
    <w:rsid w:val="00FE74D0"/>
    <w:rsid w:val="00FE760C"/>
    <w:rsid w:val="00FE765C"/>
    <w:rsid w:val="00FE7787"/>
    <w:rsid w:val="00FE7857"/>
    <w:rsid w:val="00FE79B2"/>
    <w:rsid w:val="00FE7B71"/>
    <w:rsid w:val="00FE7B85"/>
    <w:rsid w:val="00FF0180"/>
    <w:rsid w:val="00FF07F7"/>
    <w:rsid w:val="00FF089A"/>
    <w:rsid w:val="00FF0B31"/>
    <w:rsid w:val="00FF0B3E"/>
    <w:rsid w:val="00FF0BC4"/>
    <w:rsid w:val="00FF0E4A"/>
    <w:rsid w:val="00FF0EA3"/>
    <w:rsid w:val="00FF0F0C"/>
    <w:rsid w:val="00FF0F35"/>
    <w:rsid w:val="00FF1121"/>
    <w:rsid w:val="00FF1308"/>
    <w:rsid w:val="00FF14B1"/>
    <w:rsid w:val="00FF14BC"/>
    <w:rsid w:val="00FF16E9"/>
    <w:rsid w:val="00FF1829"/>
    <w:rsid w:val="00FF19B2"/>
    <w:rsid w:val="00FF19D2"/>
    <w:rsid w:val="00FF1A41"/>
    <w:rsid w:val="00FF1A8D"/>
    <w:rsid w:val="00FF1EBE"/>
    <w:rsid w:val="00FF1F46"/>
    <w:rsid w:val="00FF22CB"/>
    <w:rsid w:val="00FF2433"/>
    <w:rsid w:val="00FF26D4"/>
    <w:rsid w:val="00FF2807"/>
    <w:rsid w:val="00FF2B93"/>
    <w:rsid w:val="00FF2BB3"/>
    <w:rsid w:val="00FF2FA1"/>
    <w:rsid w:val="00FF31DB"/>
    <w:rsid w:val="00FF31F4"/>
    <w:rsid w:val="00FF323A"/>
    <w:rsid w:val="00FF3257"/>
    <w:rsid w:val="00FF34D0"/>
    <w:rsid w:val="00FF35AD"/>
    <w:rsid w:val="00FF3620"/>
    <w:rsid w:val="00FF3663"/>
    <w:rsid w:val="00FF380C"/>
    <w:rsid w:val="00FF3831"/>
    <w:rsid w:val="00FF3902"/>
    <w:rsid w:val="00FF397A"/>
    <w:rsid w:val="00FF3B31"/>
    <w:rsid w:val="00FF3C61"/>
    <w:rsid w:val="00FF3D29"/>
    <w:rsid w:val="00FF412D"/>
    <w:rsid w:val="00FF4326"/>
    <w:rsid w:val="00FF446C"/>
    <w:rsid w:val="00FF4552"/>
    <w:rsid w:val="00FF456E"/>
    <w:rsid w:val="00FF45D8"/>
    <w:rsid w:val="00FF45E0"/>
    <w:rsid w:val="00FF49AE"/>
    <w:rsid w:val="00FF4ABC"/>
    <w:rsid w:val="00FF4ACD"/>
    <w:rsid w:val="00FF4BC6"/>
    <w:rsid w:val="00FF4F0D"/>
    <w:rsid w:val="00FF521F"/>
    <w:rsid w:val="00FF52B3"/>
    <w:rsid w:val="00FF533A"/>
    <w:rsid w:val="00FF5527"/>
    <w:rsid w:val="00FF58D3"/>
    <w:rsid w:val="00FF58F6"/>
    <w:rsid w:val="00FF59AB"/>
    <w:rsid w:val="00FF59D4"/>
    <w:rsid w:val="00FF5A4B"/>
    <w:rsid w:val="00FF5B09"/>
    <w:rsid w:val="00FF5F1E"/>
    <w:rsid w:val="00FF61F7"/>
    <w:rsid w:val="00FF6802"/>
    <w:rsid w:val="00FF6844"/>
    <w:rsid w:val="00FF690F"/>
    <w:rsid w:val="00FF6B87"/>
    <w:rsid w:val="00FF6EC7"/>
    <w:rsid w:val="00FF6F58"/>
    <w:rsid w:val="00FF7441"/>
    <w:rsid w:val="00FF75DB"/>
    <w:rsid w:val="00FF7C2B"/>
    <w:rsid w:val="00FF7C85"/>
    <w:rsid w:val="00FF7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21185"/>
    <o:shapelayout v:ext="edit">
      <o:idmap v:ext="edit" data="1"/>
    </o:shapelayout>
  </w:shapeDefaults>
  <w:decimalSymbol w:val=","/>
  <w:listSeparator w:val=";"/>
  <w14:docId w14:val="48F496B4"/>
  <w15:docId w15:val="{4373C005-1100-423F-ADDC-D160FC4D3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ind w:firstLine="360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qFormat/>
    <w:rsid w:val="00FF7DEE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F7DE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F7DE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F7DE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FF7DE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FF7DE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F7DE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F7DEE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F7DEE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F7DEE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F7DE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F7DE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F7DE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FF7DE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FF7DE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F7DE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F7DE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F7DEE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F7DE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enabsatz">
    <w:name w:val="List Paragraph"/>
    <w:basedOn w:val="Standard"/>
    <w:uiPriority w:val="34"/>
    <w:qFormat/>
    <w:rsid w:val="00FF7DEE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B10F3A"/>
    <w:rPr>
      <w:color w:val="0000FF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AC5B8B"/>
    <w:rPr>
      <w:color w:val="800080" w:themeColor="followedHyperlink"/>
      <w:u w:val="single"/>
    </w:rPr>
  </w:style>
  <w:style w:type="character" w:styleId="Fett">
    <w:name w:val="Strong"/>
    <w:basedOn w:val="Absatz-Standardschriftart"/>
    <w:uiPriority w:val="22"/>
    <w:qFormat/>
    <w:rsid w:val="00FF7DEE"/>
    <w:rPr>
      <w:b/>
      <w:bCs/>
    </w:rPr>
  </w:style>
  <w:style w:type="paragraph" w:styleId="Textkrper-Zeileneinzug">
    <w:name w:val="Body Text Indent"/>
    <w:basedOn w:val="Standard"/>
    <w:link w:val="Textkrper-ZeileneinzugZchn"/>
    <w:uiPriority w:val="99"/>
    <w:unhideWhenUsed/>
    <w:rsid w:val="00C636D8"/>
    <w:pPr>
      <w:ind w:left="360"/>
    </w:pPr>
    <w:rPr>
      <w:rFonts w:ascii="Calibri" w:hAnsi="Calibri" w:cs="Calibri"/>
      <w:szCs w:val="24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rsid w:val="00C636D8"/>
    <w:rPr>
      <w:rFonts w:ascii="Calibri" w:eastAsia="Times New Roman" w:hAnsi="Calibri" w:cs="Calibri"/>
      <w:sz w:val="24"/>
      <w:szCs w:val="24"/>
      <w:lang w:val="de-AT" w:eastAsia="de-AT"/>
    </w:rPr>
  </w:style>
  <w:style w:type="paragraph" w:styleId="Textkrper">
    <w:name w:val="Body Text"/>
    <w:basedOn w:val="Standard"/>
    <w:link w:val="TextkrperZchn"/>
    <w:unhideWhenUsed/>
    <w:rsid w:val="00671ED6"/>
    <w:pPr>
      <w:contextualSpacing/>
    </w:pPr>
    <w:rPr>
      <w:rFonts w:ascii="Calibri" w:hAnsi="Calibri" w:cs="Calibri"/>
      <w:sz w:val="20"/>
      <w:szCs w:val="20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99"/>
    <w:rsid w:val="00671ED6"/>
    <w:rPr>
      <w:rFonts w:ascii="Calibri" w:eastAsia="Times New Roman" w:hAnsi="Calibri" w:cs="Calibri"/>
      <w:sz w:val="20"/>
      <w:szCs w:val="20"/>
      <w:lang w:val="en-US" w:eastAsia="de-AT"/>
    </w:rPr>
  </w:style>
  <w:style w:type="character" w:styleId="HTMLZitat">
    <w:name w:val="HTML Cite"/>
    <w:basedOn w:val="Absatz-Standardschriftart"/>
    <w:uiPriority w:val="99"/>
    <w:semiHidden/>
    <w:unhideWhenUsed/>
    <w:rsid w:val="00F31ED7"/>
    <w:rPr>
      <w:i/>
      <w:iCs/>
    </w:rPr>
  </w:style>
  <w:style w:type="character" w:customStyle="1" w:styleId="slug-pub-date">
    <w:name w:val="slug-pub-date"/>
    <w:basedOn w:val="Absatz-Standardschriftart"/>
    <w:rsid w:val="00F31ED7"/>
  </w:style>
  <w:style w:type="character" w:customStyle="1" w:styleId="slug-vol">
    <w:name w:val="slug-vol"/>
    <w:basedOn w:val="Absatz-Standardschriftart"/>
    <w:rsid w:val="00F31ED7"/>
  </w:style>
  <w:style w:type="character" w:customStyle="1" w:styleId="slug-issue">
    <w:name w:val="slug-issue"/>
    <w:basedOn w:val="Absatz-Standardschriftart"/>
    <w:rsid w:val="00F31ED7"/>
  </w:style>
  <w:style w:type="character" w:customStyle="1" w:styleId="slug-pages">
    <w:name w:val="slug-pages"/>
    <w:basedOn w:val="Absatz-Standardschriftart"/>
    <w:rsid w:val="00F31ED7"/>
  </w:style>
  <w:style w:type="table" w:styleId="Tabellenraster">
    <w:name w:val="Table Grid"/>
    <w:basedOn w:val="NormaleTabelle"/>
    <w:rsid w:val="00B969CF"/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FF7DE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F7DE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extkrper-Einzug2">
    <w:name w:val="Body Text Indent 2"/>
    <w:basedOn w:val="Standard"/>
    <w:link w:val="Textkrper-Einzug2Zchn"/>
    <w:uiPriority w:val="99"/>
    <w:unhideWhenUsed/>
    <w:rsid w:val="0029322A"/>
    <w:pPr>
      <w:ind w:left="1410"/>
    </w:pPr>
    <w:rPr>
      <w:rFonts w:cs="Arial"/>
      <w:szCs w:val="24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rsid w:val="0029322A"/>
    <w:rPr>
      <w:rFonts w:ascii="Arial" w:eastAsia="Times New Roman" w:hAnsi="Arial" w:cs="Arial"/>
      <w:sz w:val="24"/>
      <w:szCs w:val="24"/>
      <w:lang w:val="de-AT" w:eastAsia="de-AT"/>
    </w:rPr>
  </w:style>
  <w:style w:type="paragraph" w:styleId="Sprechblasentext">
    <w:name w:val="Balloon Text"/>
    <w:basedOn w:val="Standard"/>
    <w:link w:val="SprechblasentextZchn"/>
    <w:uiPriority w:val="99"/>
    <w:unhideWhenUsed/>
    <w:rsid w:val="007777B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rsid w:val="007777B2"/>
    <w:rPr>
      <w:rFonts w:ascii="Tahoma" w:eastAsia="Times New Roman" w:hAnsi="Tahoma" w:cs="Tahoma"/>
      <w:sz w:val="16"/>
      <w:szCs w:val="16"/>
      <w:lang w:val="de-AT" w:eastAsia="de-AT"/>
    </w:rPr>
  </w:style>
  <w:style w:type="paragraph" w:customStyle="1" w:styleId="Citavireference">
    <w:name w:val="Citavi reference"/>
    <w:basedOn w:val="Standard"/>
    <w:rsid w:val="00670DC3"/>
    <w:pPr>
      <w:keepLines/>
      <w:autoSpaceDE w:val="0"/>
      <w:autoSpaceDN w:val="0"/>
      <w:adjustRightInd w:val="0"/>
    </w:pPr>
    <w:rPr>
      <w:rFonts w:ascii="Segoe UI" w:hAnsi="Segoe UI" w:cs="Segoe UI"/>
      <w:noProof/>
      <w:sz w:val="20"/>
      <w:szCs w:val="20"/>
    </w:rPr>
  </w:style>
  <w:style w:type="paragraph" w:customStyle="1" w:styleId="Citavireferenceabovetitle">
    <w:name w:val="Citavi reference above title"/>
    <w:basedOn w:val="Citavireference"/>
    <w:rsid w:val="00670DC3"/>
    <w:pPr>
      <w:keepNext/>
    </w:pPr>
  </w:style>
  <w:style w:type="paragraph" w:customStyle="1" w:styleId="Citavireferencetitle">
    <w:name w:val="Citavi reference title"/>
    <w:basedOn w:val="Citavireference"/>
    <w:rsid w:val="00670DC3"/>
    <w:pPr>
      <w:keepNext/>
      <w:spacing w:before="120" w:after="120"/>
    </w:pPr>
    <w:rPr>
      <w:sz w:val="26"/>
    </w:rPr>
  </w:style>
  <w:style w:type="paragraph" w:customStyle="1" w:styleId="Citavicoverandreferencetype">
    <w:name w:val="Citavi cover and reference type"/>
    <w:basedOn w:val="Standard"/>
    <w:rsid w:val="00670DC3"/>
    <w:pPr>
      <w:keepNext/>
      <w:autoSpaceDE w:val="0"/>
      <w:autoSpaceDN w:val="0"/>
      <w:adjustRightInd w:val="0"/>
      <w:spacing w:before="840" w:after="120"/>
    </w:pPr>
    <w:rPr>
      <w:rFonts w:ascii="Segoe UI" w:hAnsi="Segoe UI" w:cs="Segoe UI"/>
      <w:color w:val="808080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B22D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B22D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B22D1"/>
    <w:rPr>
      <w:rFonts w:ascii="Arial" w:eastAsia="Times New Roman" w:hAnsi="Arial" w:cs="Times New Roman"/>
      <w:sz w:val="20"/>
      <w:szCs w:val="20"/>
      <w:lang w:val="de-AT" w:eastAsia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B22D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B22D1"/>
    <w:rPr>
      <w:rFonts w:ascii="Arial" w:eastAsia="Times New Roman" w:hAnsi="Arial" w:cs="Times New Roman"/>
      <w:b/>
      <w:bCs/>
      <w:sz w:val="20"/>
      <w:szCs w:val="20"/>
      <w:lang w:val="de-AT" w:eastAsia="de-AT"/>
    </w:rPr>
  </w:style>
  <w:style w:type="paragraph" w:customStyle="1" w:styleId="Pa36">
    <w:name w:val="Pa36"/>
    <w:basedOn w:val="Standard"/>
    <w:next w:val="Standard"/>
    <w:uiPriority w:val="99"/>
    <w:rsid w:val="00012201"/>
    <w:pPr>
      <w:autoSpaceDE w:val="0"/>
      <w:autoSpaceDN w:val="0"/>
      <w:adjustRightInd w:val="0"/>
      <w:spacing w:line="146" w:lineRule="atLeast"/>
    </w:pPr>
    <w:rPr>
      <w:rFonts w:ascii="Myriad Pro SemiCond" w:eastAsiaTheme="minorHAnsi" w:hAnsi="Myriad Pro SemiCond"/>
      <w:szCs w:val="24"/>
    </w:rPr>
  </w:style>
  <w:style w:type="paragraph" w:customStyle="1" w:styleId="CitaviLiteraturverzeichnis">
    <w:name w:val="Citavi Literaturverzeichnis"/>
    <w:basedOn w:val="Standard"/>
    <w:rsid w:val="00FD6681"/>
    <w:pPr>
      <w:autoSpaceDE w:val="0"/>
      <w:autoSpaceDN w:val="0"/>
      <w:adjustRightInd w:val="0"/>
      <w:ind w:left="340" w:hanging="340"/>
    </w:pPr>
    <w:rPr>
      <w:rFonts w:ascii="Segoe UI" w:hAnsi="Segoe UI" w:cs="Segoe UI"/>
      <w:sz w:val="20"/>
      <w:szCs w:val="20"/>
    </w:rPr>
  </w:style>
  <w:style w:type="paragraph" w:styleId="Kopfzeile">
    <w:name w:val="header"/>
    <w:basedOn w:val="Standard"/>
    <w:link w:val="KopfzeileZchn"/>
    <w:unhideWhenUsed/>
    <w:rsid w:val="009B011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B0118"/>
    <w:rPr>
      <w:rFonts w:ascii="Arial" w:eastAsia="Times New Roman" w:hAnsi="Arial" w:cs="Times New Roman"/>
      <w:sz w:val="24"/>
      <w:lang w:val="de-AT" w:eastAsia="de-AT"/>
    </w:rPr>
  </w:style>
  <w:style w:type="paragraph" w:styleId="Fuzeile">
    <w:name w:val="footer"/>
    <w:basedOn w:val="Standard"/>
    <w:link w:val="FuzeileZchn"/>
    <w:uiPriority w:val="99"/>
    <w:unhideWhenUsed/>
    <w:rsid w:val="009B011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B0118"/>
    <w:rPr>
      <w:rFonts w:ascii="Arial" w:eastAsia="Times New Roman" w:hAnsi="Arial" w:cs="Times New Roman"/>
      <w:sz w:val="24"/>
      <w:lang w:val="de-AT" w:eastAsia="de-AT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FF7DEE"/>
    <w:pPr>
      <w:outlineLvl w:val="9"/>
    </w:pPr>
  </w:style>
  <w:style w:type="paragraph" w:styleId="Verzeichnis1">
    <w:name w:val="toc 1"/>
    <w:basedOn w:val="Standard"/>
    <w:next w:val="Standard"/>
    <w:link w:val="Verzeichnis1Zchn"/>
    <w:autoRedefine/>
    <w:uiPriority w:val="39"/>
    <w:unhideWhenUsed/>
    <w:rsid w:val="004138B1"/>
    <w:pPr>
      <w:spacing w:after="100"/>
    </w:pPr>
  </w:style>
  <w:style w:type="character" w:customStyle="1" w:styleId="Verzeichnis1Zchn">
    <w:name w:val="Verzeichnis 1 Zchn"/>
    <w:basedOn w:val="Absatz-Standardschriftart"/>
    <w:link w:val="Verzeichnis1"/>
    <w:uiPriority w:val="39"/>
    <w:rsid w:val="000F1410"/>
    <w:rPr>
      <w:rFonts w:ascii="Arial" w:eastAsia="Times New Roman" w:hAnsi="Arial" w:cs="Times New Roman"/>
      <w:sz w:val="24"/>
      <w:lang w:val="de-AT" w:eastAsia="de-AT"/>
    </w:rPr>
  </w:style>
  <w:style w:type="paragraph" w:styleId="Verzeichnis2">
    <w:name w:val="toc 2"/>
    <w:basedOn w:val="Standard"/>
    <w:next w:val="Standard"/>
    <w:autoRedefine/>
    <w:uiPriority w:val="39"/>
    <w:unhideWhenUsed/>
    <w:rsid w:val="004138B1"/>
    <w:pPr>
      <w:spacing w:after="100"/>
      <w:ind w:left="240"/>
    </w:pPr>
  </w:style>
  <w:style w:type="paragraph" w:styleId="Verzeichnis3">
    <w:name w:val="toc 3"/>
    <w:basedOn w:val="Standard"/>
    <w:next w:val="Standard"/>
    <w:autoRedefine/>
    <w:uiPriority w:val="39"/>
    <w:unhideWhenUsed/>
    <w:rsid w:val="004138B1"/>
    <w:pPr>
      <w:spacing w:after="100"/>
      <w:ind w:left="480"/>
    </w:pPr>
  </w:style>
  <w:style w:type="paragraph" w:styleId="Beschriftung">
    <w:name w:val="caption"/>
    <w:basedOn w:val="Standard"/>
    <w:next w:val="Standard"/>
    <w:uiPriority w:val="35"/>
    <w:unhideWhenUsed/>
    <w:qFormat/>
    <w:rsid w:val="00FF7DEE"/>
    <w:rPr>
      <w:b/>
      <w:bCs/>
      <w:color w:val="4F81BD" w:themeColor="accent1"/>
      <w:sz w:val="18"/>
      <w:szCs w:val="18"/>
    </w:rPr>
  </w:style>
  <w:style w:type="paragraph" w:styleId="Abbildungsverzeichnis">
    <w:name w:val="table of figures"/>
    <w:basedOn w:val="Standard"/>
    <w:next w:val="Standard"/>
    <w:uiPriority w:val="99"/>
    <w:unhideWhenUsed/>
    <w:rsid w:val="00284F95"/>
  </w:style>
  <w:style w:type="paragraph" w:styleId="berarbeitung">
    <w:name w:val="Revision"/>
    <w:hidden/>
    <w:uiPriority w:val="99"/>
    <w:semiHidden/>
    <w:rsid w:val="00811F20"/>
    <w:rPr>
      <w:rFonts w:ascii="Arial" w:eastAsia="Times New Roman" w:hAnsi="Arial" w:cs="Times New Roman"/>
      <w:sz w:val="24"/>
      <w:lang w:val="de-AT" w:eastAsia="de-AT"/>
    </w:rPr>
  </w:style>
  <w:style w:type="character" w:styleId="Platzhaltertext">
    <w:name w:val="Placeholder Text"/>
    <w:basedOn w:val="Absatz-Standardschriftart"/>
    <w:uiPriority w:val="99"/>
    <w:semiHidden/>
    <w:rsid w:val="00811F20"/>
    <w:rPr>
      <w:color w:val="808080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EF6F80"/>
  </w:style>
  <w:style w:type="character" w:customStyle="1" w:styleId="AnredeZchn">
    <w:name w:val="Anrede Zchn"/>
    <w:basedOn w:val="Absatz-Standardschriftart"/>
    <w:link w:val="Anrede"/>
    <w:uiPriority w:val="99"/>
    <w:semiHidden/>
    <w:rsid w:val="00EF6F80"/>
    <w:rPr>
      <w:rFonts w:ascii="Arial" w:eastAsia="Times New Roman" w:hAnsi="Arial" w:cs="Times New Roman"/>
      <w:sz w:val="24"/>
      <w:lang w:val="de-AT" w:eastAsia="de-AT"/>
    </w:rPr>
  </w:style>
  <w:style w:type="paragraph" w:styleId="Aufzhlungszeichen">
    <w:name w:val="List Bullet"/>
    <w:basedOn w:val="Standard"/>
    <w:uiPriority w:val="99"/>
    <w:semiHidden/>
    <w:unhideWhenUsed/>
    <w:rsid w:val="00EF6F80"/>
    <w:pPr>
      <w:numPr>
        <w:numId w:val="14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EF6F80"/>
    <w:pPr>
      <w:numPr>
        <w:numId w:val="15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EF6F80"/>
    <w:pPr>
      <w:numPr>
        <w:numId w:val="16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EF6F80"/>
    <w:pPr>
      <w:numPr>
        <w:numId w:val="17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EF6F80"/>
    <w:pPr>
      <w:numPr>
        <w:numId w:val="18"/>
      </w:numPr>
      <w:contextualSpacing/>
    </w:pPr>
  </w:style>
  <w:style w:type="paragraph" w:styleId="Blocktext">
    <w:name w:val="Block Text"/>
    <w:basedOn w:val="Standard"/>
    <w:uiPriority w:val="99"/>
    <w:semiHidden/>
    <w:unhideWhenUsed/>
    <w:rsid w:val="00EF6F80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i/>
      <w:iCs/>
      <w:color w:val="4F81BD" w:themeColor="accent1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EF6F80"/>
  </w:style>
  <w:style w:type="character" w:customStyle="1" w:styleId="DatumZchn">
    <w:name w:val="Datum Zchn"/>
    <w:basedOn w:val="Absatz-Standardschriftart"/>
    <w:link w:val="Datum"/>
    <w:uiPriority w:val="99"/>
    <w:semiHidden/>
    <w:rsid w:val="00EF6F80"/>
    <w:rPr>
      <w:rFonts w:ascii="Arial" w:eastAsia="Times New Roman" w:hAnsi="Arial" w:cs="Times New Roman"/>
      <w:sz w:val="24"/>
      <w:lang w:val="de-AT" w:eastAsia="de-AT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EF6F80"/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EF6F80"/>
    <w:rPr>
      <w:rFonts w:ascii="Segoe UI" w:eastAsia="Times New Roman" w:hAnsi="Segoe UI" w:cs="Segoe UI"/>
      <w:sz w:val="16"/>
      <w:szCs w:val="16"/>
      <w:lang w:val="de-AT" w:eastAsia="de-AT"/>
    </w:rPr>
  </w:style>
  <w:style w:type="paragraph" w:styleId="E-Mail-Signatur">
    <w:name w:val="E-mail Signature"/>
    <w:basedOn w:val="Standard"/>
    <w:link w:val="E-Mail-SignaturZchn"/>
    <w:uiPriority w:val="99"/>
    <w:semiHidden/>
    <w:unhideWhenUsed/>
    <w:rsid w:val="00EF6F80"/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EF6F80"/>
    <w:rPr>
      <w:rFonts w:ascii="Arial" w:eastAsia="Times New Roman" w:hAnsi="Arial" w:cs="Times New Roman"/>
      <w:sz w:val="24"/>
      <w:lang w:val="de-AT" w:eastAsia="de-A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EF6F80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EF6F80"/>
    <w:rPr>
      <w:rFonts w:ascii="Arial" w:eastAsia="Times New Roman" w:hAnsi="Arial" w:cs="Times New Roman"/>
      <w:sz w:val="20"/>
      <w:szCs w:val="20"/>
      <w:lang w:val="de-AT" w:eastAsia="de-AT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EF6F80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EF6F80"/>
    <w:rPr>
      <w:rFonts w:ascii="Arial" w:eastAsia="Times New Roman" w:hAnsi="Arial" w:cs="Times New Roman"/>
      <w:sz w:val="24"/>
      <w:lang w:val="de-AT" w:eastAsia="de-A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F6F80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F6F80"/>
    <w:rPr>
      <w:rFonts w:ascii="Arial" w:eastAsia="Times New Roman" w:hAnsi="Arial" w:cs="Times New Roman"/>
      <w:sz w:val="20"/>
      <w:szCs w:val="20"/>
      <w:lang w:val="de-AT" w:eastAsia="de-AT"/>
    </w:rPr>
  </w:style>
  <w:style w:type="paragraph" w:styleId="Gruformel">
    <w:name w:val="Closing"/>
    <w:basedOn w:val="Standard"/>
    <w:link w:val="GruformelZchn"/>
    <w:uiPriority w:val="99"/>
    <w:semiHidden/>
    <w:unhideWhenUsed/>
    <w:rsid w:val="00EF6F80"/>
    <w:pPr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EF6F80"/>
    <w:rPr>
      <w:rFonts w:ascii="Arial" w:eastAsia="Times New Roman" w:hAnsi="Arial" w:cs="Times New Roman"/>
      <w:sz w:val="24"/>
      <w:lang w:val="de-AT" w:eastAsia="de-AT"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EF6F80"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EF6F80"/>
    <w:rPr>
      <w:rFonts w:ascii="Arial" w:eastAsia="Times New Roman" w:hAnsi="Arial" w:cs="Times New Roman"/>
      <w:i/>
      <w:iCs/>
      <w:sz w:val="24"/>
      <w:lang w:val="de-AT" w:eastAsia="de-AT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F6F80"/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F6F80"/>
    <w:rPr>
      <w:rFonts w:ascii="Consolas" w:eastAsia="Times New Roman" w:hAnsi="Consolas" w:cs="Times New Roman"/>
      <w:sz w:val="20"/>
      <w:szCs w:val="20"/>
      <w:lang w:val="de-AT" w:eastAsia="de-AT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EF6F80"/>
    <w:pPr>
      <w:ind w:left="24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EF6F80"/>
    <w:pPr>
      <w:ind w:left="48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EF6F80"/>
    <w:pPr>
      <w:ind w:left="72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EF6F80"/>
    <w:pPr>
      <w:ind w:left="96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EF6F80"/>
    <w:pPr>
      <w:ind w:left="120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EF6F80"/>
    <w:pPr>
      <w:ind w:left="144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EF6F80"/>
    <w:pPr>
      <w:ind w:left="168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EF6F80"/>
    <w:pPr>
      <w:ind w:left="1920" w:hanging="24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EF6F80"/>
    <w:pPr>
      <w:ind w:left="216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EF6F80"/>
    <w:rPr>
      <w:rFonts w:asciiTheme="majorHAnsi" w:eastAsiaTheme="majorEastAsia" w:hAnsiTheme="majorHAnsi" w:cstheme="majorBidi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F7DE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F7DEE"/>
    <w:rPr>
      <w:b/>
      <w:bCs/>
      <w:i/>
      <w:iCs/>
      <w:color w:val="4F81BD" w:themeColor="accent1"/>
    </w:rPr>
  </w:style>
  <w:style w:type="paragraph" w:styleId="KeinLeerraum">
    <w:name w:val="No Spacing"/>
    <w:uiPriority w:val="1"/>
    <w:qFormat/>
    <w:rsid w:val="00FF7DEE"/>
  </w:style>
  <w:style w:type="paragraph" w:styleId="Liste">
    <w:name w:val="List"/>
    <w:basedOn w:val="Standard"/>
    <w:uiPriority w:val="99"/>
    <w:semiHidden/>
    <w:unhideWhenUsed/>
    <w:rsid w:val="00EF6F80"/>
    <w:pPr>
      <w:ind w:left="283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EF6F80"/>
    <w:pPr>
      <w:ind w:left="566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EF6F80"/>
    <w:pPr>
      <w:ind w:left="849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EF6F80"/>
    <w:pPr>
      <w:ind w:left="1132" w:hanging="283"/>
      <w:contextualSpacing/>
    </w:pPr>
  </w:style>
  <w:style w:type="paragraph" w:styleId="Liste5">
    <w:name w:val="List 5"/>
    <w:basedOn w:val="Standard"/>
    <w:uiPriority w:val="99"/>
    <w:semiHidden/>
    <w:unhideWhenUsed/>
    <w:rsid w:val="00EF6F80"/>
    <w:pPr>
      <w:ind w:left="1415" w:hanging="283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EF6F80"/>
    <w:pPr>
      <w:spacing w:after="120"/>
      <w:ind w:left="283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EF6F80"/>
    <w:pPr>
      <w:spacing w:after="120"/>
      <w:ind w:left="566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EF6F80"/>
    <w:pPr>
      <w:spacing w:after="120"/>
      <w:ind w:left="849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EF6F80"/>
    <w:pPr>
      <w:spacing w:after="120"/>
      <w:ind w:left="1132"/>
      <w:contextualSpacing/>
    </w:pPr>
  </w:style>
  <w:style w:type="paragraph" w:styleId="Listenfortsetzung5">
    <w:name w:val="List Continue 5"/>
    <w:basedOn w:val="Standard"/>
    <w:uiPriority w:val="99"/>
    <w:semiHidden/>
    <w:unhideWhenUsed/>
    <w:rsid w:val="00EF6F80"/>
    <w:pPr>
      <w:spacing w:after="120"/>
      <w:ind w:left="1415"/>
      <w:contextualSpacing/>
    </w:pPr>
  </w:style>
  <w:style w:type="paragraph" w:styleId="Listennummer">
    <w:name w:val="List Number"/>
    <w:basedOn w:val="Standard"/>
    <w:uiPriority w:val="99"/>
    <w:semiHidden/>
    <w:unhideWhenUsed/>
    <w:rsid w:val="00EF6F80"/>
    <w:pPr>
      <w:numPr>
        <w:numId w:val="19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EF6F80"/>
    <w:pPr>
      <w:numPr>
        <w:numId w:val="20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EF6F80"/>
    <w:pPr>
      <w:numPr>
        <w:numId w:val="2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EF6F80"/>
    <w:pPr>
      <w:numPr>
        <w:numId w:val="22"/>
      </w:numPr>
      <w:contextualSpacing/>
    </w:pPr>
  </w:style>
  <w:style w:type="paragraph" w:styleId="Listennummer5">
    <w:name w:val="List Number 5"/>
    <w:basedOn w:val="Standard"/>
    <w:uiPriority w:val="99"/>
    <w:semiHidden/>
    <w:unhideWhenUsed/>
    <w:rsid w:val="00EF6F80"/>
    <w:pPr>
      <w:numPr>
        <w:numId w:val="23"/>
      </w:numPr>
      <w:contextualSpacing/>
    </w:pPr>
  </w:style>
  <w:style w:type="paragraph" w:styleId="Literaturverzeichnis">
    <w:name w:val="Bibliography"/>
    <w:basedOn w:val="Standard"/>
    <w:next w:val="Standard"/>
    <w:uiPriority w:val="37"/>
    <w:unhideWhenUsed/>
    <w:rsid w:val="00EF6F80"/>
  </w:style>
  <w:style w:type="paragraph" w:styleId="Makrotext">
    <w:name w:val="macro"/>
    <w:link w:val="MakrotextZchn"/>
    <w:uiPriority w:val="99"/>
    <w:semiHidden/>
    <w:unhideWhenUsed/>
    <w:rsid w:val="00EF6F8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60" w:lineRule="auto"/>
      <w:jc w:val="both"/>
    </w:pPr>
    <w:rPr>
      <w:rFonts w:ascii="Consolas" w:eastAsia="Times New Roman" w:hAnsi="Consolas" w:cs="Times New Roman"/>
      <w:sz w:val="20"/>
      <w:szCs w:val="20"/>
      <w:lang w:val="de-AT" w:eastAsia="de-AT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EF6F80"/>
    <w:rPr>
      <w:rFonts w:ascii="Consolas" w:eastAsia="Times New Roman" w:hAnsi="Consolas" w:cs="Times New Roman"/>
      <w:sz w:val="20"/>
      <w:szCs w:val="20"/>
      <w:lang w:val="de-AT" w:eastAsia="de-AT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EF6F8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EF6F80"/>
    <w:rPr>
      <w:rFonts w:asciiTheme="majorHAnsi" w:eastAsiaTheme="majorEastAsia" w:hAnsiTheme="majorHAnsi" w:cstheme="majorBidi"/>
      <w:sz w:val="24"/>
      <w:szCs w:val="24"/>
      <w:shd w:val="pct20" w:color="auto" w:fill="auto"/>
      <w:lang w:val="de-AT" w:eastAsia="de-AT"/>
    </w:rPr>
  </w:style>
  <w:style w:type="paragraph" w:styleId="NurText">
    <w:name w:val="Plain Text"/>
    <w:basedOn w:val="Standard"/>
    <w:link w:val="NurTextZchn"/>
    <w:uiPriority w:val="99"/>
    <w:semiHidden/>
    <w:unhideWhenUsed/>
    <w:rsid w:val="00EF6F80"/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F6F80"/>
    <w:rPr>
      <w:rFonts w:ascii="Consolas" w:eastAsia="Times New Roman" w:hAnsi="Consolas" w:cs="Times New Roman"/>
      <w:sz w:val="21"/>
      <w:szCs w:val="21"/>
      <w:lang w:val="de-AT" w:eastAsia="de-AT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EF6F80"/>
    <w:pPr>
      <w:ind w:left="240" w:hanging="240"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EF6F80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StandardWeb">
    <w:name w:val="Normal (Web)"/>
    <w:basedOn w:val="Standard"/>
    <w:uiPriority w:val="99"/>
    <w:semiHidden/>
    <w:unhideWhenUsed/>
    <w:rsid w:val="00EF6F80"/>
    <w:rPr>
      <w:rFonts w:ascii="Times New Roman" w:hAnsi="Times New Roman"/>
      <w:szCs w:val="24"/>
    </w:rPr>
  </w:style>
  <w:style w:type="paragraph" w:styleId="Standardeinzug">
    <w:name w:val="Normal Indent"/>
    <w:basedOn w:val="Standard"/>
    <w:uiPriority w:val="99"/>
    <w:semiHidden/>
    <w:unhideWhenUsed/>
    <w:rsid w:val="00EF6F80"/>
    <w:pPr>
      <w:ind w:left="708"/>
    </w:pPr>
  </w:style>
  <w:style w:type="paragraph" w:styleId="Textkrper2">
    <w:name w:val="Body Text 2"/>
    <w:basedOn w:val="Standard"/>
    <w:link w:val="Textkrper2Zchn"/>
    <w:unhideWhenUsed/>
    <w:rsid w:val="00EF6F80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EF6F80"/>
    <w:rPr>
      <w:rFonts w:ascii="Arial" w:eastAsia="Times New Roman" w:hAnsi="Arial" w:cs="Times New Roman"/>
      <w:sz w:val="24"/>
      <w:lang w:val="de-AT" w:eastAsia="de-AT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EF6F80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EF6F80"/>
    <w:rPr>
      <w:rFonts w:ascii="Arial" w:eastAsia="Times New Roman" w:hAnsi="Arial" w:cs="Times New Roman"/>
      <w:sz w:val="16"/>
      <w:szCs w:val="16"/>
      <w:lang w:val="de-AT" w:eastAsia="de-AT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EF6F80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EF6F80"/>
    <w:rPr>
      <w:rFonts w:ascii="Arial" w:eastAsia="Times New Roman" w:hAnsi="Arial" w:cs="Times New Roman"/>
      <w:sz w:val="16"/>
      <w:szCs w:val="16"/>
      <w:lang w:val="de-AT" w:eastAsia="de-AT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EF6F80"/>
    <w:pPr>
      <w:spacing w:after="200" w:line="360" w:lineRule="auto"/>
      <w:contextualSpacing w:val="0"/>
    </w:pPr>
    <w:rPr>
      <w:rFonts w:ascii="Arial" w:hAnsi="Arial" w:cs="Times New Roman"/>
      <w:sz w:val="24"/>
      <w:szCs w:val="22"/>
      <w:lang w:val="de-AT"/>
    </w:r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EF6F80"/>
    <w:rPr>
      <w:rFonts w:ascii="Arial" w:eastAsia="Times New Roman" w:hAnsi="Arial" w:cs="Times New Roman"/>
      <w:sz w:val="24"/>
      <w:szCs w:val="20"/>
      <w:lang w:val="de-AT" w:eastAsia="de-AT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EF6F80"/>
    <w:pPr>
      <w:spacing w:after="200" w:line="360" w:lineRule="auto"/>
    </w:pPr>
    <w:rPr>
      <w:rFonts w:ascii="Arial" w:hAnsi="Arial" w:cs="Times New Roman"/>
      <w:szCs w:val="22"/>
    </w:r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EF6F80"/>
    <w:rPr>
      <w:rFonts w:ascii="Arial" w:eastAsia="Times New Roman" w:hAnsi="Arial" w:cs="Times New Roman"/>
      <w:sz w:val="24"/>
      <w:szCs w:val="24"/>
      <w:lang w:val="de-AT" w:eastAsia="de-AT"/>
    </w:rPr>
  </w:style>
  <w:style w:type="paragraph" w:styleId="Umschlagabsenderadresse">
    <w:name w:val="envelope return"/>
    <w:basedOn w:val="Standard"/>
    <w:uiPriority w:val="99"/>
    <w:semiHidden/>
    <w:unhideWhenUsed/>
    <w:rsid w:val="00EF6F80"/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EF6F80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  <w:szCs w:val="24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EF6F80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EF6F80"/>
    <w:rPr>
      <w:rFonts w:ascii="Arial" w:eastAsia="Times New Roman" w:hAnsi="Arial" w:cs="Times New Roman"/>
      <w:sz w:val="24"/>
      <w:lang w:val="de-AT" w:eastAsia="de-AT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F7DEE"/>
    <w:pPr>
      <w:numPr>
        <w:ilvl w:val="1"/>
      </w:numPr>
      <w:ind w:firstLine="360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F7DE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EF6F80"/>
    <w:pPr>
      <w:spacing w:after="100"/>
      <w:ind w:left="72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EF6F80"/>
    <w:pPr>
      <w:spacing w:after="100"/>
      <w:ind w:left="96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EF6F80"/>
    <w:pPr>
      <w:spacing w:after="100"/>
      <w:ind w:left="120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EF6F80"/>
    <w:pPr>
      <w:spacing w:after="100"/>
      <w:ind w:left="144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EF6F80"/>
    <w:pPr>
      <w:spacing w:after="100"/>
      <w:ind w:left="168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EF6F80"/>
    <w:pPr>
      <w:spacing w:after="100"/>
      <w:ind w:left="1920"/>
    </w:pPr>
  </w:style>
  <w:style w:type="paragraph" w:styleId="Zitat">
    <w:name w:val="Quote"/>
    <w:basedOn w:val="Standard"/>
    <w:next w:val="Standard"/>
    <w:link w:val="ZitatZchn"/>
    <w:uiPriority w:val="29"/>
    <w:qFormat/>
    <w:rsid w:val="00FF7DEE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F7DEE"/>
    <w:rPr>
      <w:i/>
      <w:iCs/>
      <w:color w:val="000000" w:themeColor="text1"/>
    </w:rPr>
  </w:style>
  <w:style w:type="paragraph" w:customStyle="1" w:styleId="Citavisubtitle">
    <w:name w:val="Citavi subtitle"/>
    <w:basedOn w:val="Standard"/>
    <w:rsid w:val="00C83B37"/>
    <w:pPr>
      <w:keepNext/>
      <w:autoSpaceDE w:val="0"/>
      <w:autoSpaceDN w:val="0"/>
      <w:adjustRightInd w:val="0"/>
      <w:spacing w:before="120"/>
    </w:pPr>
    <w:rPr>
      <w:rFonts w:ascii="Segoe UI" w:hAnsi="Segoe UI" w:cs="Segoe UI"/>
      <w:i/>
      <w:sz w:val="20"/>
      <w:szCs w:val="20"/>
    </w:rPr>
  </w:style>
  <w:style w:type="character" w:styleId="Seitenzahl">
    <w:name w:val="page number"/>
    <w:basedOn w:val="Absatz-Standardschriftart"/>
    <w:rsid w:val="00D57E0A"/>
  </w:style>
  <w:style w:type="paragraph" w:customStyle="1" w:styleId="p">
    <w:name w:val="p"/>
    <w:basedOn w:val="Standard"/>
    <w:rsid w:val="00B82E91"/>
    <w:pPr>
      <w:spacing w:before="100" w:beforeAutospacing="1" w:after="100" w:afterAutospacing="1"/>
    </w:pPr>
    <w:rPr>
      <w:rFonts w:ascii="Times New Roman" w:hAnsi="Times New Roman"/>
      <w:szCs w:val="24"/>
      <w:lang w:eastAsia="de-DE"/>
    </w:rPr>
  </w:style>
  <w:style w:type="character" w:styleId="Hervorhebung">
    <w:name w:val="Emphasis"/>
    <w:basedOn w:val="Absatz-Standardschriftart"/>
    <w:uiPriority w:val="20"/>
    <w:qFormat/>
    <w:rsid w:val="00FF7DEE"/>
    <w:rPr>
      <w:i/>
      <w:iCs/>
    </w:rPr>
  </w:style>
  <w:style w:type="character" w:styleId="SchwacheHervorhebung">
    <w:name w:val="Subtle Emphasis"/>
    <w:basedOn w:val="Absatz-Standardschriftart"/>
    <w:uiPriority w:val="19"/>
    <w:qFormat/>
    <w:rsid w:val="00FF7DEE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F7DEE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F7DEE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F7DEE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F7DEE"/>
    <w:rPr>
      <w:b/>
      <w:bCs/>
      <w:smallCaps/>
      <w:spacing w:val="5"/>
    </w:rPr>
  </w:style>
  <w:style w:type="paragraph" w:customStyle="1" w:styleId="Default">
    <w:name w:val="Default"/>
    <w:rsid w:val="00BB19A1"/>
    <w:pPr>
      <w:autoSpaceDE w:val="0"/>
      <w:autoSpaceDN w:val="0"/>
      <w:adjustRightInd w:val="0"/>
      <w:ind w:firstLine="0"/>
    </w:pPr>
    <w:rPr>
      <w:rFonts w:ascii="Arial" w:hAnsi="Arial" w:cs="Arial"/>
      <w:color w:val="000000"/>
      <w:sz w:val="24"/>
      <w:szCs w:val="24"/>
    </w:rPr>
  </w:style>
  <w:style w:type="table" w:customStyle="1" w:styleId="Tabellenraster1">
    <w:name w:val="Tabellenraster1"/>
    <w:basedOn w:val="NormaleTabelle"/>
    <w:next w:val="Tabellenraster"/>
    <w:rsid w:val="00F96ACD"/>
    <w:pPr>
      <w:ind w:firstLine="0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rsid w:val="000037F4"/>
    <w:pPr>
      <w:ind w:firstLine="0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unhideWhenUsed/>
    <w:qFormat/>
    <w:rsid w:val="00E6105C"/>
    <w:pPr>
      <w:widowControl w:val="0"/>
      <w:ind w:firstLine="0"/>
    </w:pPr>
    <w:rPr>
      <w:rFonts w:eastAsiaTheme="minorHAnsi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rd"/>
    <w:uiPriority w:val="1"/>
    <w:qFormat/>
    <w:rsid w:val="00E6105C"/>
    <w:pPr>
      <w:widowControl w:val="0"/>
      <w:ind w:firstLine="0"/>
    </w:pPr>
    <w:rPr>
      <w:rFonts w:eastAsiaTheme="minorHAnsi"/>
      <w:lang w:val="en-US"/>
    </w:rPr>
  </w:style>
  <w:style w:type="table" w:customStyle="1" w:styleId="Tabellenraster3">
    <w:name w:val="Tabellenraster3"/>
    <w:basedOn w:val="NormaleTabelle"/>
    <w:next w:val="Tabellenraster"/>
    <w:rsid w:val="00330432"/>
    <w:pPr>
      <w:ind w:firstLine="0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Standard"/>
    <w:rsid w:val="00455DC0"/>
    <w:pPr>
      <w:spacing w:before="100" w:beforeAutospacing="1" w:after="100" w:afterAutospacing="1"/>
      <w:ind w:firstLine="0"/>
    </w:pPr>
    <w:rPr>
      <w:rFonts w:ascii="Segoe UI" w:eastAsia="Times New Roman" w:hAnsi="Segoe UI" w:cs="Segoe UI"/>
      <w:color w:val="000000"/>
      <w:sz w:val="18"/>
      <w:szCs w:val="18"/>
      <w:lang w:eastAsia="de-DE"/>
    </w:rPr>
  </w:style>
  <w:style w:type="paragraph" w:customStyle="1" w:styleId="xl84">
    <w:name w:val="xl84"/>
    <w:basedOn w:val="Standard"/>
    <w:rsid w:val="00455DC0"/>
    <w:pPr>
      <w:spacing w:before="100" w:beforeAutospacing="1" w:after="100" w:afterAutospacing="1"/>
      <w:ind w:firstLine="0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5">
    <w:name w:val="xl85"/>
    <w:basedOn w:val="Standard"/>
    <w:rsid w:val="00455DC0"/>
    <w:pPr>
      <w:spacing w:before="100" w:beforeAutospacing="1" w:after="100" w:afterAutospacing="1"/>
      <w:ind w:firstLine="0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6">
    <w:name w:val="xl86"/>
    <w:basedOn w:val="Standard"/>
    <w:rsid w:val="00455DC0"/>
    <w:pPr>
      <w:pBdr>
        <w:left w:val="single" w:sz="4" w:space="0" w:color="auto"/>
      </w:pBdr>
      <w:spacing w:before="100" w:beforeAutospacing="1" w:after="100" w:afterAutospacing="1"/>
      <w:ind w:firstLine="0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7">
    <w:name w:val="xl87"/>
    <w:basedOn w:val="Standard"/>
    <w:rsid w:val="00455DC0"/>
    <w:pPr>
      <w:pBdr>
        <w:left w:val="single" w:sz="4" w:space="0" w:color="auto"/>
      </w:pBdr>
      <w:spacing w:before="100" w:beforeAutospacing="1" w:after="100" w:afterAutospacing="1"/>
      <w:ind w:firstLine="0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8">
    <w:name w:val="xl88"/>
    <w:basedOn w:val="Standard"/>
    <w:rsid w:val="00455DC0"/>
    <w:pPr>
      <w:spacing w:before="100" w:beforeAutospacing="1" w:after="100" w:afterAutospacing="1"/>
      <w:ind w:firstLine="0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89">
    <w:name w:val="xl89"/>
    <w:basedOn w:val="Standard"/>
    <w:rsid w:val="00455DC0"/>
    <w:pPr>
      <w:pBdr>
        <w:left w:val="single" w:sz="4" w:space="0" w:color="auto"/>
      </w:pBdr>
      <w:spacing w:before="100" w:beforeAutospacing="1" w:after="100" w:afterAutospacing="1"/>
      <w:ind w:firstLine="0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0">
    <w:name w:val="xl90"/>
    <w:basedOn w:val="Standard"/>
    <w:rsid w:val="00455DC0"/>
    <w:pPr>
      <w:pBdr>
        <w:left w:val="single" w:sz="4" w:space="0" w:color="auto"/>
      </w:pBdr>
      <w:spacing w:before="100" w:beforeAutospacing="1" w:after="100" w:afterAutospacing="1"/>
      <w:ind w:firstLine="0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1">
    <w:name w:val="xl91"/>
    <w:basedOn w:val="Standard"/>
    <w:rsid w:val="00455DC0"/>
    <w:pPr>
      <w:spacing w:before="100" w:beforeAutospacing="1" w:after="100" w:afterAutospacing="1"/>
      <w:ind w:firstLine="0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88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7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8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5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6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9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49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30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02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02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61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85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58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2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0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68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03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58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4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56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24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68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66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90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04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50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95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51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00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36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61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40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31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74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548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9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5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6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5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0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0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59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96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78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47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92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45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3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0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46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90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03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81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76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32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58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96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91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16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96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08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97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8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98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3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5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0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9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86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73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00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51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1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97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0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5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35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65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11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24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19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31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1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88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34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14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81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55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5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03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16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9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49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27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63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6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88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33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7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31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87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3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87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69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3C67B79-2FCF-466A-94EC-722EBD011D82}">
  <we:reference id="wa103053905" version="1.3.1.0" store="de-DE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 xmlns:b="http://schemas.openxmlformats.org/officeDocument/2006/bibliography" xmlns="http://schemas.openxmlformats.org/officeDocument/2006/bibliography">
    <b:Tag>Platzhalter1</b:Tag>
    <b:RefOrder>1</b:RefOrder>
  </b:Source>
</b:Sources>
</file>

<file path=customXml/itemProps1.xml><?xml version="1.0" encoding="utf-8"?>
<ds:datastoreItem xmlns:ds="http://schemas.openxmlformats.org/officeDocument/2006/customXml" ds:itemID="{8E85AE2A-FFDC-46A9-940C-10ECAC0F1D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86</Words>
  <Characters>7477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rivat</Company>
  <LinksUpToDate>false</LinksUpToDate>
  <CharactersWithSpaces>8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rif</dc:creator>
  <cp:keywords/>
  <dc:description/>
  <cp:lastModifiedBy>Zharif</cp:lastModifiedBy>
  <cp:revision>9512</cp:revision>
  <cp:lastPrinted>2013-08-31T19:54:00Z</cp:lastPrinted>
  <dcterms:created xsi:type="dcterms:W3CDTF">2011-07-21T18:37:00Z</dcterms:created>
  <dcterms:modified xsi:type="dcterms:W3CDTF">2016-06-28T05:41:00Z</dcterms:modified>
</cp:coreProperties>
</file>